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pPr w:leftFromText="180" w:rightFromText="180" w:vertAnchor="page" w:horzAnchor="margin" w:tblpY="1579"/>
        <w:tblW w:w="8926" w:type="dxa"/>
        <w:tblLook w:val="04A0" w:firstRow="1" w:lastRow="0" w:firstColumn="1" w:lastColumn="0" w:noHBand="0" w:noVBand="1"/>
      </w:tblPr>
      <w:tblGrid>
        <w:gridCol w:w="4195"/>
        <w:gridCol w:w="1210"/>
        <w:gridCol w:w="969"/>
        <w:gridCol w:w="1477"/>
        <w:gridCol w:w="1075"/>
      </w:tblGrid>
      <w:tr w:rsidR="00577BA9" w:rsidRPr="000E2932" w14:paraId="1FEFC51F" w14:textId="7A341412" w:rsidTr="00577BA9">
        <w:tc>
          <w:tcPr>
            <w:tcW w:w="4195" w:type="dxa"/>
          </w:tcPr>
          <w:p w14:paraId="61224020" w14:textId="571CE409" w:rsidR="00577BA9" w:rsidRPr="000E2932" w:rsidRDefault="00577BA9" w:rsidP="00134CC5">
            <w:pPr>
              <w:ind w:firstLine="72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b/>
                <w:bCs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A651A72" wp14:editId="1D03E0D7">
                      <wp:simplePos x="0" y="0"/>
                      <wp:positionH relativeFrom="column">
                        <wp:posOffset>502177</wp:posOffset>
                      </wp:positionH>
                      <wp:positionV relativeFrom="paragraph">
                        <wp:posOffset>-755461</wp:posOffset>
                      </wp:positionV>
                      <wp:extent cx="4046706" cy="632298"/>
                      <wp:effectExtent l="0" t="0" r="5080" b="3175"/>
                      <wp:wrapNone/>
                      <wp:docPr id="648872340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46706" cy="63229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6AE3D60" w14:textId="77777777" w:rsidR="00577BA9" w:rsidRDefault="00577BA9" w:rsidP="00134CC5">
                                  <w:pPr>
                                    <w:pStyle w:val="Heading1"/>
                                  </w:pPr>
                                  <w:r>
                                    <w:t>Deep-breathing exercises</w:t>
                                  </w:r>
                                </w:p>
                                <w:p w14:paraId="02446DC3" w14:textId="77777777" w:rsidR="00577BA9" w:rsidRDefault="00577BA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A651A7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39.55pt;margin-top:-59.5pt;width:318.65pt;height:49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" fillcolor="white [3201]" stroked="f" strokeweight=".5pt">
                      <v:textbox>
                        <w:txbxContent>
                          <w:p w14:paraId="26AE3D60" w14:textId="77777777" w:rsidR="00577BA9" w:rsidRDefault="00577BA9" w:rsidP="00134CC5">
                            <w:pPr>
                              <w:pStyle w:val="Heading1"/>
                            </w:pPr>
                            <w:r>
                              <w:t>Deep-breathing exercises</w:t>
                            </w:r>
                          </w:p>
                          <w:p w14:paraId="02446DC3" w14:textId="77777777" w:rsidR="00577BA9" w:rsidRDefault="00577BA9"/>
                        </w:txbxContent>
                      </v:textbox>
                    </v:shape>
                  </w:pict>
                </mc:Fallback>
              </mc:AlternateContent>
            </w:r>
            <w:r w:rsidRPr="000E29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1210" w:type="dxa"/>
          </w:tcPr>
          <w:p w14:paraId="7A02F39F" w14:textId="19D3A6F3" w:rsidR="00577BA9" w:rsidRPr="000E2932" w:rsidRDefault="00577BA9" w:rsidP="00134CC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sers, n (%)</w:t>
            </w:r>
          </w:p>
        </w:tc>
        <w:tc>
          <w:tcPr>
            <w:tcW w:w="969" w:type="dxa"/>
          </w:tcPr>
          <w:p w14:paraId="5E491F75" w14:textId="67B87B1C" w:rsidR="00577BA9" w:rsidRPr="000E2932" w:rsidRDefault="00577BA9" w:rsidP="00134CC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users, n (%)</w:t>
            </w:r>
          </w:p>
        </w:tc>
        <w:tc>
          <w:tcPr>
            <w:tcW w:w="1477" w:type="dxa"/>
          </w:tcPr>
          <w:p w14:paraId="67573C00" w14:textId="513475E6" w:rsidR="00577BA9" w:rsidRPr="000E2932" w:rsidRDefault="00577BA9" w:rsidP="00134CC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arson chi-square value (</w:t>
            </w:r>
            <w:proofErr w:type="spellStart"/>
            <w:r w:rsidRPr="000E29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f</w:t>
            </w:r>
            <w:proofErr w:type="spellEnd"/>
            <w:r w:rsidRPr="000E29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075" w:type="dxa"/>
          </w:tcPr>
          <w:p w14:paraId="3648BFB8" w14:textId="1658CA57" w:rsidR="00577BA9" w:rsidRPr="000E2932" w:rsidRDefault="00577BA9" w:rsidP="00134CC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</w:tr>
      <w:tr w:rsidR="00577BA9" w:rsidRPr="000E2932" w14:paraId="5A11A1A3" w14:textId="4A0629CA" w:rsidTr="00577BA9">
        <w:tc>
          <w:tcPr>
            <w:tcW w:w="4195" w:type="dxa"/>
          </w:tcPr>
          <w:p w14:paraId="54A78795" w14:textId="77777777" w:rsidR="00577BA9" w:rsidRPr="000E2932" w:rsidRDefault="00577BA9" w:rsidP="00134CC5">
            <w:pPr>
              <w:ind w:firstLine="72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731" w:type="dxa"/>
            <w:gridSpan w:val="4"/>
          </w:tcPr>
          <w:p w14:paraId="6380AA49" w14:textId="16241B8D" w:rsidR="00577BA9" w:rsidRPr="000E2932" w:rsidRDefault="00577BA9" w:rsidP="00134CC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st Use</w:t>
            </w:r>
          </w:p>
        </w:tc>
      </w:tr>
      <w:tr w:rsidR="00577BA9" w:rsidRPr="000E2932" w14:paraId="5BD47411" w14:textId="539F1D99" w:rsidTr="00577BA9">
        <w:tc>
          <w:tcPr>
            <w:tcW w:w="4195" w:type="dxa"/>
          </w:tcPr>
          <w:p w14:paraId="61F34B5A" w14:textId="7B6463BB" w:rsidR="00577BA9" w:rsidRPr="000E2932" w:rsidRDefault="00577BA9" w:rsidP="00134CC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210" w:type="dxa"/>
          </w:tcPr>
          <w:p w14:paraId="4D9EB78D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9" w:type="dxa"/>
          </w:tcPr>
          <w:p w14:paraId="5CF47FBA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7" w:type="dxa"/>
          </w:tcPr>
          <w:p w14:paraId="2AD4E4CE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445A6B55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BA9" w:rsidRPr="000E2932" w14:paraId="0E84FD28" w14:textId="5562B029" w:rsidTr="00577BA9">
        <w:tc>
          <w:tcPr>
            <w:tcW w:w="4195" w:type="dxa"/>
          </w:tcPr>
          <w:p w14:paraId="520998D4" w14:textId="62406136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sym w:font="Symbol" w:char="F0A3"/>
            </w: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15 years</w:t>
            </w:r>
          </w:p>
        </w:tc>
        <w:tc>
          <w:tcPr>
            <w:tcW w:w="1210" w:type="dxa"/>
          </w:tcPr>
          <w:p w14:paraId="5538D01C" w14:textId="20C2D289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5 (45)</w:t>
            </w:r>
          </w:p>
        </w:tc>
        <w:tc>
          <w:tcPr>
            <w:tcW w:w="969" w:type="dxa"/>
          </w:tcPr>
          <w:p w14:paraId="7F94ACDE" w14:textId="35B2F9AA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70 (63)</w:t>
            </w:r>
          </w:p>
        </w:tc>
        <w:tc>
          <w:tcPr>
            <w:tcW w:w="1477" w:type="dxa"/>
          </w:tcPr>
          <w:p w14:paraId="05B8B3AB" w14:textId="2200FFF0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1.2 (1)</w:t>
            </w:r>
          </w:p>
        </w:tc>
        <w:tc>
          <w:tcPr>
            <w:tcW w:w="1075" w:type="dxa"/>
          </w:tcPr>
          <w:p w14:paraId="19D153B5" w14:textId="5C82B9D3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</w:tr>
      <w:tr w:rsidR="00577BA9" w:rsidRPr="000E2932" w14:paraId="7575BD26" w14:textId="3ED1E28C" w:rsidTr="00577BA9">
        <w:tc>
          <w:tcPr>
            <w:tcW w:w="4195" w:type="dxa"/>
          </w:tcPr>
          <w:p w14:paraId="5E70955F" w14:textId="60FF092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&gt;15 years</w:t>
            </w:r>
          </w:p>
        </w:tc>
        <w:tc>
          <w:tcPr>
            <w:tcW w:w="1210" w:type="dxa"/>
          </w:tcPr>
          <w:p w14:paraId="201F3481" w14:textId="79820D6A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6 (55)</w:t>
            </w:r>
          </w:p>
        </w:tc>
        <w:tc>
          <w:tcPr>
            <w:tcW w:w="969" w:type="dxa"/>
          </w:tcPr>
          <w:p w14:paraId="682E0E48" w14:textId="19B7EAE8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42 (37)</w:t>
            </w:r>
          </w:p>
        </w:tc>
        <w:tc>
          <w:tcPr>
            <w:tcW w:w="1477" w:type="dxa"/>
          </w:tcPr>
          <w:p w14:paraId="49E6BCB1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33E1B8A7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BA9" w:rsidRPr="000E2932" w14:paraId="4282E435" w14:textId="501DE31F" w:rsidTr="00577BA9">
        <w:tc>
          <w:tcPr>
            <w:tcW w:w="4195" w:type="dxa"/>
          </w:tcPr>
          <w:p w14:paraId="4C69F07B" w14:textId="6B9D499A" w:rsidR="00577BA9" w:rsidRPr="000E2932" w:rsidRDefault="00577BA9" w:rsidP="00134CC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ex </w:t>
            </w:r>
          </w:p>
        </w:tc>
        <w:tc>
          <w:tcPr>
            <w:tcW w:w="1210" w:type="dxa"/>
          </w:tcPr>
          <w:p w14:paraId="173B7DB2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9" w:type="dxa"/>
          </w:tcPr>
          <w:p w14:paraId="6051D56D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7" w:type="dxa"/>
          </w:tcPr>
          <w:p w14:paraId="6F9ADE46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3E75A68A" w14:textId="7E892D46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BA9" w:rsidRPr="000E2932" w14:paraId="69C29C36" w14:textId="01DC2C03" w:rsidTr="00577BA9">
        <w:tc>
          <w:tcPr>
            <w:tcW w:w="4195" w:type="dxa"/>
          </w:tcPr>
          <w:p w14:paraId="3279AA8F" w14:textId="2E25B35D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 xml:space="preserve">Male </w:t>
            </w:r>
          </w:p>
        </w:tc>
        <w:tc>
          <w:tcPr>
            <w:tcW w:w="1210" w:type="dxa"/>
          </w:tcPr>
          <w:p w14:paraId="0090F99C" w14:textId="176CCF71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6 (55)</w:t>
            </w:r>
          </w:p>
        </w:tc>
        <w:tc>
          <w:tcPr>
            <w:tcW w:w="969" w:type="dxa"/>
          </w:tcPr>
          <w:p w14:paraId="54C477FD" w14:textId="4DBF854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54 (48)</w:t>
            </w:r>
          </w:p>
        </w:tc>
        <w:tc>
          <w:tcPr>
            <w:tcW w:w="1477" w:type="dxa"/>
          </w:tcPr>
          <w:p w14:paraId="750140AF" w14:textId="6344487D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0.16 (1)</w:t>
            </w:r>
          </w:p>
        </w:tc>
        <w:tc>
          <w:tcPr>
            <w:tcW w:w="1075" w:type="dxa"/>
          </w:tcPr>
          <w:p w14:paraId="103C0619" w14:textId="3A193B35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</w:p>
        </w:tc>
      </w:tr>
      <w:tr w:rsidR="00577BA9" w:rsidRPr="000E2932" w14:paraId="3D7A74D1" w14:textId="034563D9" w:rsidTr="00577BA9">
        <w:tc>
          <w:tcPr>
            <w:tcW w:w="4195" w:type="dxa"/>
          </w:tcPr>
          <w:p w14:paraId="69EFA71F" w14:textId="713F118E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210" w:type="dxa"/>
          </w:tcPr>
          <w:p w14:paraId="29EB327F" w14:textId="6651E694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5 (45)</w:t>
            </w:r>
          </w:p>
        </w:tc>
        <w:tc>
          <w:tcPr>
            <w:tcW w:w="969" w:type="dxa"/>
          </w:tcPr>
          <w:p w14:paraId="3EFCEAA2" w14:textId="44D683A3" w:rsidR="00577BA9" w:rsidRPr="000E2932" w:rsidRDefault="00577BA9" w:rsidP="00134CC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58 (52)</w:t>
            </w:r>
          </w:p>
        </w:tc>
        <w:tc>
          <w:tcPr>
            <w:tcW w:w="1477" w:type="dxa"/>
          </w:tcPr>
          <w:p w14:paraId="7AFE6CC3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07C2210C" w14:textId="3899AFEA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BA9" w:rsidRPr="000E2932" w14:paraId="648C0E67" w14:textId="01C8E3CD" w:rsidTr="00577BA9">
        <w:tc>
          <w:tcPr>
            <w:tcW w:w="4195" w:type="dxa"/>
          </w:tcPr>
          <w:p w14:paraId="6AB34794" w14:textId="32095BA0" w:rsidR="00577BA9" w:rsidRPr="000E2932" w:rsidRDefault="00577BA9" w:rsidP="00134CC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requency of SCC in last 12 months</w:t>
            </w:r>
          </w:p>
        </w:tc>
        <w:tc>
          <w:tcPr>
            <w:tcW w:w="1210" w:type="dxa"/>
          </w:tcPr>
          <w:p w14:paraId="7ACDD9F2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9" w:type="dxa"/>
          </w:tcPr>
          <w:p w14:paraId="462F094E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7" w:type="dxa"/>
          </w:tcPr>
          <w:p w14:paraId="1584E0DC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25B32480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BA9" w:rsidRPr="000E2932" w14:paraId="3AB779F4" w14:textId="1E33F83B" w:rsidTr="00577BA9">
        <w:tc>
          <w:tcPr>
            <w:tcW w:w="4195" w:type="dxa"/>
          </w:tcPr>
          <w:p w14:paraId="3CCB2968" w14:textId="0C4270AC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sym w:font="Symbol" w:char="F0A3"/>
            </w: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 xml:space="preserve">5 </w:t>
            </w:r>
          </w:p>
        </w:tc>
        <w:tc>
          <w:tcPr>
            <w:tcW w:w="1210" w:type="dxa"/>
          </w:tcPr>
          <w:p w14:paraId="59004D6D" w14:textId="7E60854D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7 (78)</w:t>
            </w:r>
          </w:p>
        </w:tc>
        <w:tc>
          <w:tcPr>
            <w:tcW w:w="969" w:type="dxa"/>
          </w:tcPr>
          <w:p w14:paraId="7BA735D8" w14:textId="55AC0C9F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77 (72)</w:t>
            </w:r>
          </w:p>
        </w:tc>
        <w:tc>
          <w:tcPr>
            <w:tcW w:w="1477" w:type="dxa"/>
          </w:tcPr>
          <w:p w14:paraId="58C9AB35" w14:textId="37B891D1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0.5 (2)</w:t>
            </w:r>
          </w:p>
        </w:tc>
        <w:tc>
          <w:tcPr>
            <w:tcW w:w="1075" w:type="dxa"/>
          </w:tcPr>
          <w:p w14:paraId="4BBA0751" w14:textId="38A01E4E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</w:p>
        </w:tc>
      </w:tr>
      <w:tr w:rsidR="00577BA9" w:rsidRPr="000E2932" w14:paraId="72C5DF8E" w14:textId="4032AA22" w:rsidTr="00577BA9">
        <w:tc>
          <w:tcPr>
            <w:tcW w:w="4195" w:type="dxa"/>
          </w:tcPr>
          <w:p w14:paraId="2765BF43" w14:textId="406A677A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 xml:space="preserve">6 – 10 </w:t>
            </w:r>
          </w:p>
        </w:tc>
        <w:tc>
          <w:tcPr>
            <w:tcW w:w="1210" w:type="dxa"/>
          </w:tcPr>
          <w:p w14:paraId="05672A69" w14:textId="128FB2ED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2 (22)</w:t>
            </w:r>
          </w:p>
        </w:tc>
        <w:tc>
          <w:tcPr>
            <w:tcW w:w="969" w:type="dxa"/>
          </w:tcPr>
          <w:p w14:paraId="61D2B30B" w14:textId="663BD71D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25 (23)</w:t>
            </w:r>
          </w:p>
        </w:tc>
        <w:tc>
          <w:tcPr>
            <w:tcW w:w="1477" w:type="dxa"/>
          </w:tcPr>
          <w:p w14:paraId="6B2B8FF9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013F41A4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BA9" w:rsidRPr="000E2932" w14:paraId="349C8652" w14:textId="24C11D18" w:rsidTr="00577BA9">
        <w:tc>
          <w:tcPr>
            <w:tcW w:w="4195" w:type="dxa"/>
          </w:tcPr>
          <w:p w14:paraId="041D9A60" w14:textId="6AB914DF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11 - 15</w:t>
            </w:r>
          </w:p>
        </w:tc>
        <w:tc>
          <w:tcPr>
            <w:tcW w:w="1210" w:type="dxa"/>
          </w:tcPr>
          <w:p w14:paraId="7EB7F551" w14:textId="55263913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969" w:type="dxa"/>
          </w:tcPr>
          <w:p w14:paraId="724B1737" w14:textId="32BE9473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5 (5)</w:t>
            </w:r>
          </w:p>
        </w:tc>
        <w:tc>
          <w:tcPr>
            <w:tcW w:w="1477" w:type="dxa"/>
          </w:tcPr>
          <w:p w14:paraId="45C67D4F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6AC221EE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BA9" w:rsidRPr="000E2932" w14:paraId="5A83C712" w14:textId="4DC1E0A3" w:rsidTr="00577BA9">
        <w:tc>
          <w:tcPr>
            <w:tcW w:w="4195" w:type="dxa"/>
          </w:tcPr>
          <w:p w14:paraId="2D6019A6" w14:textId="677CCF37" w:rsidR="00577BA9" w:rsidRPr="000E2932" w:rsidRDefault="00577BA9" w:rsidP="00134CC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in Severity</w:t>
            </w:r>
          </w:p>
        </w:tc>
        <w:tc>
          <w:tcPr>
            <w:tcW w:w="1210" w:type="dxa"/>
          </w:tcPr>
          <w:p w14:paraId="5AC4ADE0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9" w:type="dxa"/>
          </w:tcPr>
          <w:p w14:paraId="464F4989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7" w:type="dxa"/>
          </w:tcPr>
          <w:p w14:paraId="6AC4DA78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1CFE154C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BA9" w:rsidRPr="000E2932" w14:paraId="50DDBB45" w14:textId="07512394" w:rsidTr="00577BA9">
        <w:tc>
          <w:tcPr>
            <w:tcW w:w="4195" w:type="dxa"/>
          </w:tcPr>
          <w:p w14:paraId="38A6324E" w14:textId="10399A9D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Mild pain (1 – 3)</w:t>
            </w:r>
          </w:p>
        </w:tc>
        <w:tc>
          <w:tcPr>
            <w:tcW w:w="1210" w:type="dxa"/>
          </w:tcPr>
          <w:p w14:paraId="5AE4B320" w14:textId="3A6F2D12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1 (9)</w:t>
            </w:r>
          </w:p>
        </w:tc>
        <w:tc>
          <w:tcPr>
            <w:tcW w:w="969" w:type="dxa"/>
          </w:tcPr>
          <w:p w14:paraId="12B8B5D5" w14:textId="5AFDCE6D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2 (2)</w:t>
            </w:r>
          </w:p>
        </w:tc>
        <w:tc>
          <w:tcPr>
            <w:tcW w:w="1477" w:type="dxa"/>
          </w:tcPr>
          <w:p w14:paraId="532472BC" w14:textId="60101DBB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2.2 (2)</w:t>
            </w:r>
          </w:p>
        </w:tc>
        <w:tc>
          <w:tcPr>
            <w:tcW w:w="1075" w:type="dxa"/>
          </w:tcPr>
          <w:p w14:paraId="385285A4" w14:textId="202924B4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</w:tr>
      <w:tr w:rsidR="00577BA9" w:rsidRPr="000E2932" w14:paraId="10E86730" w14:textId="47EF76A3" w:rsidTr="00577BA9">
        <w:tc>
          <w:tcPr>
            <w:tcW w:w="4195" w:type="dxa"/>
          </w:tcPr>
          <w:p w14:paraId="117CBA41" w14:textId="48D2E018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Moderate pain (4 – 6)</w:t>
            </w:r>
          </w:p>
        </w:tc>
        <w:tc>
          <w:tcPr>
            <w:tcW w:w="1210" w:type="dxa"/>
          </w:tcPr>
          <w:p w14:paraId="790206E8" w14:textId="4C5BE6F4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5 (45)</w:t>
            </w:r>
          </w:p>
        </w:tc>
        <w:tc>
          <w:tcPr>
            <w:tcW w:w="969" w:type="dxa"/>
          </w:tcPr>
          <w:p w14:paraId="5DCFF46E" w14:textId="7BE0160D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56 (50)</w:t>
            </w:r>
          </w:p>
        </w:tc>
        <w:tc>
          <w:tcPr>
            <w:tcW w:w="1477" w:type="dxa"/>
          </w:tcPr>
          <w:p w14:paraId="0DE10D6F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0DCD1D44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BA9" w:rsidRPr="000E2932" w14:paraId="337871F0" w14:textId="426AE0CD" w:rsidTr="00577BA9">
        <w:tc>
          <w:tcPr>
            <w:tcW w:w="4195" w:type="dxa"/>
          </w:tcPr>
          <w:p w14:paraId="3CC69550" w14:textId="7450817E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 xml:space="preserve">Severe pain (7 – 10) </w:t>
            </w:r>
          </w:p>
        </w:tc>
        <w:tc>
          <w:tcPr>
            <w:tcW w:w="1210" w:type="dxa"/>
          </w:tcPr>
          <w:p w14:paraId="295AECAA" w14:textId="15F3FDCA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5 (45)</w:t>
            </w:r>
          </w:p>
        </w:tc>
        <w:tc>
          <w:tcPr>
            <w:tcW w:w="969" w:type="dxa"/>
          </w:tcPr>
          <w:p w14:paraId="2035FDFE" w14:textId="77911485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54 (48)</w:t>
            </w:r>
          </w:p>
        </w:tc>
        <w:tc>
          <w:tcPr>
            <w:tcW w:w="1477" w:type="dxa"/>
          </w:tcPr>
          <w:p w14:paraId="525DB0A5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6F4E8CB2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BA9" w:rsidRPr="000E2932" w14:paraId="7D41B66E" w14:textId="2205AA2B" w:rsidTr="00577BA9">
        <w:tc>
          <w:tcPr>
            <w:tcW w:w="4195" w:type="dxa"/>
          </w:tcPr>
          <w:p w14:paraId="77440C91" w14:textId="6DC49974" w:rsidR="00577BA9" w:rsidRPr="000E2932" w:rsidRDefault="00577BA9" w:rsidP="00134CC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 of initial diagnosis</w:t>
            </w:r>
          </w:p>
        </w:tc>
        <w:tc>
          <w:tcPr>
            <w:tcW w:w="1210" w:type="dxa"/>
          </w:tcPr>
          <w:p w14:paraId="08A3093F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9" w:type="dxa"/>
          </w:tcPr>
          <w:p w14:paraId="71A65F05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7" w:type="dxa"/>
          </w:tcPr>
          <w:p w14:paraId="1698384F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68B4DAFB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BA9" w:rsidRPr="000E2932" w14:paraId="6F3260F9" w14:textId="631F25F6" w:rsidTr="00577BA9">
        <w:tc>
          <w:tcPr>
            <w:tcW w:w="4195" w:type="dxa"/>
          </w:tcPr>
          <w:p w14:paraId="7C051A22" w14:textId="2E31A64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Birth</w:t>
            </w:r>
          </w:p>
        </w:tc>
        <w:tc>
          <w:tcPr>
            <w:tcW w:w="1210" w:type="dxa"/>
          </w:tcPr>
          <w:p w14:paraId="6AC873B3" w14:textId="5511C731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1 (10)</w:t>
            </w:r>
          </w:p>
        </w:tc>
        <w:tc>
          <w:tcPr>
            <w:tcW w:w="969" w:type="dxa"/>
          </w:tcPr>
          <w:p w14:paraId="270B82B4" w14:textId="22B03546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9 (8)</w:t>
            </w:r>
          </w:p>
        </w:tc>
        <w:tc>
          <w:tcPr>
            <w:tcW w:w="1477" w:type="dxa"/>
          </w:tcPr>
          <w:p w14:paraId="7FA203C9" w14:textId="045EE9C4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4.7</w:t>
            </w:r>
            <w:r w:rsidR="0087475B">
              <w:rPr>
                <w:rFonts w:ascii="Times New Roman" w:hAnsi="Times New Roman" w:cs="Times New Roman"/>
                <w:sz w:val="21"/>
                <w:szCs w:val="21"/>
              </w:rPr>
              <w:t xml:space="preserve"> (4)</w:t>
            </w:r>
          </w:p>
        </w:tc>
        <w:tc>
          <w:tcPr>
            <w:tcW w:w="1075" w:type="dxa"/>
          </w:tcPr>
          <w:p w14:paraId="05783268" w14:textId="1763B596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</w:tr>
      <w:tr w:rsidR="00577BA9" w:rsidRPr="000E2932" w14:paraId="75B6FD22" w14:textId="5E469C8B" w:rsidTr="00577BA9">
        <w:tc>
          <w:tcPr>
            <w:tcW w:w="4195" w:type="dxa"/>
          </w:tcPr>
          <w:p w14:paraId="0DA4B8CE" w14:textId="57692149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0 - 5 years</w:t>
            </w:r>
          </w:p>
        </w:tc>
        <w:tc>
          <w:tcPr>
            <w:tcW w:w="1210" w:type="dxa"/>
          </w:tcPr>
          <w:p w14:paraId="03527302" w14:textId="3D7FB71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3 (30)</w:t>
            </w:r>
          </w:p>
        </w:tc>
        <w:tc>
          <w:tcPr>
            <w:tcW w:w="969" w:type="dxa"/>
          </w:tcPr>
          <w:p w14:paraId="0D12C1BC" w14:textId="1AC29E21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52 (46)</w:t>
            </w:r>
          </w:p>
        </w:tc>
        <w:tc>
          <w:tcPr>
            <w:tcW w:w="1477" w:type="dxa"/>
          </w:tcPr>
          <w:p w14:paraId="239F1102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285C3DAE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BA9" w:rsidRPr="000E2932" w14:paraId="74289D11" w14:textId="2ED25563" w:rsidTr="00577BA9">
        <w:tc>
          <w:tcPr>
            <w:tcW w:w="4195" w:type="dxa"/>
          </w:tcPr>
          <w:p w14:paraId="1425BDDA" w14:textId="57EAEE5F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6 - 10 years</w:t>
            </w:r>
          </w:p>
        </w:tc>
        <w:tc>
          <w:tcPr>
            <w:tcW w:w="1210" w:type="dxa"/>
          </w:tcPr>
          <w:p w14:paraId="06F0FE4F" w14:textId="033CD40F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3 (30)</w:t>
            </w:r>
          </w:p>
        </w:tc>
        <w:tc>
          <w:tcPr>
            <w:tcW w:w="969" w:type="dxa"/>
          </w:tcPr>
          <w:p w14:paraId="6658D352" w14:textId="79B15823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39 (35)</w:t>
            </w:r>
          </w:p>
        </w:tc>
        <w:tc>
          <w:tcPr>
            <w:tcW w:w="1477" w:type="dxa"/>
          </w:tcPr>
          <w:p w14:paraId="78AFDA96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0D61989E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BA9" w:rsidRPr="000E2932" w14:paraId="6C847731" w14:textId="6DB8EF54" w:rsidTr="00577BA9">
        <w:tc>
          <w:tcPr>
            <w:tcW w:w="4195" w:type="dxa"/>
          </w:tcPr>
          <w:p w14:paraId="70831BC6" w14:textId="0396F36D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11 - 15 years</w:t>
            </w:r>
          </w:p>
        </w:tc>
        <w:tc>
          <w:tcPr>
            <w:tcW w:w="1210" w:type="dxa"/>
          </w:tcPr>
          <w:p w14:paraId="70CD7536" w14:textId="48E47BD9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3 (30)</w:t>
            </w:r>
          </w:p>
        </w:tc>
        <w:tc>
          <w:tcPr>
            <w:tcW w:w="969" w:type="dxa"/>
          </w:tcPr>
          <w:p w14:paraId="1516833E" w14:textId="76E1893A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10 (9)</w:t>
            </w:r>
          </w:p>
        </w:tc>
        <w:tc>
          <w:tcPr>
            <w:tcW w:w="1477" w:type="dxa"/>
          </w:tcPr>
          <w:p w14:paraId="1BB5A749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22DF531E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BA9" w:rsidRPr="000E2932" w14:paraId="39196572" w14:textId="3DB46AB1" w:rsidTr="00577BA9">
        <w:tc>
          <w:tcPr>
            <w:tcW w:w="4195" w:type="dxa"/>
          </w:tcPr>
          <w:p w14:paraId="373EF9EB" w14:textId="6B3141EE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16+ years</w:t>
            </w:r>
          </w:p>
        </w:tc>
        <w:tc>
          <w:tcPr>
            <w:tcW w:w="1210" w:type="dxa"/>
          </w:tcPr>
          <w:p w14:paraId="06067C66" w14:textId="564A2DD2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969" w:type="dxa"/>
          </w:tcPr>
          <w:p w14:paraId="41DF083B" w14:textId="10034324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2 (2)</w:t>
            </w:r>
          </w:p>
        </w:tc>
        <w:tc>
          <w:tcPr>
            <w:tcW w:w="1477" w:type="dxa"/>
          </w:tcPr>
          <w:p w14:paraId="244B9B99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039D0019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BA9" w:rsidRPr="000E2932" w14:paraId="2824B822" w14:textId="2DC92450" w:rsidTr="00577BA9">
        <w:tc>
          <w:tcPr>
            <w:tcW w:w="4195" w:type="dxa"/>
          </w:tcPr>
          <w:p w14:paraId="1DE05D41" w14:textId="03C843A9" w:rsidR="00577BA9" w:rsidRPr="000E2932" w:rsidRDefault="00577BA9" w:rsidP="00134CC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evel of Education</w:t>
            </w:r>
          </w:p>
        </w:tc>
        <w:tc>
          <w:tcPr>
            <w:tcW w:w="1210" w:type="dxa"/>
          </w:tcPr>
          <w:p w14:paraId="43664C99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9" w:type="dxa"/>
          </w:tcPr>
          <w:p w14:paraId="46955615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7" w:type="dxa"/>
          </w:tcPr>
          <w:p w14:paraId="071B8BBB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6A144EED" w14:textId="055ACA9D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BA9" w:rsidRPr="000E2932" w14:paraId="0EF983F6" w14:textId="57CCCF0D" w:rsidTr="00577BA9">
        <w:tc>
          <w:tcPr>
            <w:tcW w:w="4195" w:type="dxa"/>
          </w:tcPr>
          <w:p w14:paraId="23B8C89F" w14:textId="34D86CDB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Primary</w:t>
            </w:r>
          </w:p>
        </w:tc>
        <w:tc>
          <w:tcPr>
            <w:tcW w:w="1210" w:type="dxa"/>
          </w:tcPr>
          <w:p w14:paraId="02F52E31" w14:textId="2CBFDFDF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969" w:type="dxa"/>
          </w:tcPr>
          <w:p w14:paraId="12F9CAA5" w14:textId="1BBE254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11 (10)</w:t>
            </w:r>
          </w:p>
        </w:tc>
        <w:tc>
          <w:tcPr>
            <w:tcW w:w="1477" w:type="dxa"/>
          </w:tcPr>
          <w:p w14:paraId="56FB57FE" w14:textId="4E7A0151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1.96 (2)</w:t>
            </w:r>
          </w:p>
        </w:tc>
        <w:tc>
          <w:tcPr>
            <w:tcW w:w="1075" w:type="dxa"/>
          </w:tcPr>
          <w:p w14:paraId="13DFE24E" w14:textId="280249E2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</w:p>
        </w:tc>
      </w:tr>
      <w:tr w:rsidR="00577BA9" w:rsidRPr="000E2932" w14:paraId="76DB9CE4" w14:textId="45C3C8E1" w:rsidTr="00577BA9">
        <w:tc>
          <w:tcPr>
            <w:tcW w:w="4195" w:type="dxa"/>
          </w:tcPr>
          <w:p w14:paraId="15481BA2" w14:textId="6DD4EBD1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Secondary</w:t>
            </w:r>
          </w:p>
        </w:tc>
        <w:tc>
          <w:tcPr>
            <w:tcW w:w="1210" w:type="dxa"/>
          </w:tcPr>
          <w:p w14:paraId="0A58D039" w14:textId="4F046C61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8 (73)</w:t>
            </w:r>
          </w:p>
        </w:tc>
        <w:tc>
          <w:tcPr>
            <w:tcW w:w="969" w:type="dxa"/>
          </w:tcPr>
          <w:p w14:paraId="0C38E14B" w14:textId="267656E4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83 (75)</w:t>
            </w:r>
          </w:p>
        </w:tc>
        <w:tc>
          <w:tcPr>
            <w:tcW w:w="1477" w:type="dxa"/>
          </w:tcPr>
          <w:p w14:paraId="27B8A819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7D27B1C4" w14:textId="03492261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BA9" w:rsidRPr="000E2932" w14:paraId="48A327DB" w14:textId="3EE81814" w:rsidTr="00577BA9">
        <w:tc>
          <w:tcPr>
            <w:tcW w:w="4195" w:type="dxa"/>
          </w:tcPr>
          <w:p w14:paraId="621EDE39" w14:textId="76E089B0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University/Polytechnic/College of Education</w:t>
            </w:r>
          </w:p>
        </w:tc>
        <w:tc>
          <w:tcPr>
            <w:tcW w:w="1210" w:type="dxa"/>
          </w:tcPr>
          <w:p w14:paraId="5540133D" w14:textId="207F328B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3 (27)</w:t>
            </w:r>
          </w:p>
        </w:tc>
        <w:tc>
          <w:tcPr>
            <w:tcW w:w="969" w:type="dxa"/>
          </w:tcPr>
          <w:p w14:paraId="162EDF88" w14:textId="3B3C1BCC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17 (15)</w:t>
            </w:r>
          </w:p>
        </w:tc>
        <w:tc>
          <w:tcPr>
            <w:tcW w:w="1477" w:type="dxa"/>
          </w:tcPr>
          <w:p w14:paraId="6D3F2523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1F422C1D" w14:textId="1FF74C84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BA9" w:rsidRPr="000E2932" w14:paraId="2983C2B7" w14:textId="02B18E63" w:rsidTr="00577BA9">
        <w:tc>
          <w:tcPr>
            <w:tcW w:w="4195" w:type="dxa"/>
          </w:tcPr>
          <w:p w14:paraId="43EA11B4" w14:textId="46632011" w:rsidR="00577BA9" w:rsidRPr="000E2932" w:rsidRDefault="00577BA9" w:rsidP="00134CC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ccupation</w:t>
            </w:r>
          </w:p>
        </w:tc>
        <w:tc>
          <w:tcPr>
            <w:tcW w:w="1210" w:type="dxa"/>
          </w:tcPr>
          <w:p w14:paraId="05B60E9F" w14:textId="5864F71A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9" w:type="dxa"/>
          </w:tcPr>
          <w:p w14:paraId="345B9047" w14:textId="3B89131C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7" w:type="dxa"/>
          </w:tcPr>
          <w:p w14:paraId="37BAB535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10C67BB0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BA9" w:rsidRPr="000E2932" w14:paraId="67F76FF1" w14:textId="0C2714FF" w:rsidTr="00577BA9">
        <w:tc>
          <w:tcPr>
            <w:tcW w:w="4195" w:type="dxa"/>
          </w:tcPr>
          <w:p w14:paraId="2D0C2537" w14:textId="0BB5FD1F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Student</w:t>
            </w:r>
          </w:p>
        </w:tc>
        <w:tc>
          <w:tcPr>
            <w:tcW w:w="1210" w:type="dxa"/>
          </w:tcPr>
          <w:p w14:paraId="45FC89CB" w14:textId="1CB11C4A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11 (100)</w:t>
            </w:r>
          </w:p>
        </w:tc>
        <w:tc>
          <w:tcPr>
            <w:tcW w:w="969" w:type="dxa"/>
          </w:tcPr>
          <w:p w14:paraId="043F1049" w14:textId="51E1FAE1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108 (97)</w:t>
            </w:r>
          </w:p>
        </w:tc>
        <w:tc>
          <w:tcPr>
            <w:tcW w:w="1477" w:type="dxa"/>
          </w:tcPr>
          <w:p w14:paraId="02606457" w14:textId="5BC350EC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0.3 (1)</w:t>
            </w:r>
          </w:p>
        </w:tc>
        <w:tc>
          <w:tcPr>
            <w:tcW w:w="1075" w:type="dxa"/>
          </w:tcPr>
          <w:p w14:paraId="46F60A56" w14:textId="0BAB1046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</w:tr>
      <w:tr w:rsidR="00577BA9" w:rsidRPr="000E2932" w14:paraId="66A7B71F" w14:textId="3B7C43B7" w:rsidTr="00577BA9">
        <w:tc>
          <w:tcPr>
            <w:tcW w:w="4195" w:type="dxa"/>
          </w:tcPr>
          <w:p w14:paraId="3C89A9C9" w14:textId="28A74AE6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Others</w:t>
            </w:r>
          </w:p>
        </w:tc>
        <w:tc>
          <w:tcPr>
            <w:tcW w:w="1210" w:type="dxa"/>
          </w:tcPr>
          <w:p w14:paraId="084345A9" w14:textId="45DC5463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969" w:type="dxa"/>
          </w:tcPr>
          <w:p w14:paraId="17D41C5E" w14:textId="2B3E91DE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3 (3)</w:t>
            </w:r>
          </w:p>
        </w:tc>
        <w:tc>
          <w:tcPr>
            <w:tcW w:w="1477" w:type="dxa"/>
          </w:tcPr>
          <w:p w14:paraId="3F510FED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23DCBF68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BA9" w:rsidRPr="000E2932" w14:paraId="1B568743" w14:textId="0207051A" w:rsidTr="00577BA9">
        <w:tc>
          <w:tcPr>
            <w:tcW w:w="4195" w:type="dxa"/>
          </w:tcPr>
          <w:p w14:paraId="52FA1075" w14:textId="5514DF01" w:rsidR="00577BA9" w:rsidRPr="000E2932" w:rsidRDefault="00577BA9" w:rsidP="00134CC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ligion</w:t>
            </w:r>
          </w:p>
        </w:tc>
        <w:tc>
          <w:tcPr>
            <w:tcW w:w="1210" w:type="dxa"/>
          </w:tcPr>
          <w:p w14:paraId="5E562FA5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9" w:type="dxa"/>
          </w:tcPr>
          <w:p w14:paraId="2B6EB04C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7" w:type="dxa"/>
          </w:tcPr>
          <w:p w14:paraId="506E27E7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2CFDB005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77BA9" w:rsidRPr="000E2932" w14:paraId="5CD58A75" w14:textId="5526D2D0" w:rsidTr="00577BA9">
        <w:tc>
          <w:tcPr>
            <w:tcW w:w="4195" w:type="dxa"/>
          </w:tcPr>
          <w:p w14:paraId="07804EAC" w14:textId="49AFDBAA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Christianity</w:t>
            </w:r>
          </w:p>
        </w:tc>
        <w:tc>
          <w:tcPr>
            <w:tcW w:w="1210" w:type="dxa"/>
          </w:tcPr>
          <w:p w14:paraId="6056C911" w14:textId="2D9ADE58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8 (55)</w:t>
            </w:r>
          </w:p>
        </w:tc>
        <w:tc>
          <w:tcPr>
            <w:tcW w:w="969" w:type="dxa"/>
          </w:tcPr>
          <w:p w14:paraId="7C6C6DEF" w14:textId="7AE08452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41 (38)</w:t>
            </w:r>
          </w:p>
        </w:tc>
        <w:tc>
          <w:tcPr>
            <w:tcW w:w="1477" w:type="dxa"/>
          </w:tcPr>
          <w:p w14:paraId="66C26514" w14:textId="4D18ECE9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1.3 (2)</w:t>
            </w:r>
          </w:p>
        </w:tc>
        <w:tc>
          <w:tcPr>
            <w:tcW w:w="1075" w:type="dxa"/>
          </w:tcPr>
          <w:p w14:paraId="4AACA8D3" w14:textId="2EDE451C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</w:tr>
      <w:tr w:rsidR="00577BA9" w:rsidRPr="000E2932" w14:paraId="7BB4CBD5" w14:textId="6BBF5F78" w:rsidTr="000E2932">
        <w:trPr>
          <w:trHeight w:val="318"/>
        </w:trPr>
        <w:tc>
          <w:tcPr>
            <w:tcW w:w="4195" w:type="dxa"/>
          </w:tcPr>
          <w:p w14:paraId="3E9A12DB" w14:textId="4544F9B8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Islam</w:t>
            </w:r>
          </w:p>
        </w:tc>
        <w:tc>
          <w:tcPr>
            <w:tcW w:w="1210" w:type="dxa"/>
          </w:tcPr>
          <w:p w14:paraId="37D22A9C" w14:textId="54D42949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5 (45)</w:t>
            </w:r>
          </w:p>
        </w:tc>
        <w:tc>
          <w:tcPr>
            <w:tcW w:w="969" w:type="dxa"/>
          </w:tcPr>
          <w:p w14:paraId="14B96E5A" w14:textId="124147A9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E2932">
              <w:rPr>
                <w:rFonts w:ascii="Times New Roman" w:hAnsi="Times New Roman" w:cs="Times New Roman"/>
                <w:sz w:val="21"/>
                <w:szCs w:val="21"/>
              </w:rPr>
              <w:t>67 (62)</w:t>
            </w:r>
          </w:p>
        </w:tc>
        <w:tc>
          <w:tcPr>
            <w:tcW w:w="1477" w:type="dxa"/>
          </w:tcPr>
          <w:p w14:paraId="28CB37B5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1724D966" w14:textId="77777777" w:rsidR="00577BA9" w:rsidRPr="000E2932" w:rsidRDefault="00577BA9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E2932" w:rsidRPr="000E2932" w14:paraId="6213042B" w14:textId="77777777" w:rsidTr="00577BA9">
        <w:tc>
          <w:tcPr>
            <w:tcW w:w="4195" w:type="dxa"/>
          </w:tcPr>
          <w:p w14:paraId="47B7B88F" w14:textId="579A0946" w:rsidR="000E2932" w:rsidRPr="000E2932" w:rsidRDefault="000E2932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Prefer not to say</w:t>
            </w:r>
          </w:p>
        </w:tc>
        <w:tc>
          <w:tcPr>
            <w:tcW w:w="1210" w:type="dxa"/>
          </w:tcPr>
          <w:p w14:paraId="6E301E2D" w14:textId="77777777" w:rsidR="000E2932" w:rsidRPr="000E2932" w:rsidRDefault="000E2932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9" w:type="dxa"/>
          </w:tcPr>
          <w:p w14:paraId="47028CDF" w14:textId="77777777" w:rsidR="000E2932" w:rsidRPr="000E2932" w:rsidRDefault="000E2932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7" w:type="dxa"/>
          </w:tcPr>
          <w:p w14:paraId="47E32FD6" w14:textId="77777777" w:rsidR="000E2932" w:rsidRPr="000E2932" w:rsidRDefault="000E2932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71AF0300" w14:textId="77777777" w:rsidR="000E2932" w:rsidRPr="000E2932" w:rsidRDefault="000E2932" w:rsidP="00134CC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3AC0E1C2" w14:textId="77777777" w:rsidR="00E625C6" w:rsidRDefault="00E625C6" w:rsidP="001F0E42"/>
    <w:p w14:paraId="6971C5C1" w14:textId="77777777" w:rsidR="00E625C6" w:rsidRDefault="00E625C6" w:rsidP="001F0E42"/>
    <w:p w14:paraId="7471317E" w14:textId="77777777" w:rsidR="00E625C6" w:rsidRDefault="00E625C6" w:rsidP="001F0E42"/>
    <w:p w14:paraId="3ECEF7D8" w14:textId="77777777" w:rsidR="00E625C6" w:rsidRDefault="00E625C6" w:rsidP="001F0E42"/>
    <w:p w14:paraId="144CAAEC" w14:textId="77777777" w:rsidR="00E625C6" w:rsidRDefault="00E625C6" w:rsidP="001F0E42"/>
    <w:p w14:paraId="640396D4" w14:textId="77777777" w:rsidR="00577BA9" w:rsidRDefault="00577BA9" w:rsidP="001F0E42"/>
    <w:p w14:paraId="3484BFC5" w14:textId="77777777" w:rsidR="00577BA9" w:rsidRDefault="00577BA9" w:rsidP="001F0E42"/>
    <w:p w14:paraId="7F59BE29" w14:textId="77777777" w:rsidR="00577BA9" w:rsidRDefault="00577BA9" w:rsidP="001F0E42"/>
    <w:p w14:paraId="484DBAB1" w14:textId="77777777" w:rsidR="00577BA9" w:rsidRDefault="00577BA9" w:rsidP="001F0E42"/>
    <w:p w14:paraId="3F15B3F2" w14:textId="77777777" w:rsidR="00577BA9" w:rsidRDefault="00577BA9" w:rsidP="001F0E42"/>
    <w:p w14:paraId="62881A60" w14:textId="77777777" w:rsidR="00577BA9" w:rsidRDefault="00577BA9" w:rsidP="001F0E42"/>
    <w:p w14:paraId="40257012" w14:textId="77777777" w:rsidR="00577BA9" w:rsidRDefault="00577BA9" w:rsidP="001F0E42"/>
    <w:p w14:paraId="4FB805BF" w14:textId="0A92D168" w:rsidR="00577BA9" w:rsidRDefault="00577BA9" w:rsidP="001F0E42"/>
    <w:p w14:paraId="4F6BE331" w14:textId="1D78BFAE" w:rsidR="00577BA9" w:rsidRDefault="000E2932" w:rsidP="001F0E42">
      <w:r>
        <w:rPr>
          <w:b/>
          <w:bCs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A867F32" wp14:editId="4BFF383B">
                <wp:simplePos x="0" y="0"/>
                <wp:positionH relativeFrom="column">
                  <wp:posOffset>5782426</wp:posOffset>
                </wp:positionH>
                <wp:positionV relativeFrom="paragraph">
                  <wp:posOffset>181493</wp:posOffset>
                </wp:positionV>
                <wp:extent cx="3193960" cy="1339403"/>
                <wp:effectExtent l="0" t="0" r="0" b="0"/>
                <wp:wrapNone/>
                <wp:docPr id="187783999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3960" cy="133940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EFB583" w14:textId="2C124D34" w:rsidR="00C4190A" w:rsidRDefault="00C4190A" w:rsidP="00C4190A">
                            <w:r>
                              <w:t xml:space="preserve">Less than five participants indicated they </w:t>
                            </w:r>
                            <w:r w:rsidR="000E2932">
                              <w:t>want to use deep-breathing exercises in the future. Hence, Chi-square analysis was not computed for future use of deep-breathing exercis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867F32" id="_x0000_s1027" type="#_x0000_t202" style="position:absolute;margin-left:455.3pt;margin-top:14.3pt;width:251.5pt;height:105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" fillcolor="white [3201]" stroked="f" strokeweight=".5pt">
                <v:textbox>
                  <w:txbxContent>
                    <w:p w14:paraId="2BEFB583" w14:textId="2C124D34" w:rsidR="00C4190A" w:rsidRDefault="00C4190A" w:rsidP="00C4190A">
                      <w:r>
                        <w:t xml:space="preserve">Less than five participants indicated they </w:t>
                      </w:r>
                      <w:r w:rsidR="000E2932">
                        <w:t>want to use deep-breathing exercises in the future. Hence, Chi-square analysis was not computed for future use of deep-breathing exercises.</w:t>
                      </w:r>
                    </w:p>
                  </w:txbxContent>
                </v:textbox>
              </v:shape>
            </w:pict>
          </mc:Fallback>
        </mc:AlternateContent>
      </w:r>
    </w:p>
    <w:p w14:paraId="4E52C12A" w14:textId="5993FDB4" w:rsidR="00577BA9" w:rsidRDefault="00577BA9" w:rsidP="001F0E42"/>
    <w:p w14:paraId="62076793" w14:textId="77777777" w:rsidR="00577BA9" w:rsidRDefault="00577BA9" w:rsidP="001F0E42"/>
    <w:p w14:paraId="706F453D" w14:textId="77777777" w:rsidR="00577BA9" w:rsidRDefault="00577BA9" w:rsidP="001F0E42"/>
    <w:p w14:paraId="21DD98C7" w14:textId="77777777" w:rsidR="00577BA9" w:rsidRDefault="00577BA9" w:rsidP="001F0E42"/>
    <w:p w14:paraId="6549554D" w14:textId="77777777" w:rsidR="00577BA9" w:rsidRDefault="00577BA9" w:rsidP="001F0E42"/>
    <w:p w14:paraId="28EBDBC5" w14:textId="77777777" w:rsidR="00577BA9" w:rsidRDefault="00577BA9" w:rsidP="001F0E42"/>
    <w:p w14:paraId="659F1552" w14:textId="77777777" w:rsidR="00577BA9" w:rsidRDefault="00577BA9" w:rsidP="001F0E42"/>
    <w:p w14:paraId="1825CC0A" w14:textId="77777777" w:rsidR="00577BA9" w:rsidRDefault="00577BA9" w:rsidP="001F0E42"/>
    <w:p w14:paraId="1DBE23B5" w14:textId="77777777" w:rsidR="00577BA9" w:rsidRDefault="00577BA9" w:rsidP="001F0E42"/>
    <w:p w14:paraId="39840528" w14:textId="77777777" w:rsidR="00577BA9" w:rsidRDefault="00577BA9" w:rsidP="001F0E42"/>
    <w:p w14:paraId="18A17015" w14:textId="77777777" w:rsidR="00577BA9" w:rsidRDefault="00577BA9" w:rsidP="001F0E42"/>
    <w:p w14:paraId="62D54752" w14:textId="77777777" w:rsidR="00577BA9" w:rsidRDefault="00577BA9" w:rsidP="001F0E42"/>
    <w:p w14:paraId="582380B3" w14:textId="7E539C59" w:rsidR="00BE56E3" w:rsidRPr="00D8238B" w:rsidRDefault="006307CA" w:rsidP="00D8238B">
      <w:pPr>
        <w:pStyle w:val="Heading1"/>
      </w:pPr>
      <w:r w:rsidRPr="00D8238B">
        <w:lastRenderedPageBreak/>
        <w:t>Distraction</w:t>
      </w:r>
    </w:p>
    <w:tbl>
      <w:tblPr>
        <w:tblStyle w:val="TableGridLight"/>
        <w:tblpPr w:leftFromText="180" w:rightFromText="180" w:horzAnchor="margin" w:tblpX="-142" w:tblpY="613"/>
        <w:tblW w:w="13751" w:type="dxa"/>
        <w:tblLook w:val="04A0" w:firstRow="1" w:lastRow="0" w:firstColumn="1" w:lastColumn="0" w:noHBand="0" w:noVBand="1"/>
      </w:tblPr>
      <w:tblGrid>
        <w:gridCol w:w="3689"/>
        <w:gridCol w:w="1518"/>
        <w:gridCol w:w="1505"/>
        <w:gridCol w:w="1428"/>
        <w:gridCol w:w="791"/>
        <w:gridCol w:w="1418"/>
        <w:gridCol w:w="1270"/>
        <w:gridCol w:w="1281"/>
        <w:gridCol w:w="851"/>
      </w:tblGrid>
      <w:tr w:rsidR="00F26938" w:rsidRPr="00234F5A" w14:paraId="73C71DB2" w14:textId="77777777" w:rsidTr="00D3523D">
        <w:tc>
          <w:tcPr>
            <w:tcW w:w="3689" w:type="dxa"/>
            <w:vMerge w:val="restart"/>
          </w:tcPr>
          <w:p w14:paraId="776D968E" w14:textId="31189988" w:rsidR="00F26938" w:rsidRPr="00234F5A" w:rsidRDefault="00F26938" w:rsidP="00D3523D">
            <w:pPr>
              <w:ind w:firstLine="72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5242" w:type="dxa"/>
            <w:gridSpan w:val="4"/>
          </w:tcPr>
          <w:p w14:paraId="35FE72FF" w14:textId="38D93E5E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st Use of NPIs</w:t>
            </w:r>
          </w:p>
        </w:tc>
        <w:tc>
          <w:tcPr>
            <w:tcW w:w="4820" w:type="dxa"/>
            <w:gridSpan w:val="4"/>
          </w:tcPr>
          <w:p w14:paraId="0D64EC3A" w14:textId="0CAA1F6B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uture Use of NPIs</w:t>
            </w:r>
          </w:p>
        </w:tc>
      </w:tr>
      <w:tr w:rsidR="00F26938" w:rsidRPr="00234F5A" w14:paraId="0411DAF2" w14:textId="58EE355F" w:rsidTr="00D8238B">
        <w:trPr>
          <w:trHeight w:val="427"/>
        </w:trPr>
        <w:tc>
          <w:tcPr>
            <w:tcW w:w="3689" w:type="dxa"/>
            <w:vMerge/>
          </w:tcPr>
          <w:p w14:paraId="61F28CD2" w14:textId="689E4027" w:rsidR="00F26938" w:rsidRPr="00234F5A" w:rsidRDefault="00F26938" w:rsidP="00D3523D">
            <w:pPr>
              <w:ind w:firstLine="72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18" w:type="dxa"/>
          </w:tcPr>
          <w:p w14:paraId="31114B0D" w14:textId="77777777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sers, n (%)</w:t>
            </w:r>
          </w:p>
        </w:tc>
        <w:tc>
          <w:tcPr>
            <w:tcW w:w="1505" w:type="dxa"/>
          </w:tcPr>
          <w:p w14:paraId="7F7907BD" w14:textId="77777777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users, n (%)</w:t>
            </w:r>
          </w:p>
        </w:tc>
        <w:tc>
          <w:tcPr>
            <w:tcW w:w="1428" w:type="dxa"/>
          </w:tcPr>
          <w:p w14:paraId="612ACB94" w14:textId="77777777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arson chi-square value (</w:t>
            </w:r>
            <w:proofErr w:type="spellStart"/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f</w:t>
            </w:r>
            <w:proofErr w:type="spellEnd"/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791" w:type="dxa"/>
          </w:tcPr>
          <w:p w14:paraId="41D0D896" w14:textId="77777777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1418" w:type="dxa"/>
          </w:tcPr>
          <w:p w14:paraId="3CD3EE58" w14:textId="2D43F7F3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sers, n (%)</w:t>
            </w:r>
          </w:p>
        </w:tc>
        <w:tc>
          <w:tcPr>
            <w:tcW w:w="1270" w:type="dxa"/>
          </w:tcPr>
          <w:p w14:paraId="296B7E76" w14:textId="238BF84D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users, n (%)</w:t>
            </w:r>
          </w:p>
        </w:tc>
        <w:tc>
          <w:tcPr>
            <w:tcW w:w="1281" w:type="dxa"/>
          </w:tcPr>
          <w:p w14:paraId="1BDF3C34" w14:textId="4BC15F57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arson chi-square value (</w:t>
            </w:r>
            <w:proofErr w:type="spellStart"/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f</w:t>
            </w:r>
            <w:proofErr w:type="spellEnd"/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5E15475E" w14:textId="54735D61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</w:tr>
      <w:tr w:rsidR="00F26938" w:rsidRPr="00234F5A" w14:paraId="6E02B810" w14:textId="2B3C06DE" w:rsidTr="00D8238B">
        <w:tc>
          <w:tcPr>
            <w:tcW w:w="3689" w:type="dxa"/>
          </w:tcPr>
          <w:p w14:paraId="02DBEE4B" w14:textId="33955A1E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518" w:type="dxa"/>
          </w:tcPr>
          <w:p w14:paraId="4A516E37" w14:textId="77777777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05" w:type="dxa"/>
          </w:tcPr>
          <w:p w14:paraId="30FE0BF3" w14:textId="77777777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28" w:type="dxa"/>
          </w:tcPr>
          <w:p w14:paraId="1D1D3D33" w14:textId="77777777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791" w:type="dxa"/>
          </w:tcPr>
          <w:p w14:paraId="05C191CA" w14:textId="77777777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</w:tcPr>
          <w:p w14:paraId="4243108D" w14:textId="204672E6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70" w:type="dxa"/>
          </w:tcPr>
          <w:p w14:paraId="21DECBAA" w14:textId="77777777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81" w:type="dxa"/>
          </w:tcPr>
          <w:p w14:paraId="7B37F572" w14:textId="77777777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851" w:type="dxa"/>
          </w:tcPr>
          <w:p w14:paraId="2CD01B90" w14:textId="77777777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F26938" w:rsidRPr="00234F5A" w14:paraId="327F3B4D" w14:textId="69621840" w:rsidTr="00D8238B">
        <w:tc>
          <w:tcPr>
            <w:tcW w:w="3689" w:type="dxa"/>
          </w:tcPr>
          <w:p w14:paraId="65058029" w14:textId="5ACBD0E3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sym w:font="Symbol" w:char="F0A3"/>
            </w: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5 years</w:t>
            </w:r>
          </w:p>
        </w:tc>
        <w:tc>
          <w:tcPr>
            <w:tcW w:w="1518" w:type="dxa"/>
          </w:tcPr>
          <w:p w14:paraId="1F12A2B4" w14:textId="699A5587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0 (56)</w:t>
            </w:r>
          </w:p>
        </w:tc>
        <w:tc>
          <w:tcPr>
            <w:tcW w:w="1505" w:type="dxa"/>
          </w:tcPr>
          <w:p w14:paraId="28F885E5" w14:textId="3563AB1D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65 (62)</w:t>
            </w:r>
          </w:p>
        </w:tc>
        <w:tc>
          <w:tcPr>
            <w:tcW w:w="1428" w:type="dxa"/>
          </w:tcPr>
          <w:p w14:paraId="61356600" w14:textId="213EB90D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2 (1)</w:t>
            </w:r>
          </w:p>
        </w:tc>
        <w:tc>
          <w:tcPr>
            <w:tcW w:w="791" w:type="dxa"/>
          </w:tcPr>
          <w:p w14:paraId="5896F699" w14:textId="102913CD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1418" w:type="dxa"/>
          </w:tcPr>
          <w:p w14:paraId="1AD42E40" w14:textId="7DDA83E7" w:rsidR="00F26938" w:rsidRPr="00234F5A" w:rsidRDefault="00C317B1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F26938" w:rsidRPr="00234F5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7A2690" w:rsidRPr="00234F5A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  <w:r w:rsidR="00F26938" w:rsidRPr="00234F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0" w:type="dxa"/>
          </w:tcPr>
          <w:p w14:paraId="58FF0479" w14:textId="31DF3F58" w:rsidR="00F26938" w:rsidRPr="00234F5A" w:rsidRDefault="00C317B1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  <w:r w:rsidR="00F26938" w:rsidRPr="00234F5A">
              <w:rPr>
                <w:rFonts w:ascii="Times New Roman" w:hAnsi="Times New Roman" w:cs="Times New Roman"/>
                <w:sz w:val="21"/>
                <w:szCs w:val="21"/>
              </w:rPr>
              <w:t xml:space="preserve"> (61)</w:t>
            </w:r>
          </w:p>
        </w:tc>
        <w:tc>
          <w:tcPr>
            <w:tcW w:w="1281" w:type="dxa"/>
          </w:tcPr>
          <w:p w14:paraId="4A5B6AC7" w14:textId="68F8A6DE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7A2690" w:rsidRPr="00234F5A">
              <w:rPr>
                <w:rFonts w:ascii="Times New Roman" w:hAnsi="Times New Roman" w:cs="Times New Roman"/>
                <w:sz w:val="21"/>
                <w:szCs w:val="21"/>
              </w:rPr>
              <w:t>004</w:t>
            </w: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 xml:space="preserve"> (1)</w:t>
            </w:r>
          </w:p>
        </w:tc>
        <w:tc>
          <w:tcPr>
            <w:tcW w:w="851" w:type="dxa"/>
          </w:tcPr>
          <w:p w14:paraId="301C1F73" w14:textId="3004F091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7A2690" w:rsidRPr="00234F5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</w:tr>
      <w:tr w:rsidR="00F26938" w:rsidRPr="00234F5A" w14:paraId="399B115F" w14:textId="6F006372" w:rsidTr="00D8238B">
        <w:tc>
          <w:tcPr>
            <w:tcW w:w="3689" w:type="dxa"/>
          </w:tcPr>
          <w:p w14:paraId="62E04B13" w14:textId="1CAA7916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&gt;15 years</w:t>
            </w:r>
          </w:p>
        </w:tc>
        <w:tc>
          <w:tcPr>
            <w:tcW w:w="1518" w:type="dxa"/>
          </w:tcPr>
          <w:p w14:paraId="51ACF8C9" w14:textId="5EC68E56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8 (44)</w:t>
            </w:r>
          </w:p>
        </w:tc>
        <w:tc>
          <w:tcPr>
            <w:tcW w:w="1505" w:type="dxa"/>
          </w:tcPr>
          <w:p w14:paraId="73D10B89" w14:textId="1329E2D8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40 (38)</w:t>
            </w:r>
          </w:p>
        </w:tc>
        <w:tc>
          <w:tcPr>
            <w:tcW w:w="1428" w:type="dxa"/>
          </w:tcPr>
          <w:p w14:paraId="35B482C7" w14:textId="77777777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791" w:type="dxa"/>
          </w:tcPr>
          <w:p w14:paraId="6909D772" w14:textId="77777777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</w:tcPr>
          <w:p w14:paraId="3000C222" w14:textId="7D68D264" w:rsidR="00F26938" w:rsidRPr="00234F5A" w:rsidRDefault="00532A33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C317B1" w:rsidRPr="00234F5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F26938" w:rsidRPr="00234F5A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0C0029" w:rsidRPr="00234F5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7A2690" w:rsidRPr="00234F5A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F26938" w:rsidRPr="00234F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0" w:type="dxa"/>
          </w:tcPr>
          <w:p w14:paraId="282468D2" w14:textId="2E099061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6150FF" w:rsidRPr="00234F5A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 xml:space="preserve"> (39)</w:t>
            </w:r>
          </w:p>
        </w:tc>
        <w:tc>
          <w:tcPr>
            <w:tcW w:w="1281" w:type="dxa"/>
          </w:tcPr>
          <w:p w14:paraId="17D60B4C" w14:textId="7D561D08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851" w:type="dxa"/>
          </w:tcPr>
          <w:p w14:paraId="097C0F45" w14:textId="6BA4B49D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F26938" w:rsidRPr="00234F5A" w14:paraId="2C8C6AAB" w14:textId="29BA1DAA" w:rsidTr="00D8238B">
        <w:tc>
          <w:tcPr>
            <w:tcW w:w="3689" w:type="dxa"/>
          </w:tcPr>
          <w:p w14:paraId="3C093155" w14:textId="77777777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ex </w:t>
            </w:r>
          </w:p>
        </w:tc>
        <w:tc>
          <w:tcPr>
            <w:tcW w:w="1518" w:type="dxa"/>
          </w:tcPr>
          <w:p w14:paraId="47B6654B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05" w:type="dxa"/>
          </w:tcPr>
          <w:p w14:paraId="3B58B8CD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8" w:type="dxa"/>
          </w:tcPr>
          <w:p w14:paraId="55B6600C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1" w:type="dxa"/>
          </w:tcPr>
          <w:p w14:paraId="508F8274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4E18A214" w14:textId="28B1DCDA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0" w:type="dxa"/>
          </w:tcPr>
          <w:p w14:paraId="220EC6E3" w14:textId="4A726DBD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1" w:type="dxa"/>
          </w:tcPr>
          <w:p w14:paraId="2BF0C257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14:paraId="4E5C4F35" w14:textId="06B4CB6B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26938" w:rsidRPr="00234F5A" w14:paraId="5B9031E6" w14:textId="4C1FE06A" w:rsidTr="00D8238B">
        <w:tc>
          <w:tcPr>
            <w:tcW w:w="3689" w:type="dxa"/>
          </w:tcPr>
          <w:p w14:paraId="21E4E363" w14:textId="4FDEDCC5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518" w:type="dxa"/>
          </w:tcPr>
          <w:p w14:paraId="64F40875" w14:textId="0D39EB6E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7 (39)</w:t>
            </w:r>
          </w:p>
        </w:tc>
        <w:tc>
          <w:tcPr>
            <w:tcW w:w="1505" w:type="dxa"/>
          </w:tcPr>
          <w:p w14:paraId="00F552E4" w14:textId="3288C30F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53 (51)</w:t>
            </w:r>
          </w:p>
        </w:tc>
        <w:tc>
          <w:tcPr>
            <w:tcW w:w="1428" w:type="dxa"/>
          </w:tcPr>
          <w:p w14:paraId="5E7994E5" w14:textId="3B56D569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8 (1)</w:t>
            </w:r>
          </w:p>
        </w:tc>
        <w:tc>
          <w:tcPr>
            <w:tcW w:w="791" w:type="dxa"/>
          </w:tcPr>
          <w:p w14:paraId="79520B80" w14:textId="593394B1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</w:p>
        </w:tc>
        <w:tc>
          <w:tcPr>
            <w:tcW w:w="1418" w:type="dxa"/>
          </w:tcPr>
          <w:p w14:paraId="6F359EA8" w14:textId="4F21FD88" w:rsidR="00F26938" w:rsidRPr="00234F5A" w:rsidRDefault="005F3D60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3 (</w:t>
            </w:r>
            <w:r w:rsidR="00E51E15" w:rsidRPr="00234F5A">
              <w:rPr>
                <w:rFonts w:ascii="Times New Roman" w:hAnsi="Times New Roman" w:cs="Times New Roman"/>
                <w:sz w:val="21"/>
                <w:szCs w:val="21"/>
              </w:rPr>
              <w:t>33)</w:t>
            </w:r>
          </w:p>
        </w:tc>
        <w:tc>
          <w:tcPr>
            <w:tcW w:w="1270" w:type="dxa"/>
          </w:tcPr>
          <w:p w14:paraId="77148764" w14:textId="19BF6096" w:rsidR="00F26938" w:rsidRPr="00234F5A" w:rsidRDefault="00E51E15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57 (50)</w:t>
            </w:r>
          </w:p>
        </w:tc>
        <w:tc>
          <w:tcPr>
            <w:tcW w:w="1281" w:type="dxa"/>
          </w:tcPr>
          <w:p w14:paraId="699B0AFA" w14:textId="75E95617" w:rsidR="00F26938" w:rsidRPr="00234F5A" w:rsidRDefault="00E51E15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9 (1)</w:t>
            </w:r>
          </w:p>
        </w:tc>
        <w:tc>
          <w:tcPr>
            <w:tcW w:w="851" w:type="dxa"/>
          </w:tcPr>
          <w:p w14:paraId="7C00F833" w14:textId="7E794C36" w:rsidR="00F26938" w:rsidRPr="00234F5A" w:rsidRDefault="00E51E15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</w:tr>
      <w:tr w:rsidR="00F26938" w:rsidRPr="00234F5A" w14:paraId="257E0A62" w14:textId="3406691E" w:rsidTr="00D8238B">
        <w:tc>
          <w:tcPr>
            <w:tcW w:w="3689" w:type="dxa"/>
          </w:tcPr>
          <w:p w14:paraId="45D71CE5" w14:textId="0AC4FF33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518" w:type="dxa"/>
          </w:tcPr>
          <w:p w14:paraId="687C5CF3" w14:textId="7BE8BA66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1 (61)</w:t>
            </w:r>
          </w:p>
        </w:tc>
        <w:tc>
          <w:tcPr>
            <w:tcW w:w="1505" w:type="dxa"/>
          </w:tcPr>
          <w:p w14:paraId="0606B55D" w14:textId="2BE9F660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52 (49)</w:t>
            </w:r>
          </w:p>
        </w:tc>
        <w:tc>
          <w:tcPr>
            <w:tcW w:w="1428" w:type="dxa"/>
          </w:tcPr>
          <w:p w14:paraId="4A687784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1" w:type="dxa"/>
          </w:tcPr>
          <w:p w14:paraId="24BDEEC7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2ADAAAFA" w14:textId="4B2F4F16" w:rsidR="00F26938" w:rsidRPr="00234F5A" w:rsidRDefault="005F3D60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E51E15" w:rsidRPr="00234F5A">
              <w:rPr>
                <w:rFonts w:ascii="Times New Roman" w:hAnsi="Times New Roman" w:cs="Times New Roman"/>
                <w:sz w:val="21"/>
                <w:szCs w:val="21"/>
              </w:rPr>
              <w:t xml:space="preserve"> (67)</w:t>
            </w:r>
          </w:p>
        </w:tc>
        <w:tc>
          <w:tcPr>
            <w:tcW w:w="1270" w:type="dxa"/>
          </w:tcPr>
          <w:p w14:paraId="21DE0E8A" w14:textId="15878194" w:rsidR="00F26938" w:rsidRPr="00234F5A" w:rsidRDefault="00E51E15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57 (50)</w:t>
            </w:r>
          </w:p>
        </w:tc>
        <w:tc>
          <w:tcPr>
            <w:tcW w:w="1281" w:type="dxa"/>
          </w:tcPr>
          <w:p w14:paraId="5EE0962D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14:paraId="68EE3894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26938" w:rsidRPr="00234F5A" w14:paraId="2A1E767F" w14:textId="3BC092B1" w:rsidTr="00D8238B">
        <w:tc>
          <w:tcPr>
            <w:tcW w:w="3689" w:type="dxa"/>
          </w:tcPr>
          <w:p w14:paraId="6F610D04" w14:textId="69AD79FE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requency of SCC in last 12 months</w:t>
            </w:r>
          </w:p>
        </w:tc>
        <w:tc>
          <w:tcPr>
            <w:tcW w:w="1518" w:type="dxa"/>
          </w:tcPr>
          <w:p w14:paraId="793D543A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05" w:type="dxa"/>
          </w:tcPr>
          <w:p w14:paraId="40D525FD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8" w:type="dxa"/>
          </w:tcPr>
          <w:p w14:paraId="4C1F2A8F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1" w:type="dxa"/>
          </w:tcPr>
          <w:p w14:paraId="62B08D02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5603E241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0" w:type="dxa"/>
          </w:tcPr>
          <w:p w14:paraId="6E0BB57F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1" w:type="dxa"/>
          </w:tcPr>
          <w:p w14:paraId="523EB9D4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14:paraId="4B6BDB0C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26938" w:rsidRPr="00234F5A" w14:paraId="4C805C19" w14:textId="02C8BE70" w:rsidTr="00D8238B">
        <w:tc>
          <w:tcPr>
            <w:tcW w:w="3689" w:type="dxa"/>
          </w:tcPr>
          <w:p w14:paraId="7F19532E" w14:textId="62F81A0F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sym w:font="Symbol" w:char="F0A3"/>
            </w: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 xml:space="preserve">5 </w:t>
            </w:r>
          </w:p>
        </w:tc>
        <w:tc>
          <w:tcPr>
            <w:tcW w:w="1518" w:type="dxa"/>
          </w:tcPr>
          <w:p w14:paraId="09991894" w14:textId="7DD75CF5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3 (77)</w:t>
            </w:r>
          </w:p>
        </w:tc>
        <w:tc>
          <w:tcPr>
            <w:tcW w:w="1505" w:type="dxa"/>
          </w:tcPr>
          <w:p w14:paraId="5150ABD3" w14:textId="0E7A6FC0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71 (72)</w:t>
            </w:r>
          </w:p>
        </w:tc>
        <w:tc>
          <w:tcPr>
            <w:tcW w:w="1428" w:type="dxa"/>
          </w:tcPr>
          <w:p w14:paraId="1EDC9120" w14:textId="5DC5FDDA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9 (2)</w:t>
            </w:r>
          </w:p>
        </w:tc>
        <w:tc>
          <w:tcPr>
            <w:tcW w:w="791" w:type="dxa"/>
          </w:tcPr>
          <w:p w14:paraId="0EB83971" w14:textId="4FF04EA2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1418" w:type="dxa"/>
          </w:tcPr>
          <w:p w14:paraId="02CA24EB" w14:textId="7EBD779B" w:rsidR="00F26938" w:rsidRPr="00234F5A" w:rsidRDefault="00E16D4F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E13DBC" w:rsidRPr="00234F5A">
              <w:rPr>
                <w:rFonts w:ascii="Times New Roman" w:hAnsi="Times New Roman" w:cs="Times New Roman"/>
                <w:sz w:val="21"/>
                <w:szCs w:val="21"/>
              </w:rPr>
              <w:t xml:space="preserve"> (100)</w:t>
            </w:r>
          </w:p>
        </w:tc>
        <w:tc>
          <w:tcPr>
            <w:tcW w:w="1270" w:type="dxa"/>
          </w:tcPr>
          <w:p w14:paraId="1FF701C5" w14:textId="6D5D9E70" w:rsidR="00F26938" w:rsidRPr="00234F5A" w:rsidRDefault="003F145C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75 (70)</w:t>
            </w:r>
          </w:p>
        </w:tc>
        <w:tc>
          <w:tcPr>
            <w:tcW w:w="1281" w:type="dxa"/>
          </w:tcPr>
          <w:p w14:paraId="620BB776" w14:textId="3745A6DE" w:rsidR="00F26938" w:rsidRPr="00234F5A" w:rsidRDefault="003F145C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3.7 (2)</w:t>
            </w:r>
          </w:p>
        </w:tc>
        <w:tc>
          <w:tcPr>
            <w:tcW w:w="851" w:type="dxa"/>
          </w:tcPr>
          <w:p w14:paraId="768A12FD" w14:textId="3D2E98D4" w:rsidR="00F26938" w:rsidRPr="00234F5A" w:rsidRDefault="007D0D97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</w:tr>
      <w:tr w:rsidR="00F26938" w:rsidRPr="00234F5A" w14:paraId="4ADF2CF2" w14:textId="0C970016" w:rsidTr="00D8238B">
        <w:tc>
          <w:tcPr>
            <w:tcW w:w="3689" w:type="dxa"/>
          </w:tcPr>
          <w:p w14:paraId="6DB4A7C5" w14:textId="68D786EB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 xml:space="preserve">6 – 10 </w:t>
            </w:r>
          </w:p>
        </w:tc>
        <w:tc>
          <w:tcPr>
            <w:tcW w:w="1518" w:type="dxa"/>
          </w:tcPr>
          <w:p w14:paraId="46953544" w14:textId="4ED5B40D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4 (23)</w:t>
            </w:r>
          </w:p>
        </w:tc>
        <w:tc>
          <w:tcPr>
            <w:tcW w:w="1505" w:type="dxa"/>
          </w:tcPr>
          <w:p w14:paraId="65293F8D" w14:textId="7835796A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23 (23)</w:t>
            </w:r>
          </w:p>
        </w:tc>
        <w:tc>
          <w:tcPr>
            <w:tcW w:w="1428" w:type="dxa"/>
          </w:tcPr>
          <w:p w14:paraId="7A77F9DB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1" w:type="dxa"/>
          </w:tcPr>
          <w:p w14:paraId="67B94D81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7FCAC7BD" w14:textId="1C80A741" w:rsidR="00F26938" w:rsidRPr="00234F5A" w:rsidRDefault="00E16D4F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E13DBC" w:rsidRPr="00234F5A">
              <w:rPr>
                <w:rFonts w:ascii="Times New Roman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270" w:type="dxa"/>
          </w:tcPr>
          <w:p w14:paraId="215DA07D" w14:textId="7803152E" w:rsidR="00F26938" w:rsidRPr="00234F5A" w:rsidRDefault="003F145C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27 (25)</w:t>
            </w:r>
          </w:p>
        </w:tc>
        <w:tc>
          <w:tcPr>
            <w:tcW w:w="1281" w:type="dxa"/>
          </w:tcPr>
          <w:p w14:paraId="1FE2946F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14:paraId="52652291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26938" w:rsidRPr="00234F5A" w14:paraId="075D03D8" w14:textId="0CC8B0D1" w:rsidTr="00D8238B">
        <w:tc>
          <w:tcPr>
            <w:tcW w:w="3689" w:type="dxa"/>
          </w:tcPr>
          <w:p w14:paraId="6ECC2D02" w14:textId="43F7EF11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1 - 15</w:t>
            </w:r>
          </w:p>
        </w:tc>
        <w:tc>
          <w:tcPr>
            <w:tcW w:w="1518" w:type="dxa"/>
          </w:tcPr>
          <w:p w14:paraId="29E7918D" w14:textId="199B31F9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505" w:type="dxa"/>
          </w:tcPr>
          <w:p w14:paraId="33C79063" w14:textId="71D8EC4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5 (5)</w:t>
            </w:r>
          </w:p>
        </w:tc>
        <w:tc>
          <w:tcPr>
            <w:tcW w:w="1428" w:type="dxa"/>
          </w:tcPr>
          <w:p w14:paraId="09FAE85B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1" w:type="dxa"/>
          </w:tcPr>
          <w:p w14:paraId="79B09BFC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71E2483B" w14:textId="7FA3E626" w:rsidR="00F26938" w:rsidRPr="00234F5A" w:rsidRDefault="00E16D4F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E13DBC" w:rsidRPr="00234F5A">
              <w:rPr>
                <w:rFonts w:ascii="Times New Roman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270" w:type="dxa"/>
          </w:tcPr>
          <w:p w14:paraId="10F9F7D9" w14:textId="6FA0BFC6" w:rsidR="00F26938" w:rsidRPr="00234F5A" w:rsidRDefault="003F145C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5 (5)</w:t>
            </w:r>
          </w:p>
        </w:tc>
        <w:tc>
          <w:tcPr>
            <w:tcW w:w="1281" w:type="dxa"/>
          </w:tcPr>
          <w:p w14:paraId="60A5EF69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14:paraId="58DE7618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26938" w:rsidRPr="00234F5A" w14:paraId="13C47E43" w14:textId="64C3C866" w:rsidTr="00D8238B">
        <w:tc>
          <w:tcPr>
            <w:tcW w:w="3689" w:type="dxa"/>
          </w:tcPr>
          <w:p w14:paraId="16691B29" w14:textId="77777777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in Severity</w:t>
            </w:r>
          </w:p>
        </w:tc>
        <w:tc>
          <w:tcPr>
            <w:tcW w:w="1518" w:type="dxa"/>
          </w:tcPr>
          <w:p w14:paraId="5943B561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05" w:type="dxa"/>
          </w:tcPr>
          <w:p w14:paraId="15924101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8" w:type="dxa"/>
          </w:tcPr>
          <w:p w14:paraId="26D47305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1" w:type="dxa"/>
          </w:tcPr>
          <w:p w14:paraId="3F4D4E60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6F98A214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0" w:type="dxa"/>
          </w:tcPr>
          <w:p w14:paraId="4D8ED2E0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1" w:type="dxa"/>
          </w:tcPr>
          <w:p w14:paraId="7B3CADB8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14:paraId="61E15D95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26938" w:rsidRPr="00234F5A" w14:paraId="0B728BD8" w14:textId="7BE19AF0" w:rsidTr="00D8238B">
        <w:tc>
          <w:tcPr>
            <w:tcW w:w="3689" w:type="dxa"/>
          </w:tcPr>
          <w:p w14:paraId="742C8B75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Mild pain (1 – 3)</w:t>
            </w:r>
          </w:p>
        </w:tc>
        <w:tc>
          <w:tcPr>
            <w:tcW w:w="1518" w:type="dxa"/>
          </w:tcPr>
          <w:p w14:paraId="6BEEED67" w14:textId="42B689FF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 (6)</w:t>
            </w:r>
          </w:p>
        </w:tc>
        <w:tc>
          <w:tcPr>
            <w:tcW w:w="1505" w:type="dxa"/>
          </w:tcPr>
          <w:p w14:paraId="481689D2" w14:textId="5AF6C8E9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2 (2)</w:t>
            </w:r>
          </w:p>
        </w:tc>
        <w:tc>
          <w:tcPr>
            <w:tcW w:w="1428" w:type="dxa"/>
          </w:tcPr>
          <w:p w14:paraId="23B20B71" w14:textId="6BF24734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2.7 (2)</w:t>
            </w:r>
          </w:p>
        </w:tc>
        <w:tc>
          <w:tcPr>
            <w:tcW w:w="791" w:type="dxa"/>
          </w:tcPr>
          <w:p w14:paraId="006DB2D7" w14:textId="437707EC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  <w:tc>
          <w:tcPr>
            <w:tcW w:w="1418" w:type="dxa"/>
          </w:tcPr>
          <w:p w14:paraId="6413FA47" w14:textId="73759D12" w:rsidR="00F26938" w:rsidRPr="00234F5A" w:rsidRDefault="00FE37A4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 (11)</w:t>
            </w:r>
          </w:p>
        </w:tc>
        <w:tc>
          <w:tcPr>
            <w:tcW w:w="1270" w:type="dxa"/>
          </w:tcPr>
          <w:p w14:paraId="6D755B2B" w14:textId="0B6EE6B0" w:rsidR="00F26938" w:rsidRPr="00234F5A" w:rsidRDefault="00FE37A4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2 (2)</w:t>
            </w:r>
          </w:p>
        </w:tc>
        <w:tc>
          <w:tcPr>
            <w:tcW w:w="1281" w:type="dxa"/>
          </w:tcPr>
          <w:p w14:paraId="4A37779B" w14:textId="5B3EBAA1" w:rsidR="00F26938" w:rsidRPr="00234F5A" w:rsidRDefault="0046070F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5.2 (2)</w:t>
            </w:r>
          </w:p>
        </w:tc>
        <w:tc>
          <w:tcPr>
            <w:tcW w:w="851" w:type="dxa"/>
          </w:tcPr>
          <w:p w14:paraId="4CF4603B" w14:textId="6D8F7C48" w:rsidR="00F26938" w:rsidRPr="00234F5A" w:rsidRDefault="0046070F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</w:tr>
      <w:tr w:rsidR="00F26938" w:rsidRPr="00234F5A" w14:paraId="10836AF6" w14:textId="14B901C1" w:rsidTr="00D8238B">
        <w:tc>
          <w:tcPr>
            <w:tcW w:w="3689" w:type="dxa"/>
          </w:tcPr>
          <w:p w14:paraId="446B979D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Moderate pain (4 – 6)</w:t>
            </w:r>
          </w:p>
        </w:tc>
        <w:tc>
          <w:tcPr>
            <w:tcW w:w="1518" w:type="dxa"/>
          </w:tcPr>
          <w:p w14:paraId="6EA44593" w14:textId="2BE07190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6 (33)</w:t>
            </w:r>
          </w:p>
        </w:tc>
        <w:tc>
          <w:tcPr>
            <w:tcW w:w="1505" w:type="dxa"/>
          </w:tcPr>
          <w:p w14:paraId="2F0E1157" w14:textId="1B34573E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55 (52)</w:t>
            </w:r>
          </w:p>
        </w:tc>
        <w:tc>
          <w:tcPr>
            <w:tcW w:w="1428" w:type="dxa"/>
          </w:tcPr>
          <w:p w14:paraId="49BBF086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1" w:type="dxa"/>
          </w:tcPr>
          <w:p w14:paraId="4A072E2E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2EA106DB" w14:textId="3781DB88" w:rsidR="00F26938" w:rsidRPr="00234F5A" w:rsidRDefault="00FE37A4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2 (22)</w:t>
            </w:r>
          </w:p>
        </w:tc>
        <w:tc>
          <w:tcPr>
            <w:tcW w:w="1270" w:type="dxa"/>
          </w:tcPr>
          <w:p w14:paraId="7290B9DA" w14:textId="76F31054" w:rsidR="00F26938" w:rsidRPr="00234F5A" w:rsidRDefault="004B7194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59 (52)</w:t>
            </w:r>
          </w:p>
        </w:tc>
        <w:tc>
          <w:tcPr>
            <w:tcW w:w="1281" w:type="dxa"/>
          </w:tcPr>
          <w:p w14:paraId="3536C62C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14:paraId="115D6812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26938" w:rsidRPr="00234F5A" w14:paraId="763CE63E" w14:textId="61E40FFC" w:rsidTr="00D8238B">
        <w:tc>
          <w:tcPr>
            <w:tcW w:w="3689" w:type="dxa"/>
          </w:tcPr>
          <w:p w14:paraId="1CAB2773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 xml:space="preserve">Severe pain (7 – 10) </w:t>
            </w:r>
          </w:p>
        </w:tc>
        <w:tc>
          <w:tcPr>
            <w:tcW w:w="1518" w:type="dxa"/>
          </w:tcPr>
          <w:p w14:paraId="6D153693" w14:textId="04F6CE5B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1 (61)</w:t>
            </w:r>
          </w:p>
        </w:tc>
        <w:tc>
          <w:tcPr>
            <w:tcW w:w="1505" w:type="dxa"/>
          </w:tcPr>
          <w:p w14:paraId="61DB9066" w14:textId="1996654F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48 (46)</w:t>
            </w:r>
          </w:p>
        </w:tc>
        <w:tc>
          <w:tcPr>
            <w:tcW w:w="1428" w:type="dxa"/>
          </w:tcPr>
          <w:p w14:paraId="3F3F8194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1" w:type="dxa"/>
          </w:tcPr>
          <w:p w14:paraId="025AF385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6419F98C" w14:textId="023DF086" w:rsidR="00F26938" w:rsidRPr="00234F5A" w:rsidRDefault="00FE37A4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6 (67)</w:t>
            </w:r>
          </w:p>
        </w:tc>
        <w:tc>
          <w:tcPr>
            <w:tcW w:w="1270" w:type="dxa"/>
          </w:tcPr>
          <w:p w14:paraId="53875F0D" w14:textId="70F04EBF" w:rsidR="00F26938" w:rsidRPr="00234F5A" w:rsidRDefault="004B7194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53 (46)</w:t>
            </w:r>
          </w:p>
        </w:tc>
        <w:tc>
          <w:tcPr>
            <w:tcW w:w="1281" w:type="dxa"/>
          </w:tcPr>
          <w:p w14:paraId="0B5664D8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14:paraId="0C677442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26938" w:rsidRPr="00234F5A" w14:paraId="3B2B6620" w14:textId="38D92A7E" w:rsidTr="00D8238B">
        <w:tc>
          <w:tcPr>
            <w:tcW w:w="3689" w:type="dxa"/>
          </w:tcPr>
          <w:p w14:paraId="7CD8135C" w14:textId="320D4BC6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evel of Education</w:t>
            </w:r>
          </w:p>
        </w:tc>
        <w:tc>
          <w:tcPr>
            <w:tcW w:w="1518" w:type="dxa"/>
          </w:tcPr>
          <w:p w14:paraId="086BAC48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05" w:type="dxa"/>
          </w:tcPr>
          <w:p w14:paraId="25BD0360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8" w:type="dxa"/>
          </w:tcPr>
          <w:p w14:paraId="5F373CB6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1" w:type="dxa"/>
          </w:tcPr>
          <w:p w14:paraId="6520ECDA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340396D3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0" w:type="dxa"/>
          </w:tcPr>
          <w:p w14:paraId="08BDD90C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1" w:type="dxa"/>
          </w:tcPr>
          <w:p w14:paraId="763C6444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14:paraId="05DF8CC7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33DB" w:rsidRPr="00234F5A" w14:paraId="2E54E684" w14:textId="4EE8F941" w:rsidTr="00D8238B">
        <w:tc>
          <w:tcPr>
            <w:tcW w:w="3689" w:type="dxa"/>
          </w:tcPr>
          <w:p w14:paraId="6BC8E285" w14:textId="4320AA52" w:rsidR="002233DB" w:rsidRPr="00234F5A" w:rsidRDefault="002233DB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Primary</w:t>
            </w:r>
          </w:p>
        </w:tc>
        <w:tc>
          <w:tcPr>
            <w:tcW w:w="1518" w:type="dxa"/>
          </w:tcPr>
          <w:p w14:paraId="14A701DA" w14:textId="6EA4EE1A" w:rsidR="002233DB" w:rsidRPr="00234F5A" w:rsidRDefault="002233DB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505" w:type="dxa"/>
          </w:tcPr>
          <w:p w14:paraId="65FED37F" w14:textId="1DFB8CB5" w:rsidR="002233DB" w:rsidRPr="00234F5A" w:rsidRDefault="002233DB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1 (11)</w:t>
            </w:r>
          </w:p>
        </w:tc>
        <w:tc>
          <w:tcPr>
            <w:tcW w:w="1428" w:type="dxa"/>
          </w:tcPr>
          <w:p w14:paraId="7C049E07" w14:textId="34FF95B5" w:rsidR="002233DB" w:rsidRPr="00234F5A" w:rsidRDefault="002233DB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2.8 (2)</w:t>
            </w:r>
          </w:p>
        </w:tc>
        <w:tc>
          <w:tcPr>
            <w:tcW w:w="791" w:type="dxa"/>
          </w:tcPr>
          <w:p w14:paraId="582F6C27" w14:textId="6023CCB3" w:rsidR="002233DB" w:rsidRPr="00234F5A" w:rsidRDefault="002233DB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  <w:tc>
          <w:tcPr>
            <w:tcW w:w="1418" w:type="dxa"/>
          </w:tcPr>
          <w:p w14:paraId="63417DD9" w14:textId="5B649EC2" w:rsidR="002233DB" w:rsidRPr="00234F5A" w:rsidRDefault="002233DB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270" w:type="dxa"/>
          </w:tcPr>
          <w:p w14:paraId="6285D0F6" w14:textId="76732A1D" w:rsidR="002233DB" w:rsidRPr="00234F5A" w:rsidRDefault="002233DB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1 (10)</w:t>
            </w:r>
          </w:p>
        </w:tc>
        <w:tc>
          <w:tcPr>
            <w:tcW w:w="1281" w:type="dxa"/>
          </w:tcPr>
          <w:p w14:paraId="42AE531F" w14:textId="54644661" w:rsidR="002233DB" w:rsidRPr="00234F5A" w:rsidRDefault="002233DB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2.7 (2)</w:t>
            </w:r>
          </w:p>
        </w:tc>
        <w:tc>
          <w:tcPr>
            <w:tcW w:w="851" w:type="dxa"/>
          </w:tcPr>
          <w:p w14:paraId="34B7995D" w14:textId="5AD19DF5" w:rsidR="002233DB" w:rsidRPr="00234F5A" w:rsidRDefault="00EB7DB3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</w:tr>
      <w:tr w:rsidR="002233DB" w:rsidRPr="00234F5A" w14:paraId="33627BEA" w14:textId="3C9A9D13" w:rsidTr="00D8238B">
        <w:tc>
          <w:tcPr>
            <w:tcW w:w="3689" w:type="dxa"/>
          </w:tcPr>
          <w:p w14:paraId="5E6ED6FE" w14:textId="73F8CFB0" w:rsidR="002233DB" w:rsidRPr="00234F5A" w:rsidRDefault="002233DB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Secondary</w:t>
            </w:r>
          </w:p>
        </w:tc>
        <w:tc>
          <w:tcPr>
            <w:tcW w:w="1518" w:type="dxa"/>
          </w:tcPr>
          <w:p w14:paraId="5D3AC542" w14:textId="7125A7C4" w:rsidR="002233DB" w:rsidRPr="00234F5A" w:rsidRDefault="002233DB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6 (89)</w:t>
            </w:r>
          </w:p>
        </w:tc>
        <w:tc>
          <w:tcPr>
            <w:tcW w:w="1505" w:type="dxa"/>
          </w:tcPr>
          <w:p w14:paraId="32AE5FE6" w14:textId="57205F84" w:rsidR="002233DB" w:rsidRPr="00234F5A" w:rsidRDefault="002233DB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75 (72)</w:t>
            </w:r>
          </w:p>
        </w:tc>
        <w:tc>
          <w:tcPr>
            <w:tcW w:w="1428" w:type="dxa"/>
          </w:tcPr>
          <w:p w14:paraId="66A1DC1C" w14:textId="77777777" w:rsidR="002233DB" w:rsidRPr="00234F5A" w:rsidRDefault="002233DB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1" w:type="dxa"/>
          </w:tcPr>
          <w:p w14:paraId="6A860B0A" w14:textId="77777777" w:rsidR="002233DB" w:rsidRPr="00234F5A" w:rsidRDefault="002233DB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67887231" w14:textId="3E2B5949" w:rsidR="002233DB" w:rsidRPr="00234F5A" w:rsidRDefault="002233DB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6 (67)</w:t>
            </w:r>
          </w:p>
        </w:tc>
        <w:tc>
          <w:tcPr>
            <w:tcW w:w="1270" w:type="dxa"/>
          </w:tcPr>
          <w:p w14:paraId="7891AF45" w14:textId="3B238143" w:rsidR="002233DB" w:rsidRPr="00234F5A" w:rsidRDefault="002233DB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85 (75)</w:t>
            </w:r>
          </w:p>
        </w:tc>
        <w:tc>
          <w:tcPr>
            <w:tcW w:w="1281" w:type="dxa"/>
          </w:tcPr>
          <w:p w14:paraId="07FDD25F" w14:textId="19B3FFCD" w:rsidR="002233DB" w:rsidRPr="00234F5A" w:rsidRDefault="002233DB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14:paraId="2F7C33FF" w14:textId="77777777" w:rsidR="002233DB" w:rsidRPr="00234F5A" w:rsidRDefault="002233DB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33DB" w:rsidRPr="00234F5A" w14:paraId="633E86E8" w14:textId="7A7213D6" w:rsidTr="00D8238B">
        <w:tc>
          <w:tcPr>
            <w:tcW w:w="3689" w:type="dxa"/>
          </w:tcPr>
          <w:p w14:paraId="6484051E" w14:textId="7AE01CF2" w:rsidR="002233DB" w:rsidRPr="00234F5A" w:rsidRDefault="002233DB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University/Polytechnic/College of Education</w:t>
            </w:r>
          </w:p>
        </w:tc>
        <w:tc>
          <w:tcPr>
            <w:tcW w:w="1518" w:type="dxa"/>
          </w:tcPr>
          <w:p w14:paraId="37C546F6" w14:textId="2CDC98F8" w:rsidR="002233DB" w:rsidRPr="00234F5A" w:rsidRDefault="002233DB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2 (11)</w:t>
            </w:r>
          </w:p>
        </w:tc>
        <w:tc>
          <w:tcPr>
            <w:tcW w:w="1505" w:type="dxa"/>
          </w:tcPr>
          <w:p w14:paraId="264016E6" w14:textId="014D7EAB" w:rsidR="002233DB" w:rsidRPr="00234F5A" w:rsidRDefault="002233DB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8 (17)</w:t>
            </w:r>
          </w:p>
        </w:tc>
        <w:tc>
          <w:tcPr>
            <w:tcW w:w="1428" w:type="dxa"/>
          </w:tcPr>
          <w:p w14:paraId="03BB2CA2" w14:textId="77777777" w:rsidR="002233DB" w:rsidRPr="00234F5A" w:rsidRDefault="002233DB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1" w:type="dxa"/>
          </w:tcPr>
          <w:p w14:paraId="3EABE35F" w14:textId="77777777" w:rsidR="002233DB" w:rsidRPr="00234F5A" w:rsidRDefault="002233DB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43F123BB" w14:textId="200D1313" w:rsidR="002233DB" w:rsidRPr="00234F5A" w:rsidRDefault="002233DB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3 (33)</w:t>
            </w:r>
          </w:p>
        </w:tc>
        <w:tc>
          <w:tcPr>
            <w:tcW w:w="1270" w:type="dxa"/>
          </w:tcPr>
          <w:p w14:paraId="14F487CA" w14:textId="20EA6CE6" w:rsidR="002233DB" w:rsidRPr="00234F5A" w:rsidRDefault="002233DB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7 (15)</w:t>
            </w:r>
          </w:p>
        </w:tc>
        <w:tc>
          <w:tcPr>
            <w:tcW w:w="1281" w:type="dxa"/>
          </w:tcPr>
          <w:p w14:paraId="040A1578" w14:textId="77777777" w:rsidR="002233DB" w:rsidRPr="00234F5A" w:rsidRDefault="002233DB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14:paraId="11E66235" w14:textId="77777777" w:rsidR="002233DB" w:rsidRPr="00234F5A" w:rsidRDefault="002233DB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26938" w:rsidRPr="00234F5A" w14:paraId="77CCFED7" w14:textId="73F4CAF4" w:rsidTr="00D8238B">
        <w:tc>
          <w:tcPr>
            <w:tcW w:w="3689" w:type="dxa"/>
          </w:tcPr>
          <w:p w14:paraId="7D9C57A7" w14:textId="592AA75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 of initial diagnosis</w:t>
            </w:r>
          </w:p>
        </w:tc>
        <w:tc>
          <w:tcPr>
            <w:tcW w:w="1518" w:type="dxa"/>
          </w:tcPr>
          <w:p w14:paraId="71DBAD7B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05" w:type="dxa"/>
          </w:tcPr>
          <w:p w14:paraId="139B45A4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8" w:type="dxa"/>
          </w:tcPr>
          <w:p w14:paraId="46CB6517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1" w:type="dxa"/>
          </w:tcPr>
          <w:p w14:paraId="03F20C42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66DE82B0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0" w:type="dxa"/>
          </w:tcPr>
          <w:p w14:paraId="01488D08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1" w:type="dxa"/>
          </w:tcPr>
          <w:p w14:paraId="57571F62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14:paraId="445BC446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26938" w:rsidRPr="00234F5A" w14:paraId="7DE19DBA" w14:textId="557F7008" w:rsidTr="00D8238B">
        <w:tc>
          <w:tcPr>
            <w:tcW w:w="3689" w:type="dxa"/>
          </w:tcPr>
          <w:p w14:paraId="1959C9D2" w14:textId="65D6E7E0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Birth</w:t>
            </w:r>
          </w:p>
        </w:tc>
        <w:tc>
          <w:tcPr>
            <w:tcW w:w="1518" w:type="dxa"/>
          </w:tcPr>
          <w:p w14:paraId="24A039E8" w14:textId="01ADF163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 (6)</w:t>
            </w:r>
          </w:p>
        </w:tc>
        <w:tc>
          <w:tcPr>
            <w:tcW w:w="1505" w:type="dxa"/>
          </w:tcPr>
          <w:p w14:paraId="31DA5119" w14:textId="583C7514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9 (8)</w:t>
            </w:r>
          </w:p>
        </w:tc>
        <w:tc>
          <w:tcPr>
            <w:tcW w:w="1428" w:type="dxa"/>
          </w:tcPr>
          <w:p w14:paraId="1F66016D" w14:textId="6377DDB5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4.5</w:t>
            </w:r>
            <w:r w:rsidR="00560AAB" w:rsidRPr="00234F5A">
              <w:rPr>
                <w:rFonts w:ascii="Times New Roman" w:hAnsi="Times New Roman" w:cs="Times New Roman"/>
                <w:sz w:val="21"/>
                <w:szCs w:val="21"/>
              </w:rPr>
              <w:t xml:space="preserve"> (4)</w:t>
            </w:r>
          </w:p>
        </w:tc>
        <w:tc>
          <w:tcPr>
            <w:tcW w:w="791" w:type="dxa"/>
          </w:tcPr>
          <w:p w14:paraId="2751882B" w14:textId="023474AB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418" w:type="dxa"/>
          </w:tcPr>
          <w:p w14:paraId="6347E9C1" w14:textId="5BB5EDC5" w:rsidR="00F26938" w:rsidRPr="00234F5A" w:rsidRDefault="00FB662E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270" w:type="dxa"/>
          </w:tcPr>
          <w:p w14:paraId="58DF7045" w14:textId="7BAB60E2" w:rsidR="00F26938" w:rsidRPr="00234F5A" w:rsidRDefault="001F2830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0 (9)</w:t>
            </w:r>
          </w:p>
        </w:tc>
        <w:tc>
          <w:tcPr>
            <w:tcW w:w="1281" w:type="dxa"/>
          </w:tcPr>
          <w:p w14:paraId="0EE2FB22" w14:textId="5583BB7B" w:rsidR="00F26938" w:rsidRPr="00234F5A" w:rsidRDefault="00560AAB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2.4 (4)</w:t>
            </w:r>
          </w:p>
        </w:tc>
        <w:tc>
          <w:tcPr>
            <w:tcW w:w="851" w:type="dxa"/>
          </w:tcPr>
          <w:p w14:paraId="34C908B1" w14:textId="3A288AEB" w:rsidR="00F26938" w:rsidRPr="00234F5A" w:rsidRDefault="00560AAB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</w:tr>
      <w:tr w:rsidR="00F26938" w:rsidRPr="00234F5A" w14:paraId="2F79C1FA" w14:textId="05A33E0B" w:rsidTr="00D8238B">
        <w:tc>
          <w:tcPr>
            <w:tcW w:w="3689" w:type="dxa"/>
          </w:tcPr>
          <w:p w14:paraId="536CED0B" w14:textId="291B1B6C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 - 5 years</w:t>
            </w:r>
          </w:p>
        </w:tc>
        <w:tc>
          <w:tcPr>
            <w:tcW w:w="1518" w:type="dxa"/>
          </w:tcPr>
          <w:p w14:paraId="14CE9E3C" w14:textId="07932136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5 (29)</w:t>
            </w:r>
          </w:p>
        </w:tc>
        <w:tc>
          <w:tcPr>
            <w:tcW w:w="1505" w:type="dxa"/>
          </w:tcPr>
          <w:p w14:paraId="5599121A" w14:textId="065209C5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50 (48)</w:t>
            </w:r>
          </w:p>
        </w:tc>
        <w:tc>
          <w:tcPr>
            <w:tcW w:w="1428" w:type="dxa"/>
          </w:tcPr>
          <w:p w14:paraId="6C585306" w14:textId="4E3B8B14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1" w:type="dxa"/>
          </w:tcPr>
          <w:p w14:paraId="1375F662" w14:textId="5D535BED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0410050B" w14:textId="48D72B33" w:rsidR="00F26938" w:rsidRPr="00234F5A" w:rsidRDefault="00C75A1B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6 (67)</w:t>
            </w:r>
          </w:p>
        </w:tc>
        <w:tc>
          <w:tcPr>
            <w:tcW w:w="1270" w:type="dxa"/>
          </w:tcPr>
          <w:p w14:paraId="759E34F5" w14:textId="3E376BFE" w:rsidR="00F26938" w:rsidRPr="00234F5A" w:rsidRDefault="001F2830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49 (43)</w:t>
            </w:r>
          </w:p>
        </w:tc>
        <w:tc>
          <w:tcPr>
            <w:tcW w:w="1281" w:type="dxa"/>
          </w:tcPr>
          <w:p w14:paraId="5162A386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14:paraId="50282392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26938" w:rsidRPr="00234F5A" w14:paraId="43407541" w14:textId="6FF79B4C" w:rsidTr="00D8238B">
        <w:tc>
          <w:tcPr>
            <w:tcW w:w="3689" w:type="dxa"/>
          </w:tcPr>
          <w:p w14:paraId="6D136C62" w14:textId="5F7CC17F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6 - 10 years</w:t>
            </w:r>
          </w:p>
        </w:tc>
        <w:tc>
          <w:tcPr>
            <w:tcW w:w="1518" w:type="dxa"/>
          </w:tcPr>
          <w:p w14:paraId="1D31E044" w14:textId="3581BF9F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7 (41)</w:t>
            </w:r>
          </w:p>
        </w:tc>
        <w:tc>
          <w:tcPr>
            <w:tcW w:w="1505" w:type="dxa"/>
          </w:tcPr>
          <w:p w14:paraId="1D756380" w14:textId="528DC28D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35 (33)</w:t>
            </w:r>
          </w:p>
        </w:tc>
        <w:tc>
          <w:tcPr>
            <w:tcW w:w="1428" w:type="dxa"/>
          </w:tcPr>
          <w:p w14:paraId="3B76F453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1" w:type="dxa"/>
          </w:tcPr>
          <w:p w14:paraId="5D87F149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76FD93AF" w14:textId="65C10F65" w:rsidR="00F26938" w:rsidRPr="00234F5A" w:rsidRDefault="00C75A1B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2 (22)</w:t>
            </w:r>
          </w:p>
        </w:tc>
        <w:tc>
          <w:tcPr>
            <w:tcW w:w="1270" w:type="dxa"/>
          </w:tcPr>
          <w:p w14:paraId="79179190" w14:textId="6A014968" w:rsidR="00F26938" w:rsidRPr="00234F5A" w:rsidRDefault="001F2830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40 (35)</w:t>
            </w:r>
          </w:p>
        </w:tc>
        <w:tc>
          <w:tcPr>
            <w:tcW w:w="1281" w:type="dxa"/>
          </w:tcPr>
          <w:p w14:paraId="18383E39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14:paraId="40B7BC64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26938" w:rsidRPr="00234F5A" w14:paraId="7A8037BF" w14:textId="176DD0E7" w:rsidTr="00D8238B">
        <w:tc>
          <w:tcPr>
            <w:tcW w:w="3689" w:type="dxa"/>
          </w:tcPr>
          <w:p w14:paraId="1ADF227F" w14:textId="32B0BD18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1 - 15 years</w:t>
            </w:r>
          </w:p>
        </w:tc>
        <w:tc>
          <w:tcPr>
            <w:tcW w:w="1518" w:type="dxa"/>
          </w:tcPr>
          <w:p w14:paraId="7D3B1A7B" w14:textId="5094E055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3 (8)</w:t>
            </w:r>
          </w:p>
        </w:tc>
        <w:tc>
          <w:tcPr>
            <w:tcW w:w="1505" w:type="dxa"/>
          </w:tcPr>
          <w:p w14:paraId="5F73D14D" w14:textId="772CA49E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0 (10)</w:t>
            </w:r>
          </w:p>
        </w:tc>
        <w:tc>
          <w:tcPr>
            <w:tcW w:w="1428" w:type="dxa"/>
          </w:tcPr>
          <w:p w14:paraId="7931511C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1" w:type="dxa"/>
          </w:tcPr>
          <w:p w14:paraId="74018CB7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3A52E3B2" w14:textId="3D74229D" w:rsidR="00F26938" w:rsidRPr="00234F5A" w:rsidRDefault="00C75A1B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 (11)</w:t>
            </w:r>
          </w:p>
        </w:tc>
        <w:tc>
          <w:tcPr>
            <w:tcW w:w="1270" w:type="dxa"/>
          </w:tcPr>
          <w:p w14:paraId="18F5EA40" w14:textId="22E41B87" w:rsidR="00F26938" w:rsidRPr="00234F5A" w:rsidRDefault="00084F2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2 (11)</w:t>
            </w:r>
          </w:p>
        </w:tc>
        <w:tc>
          <w:tcPr>
            <w:tcW w:w="1281" w:type="dxa"/>
          </w:tcPr>
          <w:p w14:paraId="2D2850C6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14:paraId="7EAF8641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26938" w:rsidRPr="00234F5A" w14:paraId="3B08C8B4" w14:textId="0BB38392" w:rsidTr="00D8238B">
        <w:tc>
          <w:tcPr>
            <w:tcW w:w="3689" w:type="dxa"/>
          </w:tcPr>
          <w:p w14:paraId="23E7908D" w14:textId="07505F37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6+ years</w:t>
            </w:r>
          </w:p>
        </w:tc>
        <w:tc>
          <w:tcPr>
            <w:tcW w:w="1518" w:type="dxa"/>
          </w:tcPr>
          <w:p w14:paraId="05A135F0" w14:textId="52C67559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 (6)</w:t>
            </w:r>
          </w:p>
        </w:tc>
        <w:tc>
          <w:tcPr>
            <w:tcW w:w="1505" w:type="dxa"/>
          </w:tcPr>
          <w:p w14:paraId="149EDAF5" w14:textId="1E8FA88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 (1)</w:t>
            </w:r>
          </w:p>
        </w:tc>
        <w:tc>
          <w:tcPr>
            <w:tcW w:w="1428" w:type="dxa"/>
          </w:tcPr>
          <w:p w14:paraId="2D42A745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1" w:type="dxa"/>
          </w:tcPr>
          <w:p w14:paraId="7117D9BB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58481C0A" w14:textId="284C044E" w:rsidR="00F26938" w:rsidRPr="00234F5A" w:rsidRDefault="00C75A1B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270" w:type="dxa"/>
          </w:tcPr>
          <w:p w14:paraId="61687F07" w14:textId="3115F2AA" w:rsidR="00F26938" w:rsidRPr="00234F5A" w:rsidRDefault="00560AAB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2 (2)</w:t>
            </w:r>
          </w:p>
        </w:tc>
        <w:tc>
          <w:tcPr>
            <w:tcW w:w="1281" w:type="dxa"/>
          </w:tcPr>
          <w:p w14:paraId="00DE0FC1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14:paraId="620F1B47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3523D" w:rsidRPr="00234F5A" w14:paraId="68953883" w14:textId="77777777" w:rsidTr="00D8238B">
        <w:tc>
          <w:tcPr>
            <w:tcW w:w="3689" w:type="dxa"/>
          </w:tcPr>
          <w:p w14:paraId="76F1138A" w14:textId="343A0ACB" w:rsidR="00D3523D" w:rsidRPr="00234F5A" w:rsidRDefault="00D3523D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ccupation</w:t>
            </w:r>
          </w:p>
        </w:tc>
        <w:tc>
          <w:tcPr>
            <w:tcW w:w="1518" w:type="dxa"/>
          </w:tcPr>
          <w:p w14:paraId="1987798A" w14:textId="77777777" w:rsidR="00D3523D" w:rsidRPr="00234F5A" w:rsidRDefault="00D3523D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05" w:type="dxa"/>
          </w:tcPr>
          <w:p w14:paraId="7D4E65E4" w14:textId="77777777" w:rsidR="00D3523D" w:rsidRPr="00234F5A" w:rsidRDefault="00D3523D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8" w:type="dxa"/>
          </w:tcPr>
          <w:p w14:paraId="43A7D5F6" w14:textId="77777777" w:rsidR="00D3523D" w:rsidRPr="00234F5A" w:rsidRDefault="00D3523D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1" w:type="dxa"/>
          </w:tcPr>
          <w:p w14:paraId="18C81B0E" w14:textId="77777777" w:rsidR="00D3523D" w:rsidRPr="00234F5A" w:rsidRDefault="00D3523D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4FC2B603" w14:textId="77777777" w:rsidR="00D3523D" w:rsidRPr="00234F5A" w:rsidRDefault="00D3523D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0" w:type="dxa"/>
          </w:tcPr>
          <w:p w14:paraId="7BCD6754" w14:textId="77777777" w:rsidR="00D3523D" w:rsidRPr="00234F5A" w:rsidRDefault="00D3523D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1" w:type="dxa"/>
          </w:tcPr>
          <w:p w14:paraId="12020458" w14:textId="77777777" w:rsidR="00D3523D" w:rsidRPr="00234F5A" w:rsidRDefault="00D3523D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14:paraId="726D5CFD" w14:textId="77777777" w:rsidR="00D3523D" w:rsidRPr="00234F5A" w:rsidRDefault="00D3523D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3523D" w:rsidRPr="00234F5A" w14:paraId="16101608" w14:textId="77777777" w:rsidTr="00D8238B">
        <w:tc>
          <w:tcPr>
            <w:tcW w:w="3689" w:type="dxa"/>
          </w:tcPr>
          <w:p w14:paraId="18EF18F4" w14:textId="31BCE5B7" w:rsidR="00D3523D" w:rsidRPr="00234F5A" w:rsidRDefault="00D3523D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Student</w:t>
            </w:r>
          </w:p>
        </w:tc>
        <w:tc>
          <w:tcPr>
            <w:tcW w:w="1518" w:type="dxa"/>
          </w:tcPr>
          <w:p w14:paraId="279CF766" w14:textId="493B8BF4" w:rsidR="00D3523D" w:rsidRPr="00234F5A" w:rsidRDefault="009C7F95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 (100)</w:t>
            </w:r>
          </w:p>
        </w:tc>
        <w:tc>
          <w:tcPr>
            <w:tcW w:w="1505" w:type="dxa"/>
          </w:tcPr>
          <w:p w14:paraId="4BCBC4B8" w14:textId="1A71D30D" w:rsidR="00D3523D" w:rsidRPr="00234F5A" w:rsidRDefault="009C7F95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1 (97)</w:t>
            </w:r>
          </w:p>
        </w:tc>
        <w:tc>
          <w:tcPr>
            <w:tcW w:w="1428" w:type="dxa"/>
          </w:tcPr>
          <w:p w14:paraId="63469751" w14:textId="67FB8B23" w:rsidR="00D3523D" w:rsidRPr="00234F5A" w:rsidRDefault="009C7F95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 (1)</w:t>
            </w:r>
          </w:p>
        </w:tc>
        <w:tc>
          <w:tcPr>
            <w:tcW w:w="791" w:type="dxa"/>
          </w:tcPr>
          <w:p w14:paraId="2627DB6A" w14:textId="1AB29363" w:rsidR="00D3523D" w:rsidRPr="00234F5A" w:rsidRDefault="009C7F95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418" w:type="dxa"/>
          </w:tcPr>
          <w:p w14:paraId="621934F1" w14:textId="014A6DED" w:rsidR="00D3523D" w:rsidRPr="00234F5A" w:rsidRDefault="00133E5A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 (89)</w:t>
            </w:r>
          </w:p>
        </w:tc>
        <w:tc>
          <w:tcPr>
            <w:tcW w:w="1270" w:type="dxa"/>
          </w:tcPr>
          <w:p w14:paraId="7C10EDAB" w14:textId="6039BE7F" w:rsidR="00A7442A" w:rsidRPr="00234F5A" w:rsidRDefault="00A7442A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1 (98)</w:t>
            </w:r>
          </w:p>
        </w:tc>
        <w:tc>
          <w:tcPr>
            <w:tcW w:w="1281" w:type="dxa"/>
          </w:tcPr>
          <w:p w14:paraId="307ABD72" w14:textId="11ABBC36" w:rsidR="00D3523D" w:rsidRPr="00234F5A" w:rsidRDefault="00A7442A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0 (1)</w:t>
            </w:r>
          </w:p>
        </w:tc>
        <w:tc>
          <w:tcPr>
            <w:tcW w:w="851" w:type="dxa"/>
          </w:tcPr>
          <w:p w14:paraId="6FC28FB5" w14:textId="0A46D466" w:rsidR="00D3523D" w:rsidRPr="00234F5A" w:rsidRDefault="00A7442A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</w:tr>
      <w:tr w:rsidR="00D3523D" w:rsidRPr="00234F5A" w14:paraId="5E45AE91" w14:textId="77777777" w:rsidTr="00D8238B">
        <w:tc>
          <w:tcPr>
            <w:tcW w:w="3689" w:type="dxa"/>
          </w:tcPr>
          <w:p w14:paraId="629ECE4E" w14:textId="36C55A66" w:rsidR="00D3523D" w:rsidRPr="00234F5A" w:rsidRDefault="00D3523D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Others</w:t>
            </w:r>
          </w:p>
        </w:tc>
        <w:tc>
          <w:tcPr>
            <w:tcW w:w="1518" w:type="dxa"/>
          </w:tcPr>
          <w:p w14:paraId="015D643A" w14:textId="188248F6" w:rsidR="00D3523D" w:rsidRPr="00234F5A" w:rsidRDefault="009C7F95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505" w:type="dxa"/>
          </w:tcPr>
          <w:p w14:paraId="76DAA908" w14:textId="5C7F7065" w:rsidR="00D3523D" w:rsidRPr="00234F5A" w:rsidRDefault="009C7F95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 (3)</w:t>
            </w:r>
          </w:p>
        </w:tc>
        <w:tc>
          <w:tcPr>
            <w:tcW w:w="1428" w:type="dxa"/>
          </w:tcPr>
          <w:p w14:paraId="3D939F4E" w14:textId="77777777" w:rsidR="00D3523D" w:rsidRPr="00234F5A" w:rsidRDefault="00D3523D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1" w:type="dxa"/>
          </w:tcPr>
          <w:p w14:paraId="63533AE4" w14:textId="77777777" w:rsidR="00D3523D" w:rsidRPr="00234F5A" w:rsidRDefault="00D3523D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0B072894" w14:textId="2A5AF302" w:rsidR="00D3523D" w:rsidRPr="00234F5A" w:rsidRDefault="00133E5A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11)</w:t>
            </w:r>
          </w:p>
        </w:tc>
        <w:tc>
          <w:tcPr>
            <w:tcW w:w="1270" w:type="dxa"/>
          </w:tcPr>
          <w:p w14:paraId="2CAC70E3" w14:textId="31D5E08F" w:rsidR="00D3523D" w:rsidRPr="00234F5A" w:rsidRDefault="00A7442A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 (2)</w:t>
            </w:r>
          </w:p>
        </w:tc>
        <w:tc>
          <w:tcPr>
            <w:tcW w:w="1281" w:type="dxa"/>
          </w:tcPr>
          <w:p w14:paraId="6E737400" w14:textId="77777777" w:rsidR="00D3523D" w:rsidRPr="00234F5A" w:rsidRDefault="00D3523D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14:paraId="5E362566" w14:textId="77777777" w:rsidR="00D3523D" w:rsidRPr="00234F5A" w:rsidRDefault="00D3523D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26938" w:rsidRPr="00234F5A" w14:paraId="7DD131E5" w14:textId="3C2789A4" w:rsidTr="00D8238B">
        <w:tc>
          <w:tcPr>
            <w:tcW w:w="3689" w:type="dxa"/>
          </w:tcPr>
          <w:p w14:paraId="1634B91F" w14:textId="77777777" w:rsidR="00F26938" w:rsidRPr="00234F5A" w:rsidRDefault="00F26938" w:rsidP="00D352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ligion</w:t>
            </w:r>
          </w:p>
        </w:tc>
        <w:tc>
          <w:tcPr>
            <w:tcW w:w="1518" w:type="dxa"/>
          </w:tcPr>
          <w:p w14:paraId="7FAE953A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05" w:type="dxa"/>
          </w:tcPr>
          <w:p w14:paraId="679FD066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8" w:type="dxa"/>
          </w:tcPr>
          <w:p w14:paraId="790ABC55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1" w:type="dxa"/>
          </w:tcPr>
          <w:p w14:paraId="2BE7FC92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6E741D0C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0" w:type="dxa"/>
          </w:tcPr>
          <w:p w14:paraId="778B4EF7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1" w:type="dxa"/>
          </w:tcPr>
          <w:p w14:paraId="36615271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14:paraId="4EA48481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26938" w:rsidRPr="00234F5A" w14:paraId="7F0C98F7" w14:textId="6DFB45C9" w:rsidTr="00D8238B">
        <w:tc>
          <w:tcPr>
            <w:tcW w:w="3689" w:type="dxa"/>
          </w:tcPr>
          <w:p w14:paraId="5D741B9F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Christianity</w:t>
            </w:r>
          </w:p>
        </w:tc>
        <w:tc>
          <w:tcPr>
            <w:tcW w:w="1518" w:type="dxa"/>
          </w:tcPr>
          <w:p w14:paraId="4A547F26" w14:textId="14C2649C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8 (44)</w:t>
            </w:r>
          </w:p>
        </w:tc>
        <w:tc>
          <w:tcPr>
            <w:tcW w:w="1505" w:type="dxa"/>
          </w:tcPr>
          <w:p w14:paraId="269EAD39" w14:textId="4249210F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39 (38)</w:t>
            </w:r>
          </w:p>
        </w:tc>
        <w:tc>
          <w:tcPr>
            <w:tcW w:w="1428" w:type="dxa"/>
          </w:tcPr>
          <w:p w14:paraId="30682412" w14:textId="11D11EE6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3 (2)</w:t>
            </w:r>
          </w:p>
        </w:tc>
        <w:tc>
          <w:tcPr>
            <w:tcW w:w="791" w:type="dxa"/>
          </w:tcPr>
          <w:p w14:paraId="263CA181" w14:textId="468C3045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</w:p>
        </w:tc>
        <w:tc>
          <w:tcPr>
            <w:tcW w:w="1418" w:type="dxa"/>
          </w:tcPr>
          <w:p w14:paraId="41A86FFE" w14:textId="04897D78" w:rsidR="00F26938" w:rsidRPr="00234F5A" w:rsidRDefault="00A44A5E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5 (56)</w:t>
            </w:r>
          </w:p>
        </w:tc>
        <w:tc>
          <w:tcPr>
            <w:tcW w:w="1270" w:type="dxa"/>
          </w:tcPr>
          <w:p w14:paraId="75DD340B" w14:textId="6139BC91" w:rsidR="00F26938" w:rsidRPr="00234F5A" w:rsidRDefault="00A10447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42 (37)</w:t>
            </w:r>
          </w:p>
        </w:tc>
        <w:tc>
          <w:tcPr>
            <w:tcW w:w="1281" w:type="dxa"/>
          </w:tcPr>
          <w:p w14:paraId="422282DB" w14:textId="27711A2C" w:rsidR="00F26938" w:rsidRPr="00234F5A" w:rsidRDefault="00BD64EF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.2 (</w:t>
            </w:r>
            <w:r w:rsidR="003C65F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4102E4F3" w14:textId="31470FBB" w:rsidR="00F26938" w:rsidRPr="00234F5A" w:rsidRDefault="00BD64EF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3C65F7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F26938" w:rsidRPr="00234F5A" w14:paraId="51D54614" w14:textId="667BE773" w:rsidTr="00D8238B">
        <w:tc>
          <w:tcPr>
            <w:tcW w:w="3689" w:type="dxa"/>
          </w:tcPr>
          <w:p w14:paraId="21554A65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Islam</w:t>
            </w:r>
          </w:p>
        </w:tc>
        <w:tc>
          <w:tcPr>
            <w:tcW w:w="1518" w:type="dxa"/>
          </w:tcPr>
          <w:p w14:paraId="6013D889" w14:textId="53A7C250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0(56)</w:t>
            </w:r>
          </w:p>
        </w:tc>
        <w:tc>
          <w:tcPr>
            <w:tcW w:w="1505" w:type="dxa"/>
          </w:tcPr>
          <w:p w14:paraId="7466E36C" w14:textId="6BB94AC4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62 (61)</w:t>
            </w:r>
          </w:p>
        </w:tc>
        <w:tc>
          <w:tcPr>
            <w:tcW w:w="1428" w:type="dxa"/>
          </w:tcPr>
          <w:p w14:paraId="2A2F9667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1" w:type="dxa"/>
          </w:tcPr>
          <w:p w14:paraId="7EA9C41B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25F894C2" w14:textId="25E2A60D" w:rsidR="00F26938" w:rsidRPr="00234F5A" w:rsidRDefault="00A44A5E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4 (44)</w:t>
            </w:r>
          </w:p>
        </w:tc>
        <w:tc>
          <w:tcPr>
            <w:tcW w:w="1270" w:type="dxa"/>
          </w:tcPr>
          <w:p w14:paraId="4C6FAAFF" w14:textId="4B4536B9" w:rsidR="00F26938" w:rsidRPr="00234F5A" w:rsidRDefault="00A10447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68 (61)</w:t>
            </w:r>
          </w:p>
        </w:tc>
        <w:tc>
          <w:tcPr>
            <w:tcW w:w="1281" w:type="dxa"/>
          </w:tcPr>
          <w:p w14:paraId="72FFCE47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14:paraId="5A996B3C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26938" w:rsidRPr="00234F5A" w14:paraId="7A40CA72" w14:textId="0547BE28" w:rsidTr="00D8238B">
        <w:tc>
          <w:tcPr>
            <w:tcW w:w="3689" w:type="dxa"/>
          </w:tcPr>
          <w:p w14:paraId="0324C0D6" w14:textId="1C1C3CA2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Prefer not to say</w:t>
            </w:r>
          </w:p>
        </w:tc>
        <w:tc>
          <w:tcPr>
            <w:tcW w:w="1518" w:type="dxa"/>
          </w:tcPr>
          <w:p w14:paraId="340680E0" w14:textId="605F94A4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505" w:type="dxa"/>
          </w:tcPr>
          <w:p w14:paraId="788ACE84" w14:textId="05510EC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 (1)</w:t>
            </w:r>
          </w:p>
        </w:tc>
        <w:tc>
          <w:tcPr>
            <w:tcW w:w="1428" w:type="dxa"/>
          </w:tcPr>
          <w:p w14:paraId="00219731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1" w:type="dxa"/>
          </w:tcPr>
          <w:p w14:paraId="23B1E23C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6550C543" w14:textId="0C090D63" w:rsidR="00F26938" w:rsidRPr="00234F5A" w:rsidRDefault="00BD64EF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270" w:type="dxa"/>
          </w:tcPr>
          <w:p w14:paraId="66AC8D74" w14:textId="7D7DD453" w:rsidR="00F26938" w:rsidRPr="00234F5A" w:rsidRDefault="00BD64EF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 (1)</w:t>
            </w:r>
          </w:p>
        </w:tc>
        <w:tc>
          <w:tcPr>
            <w:tcW w:w="1281" w:type="dxa"/>
          </w:tcPr>
          <w:p w14:paraId="04BB8D7C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14:paraId="2A2F8891" w14:textId="77777777" w:rsidR="00F26938" w:rsidRPr="00234F5A" w:rsidRDefault="00F26938" w:rsidP="00D352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65136C2B" w14:textId="539A9540" w:rsidR="00FF4304" w:rsidRPr="00D8238B" w:rsidRDefault="00553907" w:rsidP="00D8238B">
      <w:pPr>
        <w:pStyle w:val="Heading1"/>
      </w:pPr>
      <w:r w:rsidRPr="00D8238B">
        <w:lastRenderedPageBreak/>
        <w:t>Herbal Products</w:t>
      </w:r>
    </w:p>
    <w:tbl>
      <w:tblPr>
        <w:tblStyle w:val="TableGridLight"/>
        <w:tblpPr w:leftFromText="180" w:rightFromText="180" w:horzAnchor="margin" w:tblpY="613"/>
        <w:tblW w:w="13745" w:type="dxa"/>
        <w:tblLook w:val="04A0" w:firstRow="1" w:lastRow="0" w:firstColumn="1" w:lastColumn="0" w:noHBand="0" w:noVBand="1"/>
      </w:tblPr>
      <w:tblGrid>
        <w:gridCol w:w="3834"/>
        <w:gridCol w:w="1452"/>
        <w:gridCol w:w="1655"/>
        <w:gridCol w:w="1559"/>
        <w:gridCol w:w="709"/>
        <w:gridCol w:w="992"/>
        <w:gridCol w:w="993"/>
        <w:gridCol w:w="1559"/>
        <w:gridCol w:w="992"/>
      </w:tblGrid>
      <w:tr w:rsidR="00DB5BA9" w:rsidRPr="00234F5A" w14:paraId="511B03F4" w14:textId="77777777" w:rsidTr="00234F5A">
        <w:tc>
          <w:tcPr>
            <w:tcW w:w="3834" w:type="dxa"/>
            <w:vMerge w:val="restart"/>
          </w:tcPr>
          <w:p w14:paraId="44EF1DFF" w14:textId="5C56D71F" w:rsidR="00DB5BA9" w:rsidRPr="00234F5A" w:rsidRDefault="00DB5BA9" w:rsidP="00F56D2C">
            <w:pPr>
              <w:ind w:firstLine="72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5375" w:type="dxa"/>
            <w:gridSpan w:val="4"/>
          </w:tcPr>
          <w:p w14:paraId="544FBD3B" w14:textId="48E71B55" w:rsidR="00DB5BA9" w:rsidRPr="00234F5A" w:rsidRDefault="00DB5BA9" w:rsidP="00BD4E8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st Use of NPIs</w:t>
            </w:r>
          </w:p>
        </w:tc>
        <w:tc>
          <w:tcPr>
            <w:tcW w:w="4536" w:type="dxa"/>
            <w:gridSpan w:val="4"/>
          </w:tcPr>
          <w:p w14:paraId="3192357F" w14:textId="3D36E63A" w:rsidR="00DB5BA9" w:rsidRPr="00234F5A" w:rsidRDefault="00DB5BA9" w:rsidP="00BD4E8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uture Use of NPIs</w:t>
            </w:r>
          </w:p>
        </w:tc>
      </w:tr>
      <w:tr w:rsidR="00DB5BA9" w:rsidRPr="00234F5A" w14:paraId="37E732DC" w14:textId="784B116B" w:rsidTr="00234F5A">
        <w:tc>
          <w:tcPr>
            <w:tcW w:w="3834" w:type="dxa"/>
            <w:vMerge/>
          </w:tcPr>
          <w:p w14:paraId="1956E83F" w14:textId="22132896" w:rsidR="00DB5BA9" w:rsidRPr="00234F5A" w:rsidRDefault="00DB5BA9" w:rsidP="00BD4E8F">
            <w:pPr>
              <w:ind w:firstLine="72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52" w:type="dxa"/>
          </w:tcPr>
          <w:p w14:paraId="361883F7" w14:textId="77777777" w:rsidR="00DB5BA9" w:rsidRPr="00234F5A" w:rsidRDefault="00DB5BA9" w:rsidP="00BD4E8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sers, n (%)</w:t>
            </w:r>
          </w:p>
        </w:tc>
        <w:tc>
          <w:tcPr>
            <w:tcW w:w="1655" w:type="dxa"/>
          </w:tcPr>
          <w:p w14:paraId="658B74B8" w14:textId="77777777" w:rsidR="00DB5BA9" w:rsidRPr="00234F5A" w:rsidRDefault="00DB5BA9" w:rsidP="00BD4E8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users, n (%)</w:t>
            </w:r>
          </w:p>
        </w:tc>
        <w:tc>
          <w:tcPr>
            <w:tcW w:w="1559" w:type="dxa"/>
          </w:tcPr>
          <w:p w14:paraId="32099674" w14:textId="77777777" w:rsidR="00DB5BA9" w:rsidRPr="00234F5A" w:rsidRDefault="00DB5BA9" w:rsidP="00BD4E8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arson chi-square value (</w:t>
            </w:r>
            <w:proofErr w:type="spellStart"/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f</w:t>
            </w:r>
            <w:proofErr w:type="spellEnd"/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709" w:type="dxa"/>
          </w:tcPr>
          <w:p w14:paraId="34DDB14A" w14:textId="77777777" w:rsidR="00DB5BA9" w:rsidRPr="00234F5A" w:rsidRDefault="00DB5BA9" w:rsidP="00BD4E8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992" w:type="dxa"/>
          </w:tcPr>
          <w:p w14:paraId="0C4A80B3" w14:textId="11F40BC2" w:rsidR="00DB5BA9" w:rsidRPr="00234F5A" w:rsidRDefault="00DB5BA9" w:rsidP="00BD4E8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sers, n (%)</w:t>
            </w:r>
          </w:p>
        </w:tc>
        <w:tc>
          <w:tcPr>
            <w:tcW w:w="993" w:type="dxa"/>
          </w:tcPr>
          <w:p w14:paraId="107C72E3" w14:textId="5A73D596" w:rsidR="00DB5BA9" w:rsidRPr="00234F5A" w:rsidRDefault="00DB5BA9" w:rsidP="00BD4E8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users, n (%)</w:t>
            </w:r>
          </w:p>
        </w:tc>
        <w:tc>
          <w:tcPr>
            <w:tcW w:w="1559" w:type="dxa"/>
          </w:tcPr>
          <w:p w14:paraId="69A4A6D8" w14:textId="28D5B99B" w:rsidR="00DB5BA9" w:rsidRPr="00234F5A" w:rsidRDefault="00DB5BA9" w:rsidP="00BD4E8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arson chi-square value (</w:t>
            </w:r>
            <w:proofErr w:type="spellStart"/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f</w:t>
            </w:r>
            <w:proofErr w:type="spellEnd"/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14:paraId="72E82C7B" w14:textId="2A3E282E" w:rsidR="00DB5BA9" w:rsidRPr="00234F5A" w:rsidRDefault="00DB5BA9" w:rsidP="00BD4E8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</w:tr>
      <w:tr w:rsidR="00234F5A" w:rsidRPr="00234F5A" w14:paraId="2ACD6FD8" w14:textId="3CBF51C7" w:rsidTr="00234F5A">
        <w:tc>
          <w:tcPr>
            <w:tcW w:w="3834" w:type="dxa"/>
          </w:tcPr>
          <w:p w14:paraId="7812664B" w14:textId="4B0239F0" w:rsidR="00BD4E8F" w:rsidRPr="00234F5A" w:rsidRDefault="00BD4E8F" w:rsidP="00024C7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452" w:type="dxa"/>
          </w:tcPr>
          <w:p w14:paraId="74EB52CA" w14:textId="77777777" w:rsidR="00BD4E8F" w:rsidRPr="00234F5A" w:rsidRDefault="00BD4E8F" w:rsidP="00024C7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55" w:type="dxa"/>
          </w:tcPr>
          <w:p w14:paraId="02D3FFDB" w14:textId="77777777" w:rsidR="00BD4E8F" w:rsidRPr="00234F5A" w:rsidRDefault="00BD4E8F" w:rsidP="00024C7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1A0B1A66" w14:textId="77777777" w:rsidR="00BD4E8F" w:rsidRPr="00234F5A" w:rsidRDefault="00BD4E8F" w:rsidP="00024C7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14:paraId="37008A7B" w14:textId="77777777" w:rsidR="00BD4E8F" w:rsidRPr="00234F5A" w:rsidRDefault="00BD4E8F" w:rsidP="00024C7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053A793B" w14:textId="77777777" w:rsidR="00BD4E8F" w:rsidRPr="00234F5A" w:rsidRDefault="00BD4E8F" w:rsidP="00024C7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14:paraId="3D926FC7" w14:textId="77777777" w:rsidR="00BD4E8F" w:rsidRPr="00234F5A" w:rsidRDefault="00BD4E8F" w:rsidP="00024C7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0492B990" w14:textId="77777777" w:rsidR="00BD4E8F" w:rsidRPr="00234F5A" w:rsidRDefault="00BD4E8F" w:rsidP="00024C7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12B12413" w14:textId="77777777" w:rsidR="00BD4E8F" w:rsidRPr="00234F5A" w:rsidRDefault="00BD4E8F" w:rsidP="00024C7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34F5A" w:rsidRPr="00234F5A" w14:paraId="32F62A13" w14:textId="3FD106DE" w:rsidTr="00234F5A">
        <w:tc>
          <w:tcPr>
            <w:tcW w:w="3834" w:type="dxa"/>
          </w:tcPr>
          <w:p w14:paraId="4D3D48C2" w14:textId="2F758E59" w:rsidR="00BD4E8F" w:rsidRPr="00234F5A" w:rsidRDefault="00BD4E8F" w:rsidP="00024C7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sym w:font="Symbol" w:char="F0A3"/>
            </w: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5 years</w:t>
            </w:r>
          </w:p>
        </w:tc>
        <w:tc>
          <w:tcPr>
            <w:tcW w:w="1452" w:type="dxa"/>
          </w:tcPr>
          <w:p w14:paraId="431D0B06" w14:textId="122ECCC1" w:rsidR="00BD4E8F" w:rsidRPr="00234F5A" w:rsidRDefault="00BD4E8F" w:rsidP="00024C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24 (71)</w:t>
            </w:r>
          </w:p>
        </w:tc>
        <w:tc>
          <w:tcPr>
            <w:tcW w:w="1655" w:type="dxa"/>
          </w:tcPr>
          <w:p w14:paraId="4C3CC922" w14:textId="7EC8D2FA" w:rsidR="00BD4E8F" w:rsidRPr="00234F5A" w:rsidRDefault="00BD4E8F" w:rsidP="00024C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51 (57)</w:t>
            </w:r>
          </w:p>
        </w:tc>
        <w:tc>
          <w:tcPr>
            <w:tcW w:w="1559" w:type="dxa"/>
          </w:tcPr>
          <w:p w14:paraId="52FD0307" w14:textId="0E591FA7" w:rsidR="00BD4E8F" w:rsidRPr="00234F5A" w:rsidRDefault="00BD4E8F" w:rsidP="00024C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.8 (1)</w:t>
            </w:r>
          </w:p>
        </w:tc>
        <w:tc>
          <w:tcPr>
            <w:tcW w:w="709" w:type="dxa"/>
          </w:tcPr>
          <w:p w14:paraId="4F6A100A" w14:textId="78903B9E" w:rsidR="00BD4E8F" w:rsidRPr="00234F5A" w:rsidRDefault="00BD4E8F" w:rsidP="00024C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  <w:tc>
          <w:tcPr>
            <w:tcW w:w="992" w:type="dxa"/>
          </w:tcPr>
          <w:p w14:paraId="728B721E" w14:textId="5F02FEBA" w:rsidR="00BD4E8F" w:rsidRPr="00234F5A" w:rsidRDefault="00607639" w:rsidP="00024C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27 (60)</w:t>
            </w:r>
          </w:p>
        </w:tc>
        <w:tc>
          <w:tcPr>
            <w:tcW w:w="993" w:type="dxa"/>
          </w:tcPr>
          <w:p w14:paraId="69E52A1A" w14:textId="1FD1A160" w:rsidR="00BD4E8F" w:rsidRPr="00234F5A" w:rsidRDefault="004C1212" w:rsidP="00024C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48 (62)</w:t>
            </w:r>
          </w:p>
        </w:tc>
        <w:tc>
          <w:tcPr>
            <w:tcW w:w="1559" w:type="dxa"/>
          </w:tcPr>
          <w:p w14:paraId="313A084A" w14:textId="5EF25A26" w:rsidR="00BD4E8F" w:rsidRPr="00234F5A" w:rsidRDefault="004C1212" w:rsidP="00024C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7 (1)</w:t>
            </w:r>
          </w:p>
        </w:tc>
        <w:tc>
          <w:tcPr>
            <w:tcW w:w="992" w:type="dxa"/>
          </w:tcPr>
          <w:p w14:paraId="51015554" w14:textId="31947B0C" w:rsidR="00BD4E8F" w:rsidRPr="00234F5A" w:rsidRDefault="004C1212" w:rsidP="00024C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</w:p>
        </w:tc>
      </w:tr>
      <w:tr w:rsidR="00234F5A" w:rsidRPr="00234F5A" w14:paraId="0ED81079" w14:textId="5B2959F7" w:rsidTr="00234F5A">
        <w:tc>
          <w:tcPr>
            <w:tcW w:w="3834" w:type="dxa"/>
          </w:tcPr>
          <w:p w14:paraId="394BF345" w14:textId="52917662" w:rsidR="00BD4E8F" w:rsidRPr="00234F5A" w:rsidRDefault="00BD4E8F" w:rsidP="00024C7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&gt;15 years</w:t>
            </w:r>
          </w:p>
        </w:tc>
        <w:tc>
          <w:tcPr>
            <w:tcW w:w="1452" w:type="dxa"/>
          </w:tcPr>
          <w:p w14:paraId="31C069F8" w14:textId="29ABF322" w:rsidR="00BD4E8F" w:rsidRPr="00234F5A" w:rsidRDefault="00BD4E8F" w:rsidP="00024C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0 (29)</w:t>
            </w:r>
          </w:p>
        </w:tc>
        <w:tc>
          <w:tcPr>
            <w:tcW w:w="1655" w:type="dxa"/>
          </w:tcPr>
          <w:p w14:paraId="3DAE2902" w14:textId="4070B4DC" w:rsidR="00BD4E8F" w:rsidRPr="00234F5A" w:rsidRDefault="00BD4E8F" w:rsidP="00024C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38 (43)</w:t>
            </w:r>
          </w:p>
        </w:tc>
        <w:tc>
          <w:tcPr>
            <w:tcW w:w="1559" w:type="dxa"/>
          </w:tcPr>
          <w:p w14:paraId="5D680A5E" w14:textId="77777777" w:rsidR="00BD4E8F" w:rsidRPr="00234F5A" w:rsidRDefault="00BD4E8F" w:rsidP="00024C7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14:paraId="7B628D6A" w14:textId="77777777" w:rsidR="00BD4E8F" w:rsidRPr="00234F5A" w:rsidRDefault="00BD4E8F" w:rsidP="00024C7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7C123EDE" w14:textId="624192DC" w:rsidR="00BD4E8F" w:rsidRPr="00234F5A" w:rsidRDefault="00607639" w:rsidP="00024C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8 (40)</w:t>
            </w:r>
          </w:p>
        </w:tc>
        <w:tc>
          <w:tcPr>
            <w:tcW w:w="993" w:type="dxa"/>
          </w:tcPr>
          <w:p w14:paraId="3B2A0E1E" w14:textId="0AACAB8C" w:rsidR="00BD4E8F" w:rsidRPr="00234F5A" w:rsidRDefault="004C1212" w:rsidP="00024C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29 (38)</w:t>
            </w:r>
          </w:p>
        </w:tc>
        <w:tc>
          <w:tcPr>
            <w:tcW w:w="1559" w:type="dxa"/>
          </w:tcPr>
          <w:p w14:paraId="76A2749C" w14:textId="77777777" w:rsidR="00BD4E8F" w:rsidRPr="00234F5A" w:rsidRDefault="00BD4E8F" w:rsidP="00024C7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5C6D514A" w14:textId="77777777" w:rsidR="00BD4E8F" w:rsidRPr="00234F5A" w:rsidRDefault="00BD4E8F" w:rsidP="00024C7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34F5A" w:rsidRPr="00234F5A" w14:paraId="49EA88FE" w14:textId="425FBB96" w:rsidTr="00234F5A">
        <w:tc>
          <w:tcPr>
            <w:tcW w:w="3834" w:type="dxa"/>
          </w:tcPr>
          <w:p w14:paraId="3B96E6A2" w14:textId="77777777" w:rsidR="00BD4E8F" w:rsidRPr="00234F5A" w:rsidRDefault="00BD4E8F" w:rsidP="00FE587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ex </w:t>
            </w:r>
          </w:p>
        </w:tc>
        <w:tc>
          <w:tcPr>
            <w:tcW w:w="1452" w:type="dxa"/>
          </w:tcPr>
          <w:p w14:paraId="271A9DFC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55" w:type="dxa"/>
          </w:tcPr>
          <w:p w14:paraId="432B8AD0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7879253A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14:paraId="5A960FD7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79FD1C87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14:paraId="524D0BC8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6B3CD4CD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6DAC432E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34F5A" w:rsidRPr="00234F5A" w14:paraId="4FD92C38" w14:textId="039B53DC" w:rsidTr="00234F5A">
        <w:tc>
          <w:tcPr>
            <w:tcW w:w="3834" w:type="dxa"/>
          </w:tcPr>
          <w:p w14:paraId="4596429A" w14:textId="16572611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 xml:space="preserve">Female </w:t>
            </w:r>
          </w:p>
        </w:tc>
        <w:tc>
          <w:tcPr>
            <w:tcW w:w="1452" w:type="dxa"/>
          </w:tcPr>
          <w:p w14:paraId="3085EEFB" w14:textId="36911A6B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7 (50)</w:t>
            </w:r>
          </w:p>
        </w:tc>
        <w:tc>
          <w:tcPr>
            <w:tcW w:w="1655" w:type="dxa"/>
          </w:tcPr>
          <w:p w14:paraId="1D2DCF47" w14:textId="522556B0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43 (48)</w:t>
            </w:r>
          </w:p>
        </w:tc>
        <w:tc>
          <w:tcPr>
            <w:tcW w:w="1559" w:type="dxa"/>
          </w:tcPr>
          <w:p w14:paraId="0175A433" w14:textId="283924E4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03 (1)</w:t>
            </w:r>
          </w:p>
        </w:tc>
        <w:tc>
          <w:tcPr>
            <w:tcW w:w="709" w:type="dxa"/>
          </w:tcPr>
          <w:p w14:paraId="1928DDFF" w14:textId="162A4AF6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  <w:tc>
          <w:tcPr>
            <w:tcW w:w="992" w:type="dxa"/>
          </w:tcPr>
          <w:p w14:paraId="013F0A8E" w14:textId="6543DD49" w:rsidR="00BD4E8F" w:rsidRPr="00234F5A" w:rsidRDefault="0038740B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21 (</w:t>
            </w:r>
            <w:r w:rsidR="005A41EF" w:rsidRPr="00234F5A">
              <w:rPr>
                <w:rFonts w:ascii="Times New Roman" w:hAnsi="Times New Roman" w:cs="Times New Roman"/>
                <w:sz w:val="21"/>
                <w:szCs w:val="21"/>
              </w:rPr>
              <w:t>46)</w:t>
            </w:r>
          </w:p>
        </w:tc>
        <w:tc>
          <w:tcPr>
            <w:tcW w:w="993" w:type="dxa"/>
          </w:tcPr>
          <w:p w14:paraId="249E0FF3" w14:textId="6B54547D" w:rsidR="00BD4E8F" w:rsidRPr="00234F5A" w:rsidRDefault="005A41E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39 (51)</w:t>
            </w:r>
          </w:p>
        </w:tc>
        <w:tc>
          <w:tcPr>
            <w:tcW w:w="1559" w:type="dxa"/>
          </w:tcPr>
          <w:p w14:paraId="75F14465" w14:textId="4FC6A417" w:rsidR="00BD4E8F" w:rsidRPr="00234F5A" w:rsidRDefault="008E4F3C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3 (1)</w:t>
            </w:r>
          </w:p>
        </w:tc>
        <w:tc>
          <w:tcPr>
            <w:tcW w:w="992" w:type="dxa"/>
          </w:tcPr>
          <w:p w14:paraId="78ECCB5A" w14:textId="7B97A801" w:rsidR="00BD4E8F" w:rsidRPr="00234F5A" w:rsidRDefault="008E4F3C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</w:tr>
      <w:tr w:rsidR="00234F5A" w:rsidRPr="00234F5A" w14:paraId="4CCE289E" w14:textId="33399489" w:rsidTr="00234F5A">
        <w:tc>
          <w:tcPr>
            <w:tcW w:w="3834" w:type="dxa"/>
          </w:tcPr>
          <w:p w14:paraId="5982489B" w14:textId="2095D9EA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452" w:type="dxa"/>
          </w:tcPr>
          <w:p w14:paraId="762845E3" w14:textId="6E40A1C0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7 (50)</w:t>
            </w:r>
          </w:p>
        </w:tc>
        <w:tc>
          <w:tcPr>
            <w:tcW w:w="1655" w:type="dxa"/>
          </w:tcPr>
          <w:p w14:paraId="020DFEAB" w14:textId="610E22DB" w:rsidR="00BD4E8F" w:rsidRPr="00234F5A" w:rsidRDefault="00BD4E8F" w:rsidP="00FE587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46 (52)</w:t>
            </w:r>
          </w:p>
        </w:tc>
        <w:tc>
          <w:tcPr>
            <w:tcW w:w="1559" w:type="dxa"/>
          </w:tcPr>
          <w:p w14:paraId="6DEF9A7E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14:paraId="1C06D2B5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6E19BC0E" w14:textId="52D5A858" w:rsidR="00BD4E8F" w:rsidRPr="00234F5A" w:rsidRDefault="005A41E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25 (54)</w:t>
            </w:r>
          </w:p>
        </w:tc>
        <w:tc>
          <w:tcPr>
            <w:tcW w:w="993" w:type="dxa"/>
          </w:tcPr>
          <w:p w14:paraId="408DC06A" w14:textId="7C35B827" w:rsidR="00BD4E8F" w:rsidRPr="00234F5A" w:rsidRDefault="008E4F3C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38 (49)</w:t>
            </w:r>
          </w:p>
        </w:tc>
        <w:tc>
          <w:tcPr>
            <w:tcW w:w="1559" w:type="dxa"/>
          </w:tcPr>
          <w:p w14:paraId="15257F28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43040949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34F5A" w:rsidRPr="00234F5A" w14:paraId="6BACEA7B" w14:textId="53896B00" w:rsidTr="00234F5A">
        <w:tc>
          <w:tcPr>
            <w:tcW w:w="3834" w:type="dxa"/>
          </w:tcPr>
          <w:p w14:paraId="1BF91E73" w14:textId="332C7F59" w:rsidR="00BD4E8F" w:rsidRPr="00234F5A" w:rsidRDefault="00BD4E8F" w:rsidP="00957D8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requency of SCC in last 12 months</w:t>
            </w:r>
          </w:p>
        </w:tc>
        <w:tc>
          <w:tcPr>
            <w:tcW w:w="1452" w:type="dxa"/>
          </w:tcPr>
          <w:p w14:paraId="3F11EE94" w14:textId="77777777" w:rsidR="00BD4E8F" w:rsidRPr="00234F5A" w:rsidRDefault="00BD4E8F" w:rsidP="00957D8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55" w:type="dxa"/>
          </w:tcPr>
          <w:p w14:paraId="2DFA8493" w14:textId="77777777" w:rsidR="00BD4E8F" w:rsidRPr="00234F5A" w:rsidRDefault="00BD4E8F" w:rsidP="00957D8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7EBCC8F3" w14:textId="77777777" w:rsidR="00BD4E8F" w:rsidRPr="00234F5A" w:rsidRDefault="00BD4E8F" w:rsidP="00957D8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14:paraId="2B761268" w14:textId="77777777" w:rsidR="00BD4E8F" w:rsidRPr="00234F5A" w:rsidRDefault="00BD4E8F" w:rsidP="00957D8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1D4F3F97" w14:textId="77777777" w:rsidR="00BD4E8F" w:rsidRPr="00234F5A" w:rsidRDefault="00BD4E8F" w:rsidP="00957D8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14:paraId="3D10A6BD" w14:textId="77777777" w:rsidR="00BD4E8F" w:rsidRPr="00234F5A" w:rsidRDefault="00BD4E8F" w:rsidP="00957D8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127585A8" w14:textId="77777777" w:rsidR="00BD4E8F" w:rsidRPr="00234F5A" w:rsidRDefault="00BD4E8F" w:rsidP="00957D8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59DAC593" w14:textId="77777777" w:rsidR="00BD4E8F" w:rsidRPr="00234F5A" w:rsidRDefault="00BD4E8F" w:rsidP="00957D8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34F5A" w:rsidRPr="00234F5A" w14:paraId="7FC3F992" w14:textId="15BD1246" w:rsidTr="00234F5A">
        <w:tc>
          <w:tcPr>
            <w:tcW w:w="3834" w:type="dxa"/>
          </w:tcPr>
          <w:p w14:paraId="63AC748E" w14:textId="67C7CA73" w:rsidR="00BD4E8F" w:rsidRPr="00234F5A" w:rsidRDefault="00BD4E8F" w:rsidP="00957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sym w:font="Symbol" w:char="F0A3"/>
            </w: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 xml:space="preserve">5 </w:t>
            </w:r>
          </w:p>
        </w:tc>
        <w:tc>
          <w:tcPr>
            <w:tcW w:w="1452" w:type="dxa"/>
          </w:tcPr>
          <w:p w14:paraId="6A005FCC" w14:textId="09B997C3" w:rsidR="00BD4E8F" w:rsidRPr="00234F5A" w:rsidRDefault="00BD4E8F" w:rsidP="00957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8 (58)</w:t>
            </w:r>
          </w:p>
        </w:tc>
        <w:tc>
          <w:tcPr>
            <w:tcW w:w="1655" w:type="dxa"/>
          </w:tcPr>
          <w:p w14:paraId="2B680AC0" w14:textId="5E1FC958" w:rsidR="00BD4E8F" w:rsidRPr="00234F5A" w:rsidRDefault="00BD4E8F" w:rsidP="00957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66 (78)</w:t>
            </w:r>
          </w:p>
        </w:tc>
        <w:tc>
          <w:tcPr>
            <w:tcW w:w="1559" w:type="dxa"/>
          </w:tcPr>
          <w:p w14:paraId="517121F8" w14:textId="55784F1B" w:rsidR="00BD4E8F" w:rsidRPr="00234F5A" w:rsidRDefault="00BD4E8F" w:rsidP="00957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5.6 (2)</w:t>
            </w:r>
          </w:p>
        </w:tc>
        <w:tc>
          <w:tcPr>
            <w:tcW w:w="709" w:type="dxa"/>
          </w:tcPr>
          <w:p w14:paraId="7C310619" w14:textId="14583DA2" w:rsidR="00BD4E8F" w:rsidRPr="001C5856" w:rsidRDefault="00BD4E8F" w:rsidP="00957D8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C585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5*</w:t>
            </w:r>
          </w:p>
        </w:tc>
        <w:tc>
          <w:tcPr>
            <w:tcW w:w="992" w:type="dxa"/>
          </w:tcPr>
          <w:p w14:paraId="595F4BB0" w14:textId="4FFE6180" w:rsidR="00BD4E8F" w:rsidRPr="00234F5A" w:rsidRDefault="00624FA1" w:rsidP="00957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30 (67)</w:t>
            </w:r>
          </w:p>
        </w:tc>
        <w:tc>
          <w:tcPr>
            <w:tcW w:w="993" w:type="dxa"/>
          </w:tcPr>
          <w:p w14:paraId="155EA0EF" w14:textId="28507BFF" w:rsidR="00BD4E8F" w:rsidRPr="00234F5A" w:rsidRDefault="00AB2586" w:rsidP="00957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54 (76)</w:t>
            </w:r>
          </w:p>
        </w:tc>
        <w:tc>
          <w:tcPr>
            <w:tcW w:w="1559" w:type="dxa"/>
          </w:tcPr>
          <w:p w14:paraId="3872A530" w14:textId="29876204" w:rsidR="00BD4E8F" w:rsidRPr="00234F5A" w:rsidRDefault="001137BC" w:rsidP="00957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.3 (2)</w:t>
            </w:r>
          </w:p>
        </w:tc>
        <w:tc>
          <w:tcPr>
            <w:tcW w:w="992" w:type="dxa"/>
          </w:tcPr>
          <w:p w14:paraId="1172BBF5" w14:textId="66149E2B" w:rsidR="00BD4E8F" w:rsidRPr="00234F5A" w:rsidRDefault="001137BC" w:rsidP="00957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</w:tr>
      <w:tr w:rsidR="00234F5A" w:rsidRPr="00234F5A" w14:paraId="3F623125" w14:textId="6AD4850B" w:rsidTr="00234F5A">
        <w:tc>
          <w:tcPr>
            <w:tcW w:w="3834" w:type="dxa"/>
          </w:tcPr>
          <w:p w14:paraId="657E8FEF" w14:textId="529409BB" w:rsidR="00BD4E8F" w:rsidRPr="00234F5A" w:rsidRDefault="00BD4E8F" w:rsidP="00957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 xml:space="preserve">6 – 10 </w:t>
            </w:r>
          </w:p>
        </w:tc>
        <w:tc>
          <w:tcPr>
            <w:tcW w:w="1452" w:type="dxa"/>
          </w:tcPr>
          <w:p w14:paraId="4364BC75" w14:textId="6F7394DC" w:rsidR="00BD4E8F" w:rsidRPr="00234F5A" w:rsidRDefault="00BD4E8F" w:rsidP="00957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2 (39)</w:t>
            </w:r>
          </w:p>
        </w:tc>
        <w:tc>
          <w:tcPr>
            <w:tcW w:w="1655" w:type="dxa"/>
          </w:tcPr>
          <w:p w14:paraId="0A9EBF48" w14:textId="7CB68C90" w:rsidR="00BD4E8F" w:rsidRPr="00234F5A" w:rsidRDefault="00BD4E8F" w:rsidP="00957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5 (17)</w:t>
            </w:r>
          </w:p>
        </w:tc>
        <w:tc>
          <w:tcPr>
            <w:tcW w:w="1559" w:type="dxa"/>
          </w:tcPr>
          <w:p w14:paraId="071CDA6B" w14:textId="77777777" w:rsidR="00BD4E8F" w:rsidRPr="00234F5A" w:rsidRDefault="00BD4E8F" w:rsidP="00957D8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14:paraId="78F3E341" w14:textId="77777777" w:rsidR="00BD4E8F" w:rsidRPr="00234F5A" w:rsidRDefault="00BD4E8F" w:rsidP="00957D8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06000D95" w14:textId="38FE017D" w:rsidR="00BD4E8F" w:rsidRPr="00234F5A" w:rsidRDefault="00AB2586" w:rsidP="00957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3 (29)</w:t>
            </w:r>
          </w:p>
        </w:tc>
        <w:tc>
          <w:tcPr>
            <w:tcW w:w="993" w:type="dxa"/>
          </w:tcPr>
          <w:p w14:paraId="08A9CA87" w14:textId="4640DFD0" w:rsidR="00BD4E8F" w:rsidRPr="00234F5A" w:rsidRDefault="00AB2586" w:rsidP="00957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4 (20)</w:t>
            </w:r>
          </w:p>
        </w:tc>
        <w:tc>
          <w:tcPr>
            <w:tcW w:w="1559" w:type="dxa"/>
          </w:tcPr>
          <w:p w14:paraId="70E77939" w14:textId="77777777" w:rsidR="00BD4E8F" w:rsidRPr="00234F5A" w:rsidRDefault="00BD4E8F" w:rsidP="00957D8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7600E523" w14:textId="77777777" w:rsidR="00BD4E8F" w:rsidRPr="00234F5A" w:rsidRDefault="00BD4E8F" w:rsidP="00957D8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34F5A" w:rsidRPr="00234F5A" w14:paraId="720297D9" w14:textId="6D864699" w:rsidTr="00234F5A">
        <w:tc>
          <w:tcPr>
            <w:tcW w:w="3834" w:type="dxa"/>
          </w:tcPr>
          <w:p w14:paraId="1C4A460F" w14:textId="0F7011B4" w:rsidR="00BD4E8F" w:rsidRPr="00234F5A" w:rsidRDefault="00BD4E8F" w:rsidP="00957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1 - 15</w:t>
            </w:r>
          </w:p>
        </w:tc>
        <w:tc>
          <w:tcPr>
            <w:tcW w:w="1452" w:type="dxa"/>
          </w:tcPr>
          <w:p w14:paraId="686E7634" w14:textId="1DC09AAE" w:rsidR="00BD4E8F" w:rsidRPr="00234F5A" w:rsidRDefault="00BD4E8F" w:rsidP="00957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 (3)</w:t>
            </w:r>
          </w:p>
        </w:tc>
        <w:tc>
          <w:tcPr>
            <w:tcW w:w="1655" w:type="dxa"/>
          </w:tcPr>
          <w:p w14:paraId="70B9910A" w14:textId="68494699" w:rsidR="00BD4E8F" w:rsidRPr="00234F5A" w:rsidRDefault="00BD4E8F" w:rsidP="00957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4 (5)</w:t>
            </w:r>
          </w:p>
        </w:tc>
        <w:tc>
          <w:tcPr>
            <w:tcW w:w="1559" w:type="dxa"/>
          </w:tcPr>
          <w:p w14:paraId="19FE18E8" w14:textId="77777777" w:rsidR="00BD4E8F" w:rsidRPr="00234F5A" w:rsidRDefault="00BD4E8F" w:rsidP="00957D8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14:paraId="440E41E4" w14:textId="77777777" w:rsidR="00BD4E8F" w:rsidRPr="00234F5A" w:rsidRDefault="00BD4E8F" w:rsidP="00957D8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66BF0F62" w14:textId="636115C2" w:rsidR="00BD4E8F" w:rsidRPr="00234F5A" w:rsidRDefault="00AB2586" w:rsidP="00957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2 (4)</w:t>
            </w:r>
          </w:p>
        </w:tc>
        <w:tc>
          <w:tcPr>
            <w:tcW w:w="993" w:type="dxa"/>
          </w:tcPr>
          <w:p w14:paraId="017B7564" w14:textId="7CB96C11" w:rsidR="00BD4E8F" w:rsidRPr="00234F5A" w:rsidRDefault="00AB2586" w:rsidP="00957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3 (</w:t>
            </w:r>
            <w:r w:rsidR="001137BC" w:rsidRPr="00234F5A">
              <w:rPr>
                <w:rFonts w:ascii="Times New Roman" w:hAnsi="Times New Roman" w:cs="Times New Roman"/>
                <w:sz w:val="21"/>
                <w:szCs w:val="21"/>
              </w:rPr>
              <w:t>4)</w:t>
            </w:r>
          </w:p>
        </w:tc>
        <w:tc>
          <w:tcPr>
            <w:tcW w:w="1559" w:type="dxa"/>
          </w:tcPr>
          <w:p w14:paraId="3B0DE653" w14:textId="77777777" w:rsidR="00BD4E8F" w:rsidRPr="00234F5A" w:rsidRDefault="00BD4E8F" w:rsidP="00957D8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534F4E4C" w14:textId="77777777" w:rsidR="00BD4E8F" w:rsidRPr="00234F5A" w:rsidRDefault="00BD4E8F" w:rsidP="00957D8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34F5A" w:rsidRPr="00234F5A" w14:paraId="3E494515" w14:textId="25B813EC" w:rsidTr="00234F5A">
        <w:tc>
          <w:tcPr>
            <w:tcW w:w="3834" w:type="dxa"/>
          </w:tcPr>
          <w:p w14:paraId="68885FBC" w14:textId="77777777" w:rsidR="00BD4E8F" w:rsidRPr="00234F5A" w:rsidRDefault="00BD4E8F" w:rsidP="00FE587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in Severity</w:t>
            </w:r>
          </w:p>
        </w:tc>
        <w:tc>
          <w:tcPr>
            <w:tcW w:w="1452" w:type="dxa"/>
          </w:tcPr>
          <w:p w14:paraId="52CD8B88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55" w:type="dxa"/>
          </w:tcPr>
          <w:p w14:paraId="326ED140" w14:textId="0DC61AED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605E4CDB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14:paraId="1CB747C6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48F794AA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14:paraId="1172CBB6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34E91EA4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21E0FE95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34F5A" w:rsidRPr="00234F5A" w14:paraId="444FE363" w14:textId="7654E5E3" w:rsidTr="00234F5A">
        <w:tc>
          <w:tcPr>
            <w:tcW w:w="3834" w:type="dxa"/>
          </w:tcPr>
          <w:p w14:paraId="1BEBFB6A" w14:textId="77777777" w:rsidR="00BD4E8F" w:rsidRPr="00234F5A" w:rsidRDefault="00BD4E8F" w:rsidP="007A22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Mild pain (1 – 3)</w:t>
            </w:r>
          </w:p>
        </w:tc>
        <w:tc>
          <w:tcPr>
            <w:tcW w:w="1452" w:type="dxa"/>
          </w:tcPr>
          <w:p w14:paraId="4718E19B" w14:textId="050F6B9F" w:rsidR="00BD4E8F" w:rsidRPr="00234F5A" w:rsidRDefault="00BD4E8F" w:rsidP="007A22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655" w:type="dxa"/>
          </w:tcPr>
          <w:p w14:paraId="2093D7D2" w14:textId="258D6240" w:rsidR="00BD4E8F" w:rsidRPr="00234F5A" w:rsidRDefault="00BD4E8F" w:rsidP="007A22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3 (3)</w:t>
            </w:r>
          </w:p>
        </w:tc>
        <w:tc>
          <w:tcPr>
            <w:tcW w:w="1559" w:type="dxa"/>
          </w:tcPr>
          <w:p w14:paraId="62CB44F7" w14:textId="1AB0FF5A" w:rsidR="00BD4E8F" w:rsidRPr="00234F5A" w:rsidRDefault="00BD4E8F" w:rsidP="007A22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.2 (2)</w:t>
            </w:r>
          </w:p>
        </w:tc>
        <w:tc>
          <w:tcPr>
            <w:tcW w:w="709" w:type="dxa"/>
          </w:tcPr>
          <w:p w14:paraId="2B21A1FB" w14:textId="27EF8F7F" w:rsidR="00BD4E8F" w:rsidRPr="00234F5A" w:rsidRDefault="00BD4E8F" w:rsidP="007A22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992" w:type="dxa"/>
          </w:tcPr>
          <w:p w14:paraId="329E9386" w14:textId="58C8E9BE" w:rsidR="00BD4E8F" w:rsidRPr="00234F5A" w:rsidRDefault="001137BC" w:rsidP="007A22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993" w:type="dxa"/>
          </w:tcPr>
          <w:p w14:paraId="5756FFE5" w14:textId="125B4980" w:rsidR="00BD4E8F" w:rsidRPr="00234F5A" w:rsidRDefault="000203BB" w:rsidP="007A22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3 (4)</w:t>
            </w:r>
          </w:p>
        </w:tc>
        <w:tc>
          <w:tcPr>
            <w:tcW w:w="1559" w:type="dxa"/>
          </w:tcPr>
          <w:p w14:paraId="5AADDA2E" w14:textId="0A94311B" w:rsidR="00BD4E8F" w:rsidRPr="00234F5A" w:rsidRDefault="00590BE0" w:rsidP="007A22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4.9 (2)</w:t>
            </w:r>
          </w:p>
        </w:tc>
        <w:tc>
          <w:tcPr>
            <w:tcW w:w="992" w:type="dxa"/>
          </w:tcPr>
          <w:p w14:paraId="32042F26" w14:textId="1D48B5A5" w:rsidR="00BD4E8F" w:rsidRPr="00234F5A" w:rsidRDefault="00590BE0" w:rsidP="007A22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</w:tr>
      <w:tr w:rsidR="00234F5A" w:rsidRPr="00234F5A" w14:paraId="21061A8B" w14:textId="3B319E4D" w:rsidTr="00234F5A">
        <w:tc>
          <w:tcPr>
            <w:tcW w:w="3834" w:type="dxa"/>
          </w:tcPr>
          <w:p w14:paraId="47D33890" w14:textId="77777777" w:rsidR="00BD4E8F" w:rsidRPr="00234F5A" w:rsidRDefault="00BD4E8F" w:rsidP="007A22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Moderate pain (4 – 6)</w:t>
            </w:r>
          </w:p>
        </w:tc>
        <w:tc>
          <w:tcPr>
            <w:tcW w:w="1452" w:type="dxa"/>
          </w:tcPr>
          <w:p w14:paraId="0D2DBFDC" w14:textId="77C99CD9" w:rsidR="00BD4E8F" w:rsidRPr="00234F5A" w:rsidRDefault="00BD4E8F" w:rsidP="007A22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7 (50)</w:t>
            </w:r>
          </w:p>
        </w:tc>
        <w:tc>
          <w:tcPr>
            <w:tcW w:w="1655" w:type="dxa"/>
          </w:tcPr>
          <w:p w14:paraId="2F2622B4" w14:textId="285B330C" w:rsidR="00BD4E8F" w:rsidRPr="00234F5A" w:rsidRDefault="00BD4E8F" w:rsidP="007A22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44 (49)</w:t>
            </w:r>
          </w:p>
        </w:tc>
        <w:tc>
          <w:tcPr>
            <w:tcW w:w="1559" w:type="dxa"/>
          </w:tcPr>
          <w:p w14:paraId="650E2DAD" w14:textId="77777777" w:rsidR="00BD4E8F" w:rsidRPr="00234F5A" w:rsidRDefault="00BD4E8F" w:rsidP="007A22C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14:paraId="6BFB4154" w14:textId="77777777" w:rsidR="00BD4E8F" w:rsidRPr="00234F5A" w:rsidRDefault="00BD4E8F" w:rsidP="007A22C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4FF56D30" w14:textId="0FB48551" w:rsidR="00BD4E8F" w:rsidRPr="00234F5A" w:rsidRDefault="000203BB" w:rsidP="007A22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28 (61)</w:t>
            </w:r>
          </w:p>
        </w:tc>
        <w:tc>
          <w:tcPr>
            <w:tcW w:w="993" w:type="dxa"/>
          </w:tcPr>
          <w:p w14:paraId="554714E9" w14:textId="3FA8661A" w:rsidR="00BD4E8F" w:rsidRPr="00234F5A" w:rsidRDefault="005E0987" w:rsidP="007A22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33 (43)</w:t>
            </w:r>
          </w:p>
        </w:tc>
        <w:tc>
          <w:tcPr>
            <w:tcW w:w="1559" w:type="dxa"/>
          </w:tcPr>
          <w:p w14:paraId="5FCC2029" w14:textId="77777777" w:rsidR="00BD4E8F" w:rsidRPr="00234F5A" w:rsidRDefault="00BD4E8F" w:rsidP="007A22C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7992BB33" w14:textId="77777777" w:rsidR="00BD4E8F" w:rsidRPr="00234F5A" w:rsidRDefault="00BD4E8F" w:rsidP="007A22C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34F5A" w:rsidRPr="00234F5A" w14:paraId="69A6A0A8" w14:textId="770774FE" w:rsidTr="00234F5A">
        <w:tc>
          <w:tcPr>
            <w:tcW w:w="3834" w:type="dxa"/>
          </w:tcPr>
          <w:p w14:paraId="0235170C" w14:textId="77777777" w:rsidR="00BD4E8F" w:rsidRPr="00234F5A" w:rsidRDefault="00BD4E8F" w:rsidP="007A22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 xml:space="preserve">Severe pain (7 – 10) </w:t>
            </w:r>
          </w:p>
        </w:tc>
        <w:tc>
          <w:tcPr>
            <w:tcW w:w="1452" w:type="dxa"/>
          </w:tcPr>
          <w:p w14:paraId="49C1E4F3" w14:textId="33BE1AEF" w:rsidR="00BD4E8F" w:rsidRPr="00234F5A" w:rsidRDefault="00BD4E8F" w:rsidP="007A22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7 (50)</w:t>
            </w:r>
          </w:p>
        </w:tc>
        <w:tc>
          <w:tcPr>
            <w:tcW w:w="1655" w:type="dxa"/>
          </w:tcPr>
          <w:p w14:paraId="2E7923F5" w14:textId="729D744C" w:rsidR="00BD4E8F" w:rsidRPr="00234F5A" w:rsidRDefault="00BD4E8F" w:rsidP="007A22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42 (47)</w:t>
            </w:r>
          </w:p>
        </w:tc>
        <w:tc>
          <w:tcPr>
            <w:tcW w:w="1559" w:type="dxa"/>
          </w:tcPr>
          <w:p w14:paraId="78654B23" w14:textId="77777777" w:rsidR="00BD4E8F" w:rsidRPr="00234F5A" w:rsidRDefault="00BD4E8F" w:rsidP="007A22C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14:paraId="61007573" w14:textId="77777777" w:rsidR="00BD4E8F" w:rsidRPr="00234F5A" w:rsidRDefault="00BD4E8F" w:rsidP="007A22C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44BAD803" w14:textId="781F144F" w:rsidR="00BD4E8F" w:rsidRPr="00234F5A" w:rsidRDefault="000203BB" w:rsidP="007A22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8 (39)</w:t>
            </w:r>
          </w:p>
        </w:tc>
        <w:tc>
          <w:tcPr>
            <w:tcW w:w="993" w:type="dxa"/>
          </w:tcPr>
          <w:p w14:paraId="18700BDA" w14:textId="1F5D68B4" w:rsidR="00BD4E8F" w:rsidRPr="00234F5A" w:rsidRDefault="005E0987" w:rsidP="007A22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41 (53)</w:t>
            </w:r>
          </w:p>
        </w:tc>
        <w:tc>
          <w:tcPr>
            <w:tcW w:w="1559" w:type="dxa"/>
          </w:tcPr>
          <w:p w14:paraId="416C4BFB" w14:textId="77777777" w:rsidR="00BD4E8F" w:rsidRPr="00234F5A" w:rsidRDefault="00BD4E8F" w:rsidP="007A22C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74201E72" w14:textId="77777777" w:rsidR="00BD4E8F" w:rsidRPr="00234F5A" w:rsidRDefault="00BD4E8F" w:rsidP="007A22C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34F5A" w:rsidRPr="00234F5A" w14:paraId="6C6AB25F" w14:textId="6100C021" w:rsidTr="00234F5A">
        <w:tc>
          <w:tcPr>
            <w:tcW w:w="3834" w:type="dxa"/>
          </w:tcPr>
          <w:p w14:paraId="386E2BBE" w14:textId="77777777" w:rsidR="00BD4E8F" w:rsidRPr="00234F5A" w:rsidRDefault="00BD4E8F" w:rsidP="00FE587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evel of Education</w:t>
            </w:r>
          </w:p>
        </w:tc>
        <w:tc>
          <w:tcPr>
            <w:tcW w:w="1452" w:type="dxa"/>
          </w:tcPr>
          <w:p w14:paraId="7590E246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55" w:type="dxa"/>
          </w:tcPr>
          <w:p w14:paraId="524597DB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52DF9322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14:paraId="661C72BD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633FE977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14:paraId="5EC2587E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5A56DE37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74D79FE8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34F5A" w:rsidRPr="00234F5A" w14:paraId="672AF434" w14:textId="27408D16" w:rsidTr="00234F5A">
        <w:tc>
          <w:tcPr>
            <w:tcW w:w="3834" w:type="dxa"/>
          </w:tcPr>
          <w:p w14:paraId="5449CE10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Primary</w:t>
            </w:r>
          </w:p>
        </w:tc>
        <w:tc>
          <w:tcPr>
            <w:tcW w:w="1452" w:type="dxa"/>
          </w:tcPr>
          <w:p w14:paraId="2E7316B4" w14:textId="3D6E1E5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3 (9)</w:t>
            </w:r>
          </w:p>
        </w:tc>
        <w:tc>
          <w:tcPr>
            <w:tcW w:w="1655" w:type="dxa"/>
          </w:tcPr>
          <w:p w14:paraId="103AB788" w14:textId="0D9C0146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8 (9)</w:t>
            </w:r>
          </w:p>
        </w:tc>
        <w:tc>
          <w:tcPr>
            <w:tcW w:w="1559" w:type="dxa"/>
          </w:tcPr>
          <w:p w14:paraId="379FA277" w14:textId="371AC232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.1 (2)</w:t>
            </w:r>
          </w:p>
        </w:tc>
        <w:tc>
          <w:tcPr>
            <w:tcW w:w="709" w:type="dxa"/>
          </w:tcPr>
          <w:p w14:paraId="022882B4" w14:textId="3670280F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  <w:tc>
          <w:tcPr>
            <w:tcW w:w="992" w:type="dxa"/>
          </w:tcPr>
          <w:p w14:paraId="5B9B4027" w14:textId="6A72E67E" w:rsidR="00BD4E8F" w:rsidRPr="00234F5A" w:rsidRDefault="00B6125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6 (13)</w:t>
            </w:r>
          </w:p>
        </w:tc>
        <w:tc>
          <w:tcPr>
            <w:tcW w:w="993" w:type="dxa"/>
          </w:tcPr>
          <w:p w14:paraId="2C07AC36" w14:textId="2DC7D80F" w:rsidR="00BD4E8F" w:rsidRPr="00234F5A" w:rsidRDefault="003B5B7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5 (7)</w:t>
            </w:r>
          </w:p>
        </w:tc>
        <w:tc>
          <w:tcPr>
            <w:tcW w:w="1559" w:type="dxa"/>
          </w:tcPr>
          <w:p w14:paraId="7F378C0E" w14:textId="07E51F34" w:rsidR="00BD4E8F" w:rsidRPr="00234F5A" w:rsidRDefault="002A38CD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3.5 (2)</w:t>
            </w:r>
          </w:p>
        </w:tc>
        <w:tc>
          <w:tcPr>
            <w:tcW w:w="992" w:type="dxa"/>
          </w:tcPr>
          <w:p w14:paraId="727139AA" w14:textId="2621B1E8" w:rsidR="00BD4E8F" w:rsidRPr="00234F5A" w:rsidRDefault="002A38CD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</w:tr>
      <w:tr w:rsidR="00234F5A" w:rsidRPr="00234F5A" w14:paraId="7B3DD5B2" w14:textId="662E1943" w:rsidTr="00234F5A">
        <w:tc>
          <w:tcPr>
            <w:tcW w:w="3834" w:type="dxa"/>
          </w:tcPr>
          <w:p w14:paraId="75E74D4D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Secondary</w:t>
            </w:r>
          </w:p>
        </w:tc>
        <w:tc>
          <w:tcPr>
            <w:tcW w:w="1452" w:type="dxa"/>
          </w:tcPr>
          <w:p w14:paraId="458D6EB8" w14:textId="56D3F6D6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24 (73)</w:t>
            </w:r>
          </w:p>
        </w:tc>
        <w:tc>
          <w:tcPr>
            <w:tcW w:w="1655" w:type="dxa"/>
          </w:tcPr>
          <w:p w14:paraId="5DDD6A53" w14:textId="1FF3DC5D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67 (75)</w:t>
            </w:r>
          </w:p>
        </w:tc>
        <w:tc>
          <w:tcPr>
            <w:tcW w:w="1559" w:type="dxa"/>
          </w:tcPr>
          <w:p w14:paraId="1244D80F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14:paraId="76216C1F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1A572DAE" w14:textId="1AC8D6CA" w:rsidR="00BD4E8F" w:rsidRPr="00234F5A" w:rsidRDefault="00B6125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30 (65)</w:t>
            </w:r>
          </w:p>
        </w:tc>
        <w:tc>
          <w:tcPr>
            <w:tcW w:w="993" w:type="dxa"/>
          </w:tcPr>
          <w:p w14:paraId="5BE21099" w14:textId="51F1DE8D" w:rsidR="00BD4E8F" w:rsidRPr="00234F5A" w:rsidRDefault="003B5B7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61 (80)</w:t>
            </w:r>
          </w:p>
        </w:tc>
        <w:tc>
          <w:tcPr>
            <w:tcW w:w="1559" w:type="dxa"/>
          </w:tcPr>
          <w:p w14:paraId="43AACB38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118C0672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34F5A" w:rsidRPr="00234F5A" w14:paraId="7DCB9BDA" w14:textId="59427D63" w:rsidTr="00234F5A">
        <w:tc>
          <w:tcPr>
            <w:tcW w:w="3834" w:type="dxa"/>
          </w:tcPr>
          <w:p w14:paraId="0E3C1836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University/Polytechnic/College of Education</w:t>
            </w:r>
          </w:p>
        </w:tc>
        <w:tc>
          <w:tcPr>
            <w:tcW w:w="1452" w:type="dxa"/>
          </w:tcPr>
          <w:p w14:paraId="32797D8D" w14:textId="58B6E6EB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6 (18)</w:t>
            </w:r>
          </w:p>
        </w:tc>
        <w:tc>
          <w:tcPr>
            <w:tcW w:w="1655" w:type="dxa"/>
          </w:tcPr>
          <w:p w14:paraId="79D24AF5" w14:textId="7E159909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4 (16)</w:t>
            </w:r>
          </w:p>
        </w:tc>
        <w:tc>
          <w:tcPr>
            <w:tcW w:w="1559" w:type="dxa"/>
          </w:tcPr>
          <w:p w14:paraId="139296D0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14:paraId="79B05C23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0567042E" w14:textId="4BBC4F9E" w:rsidR="00BD4E8F" w:rsidRPr="00234F5A" w:rsidRDefault="003B5B7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0 (22)</w:t>
            </w:r>
          </w:p>
        </w:tc>
        <w:tc>
          <w:tcPr>
            <w:tcW w:w="993" w:type="dxa"/>
          </w:tcPr>
          <w:p w14:paraId="5FB85263" w14:textId="2AFE2136" w:rsidR="00BD4E8F" w:rsidRPr="00234F5A" w:rsidRDefault="003B5B7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0 (13)</w:t>
            </w:r>
          </w:p>
        </w:tc>
        <w:tc>
          <w:tcPr>
            <w:tcW w:w="1559" w:type="dxa"/>
          </w:tcPr>
          <w:p w14:paraId="053342A1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66D12791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34F5A" w:rsidRPr="00234F5A" w14:paraId="6A25770B" w14:textId="15985C02" w:rsidTr="00234F5A">
        <w:tc>
          <w:tcPr>
            <w:tcW w:w="3834" w:type="dxa"/>
          </w:tcPr>
          <w:p w14:paraId="07C69105" w14:textId="2E084259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 of initial diagnosis</w:t>
            </w:r>
          </w:p>
        </w:tc>
        <w:tc>
          <w:tcPr>
            <w:tcW w:w="1452" w:type="dxa"/>
          </w:tcPr>
          <w:p w14:paraId="67B617F9" w14:textId="77777777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55" w:type="dxa"/>
          </w:tcPr>
          <w:p w14:paraId="4FC29D46" w14:textId="77777777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78185CE5" w14:textId="77777777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14:paraId="59B0AE8F" w14:textId="77777777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0049DD01" w14:textId="77777777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14:paraId="0D166B6E" w14:textId="77777777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63B1E78F" w14:textId="77777777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110E6649" w14:textId="77777777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34F5A" w:rsidRPr="00234F5A" w14:paraId="3B41D48E" w14:textId="0A4D389A" w:rsidTr="00234F5A">
        <w:tc>
          <w:tcPr>
            <w:tcW w:w="3834" w:type="dxa"/>
          </w:tcPr>
          <w:p w14:paraId="458477B1" w14:textId="0DE62C0C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Birth</w:t>
            </w:r>
          </w:p>
        </w:tc>
        <w:tc>
          <w:tcPr>
            <w:tcW w:w="1452" w:type="dxa"/>
          </w:tcPr>
          <w:p w14:paraId="05F09A05" w14:textId="6D52DB06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2 (6)</w:t>
            </w:r>
          </w:p>
        </w:tc>
        <w:tc>
          <w:tcPr>
            <w:tcW w:w="1655" w:type="dxa"/>
          </w:tcPr>
          <w:p w14:paraId="7A5167B0" w14:textId="3BCB18DB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8 (9)</w:t>
            </w:r>
          </w:p>
        </w:tc>
        <w:tc>
          <w:tcPr>
            <w:tcW w:w="1559" w:type="dxa"/>
          </w:tcPr>
          <w:p w14:paraId="2003BBC8" w14:textId="10E5DF15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2.2 (4)</w:t>
            </w:r>
          </w:p>
        </w:tc>
        <w:tc>
          <w:tcPr>
            <w:tcW w:w="709" w:type="dxa"/>
          </w:tcPr>
          <w:p w14:paraId="4A47B043" w14:textId="23841C5D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</w:p>
        </w:tc>
        <w:tc>
          <w:tcPr>
            <w:tcW w:w="992" w:type="dxa"/>
          </w:tcPr>
          <w:p w14:paraId="112CC0E6" w14:textId="4A0FC269" w:rsidR="00BD4E8F" w:rsidRPr="00234F5A" w:rsidRDefault="002A38CD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6 (13)</w:t>
            </w:r>
          </w:p>
        </w:tc>
        <w:tc>
          <w:tcPr>
            <w:tcW w:w="993" w:type="dxa"/>
          </w:tcPr>
          <w:p w14:paraId="250A0CB1" w14:textId="0D021BD8" w:rsidR="00BD4E8F" w:rsidRPr="00234F5A" w:rsidRDefault="00823178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4 (5)</w:t>
            </w:r>
          </w:p>
        </w:tc>
        <w:tc>
          <w:tcPr>
            <w:tcW w:w="1559" w:type="dxa"/>
          </w:tcPr>
          <w:p w14:paraId="7B917D82" w14:textId="669E3837" w:rsidR="00BD4E8F" w:rsidRPr="00234F5A" w:rsidRDefault="00B80C68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3.9 (4)</w:t>
            </w:r>
          </w:p>
        </w:tc>
        <w:tc>
          <w:tcPr>
            <w:tcW w:w="992" w:type="dxa"/>
          </w:tcPr>
          <w:p w14:paraId="4F811B00" w14:textId="5EDF79C9" w:rsidR="00BD4E8F" w:rsidRPr="00234F5A" w:rsidRDefault="007D0E40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</w:p>
        </w:tc>
      </w:tr>
      <w:tr w:rsidR="00234F5A" w:rsidRPr="00234F5A" w14:paraId="08080820" w14:textId="77ACBCBE" w:rsidTr="00234F5A">
        <w:tc>
          <w:tcPr>
            <w:tcW w:w="3834" w:type="dxa"/>
          </w:tcPr>
          <w:p w14:paraId="5004751D" w14:textId="2A4DD867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 - 5 years</w:t>
            </w:r>
          </w:p>
        </w:tc>
        <w:tc>
          <w:tcPr>
            <w:tcW w:w="1452" w:type="dxa"/>
          </w:tcPr>
          <w:p w14:paraId="560DA8CD" w14:textId="5436C84E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6 (47)</w:t>
            </w:r>
          </w:p>
        </w:tc>
        <w:tc>
          <w:tcPr>
            <w:tcW w:w="1655" w:type="dxa"/>
          </w:tcPr>
          <w:p w14:paraId="651191C5" w14:textId="225EDC83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39 (44)</w:t>
            </w:r>
          </w:p>
        </w:tc>
        <w:tc>
          <w:tcPr>
            <w:tcW w:w="1559" w:type="dxa"/>
          </w:tcPr>
          <w:p w14:paraId="6E120F7A" w14:textId="77777777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14:paraId="45E89E27" w14:textId="77777777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7ED9888A" w14:textId="5F86D887" w:rsidR="00BD4E8F" w:rsidRPr="00234F5A" w:rsidRDefault="00684DF3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22 (48)</w:t>
            </w:r>
          </w:p>
        </w:tc>
        <w:tc>
          <w:tcPr>
            <w:tcW w:w="993" w:type="dxa"/>
          </w:tcPr>
          <w:p w14:paraId="52354849" w14:textId="01990EAF" w:rsidR="00BD4E8F" w:rsidRPr="00234F5A" w:rsidRDefault="00823178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33 (43)</w:t>
            </w:r>
          </w:p>
        </w:tc>
        <w:tc>
          <w:tcPr>
            <w:tcW w:w="1559" w:type="dxa"/>
          </w:tcPr>
          <w:p w14:paraId="10E1B112" w14:textId="77777777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38D1C71A" w14:textId="77777777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34F5A" w:rsidRPr="00234F5A" w14:paraId="038B0BFB" w14:textId="6D9D3ACD" w:rsidTr="00234F5A">
        <w:tc>
          <w:tcPr>
            <w:tcW w:w="3834" w:type="dxa"/>
          </w:tcPr>
          <w:p w14:paraId="32F621F7" w14:textId="3DBEDB0B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6 - 10 years</w:t>
            </w:r>
          </w:p>
        </w:tc>
        <w:tc>
          <w:tcPr>
            <w:tcW w:w="1452" w:type="dxa"/>
          </w:tcPr>
          <w:p w14:paraId="2781D7F3" w14:textId="32AF46C4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3 (38)</w:t>
            </w:r>
          </w:p>
        </w:tc>
        <w:tc>
          <w:tcPr>
            <w:tcW w:w="1655" w:type="dxa"/>
          </w:tcPr>
          <w:p w14:paraId="3B46493D" w14:textId="5277A015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29  (33)</w:t>
            </w:r>
          </w:p>
        </w:tc>
        <w:tc>
          <w:tcPr>
            <w:tcW w:w="1559" w:type="dxa"/>
          </w:tcPr>
          <w:p w14:paraId="12747956" w14:textId="77777777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14:paraId="195F995C" w14:textId="77777777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495DCA5A" w14:textId="70FC17B9" w:rsidR="00BD4E8F" w:rsidRPr="00234F5A" w:rsidRDefault="00684DF3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4 (30)</w:t>
            </w:r>
          </w:p>
        </w:tc>
        <w:tc>
          <w:tcPr>
            <w:tcW w:w="993" w:type="dxa"/>
          </w:tcPr>
          <w:p w14:paraId="58715B6F" w14:textId="69DA753A" w:rsidR="00BD4E8F" w:rsidRPr="00234F5A" w:rsidRDefault="00B80C68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28 (37)</w:t>
            </w:r>
          </w:p>
        </w:tc>
        <w:tc>
          <w:tcPr>
            <w:tcW w:w="1559" w:type="dxa"/>
          </w:tcPr>
          <w:p w14:paraId="532061F5" w14:textId="77777777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43E5B146" w14:textId="77777777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34F5A" w:rsidRPr="00234F5A" w14:paraId="65ADCCB0" w14:textId="7A8A243D" w:rsidTr="00234F5A">
        <w:tc>
          <w:tcPr>
            <w:tcW w:w="3834" w:type="dxa"/>
          </w:tcPr>
          <w:p w14:paraId="77F3FE1D" w14:textId="2078A0A5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1 - 15 years</w:t>
            </w:r>
          </w:p>
        </w:tc>
        <w:tc>
          <w:tcPr>
            <w:tcW w:w="1452" w:type="dxa"/>
          </w:tcPr>
          <w:p w14:paraId="66688F3A" w14:textId="6FFFB154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3 (8)</w:t>
            </w:r>
          </w:p>
        </w:tc>
        <w:tc>
          <w:tcPr>
            <w:tcW w:w="1655" w:type="dxa"/>
          </w:tcPr>
          <w:p w14:paraId="544B851A" w14:textId="42591ECF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0 (11)</w:t>
            </w:r>
          </w:p>
        </w:tc>
        <w:tc>
          <w:tcPr>
            <w:tcW w:w="1559" w:type="dxa"/>
          </w:tcPr>
          <w:p w14:paraId="703E18E6" w14:textId="77777777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14:paraId="194E2352" w14:textId="77777777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39CDD960" w14:textId="354FB94B" w:rsidR="00BD4E8F" w:rsidRPr="00234F5A" w:rsidRDefault="00684DF3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3 (7)</w:t>
            </w:r>
          </w:p>
        </w:tc>
        <w:tc>
          <w:tcPr>
            <w:tcW w:w="993" w:type="dxa"/>
          </w:tcPr>
          <w:p w14:paraId="37FB987E" w14:textId="11F833BD" w:rsidR="00BD4E8F" w:rsidRPr="00234F5A" w:rsidRDefault="00B80C68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0 (13)</w:t>
            </w:r>
          </w:p>
        </w:tc>
        <w:tc>
          <w:tcPr>
            <w:tcW w:w="1559" w:type="dxa"/>
          </w:tcPr>
          <w:p w14:paraId="71550D0A" w14:textId="77777777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209D2ED9" w14:textId="77777777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34F5A" w:rsidRPr="00234F5A" w14:paraId="50CA0616" w14:textId="7B1333A9" w:rsidTr="00234F5A">
        <w:tc>
          <w:tcPr>
            <w:tcW w:w="3834" w:type="dxa"/>
          </w:tcPr>
          <w:p w14:paraId="6E1FBB76" w14:textId="702B3697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6+ years</w:t>
            </w:r>
          </w:p>
        </w:tc>
        <w:tc>
          <w:tcPr>
            <w:tcW w:w="1452" w:type="dxa"/>
          </w:tcPr>
          <w:p w14:paraId="52678A83" w14:textId="0E6C5F54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655" w:type="dxa"/>
          </w:tcPr>
          <w:p w14:paraId="6939ABF6" w14:textId="6D861779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2 (2)</w:t>
            </w:r>
          </w:p>
        </w:tc>
        <w:tc>
          <w:tcPr>
            <w:tcW w:w="1559" w:type="dxa"/>
          </w:tcPr>
          <w:p w14:paraId="6486FD8B" w14:textId="77777777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14:paraId="29B99D08" w14:textId="77777777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0C94A7A5" w14:textId="457B704B" w:rsidR="00BD4E8F" w:rsidRPr="00234F5A" w:rsidRDefault="00823178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 (2)</w:t>
            </w:r>
          </w:p>
        </w:tc>
        <w:tc>
          <w:tcPr>
            <w:tcW w:w="993" w:type="dxa"/>
          </w:tcPr>
          <w:p w14:paraId="374670EE" w14:textId="54AC58F3" w:rsidR="00BD4E8F" w:rsidRPr="00234F5A" w:rsidRDefault="00B80C68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 (1)</w:t>
            </w:r>
          </w:p>
        </w:tc>
        <w:tc>
          <w:tcPr>
            <w:tcW w:w="1559" w:type="dxa"/>
          </w:tcPr>
          <w:p w14:paraId="4C185649" w14:textId="77777777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2AB1E5C3" w14:textId="77777777" w:rsidR="00BD4E8F" w:rsidRPr="00234F5A" w:rsidRDefault="00BD4E8F" w:rsidP="007F304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34F5A" w:rsidRPr="00234F5A" w14:paraId="6302A184" w14:textId="61F3B6CD" w:rsidTr="00234F5A">
        <w:tc>
          <w:tcPr>
            <w:tcW w:w="3834" w:type="dxa"/>
          </w:tcPr>
          <w:p w14:paraId="0727050B" w14:textId="77777777" w:rsidR="00BD4E8F" w:rsidRPr="00234F5A" w:rsidRDefault="00BD4E8F" w:rsidP="00FE587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ccupation</w:t>
            </w:r>
          </w:p>
        </w:tc>
        <w:tc>
          <w:tcPr>
            <w:tcW w:w="1452" w:type="dxa"/>
          </w:tcPr>
          <w:p w14:paraId="7EF91A6F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55" w:type="dxa"/>
          </w:tcPr>
          <w:p w14:paraId="3578114E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5A3CB646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14:paraId="66298C92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0543CA6A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14:paraId="00199BCA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1641B2CD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5DB8AEA9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34F5A" w:rsidRPr="00234F5A" w14:paraId="695E7A5A" w14:textId="3DE848B4" w:rsidTr="00D3523D">
        <w:trPr>
          <w:trHeight w:val="91"/>
        </w:trPr>
        <w:tc>
          <w:tcPr>
            <w:tcW w:w="3834" w:type="dxa"/>
          </w:tcPr>
          <w:p w14:paraId="76FB350B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Student</w:t>
            </w:r>
          </w:p>
        </w:tc>
        <w:tc>
          <w:tcPr>
            <w:tcW w:w="1452" w:type="dxa"/>
          </w:tcPr>
          <w:p w14:paraId="1E2EDD03" w14:textId="784DCC60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33 (100)</w:t>
            </w:r>
          </w:p>
        </w:tc>
        <w:tc>
          <w:tcPr>
            <w:tcW w:w="1655" w:type="dxa"/>
          </w:tcPr>
          <w:p w14:paraId="06E172DE" w14:textId="4B87C9B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86 (97)</w:t>
            </w:r>
          </w:p>
        </w:tc>
        <w:tc>
          <w:tcPr>
            <w:tcW w:w="1559" w:type="dxa"/>
          </w:tcPr>
          <w:p w14:paraId="120059A9" w14:textId="125468C0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.1 (1)</w:t>
            </w:r>
          </w:p>
        </w:tc>
        <w:tc>
          <w:tcPr>
            <w:tcW w:w="709" w:type="dxa"/>
          </w:tcPr>
          <w:p w14:paraId="327C65E9" w14:textId="156BA538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992" w:type="dxa"/>
          </w:tcPr>
          <w:p w14:paraId="5A03AA90" w14:textId="0CCA6365" w:rsidR="00BD4E8F" w:rsidRPr="00234F5A" w:rsidRDefault="00332892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  <w:r w:rsidR="00005FCA" w:rsidRPr="00234F5A">
              <w:rPr>
                <w:rFonts w:ascii="Times New Roman" w:hAnsi="Times New Roman" w:cs="Times New Roman"/>
                <w:sz w:val="21"/>
                <w:szCs w:val="21"/>
              </w:rPr>
              <w:t xml:space="preserve"> (98)</w:t>
            </w:r>
          </w:p>
        </w:tc>
        <w:tc>
          <w:tcPr>
            <w:tcW w:w="993" w:type="dxa"/>
          </w:tcPr>
          <w:p w14:paraId="0A320973" w14:textId="254646E0" w:rsidR="00BD4E8F" w:rsidRPr="00234F5A" w:rsidRDefault="00005FCA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74 (97)</w:t>
            </w:r>
          </w:p>
        </w:tc>
        <w:tc>
          <w:tcPr>
            <w:tcW w:w="1559" w:type="dxa"/>
          </w:tcPr>
          <w:p w14:paraId="221812AD" w14:textId="4E2E6EFA" w:rsidR="00BD4E8F" w:rsidRPr="00234F5A" w:rsidRDefault="00234F5A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03 (1)</w:t>
            </w:r>
          </w:p>
        </w:tc>
        <w:tc>
          <w:tcPr>
            <w:tcW w:w="992" w:type="dxa"/>
          </w:tcPr>
          <w:p w14:paraId="1339EDE5" w14:textId="20529E02" w:rsidR="00BD4E8F" w:rsidRPr="00234F5A" w:rsidRDefault="00234F5A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</w:tr>
      <w:tr w:rsidR="00234F5A" w:rsidRPr="00234F5A" w14:paraId="4F320B65" w14:textId="0D2677AA" w:rsidTr="00234F5A">
        <w:tc>
          <w:tcPr>
            <w:tcW w:w="3834" w:type="dxa"/>
          </w:tcPr>
          <w:p w14:paraId="6888BF4F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Others</w:t>
            </w:r>
          </w:p>
        </w:tc>
        <w:tc>
          <w:tcPr>
            <w:tcW w:w="1452" w:type="dxa"/>
          </w:tcPr>
          <w:p w14:paraId="61203A20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655" w:type="dxa"/>
          </w:tcPr>
          <w:p w14:paraId="2C62C434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3 (3)</w:t>
            </w:r>
          </w:p>
        </w:tc>
        <w:tc>
          <w:tcPr>
            <w:tcW w:w="1559" w:type="dxa"/>
          </w:tcPr>
          <w:p w14:paraId="640DCBEA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14:paraId="0054C5B9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4144D69C" w14:textId="1109750C" w:rsidR="00BD4E8F" w:rsidRPr="00234F5A" w:rsidRDefault="00005FCA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 (2)</w:t>
            </w:r>
          </w:p>
        </w:tc>
        <w:tc>
          <w:tcPr>
            <w:tcW w:w="993" w:type="dxa"/>
          </w:tcPr>
          <w:p w14:paraId="73895769" w14:textId="209C3745" w:rsidR="00BD4E8F" w:rsidRPr="00234F5A" w:rsidRDefault="00005FCA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2 (3)</w:t>
            </w:r>
          </w:p>
        </w:tc>
        <w:tc>
          <w:tcPr>
            <w:tcW w:w="1559" w:type="dxa"/>
          </w:tcPr>
          <w:p w14:paraId="5851AE8F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17C96730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34F5A" w:rsidRPr="00234F5A" w14:paraId="7775B406" w14:textId="31D2C1EF" w:rsidTr="00234F5A">
        <w:tc>
          <w:tcPr>
            <w:tcW w:w="3834" w:type="dxa"/>
          </w:tcPr>
          <w:p w14:paraId="3149CF98" w14:textId="77777777" w:rsidR="00BD4E8F" w:rsidRPr="00234F5A" w:rsidRDefault="00BD4E8F" w:rsidP="00FE587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ligion</w:t>
            </w:r>
          </w:p>
        </w:tc>
        <w:tc>
          <w:tcPr>
            <w:tcW w:w="1452" w:type="dxa"/>
          </w:tcPr>
          <w:p w14:paraId="77ADC36C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55" w:type="dxa"/>
          </w:tcPr>
          <w:p w14:paraId="602EF1D4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04004BEE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14:paraId="1A6D8AE2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75F2F11D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14:paraId="3AB1F14C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58494E4C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7D66C483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34F5A" w:rsidRPr="00234F5A" w14:paraId="082D0CB9" w14:textId="13C4C968" w:rsidTr="00234F5A">
        <w:tc>
          <w:tcPr>
            <w:tcW w:w="3834" w:type="dxa"/>
          </w:tcPr>
          <w:p w14:paraId="798845A9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Christianity</w:t>
            </w:r>
          </w:p>
        </w:tc>
        <w:tc>
          <w:tcPr>
            <w:tcW w:w="1452" w:type="dxa"/>
          </w:tcPr>
          <w:p w14:paraId="7BE54B6B" w14:textId="6F3D6A92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9 (27)</w:t>
            </w:r>
          </w:p>
        </w:tc>
        <w:tc>
          <w:tcPr>
            <w:tcW w:w="1655" w:type="dxa"/>
          </w:tcPr>
          <w:p w14:paraId="268B3EC9" w14:textId="4C1B6202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38 (44)</w:t>
            </w:r>
          </w:p>
        </w:tc>
        <w:tc>
          <w:tcPr>
            <w:tcW w:w="1559" w:type="dxa"/>
          </w:tcPr>
          <w:p w14:paraId="46F462AF" w14:textId="6FC09FF3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3.2 (2)</w:t>
            </w:r>
          </w:p>
        </w:tc>
        <w:tc>
          <w:tcPr>
            <w:tcW w:w="709" w:type="dxa"/>
          </w:tcPr>
          <w:p w14:paraId="287AC039" w14:textId="7643046A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  <w:tc>
          <w:tcPr>
            <w:tcW w:w="992" w:type="dxa"/>
          </w:tcPr>
          <w:p w14:paraId="54D6C3F5" w14:textId="1499576C" w:rsidR="00BD4E8F" w:rsidRPr="00234F5A" w:rsidRDefault="00516C46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4 (31)</w:t>
            </w:r>
          </w:p>
        </w:tc>
        <w:tc>
          <w:tcPr>
            <w:tcW w:w="993" w:type="dxa"/>
          </w:tcPr>
          <w:p w14:paraId="4F2DBD4D" w14:textId="6A84B2F8" w:rsidR="00BD4E8F" w:rsidRPr="00234F5A" w:rsidRDefault="00046C6C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33 (43)</w:t>
            </w:r>
          </w:p>
        </w:tc>
        <w:tc>
          <w:tcPr>
            <w:tcW w:w="1559" w:type="dxa"/>
          </w:tcPr>
          <w:p w14:paraId="779309E5" w14:textId="427AB10B" w:rsidR="00BD4E8F" w:rsidRPr="00234F5A" w:rsidRDefault="00800311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9</w:t>
            </w:r>
            <w:r w:rsidR="009A1E20" w:rsidRPr="00234F5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9A1E20" w:rsidRPr="00234F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14:paraId="7F6F60FC" w14:textId="261A8DC6" w:rsidR="00BD4E8F" w:rsidRPr="00234F5A" w:rsidRDefault="009A1E20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</w:tr>
      <w:tr w:rsidR="00234F5A" w:rsidRPr="00234F5A" w14:paraId="4EE2A8CD" w14:textId="1969A5A9" w:rsidTr="00234F5A">
        <w:tc>
          <w:tcPr>
            <w:tcW w:w="3834" w:type="dxa"/>
          </w:tcPr>
          <w:p w14:paraId="434DC9A8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Islam</w:t>
            </w:r>
          </w:p>
        </w:tc>
        <w:tc>
          <w:tcPr>
            <w:tcW w:w="1452" w:type="dxa"/>
          </w:tcPr>
          <w:p w14:paraId="1A3E1191" w14:textId="6E274985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24 (73)</w:t>
            </w:r>
          </w:p>
        </w:tc>
        <w:tc>
          <w:tcPr>
            <w:tcW w:w="1655" w:type="dxa"/>
          </w:tcPr>
          <w:p w14:paraId="5A34B1DB" w14:textId="58888366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48 (55)</w:t>
            </w:r>
          </w:p>
        </w:tc>
        <w:tc>
          <w:tcPr>
            <w:tcW w:w="1559" w:type="dxa"/>
          </w:tcPr>
          <w:p w14:paraId="3297F1A8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14:paraId="0A1E7E5F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7350DE73" w14:textId="199B1150" w:rsidR="00BD4E8F" w:rsidRPr="00234F5A" w:rsidRDefault="00046C6C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30 (67)</w:t>
            </w:r>
          </w:p>
        </w:tc>
        <w:tc>
          <w:tcPr>
            <w:tcW w:w="993" w:type="dxa"/>
          </w:tcPr>
          <w:p w14:paraId="497525D6" w14:textId="640D80BE" w:rsidR="00BD4E8F" w:rsidRPr="00234F5A" w:rsidRDefault="00C479E5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42 (55)</w:t>
            </w:r>
          </w:p>
        </w:tc>
        <w:tc>
          <w:tcPr>
            <w:tcW w:w="1559" w:type="dxa"/>
          </w:tcPr>
          <w:p w14:paraId="4945B2E2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0504F2C7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34F5A" w:rsidRPr="00234F5A" w14:paraId="51510CF2" w14:textId="3173FD2B" w:rsidTr="00234F5A">
        <w:tc>
          <w:tcPr>
            <w:tcW w:w="3834" w:type="dxa"/>
          </w:tcPr>
          <w:p w14:paraId="681F5EB4" w14:textId="19F5738A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Prefer not to say</w:t>
            </w:r>
          </w:p>
        </w:tc>
        <w:tc>
          <w:tcPr>
            <w:tcW w:w="1452" w:type="dxa"/>
          </w:tcPr>
          <w:p w14:paraId="16811F39" w14:textId="2DB21478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655" w:type="dxa"/>
          </w:tcPr>
          <w:p w14:paraId="72977C89" w14:textId="6D04A509" w:rsidR="00BD4E8F" w:rsidRPr="00234F5A" w:rsidRDefault="00516C46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 xml:space="preserve">2 </w:t>
            </w:r>
            <w:r w:rsidR="00BD4E8F" w:rsidRPr="00234F5A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BD4E8F" w:rsidRPr="00234F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59" w:type="dxa"/>
          </w:tcPr>
          <w:p w14:paraId="389181C4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14:paraId="412C088E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7FEDF20B" w14:textId="36EC3486" w:rsidR="00BD4E8F" w:rsidRPr="00234F5A" w:rsidRDefault="00046C6C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 (2)</w:t>
            </w:r>
          </w:p>
        </w:tc>
        <w:tc>
          <w:tcPr>
            <w:tcW w:w="993" w:type="dxa"/>
          </w:tcPr>
          <w:p w14:paraId="66B5EA8C" w14:textId="5A736C90" w:rsidR="00BD4E8F" w:rsidRPr="00234F5A" w:rsidRDefault="00C479E5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4F5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9A1E20" w:rsidRPr="00234F5A">
              <w:rPr>
                <w:rFonts w:ascii="Times New Roman" w:hAnsi="Times New Roman" w:cs="Times New Roman"/>
                <w:sz w:val="21"/>
                <w:szCs w:val="21"/>
              </w:rPr>
              <w:t xml:space="preserve"> (1)</w:t>
            </w:r>
          </w:p>
        </w:tc>
        <w:tc>
          <w:tcPr>
            <w:tcW w:w="1559" w:type="dxa"/>
          </w:tcPr>
          <w:p w14:paraId="5E05E532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49C42FAA" w14:textId="77777777" w:rsidR="00BD4E8F" w:rsidRPr="00234F5A" w:rsidRDefault="00BD4E8F" w:rsidP="00FE58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79A0BAB7" w14:textId="6799FD9C" w:rsidR="00BB1B0C" w:rsidRPr="00D8238B" w:rsidRDefault="000232A9" w:rsidP="00D8238B">
      <w:pPr>
        <w:pStyle w:val="Heading1"/>
      </w:pPr>
      <w:r w:rsidRPr="00D8238B">
        <w:lastRenderedPageBreak/>
        <w:t>Local Heat</w:t>
      </w:r>
    </w:p>
    <w:tbl>
      <w:tblPr>
        <w:tblStyle w:val="TableGridLight"/>
        <w:tblpPr w:leftFromText="180" w:rightFromText="180" w:horzAnchor="margin" w:tblpX="-572" w:tblpY="613"/>
        <w:tblW w:w="14596" w:type="dxa"/>
        <w:tblLook w:val="04A0" w:firstRow="1" w:lastRow="0" w:firstColumn="1" w:lastColumn="0" w:noHBand="0" w:noVBand="1"/>
      </w:tblPr>
      <w:tblGrid>
        <w:gridCol w:w="3940"/>
        <w:gridCol w:w="1507"/>
        <w:gridCol w:w="1541"/>
        <w:gridCol w:w="1839"/>
        <w:gridCol w:w="821"/>
        <w:gridCol w:w="866"/>
        <w:gridCol w:w="990"/>
        <w:gridCol w:w="1936"/>
        <w:gridCol w:w="1156"/>
      </w:tblGrid>
      <w:tr w:rsidR="0026513D" w:rsidRPr="003A3B1E" w14:paraId="4044460F" w14:textId="77777777" w:rsidTr="0026513D">
        <w:tc>
          <w:tcPr>
            <w:tcW w:w="3940" w:type="dxa"/>
            <w:vMerge w:val="restart"/>
          </w:tcPr>
          <w:p w14:paraId="4B6B2562" w14:textId="60CA30A8" w:rsidR="0026513D" w:rsidRPr="003A3B1E" w:rsidRDefault="0026513D" w:rsidP="00267D52">
            <w:pPr>
              <w:ind w:firstLine="72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5708" w:type="dxa"/>
            <w:gridSpan w:val="4"/>
          </w:tcPr>
          <w:p w14:paraId="4255F811" w14:textId="03041DA0" w:rsidR="0026513D" w:rsidRPr="003A3B1E" w:rsidRDefault="0026513D" w:rsidP="002651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st Use of NPIs</w:t>
            </w:r>
          </w:p>
        </w:tc>
        <w:tc>
          <w:tcPr>
            <w:tcW w:w="4948" w:type="dxa"/>
            <w:gridSpan w:val="4"/>
          </w:tcPr>
          <w:p w14:paraId="3E939EEA" w14:textId="4C5BB178" w:rsidR="0026513D" w:rsidRPr="003A3B1E" w:rsidRDefault="0026513D" w:rsidP="002651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uture Use of NPIs</w:t>
            </w:r>
          </w:p>
        </w:tc>
      </w:tr>
      <w:tr w:rsidR="0026513D" w:rsidRPr="003A3B1E" w14:paraId="017200E7" w14:textId="66200A63" w:rsidTr="0026513D">
        <w:tc>
          <w:tcPr>
            <w:tcW w:w="3940" w:type="dxa"/>
            <w:vMerge/>
          </w:tcPr>
          <w:p w14:paraId="04AFA0EE" w14:textId="61F149E7" w:rsidR="0026513D" w:rsidRPr="003A3B1E" w:rsidRDefault="0026513D" w:rsidP="0026513D">
            <w:pPr>
              <w:ind w:firstLine="72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07" w:type="dxa"/>
          </w:tcPr>
          <w:p w14:paraId="60BD7DC9" w14:textId="77777777" w:rsidR="0026513D" w:rsidRPr="003A3B1E" w:rsidRDefault="0026513D" w:rsidP="002651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sers, n (%)</w:t>
            </w:r>
          </w:p>
        </w:tc>
        <w:tc>
          <w:tcPr>
            <w:tcW w:w="1541" w:type="dxa"/>
          </w:tcPr>
          <w:p w14:paraId="608F721E" w14:textId="77777777" w:rsidR="0026513D" w:rsidRPr="003A3B1E" w:rsidRDefault="0026513D" w:rsidP="002651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users, n (%)</w:t>
            </w:r>
          </w:p>
        </w:tc>
        <w:tc>
          <w:tcPr>
            <w:tcW w:w="1839" w:type="dxa"/>
          </w:tcPr>
          <w:p w14:paraId="7A19CA87" w14:textId="77777777" w:rsidR="0026513D" w:rsidRPr="003A3B1E" w:rsidRDefault="0026513D" w:rsidP="002651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arson chi-square value (</w:t>
            </w:r>
            <w:proofErr w:type="spellStart"/>
            <w:r w:rsidRPr="003A3B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f</w:t>
            </w:r>
            <w:proofErr w:type="spellEnd"/>
            <w:r w:rsidRPr="003A3B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821" w:type="dxa"/>
          </w:tcPr>
          <w:p w14:paraId="4A7B90E2" w14:textId="77777777" w:rsidR="0026513D" w:rsidRPr="003A3B1E" w:rsidRDefault="0026513D" w:rsidP="002651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866" w:type="dxa"/>
          </w:tcPr>
          <w:p w14:paraId="57FCFFAF" w14:textId="1BA77E03" w:rsidR="0026513D" w:rsidRPr="003A3B1E" w:rsidRDefault="0026513D" w:rsidP="002651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sers, n (%)</w:t>
            </w:r>
          </w:p>
        </w:tc>
        <w:tc>
          <w:tcPr>
            <w:tcW w:w="990" w:type="dxa"/>
          </w:tcPr>
          <w:p w14:paraId="674F57A0" w14:textId="039A0359" w:rsidR="0026513D" w:rsidRPr="003A3B1E" w:rsidRDefault="0026513D" w:rsidP="002651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users, n (%)</w:t>
            </w:r>
          </w:p>
        </w:tc>
        <w:tc>
          <w:tcPr>
            <w:tcW w:w="1936" w:type="dxa"/>
          </w:tcPr>
          <w:p w14:paraId="4BF0CD73" w14:textId="467F2108" w:rsidR="0026513D" w:rsidRPr="003A3B1E" w:rsidRDefault="0026513D" w:rsidP="002651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arson chi-square value (</w:t>
            </w:r>
            <w:proofErr w:type="spellStart"/>
            <w:r w:rsidRPr="003A3B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f</w:t>
            </w:r>
            <w:proofErr w:type="spellEnd"/>
            <w:r w:rsidRPr="003A3B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156" w:type="dxa"/>
          </w:tcPr>
          <w:p w14:paraId="763B58D8" w14:textId="1623167C" w:rsidR="0026513D" w:rsidRPr="003A3B1E" w:rsidRDefault="0026513D" w:rsidP="002651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</w:tr>
      <w:tr w:rsidR="0026513D" w:rsidRPr="003A3B1E" w14:paraId="25984EC5" w14:textId="480E37AF" w:rsidTr="0026513D">
        <w:tc>
          <w:tcPr>
            <w:tcW w:w="3940" w:type="dxa"/>
          </w:tcPr>
          <w:p w14:paraId="63842794" w14:textId="6DDAF9FD" w:rsidR="00E90E95" w:rsidRPr="003A3B1E" w:rsidRDefault="00E90E95" w:rsidP="002651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507" w:type="dxa"/>
          </w:tcPr>
          <w:p w14:paraId="5FEF4363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41" w:type="dxa"/>
          </w:tcPr>
          <w:p w14:paraId="78F91902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39" w:type="dxa"/>
          </w:tcPr>
          <w:p w14:paraId="07415F16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1" w:type="dxa"/>
          </w:tcPr>
          <w:p w14:paraId="71E97E1F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6" w:type="dxa"/>
          </w:tcPr>
          <w:p w14:paraId="5C32F331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</w:tcPr>
          <w:p w14:paraId="3FE768FD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36" w:type="dxa"/>
          </w:tcPr>
          <w:p w14:paraId="29083D18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</w:tcPr>
          <w:p w14:paraId="647B0E90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6513D" w:rsidRPr="003A3B1E" w14:paraId="6B0937E8" w14:textId="0E3EF083" w:rsidTr="0026513D">
        <w:tc>
          <w:tcPr>
            <w:tcW w:w="3940" w:type="dxa"/>
          </w:tcPr>
          <w:p w14:paraId="33CDBBB6" w14:textId="04B556B9" w:rsidR="00E90E95" w:rsidRPr="003A3B1E" w:rsidRDefault="00E90E95" w:rsidP="002651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sym w:font="Symbol" w:char="F0A3"/>
            </w: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5 years</w:t>
            </w:r>
          </w:p>
        </w:tc>
        <w:tc>
          <w:tcPr>
            <w:tcW w:w="1507" w:type="dxa"/>
          </w:tcPr>
          <w:p w14:paraId="76A7019E" w14:textId="17A4F87E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3 (59)</w:t>
            </w:r>
          </w:p>
        </w:tc>
        <w:tc>
          <w:tcPr>
            <w:tcW w:w="1541" w:type="dxa"/>
          </w:tcPr>
          <w:p w14:paraId="7FF5F5B1" w14:textId="700B947A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62 (61)</w:t>
            </w:r>
          </w:p>
        </w:tc>
        <w:tc>
          <w:tcPr>
            <w:tcW w:w="1839" w:type="dxa"/>
          </w:tcPr>
          <w:p w14:paraId="19DF8BB4" w14:textId="59D874E6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0.04 (1)</w:t>
            </w:r>
          </w:p>
        </w:tc>
        <w:tc>
          <w:tcPr>
            <w:tcW w:w="821" w:type="dxa"/>
          </w:tcPr>
          <w:p w14:paraId="2FFF2A5E" w14:textId="6961AD66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</w:p>
        </w:tc>
        <w:tc>
          <w:tcPr>
            <w:tcW w:w="866" w:type="dxa"/>
          </w:tcPr>
          <w:p w14:paraId="4981352E" w14:textId="787F8430" w:rsidR="00E90E95" w:rsidRPr="003A3B1E" w:rsidRDefault="0037691C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8 (53)</w:t>
            </w:r>
          </w:p>
        </w:tc>
        <w:tc>
          <w:tcPr>
            <w:tcW w:w="990" w:type="dxa"/>
          </w:tcPr>
          <w:p w14:paraId="117E4DCD" w14:textId="5DFC228A" w:rsidR="00E90E95" w:rsidRPr="003A3B1E" w:rsidRDefault="0037691C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67 (</w:t>
            </w:r>
            <w:r w:rsidR="00EA75E8" w:rsidRPr="003A3B1E">
              <w:rPr>
                <w:rFonts w:ascii="Times New Roman" w:hAnsi="Times New Roman" w:cs="Times New Roman"/>
                <w:sz w:val="21"/>
                <w:szCs w:val="21"/>
              </w:rPr>
              <w:t>63)</w:t>
            </w:r>
          </w:p>
        </w:tc>
        <w:tc>
          <w:tcPr>
            <w:tcW w:w="1936" w:type="dxa"/>
          </w:tcPr>
          <w:p w14:paraId="704BA0F7" w14:textId="0CE39B05" w:rsidR="00E90E95" w:rsidRPr="003A3B1E" w:rsidRDefault="00EA75E8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0.4 (1)</w:t>
            </w:r>
          </w:p>
        </w:tc>
        <w:tc>
          <w:tcPr>
            <w:tcW w:w="1156" w:type="dxa"/>
          </w:tcPr>
          <w:p w14:paraId="1F9D963A" w14:textId="364EFB13" w:rsidR="00E90E95" w:rsidRPr="003A3B1E" w:rsidRDefault="00EA75E8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</w:tr>
      <w:tr w:rsidR="0026513D" w:rsidRPr="003A3B1E" w14:paraId="3BEAEF5F" w14:textId="707CDB5D" w:rsidTr="0026513D">
        <w:tc>
          <w:tcPr>
            <w:tcW w:w="3940" w:type="dxa"/>
          </w:tcPr>
          <w:p w14:paraId="76384675" w14:textId="47B7E0B3" w:rsidR="00E90E95" w:rsidRPr="003A3B1E" w:rsidRDefault="00E90E95" w:rsidP="002651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&gt;15 years</w:t>
            </w:r>
          </w:p>
        </w:tc>
        <w:tc>
          <w:tcPr>
            <w:tcW w:w="1507" w:type="dxa"/>
          </w:tcPr>
          <w:p w14:paraId="67F3EADE" w14:textId="6D895022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9 (41)</w:t>
            </w:r>
          </w:p>
        </w:tc>
        <w:tc>
          <w:tcPr>
            <w:tcW w:w="1541" w:type="dxa"/>
          </w:tcPr>
          <w:p w14:paraId="138623F0" w14:textId="011FADFE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39 (39)</w:t>
            </w:r>
          </w:p>
        </w:tc>
        <w:tc>
          <w:tcPr>
            <w:tcW w:w="1839" w:type="dxa"/>
          </w:tcPr>
          <w:p w14:paraId="1C1D6723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1" w:type="dxa"/>
          </w:tcPr>
          <w:p w14:paraId="2F0A5EFD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6" w:type="dxa"/>
          </w:tcPr>
          <w:p w14:paraId="7F7F4778" w14:textId="4AA5E7DD" w:rsidR="00E90E95" w:rsidRPr="003A3B1E" w:rsidRDefault="0037691C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7 (47)</w:t>
            </w:r>
          </w:p>
        </w:tc>
        <w:tc>
          <w:tcPr>
            <w:tcW w:w="990" w:type="dxa"/>
          </w:tcPr>
          <w:p w14:paraId="538BCB89" w14:textId="7E8406E8" w:rsidR="00E90E95" w:rsidRPr="003A3B1E" w:rsidRDefault="00EA75E8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40 (37)</w:t>
            </w:r>
          </w:p>
        </w:tc>
        <w:tc>
          <w:tcPr>
            <w:tcW w:w="1936" w:type="dxa"/>
          </w:tcPr>
          <w:p w14:paraId="384BF294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</w:tcPr>
          <w:p w14:paraId="00F87015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6513D" w:rsidRPr="003A3B1E" w14:paraId="62655C54" w14:textId="747211A7" w:rsidTr="0026513D">
        <w:tc>
          <w:tcPr>
            <w:tcW w:w="3940" w:type="dxa"/>
          </w:tcPr>
          <w:p w14:paraId="0D994662" w14:textId="77777777" w:rsidR="00E90E95" w:rsidRPr="003A3B1E" w:rsidRDefault="00E90E95" w:rsidP="002651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ex </w:t>
            </w:r>
          </w:p>
        </w:tc>
        <w:tc>
          <w:tcPr>
            <w:tcW w:w="1507" w:type="dxa"/>
          </w:tcPr>
          <w:p w14:paraId="4C2DD460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41" w:type="dxa"/>
          </w:tcPr>
          <w:p w14:paraId="153943C0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39" w:type="dxa"/>
          </w:tcPr>
          <w:p w14:paraId="50E8E8F4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1" w:type="dxa"/>
          </w:tcPr>
          <w:p w14:paraId="123DA811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6" w:type="dxa"/>
          </w:tcPr>
          <w:p w14:paraId="3FA00E68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</w:tcPr>
          <w:p w14:paraId="0977BEA7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36" w:type="dxa"/>
          </w:tcPr>
          <w:p w14:paraId="488DA8CA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</w:tcPr>
          <w:p w14:paraId="571C2808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6513D" w:rsidRPr="003A3B1E" w14:paraId="1210E230" w14:textId="2C3A60D0" w:rsidTr="0026513D">
        <w:tc>
          <w:tcPr>
            <w:tcW w:w="3940" w:type="dxa"/>
          </w:tcPr>
          <w:p w14:paraId="6593FFA5" w14:textId="2231743B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 xml:space="preserve">Female </w:t>
            </w:r>
          </w:p>
        </w:tc>
        <w:tc>
          <w:tcPr>
            <w:tcW w:w="1507" w:type="dxa"/>
          </w:tcPr>
          <w:p w14:paraId="79C343D1" w14:textId="5C11F5D9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1 (50)</w:t>
            </w:r>
          </w:p>
        </w:tc>
        <w:tc>
          <w:tcPr>
            <w:tcW w:w="1541" w:type="dxa"/>
          </w:tcPr>
          <w:p w14:paraId="530D91D3" w14:textId="3E893F9B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49 (49)</w:t>
            </w:r>
          </w:p>
        </w:tc>
        <w:tc>
          <w:tcPr>
            <w:tcW w:w="1839" w:type="dxa"/>
          </w:tcPr>
          <w:p w14:paraId="4AA030E1" w14:textId="77270DE2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0.02 (1)</w:t>
            </w:r>
          </w:p>
        </w:tc>
        <w:tc>
          <w:tcPr>
            <w:tcW w:w="821" w:type="dxa"/>
          </w:tcPr>
          <w:p w14:paraId="7E8010C9" w14:textId="04108BA0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  <w:tc>
          <w:tcPr>
            <w:tcW w:w="866" w:type="dxa"/>
          </w:tcPr>
          <w:p w14:paraId="260E2ACE" w14:textId="7CC8D8FD" w:rsidR="00E90E95" w:rsidRPr="003A3B1E" w:rsidRDefault="001E0621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4 (25)</w:t>
            </w:r>
          </w:p>
        </w:tc>
        <w:tc>
          <w:tcPr>
            <w:tcW w:w="990" w:type="dxa"/>
          </w:tcPr>
          <w:p w14:paraId="3BFEFE34" w14:textId="4EABCCCF" w:rsidR="00E90E95" w:rsidRPr="003A3B1E" w:rsidRDefault="001E0621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56 (52)</w:t>
            </w:r>
          </w:p>
        </w:tc>
        <w:tc>
          <w:tcPr>
            <w:tcW w:w="1936" w:type="dxa"/>
          </w:tcPr>
          <w:p w14:paraId="69541311" w14:textId="7A0358AA" w:rsidR="00E90E95" w:rsidRPr="003A3B1E" w:rsidRDefault="007E6583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4.2 (1)</w:t>
            </w:r>
          </w:p>
        </w:tc>
        <w:tc>
          <w:tcPr>
            <w:tcW w:w="1156" w:type="dxa"/>
          </w:tcPr>
          <w:p w14:paraId="56A0C4A8" w14:textId="26D49181" w:rsidR="00E90E95" w:rsidRPr="003A3B1E" w:rsidRDefault="007E6583" w:rsidP="002651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4*</w:t>
            </w:r>
          </w:p>
        </w:tc>
      </w:tr>
      <w:tr w:rsidR="0026513D" w:rsidRPr="003A3B1E" w14:paraId="06C15CD9" w14:textId="012A4602" w:rsidTr="0026513D">
        <w:tc>
          <w:tcPr>
            <w:tcW w:w="3940" w:type="dxa"/>
          </w:tcPr>
          <w:p w14:paraId="2CC205F5" w14:textId="2D3548F9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507" w:type="dxa"/>
          </w:tcPr>
          <w:p w14:paraId="2A6B5C86" w14:textId="123065E1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1 (50)</w:t>
            </w:r>
          </w:p>
        </w:tc>
        <w:tc>
          <w:tcPr>
            <w:tcW w:w="1541" w:type="dxa"/>
          </w:tcPr>
          <w:p w14:paraId="73C95652" w14:textId="7F1D66D5" w:rsidR="00E90E95" w:rsidRPr="003A3B1E" w:rsidRDefault="00E90E95" w:rsidP="002651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52 (52)</w:t>
            </w:r>
          </w:p>
        </w:tc>
        <w:tc>
          <w:tcPr>
            <w:tcW w:w="1839" w:type="dxa"/>
          </w:tcPr>
          <w:p w14:paraId="0E01793C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1" w:type="dxa"/>
          </w:tcPr>
          <w:p w14:paraId="6994A66C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6" w:type="dxa"/>
          </w:tcPr>
          <w:p w14:paraId="40A42064" w14:textId="330BDDC2" w:rsidR="00E90E95" w:rsidRPr="003A3B1E" w:rsidRDefault="001E0621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2 (75)</w:t>
            </w:r>
          </w:p>
        </w:tc>
        <w:tc>
          <w:tcPr>
            <w:tcW w:w="990" w:type="dxa"/>
          </w:tcPr>
          <w:p w14:paraId="23155DE6" w14:textId="4D967984" w:rsidR="00E90E95" w:rsidRPr="003A3B1E" w:rsidRDefault="001E0621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51 (</w:t>
            </w:r>
            <w:r w:rsidR="007E6583" w:rsidRPr="003A3B1E">
              <w:rPr>
                <w:rFonts w:ascii="Times New Roman" w:hAnsi="Times New Roman" w:cs="Times New Roman"/>
                <w:sz w:val="21"/>
                <w:szCs w:val="21"/>
              </w:rPr>
              <w:t>48)</w:t>
            </w:r>
          </w:p>
        </w:tc>
        <w:tc>
          <w:tcPr>
            <w:tcW w:w="1936" w:type="dxa"/>
          </w:tcPr>
          <w:p w14:paraId="1AE0CFC7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</w:tcPr>
          <w:p w14:paraId="4DCC6489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6513D" w:rsidRPr="003A3B1E" w14:paraId="5190C4FE" w14:textId="2E6364AC" w:rsidTr="0026513D">
        <w:tc>
          <w:tcPr>
            <w:tcW w:w="3940" w:type="dxa"/>
          </w:tcPr>
          <w:p w14:paraId="43139B9E" w14:textId="6D82F97B" w:rsidR="00E90E95" w:rsidRPr="003A3B1E" w:rsidRDefault="00E90E95" w:rsidP="002651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requency of SCC in last 12 months</w:t>
            </w:r>
          </w:p>
        </w:tc>
        <w:tc>
          <w:tcPr>
            <w:tcW w:w="1507" w:type="dxa"/>
          </w:tcPr>
          <w:p w14:paraId="6245CB5F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41" w:type="dxa"/>
          </w:tcPr>
          <w:p w14:paraId="2A97E696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39" w:type="dxa"/>
          </w:tcPr>
          <w:p w14:paraId="2075D1A0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1" w:type="dxa"/>
          </w:tcPr>
          <w:p w14:paraId="62F7A563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6" w:type="dxa"/>
          </w:tcPr>
          <w:p w14:paraId="22704E21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</w:tcPr>
          <w:p w14:paraId="44A84C7C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36" w:type="dxa"/>
          </w:tcPr>
          <w:p w14:paraId="2504F35C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</w:tcPr>
          <w:p w14:paraId="3619F5D3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6513D" w:rsidRPr="003A3B1E" w14:paraId="10C6A6F8" w14:textId="31EF1D47" w:rsidTr="0026513D">
        <w:tc>
          <w:tcPr>
            <w:tcW w:w="3940" w:type="dxa"/>
          </w:tcPr>
          <w:p w14:paraId="39E2320B" w14:textId="1456D929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sym w:font="Symbol" w:char="F0A3"/>
            </w: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 xml:space="preserve">5 </w:t>
            </w:r>
          </w:p>
        </w:tc>
        <w:tc>
          <w:tcPr>
            <w:tcW w:w="1507" w:type="dxa"/>
          </w:tcPr>
          <w:p w14:paraId="35A6ADCF" w14:textId="37DFFD65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4 (70)</w:t>
            </w:r>
          </w:p>
        </w:tc>
        <w:tc>
          <w:tcPr>
            <w:tcW w:w="1541" w:type="dxa"/>
          </w:tcPr>
          <w:p w14:paraId="5666A18F" w14:textId="01A36EBB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70 (73)</w:t>
            </w:r>
          </w:p>
        </w:tc>
        <w:tc>
          <w:tcPr>
            <w:tcW w:w="1839" w:type="dxa"/>
          </w:tcPr>
          <w:p w14:paraId="3A50D01A" w14:textId="4AE5C97F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0.08 (2)</w:t>
            </w:r>
          </w:p>
        </w:tc>
        <w:tc>
          <w:tcPr>
            <w:tcW w:w="821" w:type="dxa"/>
          </w:tcPr>
          <w:p w14:paraId="494C5787" w14:textId="3FC9B755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  <w:tc>
          <w:tcPr>
            <w:tcW w:w="866" w:type="dxa"/>
          </w:tcPr>
          <w:p w14:paraId="3F3BDDC6" w14:textId="1A1B2CC9" w:rsidR="00E90E95" w:rsidRPr="003A3B1E" w:rsidRDefault="004F51EF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0 (63)</w:t>
            </w:r>
          </w:p>
        </w:tc>
        <w:tc>
          <w:tcPr>
            <w:tcW w:w="990" w:type="dxa"/>
          </w:tcPr>
          <w:p w14:paraId="111F9708" w14:textId="5E95E765" w:rsidR="00E90E95" w:rsidRPr="003A3B1E" w:rsidRDefault="004F51EF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74 (74)</w:t>
            </w:r>
          </w:p>
        </w:tc>
        <w:tc>
          <w:tcPr>
            <w:tcW w:w="1936" w:type="dxa"/>
          </w:tcPr>
          <w:p w14:paraId="3FEC0CE1" w14:textId="412AC50F" w:rsidR="00E90E95" w:rsidRPr="003A3B1E" w:rsidRDefault="004F51EF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0.9 (2)</w:t>
            </w:r>
          </w:p>
        </w:tc>
        <w:tc>
          <w:tcPr>
            <w:tcW w:w="1156" w:type="dxa"/>
          </w:tcPr>
          <w:p w14:paraId="3D42FED7" w14:textId="3D1F6684" w:rsidR="00E90E95" w:rsidRPr="003A3B1E" w:rsidRDefault="004F51EF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</w:tr>
      <w:tr w:rsidR="0026513D" w:rsidRPr="003A3B1E" w14:paraId="71B4535D" w14:textId="17F11871" w:rsidTr="0026513D">
        <w:tc>
          <w:tcPr>
            <w:tcW w:w="3940" w:type="dxa"/>
          </w:tcPr>
          <w:p w14:paraId="587F6F20" w14:textId="6CBF6539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 xml:space="preserve">6 – 10 </w:t>
            </w:r>
          </w:p>
        </w:tc>
        <w:tc>
          <w:tcPr>
            <w:tcW w:w="1507" w:type="dxa"/>
          </w:tcPr>
          <w:p w14:paraId="2BD712C4" w14:textId="28C456B6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5 (25)</w:t>
            </w:r>
          </w:p>
        </w:tc>
        <w:tc>
          <w:tcPr>
            <w:tcW w:w="1541" w:type="dxa"/>
          </w:tcPr>
          <w:p w14:paraId="74F7B182" w14:textId="7FE49091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22 (23)</w:t>
            </w:r>
          </w:p>
        </w:tc>
        <w:tc>
          <w:tcPr>
            <w:tcW w:w="1839" w:type="dxa"/>
          </w:tcPr>
          <w:p w14:paraId="5D61ACEE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1" w:type="dxa"/>
          </w:tcPr>
          <w:p w14:paraId="07340519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6" w:type="dxa"/>
          </w:tcPr>
          <w:p w14:paraId="574EF4B6" w14:textId="75CCB57D" w:rsidR="00E90E95" w:rsidRPr="003A3B1E" w:rsidRDefault="004F51EF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5 (31)</w:t>
            </w:r>
          </w:p>
        </w:tc>
        <w:tc>
          <w:tcPr>
            <w:tcW w:w="990" w:type="dxa"/>
          </w:tcPr>
          <w:p w14:paraId="1AF5B709" w14:textId="024F3DED" w:rsidR="00E90E95" w:rsidRPr="003A3B1E" w:rsidRDefault="004F51EF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22 (22)</w:t>
            </w:r>
          </w:p>
        </w:tc>
        <w:tc>
          <w:tcPr>
            <w:tcW w:w="1936" w:type="dxa"/>
          </w:tcPr>
          <w:p w14:paraId="68F6280B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</w:tcPr>
          <w:p w14:paraId="17436AF0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6513D" w:rsidRPr="003A3B1E" w14:paraId="7FE682EF" w14:textId="2CC514A5" w:rsidTr="0026513D">
        <w:tc>
          <w:tcPr>
            <w:tcW w:w="3940" w:type="dxa"/>
          </w:tcPr>
          <w:p w14:paraId="3000322A" w14:textId="1FD0B8DE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1 - 15</w:t>
            </w:r>
          </w:p>
        </w:tc>
        <w:tc>
          <w:tcPr>
            <w:tcW w:w="1507" w:type="dxa"/>
          </w:tcPr>
          <w:p w14:paraId="12914655" w14:textId="0B1BA7AA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 (5)</w:t>
            </w:r>
          </w:p>
        </w:tc>
        <w:tc>
          <w:tcPr>
            <w:tcW w:w="1541" w:type="dxa"/>
          </w:tcPr>
          <w:p w14:paraId="6A43F2E2" w14:textId="39B7F9FD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4 (4)</w:t>
            </w:r>
          </w:p>
        </w:tc>
        <w:tc>
          <w:tcPr>
            <w:tcW w:w="1839" w:type="dxa"/>
          </w:tcPr>
          <w:p w14:paraId="4BC9B74B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1" w:type="dxa"/>
          </w:tcPr>
          <w:p w14:paraId="1489A75E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6" w:type="dxa"/>
          </w:tcPr>
          <w:p w14:paraId="6E5EB432" w14:textId="5B12C761" w:rsidR="00E90E95" w:rsidRPr="003A3B1E" w:rsidRDefault="004F51EF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 (6)</w:t>
            </w:r>
          </w:p>
        </w:tc>
        <w:tc>
          <w:tcPr>
            <w:tcW w:w="990" w:type="dxa"/>
          </w:tcPr>
          <w:p w14:paraId="1B4E3B88" w14:textId="00BFEEF0" w:rsidR="00E90E95" w:rsidRPr="003A3B1E" w:rsidRDefault="004F51EF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4 (4)</w:t>
            </w:r>
          </w:p>
        </w:tc>
        <w:tc>
          <w:tcPr>
            <w:tcW w:w="1936" w:type="dxa"/>
          </w:tcPr>
          <w:p w14:paraId="1F816F2B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</w:tcPr>
          <w:p w14:paraId="1FB5C5BA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6513D" w:rsidRPr="003A3B1E" w14:paraId="5A55809C" w14:textId="244F31A4" w:rsidTr="0026513D">
        <w:tc>
          <w:tcPr>
            <w:tcW w:w="3940" w:type="dxa"/>
          </w:tcPr>
          <w:p w14:paraId="4939F718" w14:textId="77777777" w:rsidR="00E90E95" w:rsidRPr="003A3B1E" w:rsidRDefault="00E90E95" w:rsidP="002651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in Severity</w:t>
            </w:r>
          </w:p>
        </w:tc>
        <w:tc>
          <w:tcPr>
            <w:tcW w:w="1507" w:type="dxa"/>
          </w:tcPr>
          <w:p w14:paraId="4FC93FB1" w14:textId="55EAAC16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41" w:type="dxa"/>
          </w:tcPr>
          <w:p w14:paraId="769D3952" w14:textId="7A136A8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39" w:type="dxa"/>
          </w:tcPr>
          <w:p w14:paraId="08ACFEB2" w14:textId="2F195660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1" w:type="dxa"/>
          </w:tcPr>
          <w:p w14:paraId="6FB3A889" w14:textId="790AD1A3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6" w:type="dxa"/>
          </w:tcPr>
          <w:p w14:paraId="54A72382" w14:textId="58D1471F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</w:tcPr>
          <w:p w14:paraId="5CFDF1B0" w14:textId="7FCF8FEC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36" w:type="dxa"/>
          </w:tcPr>
          <w:p w14:paraId="65B56D31" w14:textId="2B448C85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</w:tcPr>
          <w:p w14:paraId="0D30310E" w14:textId="721BB03A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6513D" w:rsidRPr="003A3B1E" w14:paraId="2BE787E6" w14:textId="53AFCE58" w:rsidTr="0026513D">
        <w:tc>
          <w:tcPr>
            <w:tcW w:w="3940" w:type="dxa"/>
          </w:tcPr>
          <w:p w14:paraId="1D33CFA5" w14:textId="77777777" w:rsidR="007D24D4" w:rsidRPr="003A3B1E" w:rsidRDefault="007D24D4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Mild pain (1 – 3)</w:t>
            </w:r>
          </w:p>
        </w:tc>
        <w:tc>
          <w:tcPr>
            <w:tcW w:w="1507" w:type="dxa"/>
          </w:tcPr>
          <w:p w14:paraId="67B1A0CA" w14:textId="10A12FB6" w:rsidR="007D24D4" w:rsidRPr="003A3B1E" w:rsidRDefault="007D24D4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541" w:type="dxa"/>
          </w:tcPr>
          <w:p w14:paraId="247259E6" w14:textId="12B01763" w:rsidR="007D24D4" w:rsidRPr="003A3B1E" w:rsidRDefault="007D24D4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3 (3)</w:t>
            </w:r>
          </w:p>
        </w:tc>
        <w:tc>
          <w:tcPr>
            <w:tcW w:w="1839" w:type="dxa"/>
          </w:tcPr>
          <w:p w14:paraId="51EF9157" w14:textId="087DE245" w:rsidR="007D24D4" w:rsidRPr="003A3B1E" w:rsidRDefault="007D24D4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0.9 (2)</w:t>
            </w:r>
          </w:p>
        </w:tc>
        <w:tc>
          <w:tcPr>
            <w:tcW w:w="821" w:type="dxa"/>
          </w:tcPr>
          <w:p w14:paraId="6EA786B4" w14:textId="605E3879" w:rsidR="007D24D4" w:rsidRPr="003A3B1E" w:rsidRDefault="007D24D4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866" w:type="dxa"/>
          </w:tcPr>
          <w:p w14:paraId="4E8977E0" w14:textId="2B2CF97A" w:rsidR="007D24D4" w:rsidRPr="003A3B1E" w:rsidRDefault="007D24D4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990" w:type="dxa"/>
          </w:tcPr>
          <w:p w14:paraId="43D88F00" w14:textId="776B91D6" w:rsidR="007D24D4" w:rsidRPr="003A3B1E" w:rsidRDefault="007D24D4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3 (3)</w:t>
            </w:r>
          </w:p>
        </w:tc>
        <w:tc>
          <w:tcPr>
            <w:tcW w:w="1936" w:type="dxa"/>
          </w:tcPr>
          <w:p w14:paraId="6E01EFB2" w14:textId="74C6BABF" w:rsidR="007D24D4" w:rsidRPr="003A3B1E" w:rsidRDefault="007D24D4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.8 (2)</w:t>
            </w:r>
          </w:p>
        </w:tc>
        <w:tc>
          <w:tcPr>
            <w:tcW w:w="1156" w:type="dxa"/>
          </w:tcPr>
          <w:p w14:paraId="1A8BE3EE" w14:textId="06F722E8" w:rsidR="007D24D4" w:rsidRPr="003A3B1E" w:rsidRDefault="007D24D4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</w:p>
        </w:tc>
      </w:tr>
      <w:tr w:rsidR="0026513D" w:rsidRPr="003A3B1E" w14:paraId="004C64C2" w14:textId="02C48DCD" w:rsidTr="0026513D">
        <w:tc>
          <w:tcPr>
            <w:tcW w:w="3940" w:type="dxa"/>
          </w:tcPr>
          <w:p w14:paraId="6C555A98" w14:textId="77777777" w:rsidR="007D24D4" w:rsidRPr="003A3B1E" w:rsidRDefault="007D24D4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Moderate pain (4 – 6)</w:t>
            </w:r>
          </w:p>
        </w:tc>
        <w:tc>
          <w:tcPr>
            <w:tcW w:w="1507" w:type="dxa"/>
          </w:tcPr>
          <w:p w14:paraId="21816378" w14:textId="19A957C5" w:rsidR="007D24D4" w:rsidRPr="003A3B1E" w:rsidRDefault="007D24D4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0 (46)</w:t>
            </w:r>
          </w:p>
        </w:tc>
        <w:tc>
          <w:tcPr>
            <w:tcW w:w="1541" w:type="dxa"/>
          </w:tcPr>
          <w:p w14:paraId="7BD1BBCC" w14:textId="1098E3EE" w:rsidR="007D24D4" w:rsidRPr="003A3B1E" w:rsidRDefault="007D24D4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51 (50)</w:t>
            </w:r>
          </w:p>
        </w:tc>
        <w:tc>
          <w:tcPr>
            <w:tcW w:w="1839" w:type="dxa"/>
          </w:tcPr>
          <w:p w14:paraId="381E6CB5" w14:textId="77777777" w:rsidR="007D24D4" w:rsidRPr="003A3B1E" w:rsidRDefault="007D24D4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1" w:type="dxa"/>
          </w:tcPr>
          <w:p w14:paraId="023D2F4E" w14:textId="77777777" w:rsidR="007D24D4" w:rsidRPr="003A3B1E" w:rsidRDefault="007D24D4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6" w:type="dxa"/>
          </w:tcPr>
          <w:p w14:paraId="000C7BA8" w14:textId="5202D8F3" w:rsidR="007D24D4" w:rsidRPr="003A3B1E" w:rsidRDefault="007D24D4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6 (38)</w:t>
            </w:r>
          </w:p>
        </w:tc>
        <w:tc>
          <w:tcPr>
            <w:tcW w:w="990" w:type="dxa"/>
          </w:tcPr>
          <w:p w14:paraId="17934732" w14:textId="5249C4BB" w:rsidR="007D24D4" w:rsidRPr="003A3B1E" w:rsidRDefault="007D24D4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55 (51)</w:t>
            </w:r>
          </w:p>
        </w:tc>
        <w:tc>
          <w:tcPr>
            <w:tcW w:w="1936" w:type="dxa"/>
          </w:tcPr>
          <w:p w14:paraId="7AE9F2C2" w14:textId="77777777" w:rsidR="007D24D4" w:rsidRPr="003A3B1E" w:rsidRDefault="007D24D4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</w:tcPr>
          <w:p w14:paraId="498094FD" w14:textId="77777777" w:rsidR="007D24D4" w:rsidRPr="003A3B1E" w:rsidRDefault="007D24D4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6513D" w:rsidRPr="003A3B1E" w14:paraId="7DEC9FCC" w14:textId="63CB0974" w:rsidTr="0026513D">
        <w:tc>
          <w:tcPr>
            <w:tcW w:w="3940" w:type="dxa"/>
          </w:tcPr>
          <w:p w14:paraId="0DC21A68" w14:textId="77777777" w:rsidR="007D24D4" w:rsidRPr="003A3B1E" w:rsidRDefault="007D24D4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 xml:space="preserve">Severe pain (7 – 10) </w:t>
            </w:r>
          </w:p>
        </w:tc>
        <w:tc>
          <w:tcPr>
            <w:tcW w:w="1507" w:type="dxa"/>
          </w:tcPr>
          <w:p w14:paraId="6A7BCD88" w14:textId="546CE040" w:rsidR="007D24D4" w:rsidRPr="003A3B1E" w:rsidRDefault="007D24D4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2 (54)</w:t>
            </w:r>
          </w:p>
        </w:tc>
        <w:tc>
          <w:tcPr>
            <w:tcW w:w="1541" w:type="dxa"/>
          </w:tcPr>
          <w:p w14:paraId="2A88CE79" w14:textId="6FE3D954" w:rsidR="007D24D4" w:rsidRPr="003A3B1E" w:rsidRDefault="007D24D4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47 (47)</w:t>
            </w:r>
          </w:p>
        </w:tc>
        <w:tc>
          <w:tcPr>
            <w:tcW w:w="1839" w:type="dxa"/>
          </w:tcPr>
          <w:p w14:paraId="5D65B94B" w14:textId="77777777" w:rsidR="007D24D4" w:rsidRPr="003A3B1E" w:rsidRDefault="007D24D4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1" w:type="dxa"/>
          </w:tcPr>
          <w:p w14:paraId="22825B13" w14:textId="77777777" w:rsidR="007D24D4" w:rsidRPr="003A3B1E" w:rsidRDefault="007D24D4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6" w:type="dxa"/>
          </w:tcPr>
          <w:p w14:paraId="7873A0A4" w14:textId="0725AC7A" w:rsidR="007D24D4" w:rsidRPr="003A3B1E" w:rsidRDefault="007D24D4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0 (62)</w:t>
            </w:r>
          </w:p>
        </w:tc>
        <w:tc>
          <w:tcPr>
            <w:tcW w:w="990" w:type="dxa"/>
          </w:tcPr>
          <w:p w14:paraId="7D18B8F5" w14:textId="5B9EF7DA" w:rsidR="007D24D4" w:rsidRPr="003A3B1E" w:rsidRDefault="007D24D4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49 (46)</w:t>
            </w:r>
          </w:p>
        </w:tc>
        <w:tc>
          <w:tcPr>
            <w:tcW w:w="1936" w:type="dxa"/>
          </w:tcPr>
          <w:p w14:paraId="703751A2" w14:textId="77777777" w:rsidR="007D24D4" w:rsidRPr="003A3B1E" w:rsidRDefault="007D24D4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</w:tcPr>
          <w:p w14:paraId="7F3688EB" w14:textId="77777777" w:rsidR="007D24D4" w:rsidRPr="003A3B1E" w:rsidRDefault="007D24D4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6513D" w:rsidRPr="003A3B1E" w14:paraId="36D1CF11" w14:textId="577C0DFF" w:rsidTr="0026513D">
        <w:tc>
          <w:tcPr>
            <w:tcW w:w="3940" w:type="dxa"/>
          </w:tcPr>
          <w:p w14:paraId="67490281" w14:textId="793DC89F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 of initial diagnosis</w:t>
            </w:r>
          </w:p>
        </w:tc>
        <w:tc>
          <w:tcPr>
            <w:tcW w:w="1507" w:type="dxa"/>
          </w:tcPr>
          <w:p w14:paraId="76F1FC7B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41" w:type="dxa"/>
          </w:tcPr>
          <w:p w14:paraId="3C6FF0EC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39" w:type="dxa"/>
          </w:tcPr>
          <w:p w14:paraId="2D7A5957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1" w:type="dxa"/>
          </w:tcPr>
          <w:p w14:paraId="49C21CA5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6" w:type="dxa"/>
          </w:tcPr>
          <w:p w14:paraId="03403E3A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</w:tcPr>
          <w:p w14:paraId="4B547B84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36" w:type="dxa"/>
          </w:tcPr>
          <w:p w14:paraId="1484FE6C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</w:tcPr>
          <w:p w14:paraId="4D31C5BB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6513D" w:rsidRPr="003A3B1E" w14:paraId="4B956A13" w14:textId="6033D0D8" w:rsidTr="0026513D">
        <w:tc>
          <w:tcPr>
            <w:tcW w:w="3940" w:type="dxa"/>
          </w:tcPr>
          <w:p w14:paraId="47AB83C3" w14:textId="524685B4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Birth</w:t>
            </w:r>
          </w:p>
        </w:tc>
        <w:tc>
          <w:tcPr>
            <w:tcW w:w="1507" w:type="dxa"/>
          </w:tcPr>
          <w:p w14:paraId="19EAAA5B" w14:textId="4DD9FDBA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2 (10)</w:t>
            </w:r>
          </w:p>
        </w:tc>
        <w:tc>
          <w:tcPr>
            <w:tcW w:w="1541" w:type="dxa"/>
          </w:tcPr>
          <w:p w14:paraId="5A9628B8" w14:textId="77C63AFC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8(8)</w:t>
            </w:r>
          </w:p>
        </w:tc>
        <w:tc>
          <w:tcPr>
            <w:tcW w:w="1839" w:type="dxa"/>
          </w:tcPr>
          <w:p w14:paraId="4DA4F582" w14:textId="58E70808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3.5</w:t>
            </w:r>
            <w:r w:rsidR="002F45C2">
              <w:rPr>
                <w:rFonts w:ascii="Times New Roman" w:hAnsi="Times New Roman" w:cs="Times New Roman"/>
                <w:sz w:val="21"/>
                <w:szCs w:val="21"/>
              </w:rPr>
              <w:t xml:space="preserve"> (4)</w:t>
            </w:r>
          </w:p>
        </w:tc>
        <w:tc>
          <w:tcPr>
            <w:tcW w:w="821" w:type="dxa"/>
          </w:tcPr>
          <w:p w14:paraId="4C6B4DD3" w14:textId="19E8D477" w:rsidR="00E90E95" w:rsidRPr="00702205" w:rsidRDefault="00E90E95" w:rsidP="002651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0220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9*</w:t>
            </w:r>
          </w:p>
        </w:tc>
        <w:tc>
          <w:tcPr>
            <w:tcW w:w="866" w:type="dxa"/>
          </w:tcPr>
          <w:p w14:paraId="0A225D43" w14:textId="5301D41D" w:rsidR="00E90E95" w:rsidRPr="003A3B1E" w:rsidRDefault="00DA302F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990" w:type="dxa"/>
          </w:tcPr>
          <w:p w14:paraId="19DE264B" w14:textId="4979148A" w:rsidR="00E90E95" w:rsidRPr="003A3B1E" w:rsidRDefault="0002673C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0 (9)</w:t>
            </w:r>
          </w:p>
        </w:tc>
        <w:tc>
          <w:tcPr>
            <w:tcW w:w="1936" w:type="dxa"/>
          </w:tcPr>
          <w:p w14:paraId="60F3D03E" w14:textId="68ACB8F1" w:rsidR="00E90E95" w:rsidRPr="003A3B1E" w:rsidRDefault="004D1B9C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3.6 (4)</w:t>
            </w:r>
          </w:p>
        </w:tc>
        <w:tc>
          <w:tcPr>
            <w:tcW w:w="1156" w:type="dxa"/>
          </w:tcPr>
          <w:p w14:paraId="3EDFD0DA" w14:textId="2584D23F" w:rsidR="00E90E95" w:rsidRPr="003A3B1E" w:rsidRDefault="004D1B9C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</w:p>
        </w:tc>
      </w:tr>
      <w:tr w:rsidR="0026513D" w:rsidRPr="003A3B1E" w14:paraId="1725838A" w14:textId="2A229443" w:rsidTr="0026513D">
        <w:tc>
          <w:tcPr>
            <w:tcW w:w="3940" w:type="dxa"/>
          </w:tcPr>
          <w:p w14:paraId="3FE45029" w14:textId="0F16EDE2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0 - 5 years</w:t>
            </w:r>
          </w:p>
        </w:tc>
        <w:tc>
          <w:tcPr>
            <w:tcW w:w="1507" w:type="dxa"/>
          </w:tcPr>
          <w:p w14:paraId="34E3FF60" w14:textId="112AC398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5 (24)</w:t>
            </w:r>
          </w:p>
        </w:tc>
        <w:tc>
          <w:tcPr>
            <w:tcW w:w="1541" w:type="dxa"/>
          </w:tcPr>
          <w:p w14:paraId="29C8CE7B" w14:textId="1ADE284C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50 (50)</w:t>
            </w:r>
          </w:p>
        </w:tc>
        <w:tc>
          <w:tcPr>
            <w:tcW w:w="1839" w:type="dxa"/>
          </w:tcPr>
          <w:p w14:paraId="17A61EE6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1" w:type="dxa"/>
          </w:tcPr>
          <w:p w14:paraId="5AFC2BB4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6" w:type="dxa"/>
          </w:tcPr>
          <w:p w14:paraId="69CDAA8C" w14:textId="41FDF90A" w:rsidR="00E90E95" w:rsidRPr="003A3B1E" w:rsidRDefault="00DA302F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0 (</w:t>
            </w:r>
            <w:r w:rsidR="00732C86" w:rsidRPr="003A3B1E">
              <w:rPr>
                <w:rFonts w:ascii="Times New Roman" w:hAnsi="Times New Roman" w:cs="Times New Roman"/>
                <w:sz w:val="21"/>
                <w:szCs w:val="21"/>
              </w:rPr>
              <w:t>63)</w:t>
            </w:r>
          </w:p>
        </w:tc>
        <w:tc>
          <w:tcPr>
            <w:tcW w:w="990" w:type="dxa"/>
          </w:tcPr>
          <w:p w14:paraId="3A00C158" w14:textId="594F9908" w:rsidR="00E90E95" w:rsidRPr="003A3B1E" w:rsidRDefault="0002673C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45 (42)</w:t>
            </w:r>
          </w:p>
        </w:tc>
        <w:tc>
          <w:tcPr>
            <w:tcW w:w="1936" w:type="dxa"/>
          </w:tcPr>
          <w:p w14:paraId="484D5A06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</w:tcPr>
          <w:p w14:paraId="0B9E8843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6513D" w:rsidRPr="003A3B1E" w14:paraId="34092BCB" w14:textId="4C96FE1F" w:rsidTr="0026513D">
        <w:tc>
          <w:tcPr>
            <w:tcW w:w="3940" w:type="dxa"/>
          </w:tcPr>
          <w:p w14:paraId="7AE6C128" w14:textId="5112817B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6 - 10 years</w:t>
            </w:r>
          </w:p>
        </w:tc>
        <w:tc>
          <w:tcPr>
            <w:tcW w:w="1507" w:type="dxa"/>
          </w:tcPr>
          <w:p w14:paraId="018D0A94" w14:textId="58099370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0 (48)</w:t>
            </w:r>
          </w:p>
        </w:tc>
        <w:tc>
          <w:tcPr>
            <w:tcW w:w="1541" w:type="dxa"/>
          </w:tcPr>
          <w:p w14:paraId="1ADB8A96" w14:textId="4F63F692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32 (32)</w:t>
            </w:r>
          </w:p>
        </w:tc>
        <w:tc>
          <w:tcPr>
            <w:tcW w:w="1839" w:type="dxa"/>
          </w:tcPr>
          <w:p w14:paraId="73606685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1" w:type="dxa"/>
          </w:tcPr>
          <w:p w14:paraId="5449F357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6" w:type="dxa"/>
          </w:tcPr>
          <w:p w14:paraId="356DF1B5" w14:textId="39716A89" w:rsidR="00E90E95" w:rsidRPr="003A3B1E" w:rsidRDefault="00732C86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4 (25)</w:t>
            </w:r>
          </w:p>
        </w:tc>
        <w:tc>
          <w:tcPr>
            <w:tcW w:w="990" w:type="dxa"/>
          </w:tcPr>
          <w:p w14:paraId="6308DFBE" w14:textId="4CD299D0" w:rsidR="00E90E95" w:rsidRPr="003A3B1E" w:rsidRDefault="0002673C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38 (36)</w:t>
            </w:r>
          </w:p>
        </w:tc>
        <w:tc>
          <w:tcPr>
            <w:tcW w:w="1936" w:type="dxa"/>
          </w:tcPr>
          <w:p w14:paraId="60CB0302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</w:tcPr>
          <w:p w14:paraId="579FBB0F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6513D" w:rsidRPr="003A3B1E" w14:paraId="482D2775" w14:textId="50C469F0" w:rsidTr="0026513D">
        <w:tc>
          <w:tcPr>
            <w:tcW w:w="3940" w:type="dxa"/>
          </w:tcPr>
          <w:p w14:paraId="30571FD6" w14:textId="14268166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1 - 15 years</w:t>
            </w:r>
          </w:p>
        </w:tc>
        <w:tc>
          <w:tcPr>
            <w:tcW w:w="1507" w:type="dxa"/>
          </w:tcPr>
          <w:p w14:paraId="196D1436" w14:textId="0417EC58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2 (10)</w:t>
            </w:r>
          </w:p>
        </w:tc>
        <w:tc>
          <w:tcPr>
            <w:tcW w:w="1541" w:type="dxa"/>
          </w:tcPr>
          <w:p w14:paraId="08AD0954" w14:textId="752309AA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1 (11)</w:t>
            </w:r>
          </w:p>
        </w:tc>
        <w:tc>
          <w:tcPr>
            <w:tcW w:w="1839" w:type="dxa"/>
          </w:tcPr>
          <w:p w14:paraId="714B8759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1" w:type="dxa"/>
          </w:tcPr>
          <w:p w14:paraId="79944522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6" w:type="dxa"/>
          </w:tcPr>
          <w:p w14:paraId="361A622C" w14:textId="095E8EA5" w:rsidR="00E90E95" w:rsidRPr="003A3B1E" w:rsidRDefault="00732C86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2 (12)</w:t>
            </w:r>
          </w:p>
        </w:tc>
        <w:tc>
          <w:tcPr>
            <w:tcW w:w="990" w:type="dxa"/>
          </w:tcPr>
          <w:p w14:paraId="364E49B1" w14:textId="39C67DEA" w:rsidR="00E90E95" w:rsidRPr="003A3B1E" w:rsidRDefault="00DB458E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1 (10)</w:t>
            </w:r>
          </w:p>
        </w:tc>
        <w:tc>
          <w:tcPr>
            <w:tcW w:w="1936" w:type="dxa"/>
          </w:tcPr>
          <w:p w14:paraId="0E308AEC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</w:tcPr>
          <w:p w14:paraId="1A20F37B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6513D" w:rsidRPr="003A3B1E" w14:paraId="5A2A4421" w14:textId="44A9DAEB" w:rsidTr="0026513D">
        <w:tc>
          <w:tcPr>
            <w:tcW w:w="3940" w:type="dxa"/>
          </w:tcPr>
          <w:p w14:paraId="536CF4DF" w14:textId="2A9790A5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6+ years</w:t>
            </w:r>
          </w:p>
        </w:tc>
        <w:tc>
          <w:tcPr>
            <w:tcW w:w="1507" w:type="dxa"/>
          </w:tcPr>
          <w:p w14:paraId="15FAF85D" w14:textId="6400E74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2 (10)</w:t>
            </w:r>
          </w:p>
        </w:tc>
        <w:tc>
          <w:tcPr>
            <w:tcW w:w="1541" w:type="dxa"/>
          </w:tcPr>
          <w:p w14:paraId="5816CA18" w14:textId="35EE0E5E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839" w:type="dxa"/>
          </w:tcPr>
          <w:p w14:paraId="7D53F167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1" w:type="dxa"/>
          </w:tcPr>
          <w:p w14:paraId="1860F1D5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6" w:type="dxa"/>
          </w:tcPr>
          <w:p w14:paraId="43179605" w14:textId="2A2100EB" w:rsidR="00E90E95" w:rsidRPr="003A3B1E" w:rsidRDefault="00732C86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990" w:type="dxa"/>
          </w:tcPr>
          <w:p w14:paraId="0D478E02" w14:textId="6F3C7B0D" w:rsidR="00E90E95" w:rsidRPr="003A3B1E" w:rsidRDefault="00DB458E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2 (2)</w:t>
            </w:r>
          </w:p>
        </w:tc>
        <w:tc>
          <w:tcPr>
            <w:tcW w:w="1936" w:type="dxa"/>
          </w:tcPr>
          <w:p w14:paraId="1BDB5D18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</w:tcPr>
          <w:p w14:paraId="434040BD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6513D" w:rsidRPr="003A3B1E" w14:paraId="23477568" w14:textId="5B9C64F6" w:rsidTr="0026513D">
        <w:tc>
          <w:tcPr>
            <w:tcW w:w="3940" w:type="dxa"/>
          </w:tcPr>
          <w:p w14:paraId="79BB4247" w14:textId="77777777" w:rsidR="00E90E95" w:rsidRPr="003A3B1E" w:rsidRDefault="00E90E95" w:rsidP="002651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evel of Education</w:t>
            </w:r>
          </w:p>
        </w:tc>
        <w:tc>
          <w:tcPr>
            <w:tcW w:w="1507" w:type="dxa"/>
          </w:tcPr>
          <w:p w14:paraId="1FEA90A9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41" w:type="dxa"/>
          </w:tcPr>
          <w:p w14:paraId="04BC6868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39" w:type="dxa"/>
          </w:tcPr>
          <w:p w14:paraId="4AFE1C6C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1" w:type="dxa"/>
          </w:tcPr>
          <w:p w14:paraId="11952F62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6" w:type="dxa"/>
          </w:tcPr>
          <w:p w14:paraId="30A49406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</w:tcPr>
          <w:p w14:paraId="1875C421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36" w:type="dxa"/>
          </w:tcPr>
          <w:p w14:paraId="3D6C2239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</w:tcPr>
          <w:p w14:paraId="19DA249C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6513D" w:rsidRPr="003A3B1E" w14:paraId="22670ED0" w14:textId="46EE105F" w:rsidTr="0026513D">
        <w:tc>
          <w:tcPr>
            <w:tcW w:w="3940" w:type="dxa"/>
          </w:tcPr>
          <w:p w14:paraId="076FD01B" w14:textId="77777777" w:rsidR="00C0667D" w:rsidRPr="003A3B1E" w:rsidRDefault="00C0667D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Primary</w:t>
            </w:r>
          </w:p>
        </w:tc>
        <w:tc>
          <w:tcPr>
            <w:tcW w:w="1507" w:type="dxa"/>
          </w:tcPr>
          <w:p w14:paraId="678F4D8F" w14:textId="44C1B171" w:rsidR="00C0667D" w:rsidRPr="003A3B1E" w:rsidRDefault="00C0667D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(5)</w:t>
            </w:r>
          </w:p>
        </w:tc>
        <w:tc>
          <w:tcPr>
            <w:tcW w:w="1541" w:type="dxa"/>
          </w:tcPr>
          <w:p w14:paraId="7F9F582A" w14:textId="611E7A8D" w:rsidR="00C0667D" w:rsidRPr="003A3B1E" w:rsidRDefault="00C0667D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0 (10)</w:t>
            </w:r>
          </w:p>
        </w:tc>
        <w:tc>
          <w:tcPr>
            <w:tcW w:w="1839" w:type="dxa"/>
          </w:tcPr>
          <w:p w14:paraId="1F062EB5" w14:textId="14341195" w:rsidR="00C0667D" w:rsidRPr="003A3B1E" w:rsidRDefault="00C0667D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0.7 (2)</w:t>
            </w:r>
          </w:p>
        </w:tc>
        <w:tc>
          <w:tcPr>
            <w:tcW w:w="821" w:type="dxa"/>
          </w:tcPr>
          <w:p w14:paraId="4B3A9B5D" w14:textId="2586F94B" w:rsidR="00C0667D" w:rsidRPr="003A3B1E" w:rsidRDefault="00C0667D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</w:p>
        </w:tc>
        <w:tc>
          <w:tcPr>
            <w:tcW w:w="866" w:type="dxa"/>
          </w:tcPr>
          <w:p w14:paraId="07C848A4" w14:textId="6ED8D947" w:rsidR="00C0667D" w:rsidRPr="003A3B1E" w:rsidRDefault="00C0667D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990" w:type="dxa"/>
          </w:tcPr>
          <w:p w14:paraId="38EBEE35" w14:textId="4F2CC2D4" w:rsidR="00C0667D" w:rsidRPr="003A3B1E" w:rsidRDefault="00C0667D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1 (10)</w:t>
            </w:r>
          </w:p>
        </w:tc>
        <w:tc>
          <w:tcPr>
            <w:tcW w:w="1936" w:type="dxa"/>
          </w:tcPr>
          <w:p w14:paraId="7A5CAD70" w14:textId="1EC111B3" w:rsidR="00C0667D" w:rsidRPr="003A3B1E" w:rsidRDefault="00C0667D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.8 (2)</w:t>
            </w:r>
          </w:p>
        </w:tc>
        <w:tc>
          <w:tcPr>
            <w:tcW w:w="1156" w:type="dxa"/>
          </w:tcPr>
          <w:p w14:paraId="35F6FA0F" w14:textId="46DDE409" w:rsidR="00C0667D" w:rsidRPr="003A3B1E" w:rsidRDefault="00C0667D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</w:p>
        </w:tc>
      </w:tr>
      <w:tr w:rsidR="0026513D" w:rsidRPr="003A3B1E" w14:paraId="1B681BA4" w14:textId="3F8A70B0" w:rsidTr="0026513D">
        <w:tc>
          <w:tcPr>
            <w:tcW w:w="3940" w:type="dxa"/>
          </w:tcPr>
          <w:p w14:paraId="66AFF4BD" w14:textId="77777777" w:rsidR="00C0667D" w:rsidRPr="003A3B1E" w:rsidRDefault="00C0667D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Secondary</w:t>
            </w:r>
          </w:p>
        </w:tc>
        <w:tc>
          <w:tcPr>
            <w:tcW w:w="1507" w:type="dxa"/>
          </w:tcPr>
          <w:p w14:paraId="074CD2D3" w14:textId="28A6A3E8" w:rsidR="00C0667D" w:rsidRPr="003A3B1E" w:rsidRDefault="00C0667D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7 (77)</w:t>
            </w:r>
          </w:p>
        </w:tc>
        <w:tc>
          <w:tcPr>
            <w:tcW w:w="1541" w:type="dxa"/>
          </w:tcPr>
          <w:p w14:paraId="2940AC2A" w14:textId="0B490982" w:rsidR="00C0667D" w:rsidRPr="003A3B1E" w:rsidRDefault="00C0667D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74 (74)</w:t>
            </w:r>
          </w:p>
        </w:tc>
        <w:tc>
          <w:tcPr>
            <w:tcW w:w="1839" w:type="dxa"/>
          </w:tcPr>
          <w:p w14:paraId="311993FC" w14:textId="77777777" w:rsidR="00C0667D" w:rsidRPr="003A3B1E" w:rsidRDefault="00C0667D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1" w:type="dxa"/>
          </w:tcPr>
          <w:p w14:paraId="3D4F0463" w14:textId="77777777" w:rsidR="00C0667D" w:rsidRPr="003A3B1E" w:rsidRDefault="00C0667D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6" w:type="dxa"/>
          </w:tcPr>
          <w:p w14:paraId="582879BB" w14:textId="10146AE9" w:rsidR="00C0667D" w:rsidRPr="003A3B1E" w:rsidRDefault="00C0667D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3 (81)</w:t>
            </w:r>
          </w:p>
        </w:tc>
        <w:tc>
          <w:tcPr>
            <w:tcW w:w="990" w:type="dxa"/>
          </w:tcPr>
          <w:p w14:paraId="56E4D215" w14:textId="5991A03D" w:rsidR="00C0667D" w:rsidRPr="003A3B1E" w:rsidRDefault="00C0667D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78 (74)</w:t>
            </w:r>
          </w:p>
        </w:tc>
        <w:tc>
          <w:tcPr>
            <w:tcW w:w="1936" w:type="dxa"/>
          </w:tcPr>
          <w:p w14:paraId="049B7566" w14:textId="77777777" w:rsidR="00C0667D" w:rsidRPr="003A3B1E" w:rsidRDefault="00C0667D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</w:tcPr>
          <w:p w14:paraId="3D11D639" w14:textId="77777777" w:rsidR="00C0667D" w:rsidRPr="003A3B1E" w:rsidRDefault="00C0667D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6513D" w:rsidRPr="003A3B1E" w14:paraId="50461687" w14:textId="2C617F91" w:rsidTr="0026513D">
        <w:tc>
          <w:tcPr>
            <w:tcW w:w="3940" w:type="dxa"/>
          </w:tcPr>
          <w:p w14:paraId="03F9159C" w14:textId="77777777" w:rsidR="00C0667D" w:rsidRPr="003A3B1E" w:rsidRDefault="00C0667D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University/Polytechnic/College of Education</w:t>
            </w:r>
          </w:p>
        </w:tc>
        <w:tc>
          <w:tcPr>
            <w:tcW w:w="1507" w:type="dxa"/>
          </w:tcPr>
          <w:p w14:paraId="05BEA98A" w14:textId="73650505" w:rsidR="00C0667D" w:rsidRPr="003A3B1E" w:rsidRDefault="00C0667D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4 (18)</w:t>
            </w:r>
          </w:p>
        </w:tc>
        <w:tc>
          <w:tcPr>
            <w:tcW w:w="1541" w:type="dxa"/>
          </w:tcPr>
          <w:p w14:paraId="7E7AB885" w14:textId="6222AA39" w:rsidR="00C0667D" w:rsidRPr="003A3B1E" w:rsidRDefault="00C0667D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6 (16)</w:t>
            </w:r>
          </w:p>
        </w:tc>
        <w:tc>
          <w:tcPr>
            <w:tcW w:w="1839" w:type="dxa"/>
          </w:tcPr>
          <w:p w14:paraId="4505B8A8" w14:textId="77777777" w:rsidR="00C0667D" w:rsidRPr="003A3B1E" w:rsidRDefault="00C0667D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1" w:type="dxa"/>
          </w:tcPr>
          <w:p w14:paraId="0789E5EB" w14:textId="77777777" w:rsidR="00C0667D" w:rsidRPr="003A3B1E" w:rsidRDefault="00C0667D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6" w:type="dxa"/>
          </w:tcPr>
          <w:p w14:paraId="0B9FBDAF" w14:textId="7A5638B2" w:rsidR="00C0667D" w:rsidRPr="003A3B1E" w:rsidRDefault="00C0667D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3 (19)</w:t>
            </w:r>
          </w:p>
        </w:tc>
        <w:tc>
          <w:tcPr>
            <w:tcW w:w="990" w:type="dxa"/>
          </w:tcPr>
          <w:p w14:paraId="73D04CFD" w14:textId="5458436F" w:rsidR="00C0667D" w:rsidRPr="003A3B1E" w:rsidRDefault="00C0667D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7 (16)</w:t>
            </w:r>
          </w:p>
        </w:tc>
        <w:tc>
          <w:tcPr>
            <w:tcW w:w="1936" w:type="dxa"/>
          </w:tcPr>
          <w:p w14:paraId="0EFE74F5" w14:textId="77777777" w:rsidR="00C0667D" w:rsidRPr="003A3B1E" w:rsidRDefault="00C0667D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</w:tcPr>
          <w:p w14:paraId="3367A7DB" w14:textId="77777777" w:rsidR="00C0667D" w:rsidRPr="003A3B1E" w:rsidRDefault="00C0667D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6513D" w:rsidRPr="003A3B1E" w14:paraId="3A47C579" w14:textId="1F1176CD" w:rsidTr="0026513D">
        <w:tc>
          <w:tcPr>
            <w:tcW w:w="3940" w:type="dxa"/>
          </w:tcPr>
          <w:p w14:paraId="2BDB0EB0" w14:textId="77777777" w:rsidR="00E90E95" w:rsidRPr="003A3B1E" w:rsidRDefault="00E90E95" w:rsidP="002651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ccupation</w:t>
            </w:r>
          </w:p>
        </w:tc>
        <w:tc>
          <w:tcPr>
            <w:tcW w:w="1507" w:type="dxa"/>
          </w:tcPr>
          <w:p w14:paraId="0DCF4105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41" w:type="dxa"/>
          </w:tcPr>
          <w:p w14:paraId="62FE1071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39" w:type="dxa"/>
          </w:tcPr>
          <w:p w14:paraId="47C99EA9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1" w:type="dxa"/>
          </w:tcPr>
          <w:p w14:paraId="1CD88A8B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6" w:type="dxa"/>
          </w:tcPr>
          <w:p w14:paraId="2295592D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</w:tcPr>
          <w:p w14:paraId="47A15A68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36" w:type="dxa"/>
          </w:tcPr>
          <w:p w14:paraId="5F33B855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</w:tcPr>
          <w:p w14:paraId="7C076957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6513D" w:rsidRPr="003A3B1E" w14:paraId="44096A3F" w14:textId="314AAA2D" w:rsidTr="0026513D">
        <w:tc>
          <w:tcPr>
            <w:tcW w:w="3940" w:type="dxa"/>
          </w:tcPr>
          <w:p w14:paraId="6E6F77AA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Student</w:t>
            </w:r>
          </w:p>
        </w:tc>
        <w:tc>
          <w:tcPr>
            <w:tcW w:w="1507" w:type="dxa"/>
          </w:tcPr>
          <w:p w14:paraId="454EA440" w14:textId="48C66245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21 (96)</w:t>
            </w:r>
          </w:p>
        </w:tc>
        <w:tc>
          <w:tcPr>
            <w:tcW w:w="1541" w:type="dxa"/>
          </w:tcPr>
          <w:p w14:paraId="75000FE0" w14:textId="0C586D35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98 (97)</w:t>
            </w:r>
          </w:p>
        </w:tc>
        <w:tc>
          <w:tcPr>
            <w:tcW w:w="1839" w:type="dxa"/>
          </w:tcPr>
          <w:p w14:paraId="1E6E0268" w14:textId="7F137D82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0.5 (1)</w:t>
            </w:r>
          </w:p>
        </w:tc>
        <w:tc>
          <w:tcPr>
            <w:tcW w:w="821" w:type="dxa"/>
          </w:tcPr>
          <w:p w14:paraId="7D5F172F" w14:textId="05F92F9A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866" w:type="dxa"/>
          </w:tcPr>
          <w:p w14:paraId="36C12DA1" w14:textId="127DC833" w:rsidR="00E90E95" w:rsidRPr="003A3B1E" w:rsidRDefault="00DB2757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5 (94)</w:t>
            </w:r>
          </w:p>
        </w:tc>
        <w:tc>
          <w:tcPr>
            <w:tcW w:w="990" w:type="dxa"/>
          </w:tcPr>
          <w:p w14:paraId="5F255EEE" w14:textId="7CC80A3F" w:rsidR="00E90E95" w:rsidRPr="003A3B1E" w:rsidRDefault="00DB2757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04 (</w:t>
            </w:r>
            <w:r w:rsidR="00580007" w:rsidRPr="003A3B1E">
              <w:rPr>
                <w:rFonts w:ascii="Times New Roman" w:hAnsi="Times New Roman" w:cs="Times New Roman"/>
                <w:sz w:val="21"/>
                <w:szCs w:val="21"/>
              </w:rPr>
              <w:t>98)</w:t>
            </w:r>
          </w:p>
        </w:tc>
        <w:tc>
          <w:tcPr>
            <w:tcW w:w="1936" w:type="dxa"/>
          </w:tcPr>
          <w:p w14:paraId="4B9C9D3B" w14:textId="04A06EF4" w:rsidR="00E90E95" w:rsidRPr="003A3B1E" w:rsidRDefault="00580007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.1 (1)</w:t>
            </w:r>
          </w:p>
        </w:tc>
        <w:tc>
          <w:tcPr>
            <w:tcW w:w="1156" w:type="dxa"/>
          </w:tcPr>
          <w:p w14:paraId="186F5C97" w14:textId="2F913BE0" w:rsidR="00E90E95" w:rsidRPr="003A3B1E" w:rsidRDefault="00580007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</w:tr>
      <w:tr w:rsidR="0026513D" w:rsidRPr="003A3B1E" w14:paraId="26067D5E" w14:textId="0C5A8177" w:rsidTr="0026513D">
        <w:tc>
          <w:tcPr>
            <w:tcW w:w="3940" w:type="dxa"/>
          </w:tcPr>
          <w:p w14:paraId="383DDC9D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Others</w:t>
            </w:r>
          </w:p>
        </w:tc>
        <w:tc>
          <w:tcPr>
            <w:tcW w:w="1507" w:type="dxa"/>
          </w:tcPr>
          <w:p w14:paraId="384531D3" w14:textId="1C93CF8D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 (4)</w:t>
            </w:r>
          </w:p>
        </w:tc>
        <w:tc>
          <w:tcPr>
            <w:tcW w:w="1541" w:type="dxa"/>
          </w:tcPr>
          <w:p w14:paraId="51954DBC" w14:textId="501DFCDB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2 (2)</w:t>
            </w:r>
          </w:p>
        </w:tc>
        <w:tc>
          <w:tcPr>
            <w:tcW w:w="1839" w:type="dxa"/>
          </w:tcPr>
          <w:p w14:paraId="67D3F638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1" w:type="dxa"/>
          </w:tcPr>
          <w:p w14:paraId="4999A2C7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6" w:type="dxa"/>
          </w:tcPr>
          <w:p w14:paraId="52A63AFC" w14:textId="74D1D6DB" w:rsidR="00DB2757" w:rsidRPr="003A3B1E" w:rsidRDefault="00DB2757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 (6)</w:t>
            </w:r>
          </w:p>
        </w:tc>
        <w:tc>
          <w:tcPr>
            <w:tcW w:w="990" w:type="dxa"/>
          </w:tcPr>
          <w:p w14:paraId="2511C27F" w14:textId="2FAD7F75" w:rsidR="00E90E95" w:rsidRPr="003A3B1E" w:rsidRDefault="00580007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2 (2)</w:t>
            </w:r>
          </w:p>
        </w:tc>
        <w:tc>
          <w:tcPr>
            <w:tcW w:w="1936" w:type="dxa"/>
          </w:tcPr>
          <w:p w14:paraId="3ADA50A5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</w:tcPr>
          <w:p w14:paraId="072570F3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6513D" w:rsidRPr="003A3B1E" w14:paraId="7CFC2867" w14:textId="70439E8C" w:rsidTr="0026513D">
        <w:tc>
          <w:tcPr>
            <w:tcW w:w="3940" w:type="dxa"/>
          </w:tcPr>
          <w:p w14:paraId="6531EA23" w14:textId="77777777" w:rsidR="00E90E95" w:rsidRPr="003A3B1E" w:rsidRDefault="00E90E95" w:rsidP="002651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ligion</w:t>
            </w:r>
          </w:p>
        </w:tc>
        <w:tc>
          <w:tcPr>
            <w:tcW w:w="1507" w:type="dxa"/>
          </w:tcPr>
          <w:p w14:paraId="46F038C0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41" w:type="dxa"/>
          </w:tcPr>
          <w:p w14:paraId="08BDF725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39" w:type="dxa"/>
          </w:tcPr>
          <w:p w14:paraId="7ABEEE4D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1" w:type="dxa"/>
          </w:tcPr>
          <w:p w14:paraId="09C8F218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6" w:type="dxa"/>
          </w:tcPr>
          <w:p w14:paraId="27BC03DB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</w:tcPr>
          <w:p w14:paraId="54297644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36" w:type="dxa"/>
          </w:tcPr>
          <w:p w14:paraId="3A638D4F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</w:tcPr>
          <w:p w14:paraId="6D265BD0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6513D" w:rsidRPr="003A3B1E" w14:paraId="58D926FC" w14:textId="3B5CFC8E" w:rsidTr="0026513D">
        <w:tc>
          <w:tcPr>
            <w:tcW w:w="3940" w:type="dxa"/>
          </w:tcPr>
          <w:p w14:paraId="70A705A1" w14:textId="78812EB4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Christianity</w:t>
            </w:r>
          </w:p>
        </w:tc>
        <w:tc>
          <w:tcPr>
            <w:tcW w:w="1507" w:type="dxa"/>
          </w:tcPr>
          <w:p w14:paraId="528FE840" w14:textId="3ECAF97F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5 (68)</w:t>
            </w:r>
          </w:p>
        </w:tc>
        <w:tc>
          <w:tcPr>
            <w:tcW w:w="1541" w:type="dxa"/>
          </w:tcPr>
          <w:p w14:paraId="75CDB557" w14:textId="190D7862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32 (33)</w:t>
            </w:r>
          </w:p>
        </w:tc>
        <w:tc>
          <w:tcPr>
            <w:tcW w:w="1839" w:type="dxa"/>
          </w:tcPr>
          <w:p w14:paraId="6FB2BF7E" w14:textId="3B490782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9.5 (2)</w:t>
            </w:r>
          </w:p>
        </w:tc>
        <w:tc>
          <w:tcPr>
            <w:tcW w:w="821" w:type="dxa"/>
          </w:tcPr>
          <w:p w14:paraId="37692C66" w14:textId="466080A3" w:rsidR="00E90E95" w:rsidRPr="00702205" w:rsidRDefault="00E90E95" w:rsidP="0026513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0220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8*</w:t>
            </w:r>
          </w:p>
        </w:tc>
        <w:tc>
          <w:tcPr>
            <w:tcW w:w="866" w:type="dxa"/>
          </w:tcPr>
          <w:p w14:paraId="7DF76012" w14:textId="186645AD" w:rsidR="00E90E95" w:rsidRPr="003A3B1E" w:rsidRDefault="00BB3864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8 (</w:t>
            </w:r>
            <w:r w:rsidR="00DC0909" w:rsidRPr="003A3B1E">
              <w:rPr>
                <w:rFonts w:ascii="Times New Roman" w:hAnsi="Times New Roman" w:cs="Times New Roman"/>
                <w:sz w:val="21"/>
                <w:szCs w:val="21"/>
              </w:rPr>
              <w:t>50)</w:t>
            </w:r>
          </w:p>
        </w:tc>
        <w:tc>
          <w:tcPr>
            <w:tcW w:w="990" w:type="dxa"/>
          </w:tcPr>
          <w:p w14:paraId="6CC6D15F" w14:textId="6497B8A4" w:rsidR="00E90E95" w:rsidRPr="003A3B1E" w:rsidRDefault="00DC0909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39 (37)</w:t>
            </w:r>
          </w:p>
        </w:tc>
        <w:tc>
          <w:tcPr>
            <w:tcW w:w="1936" w:type="dxa"/>
          </w:tcPr>
          <w:p w14:paraId="06E4A434" w14:textId="0DC5EFCE" w:rsidR="00E90E95" w:rsidRPr="003A3B1E" w:rsidRDefault="003C65F7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7</w:t>
            </w:r>
            <w:r w:rsidR="0026513D" w:rsidRPr="003A3B1E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26513D" w:rsidRPr="003A3B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56" w:type="dxa"/>
          </w:tcPr>
          <w:p w14:paraId="7951B2F7" w14:textId="785E5FE9" w:rsidR="00E90E95" w:rsidRPr="00F31846" w:rsidRDefault="00F31846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31846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</w:tr>
      <w:tr w:rsidR="0026513D" w:rsidRPr="003A3B1E" w14:paraId="37DB2D4B" w14:textId="0528F5BD" w:rsidTr="0026513D">
        <w:tc>
          <w:tcPr>
            <w:tcW w:w="3940" w:type="dxa"/>
          </w:tcPr>
          <w:p w14:paraId="1DB97AE6" w14:textId="6DA7B304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Islam</w:t>
            </w:r>
          </w:p>
        </w:tc>
        <w:tc>
          <w:tcPr>
            <w:tcW w:w="1507" w:type="dxa"/>
          </w:tcPr>
          <w:p w14:paraId="6FAC8BDD" w14:textId="3A20952D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7 (32)</w:t>
            </w:r>
          </w:p>
        </w:tc>
        <w:tc>
          <w:tcPr>
            <w:tcW w:w="1541" w:type="dxa"/>
          </w:tcPr>
          <w:p w14:paraId="497E93F9" w14:textId="4C612E5C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65 (66)</w:t>
            </w:r>
          </w:p>
        </w:tc>
        <w:tc>
          <w:tcPr>
            <w:tcW w:w="1839" w:type="dxa"/>
          </w:tcPr>
          <w:p w14:paraId="17FF8682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1" w:type="dxa"/>
          </w:tcPr>
          <w:p w14:paraId="40D7F4E8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6" w:type="dxa"/>
          </w:tcPr>
          <w:p w14:paraId="3C86A25D" w14:textId="3579C414" w:rsidR="00E90E95" w:rsidRPr="003A3B1E" w:rsidRDefault="00DC0909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7 (44)</w:t>
            </w:r>
          </w:p>
        </w:tc>
        <w:tc>
          <w:tcPr>
            <w:tcW w:w="990" w:type="dxa"/>
          </w:tcPr>
          <w:p w14:paraId="25400E79" w14:textId="350EA58A" w:rsidR="00E90E95" w:rsidRPr="003A3B1E" w:rsidRDefault="00DC0909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65 (62)</w:t>
            </w:r>
          </w:p>
        </w:tc>
        <w:tc>
          <w:tcPr>
            <w:tcW w:w="1936" w:type="dxa"/>
          </w:tcPr>
          <w:p w14:paraId="09E0476C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</w:tcPr>
          <w:p w14:paraId="0F6800FF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6513D" w:rsidRPr="003A3B1E" w14:paraId="0EBB0B67" w14:textId="603006A8" w:rsidTr="0026513D">
        <w:tc>
          <w:tcPr>
            <w:tcW w:w="3940" w:type="dxa"/>
          </w:tcPr>
          <w:p w14:paraId="2D789A9B" w14:textId="71E7EA78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Prefer not to say</w:t>
            </w:r>
          </w:p>
        </w:tc>
        <w:tc>
          <w:tcPr>
            <w:tcW w:w="1507" w:type="dxa"/>
          </w:tcPr>
          <w:p w14:paraId="06D0057A" w14:textId="691AF6E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541" w:type="dxa"/>
          </w:tcPr>
          <w:p w14:paraId="756ED2A3" w14:textId="4A7ED8C1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 (1)</w:t>
            </w:r>
          </w:p>
        </w:tc>
        <w:tc>
          <w:tcPr>
            <w:tcW w:w="1839" w:type="dxa"/>
          </w:tcPr>
          <w:p w14:paraId="3793B5B2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1" w:type="dxa"/>
          </w:tcPr>
          <w:p w14:paraId="38AE3885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6" w:type="dxa"/>
          </w:tcPr>
          <w:p w14:paraId="135DCAD5" w14:textId="192EAA64" w:rsidR="00E90E95" w:rsidRPr="003A3B1E" w:rsidRDefault="00DC0909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 (6)</w:t>
            </w:r>
          </w:p>
        </w:tc>
        <w:tc>
          <w:tcPr>
            <w:tcW w:w="990" w:type="dxa"/>
          </w:tcPr>
          <w:p w14:paraId="08FE2C6C" w14:textId="4C063DEA" w:rsidR="00E90E95" w:rsidRPr="003A3B1E" w:rsidRDefault="00DC0909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B1E">
              <w:rPr>
                <w:rFonts w:ascii="Times New Roman" w:hAnsi="Times New Roman" w:cs="Times New Roman"/>
                <w:sz w:val="21"/>
                <w:szCs w:val="21"/>
              </w:rPr>
              <w:t>1 (1)</w:t>
            </w:r>
          </w:p>
        </w:tc>
        <w:tc>
          <w:tcPr>
            <w:tcW w:w="1936" w:type="dxa"/>
          </w:tcPr>
          <w:p w14:paraId="3CF53410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</w:tcPr>
          <w:p w14:paraId="2D7C3B04" w14:textId="77777777" w:rsidR="00E90E95" w:rsidRPr="003A3B1E" w:rsidRDefault="00E90E95" w:rsidP="0026513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5ABAFF0A" w14:textId="058BEE2D" w:rsidR="00BB1B0C" w:rsidRPr="00D8238B" w:rsidRDefault="00F158D1" w:rsidP="00D8238B">
      <w:pPr>
        <w:pStyle w:val="Heading1"/>
      </w:pPr>
      <w:r w:rsidRPr="00D8238B">
        <w:lastRenderedPageBreak/>
        <w:t>Massage</w:t>
      </w:r>
    </w:p>
    <w:tbl>
      <w:tblPr>
        <w:tblStyle w:val="TableGridLight"/>
        <w:tblpPr w:leftFromText="180" w:rightFromText="180" w:horzAnchor="margin" w:tblpX="-572" w:tblpY="613"/>
        <w:tblW w:w="14175" w:type="dxa"/>
        <w:tblLook w:val="04A0" w:firstRow="1" w:lastRow="0" w:firstColumn="1" w:lastColumn="0" w:noHBand="0" w:noVBand="1"/>
      </w:tblPr>
      <w:tblGrid>
        <w:gridCol w:w="4288"/>
        <w:gridCol w:w="1210"/>
        <w:gridCol w:w="1448"/>
        <w:gridCol w:w="1477"/>
        <w:gridCol w:w="1075"/>
        <w:gridCol w:w="999"/>
        <w:gridCol w:w="998"/>
        <w:gridCol w:w="1688"/>
        <w:gridCol w:w="992"/>
      </w:tblGrid>
      <w:tr w:rsidR="00C21070" w:rsidRPr="0094202F" w14:paraId="3E168436" w14:textId="77777777" w:rsidTr="00153996">
        <w:tc>
          <w:tcPr>
            <w:tcW w:w="4288" w:type="dxa"/>
            <w:vMerge w:val="restart"/>
          </w:tcPr>
          <w:p w14:paraId="37EE773B" w14:textId="12FF9169" w:rsidR="00C21070" w:rsidRPr="0094202F" w:rsidRDefault="00C21070" w:rsidP="00153996">
            <w:pPr>
              <w:ind w:firstLine="72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5210" w:type="dxa"/>
            <w:gridSpan w:val="4"/>
          </w:tcPr>
          <w:p w14:paraId="0992371C" w14:textId="584979D6" w:rsidR="00C21070" w:rsidRPr="0094202F" w:rsidRDefault="00C21070" w:rsidP="0015399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st Use of NPIs</w:t>
            </w:r>
          </w:p>
        </w:tc>
        <w:tc>
          <w:tcPr>
            <w:tcW w:w="4677" w:type="dxa"/>
            <w:gridSpan w:val="4"/>
          </w:tcPr>
          <w:p w14:paraId="66935AFD" w14:textId="2231AB84" w:rsidR="00C21070" w:rsidRPr="0094202F" w:rsidRDefault="00C21070" w:rsidP="0015399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uture Use of NPIs</w:t>
            </w:r>
          </w:p>
        </w:tc>
      </w:tr>
      <w:tr w:rsidR="00C21070" w:rsidRPr="0094202F" w14:paraId="426A407D" w14:textId="7D2B2D06" w:rsidTr="00153996">
        <w:tc>
          <w:tcPr>
            <w:tcW w:w="4288" w:type="dxa"/>
            <w:vMerge/>
          </w:tcPr>
          <w:p w14:paraId="2AA8D00B" w14:textId="46C7C280" w:rsidR="00C21070" w:rsidRPr="0094202F" w:rsidRDefault="00C21070" w:rsidP="00153996">
            <w:pPr>
              <w:ind w:firstLine="72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10" w:type="dxa"/>
          </w:tcPr>
          <w:p w14:paraId="2941F131" w14:textId="77777777" w:rsidR="00C21070" w:rsidRPr="0094202F" w:rsidRDefault="00C21070" w:rsidP="0015399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sers, n (%)</w:t>
            </w:r>
          </w:p>
        </w:tc>
        <w:tc>
          <w:tcPr>
            <w:tcW w:w="1448" w:type="dxa"/>
          </w:tcPr>
          <w:p w14:paraId="61CEAB4E" w14:textId="77777777" w:rsidR="00C21070" w:rsidRPr="0094202F" w:rsidRDefault="00C21070" w:rsidP="0015399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users, n (%)</w:t>
            </w:r>
          </w:p>
        </w:tc>
        <w:tc>
          <w:tcPr>
            <w:tcW w:w="1477" w:type="dxa"/>
          </w:tcPr>
          <w:p w14:paraId="508ECC9E" w14:textId="77777777" w:rsidR="00C21070" w:rsidRPr="0094202F" w:rsidRDefault="00C21070" w:rsidP="0015399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arson chi-square value (</w:t>
            </w:r>
            <w:proofErr w:type="spellStart"/>
            <w:r w:rsidRPr="009420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f</w:t>
            </w:r>
            <w:proofErr w:type="spellEnd"/>
            <w:r w:rsidRPr="009420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075" w:type="dxa"/>
          </w:tcPr>
          <w:p w14:paraId="114C97DA" w14:textId="77777777" w:rsidR="00C21070" w:rsidRPr="0094202F" w:rsidRDefault="00C21070" w:rsidP="0015399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999" w:type="dxa"/>
          </w:tcPr>
          <w:p w14:paraId="76A53EB5" w14:textId="77173744" w:rsidR="00C21070" w:rsidRPr="0094202F" w:rsidRDefault="00C21070" w:rsidP="0015399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sers, n (%)</w:t>
            </w:r>
          </w:p>
        </w:tc>
        <w:tc>
          <w:tcPr>
            <w:tcW w:w="998" w:type="dxa"/>
          </w:tcPr>
          <w:p w14:paraId="23416D50" w14:textId="50B02F80" w:rsidR="00C21070" w:rsidRPr="0094202F" w:rsidRDefault="00C21070" w:rsidP="0015399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users, n (%)</w:t>
            </w:r>
          </w:p>
        </w:tc>
        <w:tc>
          <w:tcPr>
            <w:tcW w:w="1688" w:type="dxa"/>
          </w:tcPr>
          <w:p w14:paraId="2733BB46" w14:textId="121B2ED3" w:rsidR="00C21070" w:rsidRPr="0094202F" w:rsidRDefault="00C21070" w:rsidP="0015399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arson chi-square value (</w:t>
            </w:r>
            <w:proofErr w:type="spellStart"/>
            <w:r w:rsidRPr="009420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f</w:t>
            </w:r>
            <w:proofErr w:type="spellEnd"/>
            <w:r w:rsidRPr="009420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14:paraId="7C6B38C9" w14:textId="37E008A7" w:rsidR="00C21070" w:rsidRPr="0094202F" w:rsidRDefault="00C21070" w:rsidP="0015399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</w:tr>
      <w:tr w:rsidR="002133EB" w:rsidRPr="0094202F" w14:paraId="3271ECAB" w14:textId="2F9DC06F" w:rsidTr="00153996">
        <w:tc>
          <w:tcPr>
            <w:tcW w:w="4288" w:type="dxa"/>
          </w:tcPr>
          <w:p w14:paraId="502F0E59" w14:textId="1819AC0E" w:rsidR="002133EB" w:rsidRPr="0094202F" w:rsidRDefault="002133EB" w:rsidP="0015399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210" w:type="dxa"/>
          </w:tcPr>
          <w:p w14:paraId="38465CF3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48" w:type="dxa"/>
          </w:tcPr>
          <w:p w14:paraId="7E68B056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7" w:type="dxa"/>
          </w:tcPr>
          <w:p w14:paraId="1141E02F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2742382D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9" w:type="dxa"/>
          </w:tcPr>
          <w:p w14:paraId="01756380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8" w:type="dxa"/>
          </w:tcPr>
          <w:p w14:paraId="4F0FC93B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8" w:type="dxa"/>
          </w:tcPr>
          <w:p w14:paraId="6A2D5B2F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51EC2D54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33EB" w:rsidRPr="0094202F" w14:paraId="5BF5C95B" w14:textId="0063305A" w:rsidTr="00153996">
        <w:tc>
          <w:tcPr>
            <w:tcW w:w="4288" w:type="dxa"/>
          </w:tcPr>
          <w:p w14:paraId="3F0CA85D" w14:textId="2BEA49B0" w:rsidR="002133EB" w:rsidRPr="0094202F" w:rsidRDefault="002133EB" w:rsidP="0015399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sym w:font="Symbol" w:char="F0A3"/>
            </w: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15 years</w:t>
            </w:r>
          </w:p>
        </w:tc>
        <w:tc>
          <w:tcPr>
            <w:tcW w:w="1210" w:type="dxa"/>
          </w:tcPr>
          <w:p w14:paraId="63A3C196" w14:textId="5C3F0ED3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32 (65)</w:t>
            </w:r>
          </w:p>
        </w:tc>
        <w:tc>
          <w:tcPr>
            <w:tcW w:w="1448" w:type="dxa"/>
          </w:tcPr>
          <w:p w14:paraId="1C46947A" w14:textId="0BEFC924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43 (58)</w:t>
            </w:r>
          </w:p>
        </w:tc>
        <w:tc>
          <w:tcPr>
            <w:tcW w:w="1477" w:type="dxa"/>
          </w:tcPr>
          <w:p w14:paraId="5ABABEE5" w14:textId="631024F9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0.6 (1)</w:t>
            </w:r>
          </w:p>
        </w:tc>
        <w:tc>
          <w:tcPr>
            <w:tcW w:w="1075" w:type="dxa"/>
          </w:tcPr>
          <w:p w14:paraId="493A4855" w14:textId="7E09ED0D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</w:p>
        </w:tc>
        <w:tc>
          <w:tcPr>
            <w:tcW w:w="999" w:type="dxa"/>
          </w:tcPr>
          <w:p w14:paraId="7A409344" w14:textId="6BCCA503" w:rsidR="002133EB" w:rsidRPr="0094202F" w:rsidRDefault="0071160C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24 (71)</w:t>
            </w:r>
          </w:p>
        </w:tc>
        <w:tc>
          <w:tcPr>
            <w:tcW w:w="998" w:type="dxa"/>
          </w:tcPr>
          <w:p w14:paraId="73B30590" w14:textId="5054EAFC" w:rsidR="002133EB" w:rsidRPr="0094202F" w:rsidRDefault="00A841B5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51 (58)</w:t>
            </w:r>
          </w:p>
        </w:tc>
        <w:tc>
          <w:tcPr>
            <w:tcW w:w="1688" w:type="dxa"/>
          </w:tcPr>
          <w:p w14:paraId="24C27A37" w14:textId="160A60C7" w:rsidR="002133EB" w:rsidRPr="0094202F" w:rsidRDefault="00A841B5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1.6 (1)</w:t>
            </w:r>
          </w:p>
        </w:tc>
        <w:tc>
          <w:tcPr>
            <w:tcW w:w="992" w:type="dxa"/>
          </w:tcPr>
          <w:p w14:paraId="78429FDE" w14:textId="50CA5B9E" w:rsidR="002133EB" w:rsidRPr="0094202F" w:rsidRDefault="00A841B5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4011B4" w:rsidRPr="0094202F">
              <w:rPr>
                <w:rFonts w:ascii="Times New Roman" w:hAnsi="Times New Roman" w:cs="Times New Roman"/>
                <w:sz w:val="21"/>
                <w:szCs w:val="21"/>
              </w:rPr>
              <w:t>.2</w:t>
            </w:r>
          </w:p>
        </w:tc>
      </w:tr>
      <w:tr w:rsidR="002133EB" w:rsidRPr="0094202F" w14:paraId="409E77A8" w14:textId="45D762D1" w:rsidTr="00153996">
        <w:tc>
          <w:tcPr>
            <w:tcW w:w="4288" w:type="dxa"/>
          </w:tcPr>
          <w:p w14:paraId="320AD286" w14:textId="3268CDEA" w:rsidR="002133EB" w:rsidRPr="0094202F" w:rsidRDefault="002133EB" w:rsidP="0015399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&gt;15 years</w:t>
            </w:r>
          </w:p>
        </w:tc>
        <w:tc>
          <w:tcPr>
            <w:tcW w:w="1210" w:type="dxa"/>
          </w:tcPr>
          <w:p w14:paraId="643B2C01" w14:textId="13F8113A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17 (35)</w:t>
            </w:r>
          </w:p>
        </w:tc>
        <w:tc>
          <w:tcPr>
            <w:tcW w:w="1448" w:type="dxa"/>
          </w:tcPr>
          <w:p w14:paraId="4D140D96" w14:textId="00759E34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31 (42)</w:t>
            </w:r>
          </w:p>
        </w:tc>
        <w:tc>
          <w:tcPr>
            <w:tcW w:w="1477" w:type="dxa"/>
          </w:tcPr>
          <w:p w14:paraId="155A0A90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3A53EC56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9" w:type="dxa"/>
          </w:tcPr>
          <w:p w14:paraId="43C49579" w14:textId="72E3642F" w:rsidR="002133EB" w:rsidRPr="0094202F" w:rsidRDefault="0071160C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10 (29)</w:t>
            </w:r>
          </w:p>
        </w:tc>
        <w:tc>
          <w:tcPr>
            <w:tcW w:w="998" w:type="dxa"/>
          </w:tcPr>
          <w:p w14:paraId="45A3F1ED" w14:textId="13BD4F8F" w:rsidR="002133EB" w:rsidRPr="0094202F" w:rsidRDefault="00A841B5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37 (42)</w:t>
            </w:r>
          </w:p>
        </w:tc>
        <w:tc>
          <w:tcPr>
            <w:tcW w:w="1688" w:type="dxa"/>
          </w:tcPr>
          <w:p w14:paraId="7A02B012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72F6D426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33EB" w:rsidRPr="0094202F" w14:paraId="25E0015F" w14:textId="09485F5E" w:rsidTr="00153996">
        <w:tc>
          <w:tcPr>
            <w:tcW w:w="4288" w:type="dxa"/>
          </w:tcPr>
          <w:p w14:paraId="0138E164" w14:textId="77777777" w:rsidR="002133EB" w:rsidRPr="0094202F" w:rsidRDefault="002133EB" w:rsidP="0015399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ex </w:t>
            </w:r>
          </w:p>
        </w:tc>
        <w:tc>
          <w:tcPr>
            <w:tcW w:w="1210" w:type="dxa"/>
          </w:tcPr>
          <w:p w14:paraId="7E2B74F8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48" w:type="dxa"/>
          </w:tcPr>
          <w:p w14:paraId="64333E69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7" w:type="dxa"/>
          </w:tcPr>
          <w:p w14:paraId="1CEE322A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79073DEF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9" w:type="dxa"/>
          </w:tcPr>
          <w:p w14:paraId="143861D6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8" w:type="dxa"/>
          </w:tcPr>
          <w:p w14:paraId="3CA80A29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8" w:type="dxa"/>
          </w:tcPr>
          <w:p w14:paraId="05876BB9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387F3D90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33EB" w:rsidRPr="0094202F" w14:paraId="39D2F4F9" w14:textId="757BC1F7" w:rsidTr="00153996">
        <w:tc>
          <w:tcPr>
            <w:tcW w:w="4288" w:type="dxa"/>
          </w:tcPr>
          <w:p w14:paraId="1DA1639E" w14:textId="337FBEC9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 xml:space="preserve">Female </w:t>
            </w:r>
          </w:p>
        </w:tc>
        <w:tc>
          <w:tcPr>
            <w:tcW w:w="1210" w:type="dxa"/>
          </w:tcPr>
          <w:p w14:paraId="53777086" w14:textId="78D894C2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26 (53)</w:t>
            </w:r>
          </w:p>
        </w:tc>
        <w:tc>
          <w:tcPr>
            <w:tcW w:w="1448" w:type="dxa"/>
          </w:tcPr>
          <w:p w14:paraId="2824B380" w14:textId="73FD49D3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34 (46)</w:t>
            </w:r>
          </w:p>
        </w:tc>
        <w:tc>
          <w:tcPr>
            <w:tcW w:w="1477" w:type="dxa"/>
          </w:tcPr>
          <w:p w14:paraId="230701C7" w14:textId="2DD50952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0.6 (1)</w:t>
            </w:r>
          </w:p>
        </w:tc>
        <w:tc>
          <w:tcPr>
            <w:tcW w:w="1075" w:type="dxa"/>
          </w:tcPr>
          <w:p w14:paraId="5EDC05AF" w14:textId="25E3C262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</w:p>
        </w:tc>
        <w:tc>
          <w:tcPr>
            <w:tcW w:w="999" w:type="dxa"/>
          </w:tcPr>
          <w:p w14:paraId="41C1B4E8" w14:textId="062E63B7" w:rsidR="002133EB" w:rsidRPr="0094202F" w:rsidRDefault="004011B4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17 (50)</w:t>
            </w:r>
          </w:p>
        </w:tc>
        <w:tc>
          <w:tcPr>
            <w:tcW w:w="998" w:type="dxa"/>
          </w:tcPr>
          <w:p w14:paraId="715A7172" w14:textId="3F92B7C9" w:rsidR="002133EB" w:rsidRPr="0094202F" w:rsidRDefault="004011B4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43 (</w:t>
            </w:r>
            <w:r w:rsidR="00C76EBF" w:rsidRPr="0094202F">
              <w:rPr>
                <w:rFonts w:ascii="Times New Roman" w:hAnsi="Times New Roman" w:cs="Times New Roman"/>
                <w:sz w:val="21"/>
                <w:szCs w:val="21"/>
              </w:rPr>
              <w:t>48)</w:t>
            </w:r>
          </w:p>
        </w:tc>
        <w:tc>
          <w:tcPr>
            <w:tcW w:w="1688" w:type="dxa"/>
          </w:tcPr>
          <w:p w14:paraId="333A47EB" w14:textId="6013445D" w:rsidR="002133EB" w:rsidRPr="0094202F" w:rsidRDefault="00C76EBF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F510A9" w:rsidRPr="0094202F">
              <w:rPr>
                <w:rFonts w:ascii="Times New Roman" w:hAnsi="Times New Roman" w:cs="Times New Roman"/>
                <w:sz w:val="21"/>
                <w:szCs w:val="21"/>
              </w:rPr>
              <w:t>3 (1)</w:t>
            </w:r>
          </w:p>
        </w:tc>
        <w:tc>
          <w:tcPr>
            <w:tcW w:w="992" w:type="dxa"/>
          </w:tcPr>
          <w:p w14:paraId="27CD2428" w14:textId="66A56917" w:rsidR="002133EB" w:rsidRPr="0094202F" w:rsidRDefault="00F510A9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</w:p>
        </w:tc>
      </w:tr>
      <w:tr w:rsidR="002133EB" w:rsidRPr="0094202F" w14:paraId="0EFD58BC" w14:textId="45B810FD" w:rsidTr="00153996">
        <w:tc>
          <w:tcPr>
            <w:tcW w:w="4288" w:type="dxa"/>
          </w:tcPr>
          <w:p w14:paraId="6D0CCB99" w14:textId="1F9DDED2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10" w:type="dxa"/>
          </w:tcPr>
          <w:p w14:paraId="1EEB8FF0" w14:textId="689FE315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23 (45)</w:t>
            </w:r>
          </w:p>
        </w:tc>
        <w:tc>
          <w:tcPr>
            <w:tcW w:w="1448" w:type="dxa"/>
          </w:tcPr>
          <w:p w14:paraId="4DFDBE7B" w14:textId="4EBD5B4E" w:rsidR="002133EB" w:rsidRPr="0094202F" w:rsidRDefault="002133EB" w:rsidP="0015399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40 (54)</w:t>
            </w:r>
          </w:p>
        </w:tc>
        <w:tc>
          <w:tcPr>
            <w:tcW w:w="1477" w:type="dxa"/>
          </w:tcPr>
          <w:p w14:paraId="1A815BCA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6FAB0575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9" w:type="dxa"/>
          </w:tcPr>
          <w:p w14:paraId="2B5D7EBE" w14:textId="233BBC9D" w:rsidR="002133EB" w:rsidRPr="0094202F" w:rsidRDefault="004011B4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17 (50)</w:t>
            </w:r>
          </w:p>
        </w:tc>
        <w:tc>
          <w:tcPr>
            <w:tcW w:w="998" w:type="dxa"/>
          </w:tcPr>
          <w:p w14:paraId="7BA92218" w14:textId="5521B3BF" w:rsidR="002133EB" w:rsidRPr="0094202F" w:rsidRDefault="00C76EBF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46 (52)</w:t>
            </w:r>
          </w:p>
        </w:tc>
        <w:tc>
          <w:tcPr>
            <w:tcW w:w="1688" w:type="dxa"/>
          </w:tcPr>
          <w:p w14:paraId="6610C324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417087B0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33EB" w:rsidRPr="0094202F" w14:paraId="126F18FE" w14:textId="450FADB4" w:rsidTr="00153996">
        <w:tc>
          <w:tcPr>
            <w:tcW w:w="4288" w:type="dxa"/>
          </w:tcPr>
          <w:p w14:paraId="2841E81C" w14:textId="3678EF91" w:rsidR="002133EB" w:rsidRPr="0094202F" w:rsidRDefault="002133EB" w:rsidP="0015399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requency of SCC in last 12 months</w:t>
            </w:r>
          </w:p>
        </w:tc>
        <w:tc>
          <w:tcPr>
            <w:tcW w:w="1210" w:type="dxa"/>
          </w:tcPr>
          <w:p w14:paraId="03723C6A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48" w:type="dxa"/>
          </w:tcPr>
          <w:p w14:paraId="50845180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7" w:type="dxa"/>
          </w:tcPr>
          <w:p w14:paraId="7F376EAB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0C9D87CA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9" w:type="dxa"/>
          </w:tcPr>
          <w:p w14:paraId="51A55547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8" w:type="dxa"/>
          </w:tcPr>
          <w:p w14:paraId="18E8B8FA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8" w:type="dxa"/>
          </w:tcPr>
          <w:p w14:paraId="02B84145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0587BC1E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33EB" w:rsidRPr="0094202F" w14:paraId="046EBE6C" w14:textId="64351BBD" w:rsidTr="00153996">
        <w:tc>
          <w:tcPr>
            <w:tcW w:w="4288" w:type="dxa"/>
          </w:tcPr>
          <w:p w14:paraId="735F048E" w14:textId="5EFD6606" w:rsidR="002133EB" w:rsidRPr="0094202F" w:rsidRDefault="002133EB" w:rsidP="0015399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sym w:font="Symbol" w:char="F0A3"/>
            </w: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 xml:space="preserve">5 </w:t>
            </w:r>
          </w:p>
        </w:tc>
        <w:tc>
          <w:tcPr>
            <w:tcW w:w="1210" w:type="dxa"/>
          </w:tcPr>
          <w:p w14:paraId="1F3EB127" w14:textId="51BAB093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35 (78)</w:t>
            </w:r>
          </w:p>
        </w:tc>
        <w:tc>
          <w:tcPr>
            <w:tcW w:w="1448" w:type="dxa"/>
          </w:tcPr>
          <w:p w14:paraId="431ED87E" w14:textId="35A6D05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49 (69)</w:t>
            </w:r>
          </w:p>
        </w:tc>
        <w:tc>
          <w:tcPr>
            <w:tcW w:w="1477" w:type="dxa"/>
          </w:tcPr>
          <w:p w14:paraId="116443E0" w14:textId="277DB986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1.4 (2)</w:t>
            </w:r>
          </w:p>
        </w:tc>
        <w:tc>
          <w:tcPr>
            <w:tcW w:w="1075" w:type="dxa"/>
          </w:tcPr>
          <w:p w14:paraId="4E8CA3A5" w14:textId="33717A18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999" w:type="dxa"/>
          </w:tcPr>
          <w:p w14:paraId="116FCA1D" w14:textId="7A4BC567" w:rsidR="002133EB" w:rsidRPr="0094202F" w:rsidRDefault="00F510A9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27 (82)</w:t>
            </w:r>
          </w:p>
        </w:tc>
        <w:tc>
          <w:tcPr>
            <w:tcW w:w="998" w:type="dxa"/>
          </w:tcPr>
          <w:p w14:paraId="6C960CCD" w14:textId="1DE670C2" w:rsidR="002133EB" w:rsidRPr="0094202F" w:rsidRDefault="00F510A9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57 (</w:t>
            </w:r>
            <w:r w:rsidR="00D64113" w:rsidRPr="0094202F">
              <w:rPr>
                <w:rFonts w:ascii="Times New Roman" w:hAnsi="Times New Roman" w:cs="Times New Roman"/>
                <w:sz w:val="21"/>
                <w:szCs w:val="21"/>
              </w:rPr>
              <w:t>69)</w:t>
            </w:r>
          </w:p>
        </w:tc>
        <w:tc>
          <w:tcPr>
            <w:tcW w:w="1688" w:type="dxa"/>
          </w:tcPr>
          <w:p w14:paraId="17358AD0" w14:textId="696A8B80" w:rsidR="002133EB" w:rsidRPr="0094202F" w:rsidRDefault="00D64113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3.1 (2)</w:t>
            </w:r>
          </w:p>
        </w:tc>
        <w:tc>
          <w:tcPr>
            <w:tcW w:w="992" w:type="dxa"/>
          </w:tcPr>
          <w:p w14:paraId="64760217" w14:textId="518D601B" w:rsidR="002133EB" w:rsidRPr="0094202F" w:rsidRDefault="00D64113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</w:tr>
      <w:tr w:rsidR="002133EB" w:rsidRPr="0094202F" w14:paraId="11F4D44A" w14:textId="65B2B6F1" w:rsidTr="00153996">
        <w:tc>
          <w:tcPr>
            <w:tcW w:w="4288" w:type="dxa"/>
          </w:tcPr>
          <w:p w14:paraId="4B1E7C20" w14:textId="22B2FF84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 xml:space="preserve">6 – 10 </w:t>
            </w:r>
          </w:p>
        </w:tc>
        <w:tc>
          <w:tcPr>
            <w:tcW w:w="1210" w:type="dxa"/>
          </w:tcPr>
          <w:p w14:paraId="6B8CA5C6" w14:textId="2AD0D26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9 (20)</w:t>
            </w:r>
          </w:p>
        </w:tc>
        <w:tc>
          <w:tcPr>
            <w:tcW w:w="1448" w:type="dxa"/>
          </w:tcPr>
          <w:p w14:paraId="0DC08815" w14:textId="6310C598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18 (25)</w:t>
            </w:r>
          </w:p>
        </w:tc>
        <w:tc>
          <w:tcPr>
            <w:tcW w:w="1477" w:type="dxa"/>
          </w:tcPr>
          <w:p w14:paraId="2E31375E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3125CB4B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9" w:type="dxa"/>
          </w:tcPr>
          <w:p w14:paraId="4245F265" w14:textId="06ECE043" w:rsidR="002133EB" w:rsidRPr="0094202F" w:rsidRDefault="00F510A9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6 (18)</w:t>
            </w:r>
          </w:p>
        </w:tc>
        <w:tc>
          <w:tcPr>
            <w:tcW w:w="998" w:type="dxa"/>
          </w:tcPr>
          <w:p w14:paraId="33895BBA" w14:textId="1CB96930" w:rsidR="002133EB" w:rsidRPr="0094202F" w:rsidRDefault="00D64113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21 (25)</w:t>
            </w:r>
          </w:p>
        </w:tc>
        <w:tc>
          <w:tcPr>
            <w:tcW w:w="1688" w:type="dxa"/>
          </w:tcPr>
          <w:p w14:paraId="3BC818F2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14212AAC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33EB" w:rsidRPr="0094202F" w14:paraId="18E89531" w14:textId="0D9DC024" w:rsidTr="00153996">
        <w:tc>
          <w:tcPr>
            <w:tcW w:w="4288" w:type="dxa"/>
          </w:tcPr>
          <w:p w14:paraId="7880DEC4" w14:textId="3FE9D0E0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11 - 15</w:t>
            </w:r>
          </w:p>
        </w:tc>
        <w:tc>
          <w:tcPr>
            <w:tcW w:w="1210" w:type="dxa"/>
          </w:tcPr>
          <w:p w14:paraId="02EEF4C7" w14:textId="1A5276E8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1 (2)</w:t>
            </w:r>
          </w:p>
        </w:tc>
        <w:tc>
          <w:tcPr>
            <w:tcW w:w="1448" w:type="dxa"/>
          </w:tcPr>
          <w:p w14:paraId="2431153E" w14:textId="581A7BA9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4 (6)</w:t>
            </w:r>
          </w:p>
        </w:tc>
        <w:tc>
          <w:tcPr>
            <w:tcW w:w="1477" w:type="dxa"/>
          </w:tcPr>
          <w:p w14:paraId="0A089FAE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07E28A84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9" w:type="dxa"/>
          </w:tcPr>
          <w:p w14:paraId="1AC18946" w14:textId="5D6326C5" w:rsidR="002133EB" w:rsidRPr="0094202F" w:rsidRDefault="00F510A9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998" w:type="dxa"/>
          </w:tcPr>
          <w:p w14:paraId="514A907D" w14:textId="388F3A0C" w:rsidR="002133EB" w:rsidRPr="0094202F" w:rsidRDefault="00D64113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5 (6)</w:t>
            </w:r>
          </w:p>
        </w:tc>
        <w:tc>
          <w:tcPr>
            <w:tcW w:w="1688" w:type="dxa"/>
          </w:tcPr>
          <w:p w14:paraId="0A991801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77E0EE21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33EB" w:rsidRPr="0094202F" w14:paraId="29AF3700" w14:textId="31A4A0C6" w:rsidTr="00153996">
        <w:tc>
          <w:tcPr>
            <w:tcW w:w="4288" w:type="dxa"/>
          </w:tcPr>
          <w:p w14:paraId="2DB024DC" w14:textId="77777777" w:rsidR="002133EB" w:rsidRPr="0094202F" w:rsidRDefault="002133EB" w:rsidP="0015399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in Severity</w:t>
            </w:r>
          </w:p>
        </w:tc>
        <w:tc>
          <w:tcPr>
            <w:tcW w:w="1210" w:type="dxa"/>
          </w:tcPr>
          <w:p w14:paraId="5982DE44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48" w:type="dxa"/>
          </w:tcPr>
          <w:p w14:paraId="0C95C873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7" w:type="dxa"/>
          </w:tcPr>
          <w:p w14:paraId="69378CE9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1325BC23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9" w:type="dxa"/>
          </w:tcPr>
          <w:p w14:paraId="2DEF037E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8" w:type="dxa"/>
          </w:tcPr>
          <w:p w14:paraId="37047A05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8" w:type="dxa"/>
          </w:tcPr>
          <w:p w14:paraId="48B77C9D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13B886E7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33EB" w:rsidRPr="0094202F" w14:paraId="5424DC34" w14:textId="08D84CE9" w:rsidTr="00153996">
        <w:tc>
          <w:tcPr>
            <w:tcW w:w="4288" w:type="dxa"/>
          </w:tcPr>
          <w:p w14:paraId="41DDBBE3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Mild pain (1 – 3)</w:t>
            </w:r>
          </w:p>
        </w:tc>
        <w:tc>
          <w:tcPr>
            <w:tcW w:w="1210" w:type="dxa"/>
          </w:tcPr>
          <w:p w14:paraId="727DD8D7" w14:textId="1FD291A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448" w:type="dxa"/>
          </w:tcPr>
          <w:p w14:paraId="60F4A717" w14:textId="4EEF0173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3 (4)</w:t>
            </w:r>
          </w:p>
        </w:tc>
        <w:tc>
          <w:tcPr>
            <w:tcW w:w="1477" w:type="dxa"/>
          </w:tcPr>
          <w:p w14:paraId="24BB0848" w14:textId="6B3B168E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2.0 (2)</w:t>
            </w:r>
          </w:p>
        </w:tc>
        <w:tc>
          <w:tcPr>
            <w:tcW w:w="1075" w:type="dxa"/>
          </w:tcPr>
          <w:p w14:paraId="36396D5A" w14:textId="22FFEF5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</w:p>
        </w:tc>
        <w:tc>
          <w:tcPr>
            <w:tcW w:w="999" w:type="dxa"/>
          </w:tcPr>
          <w:p w14:paraId="2E6FE873" w14:textId="568259DD" w:rsidR="00811928" w:rsidRPr="0094202F" w:rsidRDefault="00811928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1 (3)</w:t>
            </w:r>
          </w:p>
        </w:tc>
        <w:tc>
          <w:tcPr>
            <w:tcW w:w="998" w:type="dxa"/>
          </w:tcPr>
          <w:p w14:paraId="0381CF57" w14:textId="4A5CB742" w:rsidR="002133EB" w:rsidRPr="0094202F" w:rsidRDefault="00876CD0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2 (2)</w:t>
            </w:r>
          </w:p>
        </w:tc>
        <w:tc>
          <w:tcPr>
            <w:tcW w:w="1688" w:type="dxa"/>
          </w:tcPr>
          <w:p w14:paraId="71062D1E" w14:textId="1B24AD29" w:rsidR="002133EB" w:rsidRPr="0094202F" w:rsidRDefault="00876CD0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2.5 (2)</w:t>
            </w:r>
          </w:p>
        </w:tc>
        <w:tc>
          <w:tcPr>
            <w:tcW w:w="992" w:type="dxa"/>
          </w:tcPr>
          <w:p w14:paraId="6D0B4B80" w14:textId="124B28E4" w:rsidR="002133EB" w:rsidRPr="0094202F" w:rsidRDefault="00876CD0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</w:tr>
      <w:tr w:rsidR="002133EB" w:rsidRPr="0094202F" w14:paraId="795114C5" w14:textId="15834540" w:rsidTr="00153996">
        <w:tc>
          <w:tcPr>
            <w:tcW w:w="4288" w:type="dxa"/>
          </w:tcPr>
          <w:p w14:paraId="25208DCF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Moderate pain (4 – 6)</w:t>
            </w:r>
          </w:p>
        </w:tc>
        <w:tc>
          <w:tcPr>
            <w:tcW w:w="1210" w:type="dxa"/>
          </w:tcPr>
          <w:p w14:paraId="6CED0CA6" w14:textId="444453E6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25 (51)</w:t>
            </w:r>
          </w:p>
        </w:tc>
        <w:tc>
          <w:tcPr>
            <w:tcW w:w="1448" w:type="dxa"/>
          </w:tcPr>
          <w:p w14:paraId="5D0B1CF6" w14:textId="04B23DB9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36 (49)</w:t>
            </w:r>
          </w:p>
        </w:tc>
        <w:tc>
          <w:tcPr>
            <w:tcW w:w="1477" w:type="dxa"/>
          </w:tcPr>
          <w:p w14:paraId="0E62EF59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0484E4FB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9" w:type="dxa"/>
          </w:tcPr>
          <w:p w14:paraId="15BD69BC" w14:textId="30EC9CED" w:rsidR="002133EB" w:rsidRPr="0094202F" w:rsidRDefault="00811928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13 (38)</w:t>
            </w:r>
          </w:p>
        </w:tc>
        <w:tc>
          <w:tcPr>
            <w:tcW w:w="998" w:type="dxa"/>
          </w:tcPr>
          <w:p w14:paraId="6BC0A5DF" w14:textId="17AF7557" w:rsidR="002133EB" w:rsidRPr="0094202F" w:rsidRDefault="00876CD0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48 (54)</w:t>
            </w:r>
          </w:p>
        </w:tc>
        <w:tc>
          <w:tcPr>
            <w:tcW w:w="1688" w:type="dxa"/>
          </w:tcPr>
          <w:p w14:paraId="41488A8B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6804689C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33EB" w:rsidRPr="0094202F" w14:paraId="3D26D782" w14:textId="4F80391C" w:rsidTr="00153996">
        <w:tc>
          <w:tcPr>
            <w:tcW w:w="4288" w:type="dxa"/>
          </w:tcPr>
          <w:p w14:paraId="3696D47C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 xml:space="preserve">Severe pain (7 – 10) </w:t>
            </w:r>
          </w:p>
        </w:tc>
        <w:tc>
          <w:tcPr>
            <w:tcW w:w="1210" w:type="dxa"/>
          </w:tcPr>
          <w:p w14:paraId="536269BE" w14:textId="5B9E3D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24 (49)</w:t>
            </w:r>
          </w:p>
        </w:tc>
        <w:tc>
          <w:tcPr>
            <w:tcW w:w="1448" w:type="dxa"/>
          </w:tcPr>
          <w:p w14:paraId="017F8FEB" w14:textId="16A1C95D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35 (47)</w:t>
            </w:r>
          </w:p>
        </w:tc>
        <w:tc>
          <w:tcPr>
            <w:tcW w:w="1477" w:type="dxa"/>
          </w:tcPr>
          <w:p w14:paraId="15C0E172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2395994D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9" w:type="dxa"/>
          </w:tcPr>
          <w:p w14:paraId="1C60E31A" w14:textId="607CE60D" w:rsidR="002133EB" w:rsidRPr="0094202F" w:rsidRDefault="00811928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20 (59)</w:t>
            </w:r>
          </w:p>
        </w:tc>
        <w:tc>
          <w:tcPr>
            <w:tcW w:w="998" w:type="dxa"/>
          </w:tcPr>
          <w:p w14:paraId="156B284A" w14:textId="6788BF76" w:rsidR="002133EB" w:rsidRPr="0094202F" w:rsidRDefault="00876CD0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39 (44)</w:t>
            </w:r>
          </w:p>
        </w:tc>
        <w:tc>
          <w:tcPr>
            <w:tcW w:w="1688" w:type="dxa"/>
          </w:tcPr>
          <w:p w14:paraId="03E5744E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051BBB05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33EB" w:rsidRPr="0094202F" w14:paraId="434962E5" w14:textId="50224870" w:rsidTr="00153996">
        <w:tc>
          <w:tcPr>
            <w:tcW w:w="4288" w:type="dxa"/>
          </w:tcPr>
          <w:p w14:paraId="1C77E23B" w14:textId="29F421FF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 of initial diagnosis</w:t>
            </w:r>
          </w:p>
        </w:tc>
        <w:tc>
          <w:tcPr>
            <w:tcW w:w="1210" w:type="dxa"/>
          </w:tcPr>
          <w:p w14:paraId="3E2EA85B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48" w:type="dxa"/>
          </w:tcPr>
          <w:p w14:paraId="1EFD8A5F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7" w:type="dxa"/>
          </w:tcPr>
          <w:p w14:paraId="7FB213C8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6DADE57A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9" w:type="dxa"/>
          </w:tcPr>
          <w:p w14:paraId="059D0BA8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8" w:type="dxa"/>
          </w:tcPr>
          <w:p w14:paraId="51D8915E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8" w:type="dxa"/>
          </w:tcPr>
          <w:p w14:paraId="4259FF12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4E41C9A0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33EB" w:rsidRPr="0094202F" w14:paraId="28559585" w14:textId="5D60E5CD" w:rsidTr="00153996">
        <w:tc>
          <w:tcPr>
            <w:tcW w:w="4288" w:type="dxa"/>
          </w:tcPr>
          <w:p w14:paraId="7667921C" w14:textId="5BB822C5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Birth</w:t>
            </w:r>
          </w:p>
        </w:tc>
        <w:tc>
          <w:tcPr>
            <w:tcW w:w="1210" w:type="dxa"/>
          </w:tcPr>
          <w:p w14:paraId="7E5D2452" w14:textId="2B3DDE85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5 (10)</w:t>
            </w:r>
          </w:p>
        </w:tc>
        <w:tc>
          <w:tcPr>
            <w:tcW w:w="1448" w:type="dxa"/>
          </w:tcPr>
          <w:p w14:paraId="56474A0F" w14:textId="26FF50C4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5 (7)</w:t>
            </w:r>
          </w:p>
        </w:tc>
        <w:tc>
          <w:tcPr>
            <w:tcW w:w="1477" w:type="dxa"/>
          </w:tcPr>
          <w:p w14:paraId="07F10D6D" w14:textId="741567A8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5.1 (4)</w:t>
            </w:r>
          </w:p>
        </w:tc>
        <w:tc>
          <w:tcPr>
            <w:tcW w:w="1075" w:type="dxa"/>
          </w:tcPr>
          <w:p w14:paraId="459CB842" w14:textId="4AA6142F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999" w:type="dxa"/>
          </w:tcPr>
          <w:p w14:paraId="60C06376" w14:textId="643D4B34" w:rsidR="002133EB" w:rsidRPr="0094202F" w:rsidRDefault="00A67070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2 (6)</w:t>
            </w:r>
          </w:p>
        </w:tc>
        <w:tc>
          <w:tcPr>
            <w:tcW w:w="998" w:type="dxa"/>
          </w:tcPr>
          <w:p w14:paraId="502A05E8" w14:textId="5B93CF9E" w:rsidR="002133EB" w:rsidRPr="0094202F" w:rsidRDefault="0030527F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8 (9)</w:t>
            </w:r>
          </w:p>
        </w:tc>
        <w:tc>
          <w:tcPr>
            <w:tcW w:w="1688" w:type="dxa"/>
          </w:tcPr>
          <w:p w14:paraId="6CA0BFD4" w14:textId="16760A88" w:rsidR="002133EB" w:rsidRPr="0094202F" w:rsidRDefault="008C0F37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2.7 (4)</w:t>
            </w:r>
          </w:p>
        </w:tc>
        <w:tc>
          <w:tcPr>
            <w:tcW w:w="992" w:type="dxa"/>
          </w:tcPr>
          <w:p w14:paraId="695CDF7C" w14:textId="70081915" w:rsidR="002133EB" w:rsidRPr="0094202F" w:rsidRDefault="008C0F37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</w:tr>
      <w:tr w:rsidR="002133EB" w:rsidRPr="0094202F" w14:paraId="4C8CEA28" w14:textId="70995866" w:rsidTr="00153996">
        <w:tc>
          <w:tcPr>
            <w:tcW w:w="4288" w:type="dxa"/>
          </w:tcPr>
          <w:p w14:paraId="1B306E79" w14:textId="300FAABC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0 - 5 years</w:t>
            </w:r>
          </w:p>
        </w:tc>
        <w:tc>
          <w:tcPr>
            <w:tcW w:w="1210" w:type="dxa"/>
          </w:tcPr>
          <w:p w14:paraId="2C0AE669" w14:textId="4E4FAACD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18 (37)</w:t>
            </w:r>
          </w:p>
        </w:tc>
        <w:tc>
          <w:tcPr>
            <w:tcW w:w="1448" w:type="dxa"/>
          </w:tcPr>
          <w:p w14:paraId="39360471" w14:textId="583B68AC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37 (51)</w:t>
            </w:r>
          </w:p>
        </w:tc>
        <w:tc>
          <w:tcPr>
            <w:tcW w:w="1477" w:type="dxa"/>
          </w:tcPr>
          <w:p w14:paraId="685522AA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251FB5C4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9" w:type="dxa"/>
          </w:tcPr>
          <w:p w14:paraId="7DA8B738" w14:textId="4E4BCA4A" w:rsidR="002133EB" w:rsidRPr="0094202F" w:rsidRDefault="00A67070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18 (53)</w:t>
            </w:r>
          </w:p>
        </w:tc>
        <w:tc>
          <w:tcPr>
            <w:tcW w:w="998" w:type="dxa"/>
          </w:tcPr>
          <w:p w14:paraId="006D923C" w14:textId="2B588AD4" w:rsidR="002133EB" w:rsidRPr="0094202F" w:rsidRDefault="0030527F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37 (42)</w:t>
            </w:r>
          </w:p>
        </w:tc>
        <w:tc>
          <w:tcPr>
            <w:tcW w:w="1688" w:type="dxa"/>
          </w:tcPr>
          <w:p w14:paraId="78612B94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45E145C1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33EB" w:rsidRPr="0094202F" w14:paraId="15D0311D" w14:textId="441E47F2" w:rsidTr="00153996">
        <w:tc>
          <w:tcPr>
            <w:tcW w:w="4288" w:type="dxa"/>
          </w:tcPr>
          <w:p w14:paraId="71465A97" w14:textId="23C7C638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6 - 10 years</w:t>
            </w:r>
          </w:p>
        </w:tc>
        <w:tc>
          <w:tcPr>
            <w:tcW w:w="1210" w:type="dxa"/>
          </w:tcPr>
          <w:p w14:paraId="330E40C7" w14:textId="127C1FB3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19 (39)</w:t>
            </w:r>
          </w:p>
        </w:tc>
        <w:tc>
          <w:tcPr>
            <w:tcW w:w="1448" w:type="dxa"/>
          </w:tcPr>
          <w:p w14:paraId="44D7D7C0" w14:textId="52B32E86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23 (32)</w:t>
            </w:r>
          </w:p>
        </w:tc>
        <w:tc>
          <w:tcPr>
            <w:tcW w:w="1477" w:type="dxa"/>
          </w:tcPr>
          <w:p w14:paraId="277CC934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793F8B4E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9" w:type="dxa"/>
          </w:tcPr>
          <w:p w14:paraId="5B4C2C25" w14:textId="456691A1" w:rsidR="002133EB" w:rsidRPr="0094202F" w:rsidRDefault="0030527F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12 (35)</w:t>
            </w:r>
          </w:p>
        </w:tc>
        <w:tc>
          <w:tcPr>
            <w:tcW w:w="998" w:type="dxa"/>
          </w:tcPr>
          <w:p w14:paraId="2696DD0F" w14:textId="107D4572" w:rsidR="002133EB" w:rsidRPr="0094202F" w:rsidRDefault="008C0F37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30 (34)</w:t>
            </w:r>
          </w:p>
        </w:tc>
        <w:tc>
          <w:tcPr>
            <w:tcW w:w="1688" w:type="dxa"/>
          </w:tcPr>
          <w:p w14:paraId="0FC0DF90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58BAEDEC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33EB" w:rsidRPr="0094202F" w14:paraId="31ADAF1E" w14:textId="5E4F2D5C" w:rsidTr="00153996">
        <w:tc>
          <w:tcPr>
            <w:tcW w:w="4288" w:type="dxa"/>
          </w:tcPr>
          <w:p w14:paraId="0AADF3F9" w14:textId="040D1AAA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11 - 15 years</w:t>
            </w:r>
          </w:p>
        </w:tc>
        <w:tc>
          <w:tcPr>
            <w:tcW w:w="1210" w:type="dxa"/>
          </w:tcPr>
          <w:p w14:paraId="4E75410B" w14:textId="1FDF12B5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5 (10)</w:t>
            </w:r>
          </w:p>
        </w:tc>
        <w:tc>
          <w:tcPr>
            <w:tcW w:w="1448" w:type="dxa"/>
          </w:tcPr>
          <w:p w14:paraId="034D1592" w14:textId="0028ADC0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8 (11)</w:t>
            </w:r>
          </w:p>
        </w:tc>
        <w:tc>
          <w:tcPr>
            <w:tcW w:w="1477" w:type="dxa"/>
          </w:tcPr>
          <w:p w14:paraId="3F413BF6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44A60F81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9" w:type="dxa"/>
          </w:tcPr>
          <w:p w14:paraId="410230A9" w14:textId="3C7DB986" w:rsidR="002133EB" w:rsidRPr="0094202F" w:rsidRDefault="0030527F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2 (6)</w:t>
            </w:r>
          </w:p>
        </w:tc>
        <w:tc>
          <w:tcPr>
            <w:tcW w:w="998" w:type="dxa"/>
          </w:tcPr>
          <w:p w14:paraId="20B8755A" w14:textId="65011916" w:rsidR="002133EB" w:rsidRPr="0094202F" w:rsidRDefault="008C0F37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11 (13)</w:t>
            </w:r>
          </w:p>
        </w:tc>
        <w:tc>
          <w:tcPr>
            <w:tcW w:w="1688" w:type="dxa"/>
          </w:tcPr>
          <w:p w14:paraId="5821D43C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1E8C07BA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33EB" w:rsidRPr="0094202F" w14:paraId="389A6CFD" w14:textId="53D26FEE" w:rsidTr="00153996">
        <w:tc>
          <w:tcPr>
            <w:tcW w:w="4288" w:type="dxa"/>
          </w:tcPr>
          <w:p w14:paraId="69A4C2EB" w14:textId="75899C0D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16+ years</w:t>
            </w:r>
          </w:p>
        </w:tc>
        <w:tc>
          <w:tcPr>
            <w:tcW w:w="1210" w:type="dxa"/>
          </w:tcPr>
          <w:p w14:paraId="70D6AF9F" w14:textId="3B3491F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2 (10)</w:t>
            </w:r>
          </w:p>
        </w:tc>
        <w:tc>
          <w:tcPr>
            <w:tcW w:w="1448" w:type="dxa"/>
          </w:tcPr>
          <w:p w14:paraId="771C696F" w14:textId="6AD07224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477" w:type="dxa"/>
          </w:tcPr>
          <w:p w14:paraId="1805BF23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2F826647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9" w:type="dxa"/>
          </w:tcPr>
          <w:p w14:paraId="17A72EDA" w14:textId="6088C5CE" w:rsidR="002133EB" w:rsidRPr="0094202F" w:rsidRDefault="0030527F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998" w:type="dxa"/>
          </w:tcPr>
          <w:p w14:paraId="1E7D3865" w14:textId="6D9098DD" w:rsidR="002133EB" w:rsidRPr="0094202F" w:rsidRDefault="008C0F37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2 (2)</w:t>
            </w:r>
          </w:p>
        </w:tc>
        <w:tc>
          <w:tcPr>
            <w:tcW w:w="1688" w:type="dxa"/>
          </w:tcPr>
          <w:p w14:paraId="5FAA84C0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4B1CEDDA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33EB" w:rsidRPr="0094202F" w14:paraId="20A31B97" w14:textId="4722E523" w:rsidTr="00153996">
        <w:tc>
          <w:tcPr>
            <w:tcW w:w="4288" w:type="dxa"/>
          </w:tcPr>
          <w:p w14:paraId="16265EB9" w14:textId="77777777" w:rsidR="002133EB" w:rsidRPr="0094202F" w:rsidRDefault="002133EB" w:rsidP="0015399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evel of Education</w:t>
            </w:r>
          </w:p>
        </w:tc>
        <w:tc>
          <w:tcPr>
            <w:tcW w:w="1210" w:type="dxa"/>
          </w:tcPr>
          <w:p w14:paraId="590C9BD3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48" w:type="dxa"/>
          </w:tcPr>
          <w:p w14:paraId="53C2C578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7" w:type="dxa"/>
          </w:tcPr>
          <w:p w14:paraId="721E61EF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12A009C2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9" w:type="dxa"/>
          </w:tcPr>
          <w:p w14:paraId="2954C8B6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8" w:type="dxa"/>
          </w:tcPr>
          <w:p w14:paraId="6DF3297F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8" w:type="dxa"/>
          </w:tcPr>
          <w:p w14:paraId="085AE9DE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20BD49A2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33EB" w:rsidRPr="0094202F" w14:paraId="3167FC5D" w14:textId="26ACEB94" w:rsidTr="00153996">
        <w:tc>
          <w:tcPr>
            <w:tcW w:w="4288" w:type="dxa"/>
          </w:tcPr>
          <w:p w14:paraId="2C66279B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Primary</w:t>
            </w:r>
          </w:p>
        </w:tc>
        <w:tc>
          <w:tcPr>
            <w:tcW w:w="1210" w:type="dxa"/>
          </w:tcPr>
          <w:p w14:paraId="660A1E2D" w14:textId="6875374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3 (6)</w:t>
            </w:r>
          </w:p>
        </w:tc>
        <w:tc>
          <w:tcPr>
            <w:tcW w:w="1448" w:type="dxa"/>
          </w:tcPr>
          <w:p w14:paraId="2D349F62" w14:textId="6F24CA06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8 (11)</w:t>
            </w:r>
          </w:p>
        </w:tc>
        <w:tc>
          <w:tcPr>
            <w:tcW w:w="1477" w:type="dxa"/>
          </w:tcPr>
          <w:p w14:paraId="56D32FD1" w14:textId="26C81015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1.6 (2)</w:t>
            </w:r>
          </w:p>
        </w:tc>
        <w:tc>
          <w:tcPr>
            <w:tcW w:w="1075" w:type="dxa"/>
          </w:tcPr>
          <w:p w14:paraId="7EDE4E1F" w14:textId="64851918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999" w:type="dxa"/>
          </w:tcPr>
          <w:p w14:paraId="40E45110" w14:textId="6D086C62" w:rsidR="002133EB" w:rsidRPr="0094202F" w:rsidRDefault="0076739E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2 (6)</w:t>
            </w:r>
          </w:p>
        </w:tc>
        <w:tc>
          <w:tcPr>
            <w:tcW w:w="998" w:type="dxa"/>
          </w:tcPr>
          <w:p w14:paraId="1EDB4F05" w14:textId="11F3D3B5" w:rsidR="002133EB" w:rsidRPr="0094202F" w:rsidRDefault="0076739E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9 (10)</w:t>
            </w:r>
          </w:p>
        </w:tc>
        <w:tc>
          <w:tcPr>
            <w:tcW w:w="1688" w:type="dxa"/>
          </w:tcPr>
          <w:p w14:paraId="7A8327F3" w14:textId="5A255896" w:rsidR="002133EB" w:rsidRPr="0094202F" w:rsidRDefault="00D06C92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7.5 (2)</w:t>
            </w:r>
          </w:p>
        </w:tc>
        <w:tc>
          <w:tcPr>
            <w:tcW w:w="992" w:type="dxa"/>
          </w:tcPr>
          <w:p w14:paraId="52D654FF" w14:textId="29B87A59" w:rsidR="002133EB" w:rsidRPr="0094202F" w:rsidRDefault="00D06C92" w:rsidP="0015399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2*</w:t>
            </w:r>
          </w:p>
        </w:tc>
      </w:tr>
      <w:tr w:rsidR="002133EB" w:rsidRPr="0094202F" w14:paraId="033837CA" w14:textId="4339B4FA" w:rsidTr="00153996">
        <w:tc>
          <w:tcPr>
            <w:tcW w:w="4288" w:type="dxa"/>
          </w:tcPr>
          <w:p w14:paraId="7D49546C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Secondary</w:t>
            </w:r>
          </w:p>
        </w:tc>
        <w:tc>
          <w:tcPr>
            <w:tcW w:w="1210" w:type="dxa"/>
          </w:tcPr>
          <w:p w14:paraId="0138AEDF" w14:textId="15B14B29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36 (74)</w:t>
            </w:r>
          </w:p>
        </w:tc>
        <w:tc>
          <w:tcPr>
            <w:tcW w:w="1448" w:type="dxa"/>
          </w:tcPr>
          <w:p w14:paraId="7699493F" w14:textId="2E593F09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55 (75)</w:t>
            </w:r>
          </w:p>
        </w:tc>
        <w:tc>
          <w:tcPr>
            <w:tcW w:w="1477" w:type="dxa"/>
          </w:tcPr>
          <w:p w14:paraId="719BE47B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04992BF6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9" w:type="dxa"/>
          </w:tcPr>
          <w:p w14:paraId="72601959" w14:textId="5C63C44A" w:rsidR="002133EB" w:rsidRPr="0094202F" w:rsidRDefault="0076739E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31 (91)</w:t>
            </w:r>
          </w:p>
        </w:tc>
        <w:tc>
          <w:tcPr>
            <w:tcW w:w="998" w:type="dxa"/>
          </w:tcPr>
          <w:p w14:paraId="3DCA8A3D" w14:textId="61EADE1F" w:rsidR="002133EB" w:rsidRPr="0094202F" w:rsidRDefault="0076739E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60 (68)</w:t>
            </w:r>
          </w:p>
        </w:tc>
        <w:tc>
          <w:tcPr>
            <w:tcW w:w="1688" w:type="dxa"/>
          </w:tcPr>
          <w:p w14:paraId="39BACAEC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17E0BC88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33EB" w:rsidRPr="0094202F" w14:paraId="77C95CD9" w14:textId="59F8CEA7" w:rsidTr="00153996">
        <w:tc>
          <w:tcPr>
            <w:tcW w:w="4288" w:type="dxa"/>
          </w:tcPr>
          <w:p w14:paraId="1EC0F56F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University/Polytechnic/College of Education</w:t>
            </w:r>
          </w:p>
        </w:tc>
        <w:tc>
          <w:tcPr>
            <w:tcW w:w="1210" w:type="dxa"/>
          </w:tcPr>
          <w:p w14:paraId="6B946DE1" w14:textId="46B91EED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10 (20)</w:t>
            </w:r>
          </w:p>
        </w:tc>
        <w:tc>
          <w:tcPr>
            <w:tcW w:w="1448" w:type="dxa"/>
          </w:tcPr>
          <w:p w14:paraId="38483751" w14:textId="462CCEF5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10 (14)</w:t>
            </w:r>
          </w:p>
        </w:tc>
        <w:tc>
          <w:tcPr>
            <w:tcW w:w="1477" w:type="dxa"/>
          </w:tcPr>
          <w:p w14:paraId="457EEB87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311E705D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9" w:type="dxa"/>
          </w:tcPr>
          <w:p w14:paraId="4682C768" w14:textId="2CC671A8" w:rsidR="002133EB" w:rsidRPr="0094202F" w:rsidRDefault="0076739E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1 (3)</w:t>
            </w:r>
          </w:p>
        </w:tc>
        <w:tc>
          <w:tcPr>
            <w:tcW w:w="998" w:type="dxa"/>
          </w:tcPr>
          <w:p w14:paraId="35318E92" w14:textId="27E4644E" w:rsidR="002133EB" w:rsidRPr="0094202F" w:rsidRDefault="00D06C92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19 (22)</w:t>
            </w:r>
          </w:p>
        </w:tc>
        <w:tc>
          <w:tcPr>
            <w:tcW w:w="1688" w:type="dxa"/>
          </w:tcPr>
          <w:p w14:paraId="736EE6E1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391CD408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33EB" w:rsidRPr="0094202F" w14:paraId="60C2A9FE" w14:textId="7AEBCC07" w:rsidTr="00153996">
        <w:tc>
          <w:tcPr>
            <w:tcW w:w="4288" w:type="dxa"/>
          </w:tcPr>
          <w:p w14:paraId="02FBF276" w14:textId="77777777" w:rsidR="002133EB" w:rsidRPr="0094202F" w:rsidRDefault="002133EB" w:rsidP="0015399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ccupation</w:t>
            </w:r>
          </w:p>
        </w:tc>
        <w:tc>
          <w:tcPr>
            <w:tcW w:w="1210" w:type="dxa"/>
          </w:tcPr>
          <w:p w14:paraId="1691557D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48" w:type="dxa"/>
          </w:tcPr>
          <w:p w14:paraId="60894DDD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7" w:type="dxa"/>
          </w:tcPr>
          <w:p w14:paraId="0E7D03A3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6D012A5A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9" w:type="dxa"/>
          </w:tcPr>
          <w:p w14:paraId="23C2E9B4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8" w:type="dxa"/>
          </w:tcPr>
          <w:p w14:paraId="55827B8D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8" w:type="dxa"/>
          </w:tcPr>
          <w:p w14:paraId="0764AAE8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42FF1437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33EB" w:rsidRPr="0094202F" w14:paraId="2BD3219D" w14:textId="6D03D1A9" w:rsidTr="00153996">
        <w:tc>
          <w:tcPr>
            <w:tcW w:w="4288" w:type="dxa"/>
          </w:tcPr>
          <w:p w14:paraId="2700534F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Student</w:t>
            </w:r>
          </w:p>
        </w:tc>
        <w:tc>
          <w:tcPr>
            <w:tcW w:w="1210" w:type="dxa"/>
          </w:tcPr>
          <w:p w14:paraId="5288D5F7" w14:textId="723502BD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47 (100)</w:t>
            </w:r>
          </w:p>
        </w:tc>
        <w:tc>
          <w:tcPr>
            <w:tcW w:w="1448" w:type="dxa"/>
          </w:tcPr>
          <w:p w14:paraId="66853D85" w14:textId="1945EADE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72 (97)</w:t>
            </w:r>
          </w:p>
        </w:tc>
        <w:tc>
          <w:tcPr>
            <w:tcW w:w="1477" w:type="dxa"/>
          </w:tcPr>
          <w:p w14:paraId="2095FA86" w14:textId="104F1AE9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0.9 (1)</w:t>
            </w:r>
          </w:p>
        </w:tc>
        <w:tc>
          <w:tcPr>
            <w:tcW w:w="1075" w:type="dxa"/>
          </w:tcPr>
          <w:p w14:paraId="34B8AD0A" w14:textId="279241C3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999" w:type="dxa"/>
          </w:tcPr>
          <w:p w14:paraId="4CD69124" w14:textId="6260C416" w:rsidR="002133EB" w:rsidRPr="0094202F" w:rsidRDefault="00D75131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34 (100)</w:t>
            </w:r>
          </w:p>
        </w:tc>
        <w:tc>
          <w:tcPr>
            <w:tcW w:w="998" w:type="dxa"/>
          </w:tcPr>
          <w:p w14:paraId="11A901DD" w14:textId="6ABA7006" w:rsidR="002133EB" w:rsidRPr="0094202F" w:rsidRDefault="00D75131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85 (97)</w:t>
            </w:r>
          </w:p>
        </w:tc>
        <w:tc>
          <w:tcPr>
            <w:tcW w:w="1688" w:type="dxa"/>
          </w:tcPr>
          <w:p w14:paraId="5124B504" w14:textId="3A9BE915" w:rsidR="002133EB" w:rsidRPr="0094202F" w:rsidRDefault="00D75131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1.2 (1)</w:t>
            </w:r>
          </w:p>
        </w:tc>
        <w:tc>
          <w:tcPr>
            <w:tcW w:w="992" w:type="dxa"/>
          </w:tcPr>
          <w:p w14:paraId="468F38CE" w14:textId="034B9647" w:rsidR="002133EB" w:rsidRPr="0094202F" w:rsidRDefault="00D75131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</w:tr>
      <w:tr w:rsidR="002133EB" w:rsidRPr="0094202F" w14:paraId="04156363" w14:textId="22D1DB65" w:rsidTr="00153996">
        <w:tc>
          <w:tcPr>
            <w:tcW w:w="4288" w:type="dxa"/>
          </w:tcPr>
          <w:p w14:paraId="5DBD5ABA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Others</w:t>
            </w:r>
          </w:p>
        </w:tc>
        <w:tc>
          <w:tcPr>
            <w:tcW w:w="1210" w:type="dxa"/>
          </w:tcPr>
          <w:p w14:paraId="444E717B" w14:textId="66FF7142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2 (0)</w:t>
            </w:r>
          </w:p>
        </w:tc>
        <w:tc>
          <w:tcPr>
            <w:tcW w:w="1448" w:type="dxa"/>
          </w:tcPr>
          <w:p w14:paraId="10644258" w14:textId="63378E5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1 (3)</w:t>
            </w:r>
          </w:p>
        </w:tc>
        <w:tc>
          <w:tcPr>
            <w:tcW w:w="1477" w:type="dxa"/>
          </w:tcPr>
          <w:p w14:paraId="7151E875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6E4FBD13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9" w:type="dxa"/>
          </w:tcPr>
          <w:p w14:paraId="2E0FA7DB" w14:textId="49697280" w:rsidR="002133EB" w:rsidRPr="0094202F" w:rsidRDefault="00D75131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998" w:type="dxa"/>
          </w:tcPr>
          <w:p w14:paraId="2A2343EB" w14:textId="39D13036" w:rsidR="002133EB" w:rsidRPr="0094202F" w:rsidRDefault="00D75131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3 (3)</w:t>
            </w:r>
          </w:p>
        </w:tc>
        <w:tc>
          <w:tcPr>
            <w:tcW w:w="1688" w:type="dxa"/>
          </w:tcPr>
          <w:p w14:paraId="1E9C6A15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67DA6C6F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33EB" w:rsidRPr="0094202F" w14:paraId="04100556" w14:textId="22D6311C" w:rsidTr="00153996">
        <w:tc>
          <w:tcPr>
            <w:tcW w:w="4288" w:type="dxa"/>
          </w:tcPr>
          <w:p w14:paraId="379A2E64" w14:textId="77777777" w:rsidR="002133EB" w:rsidRPr="0094202F" w:rsidRDefault="002133EB" w:rsidP="0015399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ligion</w:t>
            </w:r>
          </w:p>
        </w:tc>
        <w:tc>
          <w:tcPr>
            <w:tcW w:w="1210" w:type="dxa"/>
          </w:tcPr>
          <w:p w14:paraId="30F27145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48" w:type="dxa"/>
          </w:tcPr>
          <w:p w14:paraId="5FF02DB8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7" w:type="dxa"/>
          </w:tcPr>
          <w:p w14:paraId="1C16DAE4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33D817A6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9" w:type="dxa"/>
          </w:tcPr>
          <w:p w14:paraId="30C2019A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8" w:type="dxa"/>
          </w:tcPr>
          <w:p w14:paraId="6DDB2ADD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8" w:type="dxa"/>
          </w:tcPr>
          <w:p w14:paraId="463DDD0B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0E26CE99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33EB" w:rsidRPr="0094202F" w14:paraId="2A6C745B" w14:textId="2D83447A" w:rsidTr="00153996">
        <w:tc>
          <w:tcPr>
            <w:tcW w:w="4288" w:type="dxa"/>
          </w:tcPr>
          <w:p w14:paraId="75A97966" w14:textId="362B341E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Christianity</w:t>
            </w:r>
          </w:p>
        </w:tc>
        <w:tc>
          <w:tcPr>
            <w:tcW w:w="1210" w:type="dxa"/>
          </w:tcPr>
          <w:p w14:paraId="01A33100" w14:textId="23190182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25 (53)</w:t>
            </w:r>
          </w:p>
        </w:tc>
        <w:tc>
          <w:tcPr>
            <w:tcW w:w="1448" w:type="dxa"/>
          </w:tcPr>
          <w:p w14:paraId="6C9B7289" w14:textId="5B1CFA5B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22 (30)</w:t>
            </w:r>
          </w:p>
        </w:tc>
        <w:tc>
          <w:tcPr>
            <w:tcW w:w="1477" w:type="dxa"/>
          </w:tcPr>
          <w:p w14:paraId="2285F20D" w14:textId="3967F22D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6.8 (2)</w:t>
            </w:r>
          </w:p>
        </w:tc>
        <w:tc>
          <w:tcPr>
            <w:tcW w:w="1075" w:type="dxa"/>
          </w:tcPr>
          <w:p w14:paraId="07A39A8B" w14:textId="1434BDC2" w:rsidR="002133EB" w:rsidRPr="00E87E59" w:rsidRDefault="002133EB" w:rsidP="0015399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87E5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3*</w:t>
            </w:r>
          </w:p>
        </w:tc>
        <w:tc>
          <w:tcPr>
            <w:tcW w:w="999" w:type="dxa"/>
          </w:tcPr>
          <w:p w14:paraId="15D08DC5" w14:textId="35194DF7" w:rsidR="002133EB" w:rsidRPr="0094202F" w:rsidRDefault="00556039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14 (41)</w:t>
            </w:r>
          </w:p>
        </w:tc>
        <w:tc>
          <w:tcPr>
            <w:tcW w:w="998" w:type="dxa"/>
          </w:tcPr>
          <w:p w14:paraId="2672E0C1" w14:textId="387394DB" w:rsidR="002133EB" w:rsidRPr="0094202F" w:rsidRDefault="00556039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33 (38)</w:t>
            </w:r>
          </w:p>
        </w:tc>
        <w:tc>
          <w:tcPr>
            <w:tcW w:w="1688" w:type="dxa"/>
          </w:tcPr>
          <w:p w14:paraId="4B645CAF" w14:textId="7A392807" w:rsidR="002133EB" w:rsidRPr="0094202F" w:rsidRDefault="00556039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0.9 (</w:t>
            </w:r>
            <w:r w:rsidR="00705FCF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14:paraId="1FE6D5DD" w14:textId="05F5BAD4" w:rsidR="002133EB" w:rsidRPr="0094202F" w:rsidRDefault="00556039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705FCF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2133EB" w:rsidRPr="0094202F" w14:paraId="2ECDF5FB" w14:textId="2F9931AB" w:rsidTr="00153996">
        <w:tc>
          <w:tcPr>
            <w:tcW w:w="4288" w:type="dxa"/>
          </w:tcPr>
          <w:p w14:paraId="1DB880D5" w14:textId="7D546EA3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Islam</w:t>
            </w:r>
          </w:p>
        </w:tc>
        <w:tc>
          <w:tcPr>
            <w:tcW w:w="1210" w:type="dxa"/>
          </w:tcPr>
          <w:p w14:paraId="4A332094" w14:textId="4ED78918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22 (47)</w:t>
            </w:r>
          </w:p>
        </w:tc>
        <w:tc>
          <w:tcPr>
            <w:tcW w:w="1448" w:type="dxa"/>
          </w:tcPr>
          <w:p w14:paraId="2675A642" w14:textId="65ECEFFE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50 (69)</w:t>
            </w:r>
          </w:p>
        </w:tc>
        <w:tc>
          <w:tcPr>
            <w:tcW w:w="1477" w:type="dxa"/>
          </w:tcPr>
          <w:p w14:paraId="0A77F950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37A4228B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9" w:type="dxa"/>
          </w:tcPr>
          <w:p w14:paraId="7211295A" w14:textId="2D649BEB" w:rsidR="002133EB" w:rsidRPr="0094202F" w:rsidRDefault="00556039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20 (59)</w:t>
            </w:r>
          </w:p>
        </w:tc>
        <w:tc>
          <w:tcPr>
            <w:tcW w:w="998" w:type="dxa"/>
          </w:tcPr>
          <w:p w14:paraId="6678BDBB" w14:textId="40CFA05D" w:rsidR="002133EB" w:rsidRPr="0094202F" w:rsidRDefault="00556039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52 (60)</w:t>
            </w:r>
          </w:p>
        </w:tc>
        <w:tc>
          <w:tcPr>
            <w:tcW w:w="1688" w:type="dxa"/>
          </w:tcPr>
          <w:p w14:paraId="4E18A0F7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23132791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33EB" w:rsidRPr="0094202F" w14:paraId="7DB440AE" w14:textId="33D88972" w:rsidTr="00153996">
        <w:tc>
          <w:tcPr>
            <w:tcW w:w="4288" w:type="dxa"/>
          </w:tcPr>
          <w:p w14:paraId="377F2A49" w14:textId="4E2FBE26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Prefer not to say</w:t>
            </w:r>
          </w:p>
        </w:tc>
        <w:tc>
          <w:tcPr>
            <w:tcW w:w="1210" w:type="dxa"/>
          </w:tcPr>
          <w:p w14:paraId="248602FF" w14:textId="189E850F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448" w:type="dxa"/>
          </w:tcPr>
          <w:p w14:paraId="442DA742" w14:textId="14634E58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1 (1)</w:t>
            </w:r>
          </w:p>
        </w:tc>
        <w:tc>
          <w:tcPr>
            <w:tcW w:w="1477" w:type="dxa"/>
          </w:tcPr>
          <w:p w14:paraId="267678C7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</w:tcPr>
          <w:p w14:paraId="2A04300E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9" w:type="dxa"/>
          </w:tcPr>
          <w:p w14:paraId="138F7AE5" w14:textId="76CB50BD" w:rsidR="002133EB" w:rsidRPr="0094202F" w:rsidRDefault="00556039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998" w:type="dxa"/>
          </w:tcPr>
          <w:p w14:paraId="23DBA21B" w14:textId="3BAA1FF2" w:rsidR="002133EB" w:rsidRPr="0094202F" w:rsidRDefault="00556039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202F">
              <w:rPr>
                <w:rFonts w:ascii="Times New Roman" w:hAnsi="Times New Roman" w:cs="Times New Roman"/>
                <w:sz w:val="21"/>
                <w:szCs w:val="21"/>
              </w:rPr>
              <w:t>2 (2)</w:t>
            </w:r>
          </w:p>
        </w:tc>
        <w:tc>
          <w:tcPr>
            <w:tcW w:w="1688" w:type="dxa"/>
          </w:tcPr>
          <w:p w14:paraId="418CAC06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151DB7ED" w14:textId="77777777" w:rsidR="002133EB" w:rsidRPr="0094202F" w:rsidRDefault="002133EB" w:rsidP="001539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498BA5FB" w14:textId="79DCD127" w:rsidR="007321FA" w:rsidRPr="00D8238B" w:rsidRDefault="00F158D1" w:rsidP="00D8238B">
      <w:pPr>
        <w:pStyle w:val="Heading1"/>
      </w:pPr>
      <w:r w:rsidRPr="00D8238B">
        <w:lastRenderedPageBreak/>
        <w:t>M</w:t>
      </w:r>
      <w:r w:rsidR="000023ED" w:rsidRPr="00D8238B">
        <w:t>editation</w:t>
      </w:r>
    </w:p>
    <w:tbl>
      <w:tblPr>
        <w:tblStyle w:val="TableGridLight"/>
        <w:tblpPr w:leftFromText="180" w:rightFromText="180" w:horzAnchor="margin" w:tblpX="-572" w:tblpY="613"/>
        <w:tblW w:w="14175" w:type="dxa"/>
        <w:tblLook w:val="04A0" w:firstRow="1" w:lastRow="0" w:firstColumn="1" w:lastColumn="0" w:noHBand="0" w:noVBand="1"/>
      </w:tblPr>
      <w:tblGrid>
        <w:gridCol w:w="4248"/>
        <w:gridCol w:w="1136"/>
        <w:gridCol w:w="1271"/>
        <w:gridCol w:w="1288"/>
        <w:gridCol w:w="1243"/>
        <w:gridCol w:w="1090"/>
        <w:gridCol w:w="1089"/>
        <w:gridCol w:w="1099"/>
        <w:gridCol w:w="1711"/>
      </w:tblGrid>
      <w:tr w:rsidR="003761C4" w:rsidRPr="0016691E" w14:paraId="6E17526B" w14:textId="77777777" w:rsidTr="0016691E">
        <w:tc>
          <w:tcPr>
            <w:tcW w:w="4248" w:type="dxa"/>
            <w:vMerge w:val="restart"/>
          </w:tcPr>
          <w:p w14:paraId="0871A6B8" w14:textId="322AAAB0" w:rsidR="003761C4" w:rsidRPr="0016691E" w:rsidRDefault="003761C4" w:rsidP="0016691E">
            <w:pPr>
              <w:ind w:firstLine="72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4938" w:type="dxa"/>
            <w:gridSpan w:val="4"/>
          </w:tcPr>
          <w:p w14:paraId="6E5A8723" w14:textId="32DCE70D" w:rsidR="003761C4" w:rsidRPr="0016691E" w:rsidRDefault="003761C4" w:rsidP="0016691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st Use of NPIs</w:t>
            </w:r>
          </w:p>
        </w:tc>
        <w:tc>
          <w:tcPr>
            <w:tcW w:w="4989" w:type="dxa"/>
            <w:gridSpan w:val="4"/>
          </w:tcPr>
          <w:p w14:paraId="230ABD92" w14:textId="57149071" w:rsidR="003761C4" w:rsidRPr="0016691E" w:rsidRDefault="003761C4" w:rsidP="0016691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uture Use of NPIs</w:t>
            </w:r>
          </w:p>
        </w:tc>
      </w:tr>
      <w:tr w:rsidR="003761C4" w:rsidRPr="0016691E" w14:paraId="303544DD" w14:textId="08EE5758" w:rsidTr="0016691E">
        <w:tc>
          <w:tcPr>
            <w:tcW w:w="4248" w:type="dxa"/>
            <w:vMerge/>
          </w:tcPr>
          <w:p w14:paraId="6C209C8C" w14:textId="3159E3B4" w:rsidR="003761C4" w:rsidRPr="0016691E" w:rsidRDefault="003761C4" w:rsidP="0016691E">
            <w:pPr>
              <w:ind w:firstLine="72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36" w:type="dxa"/>
          </w:tcPr>
          <w:p w14:paraId="3A228C3D" w14:textId="77777777" w:rsidR="003761C4" w:rsidRPr="0016691E" w:rsidRDefault="003761C4" w:rsidP="0016691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sers, n (%)</w:t>
            </w:r>
          </w:p>
        </w:tc>
        <w:tc>
          <w:tcPr>
            <w:tcW w:w="1271" w:type="dxa"/>
          </w:tcPr>
          <w:p w14:paraId="5A6AD0DB" w14:textId="77777777" w:rsidR="003761C4" w:rsidRPr="0016691E" w:rsidRDefault="003761C4" w:rsidP="0016691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users, n (%)</w:t>
            </w:r>
          </w:p>
        </w:tc>
        <w:tc>
          <w:tcPr>
            <w:tcW w:w="1288" w:type="dxa"/>
          </w:tcPr>
          <w:p w14:paraId="4EDB5373" w14:textId="77777777" w:rsidR="003761C4" w:rsidRPr="0016691E" w:rsidRDefault="003761C4" w:rsidP="0016691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arson chi-square value (</w:t>
            </w:r>
            <w:proofErr w:type="spellStart"/>
            <w:r w:rsidRPr="001669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f</w:t>
            </w:r>
            <w:proofErr w:type="spellEnd"/>
            <w:r w:rsidRPr="001669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243" w:type="dxa"/>
          </w:tcPr>
          <w:p w14:paraId="4F1D4036" w14:textId="77777777" w:rsidR="003761C4" w:rsidRPr="0016691E" w:rsidRDefault="003761C4" w:rsidP="0016691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1090" w:type="dxa"/>
          </w:tcPr>
          <w:p w14:paraId="02C3DFD0" w14:textId="56EC1030" w:rsidR="003761C4" w:rsidRPr="0016691E" w:rsidRDefault="003761C4" w:rsidP="0016691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sers, n (%)</w:t>
            </w:r>
          </w:p>
        </w:tc>
        <w:tc>
          <w:tcPr>
            <w:tcW w:w="1089" w:type="dxa"/>
          </w:tcPr>
          <w:p w14:paraId="3578E7A6" w14:textId="3935ED69" w:rsidR="003761C4" w:rsidRPr="0016691E" w:rsidRDefault="003761C4" w:rsidP="0016691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users, n (%)</w:t>
            </w:r>
          </w:p>
        </w:tc>
        <w:tc>
          <w:tcPr>
            <w:tcW w:w="1099" w:type="dxa"/>
          </w:tcPr>
          <w:p w14:paraId="0759485E" w14:textId="64E1A52B" w:rsidR="003761C4" w:rsidRPr="0016691E" w:rsidRDefault="003761C4" w:rsidP="0016691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arson chi-square value (</w:t>
            </w:r>
            <w:proofErr w:type="spellStart"/>
            <w:r w:rsidRPr="001669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f</w:t>
            </w:r>
            <w:proofErr w:type="spellEnd"/>
            <w:r w:rsidRPr="001669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711" w:type="dxa"/>
          </w:tcPr>
          <w:p w14:paraId="3A9971EF" w14:textId="3F8A3C29" w:rsidR="003761C4" w:rsidRPr="0016691E" w:rsidRDefault="003761C4" w:rsidP="0016691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</w:tr>
      <w:tr w:rsidR="009143C7" w:rsidRPr="0016691E" w14:paraId="0E9F5194" w14:textId="4F2371F7" w:rsidTr="0016691E">
        <w:tc>
          <w:tcPr>
            <w:tcW w:w="4248" w:type="dxa"/>
          </w:tcPr>
          <w:p w14:paraId="12974D1F" w14:textId="78DD5C35" w:rsidR="009143C7" w:rsidRPr="0016691E" w:rsidRDefault="009143C7" w:rsidP="0016691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136" w:type="dxa"/>
          </w:tcPr>
          <w:p w14:paraId="51764A8B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1" w:type="dxa"/>
          </w:tcPr>
          <w:p w14:paraId="42169DBF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8" w:type="dxa"/>
          </w:tcPr>
          <w:p w14:paraId="78AE8DC3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3" w:type="dxa"/>
          </w:tcPr>
          <w:p w14:paraId="5B8168D3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0" w:type="dxa"/>
          </w:tcPr>
          <w:p w14:paraId="4AC36D3A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9" w:type="dxa"/>
          </w:tcPr>
          <w:p w14:paraId="0B803B4C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9" w:type="dxa"/>
          </w:tcPr>
          <w:p w14:paraId="767184BC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1" w:type="dxa"/>
          </w:tcPr>
          <w:p w14:paraId="1DD7E926" w14:textId="577674F3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43C7" w:rsidRPr="0016691E" w14:paraId="32CC92DF" w14:textId="0A52EC9A" w:rsidTr="0016691E">
        <w:tc>
          <w:tcPr>
            <w:tcW w:w="4248" w:type="dxa"/>
          </w:tcPr>
          <w:p w14:paraId="2259593B" w14:textId="5F274D92" w:rsidR="009143C7" w:rsidRPr="0016691E" w:rsidRDefault="009143C7" w:rsidP="0016691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sym w:font="Symbol" w:char="F0A3"/>
            </w: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15 years</w:t>
            </w:r>
          </w:p>
        </w:tc>
        <w:tc>
          <w:tcPr>
            <w:tcW w:w="1136" w:type="dxa"/>
          </w:tcPr>
          <w:p w14:paraId="58C0F4D0" w14:textId="2C14E7FE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6 (75)</w:t>
            </w:r>
          </w:p>
        </w:tc>
        <w:tc>
          <w:tcPr>
            <w:tcW w:w="1271" w:type="dxa"/>
          </w:tcPr>
          <w:p w14:paraId="7D7CBB3B" w14:textId="59CAFDCC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69 (60)</w:t>
            </w:r>
          </w:p>
        </w:tc>
        <w:tc>
          <w:tcPr>
            <w:tcW w:w="1288" w:type="dxa"/>
          </w:tcPr>
          <w:p w14:paraId="3527C750" w14:textId="056A1E23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0.7 (1)</w:t>
            </w:r>
          </w:p>
        </w:tc>
        <w:tc>
          <w:tcPr>
            <w:tcW w:w="1243" w:type="dxa"/>
          </w:tcPr>
          <w:p w14:paraId="52160BB9" w14:textId="161654CD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</w:p>
        </w:tc>
        <w:tc>
          <w:tcPr>
            <w:tcW w:w="1090" w:type="dxa"/>
          </w:tcPr>
          <w:p w14:paraId="6E95401C" w14:textId="55C8B40D" w:rsidR="009143C7" w:rsidRPr="0016691E" w:rsidRDefault="00E2652B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3 (50)</w:t>
            </w:r>
          </w:p>
        </w:tc>
        <w:tc>
          <w:tcPr>
            <w:tcW w:w="1089" w:type="dxa"/>
          </w:tcPr>
          <w:p w14:paraId="3C4E6336" w14:textId="50F64D0A" w:rsidR="009143C7" w:rsidRPr="0016691E" w:rsidRDefault="00367018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72 (62)</w:t>
            </w:r>
          </w:p>
        </w:tc>
        <w:tc>
          <w:tcPr>
            <w:tcW w:w="1099" w:type="dxa"/>
          </w:tcPr>
          <w:p w14:paraId="3A92A005" w14:textId="308B9F65" w:rsidR="009143C7" w:rsidRPr="0016691E" w:rsidRDefault="00367018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 xml:space="preserve">0.4 (1) </w:t>
            </w:r>
          </w:p>
        </w:tc>
        <w:tc>
          <w:tcPr>
            <w:tcW w:w="1711" w:type="dxa"/>
          </w:tcPr>
          <w:p w14:paraId="2A4B91E2" w14:textId="5BEEC09F" w:rsidR="009143C7" w:rsidRPr="0016691E" w:rsidRDefault="00367018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</w:tr>
      <w:tr w:rsidR="009143C7" w:rsidRPr="0016691E" w14:paraId="3C8DF803" w14:textId="06DFA3D9" w:rsidTr="0016691E">
        <w:tc>
          <w:tcPr>
            <w:tcW w:w="4248" w:type="dxa"/>
          </w:tcPr>
          <w:p w14:paraId="1901C280" w14:textId="2D594DD3" w:rsidR="009143C7" w:rsidRPr="0016691E" w:rsidRDefault="009143C7" w:rsidP="0016691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&gt;15 years</w:t>
            </w:r>
          </w:p>
        </w:tc>
        <w:tc>
          <w:tcPr>
            <w:tcW w:w="1136" w:type="dxa"/>
          </w:tcPr>
          <w:p w14:paraId="738F5CA6" w14:textId="6C15EFAD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2 (25)</w:t>
            </w:r>
          </w:p>
        </w:tc>
        <w:tc>
          <w:tcPr>
            <w:tcW w:w="1271" w:type="dxa"/>
          </w:tcPr>
          <w:p w14:paraId="5DE23654" w14:textId="0A3582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46 (40)</w:t>
            </w:r>
          </w:p>
        </w:tc>
        <w:tc>
          <w:tcPr>
            <w:tcW w:w="1288" w:type="dxa"/>
          </w:tcPr>
          <w:p w14:paraId="4A4B0F41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3" w:type="dxa"/>
          </w:tcPr>
          <w:p w14:paraId="3C95092E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0" w:type="dxa"/>
          </w:tcPr>
          <w:p w14:paraId="659ABC86" w14:textId="750498D4" w:rsidR="009143C7" w:rsidRPr="0016691E" w:rsidRDefault="00E2652B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3 (50)</w:t>
            </w:r>
          </w:p>
        </w:tc>
        <w:tc>
          <w:tcPr>
            <w:tcW w:w="1089" w:type="dxa"/>
          </w:tcPr>
          <w:p w14:paraId="32BB7387" w14:textId="19A57D06" w:rsidR="009143C7" w:rsidRPr="0016691E" w:rsidRDefault="00367018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44 (38</w:t>
            </w:r>
          </w:p>
        </w:tc>
        <w:tc>
          <w:tcPr>
            <w:tcW w:w="1099" w:type="dxa"/>
          </w:tcPr>
          <w:p w14:paraId="12A9B8F9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1" w:type="dxa"/>
          </w:tcPr>
          <w:p w14:paraId="4C9D6C16" w14:textId="7563D9DC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43C7" w:rsidRPr="0016691E" w14:paraId="0CFB54C1" w14:textId="3881A76D" w:rsidTr="0016691E">
        <w:tc>
          <w:tcPr>
            <w:tcW w:w="4248" w:type="dxa"/>
          </w:tcPr>
          <w:p w14:paraId="069FA5AF" w14:textId="77777777" w:rsidR="009143C7" w:rsidRPr="0016691E" w:rsidRDefault="009143C7" w:rsidP="0016691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ex </w:t>
            </w:r>
          </w:p>
        </w:tc>
        <w:tc>
          <w:tcPr>
            <w:tcW w:w="1136" w:type="dxa"/>
          </w:tcPr>
          <w:p w14:paraId="35A3E46B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1" w:type="dxa"/>
          </w:tcPr>
          <w:p w14:paraId="6B7EBF66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8" w:type="dxa"/>
          </w:tcPr>
          <w:p w14:paraId="7881A6C9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3" w:type="dxa"/>
          </w:tcPr>
          <w:p w14:paraId="20E85B17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0" w:type="dxa"/>
          </w:tcPr>
          <w:p w14:paraId="41903190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9" w:type="dxa"/>
          </w:tcPr>
          <w:p w14:paraId="1CFA8670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9" w:type="dxa"/>
          </w:tcPr>
          <w:p w14:paraId="6B7A5790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1" w:type="dxa"/>
          </w:tcPr>
          <w:p w14:paraId="6100CA53" w14:textId="75EEF6AE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7266F" w:rsidRPr="0016691E" w14:paraId="0A7902D9" w14:textId="6B11A431" w:rsidTr="0016691E">
        <w:tc>
          <w:tcPr>
            <w:tcW w:w="4248" w:type="dxa"/>
          </w:tcPr>
          <w:p w14:paraId="20EF29F6" w14:textId="2235990A" w:rsidR="00F7266F" w:rsidRPr="0016691E" w:rsidRDefault="00F7266F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 xml:space="preserve">Female </w:t>
            </w:r>
          </w:p>
        </w:tc>
        <w:tc>
          <w:tcPr>
            <w:tcW w:w="1136" w:type="dxa"/>
          </w:tcPr>
          <w:p w14:paraId="12297E8A" w14:textId="55D01C15" w:rsidR="00F7266F" w:rsidRPr="0016691E" w:rsidRDefault="00F7266F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5 (63)</w:t>
            </w:r>
          </w:p>
        </w:tc>
        <w:tc>
          <w:tcPr>
            <w:tcW w:w="1271" w:type="dxa"/>
          </w:tcPr>
          <w:p w14:paraId="5CE82223" w14:textId="0B26DBED" w:rsidR="00F7266F" w:rsidRPr="0016691E" w:rsidRDefault="00F7266F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55 (48)</w:t>
            </w:r>
          </w:p>
        </w:tc>
        <w:tc>
          <w:tcPr>
            <w:tcW w:w="1288" w:type="dxa"/>
          </w:tcPr>
          <w:p w14:paraId="507286C9" w14:textId="101916A5" w:rsidR="00F7266F" w:rsidRPr="0016691E" w:rsidRDefault="00F7266F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0.6 (1)</w:t>
            </w:r>
          </w:p>
        </w:tc>
        <w:tc>
          <w:tcPr>
            <w:tcW w:w="1243" w:type="dxa"/>
          </w:tcPr>
          <w:p w14:paraId="54A9A057" w14:textId="1AEA787E" w:rsidR="00F7266F" w:rsidRPr="0016691E" w:rsidRDefault="00F7266F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</w:p>
        </w:tc>
        <w:tc>
          <w:tcPr>
            <w:tcW w:w="1090" w:type="dxa"/>
          </w:tcPr>
          <w:p w14:paraId="6E2CD1A0" w14:textId="378E6DFC" w:rsidR="00F7266F" w:rsidRPr="0016691E" w:rsidRDefault="00F7266F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3 (50)</w:t>
            </w:r>
          </w:p>
        </w:tc>
        <w:tc>
          <w:tcPr>
            <w:tcW w:w="1089" w:type="dxa"/>
          </w:tcPr>
          <w:p w14:paraId="7A4E6F6E" w14:textId="6197AD67" w:rsidR="00F7266F" w:rsidRPr="0016691E" w:rsidRDefault="007E3271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57 (49)</w:t>
            </w:r>
          </w:p>
        </w:tc>
        <w:tc>
          <w:tcPr>
            <w:tcW w:w="1099" w:type="dxa"/>
          </w:tcPr>
          <w:p w14:paraId="74B0B7D2" w14:textId="53F15CDB" w:rsidR="00F7266F" w:rsidRPr="0016691E" w:rsidRDefault="007E3271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0.004 (1)</w:t>
            </w:r>
          </w:p>
        </w:tc>
        <w:tc>
          <w:tcPr>
            <w:tcW w:w="1711" w:type="dxa"/>
          </w:tcPr>
          <w:p w14:paraId="1ED4D3CE" w14:textId="370C85A6" w:rsidR="00F7266F" w:rsidRPr="0016691E" w:rsidRDefault="007E3271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</w:tr>
      <w:tr w:rsidR="00F7266F" w:rsidRPr="0016691E" w14:paraId="4E04FD24" w14:textId="30406E21" w:rsidTr="0016691E">
        <w:tc>
          <w:tcPr>
            <w:tcW w:w="4248" w:type="dxa"/>
          </w:tcPr>
          <w:p w14:paraId="5F6EFF1E" w14:textId="727E028F" w:rsidR="00F7266F" w:rsidRPr="0016691E" w:rsidRDefault="00F7266F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136" w:type="dxa"/>
          </w:tcPr>
          <w:p w14:paraId="403E1C42" w14:textId="6A456560" w:rsidR="00F7266F" w:rsidRPr="0016691E" w:rsidRDefault="00F7266F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3 (37)</w:t>
            </w:r>
          </w:p>
        </w:tc>
        <w:tc>
          <w:tcPr>
            <w:tcW w:w="1271" w:type="dxa"/>
          </w:tcPr>
          <w:p w14:paraId="29CEDB35" w14:textId="250019C4" w:rsidR="00F7266F" w:rsidRPr="0016691E" w:rsidRDefault="00F7266F" w:rsidP="0016691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60 (52)</w:t>
            </w:r>
          </w:p>
        </w:tc>
        <w:tc>
          <w:tcPr>
            <w:tcW w:w="1288" w:type="dxa"/>
          </w:tcPr>
          <w:p w14:paraId="7FBC41D0" w14:textId="77777777" w:rsidR="00F7266F" w:rsidRPr="0016691E" w:rsidRDefault="00F7266F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3" w:type="dxa"/>
          </w:tcPr>
          <w:p w14:paraId="7435C64A" w14:textId="77777777" w:rsidR="00F7266F" w:rsidRPr="0016691E" w:rsidRDefault="00F7266F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0" w:type="dxa"/>
          </w:tcPr>
          <w:p w14:paraId="4F9E0E30" w14:textId="6E1E37A8" w:rsidR="00F7266F" w:rsidRPr="0016691E" w:rsidRDefault="00F7266F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3 (50)</w:t>
            </w:r>
          </w:p>
        </w:tc>
        <w:tc>
          <w:tcPr>
            <w:tcW w:w="1089" w:type="dxa"/>
          </w:tcPr>
          <w:p w14:paraId="2398F978" w14:textId="622B8FD3" w:rsidR="00F7266F" w:rsidRPr="0016691E" w:rsidRDefault="007E3271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60 (51)</w:t>
            </w:r>
          </w:p>
        </w:tc>
        <w:tc>
          <w:tcPr>
            <w:tcW w:w="1099" w:type="dxa"/>
          </w:tcPr>
          <w:p w14:paraId="3F7A97FE" w14:textId="77777777" w:rsidR="00F7266F" w:rsidRPr="0016691E" w:rsidRDefault="00F7266F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1" w:type="dxa"/>
          </w:tcPr>
          <w:p w14:paraId="32CDA654" w14:textId="43416989" w:rsidR="00F7266F" w:rsidRPr="0016691E" w:rsidRDefault="00F7266F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43C7" w:rsidRPr="0016691E" w14:paraId="5CAF19ED" w14:textId="0AF4AA54" w:rsidTr="0016691E">
        <w:tc>
          <w:tcPr>
            <w:tcW w:w="4248" w:type="dxa"/>
          </w:tcPr>
          <w:p w14:paraId="30703C73" w14:textId="7629188D" w:rsidR="009143C7" w:rsidRPr="0016691E" w:rsidRDefault="009143C7" w:rsidP="0016691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requency of SCC in last 12 months</w:t>
            </w:r>
          </w:p>
        </w:tc>
        <w:tc>
          <w:tcPr>
            <w:tcW w:w="1136" w:type="dxa"/>
          </w:tcPr>
          <w:p w14:paraId="5CCBD09B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1" w:type="dxa"/>
          </w:tcPr>
          <w:p w14:paraId="120EB96E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8" w:type="dxa"/>
          </w:tcPr>
          <w:p w14:paraId="59EC72BF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3" w:type="dxa"/>
          </w:tcPr>
          <w:p w14:paraId="5EFAF5A8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0" w:type="dxa"/>
          </w:tcPr>
          <w:p w14:paraId="371135C9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9" w:type="dxa"/>
          </w:tcPr>
          <w:p w14:paraId="441B4002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9" w:type="dxa"/>
          </w:tcPr>
          <w:p w14:paraId="02C825AB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1" w:type="dxa"/>
          </w:tcPr>
          <w:p w14:paraId="6737185A" w14:textId="0C786BB1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43C7" w:rsidRPr="0016691E" w14:paraId="18B3E240" w14:textId="46289904" w:rsidTr="0016691E">
        <w:tc>
          <w:tcPr>
            <w:tcW w:w="4248" w:type="dxa"/>
          </w:tcPr>
          <w:p w14:paraId="44828884" w14:textId="2EEDA2A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sym w:font="Symbol" w:char="F0A3"/>
            </w: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 xml:space="preserve">5 </w:t>
            </w:r>
          </w:p>
        </w:tc>
        <w:tc>
          <w:tcPr>
            <w:tcW w:w="1136" w:type="dxa"/>
          </w:tcPr>
          <w:p w14:paraId="5EBC0D9D" w14:textId="32D4FB3D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7 (87)</w:t>
            </w:r>
          </w:p>
        </w:tc>
        <w:tc>
          <w:tcPr>
            <w:tcW w:w="1271" w:type="dxa"/>
          </w:tcPr>
          <w:p w14:paraId="6F631BD2" w14:textId="2128F755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77 (71)</w:t>
            </w:r>
          </w:p>
        </w:tc>
        <w:tc>
          <w:tcPr>
            <w:tcW w:w="1288" w:type="dxa"/>
          </w:tcPr>
          <w:p w14:paraId="482F34AF" w14:textId="50DF832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1.1 (2)</w:t>
            </w:r>
          </w:p>
        </w:tc>
        <w:tc>
          <w:tcPr>
            <w:tcW w:w="1243" w:type="dxa"/>
          </w:tcPr>
          <w:p w14:paraId="5604FEE8" w14:textId="7AEB1BB1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090" w:type="dxa"/>
          </w:tcPr>
          <w:p w14:paraId="521D34C0" w14:textId="594709D5" w:rsidR="009143C7" w:rsidRPr="0016691E" w:rsidRDefault="000018DA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4 (67)</w:t>
            </w:r>
          </w:p>
        </w:tc>
        <w:tc>
          <w:tcPr>
            <w:tcW w:w="1089" w:type="dxa"/>
          </w:tcPr>
          <w:p w14:paraId="7A4AC7A8" w14:textId="1D6747C3" w:rsidR="009143C7" w:rsidRPr="0016691E" w:rsidRDefault="00D8279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80 (73)</w:t>
            </w:r>
          </w:p>
        </w:tc>
        <w:tc>
          <w:tcPr>
            <w:tcW w:w="1099" w:type="dxa"/>
          </w:tcPr>
          <w:p w14:paraId="038BC5EE" w14:textId="6364B471" w:rsidR="009143C7" w:rsidRPr="0016691E" w:rsidRDefault="00037FD4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13.9 (2)</w:t>
            </w:r>
          </w:p>
        </w:tc>
        <w:tc>
          <w:tcPr>
            <w:tcW w:w="1711" w:type="dxa"/>
          </w:tcPr>
          <w:p w14:paraId="1E831B07" w14:textId="6432DB58" w:rsidR="009143C7" w:rsidRPr="0016691E" w:rsidRDefault="00037FD4" w:rsidP="0016691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.001</w:t>
            </w:r>
            <w:r w:rsidR="00A64059" w:rsidRPr="001669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*</w:t>
            </w:r>
          </w:p>
        </w:tc>
      </w:tr>
      <w:tr w:rsidR="009143C7" w:rsidRPr="0016691E" w14:paraId="36FF62C6" w14:textId="5F8E4FC1" w:rsidTr="0016691E">
        <w:tc>
          <w:tcPr>
            <w:tcW w:w="4248" w:type="dxa"/>
          </w:tcPr>
          <w:p w14:paraId="3FD97948" w14:textId="0CF521EC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 xml:space="preserve">6 – 10 </w:t>
            </w:r>
          </w:p>
        </w:tc>
        <w:tc>
          <w:tcPr>
            <w:tcW w:w="1136" w:type="dxa"/>
          </w:tcPr>
          <w:p w14:paraId="150EA31D" w14:textId="1C43AAAB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1 (13)</w:t>
            </w:r>
          </w:p>
        </w:tc>
        <w:tc>
          <w:tcPr>
            <w:tcW w:w="1271" w:type="dxa"/>
          </w:tcPr>
          <w:p w14:paraId="6D944ED9" w14:textId="2B424E68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26 (24)</w:t>
            </w:r>
          </w:p>
        </w:tc>
        <w:tc>
          <w:tcPr>
            <w:tcW w:w="1288" w:type="dxa"/>
          </w:tcPr>
          <w:p w14:paraId="6DA1C753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3" w:type="dxa"/>
          </w:tcPr>
          <w:p w14:paraId="7268BBF4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0" w:type="dxa"/>
          </w:tcPr>
          <w:p w14:paraId="06AD11C2" w14:textId="66E4D6C6" w:rsidR="009143C7" w:rsidRPr="0016691E" w:rsidRDefault="000018DA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82797" w:rsidRPr="0016691E">
              <w:rPr>
                <w:rFonts w:ascii="Times New Roman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089" w:type="dxa"/>
          </w:tcPr>
          <w:p w14:paraId="3CB2C825" w14:textId="1E38CA33" w:rsidR="009143C7" w:rsidRPr="0016691E" w:rsidRDefault="00D8279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27 (25)</w:t>
            </w:r>
          </w:p>
        </w:tc>
        <w:tc>
          <w:tcPr>
            <w:tcW w:w="1099" w:type="dxa"/>
          </w:tcPr>
          <w:p w14:paraId="6A05E314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1" w:type="dxa"/>
          </w:tcPr>
          <w:p w14:paraId="7196932D" w14:textId="77EA13C8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43C7" w:rsidRPr="0016691E" w14:paraId="71D1D268" w14:textId="400DDF56" w:rsidTr="0016691E">
        <w:tc>
          <w:tcPr>
            <w:tcW w:w="4248" w:type="dxa"/>
          </w:tcPr>
          <w:p w14:paraId="47FB6E2B" w14:textId="109AC4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11 - 15</w:t>
            </w:r>
          </w:p>
        </w:tc>
        <w:tc>
          <w:tcPr>
            <w:tcW w:w="1136" w:type="dxa"/>
          </w:tcPr>
          <w:p w14:paraId="13BE34F3" w14:textId="7971D756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271" w:type="dxa"/>
          </w:tcPr>
          <w:p w14:paraId="03021324" w14:textId="65FA921A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5 (5)</w:t>
            </w:r>
          </w:p>
        </w:tc>
        <w:tc>
          <w:tcPr>
            <w:tcW w:w="1288" w:type="dxa"/>
          </w:tcPr>
          <w:p w14:paraId="01A4FCC9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3" w:type="dxa"/>
          </w:tcPr>
          <w:p w14:paraId="3182610C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0" w:type="dxa"/>
          </w:tcPr>
          <w:p w14:paraId="114486E7" w14:textId="00CD0BA8" w:rsidR="009143C7" w:rsidRPr="0016691E" w:rsidRDefault="000018DA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D82797" w:rsidRPr="0016691E">
              <w:rPr>
                <w:rFonts w:ascii="Times New Roman" w:hAnsi="Times New Roman" w:cs="Times New Roman"/>
                <w:sz w:val="21"/>
                <w:szCs w:val="21"/>
              </w:rPr>
              <w:t xml:space="preserve"> (33)</w:t>
            </w:r>
          </w:p>
        </w:tc>
        <w:tc>
          <w:tcPr>
            <w:tcW w:w="1089" w:type="dxa"/>
          </w:tcPr>
          <w:p w14:paraId="1AA79653" w14:textId="28FDF99F" w:rsidR="009143C7" w:rsidRPr="0016691E" w:rsidRDefault="00A96C3B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3 (3)</w:t>
            </w:r>
          </w:p>
        </w:tc>
        <w:tc>
          <w:tcPr>
            <w:tcW w:w="1099" w:type="dxa"/>
          </w:tcPr>
          <w:p w14:paraId="32B5C22D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1" w:type="dxa"/>
          </w:tcPr>
          <w:p w14:paraId="6F3DAD0C" w14:textId="5F53F39D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43C7" w:rsidRPr="0016691E" w14:paraId="6980E7C1" w14:textId="4809D082" w:rsidTr="0016691E">
        <w:tc>
          <w:tcPr>
            <w:tcW w:w="4248" w:type="dxa"/>
          </w:tcPr>
          <w:p w14:paraId="1981D0B3" w14:textId="77777777" w:rsidR="009143C7" w:rsidRPr="0016691E" w:rsidRDefault="009143C7" w:rsidP="0016691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in Severity</w:t>
            </w:r>
          </w:p>
        </w:tc>
        <w:tc>
          <w:tcPr>
            <w:tcW w:w="1136" w:type="dxa"/>
          </w:tcPr>
          <w:p w14:paraId="243032AE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1" w:type="dxa"/>
          </w:tcPr>
          <w:p w14:paraId="6814F3E8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8" w:type="dxa"/>
          </w:tcPr>
          <w:p w14:paraId="06DDFC0D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3" w:type="dxa"/>
          </w:tcPr>
          <w:p w14:paraId="0D1B405D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0" w:type="dxa"/>
          </w:tcPr>
          <w:p w14:paraId="02C28ECF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9" w:type="dxa"/>
          </w:tcPr>
          <w:p w14:paraId="3CD72A98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9" w:type="dxa"/>
          </w:tcPr>
          <w:p w14:paraId="1FB4DE18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1" w:type="dxa"/>
          </w:tcPr>
          <w:p w14:paraId="3B90E31E" w14:textId="22227A2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43C7" w:rsidRPr="0016691E" w14:paraId="00BBB30F" w14:textId="7639D7A8" w:rsidTr="0016691E">
        <w:tc>
          <w:tcPr>
            <w:tcW w:w="4248" w:type="dxa"/>
          </w:tcPr>
          <w:p w14:paraId="1147CB41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Mild pain (1 – 3)</w:t>
            </w:r>
          </w:p>
        </w:tc>
        <w:tc>
          <w:tcPr>
            <w:tcW w:w="1136" w:type="dxa"/>
          </w:tcPr>
          <w:p w14:paraId="0A4D44EC" w14:textId="151DFFF6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271" w:type="dxa"/>
          </w:tcPr>
          <w:p w14:paraId="5159D013" w14:textId="30EA01DC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3 (3)</w:t>
            </w:r>
          </w:p>
        </w:tc>
        <w:tc>
          <w:tcPr>
            <w:tcW w:w="1288" w:type="dxa"/>
          </w:tcPr>
          <w:p w14:paraId="7D904789" w14:textId="5F51FCD9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2.3</w:t>
            </w:r>
            <w:r w:rsidR="006E23EF">
              <w:rPr>
                <w:rFonts w:ascii="Times New Roman" w:hAnsi="Times New Roman" w:cs="Times New Roman"/>
                <w:sz w:val="21"/>
                <w:szCs w:val="21"/>
              </w:rPr>
              <w:t xml:space="preserve"> (2)</w:t>
            </w:r>
          </w:p>
        </w:tc>
        <w:tc>
          <w:tcPr>
            <w:tcW w:w="1243" w:type="dxa"/>
          </w:tcPr>
          <w:p w14:paraId="23153C6C" w14:textId="2D316CFF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090" w:type="dxa"/>
          </w:tcPr>
          <w:p w14:paraId="2EFDE696" w14:textId="45E49A3F" w:rsidR="009143C7" w:rsidRPr="0016691E" w:rsidRDefault="00A64059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089" w:type="dxa"/>
          </w:tcPr>
          <w:p w14:paraId="333C4C2F" w14:textId="68761463" w:rsidR="009143C7" w:rsidRPr="0016691E" w:rsidRDefault="00C4692F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3 (3)</w:t>
            </w:r>
          </w:p>
        </w:tc>
        <w:tc>
          <w:tcPr>
            <w:tcW w:w="1099" w:type="dxa"/>
          </w:tcPr>
          <w:p w14:paraId="6F129190" w14:textId="228B2FAD" w:rsidR="009143C7" w:rsidRPr="0016691E" w:rsidRDefault="00503FF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3.2 (2)</w:t>
            </w:r>
          </w:p>
        </w:tc>
        <w:tc>
          <w:tcPr>
            <w:tcW w:w="1711" w:type="dxa"/>
          </w:tcPr>
          <w:p w14:paraId="241348FC" w14:textId="71433D1E" w:rsidR="009143C7" w:rsidRPr="0016691E" w:rsidRDefault="00503FF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</w:tr>
      <w:tr w:rsidR="009143C7" w:rsidRPr="0016691E" w14:paraId="63F87000" w14:textId="03B210B2" w:rsidTr="0016691E">
        <w:tc>
          <w:tcPr>
            <w:tcW w:w="4248" w:type="dxa"/>
          </w:tcPr>
          <w:p w14:paraId="3BD1064A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Moderate pain (4 – 6)</w:t>
            </w:r>
          </w:p>
        </w:tc>
        <w:tc>
          <w:tcPr>
            <w:tcW w:w="1136" w:type="dxa"/>
          </w:tcPr>
          <w:p w14:paraId="5CEB156E" w14:textId="36C65A59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6 (75)</w:t>
            </w:r>
          </w:p>
        </w:tc>
        <w:tc>
          <w:tcPr>
            <w:tcW w:w="1271" w:type="dxa"/>
          </w:tcPr>
          <w:p w14:paraId="41A20C61" w14:textId="3E02D410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55 (47)</w:t>
            </w:r>
          </w:p>
        </w:tc>
        <w:tc>
          <w:tcPr>
            <w:tcW w:w="1288" w:type="dxa"/>
          </w:tcPr>
          <w:p w14:paraId="00C1C2E7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3" w:type="dxa"/>
          </w:tcPr>
          <w:p w14:paraId="245ECD58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0" w:type="dxa"/>
          </w:tcPr>
          <w:p w14:paraId="591C51A8" w14:textId="51EE1694" w:rsidR="009143C7" w:rsidRPr="0016691E" w:rsidRDefault="00A64059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1 (17)</w:t>
            </w:r>
          </w:p>
        </w:tc>
        <w:tc>
          <w:tcPr>
            <w:tcW w:w="1089" w:type="dxa"/>
          </w:tcPr>
          <w:p w14:paraId="12F5C740" w14:textId="437DA589" w:rsidR="009143C7" w:rsidRPr="0016691E" w:rsidRDefault="00C4692F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60 (51)</w:t>
            </w:r>
          </w:p>
        </w:tc>
        <w:tc>
          <w:tcPr>
            <w:tcW w:w="1099" w:type="dxa"/>
          </w:tcPr>
          <w:p w14:paraId="645EDE41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1" w:type="dxa"/>
          </w:tcPr>
          <w:p w14:paraId="61372593" w14:textId="4FF77C0D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43C7" w:rsidRPr="0016691E" w14:paraId="02342185" w14:textId="66811FB6" w:rsidTr="0016691E">
        <w:tc>
          <w:tcPr>
            <w:tcW w:w="4248" w:type="dxa"/>
          </w:tcPr>
          <w:p w14:paraId="4CED9CD5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 xml:space="preserve">Severe pain (7 – 10) </w:t>
            </w:r>
          </w:p>
        </w:tc>
        <w:tc>
          <w:tcPr>
            <w:tcW w:w="1136" w:type="dxa"/>
          </w:tcPr>
          <w:p w14:paraId="52A67E08" w14:textId="2B661A91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2 (25)</w:t>
            </w:r>
          </w:p>
        </w:tc>
        <w:tc>
          <w:tcPr>
            <w:tcW w:w="1271" w:type="dxa"/>
          </w:tcPr>
          <w:p w14:paraId="583DCCE6" w14:textId="40C3C545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57 (50)</w:t>
            </w:r>
          </w:p>
        </w:tc>
        <w:tc>
          <w:tcPr>
            <w:tcW w:w="1288" w:type="dxa"/>
          </w:tcPr>
          <w:p w14:paraId="55EA8525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3" w:type="dxa"/>
          </w:tcPr>
          <w:p w14:paraId="2102C45F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0" w:type="dxa"/>
          </w:tcPr>
          <w:p w14:paraId="31295AAE" w14:textId="68EE11A0" w:rsidR="009143C7" w:rsidRPr="0016691E" w:rsidRDefault="00A64059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5 (</w:t>
            </w:r>
            <w:r w:rsidR="00C4692F" w:rsidRPr="0016691E">
              <w:rPr>
                <w:rFonts w:ascii="Times New Roman" w:hAnsi="Times New Roman" w:cs="Times New Roman"/>
                <w:sz w:val="21"/>
                <w:szCs w:val="21"/>
              </w:rPr>
              <w:t>83)</w:t>
            </w:r>
          </w:p>
        </w:tc>
        <w:tc>
          <w:tcPr>
            <w:tcW w:w="1089" w:type="dxa"/>
          </w:tcPr>
          <w:p w14:paraId="43903DFC" w14:textId="45CDB95A" w:rsidR="009143C7" w:rsidRPr="0016691E" w:rsidRDefault="00C4692F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54 (46)</w:t>
            </w:r>
          </w:p>
        </w:tc>
        <w:tc>
          <w:tcPr>
            <w:tcW w:w="1099" w:type="dxa"/>
          </w:tcPr>
          <w:p w14:paraId="0CA4FC4F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1" w:type="dxa"/>
          </w:tcPr>
          <w:p w14:paraId="02AA7910" w14:textId="1E8FC5D3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43C7" w:rsidRPr="0016691E" w14:paraId="098DA26A" w14:textId="59B01534" w:rsidTr="0016691E">
        <w:tc>
          <w:tcPr>
            <w:tcW w:w="4248" w:type="dxa"/>
          </w:tcPr>
          <w:p w14:paraId="7699A44F" w14:textId="0DF8D771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 of initial diagnosis</w:t>
            </w:r>
          </w:p>
        </w:tc>
        <w:tc>
          <w:tcPr>
            <w:tcW w:w="1136" w:type="dxa"/>
          </w:tcPr>
          <w:p w14:paraId="7F41602F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1" w:type="dxa"/>
          </w:tcPr>
          <w:p w14:paraId="0A13E416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8" w:type="dxa"/>
          </w:tcPr>
          <w:p w14:paraId="3821E0F5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3" w:type="dxa"/>
          </w:tcPr>
          <w:p w14:paraId="06BFDCFE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0" w:type="dxa"/>
          </w:tcPr>
          <w:p w14:paraId="5C8F7FAF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9" w:type="dxa"/>
          </w:tcPr>
          <w:p w14:paraId="735E3935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9" w:type="dxa"/>
          </w:tcPr>
          <w:p w14:paraId="0A0EAFA0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1" w:type="dxa"/>
          </w:tcPr>
          <w:p w14:paraId="532A51DE" w14:textId="7B33B75F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43C7" w:rsidRPr="0016691E" w14:paraId="2D3771DA" w14:textId="4FE6711A" w:rsidTr="0016691E">
        <w:tc>
          <w:tcPr>
            <w:tcW w:w="4248" w:type="dxa"/>
          </w:tcPr>
          <w:p w14:paraId="39FC2EA8" w14:textId="1E6DCEEA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Birth</w:t>
            </w:r>
          </w:p>
        </w:tc>
        <w:tc>
          <w:tcPr>
            <w:tcW w:w="1136" w:type="dxa"/>
          </w:tcPr>
          <w:p w14:paraId="1A96ADAA" w14:textId="100BFC40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2 (25)</w:t>
            </w:r>
          </w:p>
        </w:tc>
        <w:tc>
          <w:tcPr>
            <w:tcW w:w="1271" w:type="dxa"/>
          </w:tcPr>
          <w:p w14:paraId="219102F0" w14:textId="3875E673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8 (7)</w:t>
            </w:r>
          </w:p>
        </w:tc>
        <w:tc>
          <w:tcPr>
            <w:tcW w:w="1288" w:type="dxa"/>
          </w:tcPr>
          <w:p w14:paraId="532A8329" w14:textId="01582DB8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4.2</w:t>
            </w:r>
            <w:r w:rsidR="006E23EF">
              <w:rPr>
                <w:rFonts w:ascii="Times New Roman" w:hAnsi="Times New Roman" w:cs="Times New Roman"/>
                <w:sz w:val="21"/>
                <w:szCs w:val="21"/>
              </w:rPr>
              <w:t xml:space="preserve"> (4)</w:t>
            </w:r>
          </w:p>
        </w:tc>
        <w:tc>
          <w:tcPr>
            <w:tcW w:w="1243" w:type="dxa"/>
          </w:tcPr>
          <w:p w14:paraId="20F68ACC" w14:textId="3D536864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090" w:type="dxa"/>
          </w:tcPr>
          <w:p w14:paraId="21CF4D18" w14:textId="295335F5" w:rsidR="009143C7" w:rsidRPr="0016691E" w:rsidRDefault="00503FF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089" w:type="dxa"/>
          </w:tcPr>
          <w:p w14:paraId="4A545FBA" w14:textId="1E7F5A50" w:rsidR="009143C7" w:rsidRPr="0016691E" w:rsidRDefault="00963391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10 (9)</w:t>
            </w:r>
          </w:p>
        </w:tc>
        <w:tc>
          <w:tcPr>
            <w:tcW w:w="1099" w:type="dxa"/>
          </w:tcPr>
          <w:p w14:paraId="74146073" w14:textId="2C8EA973" w:rsidR="009143C7" w:rsidRPr="0016691E" w:rsidRDefault="007C402E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0.9 (4)</w:t>
            </w:r>
          </w:p>
        </w:tc>
        <w:tc>
          <w:tcPr>
            <w:tcW w:w="1711" w:type="dxa"/>
          </w:tcPr>
          <w:p w14:paraId="568DC324" w14:textId="13EC70EB" w:rsidR="009143C7" w:rsidRPr="0016691E" w:rsidRDefault="007C402E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</w:tr>
      <w:tr w:rsidR="009143C7" w:rsidRPr="0016691E" w14:paraId="7393D1DE" w14:textId="0858084B" w:rsidTr="0016691E">
        <w:tc>
          <w:tcPr>
            <w:tcW w:w="4248" w:type="dxa"/>
          </w:tcPr>
          <w:p w14:paraId="243DA056" w14:textId="43D89B2C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0 - 5 years</w:t>
            </w:r>
          </w:p>
        </w:tc>
        <w:tc>
          <w:tcPr>
            <w:tcW w:w="1136" w:type="dxa"/>
          </w:tcPr>
          <w:p w14:paraId="6B3CD390" w14:textId="77F2A633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4 (50)</w:t>
            </w:r>
          </w:p>
        </w:tc>
        <w:tc>
          <w:tcPr>
            <w:tcW w:w="1271" w:type="dxa"/>
          </w:tcPr>
          <w:p w14:paraId="178D30BA" w14:textId="488604FD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51 (45)</w:t>
            </w:r>
          </w:p>
        </w:tc>
        <w:tc>
          <w:tcPr>
            <w:tcW w:w="1288" w:type="dxa"/>
          </w:tcPr>
          <w:p w14:paraId="1E931B53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3" w:type="dxa"/>
          </w:tcPr>
          <w:p w14:paraId="0C8C0B22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0" w:type="dxa"/>
          </w:tcPr>
          <w:p w14:paraId="4FF71490" w14:textId="42404153" w:rsidR="009143C7" w:rsidRPr="0016691E" w:rsidRDefault="00083EB2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3 (50)</w:t>
            </w:r>
          </w:p>
        </w:tc>
        <w:tc>
          <w:tcPr>
            <w:tcW w:w="1089" w:type="dxa"/>
          </w:tcPr>
          <w:p w14:paraId="33300528" w14:textId="25C600A1" w:rsidR="009143C7" w:rsidRPr="0016691E" w:rsidRDefault="00963391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52 (45)</w:t>
            </w:r>
          </w:p>
        </w:tc>
        <w:tc>
          <w:tcPr>
            <w:tcW w:w="1099" w:type="dxa"/>
          </w:tcPr>
          <w:p w14:paraId="2612DB2A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1" w:type="dxa"/>
          </w:tcPr>
          <w:p w14:paraId="3442D247" w14:textId="32D164C0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43C7" w:rsidRPr="0016691E" w14:paraId="76A1FF6B" w14:textId="45A40DC7" w:rsidTr="0016691E">
        <w:tc>
          <w:tcPr>
            <w:tcW w:w="4248" w:type="dxa"/>
          </w:tcPr>
          <w:p w14:paraId="3FB544F2" w14:textId="427E6254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6 - 10 years</w:t>
            </w:r>
          </w:p>
        </w:tc>
        <w:tc>
          <w:tcPr>
            <w:tcW w:w="1136" w:type="dxa"/>
          </w:tcPr>
          <w:p w14:paraId="2822D161" w14:textId="4E3EB6A8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2 (25)</w:t>
            </w:r>
          </w:p>
        </w:tc>
        <w:tc>
          <w:tcPr>
            <w:tcW w:w="1271" w:type="dxa"/>
          </w:tcPr>
          <w:p w14:paraId="5AC74B6E" w14:textId="0AFAB000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40 (35)</w:t>
            </w:r>
          </w:p>
        </w:tc>
        <w:tc>
          <w:tcPr>
            <w:tcW w:w="1288" w:type="dxa"/>
          </w:tcPr>
          <w:p w14:paraId="2AA5A8F5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3" w:type="dxa"/>
          </w:tcPr>
          <w:p w14:paraId="304F8B5B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0" w:type="dxa"/>
          </w:tcPr>
          <w:p w14:paraId="2ED2E7E5" w14:textId="26CE2685" w:rsidR="009143C7" w:rsidRPr="0016691E" w:rsidRDefault="00F54CB1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2 (33)</w:t>
            </w:r>
          </w:p>
        </w:tc>
        <w:tc>
          <w:tcPr>
            <w:tcW w:w="1089" w:type="dxa"/>
          </w:tcPr>
          <w:p w14:paraId="1AC41B7D" w14:textId="2DF7E5FE" w:rsidR="009143C7" w:rsidRPr="0016691E" w:rsidRDefault="008D37EB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40 (35)</w:t>
            </w:r>
          </w:p>
        </w:tc>
        <w:tc>
          <w:tcPr>
            <w:tcW w:w="1099" w:type="dxa"/>
          </w:tcPr>
          <w:p w14:paraId="4B5CABAF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1" w:type="dxa"/>
          </w:tcPr>
          <w:p w14:paraId="41B169ED" w14:textId="0920D374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43C7" w:rsidRPr="0016691E" w14:paraId="7E04A6AD" w14:textId="7BC0D23D" w:rsidTr="0016691E">
        <w:tc>
          <w:tcPr>
            <w:tcW w:w="4248" w:type="dxa"/>
          </w:tcPr>
          <w:p w14:paraId="5A84C248" w14:textId="01966445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11 - 15 years</w:t>
            </w:r>
          </w:p>
        </w:tc>
        <w:tc>
          <w:tcPr>
            <w:tcW w:w="1136" w:type="dxa"/>
          </w:tcPr>
          <w:p w14:paraId="321E2CFB" w14:textId="40E47E9C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271" w:type="dxa"/>
          </w:tcPr>
          <w:p w14:paraId="4AB07771" w14:textId="5843ECE9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13 (11)</w:t>
            </w:r>
          </w:p>
        </w:tc>
        <w:tc>
          <w:tcPr>
            <w:tcW w:w="1288" w:type="dxa"/>
          </w:tcPr>
          <w:p w14:paraId="6EE31738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3" w:type="dxa"/>
          </w:tcPr>
          <w:p w14:paraId="18FEB223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0" w:type="dxa"/>
          </w:tcPr>
          <w:p w14:paraId="056872DE" w14:textId="713DF2F3" w:rsidR="009143C7" w:rsidRPr="0016691E" w:rsidRDefault="00F54CB1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1 (17)</w:t>
            </w:r>
          </w:p>
        </w:tc>
        <w:tc>
          <w:tcPr>
            <w:tcW w:w="1089" w:type="dxa"/>
          </w:tcPr>
          <w:p w14:paraId="1CBDF81D" w14:textId="35E96341" w:rsidR="009143C7" w:rsidRPr="0016691E" w:rsidRDefault="008D37EB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12 (10)</w:t>
            </w:r>
          </w:p>
        </w:tc>
        <w:tc>
          <w:tcPr>
            <w:tcW w:w="1099" w:type="dxa"/>
          </w:tcPr>
          <w:p w14:paraId="4FAFBC4C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1" w:type="dxa"/>
          </w:tcPr>
          <w:p w14:paraId="2F4E6513" w14:textId="37338CDD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43C7" w:rsidRPr="0016691E" w14:paraId="2B756FA1" w14:textId="30E49C2A" w:rsidTr="0016691E">
        <w:tc>
          <w:tcPr>
            <w:tcW w:w="4248" w:type="dxa"/>
          </w:tcPr>
          <w:p w14:paraId="73C79680" w14:textId="518E302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16+ years</w:t>
            </w:r>
          </w:p>
        </w:tc>
        <w:tc>
          <w:tcPr>
            <w:tcW w:w="1136" w:type="dxa"/>
          </w:tcPr>
          <w:p w14:paraId="4AE59BD8" w14:textId="56DA3869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2 (10)</w:t>
            </w:r>
          </w:p>
        </w:tc>
        <w:tc>
          <w:tcPr>
            <w:tcW w:w="1271" w:type="dxa"/>
          </w:tcPr>
          <w:p w14:paraId="65988429" w14:textId="0CB2F1BC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288" w:type="dxa"/>
          </w:tcPr>
          <w:p w14:paraId="2712F8CE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3" w:type="dxa"/>
          </w:tcPr>
          <w:p w14:paraId="1DDFBD7F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0" w:type="dxa"/>
          </w:tcPr>
          <w:p w14:paraId="36E17706" w14:textId="00C80B70" w:rsidR="009143C7" w:rsidRPr="0016691E" w:rsidRDefault="00F54CB1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089" w:type="dxa"/>
          </w:tcPr>
          <w:p w14:paraId="1C3ABE0A" w14:textId="21F11332" w:rsidR="009143C7" w:rsidRPr="0016691E" w:rsidRDefault="008D37EB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2 (2)</w:t>
            </w:r>
          </w:p>
        </w:tc>
        <w:tc>
          <w:tcPr>
            <w:tcW w:w="1099" w:type="dxa"/>
          </w:tcPr>
          <w:p w14:paraId="456DD57B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1" w:type="dxa"/>
          </w:tcPr>
          <w:p w14:paraId="4D47D212" w14:textId="7FE9BFBE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43C7" w:rsidRPr="0016691E" w14:paraId="2570851B" w14:textId="226AEBBA" w:rsidTr="0016691E">
        <w:tc>
          <w:tcPr>
            <w:tcW w:w="4248" w:type="dxa"/>
          </w:tcPr>
          <w:p w14:paraId="24F696DA" w14:textId="77777777" w:rsidR="009143C7" w:rsidRPr="0016691E" w:rsidRDefault="009143C7" w:rsidP="0016691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evel of Education</w:t>
            </w:r>
          </w:p>
        </w:tc>
        <w:tc>
          <w:tcPr>
            <w:tcW w:w="1136" w:type="dxa"/>
          </w:tcPr>
          <w:p w14:paraId="2305F122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1" w:type="dxa"/>
          </w:tcPr>
          <w:p w14:paraId="360057DB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8" w:type="dxa"/>
          </w:tcPr>
          <w:p w14:paraId="4637305E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3" w:type="dxa"/>
          </w:tcPr>
          <w:p w14:paraId="4E476EBF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0" w:type="dxa"/>
          </w:tcPr>
          <w:p w14:paraId="73844EE9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9" w:type="dxa"/>
          </w:tcPr>
          <w:p w14:paraId="4E59CFE5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9" w:type="dxa"/>
          </w:tcPr>
          <w:p w14:paraId="45A1090B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1" w:type="dxa"/>
          </w:tcPr>
          <w:p w14:paraId="7AE202E7" w14:textId="06A01061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43C7" w:rsidRPr="0016691E" w14:paraId="12FA3204" w14:textId="37A9B354" w:rsidTr="0016691E">
        <w:tc>
          <w:tcPr>
            <w:tcW w:w="4248" w:type="dxa"/>
          </w:tcPr>
          <w:p w14:paraId="68AF2FFA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Primary</w:t>
            </w:r>
          </w:p>
        </w:tc>
        <w:tc>
          <w:tcPr>
            <w:tcW w:w="1136" w:type="dxa"/>
          </w:tcPr>
          <w:p w14:paraId="23D07B7D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271" w:type="dxa"/>
          </w:tcPr>
          <w:p w14:paraId="101E32F2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11 (10)</w:t>
            </w:r>
          </w:p>
        </w:tc>
        <w:tc>
          <w:tcPr>
            <w:tcW w:w="1288" w:type="dxa"/>
          </w:tcPr>
          <w:p w14:paraId="71951ACB" w14:textId="1E241050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2.9 (2)</w:t>
            </w:r>
          </w:p>
        </w:tc>
        <w:tc>
          <w:tcPr>
            <w:tcW w:w="1243" w:type="dxa"/>
          </w:tcPr>
          <w:p w14:paraId="0031D663" w14:textId="5BACAE03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  <w:tc>
          <w:tcPr>
            <w:tcW w:w="1090" w:type="dxa"/>
          </w:tcPr>
          <w:p w14:paraId="3DF079CE" w14:textId="578D9463" w:rsidR="009143C7" w:rsidRPr="0016691E" w:rsidRDefault="007C402E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089" w:type="dxa"/>
          </w:tcPr>
          <w:p w14:paraId="07A9E1F2" w14:textId="1A401238" w:rsidR="009143C7" w:rsidRPr="0016691E" w:rsidRDefault="007C402E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11 (10)</w:t>
            </w:r>
          </w:p>
        </w:tc>
        <w:tc>
          <w:tcPr>
            <w:tcW w:w="1099" w:type="dxa"/>
          </w:tcPr>
          <w:p w14:paraId="1A841806" w14:textId="26EB3D91" w:rsidR="009143C7" w:rsidRPr="0016691E" w:rsidRDefault="007C402E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1.7 (2)</w:t>
            </w:r>
          </w:p>
        </w:tc>
        <w:tc>
          <w:tcPr>
            <w:tcW w:w="1711" w:type="dxa"/>
          </w:tcPr>
          <w:p w14:paraId="0451726A" w14:textId="1B1807C9" w:rsidR="009143C7" w:rsidRPr="0016691E" w:rsidRDefault="007C402E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</w:p>
        </w:tc>
      </w:tr>
      <w:tr w:rsidR="009143C7" w:rsidRPr="0016691E" w14:paraId="60A28B29" w14:textId="5B57FAFE" w:rsidTr="0016691E">
        <w:tc>
          <w:tcPr>
            <w:tcW w:w="4248" w:type="dxa"/>
          </w:tcPr>
          <w:p w14:paraId="235D70B7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Secondary</w:t>
            </w:r>
          </w:p>
        </w:tc>
        <w:tc>
          <w:tcPr>
            <w:tcW w:w="1136" w:type="dxa"/>
          </w:tcPr>
          <w:p w14:paraId="52B9D33C" w14:textId="501D8783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8 (100)</w:t>
            </w:r>
          </w:p>
        </w:tc>
        <w:tc>
          <w:tcPr>
            <w:tcW w:w="1271" w:type="dxa"/>
          </w:tcPr>
          <w:p w14:paraId="3DE97E09" w14:textId="1FCBB679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83 (73)</w:t>
            </w:r>
          </w:p>
        </w:tc>
        <w:tc>
          <w:tcPr>
            <w:tcW w:w="1288" w:type="dxa"/>
          </w:tcPr>
          <w:p w14:paraId="419505EC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3" w:type="dxa"/>
          </w:tcPr>
          <w:p w14:paraId="0D1102BC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0" w:type="dxa"/>
          </w:tcPr>
          <w:p w14:paraId="53B7816F" w14:textId="722B799D" w:rsidR="009143C7" w:rsidRPr="0016691E" w:rsidRDefault="007C402E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4 (67)</w:t>
            </w:r>
          </w:p>
        </w:tc>
        <w:tc>
          <w:tcPr>
            <w:tcW w:w="1089" w:type="dxa"/>
          </w:tcPr>
          <w:p w14:paraId="1472AC10" w14:textId="1456B9ED" w:rsidR="009143C7" w:rsidRPr="0016691E" w:rsidRDefault="007C402E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87 (75)</w:t>
            </w:r>
          </w:p>
        </w:tc>
        <w:tc>
          <w:tcPr>
            <w:tcW w:w="1099" w:type="dxa"/>
          </w:tcPr>
          <w:p w14:paraId="05E52F6D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1" w:type="dxa"/>
          </w:tcPr>
          <w:p w14:paraId="5944D6A3" w14:textId="0F929830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43C7" w:rsidRPr="0016691E" w14:paraId="23B48E77" w14:textId="3EE977F2" w:rsidTr="0016691E">
        <w:tc>
          <w:tcPr>
            <w:tcW w:w="4248" w:type="dxa"/>
          </w:tcPr>
          <w:p w14:paraId="56C18BD2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University/Polytechnic/College of Education</w:t>
            </w:r>
          </w:p>
        </w:tc>
        <w:tc>
          <w:tcPr>
            <w:tcW w:w="1136" w:type="dxa"/>
          </w:tcPr>
          <w:p w14:paraId="5A1DCEA7" w14:textId="0A8B35FE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271" w:type="dxa"/>
          </w:tcPr>
          <w:p w14:paraId="448DD4EE" w14:textId="1CAEC43B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20 (17)</w:t>
            </w:r>
          </w:p>
        </w:tc>
        <w:tc>
          <w:tcPr>
            <w:tcW w:w="1288" w:type="dxa"/>
          </w:tcPr>
          <w:p w14:paraId="102E7665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3" w:type="dxa"/>
          </w:tcPr>
          <w:p w14:paraId="6180C28D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0" w:type="dxa"/>
          </w:tcPr>
          <w:p w14:paraId="29DF1B49" w14:textId="4D1444C0" w:rsidR="009143C7" w:rsidRPr="0016691E" w:rsidRDefault="007C402E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2 (33)</w:t>
            </w:r>
          </w:p>
        </w:tc>
        <w:tc>
          <w:tcPr>
            <w:tcW w:w="1089" w:type="dxa"/>
          </w:tcPr>
          <w:p w14:paraId="337D3BC3" w14:textId="5D99BF31" w:rsidR="009143C7" w:rsidRPr="0016691E" w:rsidRDefault="007C402E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18 (15)</w:t>
            </w:r>
          </w:p>
        </w:tc>
        <w:tc>
          <w:tcPr>
            <w:tcW w:w="1099" w:type="dxa"/>
          </w:tcPr>
          <w:p w14:paraId="0672DBE2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1" w:type="dxa"/>
          </w:tcPr>
          <w:p w14:paraId="1DAB5E00" w14:textId="6DBCFE40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43C7" w:rsidRPr="0016691E" w14:paraId="5559EB2B" w14:textId="61CDAD90" w:rsidTr="0016691E">
        <w:tc>
          <w:tcPr>
            <w:tcW w:w="4248" w:type="dxa"/>
          </w:tcPr>
          <w:p w14:paraId="60CA2CA4" w14:textId="77777777" w:rsidR="009143C7" w:rsidRPr="0016691E" w:rsidRDefault="009143C7" w:rsidP="0016691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ccupation</w:t>
            </w:r>
          </w:p>
        </w:tc>
        <w:tc>
          <w:tcPr>
            <w:tcW w:w="1136" w:type="dxa"/>
          </w:tcPr>
          <w:p w14:paraId="471F7F5F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1" w:type="dxa"/>
          </w:tcPr>
          <w:p w14:paraId="1E6639A7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8" w:type="dxa"/>
          </w:tcPr>
          <w:p w14:paraId="52BE82D9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3" w:type="dxa"/>
          </w:tcPr>
          <w:p w14:paraId="71AEAE19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0" w:type="dxa"/>
          </w:tcPr>
          <w:p w14:paraId="472921E1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9" w:type="dxa"/>
          </w:tcPr>
          <w:p w14:paraId="2C9CE62D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9" w:type="dxa"/>
          </w:tcPr>
          <w:p w14:paraId="58831BA7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1" w:type="dxa"/>
          </w:tcPr>
          <w:p w14:paraId="2A884F18" w14:textId="64C79A9B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43C7" w:rsidRPr="0016691E" w14:paraId="4BE2F786" w14:textId="792B4CDA" w:rsidTr="0016691E">
        <w:tc>
          <w:tcPr>
            <w:tcW w:w="4248" w:type="dxa"/>
          </w:tcPr>
          <w:p w14:paraId="759FB4A6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Student</w:t>
            </w:r>
          </w:p>
        </w:tc>
        <w:tc>
          <w:tcPr>
            <w:tcW w:w="1136" w:type="dxa"/>
          </w:tcPr>
          <w:p w14:paraId="0AE230F4" w14:textId="1BA797C5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8 (100)</w:t>
            </w:r>
          </w:p>
        </w:tc>
        <w:tc>
          <w:tcPr>
            <w:tcW w:w="1271" w:type="dxa"/>
          </w:tcPr>
          <w:p w14:paraId="227CC2A8" w14:textId="3E6D3CCC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111 (97)</w:t>
            </w:r>
          </w:p>
        </w:tc>
        <w:tc>
          <w:tcPr>
            <w:tcW w:w="1288" w:type="dxa"/>
          </w:tcPr>
          <w:p w14:paraId="27445B7C" w14:textId="5925943B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0.2 (1)</w:t>
            </w:r>
          </w:p>
        </w:tc>
        <w:tc>
          <w:tcPr>
            <w:tcW w:w="1243" w:type="dxa"/>
          </w:tcPr>
          <w:p w14:paraId="04765D39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1090" w:type="dxa"/>
          </w:tcPr>
          <w:p w14:paraId="66F8434F" w14:textId="6D260CF3" w:rsidR="009143C7" w:rsidRPr="0016691E" w:rsidRDefault="0025408E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6 (100)</w:t>
            </w:r>
          </w:p>
        </w:tc>
        <w:tc>
          <w:tcPr>
            <w:tcW w:w="1089" w:type="dxa"/>
          </w:tcPr>
          <w:p w14:paraId="0FDADA10" w14:textId="2CAE3919" w:rsidR="009143C7" w:rsidRPr="0016691E" w:rsidRDefault="00370D2E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113 (97)</w:t>
            </w:r>
          </w:p>
        </w:tc>
        <w:tc>
          <w:tcPr>
            <w:tcW w:w="1099" w:type="dxa"/>
          </w:tcPr>
          <w:p w14:paraId="70D7109F" w14:textId="0B83ED53" w:rsidR="009143C7" w:rsidRPr="0016691E" w:rsidRDefault="00370D2E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0.2 (1)</w:t>
            </w:r>
          </w:p>
        </w:tc>
        <w:tc>
          <w:tcPr>
            <w:tcW w:w="1711" w:type="dxa"/>
          </w:tcPr>
          <w:p w14:paraId="0D3043A8" w14:textId="627F111B" w:rsidR="009143C7" w:rsidRPr="0016691E" w:rsidRDefault="00370D2E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</w:p>
        </w:tc>
      </w:tr>
      <w:tr w:rsidR="009143C7" w:rsidRPr="0016691E" w14:paraId="3E4F0B8E" w14:textId="3A571058" w:rsidTr="0016691E">
        <w:tc>
          <w:tcPr>
            <w:tcW w:w="4248" w:type="dxa"/>
          </w:tcPr>
          <w:p w14:paraId="5D3EA2C6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Others</w:t>
            </w:r>
          </w:p>
        </w:tc>
        <w:tc>
          <w:tcPr>
            <w:tcW w:w="1136" w:type="dxa"/>
          </w:tcPr>
          <w:p w14:paraId="46F770A1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271" w:type="dxa"/>
          </w:tcPr>
          <w:p w14:paraId="1DA89D24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3 (3)</w:t>
            </w:r>
          </w:p>
        </w:tc>
        <w:tc>
          <w:tcPr>
            <w:tcW w:w="1288" w:type="dxa"/>
          </w:tcPr>
          <w:p w14:paraId="68A140F2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3" w:type="dxa"/>
          </w:tcPr>
          <w:p w14:paraId="0D458013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0" w:type="dxa"/>
          </w:tcPr>
          <w:p w14:paraId="70B337DB" w14:textId="1DD2B9B3" w:rsidR="009143C7" w:rsidRPr="0016691E" w:rsidRDefault="0025408E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089" w:type="dxa"/>
          </w:tcPr>
          <w:p w14:paraId="0FC651CD" w14:textId="315EF451" w:rsidR="009143C7" w:rsidRPr="0016691E" w:rsidRDefault="00370D2E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3 (3)</w:t>
            </w:r>
          </w:p>
        </w:tc>
        <w:tc>
          <w:tcPr>
            <w:tcW w:w="1099" w:type="dxa"/>
          </w:tcPr>
          <w:p w14:paraId="2143BC31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1" w:type="dxa"/>
          </w:tcPr>
          <w:p w14:paraId="391AE2BA" w14:textId="5B2B2553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43C7" w:rsidRPr="0016691E" w14:paraId="1CDFB08D" w14:textId="2FF37CC6" w:rsidTr="0016691E">
        <w:tc>
          <w:tcPr>
            <w:tcW w:w="4248" w:type="dxa"/>
          </w:tcPr>
          <w:p w14:paraId="2C912113" w14:textId="77777777" w:rsidR="009143C7" w:rsidRPr="0016691E" w:rsidRDefault="009143C7" w:rsidP="0016691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ligion</w:t>
            </w:r>
          </w:p>
        </w:tc>
        <w:tc>
          <w:tcPr>
            <w:tcW w:w="1136" w:type="dxa"/>
          </w:tcPr>
          <w:p w14:paraId="56AEAC38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1" w:type="dxa"/>
          </w:tcPr>
          <w:p w14:paraId="0611C3C7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8" w:type="dxa"/>
          </w:tcPr>
          <w:p w14:paraId="72905E31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3" w:type="dxa"/>
          </w:tcPr>
          <w:p w14:paraId="277A60C8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0" w:type="dxa"/>
          </w:tcPr>
          <w:p w14:paraId="0DB0DCDC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9" w:type="dxa"/>
          </w:tcPr>
          <w:p w14:paraId="410B6566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9" w:type="dxa"/>
          </w:tcPr>
          <w:p w14:paraId="21A99FF9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1" w:type="dxa"/>
          </w:tcPr>
          <w:p w14:paraId="2B06869B" w14:textId="22B555CF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43C7" w:rsidRPr="0016691E" w14:paraId="2E9222A2" w14:textId="45244E3C" w:rsidTr="0016691E">
        <w:tc>
          <w:tcPr>
            <w:tcW w:w="4248" w:type="dxa"/>
          </w:tcPr>
          <w:p w14:paraId="4C84C72C" w14:textId="701751C1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Christianity</w:t>
            </w:r>
          </w:p>
        </w:tc>
        <w:tc>
          <w:tcPr>
            <w:tcW w:w="1136" w:type="dxa"/>
          </w:tcPr>
          <w:p w14:paraId="1CD9B46F" w14:textId="739EEACD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6 (75)</w:t>
            </w:r>
          </w:p>
        </w:tc>
        <w:tc>
          <w:tcPr>
            <w:tcW w:w="1271" w:type="dxa"/>
          </w:tcPr>
          <w:p w14:paraId="66EBCACE" w14:textId="1D03FCB1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41 (36)</w:t>
            </w:r>
          </w:p>
        </w:tc>
        <w:tc>
          <w:tcPr>
            <w:tcW w:w="1288" w:type="dxa"/>
          </w:tcPr>
          <w:p w14:paraId="7ED041C9" w14:textId="19C53F08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4.6 (2)</w:t>
            </w:r>
          </w:p>
        </w:tc>
        <w:tc>
          <w:tcPr>
            <w:tcW w:w="1243" w:type="dxa"/>
          </w:tcPr>
          <w:p w14:paraId="1678AD04" w14:textId="6809B334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1090" w:type="dxa"/>
          </w:tcPr>
          <w:p w14:paraId="1FA02311" w14:textId="65EBD5EC" w:rsidR="009143C7" w:rsidRPr="0016691E" w:rsidRDefault="008909EE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6 (100)</w:t>
            </w:r>
          </w:p>
        </w:tc>
        <w:tc>
          <w:tcPr>
            <w:tcW w:w="1089" w:type="dxa"/>
          </w:tcPr>
          <w:p w14:paraId="73127C90" w14:textId="55C8A070" w:rsidR="009143C7" w:rsidRPr="0016691E" w:rsidRDefault="008909EE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41 (36)</w:t>
            </w:r>
          </w:p>
        </w:tc>
        <w:tc>
          <w:tcPr>
            <w:tcW w:w="1099" w:type="dxa"/>
          </w:tcPr>
          <w:p w14:paraId="49860AEE" w14:textId="3BE4935E" w:rsidR="009143C7" w:rsidRPr="0016691E" w:rsidRDefault="008909EE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9.9 (</w:t>
            </w:r>
            <w:r w:rsidR="004E2C63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1" w:type="dxa"/>
          </w:tcPr>
          <w:p w14:paraId="1CDA398D" w14:textId="0869935B" w:rsidR="009143C7" w:rsidRPr="004E2C63" w:rsidRDefault="008909EE" w:rsidP="0016691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2C6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</w:t>
            </w:r>
            <w:r w:rsidR="004E2C63" w:rsidRPr="004E2C6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7</w:t>
            </w:r>
            <w:r w:rsidRPr="004E2C6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*</w:t>
            </w:r>
          </w:p>
        </w:tc>
      </w:tr>
      <w:tr w:rsidR="009143C7" w:rsidRPr="0016691E" w14:paraId="2BFF15B1" w14:textId="27D64807" w:rsidTr="0016691E">
        <w:tc>
          <w:tcPr>
            <w:tcW w:w="4248" w:type="dxa"/>
          </w:tcPr>
          <w:p w14:paraId="374772D3" w14:textId="4247E45E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Islam</w:t>
            </w:r>
          </w:p>
        </w:tc>
        <w:tc>
          <w:tcPr>
            <w:tcW w:w="1136" w:type="dxa"/>
          </w:tcPr>
          <w:p w14:paraId="4B0CD78D" w14:textId="0B8C765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2 (25)</w:t>
            </w:r>
          </w:p>
        </w:tc>
        <w:tc>
          <w:tcPr>
            <w:tcW w:w="1271" w:type="dxa"/>
          </w:tcPr>
          <w:p w14:paraId="46B62054" w14:textId="0F5FCCAA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70 (63)</w:t>
            </w:r>
          </w:p>
        </w:tc>
        <w:tc>
          <w:tcPr>
            <w:tcW w:w="1288" w:type="dxa"/>
          </w:tcPr>
          <w:p w14:paraId="540303C4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3" w:type="dxa"/>
          </w:tcPr>
          <w:p w14:paraId="12B45A76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0" w:type="dxa"/>
          </w:tcPr>
          <w:p w14:paraId="5FD6E7B3" w14:textId="4F0A5E6E" w:rsidR="009143C7" w:rsidRPr="0016691E" w:rsidRDefault="008909EE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089" w:type="dxa"/>
          </w:tcPr>
          <w:p w14:paraId="77AB37B5" w14:textId="2633E911" w:rsidR="009143C7" w:rsidRPr="0016691E" w:rsidRDefault="008909EE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72 (63)</w:t>
            </w:r>
          </w:p>
        </w:tc>
        <w:tc>
          <w:tcPr>
            <w:tcW w:w="1099" w:type="dxa"/>
          </w:tcPr>
          <w:p w14:paraId="11FEC93F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1" w:type="dxa"/>
          </w:tcPr>
          <w:p w14:paraId="6295E971" w14:textId="1FEAE924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43C7" w:rsidRPr="0016691E" w14:paraId="5E40745C" w14:textId="17279F8E" w:rsidTr="0016691E">
        <w:tc>
          <w:tcPr>
            <w:tcW w:w="4248" w:type="dxa"/>
          </w:tcPr>
          <w:p w14:paraId="1DF016DC" w14:textId="59CB3209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Prefer not to say</w:t>
            </w:r>
          </w:p>
        </w:tc>
        <w:tc>
          <w:tcPr>
            <w:tcW w:w="1136" w:type="dxa"/>
          </w:tcPr>
          <w:p w14:paraId="1EA9AC52" w14:textId="5D3CC9D4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271" w:type="dxa"/>
          </w:tcPr>
          <w:p w14:paraId="6E449AAE" w14:textId="0017BFCF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1 (1)</w:t>
            </w:r>
          </w:p>
        </w:tc>
        <w:tc>
          <w:tcPr>
            <w:tcW w:w="1288" w:type="dxa"/>
          </w:tcPr>
          <w:p w14:paraId="58EEFDB2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3" w:type="dxa"/>
          </w:tcPr>
          <w:p w14:paraId="63877280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0" w:type="dxa"/>
          </w:tcPr>
          <w:p w14:paraId="206E6708" w14:textId="6F5BA7BE" w:rsidR="009143C7" w:rsidRPr="0016691E" w:rsidRDefault="008909EE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089" w:type="dxa"/>
          </w:tcPr>
          <w:p w14:paraId="00BEB37F" w14:textId="65D9BB5B" w:rsidR="009143C7" w:rsidRPr="0016691E" w:rsidRDefault="008909EE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691E">
              <w:rPr>
                <w:rFonts w:ascii="Times New Roman" w:hAnsi="Times New Roman" w:cs="Times New Roman"/>
                <w:sz w:val="21"/>
                <w:szCs w:val="21"/>
              </w:rPr>
              <w:t>2 (2)</w:t>
            </w:r>
          </w:p>
        </w:tc>
        <w:tc>
          <w:tcPr>
            <w:tcW w:w="1099" w:type="dxa"/>
          </w:tcPr>
          <w:p w14:paraId="22574F23" w14:textId="77777777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1" w:type="dxa"/>
          </w:tcPr>
          <w:p w14:paraId="6620B9CA" w14:textId="1AC8BF15" w:rsidR="009143C7" w:rsidRPr="0016691E" w:rsidRDefault="009143C7" w:rsidP="001669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7BE77EFD" w14:textId="77777777" w:rsidR="005B3F3C" w:rsidRDefault="005B3F3C" w:rsidP="000023ED">
      <w:pPr>
        <w:pStyle w:val="Heading1"/>
        <w:rPr>
          <w:rFonts w:eastAsia="Calibri"/>
        </w:rPr>
      </w:pPr>
      <w:r w:rsidRPr="00782F9B">
        <w:rPr>
          <w:rFonts w:eastAsia="Calibri"/>
        </w:rPr>
        <w:lastRenderedPageBreak/>
        <w:t>Music</w:t>
      </w:r>
    </w:p>
    <w:tbl>
      <w:tblPr>
        <w:tblStyle w:val="TableGridLight"/>
        <w:tblpPr w:leftFromText="180" w:rightFromText="180" w:horzAnchor="margin" w:tblpX="-572" w:tblpY="613"/>
        <w:tblW w:w="13522" w:type="dxa"/>
        <w:tblLook w:val="04A0" w:firstRow="1" w:lastRow="0" w:firstColumn="1" w:lastColumn="0" w:noHBand="0" w:noVBand="1"/>
      </w:tblPr>
      <w:tblGrid>
        <w:gridCol w:w="4248"/>
        <w:gridCol w:w="962"/>
        <w:gridCol w:w="1300"/>
        <w:gridCol w:w="1307"/>
        <w:gridCol w:w="1273"/>
        <w:gridCol w:w="1108"/>
        <w:gridCol w:w="1108"/>
        <w:gridCol w:w="1108"/>
        <w:gridCol w:w="1108"/>
      </w:tblGrid>
      <w:tr w:rsidR="00AE55CC" w:rsidRPr="00190BDC" w14:paraId="2C8439F9" w14:textId="77777777" w:rsidTr="00190BDC">
        <w:tc>
          <w:tcPr>
            <w:tcW w:w="4248" w:type="dxa"/>
            <w:vMerge w:val="restart"/>
          </w:tcPr>
          <w:p w14:paraId="1CDC52F4" w14:textId="0703E852" w:rsidR="00AE55CC" w:rsidRPr="00190BDC" w:rsidRDefault="00AE55CC" w:rsidP="00190BDC">
            <w:pPr>
              <w:ind w:firstLine="72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4842" w:type="dxa"/>
            <w:gridSpan w:val="4"/>
          </w:tcPr>
          <w:p w14:paraId="15A37D8B" w14:textId="09FD3818" w:rsidR="00AE55CC" w:rsidRPr="00190BDC" w:rsidRDefault="00AE55CC" w:rsidP="00190B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st Use of NPIs</w:t>
            </w:r>
          </w:p>
        </w:tc>
        <w:tc>
          <w:tcPr>
            <w:tcW w:w="4432" w:type="dxa"/>
            <w:gridSpan w:val="4"/>
          </w:tcPr>
          <w:p w14:paraId="1F2D6B90" w14:textId="36569034" w:rsidR="00AE55CC" w:rsidRPr="00190BDC" w:rsidRDefault="00AE55CC" w:rsidP="00190B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uture Use of NPIs</w:t>
            </w:r>
          </w:p>
        </w:tc>
      </w:tr>
      <w:tr w:rsidR="00AE55CC" w:rsidRPr="00190BDC" w14:paraId="669EDAFD" w14:textId="511509F5" w:rsidTr="00190BDC">
        <w:tc>
          <w:tcPr>
            <w:tcW w:w="4248" w:type="dxa"/>
            <w:vMerge/>
          </w:tcPr>
          <w:p w14:paraId="0E06F4B6" w14:textId="362D249B" w:rsidR="00AE55CC" w:rsidRPr="00190BDC" w:rsidRDefault="00AE55CC" w:rsidP="00190BDC">
            <w:pPr>
              <w:ind w:firstLine="72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62" w:type="dxa"/>
          </w:tcPr>
          <w:p w14:paraId="3BE6A2EA" w14:textId="77777777" w:rsidR="00AE55CC" w:rsidRPr="00190BDC" w:rsidRDefault="00AE55CC" w:rsidP="00190B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sers, n (%)</w:t>
            </w:r>
          </w:p>
        </w:tc>
        <w:tc>
          <w:tcPr>
            <w:tcW w:w="1300" w:type="dxa"/>
          </w:tcPr>
          <w:p w14:paraId="1A04B8B6" w14:textId="77777777" w:rsidR="00AE55CC" w:rsidRPr="00190BDC" w:rsidRDefault="00AE55CC" w:rsidP="00190B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users, n (%)</w:t>
            </w:r>
          </w:p>
        </w:tc>
        <w:tc>
          <w:tcPr>
            <w:tcW w:w="1307" w:type="dxa"/>
          </w:tcPr>
          <w:p w14:paraId="422EDF74" w14:textId="77777777" w:rsidR="00AE55CC" w:rsidRPr="00190BDC" w:rsidRDefault="00AE55CC" w:rsidP="00190B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arson chi-square value (</w:t>
            </w:r>
            <w:proofErr w:type="spellStart"/>
            <w:r w:rsidRPr="00190BD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f</w:t>
            </w:r>
            <w:proofErr w:type="spellEnd"/>
            <w:r w:rsidRPr="00190BD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273" w:type="dxa"/>
          </w:tcPr>
          <w:p w14:paraId="1B3F4DF8" w14:textId="77777777" w:rsidR="00AE55CC" w:rsidRPr="00190BDC" w:rsidRDefault="00AE55CC" w:rsidP="00190B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1108" w:type="dxa"/>
          </w:tcPr>
          <w:p w14:paraId="3CD81038" w14:textId="38A85521" w:rsidR="00AE55CC" w:rsidRPr="00190BDC" w:rsidRDefault="00AE55CC" w:rsidP="00190B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sers, n (%)</w:t>
            </w:r>
          </w:p>
        </w:tc>
        <w:tc>
          <w:tcPr>
            <w:tcW w:w="1108" w:type="dxa"/>
          </w:tcPr>
          <w:p w14:paraId="7EE19667" w14:textId="2CD69DFE" w:rsidR="00AE55CC" w:rsidRPr="00190BDC" w:rsidRDefault="00AE55CC" w:rsidP="00190B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users, n (%)</w:t>
            </w:r>
          </w:p>
        </w:tc>
        <w:tc>
          <w:tcPr>
            <w:tcW w:w="1108" w:type="dxa"/>
          </w:tcPr>
          <w:p w14:paraId="3F6B878C" w14:textId="4077EC4B" w:rsidR="00AE55CC" w:rsidRPr="00190BDC" w:rsidRDefault="00AE55CC" w:rsidP="00190B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arson chi-square value (</w:t>
            </w:r>
            <w:proofErr w:type="spellStart"/>
            <w:r w:rsidRPr="00190BD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f</w:t>
            </w:r>
            <w:proofErr w:type="spellEnd"/>
            <w:r w:rsidRPr="00190BD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108" w:type="dxa"/>
          </w:tcPr>
          <w:p w14:paraId="2F2BE74D" w14:textId="53B0DCFA" w:rsidR="00AE55CC" w:rsidRPr="00190BDC" w:rsidRDefault="00AE55CC" w:rsidP="00190B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</w:tr>
      <w:tr w:rsidR="007A4A5C" w:rsidRPr="00190BDC" w14:paraId="071D58AE" w14:textId="62962810" w:rsidTr="00190BDC">
        <w:tc>
          <w:tcPr>
            <w:tcW w:w="4248" w:type="dxa"/>
          </w:tcPr>
          <w:p w14:paraId="03E0DCC4" w14:textId="36202D4E" w:rsidR="007A4A5C" w:rsidRPr="00190BDC" w:rsidRDefault="007A4A5C" w:rsidP="00190B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962" w:type="dxa"/>
          </w:tcPr>
          <w:p w14:paraId="6481F4B6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</w:tcPr>
          <w:p w14:paraId="6895DC15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5828F608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36737A08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3FB035B0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30AE6C79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4F42F079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358BD105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A4A5C" w:rsidRPr="00190BDC" w14:paraId="51F20C2B" w14:textId="14CAC336" w:rsidTr="00190BDC">
        <w:tc>
          <w:tcPr>
            <w:tcW w:w="4248" w:type="dxa"/>
          </w:tcPr>
          <w:p w14:paraId="075C01C0" w14:textId="0B76D864" w:rsidR="007A4A5C" w:rsidRPr="00190BDC" w:rsidRDefault="007A4A5C" w:rsidP="00190B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sym w:font="Symbol" w:char="F0A3"/>
            </w: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15 years</w:t>
            </w:r>
          </w:p>
        </w:tc>
        <w:tc>
          <w:tcPr>
            <w:tcW w:w="962" w:type="dxa"/>
          </w:tcPr>
          <w:p w14:paraId="6FBBD7DF" w14:textId="354F19D6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3 (60)</w:t>
            </w:r>
          </w:p>
        </w:tc>
        <w:tc>
          <w:tcPr>
            <w:tcW w:w="1300" w:type="dxa"/>
          </w:tcPr>
          <w:p w14:paraId="14557DE6" w14:textId="744ED24A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72 (61)</w:t>
            </w:r>
          </w:p>
        </w:tc>
        <w:tc>
          <w:tcPr>
            <w:tcW w:w="1307" w:type="dxa"/>
          </w:tcPr>
          <w:p w14:paraId="2ECBAC02" w14:textId="7216831E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.002 (1)</w:t>
            </w:r>
          </w:p>
        </w:tc>
        <w:tc>
          <w:tcPr>
            <w:tcW w:w="1273" w:type="dxa"/>
          </w:tcPr>
          <w:p w14:paraId="56929F31" w14:textId="7919D012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  <w:tc>
          <w:tcPr>
            <w:tcW w:w="1108" w:type="dxa"/>
          </w:tcPr>
          <w:p w14:paraId="2AF55C09" w14:textId="006050EC" w:rsidR="007A4A5C" w:rsidRPr="00190BDC" w:rsidRDefault="00F31AC1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3 (60)</w:t>
            </w:r>
          </w:p>
        </w:tc>
        <w:tc>
          <w:tcPr>
            <w:tcW w:w="1108" w:type="dxa"/>
          </w:tcPr>
          <w:p w14:paraId="14FCD2F5" w14:textId="74910430" w:rsidR="007A4A5C" w:rsidRPr="00190BDC" w:rsidRDefault="001D156B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72 (62)</w:t>
            </w:r>
          </w:p>
        </w:tc>
        <w:tc>
          <w:tcPr>
            <w:tcW w:w="1108" w:type="dxa"/>
          </w:tcPr>
          <w:p w14:paraId="3BE45CB5" w14:textId="0622FE68" w:rsidR="007A4A5C" w:rsidRPr="00190BDC" w:rsidRDefault="001D156B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.005 (1)</w:t>
            </w:r>
          </w:p>
        </w:tc>
        <w:tc>
          <w:tcPr>
            <w:tcW w:w="1108" w:type="dxa"/>
          </w:tcPr>
          <w:p w14:paraId="41AFA82A" w14:textId="486FA819" w:rsidR="007A4A5C" w:rsidRPr="00190BDC" w:rsidRDefault="001D156B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</w:tr>
      <w:tr w:rsidR="007A4A5C" w:rsidRPr="00190BDC" w14:paraId="54403531" w14:textId="1A2B867F" w:rsidTr="00190BDC">
        <w:tc>
          <w:tcPr>
            <w:tcW w:w="4248" w:type="dxa"/>
          </w:tcPr>
          <w:p w14:paraId="16F9A4C8" w14:textId="6551AF36" w:rsidR="007A4A5C" w:rsidRPr="00190BDC" w:rsidRDefault="007A4A5C" w:rsidP="00190B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&gt;15 years</w:t>
            </w:r>
          </w:p>
        </w:tc>
        <w:tc>
          <w:tcPr>
            <w:tcW w:w="962" w:type="dxa"/>
          </w:tcPr>
          <w:p w14:paraId="02335BA3" w14:textId="72E01228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2 (40)</w:t>
            </w:r>
          </w:p>
        </w:tc>
        <w:tc>
          <w:tcPr>
            <w:tcW w:w="1300" w:type="dxa"/>
          </w:tcPr>
          <w:p w14:paraId="074F1A91" w14:textId="74C30E15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46 (39)</w:t>
            </w:r>
          </w:p>
        </w:tc>
        <w:tc>
          <w:tcPr>
            <w:tcW w:w="1307" w:type="dxa"/>
          </w:tcPr>
          <w:p w14:paraId="00BACF73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19B51DAD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7B5BA53A" w14:textId="74D3FA9B" w:rsidR="007A4A5C" w:rsidRPr="00190BDC" w:rsidRDefault="00F31AC1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2 (40)</w:t>
            </w:r>
          </w:p>
        </w:tc>
        <w:tc>
          <w:tcPr>
            <w:tcW w:w="1108" w:type="dxa"/>
          </w:tcPr>
          <w:p w14:paraId="4C735523" w14:textId="3F3EA038" w:rsidR="007A4A5C" w:rsidRPr="00190BDC" w:rsidRDefault="001D156B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45 (38)</w:t>
            </w:r>
          </w:p>
        </w:tc>
        <w:tc>
          <w:tcPr>
            <w:tcW w:w="1108" w:type="dxa"/>
          </w:tcPr>
          <w:p w14:paraId="184AB6B0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12D3712F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A4A5C" w:rsidRPr="00190BDC" w14:paraId="6F4EE59D" w14:textId="14539826" w:rsidTr="00190BDC">
        <w:tc>
          <w:tcPr>
            <w:tcW w:w="4248" w:type="dxa"/>
          </w:tcPr>
          <w:p w14:paraId="77440914" w14:textId="77777777" w:rsidR="007A4A5C" w:rsidRPr="00190BDC" w:rsidRDefault="007A4A5C" w:rsidP="00190B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ex </w:t>
            </w:r>
          </w:p>
        </w:tc>
        <w:tc>
          <w:tcPr>
            <w:tcW w:w="962" w:type="dxa"/>
          </w:tcPr>
          <w:p w14:paraId="081D370F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</w:tcPr>
          <w:p w14:paraId="63D5F86A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22A7DCAA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1CC93DA7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7D5863A8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4211BA57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0EE3437C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6600AB24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F2F6B" w:rsidRPr="00190BDC" w14:paraId="059BE354" w14:textId="338E8385" w:rsidTr="00190BDC">
        <w:tc>
          <w:tcPr>
            <w:tcW w:w="4248" w:type="dxa"/>
          </w:tcPr>
          <w:p w14:paraId="40CBAFD9" w14:textId="7522CCA8" w:rsidR="002F2F6B" w:rsidRPr="00190BDC" w:rsidRDefault="002F2F6B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 xml:space="preserve">Female </w:t>
            </w:r>
          </w:p>
        </w:tc>
        <w:tc>
          <w:tcPr>
            <w:tcW w:w="962" w:type="dxa"/>
          </w:tcPr>
          <w:p w14:paraId="6125DC64" w14:textId="47593472" w:rsidR="002F2F6B" w:rsidRPr="00190BDC" w:rsidRDefault="002F2F6B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1 (20)</w:t>
            </w:r>
          </w:p>
        </w:tc>
        <w:tc>
          <w:tcPr>
            <w:tcW w:w="1300" w:type="dxa"/>
          </w:tcPr>
          <w:p w14:paraId="0484C9E4" w14:textId="40674DC3" w:rsidR="002F2F6B" w:rsidRPr="00190BDC" w:rsidRDefault="002F2F6B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59 (50)</w:t>
            </w:r>
          </w:p>
        </w:tc>
        <w:tc>
          <w:tcPr>
            <w:tcW w:w="1307" w:type="dxa"/>
          </w:tcPr>
          <w:p w14:paraId="7541CFF8" w14:textId="43F160C9" w:rsidR="002F2F6B" w:rsidRPr="00190BDC" w:rsidRDefault="002F2F6B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1.7 (1)</w:t>
            </w:r>
          </w:p>
        </w:tc>
        <w:tc>
          <w:tcPr>
            <w:tcW w:w="1273" w:type="dxa"/>
          </w:tcPr>
          <w:p w14:paraId="78D45A5F" w14:textId="08D5AC63" w:rsidR="002F2F6B" w:rsidRPr="00190BDC" w:rsidRDefault="002F2F6B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  <w:tc>
          <w:tcPr>
            <w:tcW w:w="1108" w:type="dxa"/>
          </w:tcPr>
          <w:p w14:paraId="248A9261" w14:textId="7F66D448" w:rsidR="002F2F6B" w:rsidRPr="00190BDC" w:rsidRDefault="002F2F6B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3 (60)</w:t>
            </w:r>
          </w:p>
        </w:tc>
        <w:tc>
          <w:tcPr>
            <w:tcW w:w="1108" w:type="dxa"/>
          </w:tcPr>
          <w:p w14:paraId="7D1BBA83" w14:textId="1EEC0EE9" w:rsidR="002F2F6B" w:rsidRPr="00190BDC" w:rsidRDefault="002F2F6B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57 (48)</w:t>
            </w:r>
          </w:p>
        </w:tc>
        <w:tc>
          <w:tcPr>
            <w:tcW w:w="1108" w:type="dxa"/>
          </w:tcPr>
          <w:p w14:paraId="14EDA4CC" w14:textId="12CFE11A" w:rsidR="002F2F6B" w:rsidRPr="00190BDC" w:rsidRDefault="00EE32E1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.3 (1)</w:t>
            </w:r>
          </w:p>
        </w:tc>
        <w:tc>
          <w:tcPr>
            <w:tcW w:w="1108" w:type="dxa"/>
          </w:tcPr>
          <w:p w14:paraId="7D5851BD" w14:textId="126E6215" w:rsidR="002F2F6B" w:rsidRPr="00190BDC" w:rsidRDefault="00EE32E1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</w:tr>
      <w:tr w:rsidR="002F2F6B" w:rsidRPr="00190BDC" w14:paraId="7729338B" w14:textId="52DD22F5" w:rsidTr="00190BDC">
        <w:tc>
          <w:tcPr>
            <w:tcW w:w="4248" w:type="dxa"/>
          </w:tcPr>
          <w:p w14:paraId="486CC7E2" w14:textId="2CB4CE96" w:rsidR="002F2F6B" w:rsidRPr="00190BDC" w:rsidRDefault="002F2F6B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962" w:type="dxa"/>
          </w:tcPr>
          <w:p w14:paraId="103D160D" w14:textId="13EE3B57" w:rsidR="002F2F6B" w:rsidRPr="00190BDC" w:rsidRDefault="002F2F6B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4 (80)</w:t>
            </w:r>
          </w:p>
        </w:tc>
        <w:tc>
          <w:tcPr>
            <w:tcW w:w="1300" w:type="dxa"/>
          </w:tcPr>
          <w:p w14:paraId="1283A83F" w14:textId="4C875AAE" w:rsidR="002F2F6B" w:rsidRPr="00190BDC" w:rsidRDefault="002F2F6B" w:rsidP="00190B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59 (50)</w:t>
            </w:r>
          </w:p>
        </w:tc>
        <w:tc>
          <w:tcPr>
            <w:tcW w:w="1307" w:type="dxa"/>
          </w:tcPr>
          <w:p w14:paraId="5FDA4337" w14:textId="77777777" w:rsidR="002F2F6B" w:rsidRPr="00190BDC" w:rsidRDefault="002F2F6B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53517603" w14:textId="77777777" w:rsidR="002F2F6B" w:rsidRPr="00190BDC" w:rsidRDefault="002F2F6B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17CF94BC" w14:textId="26EAC2E5" w:rsidR="002F2F6B" w:rsidRPr="00190BDC" w:rsidRDefault="002F2F6B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2 (40)</w:t>
            </w:r>
          </w:p>
        </w:tc>
        <w:tc>
          <w:tcPr>
            <w:tcW w:w="1108" w:type="dxa"/>
          </w:tcPr>
          <w:p w14:paraId="40634A1D" w14:textId="0B74D552" w:rsidR="002F2F6B" w:rsidRPr="00190BDC" w:rsidRDefault="002F2F6B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61 (52)</w:t>
            </w:r>
          </w:p>
        </w:tc>
        <w:tc>
          <w:tcPr>
            <w:tcW w:w="1108" w:type="dxa"/>
          </w:tcPr>
          <w:p w14:paraId="3CAB7AF1" w14:textId="77777777" w:rsidR="002F2F6B" w:rsidRPr="00190BDC" w:rsidRDefault="002F2F6B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0892E933" w14:textId="77777777" w:rsidR="002F2F6B" w:rsidRPr="00190BDC" w:rsidRDefault="002F2F6B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A4A5C" w:rsidRPr="00190BDC" w14:paraId="3E27023F" w14:textId="2FFDAD5C" w:rsidTr="00190BDC">
        <w:tc>
          <w:tcPr>
            <w:tcW w:w="4248" w:type="dxa"/>
          </w:tcPr>
          <w:p w14:paraId="02AB4F44" w14:textId="019C3D1F" w:rsidR="007A4A5C" w:rsidRPr="00190BDC" w:rsidRDefault="007A4A5C" w:rsidP="00190B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requency of SCC in last 12 months</w:t>
            </w:r>
          </w:p>
        </w:tc>
        <w:tc>
          <w:tcPr>
            <w:tcW w:w="962" w:type="dxa"/>
          </w:tcPr>
          <w:p w14:paraId="010C893F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</w:tcPr>
          <w:p w14:paraId="58F9E970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067D5D54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1272189D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307C90C6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3216CAD2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3871A6DE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31F06EED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A4A5C" w:rsidRPr="00190BDC" w14:paraId="3F0C17AD" w14:textId="751D3CE3" w:rsidTr="00190BDC">
        <w:tc>
          <w:tcPr>
            <w:tcW w:w="4248" w:type="dxa"/>
          </w:tcPr>
          <w:p w14:paraId="798E021A" w14:textId="1E5F1A44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sym w:font="Symbol" w:char="F0A3"/>
            </w: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 xml:space="preserve">5 </w:t>
            </w:r>
          </w:p>
        </w:tc>
        <w:tc>
          <w:tcPr>
            <w:tcW w:w="962" w:type="dxa"/>
          </w:tcPr>
          <w:p w14:paraId="57F389C4" w14:textId="7A247082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3 (70)</w:t>
            </w:r>
          </w:p>
        </w:tc>
        <w:tc>
          <w:tcPr>
            <w:tcW w:w="1300" w:type="dxa"/>
          </w:tcPr>
          <w:p w14:paraId="34F91AD1" w14:textId="1434578E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81 (72)</w:t>
            </w:r>
          </w:p>
        </w:tc>
        <w:tc>
          <w:tcPr>
            <w:tcW w:w="1307" w:type="dxa"/>
          </w:tcPr>
          <w:p w14:paraId="53868C02" w14:textId="0D7948B3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.1 (2)</w:t>
            </w:r>
          </w:p>
        </w:tc>
        <w:tc>
          <w:tcPr>
            <w:tcW w:w="1273" w:type="dxa"/>
          </w:tcPr>
          <w:p w14:paraId="6BB5F886" w14:textId="08D01D2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  <w:tc>
          <w:tcPr>
            <w:tcW w:w="1108" w:type="dxa"/>
          </w:tcPr>
          <w:p w14:paraId="3DCA9881" w14:textId="2E4AC7B2" w:rsidR="007A4A5C" w:rsidRPr="00190BDC" w:rsidRDefault="00EE32E1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4 (80)</w:t>
            </w:r>
          </w:p>
        </w:tc>
        <w:tc>
          <w:tcPr>
            <w:tcW w:w="1108" w:type="dxa"/>
          </w:tcPr>
          <w:p w14:paraId="166DE8AC" w14:textId="75333198" w:rsidR="007A4A5C" w:rsidRPr="00190BDC" w:rsidRDefault="003261E6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80 (72)</w:t>
            </w:r>
          </w:p>
        </w:tc>
        <w:tc>
          <w:tcPr>
            <w:tcW w:w="1108" w:type="dxa"/>
          </w:tcPr>
          <w:p w14:paraId="06895314" w14:textId="28C32D00" w:rsidR="007A4A5C" w:rsidRPr="00190BDC" w:rsidRDefault="00552CE8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.3 (1)</w:t>
            </w:r>
          </w:p>
        </w:tc>
        <w:tc>
          <w:tcPr>
            <w:tcW w:w="1108" w:type="dxa"/>
          </w:tcPr>
          <w:p w14:paraId="7DB5D6A8" w14:textId="14FC2CF1" w:rsidR="007A4A5C" w:rsidRPr="00190BDC" w:rsidRDefault="00552CE8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</w:tr>
      <w:tr w:rsidR="007A4A5C" w:rsidRPr="00190BDC" w14:paraId="610EE3BB" w14:textId="4CD340EC" w:rsidTr="00190BDC">
        <w:tc>
          <w:tcPr>
            <w:tcW w:w="4248" w:type="dxa"/>
          </w:tcPr>
          <w:p w14:paraId="3EE404EA" w14:textId="32FB0D2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 xml:space="preserve">6 – 10 </w:t>
            </w:r>
          </w:p>
        </w:tc>
        <w:tc>
          <w:tcPr>
            <w:tcW w:w="962" w:type="dxa"/>
          </w:tcPr>
          <w:p w14:paraId="4C9D557B" w14:textId="222512FE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1 (25)</w:t>
            </w:r>
          </w:p>
        </w:tc>
        <w:tc>
          <w:tcPr>
            <w:tcW w:w="1300" w:type="dxa"/>
          </w:tcPr>
          <w:p w14:paraId="4AE52CAB" w14:textId="7015E64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26 (23)</w:t>
            </w:r>
          </w:p>
        </w:tc>
        <w:tc>
          <w:tcPr>
            <w:tcW w:w="1307" w:type="dxa"/>
          </w:tcPr>
          <w:p w14:paraId="54EF85EB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03F1747F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07FB6FB8" w14:textId="0402D9DE" w:rsidR="007A4A5C" w:rsidRPr="00190BDC" w:rsidRDefault="00EE32E1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1 (20)</w:t>
            </w:r>
          </w:p>
        </w:tc>
        <w:tc>
          <w:tcPr>
            <w:tcW w:w="1108" w:type="dxa"/>
          </w:tcPr>
          <w:p w14:paraId="53722A16" w14:textId="4BDCF016" w:rsidR="007A4A5C" w:rsidRPr="00190BDC" w:rsidRDefault="003261E6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26 (23)</w:t>
            </w:r>
          </w:p>
        </w:tc>
        <w:tc>
          <w:tcPr>
            <w:tcW w:w="1108" w:type="dxa"/>
          </w:tcPr>
          <w:p w14:paraId="4E4F6433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5F6E7EEA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A4A5C" w:rsidRPr="00190BDC" w14:paraId="11F49E9C" w14:textId="36201D58" w:rsidTr="00190BDC">
        <w:tc>
          <w:tcPr>
            <w:tcW w:w="4248" w:type="dxa"/>
          </w:tcPr>
          <w:p w14:paraId="4DF5305F" w14:textId="0CEA6B82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11 - 15</w:t>
            </w:r>
          </w:p>
        </w:tc>
        <w:tc>
          <w:tcPr>
            <w:tcW w:w="962" w:type="dxa"/>
          </w:tcPr>
          <w:p w14:paraId="524D9543" w14:textId="62A6C0B5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300" w:type="dxa"/>
          </w:tcPr>
          <w:p w14:paraId="056402A3" w14:textId="11AB06AC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5 (5)</w:t>
            </w:r>
          </w:p>
        </w:tc>
        <w:tc>
          <w:tcPr>
            <w:tcW w:w="1307" w:type="dxa"/>
          </w:tcPr>
          <w:p w14:paraId="68C5CBC7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072783B6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50C63452" w14:textId="57751952" w:rsidR="007A4A5C" w:rsidRPr="00190BDC" w:rsidRDefault="003261E6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08" w:type="dxa"/>
          </w:tcPr>
          <w:p w14:paraId="3BD8E6D1" w14:textId="2E5E8B29" w:rsidR="007A4A5C" w:rsidRPr="00190BDC" w:rsidRDefault="00552CE8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5 (5)</w:t>
            </w:r>
          </w:p>
        </w:tc>
        <w:tc>
          <w:tcPr>
            <w:tcW w:w="1108" w:type="dxa"/>
          </w:tcPr>
          <w:p w14:paraId="5254A711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091284E0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A4A5C" w:rsidRPr="00190BDC" w14:paraId="495103F9" w14:textId="55668BED" w:rsidTr="00190BDC">
        <w:tc>
          <w:tcPr>
            <w:tcW w:w="4248" w:type="dxa"/>
          </w:tcPr>
          <w:p w14:paraId="707570B4" w14:textId="77777777" w:rsidR="007A4A5C" w:rsidRPr="00190BDC" w:rsidRDefault="007A4A5C" w:rsidP="00190B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in Severity</w:t>
            </w:r>
          </w:p>
        </w:tc>
        <w:tc>
          <w:tcPr>
            <w:tcW w:w="962" w:type="dxa"/>
          </w:tcPr>
          <w:p w14:paraId="6471A5C5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</w:tcPr>
          <w:p w14:paraId="76F1647C" w14:textId="5639F683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25A8D4CC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58F8513A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0DF3785E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7AC07BA2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6078D132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5A12F80F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A4A5C" w:rsidRPr="00190BDC" w14:paraId="7E4266DD" w14:textId="58E075B0" w:rsidTr="00190BDC">
        <w:tc>
          <w:tcPr>
            <w:tcW w:w="4248" w:type="dxa"/>
          </w:tcPr>
          <w:p w14:paraId="4412427F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Mild pain (1 – 3)</w:t>
            </w:r>
          </w:p>
        </w:tc>
        <w:tc>
          <w:tcPr>
            <w:tcW w:w="962" w:type="dxa"/>
          </w:tcPr>
          <w:p w14:paraId="0B8DD037" w14:textId="1ECDFCEF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300" w:type="dxa"/>
          </w:tcPr>
          <w:p w14:paraId="5A798BCC" w14:textId="1FBDB854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3 (3)</w:t>
            </w:r>
          </w:p>
        </w:tc>
        <w:tc>
          <w:tcPr>
            <w:tcW w:w="1307" w:type="dxa"/>
          </w:tcPr>
          <w:p w14:paraId="03F4E555" w14:textId="0E58FEC1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.3 (2)</w:t>
            </w:r>
          </w:p>
        </w:tc>
        <w:tc>
          <w:tcPr>
            <w:tcW w:w="1273" w:type="dxa"/>
          </w:tcPr>
          <w:p w14:paraId="650EA7A6" w14:textId="629C4CFA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</w:p>
        </w:tc>
        <w:tc>
          <w:tcPr>
            <w:tcW w:w="1108" w:type="dxa"/>
          </w:tcPr>
          <w:p w14:paraId="51447C00" w14:textId="1B53EC4C" w:rsidR="007A4A5C" w:rsidRPr="00190BDC" w:rsidRDefault="00B10EAA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08" w:type="dxa"/>
          </w:tcPr>
          <w:p w14:paraId="15218FB8" w14:textId="3F01B4C6" w:rsidR="007A4A5C" w:rsidRPr="00190BDC" w:rsidRDefault="00B10EAA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3 (3)</w:t>
            </w:r>
          </w:p>
        </w:tc>
        <w:tc>
          <w:tcPr>
            <w:tcW w:w="1108" w:type="dxa"/>
          </w:tcPr>
          <w:p w14:paraId="2F8D0A01" w14:textId="019294FF" w:rsidR="007A4A5C" w:rsidRPr="00190BDC" w:rsidRDefault="009E281F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.3 (2)</w:t>
            </w:r>
          </w:p>
        </w:tc>
        <w:tc>
          <w:tcPr>
            <w:tcW w:w="1108" w:type="dxa"/>
          </w:tcPr>
          <w:p w14:paraId="360FCA36" w14:textId="4C9BB5F7" w:rsidR="007A4A5C" w:rsidRPr="00190BDC" w:rsidRDefault="009E281F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CA752B" w:rsidRPr="00190BD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7A4A5C" w:rsidRPr="00190BDC" w14:paraId="103413C9" w14:textId="1BD4E342" w:rsidTr="00190BDC">
        <w:tc>
          <w:tcPr>
            <w:tcW w:w="4248" w:type="dxa"/>
          </w:tcPr>
          <w:p w14:paraId="54712B23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Moderate pain (4 – 6)</w:t>
            </w:r>
          </w:p>
        </w:tc>
        <w:tc>
          <w:tcPr>
            <w:tcW w:w="962" w:type="dxa"/>
          </w:tcPr>
          <w:p w14:paraId="1490CB7D" w14:textId="2CC95BBD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2 (40)</w:t>
            </w:r>
          </w:p>
        </w:tc>
        <w:tc>
          <w:tcPr>
            <w:tcW w:w="1300" w:type="dxa"/>
          </w:tcPr>
          <w:p w14:paraId="11DB31DC" w14:textId="4C552211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59 (50)</w:t>
            </w:r>
          </w:p>
        </w:tc>
        <w:tc>
          <w:tcPr>
            <w:tcW w:w="1307" w:type="dxa"/>
          </w:tcPr>
          <w:p w14:paraId="21148849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2BBD1750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67DBD7BA" w14:textId="12013E70" w:rsidR="007A4A5C" w:rsidRPr="00190BDC" w:rsidRDefault="00B10EAA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2 (40)</w:t>
            </w:r>
          </w:p>
        </w:tc>
        <w:tc>
          <w:tcPr>
            <w:tcW w:w="1108" w:type="dxa"/>
          </w:tcPr>
          <w:p w14:paraId="64DB8B79" w14:textId="1D80D9FB" w:rsidR="007A4A5C" w:rsidRPr="00190BDC" w:rsidRDefault="009E281F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59 (50)</w:t>
            </w:r>
          </w:p>
        </w:tc>
        <w:tc>
          <w:tcPr>
            <w:tcW w:w="1108" w:type="dxa"/>
          </w:tcPr>
          <w:p w14:paraId="22A1BA6A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511F2A2D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A4A5C" w:rsidRPr="00190BDC" w14:paraId="63E4D9B6" w14:textId="4CFB0EE4" w:rsidTr="00190BDC">
        <w:tc>
          <w:tcPr>
            <w:tcW w:w="4248" w:type="dxa"/>
          </w:tcPr>
          <w:p w14:paraId="38E7B094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 xml:space="preserve">Severe pain (7 – 10) </w:t>
            </w:r>
          </w:p>
        </w:tc>
        <w:tc>
          <w:tcPr>
            <w:tcW w:w="962" w:type="dxa"/>
          </w:tcPr>
          <w:p w14:paraId="2B6DFE33" w14:textId="39715DF6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3 (60)</w:t>
            </w:r>
          </w:p>
        </w:tc>
        <w:tc>
          <w:tcPr>
            <w:tcW w:w="1300" w:type="dxa"/>
          </w:tcPr>
          <w:p w14:paraId="35BDBB9A" w14:textId="7908BED0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56 (47)</w:t>
            </w:r>
          </w:p>
        </w:tc>
        <w:tc>
          <w:tcPr>
            <w:tcW w:w="1307" w:type="dxa"/>
          </w:tcPr>
          <w:p w14:paraId="4AD2CAF3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13C0BB79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302B1248" w14:textId="5D1B8549" w:rsidR="007A4A5C" w:rsidRPr="00190BDC" w:rsidRDefault="00B10EAA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3 (60)</w:t>
            </w:r>
          </w:p>
        </w:tc>
        <w:tc>
          <w:tcPr>
            <w:tcW w:w="1108" w:type="dxa"/>
          </w:tcPr>
          <w:p w14:paraId="5E955372" w14:textId="2211503F" w:rsidR="007A4A5C" w:rsidRPr="00190BDC" w:rsidRDefault="009E281F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56 (47)</w:t>
            </w:r>
          </w:p>
        </w:tc>
        <w:tc>
          <w:tcPr>
            <w:tcW w:w="1108" w:type="dxa"/>
          </w:tcPr>
          <w:p w14:paraId="79DB466F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56770DEE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A4A5C" w:rsidRPr="00190BDC" w14:paraId="4BA3CB92" w14:textId="619A1678" w:rsidTr="00190BDC">
        <w:tc>
          <w:tcPr>
            <w:tcW w:w="4248" w:type="dxa"/>
          </w:tcPr>
          <w:p w14:paraId="3901D114" w14:textId="7627A136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 of initial diagnosis</w:t>
            </w:r>
          </w:p>
        </w:tc>
        <w:tc>
          <w:tcPr>
            <w:tcW w:w="962" w:type="dxa"/>
          </w:tcPr>
          <w:p w14:paraId="15BECB5A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</w:tcPr>
          <w:p w14:paraId="538C026D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3D45FB6C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40CB2052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04418D6B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2AC3024D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56B56B76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6F5CDC92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A4A5C" w:rsidRPr="00190BDC" w14:paraId="25E9A4F8" w14:textId="13074D82" w:rsidTr="00190BDC">
        <w:tc>
          <w:tcPr>
            <w:tcW w:w="4248" w:type="dxa"/>
          </w:tcPr>
          <w:p w14:paraId="03B7B614" w14:textId="69609724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Birth</w:t>
            </w:r>
          </w:p>
        </w:tc>
        <w:tc>
          <w:tcPr>
            <w:tcW w:w="962" w:type="dxa"/>
          </w:tcPr>
          <w:p w14:paraId="39D0C25B" w14:textId="668A3CC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1 (20)</w:t>
            </w:r>
          </w:p>
        </w:tc>
        <w:tc>
          <w:tcPr>
            <w:tcW w:w="1300" w:type="dxa"/>
          </w:tcPr>
          <w:p w14:paraId="18BCF387" w14:textId="31C776EA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9 (7)</w:t>
            </w:r>
          </w:p>
        </w:tc>
        <w:tc>
          <w:tcPr>
            <w:tcW w:w="1307" w:type="dxa"/>
          </w:tcPr>
          <w:p w14:paraId="23D74D0C" w14:textId="100E2A96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2.2 (2)</w:t>
            </w:r>
          </w:p>
        </w:tc>
        <w:tc>
          <w:tcPr>
            <w:tcW w:w="1273" w:type="dxa"/>
          </w:tcPr>
          <w:p w14:paraId="15B39862" w14:textId="38EB1453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</w:p>
        </w:tc>
        <w:tc>
          <w:tcPr>
            <w:tcW w:w="1108" w:type="dxa"/>
          </w:tcPr>
          <w:p w14:paraId="60DD809B" w14:textId="32299B38" w:rsidR="007A4A5C" w:rsidRPr="00190BDC" w:rsidRDefault="00F370B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08" w:type="dxa"/>
          </w:tcPr>
          <w:p w14:paraId="2128C2D2" w14:textId="3F944A42" w:rsidR="007A4A5C" w:rsidRPr="00190BDC" w:rsidRDefault="00327AD7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10 (9)</w:t>
            </w:r>
          </w:p>
        </w:tc>
        <w:tc>
          <w:tcPr>
            <w:tcW w:w="1108" w:type="dxa"/>
          </w:tcPr>
          <w:p w14:paraId="3FC5E488" w14:textId="0202BC89" w:rsidR="007A4A5C" w:rsidRPr="00190BDC" w:rsidRDefault="00D7628B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1.5 (4)</w:t>
            </w:r>
          </w:p>
        </w:tc>
        <w:tc>
          <w:tcPr>
            <w:tcW w:w="1108" w:type="dxa"/>
          </w:tcPr>
          <w:p w14:paraId="1A353857" w14:textId="39733911" w:rsidR="007A4A5C" w:rsidRPr="00190BDC" w:rsidRDefault="00D7628B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</w:p>
        </w:tc>
      </w:tr>
      <w:tr w:rsidR="007A4A5C" w:rsidRPr="00190BDC" w14:paraId="537CD103" w14:textId="65C52F21" w:rsidTr="00190BDC">
        <w:tc>
          <w:tcPr>
            <w:tcW w:w="4248" w:type="dxa"/>
          </w:tcPr>
          <w:p w14:paraId="25BA8197" w14:textId="162E0D85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 - 5 years</w:t>
            </w:r>
          </w:p>
        </w:tc>
        <w:tc>
          <w:tcPr>
            <w:tcW w:w="962" w:type="dxa"/>
          </w:tcPr>
          <w:p w14:paraId="7F0A3BE4" w14:textId="49914AEF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1 (20)</w:t>
            </w:r>
          </w:p>
        </w:tc>
        <w:tc>
          <w:tcPr>
            <w:tcW w:w="1300" w:type="dxa"/>
          </w:tcPr>
          <w:p w14:paraId="46A8A951" w14:textId="2DA915F3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54 (46)</w:t>
            </w:r>
          </w:p>
        </w:tc>
        <w:tc>
          <w:tcPr>
            <w:tcW w:w="1307" w:type="dxa"/>
          </w:tcPr>
          <w:p w14:paraId="4F745C45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3E04A6B9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6D75ECB5" w14:textId="082AED8D" w:rsidR="007A4A5C" w:rsidRPr="00190BDC" w:rsidRDefault="00E75823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3 (60)</w:t>
            </w:r>
          </w:p>
        </w:tc>
        <w:tc>
          <w:tcPr>
            <w:tcW w:w="1108" w:type="dxa"/>
          </w:tcPr>
          <w:p w14:paraId="0464C9ED" w14:textId="5F3C93FE" w:rsidR="007A4A5C" w:rsidRPr="00190BDC" w:rsidRDefault="00327AD7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52 (44)</w:t>
            </w:r>
          </w:p>
        </w:tc>
        <w:tc>
          <w:tcPr>
            <w:tcW w:w="1108" w:type="dxa"/>
          </w:tcPr>
          <w:p w14:paraId="1624141C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58ADE891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A4A5C" w:rsidRPr="00190BDC" w14:paraId="4EB4022B" w14:textId="2D24F01A" w:rsidTr="00190BDC">
        <w:tc>
          <w:tcPr>
            <w:tcW w:w="4248" w:type="dxa"/>
          </w:tcPr>
          <w:p w14:paraId="2AAED65B" w14:textId="4F9B604D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6 - 10 years</w:t>
            </w:r>
          </w:p>
        </w:tc>
        <w:tc>
          <w:tcPr>
            <w:tcW w:w="962" w:type="dxa"/>
          </w:tcPr>
          <w:p w14:paraId="10622F10" w14:textId="5AD51E9F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2 (40)</w:t>
            </w:r>
          </w:p>
        </w:tc>
        <w:tc>
          <w:tcPr>
            <w:tcW w:w="1300" w:type="dxa"/>
          </w:tcPr>
          <w:p w14:paraId="21B42FAA" w14:textId="482D78C6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40 (34)</w:t>
            </w:r>
          </w:p>
        </w:tc>
        <w:tc>
          <w:tcPr>
            <w:tcW w:w="1307" w:type="dxa"/>
          </w:tcPr>
          <w:p w14:paraId="18953EBD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3094920E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112742D6" w14:textId="06E24415" w:rsidR="007A4A5C" w:rsidRPr="00190BDC" w:rsidRDefault="00E75823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1 (20)</w:t>
            </w:r>
          </w:p>
        </w:tc>
        <w:tc>
          <w:tcPr>
            <w:tcW w:w="1108" w:type="dxa"/>
          </w:tcPr>
          <w:p w14:paraId="612A70A5" w14:textId="6677805E" w:rsidR="007A4A5C" w:rsidRPr="00190BDC" w:rsidRDefault="00327AD7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41 (35)</w:t>
            </w:r>
          </w:p>
        </w:tc>
        <w:tc>
          <w:tcPr>
            <w:tcW w:w="1108" w:type="dxa"/>
          </w:tcPr>
          <w:p w14:paraId="35667659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7D1BE3BE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A4A5C" w:rsidRPr="00190BDC" w14:paraId="5465BCAB" w14:textId="43ECB0CD" w:rsidTr="00190BDC">
        <w:tc>
          <w:tcPr>
            <w:tcW w:w="4248" w:type="dxa"/>
          </w:tcPr>
          <w:p w14:paraId="3ACEB9BF" w14:textId="329A1EA2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11 - 15 years</w:t>
            </w:r>
          </w:p>
        </w:tc>
        <w:tc>
          <w:tcPr>
            <w:tcW w:w="962" w:type="dxa"/>
          </w:tcPr>
          <w:p w14:paraId="27B89EB8" w14:textId="5039D31D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1 (20)</w:t>
            </w:r>
          </w:p>
        </w:tc>
        <w:tc>
          <w:tcPr>
            <w:tcW w:w="1300" w:type="dxa"/>
          </w:tcPr>
          <w:p w14:paraId="70ADB383" w14:textId="1E61ABF9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12 (10)</w:t>
            </w:r>
          </w:p>
        </w:tc>
        <w:tc>
          <w:tcPr>
            <w:tcW w:w="1307" w:type="dxa"/>
          </w:tcPr>
          <w:p w14:paraId="52CC8B0B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0BFF18C4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1F1FD70F" w14:textId="164867B0" w:rsidR="007A4A5C" w:rsidRPr="00190BDC" w:rsidRDefault="00E75823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1 (20)</w:t>
            </w:r>
          </w:p>
        </w:tc>
        <w:tc>
          <w:tcPr>
            <w:tcW w:w="1108" w:type="dxa"/>
          </w:tcPr>
          <w:p w14:paraId="54F86E28" w14:textId="26958D4E" w:rsidR="007A4A5C" w:rsidRPr="00190BDC" w:rsidRDefault="00327AD7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12 (10)</w:t>
            </w:r>
          </w:p>
        </w:tc>
        <w:tc>
          <w:tcPr>
            <w:tcW w:w="1108" w:type="dxa"/>
          </w:tcPr>
          <w:p w14:paraId="00173FA5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6A477978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A4A5C" w:rsidRPr="00190BDC" w14:paraId="5A0AB845" w14:textId="6A244F3C" w:rsidTr="00190BDC">
        <w:tc>
          <w:tcPr>
            <w:tcW w:w="4248" w:type="dxa"/>
          </w:tcPr>
          <w:p w14:paraId="16924413" w14:textId="12E29EFB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16+ years</w:t>
            </w:r>
          </w:p>
        </w:tc>
        <w:tc>
          <w:tcPr>
            <w:tcW w:w="962" w:type="dxa"/>
          </w:tcPr>
          <w:p w14:paraId="044A41E1" w14:textId="2377910A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300" w:type="dxa"/>
          </w:tcPr>
          <w:p w14:paraId="2FCE1853" w14:textId="2D58B483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2 (10)</w:t>
            </w:r>
          </w:p>
        </w:tc>
        <w:tc>
          <w:tcPr>
            <w:tcW w:w="1307" w:type="dxa"/>
          </w:tcPr>
          <w:p w14:paraId="1087FBDA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4BD5898D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7253D028" w14:textId="5CC1E5CC" w:rsidR="007A4A5C" w:rsidRPr="00190BDC" w:rsidRDefault="00327AD7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08" w:type="dxa"/>
          </w:tcPr>
          <w:p w14:paraId="5A3431BD" w14:textId="44E54642" w:rsidR="007A4A5C" w:rsidRPr="00190BDC" w:rsidRDefault="00900FB8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2 (2)</w:t>
            </w:r>
          </w:p>
        </w:tc>
        <w:tc>
          <w:tcPr>
            <w:tcW w:w="1108" w:type="dxa"/>
          </w:tcPr>
          <w:p w14:paraId="69FAB36D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0E009C79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A4A5C" w:rsidRPr="00190BDC" w14:paraId="597492F3" w14:textId="01CAD90C" w:rsidTr="00190BDC">
        <w:tc>
          <w:tcPr>
            <w:tcW w:w="4248" w:type="dxa"/>
          </w:tcPr>
          <w:p w14:paraId="5D810344" w14:textId="77777777" w:rsidR="007A4A5C" w:rsidRPr="00190BDC" w:rsidRDefault="007A4A5C" w:rsidP="00190B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evel of Education</w:t>
            </w:r>
          </w:p>
        </w:tc>
        <w:tc>
          <w:tcPr>
            <w:tcW w:w="962" w:type="dxa"/>
          </w:tcPr>
          <w:p w14:paraId="396733FA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</w:tcPr>
          <w:p w14:paraId="4741C35B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40F0431D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5C4B8D32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04178FFA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2BB45CD1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71B93530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5DF54C97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A4A5C" w:rsidRPr="00190BDC" w14:paraId="3FA6855C" w14:textId="634915C5" w:rsidTr="00190BDC">
        <w:tc>
          <w:tcPr>
            <w:tcW w:w="4248" w:type="dxa"/>
          </w:tcPr>
          <w:p w14:paraId="683661AC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Primary</w:t>
            </w:r>
          </w:p>
        </w:tc>
        <w:tc>
          <w:tcPr>
            <w:tcW w:w="962" w:type="dxa"/>
          </w:tcPr>
          <w:p w14:paraId="094DE4D2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300" w:type="dxa"/>
          </w:tcPr>
          <w:p w14:paraId="0C4FFDE5" w14:textId="678A059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11 (9)</w:t>
            </w:r>
          </w:p>
        </w:tc>
        <w:tc>
          <w:tcPr>
            <w:tcW w:w="1307" w:type="dxa"/>
          </w:tcPr>
          <w:p w14:paraId="73CBF71B" w14:textId="291C27DA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2.4 (2)</w:t>
            </w:r>
          </w:p>
        </w:tc>
        <w:tc>
          <w:tcPr>
            <w:tcW w:w="1273" w:type="dxa"/>
          </w:tcPr>
          <w:p w14:paraId="72D3BA7F" w14:textId="62FF14AD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108" w:type="dxa"/>
          </w:tcPr>
          <w:p w14:paraId="7EA45AAC" w14:textId="45922FB6" w:rsidR="007A4A5C" w:rsidRPr="00190BDC" w:rsidRDefault="003F3DBA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08" w:type="dxa"/>
          </w:tcPr>
          <w:p w14:paraId="7FE45CEA" w14:textId="1FDC14F6" w:rsidR="007A4A5C" w:rsidRPr="00190BDC" w:rsidRDefault="003F3DBA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11 (9)</w:t>
            </w:r>
          </w:p>
        </w:tc>
        <w:tc>
          <w:tcPr>
            <w:tcW w:w="1108" w:type="dxa"/>
          </w:tcPr>
          <w:p w14:paraId="381C24A6" w14:textId="645DCFFA" w:rsidR="007A4A5C" w:rsidRPr="00190BDC" w:rsidRDefault="003F3DBA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.5 (2)</w:t>
            </w:r>
          </w:p>
        </w:tc>
        <w:tc>
          <w:tcPr>
            <w:tcW w:w="1108" w:type="dxa"/>
          </w:tcPr>
          <w:p w14:paraId="05D51D42" w14:textId="4C908432" w:rsidR="007A4A5C" w:rsidRPr="00190BDC" w:rsidRDefault="003F3DBA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</w:p>
        </w:tc>
      </w:tr>
      <w:tr w:rsidR="007A4A5C" w:rsidRPr="00190BDC" w14:paraId="6D65E266" w14:textId="07241BB3" w:rsidTr="00190BDC">
        <w:tc>
          <w:tcPr>
            <w:tcW w:w="4248" w:type="dxa"/>
          </w:tcPr>
          <w:p w14:paraId="7256F190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Secondary</w:t>
            </w:r>
          </w:p>
        </w:tc>
        <w:tc>
          <w:tcPr>
            <w:tcW w:w="962" w:type="dxa"/>
          </w:tcPr>
          <w:p w14:paraId="0C7E04AC" w14:textId="4EF58B1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3 (73)</w:t>
            </w:r>
          </w:p>
        </w:tc>
        <w:tc>
          <w:tcPr>
            <w:tcW w:w="1300" w:type="dxa"/>
          </w:tcPr>
          <w:p w14:paraId="5985E86A" w14:textId="2C54825D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88 (75)</w:t>
            </w:r>
          </w:p>
        </w:tc>
        <w:tc>
          <w:tcPr>
            <w:tcW w:w="1307" w:type="dxa"/>
          </w:tcPr>
          <w:p w14:paraId="0132119D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78DA651C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64365DCD" w14:textId="1CEFD09D" w:rsidR="007A4A5C" w:rsidRPr="00190BDC" w:rsidRDefault="003F3DBA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4 (80)</w:t>
            </w:r>
          </w:p>
        </w:tc>
        <w:tc>
          <w:tcPr>
            <w:tcW w:w="1108" w:type="dxa"/>
          </w:tcPr>
          <w:p w14:paraId="63CE0594" w14:textId="260999A9" w:rsidR="007A4A5C" w:rsidRPr="00190BDC" w:rsidRDefault="003F3DBA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87 (74)</w:t>
            </w:r>
          </w:p>
        </w:tc>
        <w:tc>
          <w:tcPr>
            <w:tcW w:w="1108" w:type="dxa"/>
          </w:tcPr>
          <w:p w14:paraId="5D743E8B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0F4760AC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A4A5C" w:rsidRPr="00190BDC" w14:paraId="1BC7E1C7" w14:textId="4E1C5D55" w:rsidTr="00190BDC">
        <w:tc>
          <w:tcPr>
            <w:tcW w:w="4248" w:type="dxa"/>
          </w:tcPr>
          <w:p w14:paraId="78AB58C4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University/Polytechnic/College of Education</w:t>
            </w:r>
          </w:p>
        </w:tc>
        <w:tc>
          <w:tcPr>
            <w:tcW w:w="962" w:type="dxa"/>
          </w:tcPr>
          <w:p w14:paraId="60793ED4" w14:textId="59549071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2 (27)</w:t>
            </w:r>
          </w:p>
        </w:tc>
        <w:tc>
          <w:tcPr>
            <w:tcW w:w="1300" w:type="dxa"/>
          </w:tcPr>
          <w:p w14:paraId="266C2CF3" w14:textId="1E0FA28A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18 (15)</w:t>
            </w:r>
          </w:p>
        </w:tc>
        <w:tc>
          <w:tcPr>
            <w:tcW w:w="1307" w:type="dxa"/>
          </w:tcPr>
          <w:p w14:paraId="1F052944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240CD804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02E1435B" w14:textId="1F7F7A8D" w:rsidR="007A4A5C" w:rsidRPr="00190BDC" w:rsidRDefault="003F3DBA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1 (20)</w:t>
            </w:r>
          </w:p>
        </w:tc>
        <w:tc>
          <w:tcPr>
            <w:tcW w:w="1108" w:type="dxa"/>
          </w:tcPr>
          <w:p w14:paraId="48C54DE4" w14:textId="22B3D4B4" w:rsidR="007A4A5C" w:rsidRPr="00190BDC" w:rsidRDefault="003F3DBA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19 (16)</w:t>
            </w:r>
          </w:p>
        </w:tc>
        <w:tc>
          <w:tcPr>
            <w:tcW w:w="1108" w:type="dxa"/>
          </w:tcPr>
          <w:p w14:paraId="18A8F6FB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31355E12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A4A5C" w:rsidRPr="00190BDC" w14:paraId="44319EF4" w14:textId="3B18F5BC" w:rsidTr="00190BDC">
        <w:tc>
          <w:tcPr>
            <w:tcW w:w="4248" w:type="dxa"/>
          </w:tcPr>
          <w:p w14:paraId="5E2D5E57" w14:textId="77777777" w:rsidR="007A4A5C" w:rsidRPr="00190BDC" w:rsidRDefault="007A4A5C" w:rsidP="00190B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ccupation</w:t>
            </w:r>
          </w:p>
        </w:tc>
        <w:tc>
          <w:tcPr>
            <w:tcW w:w="962" w:type="dxa"/>
          </w:tcPr>
          <w:p w14:paraId="0D8921A6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</w:tcPr>
          <w:p w14:paraId="60DCA250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0B4BBC12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737AAC51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0F861F93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548C8721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5531D9AC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4797F9CC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A4A5C" w:rsidRPr="00190BDC" w14:paraId="0D48AD95" w14:textId="3C81F331" w:rsidTr="00190BDC">
        <w:tc>
          <w:tcPr>
            <w:tcW w:w="4248" w:type="dxa"/>
          </w:tcPr>
          <w:p w14:paraId="3EABD653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Student</w:t>
            </w:r>
          </w:p>
        </w:tc>
        <w:tc>
          <w:tcPr>
            <w:tcW w:w="962" w:type="dxa"/>
          </w:tcPr>
          <w:p w14:paraId="614A0644" w14:textId="5E8F69A2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5 (100)</w:t>
            </w:r>
          </w:p>
        </w:tc>
        <w:tc>
          <w:tcPr>
            <w:tcW w:w="1300" w:type="dxa"/>
          </w:tcPr>
          <w:p w14:paraId="6FDF4FEB" w14:textId="31F08D75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114 (97)</w:t>
            </w:r>
          </w:p>
        </w:tc>
        <w:tc>
          <w:tcPr>
            <w:tcW w:w="1307" w:type="dxa"/>
          </w:tcPr>
          <w:p w14:paraId="6509D5D1" w14:textId="76C7463C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.1 (1)</w:t>
            </w:r>
          </w:p>
        </w:tc>
        <w:tc>
          <w:tcPr>
            <w:tcW w:w="1273" w:type="dxa"/>
          </w:tcPr>
          <w:p w14:paraId="455C9EE6" w14:textId="507A926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</w:p>
        </w:tc>
        <w:tc>
          <w:tcPr>
            <w:tcW w:w="1108" w:type="dxa"/>
          </w:tcPr>
          <w:p w14:paraId="6722ECEB" w14:textId="531B51BD" w:rsidR="007A4A5C" w:rsidRPr="00190BDC" w:rsidRDefault="00AB2EA3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5 (100)</w:t>
            </w:r>
          </w:p>
        </w:tc>
        <w:tc>
          <w:tcPr>
            <w:tcW w:w="1108" w:type="dxa"/>
          </w:tcPr>
          <w:p w14:paraId="258B0DD1" w14:textId="26E0C29E" w:rsidR="007A4A5C" w:rsidRPr="00190BDC" w:rsidRDefault="00AB2EA3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114 (97)</w:t>
            </w:r>
          </w:p>
        </w:tc>
        <w:tc>
          <w:tcPr>
            <w:tcW w:w="1108" w:type="dxa"/>
          </w:tcPr>
          <w:p w14:paraId="71D4F010" w14:textId="2098248E" w:rsidR="007A4A5C" w:rsidRPr="00190BDC" w:rsidRDefault="00AB2EA3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.1 (1)</w:t>
            </w:r>
          </w:p>
        </w:tc>
        <w:tc>
          <w:tcPr>
            <w:tcW w:w="1108" w:type="dxa"/>
          </w:tcPr>
          <w:p w14:paraId="605B7797" w14:textId="6215ACE5" w:rsidR="007A4A5C" w:rsidRPr="00190BDC" w:rsidRDefault="00AB2EA3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</w:p>
        </w:tc>
      </w:tr>
      <w:tr w:rsidR="007A4A5C" w:rsidRPr="00190BDC" w14:paraId="54C9ACF3" w14:textId="1F3653F8" w:rsidTr="00190BDC">
        <w:tc>
          <w:tcPr>
            <w:tcW w:w="4248" w:type="dxa"/>
          </w:tcPr>
          <w:p w14:paraId="3837E04E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Others</w:t>
            </w:r>
          </w:p>
        </w:tc>
        <w:tc>
          <w:tcPr>
            <w:tcW w:w="962" w:type="dxa"/>
          </w:tcPr>
          <w:p w14:paraId="52A4EC7F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300" w:type="dxa"/>
          </w:tcPr>
          <w:p w14:paraId="1C11AE03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3 (3)</w:t>
            </w:r>
          </w:p>
        </w:tc>
        <w:tc>
          <w:tcPr>
            <w:tcW w:w="1307" w:type="dxa"/>
          </w:tcPr>
          <w:p w14:paraId="6D4D75D0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4FADACC4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32F9B91B" w14:textId="55B49224" w:rsidR="007A4A5C" w:rsidRPr="00190BDC" w:rsidRDefault="00AB2EA3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08" w:type="dxa"/>
          </w:tcPr>
          <w:p w14:paraId="2236102B" w14:textId="41DFEC23" w:rsidR="007A4A5C" w:rsidRPr="00190BDC" w:rsidRDefault="00AB2EA3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3 (3)</w:t>
            </w:r>
          </w:p>
        </w:tc>
        <w:tc>
          <w:tcPr>
            <w:tcW w:w="1108" w:type="dxa"/>
          </w:tcPr>
          <w:p w14:paraId="44304557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0240016D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A4A5C" w:rsidRPr="00190BDC" w14:paraId="09CEAB5B" w14:textId="76D050EF" w:rsidTr="00190BDC">
        <w:tc>
          <w:tcPr>
            <w:tcW w:w="4248" w:type="dxa"/>
          </w:tcPr>
          <w:p w14:paraId="1E17A515" w14:textId="77777777" w:rsidR="007A4A5C" w:rsidRPr="00190BDC" w:rsidRDefault="007A4A5C" w:rsidP="00190BD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ligion</w:t>
            </w:r>
          </w:p>
        </w:tc>
        <w:tc>
          <w:tcPr>
            <w:tcW w:w="962" w:type="dxa"/>
          </w:tcPr>
          <w:p w14:paraId="0C24E981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</w:tcPr>
          <w:p w14:paraId="7F1EA94A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56517B43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0EF28B17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47E55128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18F791FF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4B38756C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30BDEAB2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A4A5C" w:rsidRPr="00190BDC" w14:paraId="39A47E7C" w14:textId="17E982E6" w:rsidTr="00190BDC">
        <w:tc>
          <w:tcPr>
            <w:tcW w:w="4248" w:type="dxa"/>
          </w:tcPr>
          <w:p w14:paraId="589065CC" w14:textId="09657D52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Christianity</w:t>
            </w:r>
          </w:p>
        </w:tc>
        <w:tc>
          <w:tcPr>
            <w:tcW w:w="962" w:type="dxa"/>
          </w:tcPr>
          <w:p w14:paraId="369E359A" w14:textId="3D281DC6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3 (60)</w:t>
            </w:r>
          </w:p>
        </w:tc>
        <w:tc>
          <w:tcPr>
            <w:tcW w:w="1300" w:type="dxa"/>
          </w:tcPr>
          <w:p w14:paraId="6E7B1D66" w14:textId="7308CBAA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44 (38)</w:t>
            </w:r>
          </w:p>
        </w:tc>
        <w:tc>
          <w:tcPr>
            <w:tcW w:w="1307" w:type="dxa"/>
          </w:tcPr>
          <w:p w14:paraId="0423C4B3" w14:textId="6503D442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.9 (2)</w:t>
            </w:r>
          </w:p>
        </w:tc>
        <w:tc>
          <w:tcPr>
            <w:tcW w:w="1273" w:type="dxa"/>
          </w:tcPr>
          <w:p w14:paraId="6B3DB70E" w14:textId="1DA5C623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1108" w:type="dxa"/>
          </w:tcPr>
          <w:p w14:paraId="0E927073" w14:textId="12401246" w:rsidR="007A4A5C" w:rsidRPr="00190BDC" w:rsidRDefault="00190BD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4 (80)</w:t>
            </w:r>
          </w:p>
        </w:tc>
        <w:tc>
          <w:tcPr>
            <w:tcW w:w="1108" w:type="dxa"/>
          </w:tcPr>
          <w:p w14:paraId="0FB8BE5C" w14:textId="6A159318" w:rsidR="007A4A5C" w:rsidRPr="00190BDC" w:rsidRDefault="00190BD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43 (37)</w:t>
            </w:r>
          </w:p>
        </w:tc>
        <w:tc>
          <w:tcPr>
            <w:tcW w:w="1108" w:type="dxa"/>
          </w:tcPr>
          <w:p w14:paraId="6E6A7A98" w14:textId="39D35068" w:rsidR="007A4A5C" w:rsidRPr="00190BDC" w:rsidRDefault="00190BD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3.7 (</w:t>
            </w:r>
            <w:r w:rsidR="00CA1A18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08" w:type="dxa"/>
          </w:tcPr>
          <w:p w14:paraId="744F6879" w14:textId="1F547B7C" w:rsidR="007A4A5C" w:rsidRPr="00190BDC" w:rsidRDefault="00190BD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</w:tr>
      <w:tr w:rsidR="007A4A5C" w:rsidRPr="00190BDC" w14:paraId="1F3D369A" w14:textId="5FF6DE15" w:rsidTr="00190BDC">
        <w:tc>
          <w:tcPr>
            <w:tcW w:w="4248" w:type="dxa"/>
          </w:tcPr>
          <w:p w14:paraId="7695322F" w14:textId="687AECCE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Islam</w:t>
            </w:r>
          </w:p>
        </w:tc>
        <w:tc>
          <w:tcPr>
            <w:tcW w:w="962" w:type="dxa"/>
          </w:tcPr>
          <w:p w14:paraId="54B33ECB" w14:textId="41A30AF2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2 (40)</w:t>
            </w:r>
          </w:p>
        </w:tc>
        <w:tc>
          <w:tcPr>
            <w:tcW w:w="1300" w:type="dxa"/>
          </w:tcPr>
          <w:p w14:paraId="7B7CC60A" w14:textId="3AC8E4C5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70 (61)</w:t>
            </w:r>
          </w:p>
        </w:tc>
        <w:tc>
          <w:tcPr>
            <w:tcW w:w="1307" w:type="dxa"/>
          </w:tcPr>
          <w:p w14:paraId="7CC654BB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5FAD87BD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41413694" w14:textId="17127D96" w:rsidR="007A4A5C" w:rsidRPr="00190BDC" w:rsidRDefault="00190BD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1 (20)</w:t>
            </w:r>
          </w:p>
        </w:tc>
        <w:tc>
          <w:tcPr>
            <w:tcW w:w="1108" w:type="dxa"/>
          </w:tcPr>
          <w:p w14:paraId="7E5776D8" w14:textId="17C2C6EA" w:rsidR="007A4A5C" w:rsidRPr="00190BDC" w:rsidRDefault="00190BD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71 (61)</w:t>
            </w:r>
          </w:p>
        </w:tc>
        <w:tc>
          <w:tcPr>
            <w:tcW w:w="1108" w:type="dxa"/>
          </w:tcPr>
          <w:p w14:paraId="26942D59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1CB2B535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A4A5C" w:rsidRPr="00190BDC" w14:paraId="54228E96" w14:textId="2D720187" w:rsidTr="00190BDC">
        <w:tc>
          <w:tcPr>
            <w:tcW w:w="4248" w:type="dxa"/>
          </w:tcPr>
          <w:p w14:paraId="4F7D44A5" w14:textId="468CAD8C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Prefer not to say</w:t>
            </w:r>
          </w:p>
        </w:tc>
        <w:tc>
          <w:tcPr>
            <w:tcW w:w="962" w:type="dxa"/>
          </w:tcPr>
          <w:p w14:paraId="13BF592B" w14:textId="1DEAB353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300" w:type="dxa"/>
          </w:tcPr>
          <w:p w14:paraId="2ECC7753" w14:textId="4FEE2B01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1 (1)</w:t>
            </w:r>
          </w:p>
        </w:tc>
        <w:tc>
          <w:tcPr>
            <w:tcW w:w="1307" w:type="dxa"/>
          </w:tcPr>
          <w:p w14:paraId="750A8789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2FFE918D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592DF420" w14:textId="4BE4EE41" w:rsidR="007A4A5C" w:rsidRPr="00190BDC" w:rsidRDefault="00190BD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08" w:type="dxa"/>
          </w:tcPr>
          <w:p w14:paraId="17755F44" w14:textId="6AC5D9BA" w:rsidR="007A4A5C" w:rsidRPr="00190BDC" w:rsidRDefault="00190BD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0BDC">
              <w:rPr>
                <w:rFonts w:ascii="Times New Roman" w:hAnsi="Times New Roman" w:cs="Times New Roman"/>
                <w:sz w:val="21"/>
                <w:szCs w:val="21"/>
              </w:rPr>
              <w:t>2 (2)</w:t>
            </w:r>
          </w:p>
        </w:tc>
        <w:tc>
          <w:tcPr>
            <w:tcW w:w="1108" w:type="dxa"/>
          </w:tcPr>
          <w:p w14:paraId="2568AF78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09B15929" w14:textId="77777777" w:rsidR="007A4A5C" w:rsidRPr="00190BDC" w:rsidRDefault="007A4A5C" w:rsidP="00190BD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799822B5" w14:textId="52055E6E" w:rsidR="00E81BDC" w:rsidRPr="00190BDC" w:rsidRDefault="005B3F3C" w:rsidP="00190BDC">
      <w:pPr>
        <w:pStyle w:val="Heading1"/>
        <w:rPr>
          <w:rFonts w:eastAsia="Calibri"/>
        </w:rPr>
      </w:pPr>
      <w:r w:rsidRPr="00782F9B">
        <w:rPr>
          <w:rFonts w:eastAsia="Calibri"/>
        </w:rPr>
        <w:lastRenderedPageBreak/>
        <w:t>Prayer</w:t>
      </w:r>
    </w:p>
    <w:tbl>
      <w:tblPr>
        <w:tblStyle w:val="TableGridLight"/>
        <w:tblpPr w:leftFromText="180" w:rightFromText="180" w:horzAnchor="margin" w:tblpX="-572" w:tblpY="613"/>
        <w:tblW w:w="13887" w:type="dxa"/>
        <w:tblLook w:val="04A0" w:firstRow="1" w:lastRow="0" w:firstColumn="1" w:lastColumn="0" w:noHBand="0" w:noVBand="1"/>
      </w:tblPr>
      <w:tblGrid>
        <w:gridCol w:w="4285"/>
        <w:gridCol w:w="1050"/>
        <w:gridCol w:w="1175"/>
        <w:gridCol w:w="1307"/>
        <w:gridCol w:w="1273"/>
        <w:gridCol w:w="1395"/>
        <w:gridCol w:w="992"/>
        <w:gridCol w:w="1276"/>
        <w:gridCol w:w="1134"/>
      </w:tblGrid>
      <w:tr w:rsidR="00550AEB" w:rsidRPr="00550AEB" w14:paraId="1D3E68BB" w14:textId="77777777" w:rsidTr="00550AEB">
        <w:tc>
          <w:tcPr>
            <w:tcW w:w="4285" w:type="dxa"/>
            <w:vMerge w:val="restart"/>
          </w:tcPr>
          <w:p w14:paraId="15630984" w14:textId="001E2244" w:rsidR="00550AEB" w:rsidRPr="00550AEB" w:rsidRDefault="00550AEB" w:rsidP="00550AEB">
            <w:pPr>
              <w:ind w:firstLine="72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4805" w:type="dxa"/>
            <w:gridSpan w:val="4"/>
          </w:tcPr>
          <w:p w14:paraId="578429BB" w14:textId="15019DBE" w:rsidR="00550AEB" w:rsidRPr="00550AEB" w:rsidRDefault="00550AEB" w:rsidP="00550AE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st Use of NPIs</w:t>
            </w:r>
          </w:p>
        </w:tc>
        <w:tc>
          <w:tcPr>
            <w:tcW w:w="4797" w:type="dxa"/>
            <w:gridSpan w:val="4"/>
          </w:tcPr>
          <w:p w14:paraId="711A6916" w14:textId="47D3FABA" w:rsidR="00550AEB" w:rsidRPr="00550AEB" w:rsidRDefault="00550AEB" w:rsidP="00550AE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uture Use of NPIs</w:t>
            </w:r>
          </w:p>
        </w:tc>
      </w:tr>
      <w:tr w:rsidR="00550AEB" w:rsidRPr="00550AEB" w14:paraId="6B6C793A" w14:textId="53516CE8" w:rsidTr="00550AEB">
        <w:tc>
          <w:tcPr>
            <w:tcW w:w="4285" w:type="dxa"/>
            <w:vMerge/>
          </w:tcPr>
          <w:p w14:paraId="02E5DF68" w14:textId="42340E12" w:rsidR="00550AEB" w:rsidRPr="00550AEB" w:rsidRDefault="00550AEB" w:rsidP="00550AEB">
            <w:pPr>
              <w:ind w:firstLine="72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050" w:type="dxa"/>
          </w:tcPr>
          <w:p w14:paraId="47B85AB8" w14:textId="77777777" w:rsidR="00550AEB" w:rsidRPr="00550AEB" w:rsidRDefault="00550AEB" w:rsidP="00550AE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sers, n (%)</w:t>
            </w:r>
          </w:p>
        </w:tc>
        <w:tc>
          <w:tcPr>
            <w:tcW w:w="1175" w:type="dxa"/>
          </w:tcPr>
          <w:p w14:paraId="067D18B2" w14:textId="77777777" w:rsidR="00550AEB" w:rsidRPr="00550AEB" w:rsidRDefault="00550AEB" w:rsidP="00550AE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users, n (%)</w:t>
            </w:r>
          </w:p>
        </w:tc>
        <w:tc>
          <w:tcPr>
            <w:tcW w:w="1307" w:type="dxa"/>
          </w:tcPr>
          <w:p w14:paraId="08291299" w14:textId="77777777" w:rsidR="00550AEB" w:rsidRPr="00550AEB" w:rsidRDefault="00550AEB" w:rsidP="00550AE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arson chi-square value (</w:t>
            </w:r>
            <w:proofErr w:type="spellStart"/>
            <w:r w:rsidRPr="00550A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f</w:t>
            </w:r>
            <w:proofErr w:type="spellEnd"/>
            <w:r w:rsidRPr="00550A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273" w:type="dxa"/>
          </w:tcPr>
          <w:p w14:paraId="2ABB3852" w14:textId="77777777" w:rsidR="00550AEB" w:rsidRPr="00550AEB" w:rsidRDefault="00550AEB" w:rsidP="00550AE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1395" w:type="dxa"/>
          </w:tcPr>
          <w:p w14:paraId="2657A586" w14:textId="42A6DDFC" w:rsidR="00550AEB" w:rsidRPr="00550AEB" w:rsidRDefault="00550AEB" w:rsidP="00550AE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sers, n (%)</w:t>
            </w:r>
          </w:p>
        </w:tc>
        <w:tc>
          <w:tcPr>
            <w:tcW w:w="992" w:type="dxa"/>
          </w:tcPr>
          <w:p w14:paraId="7A8B340A" w14:textId="169EDAA0" w:rsidR="00550AEB" w:rsidRPr="00550AEB" w:rsidRDefault="00550AEB" w:rsidP="00550AE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users, n (%)</w:t>
            </w:r>
          </w:p>
        </w:tc>
        <w:tc>
          <w:tcPr>
            <w:tcW w:w="1276" w:type="dxa"/>
          </w:tcPr>
          <w:p w14:paraId="0EAD2226" w14:textId="6735E9F0" w:rsidR="00550AEB" w:rsidRPr="00550AEB" w:rsidRDefault="00550AEB" w:rsidP="00550AE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arson chi-square value (</w:t>
            </w:r>
            <w:proofErr w:type="spellStart"/>
            <w:r w:rsidRPr="00550A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f</w:t>
            </w:r>
            <w:proofErr w:type="spellEnd"/>
            <w:r w:rsidRPr="00550A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75CBD7B8" w14:textId="1A5C96C6" w:rsidR="00550AEB" w:rsidRPr="00550AEB" w:rsidRDefault="00550AEB" w:rsidP="00550AE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</w:tr>
      <w:tr w:rsidR="00FE7ED6" w:rsidRPr="00550AEB" w14:paraId="7A16DAC2" w14:textId="3793AFB8" w:rsidTr="00550AEB">
        <w:tc>
          <w:tcPr>
            <w:tcW w:w="4285" w:type="dxa"/>
          </w:tcPr>
          <w:p w14:paraId="16559D59" w14:textId="305F23CB" w:rsidR="00FE7ED6" w:rsidRPr="00550AEB" w:rsidRDefault="00FE7ED6" w:rsidP="00550AE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050" w:type="dxa"/>
          </w:tcPr>
          <w:p w14:paraId="6D821B59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33601221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07A44BF1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450208C2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</w:tcPr>
          <w:p w14:paraId="684AEF47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609CABAA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21FBC289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37C8EF33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7ED6" w:rsidRPr="00550AEB" w14:paraId="5B0BD42F" w14:textId="1083056A" w:rsidTr="00550AEB">
        <w:tc>
          <w:tcPr>
            <w:tcW w:w="4285" w:type="dxa"/>
          </w:tcPr>
          <w:p w14:paraId="0ACA14D0" w14:textId="4CECF265" w:rsidR="00FE7ED6" w:rsidRPr="00550AEB" w:rsidRDefault="00FE7ED6" w:rsidP="00550AE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sym w:font="Symbol" w:char="F0A3"/>
            </w: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5 years</w:t>
            </w:r>
          </w:p>
        </w:tc>
        <w:tc>
          <w:tcPr>
            <w:tcW w:w="1050" w:type="dxa"/>
          </w:tcPr>
          <w:p w14:paraId="058D31BA" w14:textId="577F217C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5 (54)</w:t>
            </w:r>
          </w:p>
        </w:tc>
        <w:tc>
          <w:tcPr>
            <w:tcW w:w="1175" w:type="dxa"/>
          </w:tcPr>
          <w:p w14:paraId="14B96EF6" w14:textId="03FC151A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60 (63)</w:t>
            </w:r>
          </w:p>
        </w:tc>
        <w:tc>
          <w:tcPr>
            <w:tcW w:w="1307" w:type="dxa"/>
          </w:tcPr>
          <w:p w14:paraId="28E2844C" w14:textId="1324F00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0.8 (1)</w:t>
            </w:r>
          </w:p>
        </w:tc>
        <w:tc>
          <w:tcPr>
            <w:tcW w:w="1273" w:type="dxa"/>
          </w:tcPr>
          <w:p w14:paraId="14FA228A" w14:textId="5912B21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395" w:type="dxa"/>
          </w:tcPr>
          <w:p w14:paraId="4558A975" w14:textId="78EAA3B0" w:rsidR="00FE7ED6" w:rsidRPr="00550AEB" w:rsidRDefault="00BC5261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8 (62)</w:t>
            </w:r>
          </w:p>
        </w:tc>
        <w:tc>
          <w:tcPr>
            <w:tcW w:w="992" w:type="dxa"/>
          </w:tcPr>
          <w:p w14:paraId="48BDB249" w14:textId="4E145CE8" w:rsidR="00FE7ED6" w:rsidRPr="00550AEB" w:rsidRDefault="007C1E55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57 (61)</w:t>
            </w:r>
          </w:p>
        </w:tc>
        <w:tc>
          <w:tcPr>
            <w:tcW w:w="1276" w:type="dxa"/>
          </w:tcPr>
          <w:p w14:paraId="229ED964" w14:textId="0C499A27" w:rsidR="00FE7ED6" w:rsidRPr="00550AEB" w:rsidRDefault="007C1E55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0.006 (1)</w:t>
            </w:r>
          </w:p>
        </w:tc>
        <w:tc>
          <w:tcPr>
            <w:tcW w:w="1134" w:type="dxa"/>
          </w:tcPr>
          <w:p w14:paraId="0D736065" w14:textId="6C8F24EF" w:rsidR="00FE7ED6" w:rsidRPr="00550AEB" w:rsidRDefault="007C1E55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</w:tr>
      <w:tr w:rsidR="00FE7ED6" w:rsidRPr="00550AEB" w14:paraId="5DAEB227" w14:textId="515B8CAE" w:rsidTr="00550AEB">
        <w:tc>
          <w:tcPr>
            <w:tcW w:w="4285" w:type="dxa"/>
          </w:tcPr>
          <w:p w14:paraId="4B4FDEFA" w14:textId="6BE068AB" w:rsidR="00FE7ED6" w:rsidRPr="00550AEB" w:rsidRDefault="00FE7ED6" w:rsidP="00550AE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&gt;15 years</w:t>
            </w:r>
          </w:p>
        </w:tc>
        <w:tc>
          <w:tcPr>
            <w:tcW w:w="1050" w:type="dxa"/>
          </w:tcPr>
          <w:p w14:paraId="5229FEAD" w14:textId="5048C9BE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3 (46)</w:t>
            </w:r>
          </w:p>
        </w:tc>
        <w:tc>
          <w:tcPr>
            <w:tcW w:w="1175" w:type="dxa"/>
          </w:tcPr>
          <w:p w14:paraId="301C153B" w14:textId="45D63D3F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35 (37)</w:t>
            </w:r>
          </w:p>
        </w:tc>
        <w:tc>
          <w:tcPr>
            <w:tcW w:w="1307" w:type="dxa"/>
          </w:tcPr>
          <w:p w14:paraId="40673EDE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53E39A99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</w:tcPr>
          <w:p w14:paraId="6DE0840B" w14:textId="23BE2BCB" w:rsidR="00FE7ED6" w:rsidRPr="00550AEB" w:rsidRDefault="00BC5261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1 (38)</w:t>
            </w:r>
          </w:p>
        </w:tc>
        <w:tc>
          <w:tcPr>
            <w:tcW w:w="992" w:type="dxa"/>
          </w:tcPr>
          <w:p w14:paraId="07242240" w14:textId="49C94B84" w:rsidR="00FE7ED6" w:rsidRPr="00550AEB" w:rsidRDefault="007C1E55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36 (39)</w:t>
            </w:r>
          </w:p>
        </w:tc>
        <w:tc>
          <w:tcPr>
            <w:tcW w:w="1276" w:type="dxa"/>
          </w:tcPr>
          <w:p w14:paraId="7EF4FD30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030BDF6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7ED6" w:rsidRPr="00550AEB" w14:paraId="71EAE606" w14:textId="1DCBF2D9" w:rsidTr="00550AEB">
        <w:tc>
          <w:tcPr>
            <w:tcW w:w="4285" w:type="dxa"/>
          </w:tcPr>
          <w:p w14:paraId="3B73A54D" w14:textId="77777777" w:rsidR="00FE7ED6" w:rsidRPr="00550AEB" w:rsidRDefault="00FE7ED6" w:rsidP="00550AE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ex </w:t>
            </w:r>
          </w:p>
        </w:tc>
        <w:tc>
          <w:tcPr>
            <w:tcW w:w="1050" w:type="dxa"/>
          </w:tcPr>
          <w:p w14:paraId="5E993EC8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380A6742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02281856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573A480C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</w:tcPr>
          <w:p w14:paraId="31DCAF9C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66523E5D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5D021D8A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34302AB3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7ED6" w:rsidRPr="00550AEB" w14:paraId="14D35FFE" w14:textId="626BB5DA" w:rsidTr="00550AEB">
        <w:tc>
          <w:tcPr>
            <w:tcW w:w="4285" w:type="dxa"/>
          </w:tcPr>
          <w:p w14:paraId="5B877A13" w14:textId="6A78667F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 xml:space="preserve">Female </w:t>
            </w:r>
          </w:p>
        </w:tc>
        <w:tc>
          <w:tcPr>
            <w:tcW w:w="1050" w:type="dxa"/>
          </w:tcPr>
          <w:p w14:paraId="77631B84" w14:textId="6D9E17B3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0 (36)</w:t>
            </w:r>
          </w:p>
        </w:tc>
        <w:tc>
          <w:tcPr>
            <w:tcW w:w="1175" w:type="dxa"/>
          </w:tcPr>
          <w:p w14:paraId="30239762" w14:textId="33527F25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50 (53)</w:t>
            </w:r>
          </w:p>
        </w:tc>
        <w:tc>
          <w:tcPr>
            <w:tcW w:w="1307" w:type="dxa"/>
          </w:tcPr>
          <w:p w14:paraId="60734AD0" w14:textId="293EDD75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2.5 (1)</w:t>
            </w:r>
          </w:p>
        </w:tc>
        <w:tc>
          <w:tcPr>
            <w:tcW w:w="1273" w:type="dxa"/>
          </w:tcPr>
          <w:p w14:paraId="420A00F4" w14:textId="2293AA6A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1395" w:type="dxa"/>
          </w:tcPr>
          <w:p w14:paraId="038818DC" w14:textId="0EC1808E" w:rsidR="00FE7ED6" w:rsidRPr="00550AEB" w:rsidRDefault="00D5617B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2 (40)</w:t>
            </w:r>
          </w:p>
        </w:tc>
        <w:tc>
          <w:tcPr>
            <w:tcW w:w="992" w:type="dxa"/>
          </w:tcPr>
          <w:p w14:paraId="5DC4E082" w14:textId="76107E76" w:rsidR="00FE7ED6" w:rsidRPr="00550AEB" w:rsidRDefault="00D5617B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48 (52)</w:t>
            </w:r>
          </w:p>
        </w:tc>
        <w:tc>
          <w:tcPr>
            <w:tcW w:w="1276" w:type="dxa"/>
          </w:tcPr>
          <w:p w14:paraId="0BA3CD2B" w14:textId="75B28BD4" w:rsidR="00FE7ED6" w:rsidRPr="00550AEB" w:rsidRDefault="003F38A4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.2 (1)</w:t>
            </w:r>
          </w:p>
        </w:tc>
        <w:tc>
          <w:tcPr>
            <w:tcW w:w="1134" w:type="dxa"/>
          </w:tcPr>
          <w:p w14:paraId="592C5385" w14:textId="6FB51D2C" w:rsidR="00FE7ED6" w:rsidRPr="00550AEB" w:rsidRDefault="003F38A4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</w:tr>
      <w:tr w:rsidR="00FE7ED6" w:rsidRPr="00550AEB" w14:paraId="018A48A3" w14:textId="21D50647" w:rsidTr="00550AEB">
        <w:tc>
          <w:tcPr>
            <w:tcW w:w="4285" w:type="dxa"/>
          </w:tcPr>
          <w:p w14:paraId="0C165477" w14:textId="49DB58C1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050" w:type="dxa"/>
          </w:tcPr>
          <w:p w14:paraId="4FB30DC1" w14:textId="0255215E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8 (64)</w:t>
            </w:r>
          </w:p>
        </w:tc>
        <w:tc>
          <w:tcPr>
            <w:tcW w:w="1175" w:type="dxa"/>
          </w:tcPr>
          <w:p w14:paraId="23238B9E" w14:textId="55EDD250" w:rsidR="00FE7ED6" w:rsidRPr="00550AEB" w:rsidRDefault="00FE7ED6" w:rsidP="00550AE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45 (47)</w:t>
            </w:r>
          </w:p>
        </w:tc>
        <w:tc>
          <w:tcPr>
            <w:tcW w:w="1307" w:type="dxa"/>
          </w:tcPr>
          <w:p w14:paraId="25AFF275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69F545F9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</w:tcPr>
          <w:p w14:paraId="4407B4E8" w14:textId="4AD672F5" w:rsidR="00FE7ED6" w:rsidRPr="00550AEB" w:rsidRDefault="00D5617B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8 (60)</w:t>
            </w:r>
          </w:p>
        </w:tc>
        <w:tc>
          <w:tcPr>
            <w:tcW w:w="992" w:type="dxa"/>
          </w:tcPr>
          <w:p w14:paraId="1199309F" w14:textId="180EB99F" w:rsidR="00FE7ED6" w:rsidRPr="00550AEB" w:rsidRDefault="00D5617B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45 (48)</w:t>
            </w:r>
          </w:p>
        </w:tc>
        <w:tc>
          <w:tcPr>
            <w:tcW w:w="1276" w:type="dxa"/>
          </w:tcPr>
          <w:p w14:paraId="3807ABEA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45E8978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7ED6" w:rsidRPr="00550AEB" w14:paraId="06CF7A3C" w14:textId="2FECC78F" w:rsidTr="00550AEB">
        <w:tc>
          <w:tcPr>
            <w:tcW w:w="4285" w:type="dxa"/>
          </w:tcPr>
          <w:p w14:paraId="31114D43" w14:textId="57AB1496" w:rsidR="00FE7ED6" w:rsidRPr="00550AEB" w:rsidRDefault="00FE7ED6" w:rsidP="00550AE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requency of SCC in last 12 months</w:t>
            </w:r>
          </w:p>
        </w:tc>
        <w:tc>
          <w:tcPr>
            <w:tcW w:w="1050" w:type="dxa"/>
          </w:tcPr>
          <w:p w14:paraId="7FCDD815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16E793AE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4D19479D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5DDD1DDC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</w:tcPr>
          <w:p w14:paraId="1FF06091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5FEF2944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7B4A40F7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9B082C1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7ED6" w:rsidRPr="00550AEB" w14:paraId="492B9629" w14:textId="4C00DE3A" w:rsidTr="00550AEB">
        <w:tc>
          <w:tcPr>
            <w:tcW w:w="4285" w:type="dxa"/>
          </w:tcPr>
          <w:p w14:paraId="60910631" w14:textId="6D85A24D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sym w:font="Symbol" w:char="F0A3"/>
            </w: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 xml:space="preserve">5 </w:t>
            </w:r>
          </w:p>
        </w:tc>
        <w:tc>
          <w:tcPr>
            <w:tcW w:w="1050" w:type="dxa"/>
          </w:tcPr>
          <w:p w14:paraId="36A7810F" w14:textId="495E336D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8 (72)</w:t>
            </w:r>
          </w:p>
        </w:tc>
        <w:tc>
          <w:tcPr>
            <w:tcW w:w="1175" w:type="dxa"/>
          </w:tcPr>
          <w:p w14:paraId="530EEE92" w14:textId="5F3E29E0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66 (73)</w:t>
            </w:r>
          </w:p>
        </w:tc>
        <w:tc>
          <w:tcPr>
            <w:tcW w:w="1307" w:type="dxa"/>
          </w:tcPr>
          <w:p w14:paraId="7EE333DF" w14:textId="5D1A19BD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0.02 (2)</w:t>
            </w:r>
          </w:p>
        </w:tc>
        <w:tc>
          <w:tcPr>
            <w:tcW w:w="1273" w:type="dxa"/>
          </w:tcPr>
          <w:p w14:paraId="6D49F43C" w14:textId="1294CADE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  <w:tc>
          <w:tcPr>
            <w:tcW w:w="1395" w:type="dxa"/>
          </w:tcPr>
          <w:p w14:paraId="53C8C360" w14:textId="3A034A91" w:rsidR="00FE7ED6" w:rsidRPr="00550AEB" w:rsidRDefault="00CA3F71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25 (86)</w:t>
            </w:r>
          </w:p>
        </w:tc>
        <w:tc>
          <w:tcPr>
            <w:tcW w:w="992" w:type="dxa"/>
          </w:tcPr>
          <w:p w14:paraId="49F319A6" w14:textId="7186C932" w:rsidR="00FE7ED6" w:rsidRPr="00550AEB" w:rsidRDefault="00CA3F71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59 (68)</w:t>
            </w:r>
          </w:p>
        </w:tc>
        <w:tc>
          <w:tcPr>
            <w:tcW w:w="1276" w:type="dxa"/>
          </w:tcPr>
          <w:p w14:paraId="66382AA2" w14:textId="53140AAA" w:rsidR="00FE7ED6" w:rsidRPr="00550AEB" w:rsidRDefault="00D34E35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0.8 (2)</w:t>
            </w:r>
          </w:p>
        </w:tc>
        <w:tc>
          <w:tcPr>
            <w:tcW w:w="1134" w:type="dxa"/>
          </w:tcPr>
          <w:p w14:paraId="585A4284" w14:textId="22C0379D" w:rsidR="00FE7ED6" w:rsidRPr="00550AEB" w:rsidRDefault="00D34E35" w:rsidP="00550AE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4*</w:t>
            </w:r>
          </w:p>
        </w:tc>
      </w:tr>
      <w:tr w:rsidR="00FE7ED6" w:rsidRPr="00550AEB" w14:paraId="21A59DBD" w14:textId="493ED7CD" w:rsidTr="00550AEB">
        <w:tc>
          <w:tcPr>
            <w:tcW w:w="4285" w:type="dxa"/>
          </w:tcPr>
          <w:p w14:paraId="4C144EFD" w14:textId="71376968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 xml:space="preserve">6 – 10 </w:t>
            </w:r>
          </w:p>
        </w:tc>
        <w:tc>
          <w:tcPr>
            <w:tcW w:w="1050" w:type="dxa"/>
          </w:tcPr>
          <w:p w14:paraId="42272E81" w14:textId="7DC772ED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6 (24)</w:t>
            </w:r>
          </w:p>
        </w:tc>
        <w:tc>
          <w:tcPr>
            <w:tcW w:w="1175" w:type="dxa"/>
          </w:tcPr>
          <w:p w14:paraId="742FE899" w14:textId="25B873AF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21 (23)</w:t>
            </w:r>
          </w:p>
        </w:tc>
        <w:tc>
          <w:tcPr>
            <w:tcW w:w="1307" w:type="dxa"/>
          </w:tcPr>
          <w:p w14:paraId="6CFB1856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77E18483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</w:tcPr>
          <w:p w14:paraId="054F28DA" w14:textId="0569549B" w:rsidR="00FE7ED6" w:rsidRPr="00550AEB" w:rsidRDefault="00CA3F71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 (3)</w:t>
            </w:r>
          </w:p>
        </w:tc>
        <w:tc>
          <w:tcPr>
            <w:tcW w:w="992" w:type="dxa"/>
          </w:tcPr>
          <w:p w14:paraId="47EEC795" w14:textId="35BE572C" w:rsidR="00FE7ED6" w:rsidRPr="00550AEB" w:rsidRDefault="00CA3F71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26 (30)</w:t>
            </w:r>
          </w:p>
        </w:tc>
        <w:tc>
          <w:tcPr>
            <w:tcW w:w="1276" w:type="dxa"/>
          </w:tcPr>
          <w:p w14:paraId="77E5E9C6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AE9AFA3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7ED6" w:rsidRPr="00550AEB" w14:paraId="404D84C0" w14:textId="1B51D473" w:rsidTr="00550AEB">
        <w:tc>
          <w:tcPr>
            <w:tcW w:w="4285" w:type="dxa"/>
          </w:tcPr>
          <w:p w14:paraId="282C802F" w14:textId="6FF641F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1 - 15</w:t>
            </w:r>
          </w:p>
        </w:tc>
        <w:tc>
          <w:tcPr>
            <w:tcW w:w="1050" w:type="dxa"/>
          </w:tcPr>
          <w:p w14:paraId="4E3E4405" w14:textId="3B107461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 (4)</w:t>
            </w:r>
          </w:p>
        </w:tc>
        <w:tc>
          <w:tcPr>
            <w:tcW w:w="1175" w:type="dxa"/>
          </w:tcPr>
          <w:p w14:paraId="45C44F74" w14:textId="1DEA4529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4 (4)</w:t>
            </w:r>
          </w:p>
        </w:tc>
        <w:tc>
          <w:tcPr>
            <w:tcW w:w="1307" w:type="dxa"/>
          </w:tcPr>
          <w:p w14:paraId="1728F49A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193C7B29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</w:tcPr>
          <w:p w14:paraId="2CF81679" w14:textId="37507517" w:rsidR="00FE7ED6" w:rsidRPr="00550AEB" w:rsidRDefault="00CA3F71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3 (10)</w:t>
            </w:r>
          </w:p>
        </w:tc>
        <w:tc>
          <w:tcPr>
            <w:tcW w:w="992" w:type="dxa"/>
          </w:tcPr>
          <w:p w14:paraId="0FF43184" w14:textId="68278C52" w:rsidR="00FE7ED6" w:rsidRPr="00550AEB" w:rsidRDefault="00CA3F71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2 (2)</w:t>
            </w:r>
          </w:p>
        </w:tc>
        <w:tc>
          <w:tcPr>
            <w:tcW w:w="1276" w:type="dxa"/>
          </w:tcPr>
          <w:p w14:paraId="0E89AAB7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D501173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7ED6" w:rsidRPr="00550AEB" w14:paraId="25E72B32" w14:textId="6A7D0595" w:rsidTr="00550AEB">
        <w:tc>
          <w:tcPr>
            <w:tcW w:w="4285" w:type="dxa"/>
          </w:tcPr>
          <w:p w14:paraId="78EA7DB5" w14:textId="77777777" w:rsidR="00FE7ED6" w:rsidRPr="00550AEB" w:rsidRDefault="00FE7ED6" w:rsidP="00550AE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in Severity</w:t>
            </w:r>
          </w:p>
        </w:tc>
        <w:tc>
          <w:tcPr>
            <w:tcW w:w="1050" w:type="dxa"/>
          </w:tcPr>
          <w:p w14:paraId="56E57F4A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3D51215C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6C799A57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1022E63B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</w:tcPr>
          <w:p w14:paraId="1D72900E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3B53F084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3906FFA7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94C1778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7ED6" w:rsidRPr="00550AEB" w14:paraId="1075ECB1" w14:textId="70BD68BF" w:rsidTr="00550AEB">
        <w:tc>
          <w:tcPr>
            <w:tcW w:w="4285" w:type="dxa"/>
          </w:tcPr>
          <w:p w14:paraId="3070D4C3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Mild pain (1 – 3)</w:t>
            </w:r>
          </w:p>
        </w:tc>
        <w:tc>
          <w:tcPr>
            <w:tcW w:w="1050" w:type="dxa"/>
          </w:tcPr>
          <w:p w14:paraId="739F0E22" w14:textId="3A73D48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2 (7)</w:t>
            </w:r>
          </w:p>
        </w:tc>
        <w:tc>
          <w:tcPr>
            <w:tcW w:w="1175" w:type="dxa"/>
          </w:tcPr>
          <w:p w14:paraId="37EE31A0" w14:textId="4DF7A670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 (1)</w:t>
            </w:r>
          </w:p>
        </w:tc>
        <w:tc>
          <w:tcPr>
            <w:tcW w:w="1307" w:type="dxa"/>
          </w:tcPr>
          <w:p w14:paraId="47F2A9F5" w14:textId="14335138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5.3 (2)</w:t>
            </w:r>
          </w:p>
        </w:tc>
        <w:tc>
          <w:tcPr>
            <w:tcW w:w="1273" w:type="dxa"/>
          </w:tcPr>
          <w:p w14:paraId="436EE5E2" w14:textId="7BBD2B6B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395" w:type="dxa"/>
          </w:tcPr>
          <w:p w14:paraId="7AECDB6C" w14:textId="6057B42C" w:rsidR="00FE7ED6" w:rsidRPr="00550AEB" w:rsidRDefault="00E67279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2 (</w:t>
            </w:r>
            <w:r w:rsidR="000C7D46" w:rsidRPr="00550AEB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14:paraId="3DB13A48" w14:textId="7531FDE3" w:rsidR="00E038AA" w:rsidRPr="00550AEB" w:rsidRDefault="000C7D4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E038AA" w:rsidRPr="00550AEB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E038AA" w:rsidRPr="00550AEB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20F47983" w14:textId="6123237E" w:rsidR="00FE7ED6" w:rsidRPr="00550AEB" w:rsidRDefault="00EC2091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3.9 (2)</w:t>
            </w:r>
          </w:p>
        </w:tc>
        <w:tc>
          <w:tcPr>
            <w:tcW w:w="1134" w:type="dxa"/>
          </w:tcPr>
          <w:p w14:paraId="2D6858E8" w14:textId="1C58CB7A" w:rsidR="00FE7ED6" w:rsidRPr="00550AEB" w:rsidRDefault="00EC2091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</w:tr>
      <w:tr w:rsidR="00FE7ED6" w:rsidRPr="00550AEB" w14:paraId="2FDD1F81" w14:textId="27733BB3" w:rsidTr="00550AEB">
        <w:tc>
          <w:tcPr>
            <w:tcW w:w="4285" w:type="dxa"/>
          </w:tcPr>
          <w:p w14:paraId="1705F0C2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Moderate pain (4 – 6)</w:t>
            </w:r>
          </w:p>
        </w:tc>
        <w:tc>
          <w:tcPr>
            <w:tcW w:w="1050" w:type="dxa"/>
          </w:tcPr>
          <w:p w14:paraId="59F20DA1" w14:textId="4738BBD1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0 (36)</w:t>
            </w:r>
          </w:p>
        </w:tc>
        <w:tc>
          <w:tcPr>
            <w:tcW w:w="1175" w:type="dxa"/>
          </w:tcPr>
          <w:p w14:paraId="3601BA72" w14:textId="743C2BED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51 (54)</w:t>
            </w:r>
          </w:p>
        </w:tc>
        <w:tc>
          <w:tcPr>
            <w:tcW w:w="1307" w:type="dxa"/>
          </w:tcPr>
          <w:p w14:paraId="7B5A82E6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5A5CA970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</w:tcPr>
          <w:p w14:paraId="312535B5" w14:textId="029B1C5B" w:rsidR="00FE7ED6" w:rsidRPr="00550AEB" w:rsidRDefault="00E67279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0C7D46" w:rsidRPr="00550AEB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0C7D46" w:rsidRPr="00550AEB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14:paraId="69258334" w14:textId="73E9C284" w:rsidR="00FE7ED6" w:rsidRPr="00550AEB" w:rsidRDefault="000C7D4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  <w:r w:rsidR="00E038AA" w:rsidRPr="00550AEB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EC2091" w:rsidRPr="00550AEB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  <w:r w:rsidR="00E038AA" w:rsidRPr="00550AEB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259E4962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AC60DDC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7ED6" w:rsidRPr="00550AEB" w14:paraId="4599A5DB" w14:textId="490CA105" w:rsidTr="00550AEB">
        <w:tc>
          <w:tcPr>
            <w:tcW w:w="4285" w:type="dxa"/>
          </w:tcPr>
          <w:p w14:paraId="510E6E54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 xml:space="preserve">Severe pain (7 – 10) </w:t>
            </w:r>
          </w:p>
        </w:tc>
        <w:tc>
          <w:tcPr>
            <w:tcW w:w="1050" w:type="dxa"/>
          </w:tcPr>
          <w:p w14:paraId="31AB7DE2" w14:textId="77AA226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6 (57)</w:t>
            </w:r>
          </w:p>
        </w:tc>
        <w:tc>
          <w:tcPr>
            <w:tcW w:w="1175" w:type="dxa"/>
          </w:tcPr>
          <w:p w14:paraId="1B091A20" w14:textId="613441AE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43 (45)</w:t>
            </w:r>
          </w:p>
        </w:tc>
        <w:tc>
          <w:tcPr>
            <w:tcW w:w="1307" w:type="dxa"/>
          </w:tcPr>
          <w:p w14:paraId="473BFAFE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6318B30B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</w:tcPr>
          <w:p w14:paraId="688FBDBB" w14:textId="7E80FD1A" w:rsidR="00FE7ED6" w:rsidRPr="00550AEB" w:rsidRDefault="000C7D4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  <w:r w:rsidR="00E67279" w:rsidRPr="00550AEB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  <w:r w:rsidR="00E67279" w:rsidRPr="00550AEB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14:paraId="6C269760" w14:textId="747B1839" w:rsidR="00FE7ED6" w:rsidRPr="00550AEB" w:rsidRDefault="00EC2091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 xml:space="preserve">43 </w:t>
            </w:r>
            <w:r w:rsidR="00E038AA" w:rsidRPr="00550AEB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  <w:r w:rsidR="00E038AA" w:rsidRPr="00550AEB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5F864BB2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48A0EF1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7ED6" w:rsidRPr="00550AEB" w14:paraId="65C0E44C" w14:textId="0756A800" w:rsidTr="00550AEB">
        <w:tc>
          <w:tcPr>
            <w:tcW w:w="4285" w:type="dxa"/>
          </w:tcPr>
          <w:p w14:paraId="07AF73B8" w14:textId="5259F113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 of initial diagnosis</w:t>
            </w:r>
          </w:p>
        </w:tc>
        <w:tc>
          <w:tcPr>
            <w:tcW w:w="1050" w:type="dxa"/>
          </w:tcPr>
          <w:p w14:paraId="70F71808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5261E1F7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1026B2B3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37A23B12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</w:tcPr>
          <w:p w14:paraId="71E3124A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45D82E49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003A0E34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277BEDA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7ED6" w:rsidRPr="00550AEB" w14:paraId="17BBE265" w14:textId="5EF34E1B" w:rsidTr="00550AEB">
        <w:tc>
          <w:tcPr>
            <w:tcW w:w="4285" w:type="dxa"/>
          </w:tcPr>
          <w:p w14:paraId="703C50E0" w14:textId="5F825385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Birth</w:t>
            </w:r>
          </w:p>
        </w:tc>
        <w:tc>
          <w:tcPr>
            <w:tcW w:w="1050" w:type="dxa"/>
          </w:tcPr>
          <w:p w14:paraId="54F78375" w14:textId="10182D35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 (4)</w:t>
            </w:r>
          </w:p>
        </w:tc>
        <w:tc>
          <w:tcPr>
            <w:tcW w:w="1175" w:type="dxa"/>
          </w:tcPr>
          <w:p w14:paraId="367AF081" w14:textId="6AE98511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9 (10)</w:t>
            </w:r>
          </w:p>
        </w:tc>
        <w:tc>
          <w:tcPr>
            <w:tcW w:w="1307" w:type="dxa"/>
          </w:tcPr>
          <w:p w14:paraId="256945E7" w14:textId="580E4A48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1.2 (4)</w:t>
            </w:r>
          </w:p>
        </w:tc>
        <w:tc>
          <w:tcPr>
            <w:tcW w:w="1273" w:type="dxa"/>
          </w:tcPr>
          <w:p w14:paraId="52AB7BDE" w14:textId="71ECBF02" w:rsidR="00FE7ED6" w:rsidRPr="00B41771" w:rsidRDefault="00FE7ED6" w:rsidP="00550AE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4177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2*</w:t>
            </w:r>
          </w:p>
        </w:tc>
        <w:tc>
          <w:tcPr>
            <w:tcW w:w="1395" w:type="dxa"/>
          </w:tcPr>
          <w:p w14:paraId="11C4DDEB" w14:textId="608456D0" w:rsidR="00FE7ED6" w:rsidRPr="00550AEB" w:rsidRDefault="009D5323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992" w:type="dxa"/>
          </w:tcPr>
          <w:p w14:paraId="12D231A8" w14:textId="752313DF" w:rsidR="00FE7ED6" w:rsidRPr="00550AEB" w:rsidRDefault="00DC7CFE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0 (11)</w:t>
            </w:r>
          </w:p>
        </w:tc>
        <w:tc>
          <w:tcPr>
            <w:tcW w:w="1276" w:type="dxa"/>
          </w:tcPr>
          <w:p w14:paraId="613DEAD6" w14:textId="67125358" w:rsidR="00FE7ED6" w:rsidRPr="00550AEB" w:rsidRDefault="00F84F53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9.2 (4)</w:t>
            </w:r>
          </w:p>
        </w:tc>
        <w:tc>
          <w:tcPr>
            <w:tcW w:w="1134" w:type="dxa"/>
          </w:tcPr>
          <w:p w14:paraId="37084EFB" w14:textId="2F3EA159" w:rsidR="00FE7ED6" w:rsidRPr="00550AEB" w:rsidRDefault="00F84F53" w:rsidP="00550AE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5</w:t>
            </w:r>
            <w:r w:rsidR="00227ADC" w:rsidRPr="00550A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*</w:t>
            </w:r>
          </w:p>
        </w:tc>
      </w:tr>
      <w:tr w:rsidR="00FE7ED6" w:rsidRPr="00550AEB" w14:paraId="24D66FCF" w14:textId="1CAAEA29" w:rsidTr="00550AEB">
        <w:tc>
          <w:tcPr>
            <w:tcW w:w="4285" w:type="dxa"/>
          </w:tcPr>
          <w:p w14:paraId="4ADC7187" w14:textId="2A597F34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0 - 5 years</w:t>
            </w:r>
          </w:p>
        </w:tc>
        <w:tc>
          <w:tcPr>
            <w:tcW w:w="1050" w:type="dxa"/>
          </w:tcPr>
          <w:p w14:paraId="05FC173F" w14:textId="1656A0B1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8 (30)</w:t>
            </w:r>
          </w:p>
        </w:tc>
        <w:tc>
          <w:tcPr>
            <w:tcW w:w="1175" w:type="dxa"/>
          </w:tcPr>
          <w:p w14:paraId="33147F24" w14:textId="149BACD5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47 (50)</w:t>
            </w:r>
          </w:p>
        </w:tc>
        <w:tc>
          <w:tcPr>
            <w:tcW w:w="1307" w:type="dxa"/>
          </w:tcPr>
          <w:p w14:paraId="345E44D9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1F83F839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</w:tcPr>
          <w:p w14:paraId="5A50EDC5" w14:textId="6D93CA89" w:rsidR="00FE7ED6" w:rsidRPr="00550AEB" w:rsidRDefault="009D5323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9 (31)</w:t>
            </w:r>
          </w:p>
        </w:tc>
        <w:tc>
          <w:tcPr>
            <w:tcW w:w="992" w:type="dxa"/>
          </w:tcPr>
          <w:p w14:paraId="4E644856" w14:textId="172263F2" w:rsidR="00FE7ED6" w:rsidRPr="00550AEB" w:rsidRDefault="00DC7CFE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46 (50)</w:t>
            </w:r>
          </w:p>
        </w:tc>
        <w:tc>
          <w:tcPr>
            <w:tcW w:w="1276" w:type="dxa"/>
          </w:tcPr>
          <w:p w14:paraId="2A9B4783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3E5D86C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7ED6" w:rsidRPr="00550AEB" w14:paraId="6C4A55BB" w14:textId="160B8057" w:rsidTr="00550AEB">
        <w:tc>
          <w:tcPr>
            <w:tcW w:w="4285" w:type="dxa"/>
          </w:tcPr>
          <w:p w14:paraId="2BBBF7FD" w14:textId="2F98258B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6 - 10 years</w:t>
            </w:r>
          </w:p>
        </w:tc>
        <w:tc>
          <w:tcPr>
            <w:tcW w:w="1050" w:type="dxa"/>
          </w:tcPr>
          <w:p w14:paraId="65256D24" w14:textId="3D2D77A9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0 (37)</w:t>
            </w:r>
          </w:p>
        </w:tc>
        <w:tc>
          <w:tcPr>
            <w:tcW w:w="1175" w:type="dxa"/>
          </w:tcPr>
          <w:p w14:paraId="67D8DBD0" w14:textId="7525FB6C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32 (34)</w:t>
            </w:r>
          </w:p>
        </w:tc>
        <w:tc>
          <w:tcPr>
            <w:tcW w:w="1307" w:type="dxa"/>
          </w:tcPr>
          <w:p w14:paraId="05759D52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0C2115B4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</w:tcPr>
          <w:p w14:paraId="73E01671" w14:textId="21008ED1" w:rsidR="00FE7ED6" w:rsidRPr="00550AEB" w:rsidRDefault="00681DA0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5 (52)</w:t>
            </w:r>
          </w:p>
        </w:tc>
        <w:tc>
          <w:tcPr>
            <w:tcW w:w="992" w:type="dxa"/>
          </w:tcPr>
          <w:p w14:paraId="68FA402E" w14:textId="69315F33" w:rsidR="00FE7ED6" w:rsidRPr="00550AEB" w:rsidRDefault="00DC7CFE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27 (29)</w:t>
            </w:r>
          </w:p>
        </w:tc>
        <w:tc>
          <w:tcPr>
            <w:tcW w:w="1276" w:type="dxa"/>
          </w:tcPr>
          <w:p w14:paraId="5832A5A1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2473BBB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7ED6" w:rsidRPr="00550AEB" w14:paraId="0C25F7A7" w14:textId="6F0A2CA1" w:rsidTr="00550AEB">
        <w:tc>
          <w:tcPr>
            <w:tcW w:w="4285" w:type="dxa"/>
          </w:tcPr>
          <w:p w14:paraId="12EB57AA" w14:textId="1EA71FA6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1 - 15 years</w:t>
            </w:r>
          </w:p>
        </w:tc>
        <w:tc>
          <w:tcPr>
            <w:tcW w:w="1050" w:type="dxa"/>
          </w:tcPr>
          <w:p w14:paraId="698EC3F6" w14:textId="4ECCA992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7 (26)</w:t>
            </w:r>
          </w:p>
        </w:tc>
        <w:tc>
          <w:tcPr>
            <w:tcW w:w="1175" w:type="dxa"/>
          </w:tcPr>
          <w:p w14:paraId="25009ED8" w14:textId="441BAA40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6 (6)</w:t>
            </w:r>
          </w:p>
        </w:tc>
        <w:tc>
          <w:tcPr>
            <w:tcW w:w="1307" w:type="dxa"/>
          </w:tcPr>
          <w:p w14:paraId="23DA7C38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0FDC2938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</w:tcPr>
          <w:p w14:paraId="18402365" w14:textId="3F354276" w:rsidR="00FE7ED6" w:rsidRPr="00550AEB" w:rsidRDefault="00681DA0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4 (14)</w:t>
            </w:r>
          </w:p>
        </w:tc>
        <w:tc>
          <w:tcPr>
            <w:tcW w:w="992" w:type="dxa"/>
          </w:tcPr>
          <w:p w14:paraId="549B9B94" w14:textId="6E57A37F" w:rsidR="00FE7ED6" w:rsidRPr="00550AEB" w:rsidRDefault="00DC7CFE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9 (10)</w:t>
            </w:r>
          </w:p>
        </w:tc>
        <w:tc>
          <w:tcPr>
            <w:tcW w:w="1276" w:type="dxa"/>
          </w:tcPr>
          <w:p w14:paraId="4DBDE8E3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45F13C5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7ED6" w:rsidRPr="00550AEB" w14:paraId="59649759" w14:textId="53DFAADF" w:rsidTr="00550AEB">
        <w:tc>
          <w:tcPr>
            <w:tcW w:w="4285" w:type="dxa"/>
          </w:tcPr>
          <w:p w14:paraId="14773AB3" w14:textId="7238958C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6+ years</w:t>
            </w:r>
          </w:p>
        </w:tc>
        <w:tc>
          <w:tcPr>
            <w:tcW w:w="1050" w:type="dxa"/>
          </w:tcPr>
          <w:p w14:paraId="3D13A89D" w14:textId="3889ADEF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 (1)</w:t>
            </w:r>
          </w:p>
        </w:tc>
        <w:tc>
          <w:tcPr>
            <w:tcW w:w="1175" w:type="dxa"/>
          </w:tcPr>
          <w:p w14:paraId="363862BB" w14:textId="4A0C2550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 (4)</w:t>
            </w:r>
          </w:p>
        </w:tc>
        <w:tc>
          <w:tcPr>
            <w:tcW w:w="1307" w:type="dxa"/>
          </w:tcPr>
          <w:p w14:paraId="2C3075A7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5A1E59B7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</w:tcPr>
          <w:p w14:paraId="76ACBAB5" w14:textId="0B9BBF81" w:rsidR="00FE7ED6" w:rsidRPr="00550AEB" w:rsidRDefault="00681DA0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 (3)</w:t>
            </w:r>
          </w:p>
        </w:tc>
        <w:tc>
          <w:tcPr>
            <w:tcW w:w="992" w:type="dxa"/>
          </w:tcPr>
          <w:p w14:paraId="18AC9822" w14:textId="245155FC" w:rsidR="00FE7ED6" w:rsidRPr="00550AEB" w:rsidRDefault="00F84F53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 (1)</w:t>
            </w:r>
          </w:p>
        </w:tc>
        <w:tc>
          <w:tcPr>
            <w:tcW w:w="1276" w:type="dxa"/>
          </w:tcPr>
          <w:p w14:paraId="3FDC939A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6AB1F0D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7ED6" w:rsidRPr="00550AEB" w14:paraId="561BD317" w14:textId="5BD5DF5A" w:rsidTr="00550AEB">
        <w:tc>
          <w:tcPr>
            <w:tcW w:w="4285" w:type="dxa"/>
          </w:tcPr>
          <w:p w14:paraId="327C9BE0" w14:textId="77777777" w:rsidR="00FE7ED6" w:rsidRPr="00550AEB" w:rsidRDefault="00FE7ED6" w:rsidP="00550AE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evel of Education</w:t>
            </w:r>
          </w:p>
        </w:tc>
        <w:tc>
          <w:tcPr>
            <w:tcW w:w="1050" w:type="dxa"/>
          </w:tcPr>
          <w:p w14:paraId="7174A7A1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234FC1BA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45C7C82C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1C572464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</w:tcPr>
          <w:p w14:paraId="398C00D3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60DAAF96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757708CC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36E658DC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7ED6" w:rsidRPr="00550AEB" w14:paraId="1A2FA6E0" w14:textId="78DC3173" w:rsidTr="00550AEB">
        <w:tc>
          <w:tcPr>
            <w:tcW w:w="4285" w:type="dxa"/>
          </w:tcPr>
          <w:p w14:paraId="047DED21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Primary</w:t>
            </w:r>
          </w:p>
        </w:tc>
        <w:tc>
          <w:tcPr>
            <w:tcW w:w="1050" w:type="dxa"/>
          </w:tcPr>
          <w:p w14:paraId="6DFEC14F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75" w:type="dxa"/>
          </w:tcPr>
          <w:p w14:paraId="614AE7FC" w14:textId="3B41B492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1 (12)</w:t>
            </w:r>
          </w:p>
        </w:tc>
        <w:tc>
          <w:tcPr>
            <w:tcW w:w="1307" w:type="dxa"/>
          </w:tcPr>
          <w:p w14:paraId="11B2AB28" w14:textId="0C66D164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3.9 (2)</w:t>
            </w:r>
          </w:p>
        </w:tc>
        <w:tc>
          <w:tcPr>
            <w:tcW w:w="1273" w:type="dxa"/>
          </w:tcPr>
          <w:p w14:paraId="0E5CD3A2" w14:textId="2759089F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1395" w:type="dxa"/>
          </w:tcPr>
          <w:p w14:paraId="23F43DF9" w14:textId="0868266B" w:rsidR="00FE7ED6" w:rsidRPr="00550AEB" w:rsidRDefault="006609EE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 (3)</w:t>
            </w:r>
          </w:p>
        </w:tc>
        <w:tc>
          <w:tcPr>
            <w:tcW w:w="992" w:type="dxa"/>
          </w:tcPr>
          <w:p w14:paraId="6B035756" w14:textId="62B866FB" w:rsidR="00FE7ED6" w:rsidRPr="00550AEB" w:rsidRDefault="006609EE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0 (11)</w:t>
            </w:r>
          </w:p>
        </w:tc>
        <w:tc>
          <w:tcPr>
            <w:tcW w:w="1276" w:type="dxa"/>
          </w:tcPr>
          <w:p w14:paraId="5FF92510" w14:textId="1D176034" w:rsidR="00FE7ED6" w:rsidRPr="00550AEB" w:rsidRDefault="000F1F63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.5 (2)</w:t>
            </w:r>
          </w:p>
        </w:tc>
        <w:tc>
          <w:tcPr>
            <w:tcW w:w="1134" w:type="dxa"/>
          </w:tcPr>
          <w:p w14:paraId="3261F43A" w14:textId="46DB2446" w:rsidR="00FE7ED6" w:rsidRPr="00550AEB" w:rsidRDefault="000F1F63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</w:tr>
      <w:tr w:rsidR="00FE7ED6" w:rsidRPr="00550AEB" w14:paraId="423474C0" w14:textId="0269B857" w:rsidTr="00550AEB">
        <w:tc>
          <w:tcPr>
            <w:tcW w:w="4285" w:type="dxa"/>
          </w:tcPr>
          <w:p w14:paraId="31219B9E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Secondary</w:t>
            </w:r>
          </w:p>
        </w:tc>
        <w:tc>
          <w:tcPr>
            <w:tcW w:w="1050" w:type="dxa"/>
          </w:tcPr>
          <w:p w14:paraId="715BD7BC" w14:textId="09A27956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24 (86)</w:t>
            </w:r>
          </w:p>
        </w:tc>
        <w:tc>
          <w:tcPr>
            <w:tcW w:w="1175" w:type="dxa"/>
          </w:tcPr>
          <w:p w14:paraId="6B70313E" w14:textId="49E49EE5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67 (71)</w:t>
            </w:r>
          </w:p>
        </w:tc>
        <w:tc>
          <w:tcPr>
            <w:tcW w:w="1307" w:type="dxa"/>
          </w:tcPr>
          <w:p w14:paraId="4A1E1195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7E9556EB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</w:tcPr>
          <w:p w14:paraId="7B3729AF" w14:textId="2D38B3CE" w:rsidR="00FE7ED6" w:rsidRPr="00550AEB" w:rsidRDefault="006609EE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24 (80)</w:t>
            </w:r>
          </w:p>
        </w:tc>
        <w:tc>
          <w:tcPr>
            <w:tcW w:w="992" w:type="dxa"/>
          </w:tcPr>
          <w:p w14:paraId="4EB71C26" w14:textId="7014D986" w:rsidR="00FE7ED6" w:rsidRPr="00550AEB" w:rsidRDefault="000F1F63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67 (73)</w:t>
            </w:r>
          </w:p>
        </w:tc>
        <w:tc>
          <w:tcPr>
            <w:tcW w:w="1276" w:type="dxa"/>
          </w:tcPr>
          <w:p w14:paraId="208663EA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CD19768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7ED6" w:rsidRPr="00550AEB" w14:paraId="31F4B1E7" w14:textId="38BCBBAB" w:rsidTr="00550AEB">
        <w:tc>
          <w:tcPr>
            <w:tcW w:w="4285" w:type="dxa"/>
          </w:tcPr>
          <w:p w14:paraId="716FBB7E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University/Polytechnic/College of Education</w:t>
            </w:r>
          </w:p>
        </w:tc>
        <w:tc>
          <w:tcPr>
            <w:tcW w:w="1050" w:type="dxa"/>
          </w:tcPr>
          <w:p w14:paraId="6678D77E" w14:textId="1C191760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4 (14)</w:t>
            </w:r>
          </w:p>
        </w:tc>
        <w:tc>
          <w:tcPr>
            <w:tcW w:w="1175" w:type="dxa"/>
          </w:tcPr>
          <w:p w14:paraId="44EFED3E" w14:textId="7AB3DDC4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6 (17)</w:t>
            </w:r>
          </w:p>
        </w:tc>
        <w:tc>
          <w:tcPr>
            <w:tcW w:w="1307" w:type="dxa"/>
          </w:tcPr>
          <w:p w14:paraId="436D2FA7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4EC9E220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</w:tcPr>
          <w:p w14:paraId="6181F535" w14:textId="76D3BFD9" w:rsidR="00FE7ED6" w:rsidRPr="00550AEB" w:rsidRDefault="006609EE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5 (17)</w:t>
            </w:r>
          </w:p>
        </w:tc>
        <w:tc>
          <w:tcPr>
            <w:tcW w:w="992" w:type="dxa"/>
          </w:tcPr>
          <w:p w14:paraId="3369A2DE" w14:textId="14A9F43E" w:rsidR="00FE7ED6" w:rsidRPr="00550AEB" w:rsidRDefault="000F1F63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5 (16)</w:t>
            </w:r>
          </w:p>
        </w:tc>
        <w:tc>
          <w:tcPr>
            <w:tcW w:w="1276" w:type="dxa"/>
          </w:tcPr>
          <w:p w14:paraId="209E5F04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3B786896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7ED6" w:rsidRPr="00550AEB" w14:paraId="1DB7F8CE" w14:textId="0BCBE765" w:rsidTr="00550AEB">
        <w:tc>
          <w:tcPr>
            <w:tcW w:w="4285" w:type="dxa"/>
          </w:tcPr>
          <w:p w14:paraId="1359C150" w14:textId="77777777" w:rsidR="00FE7ED6" w:rsidRPr="00550AEB" w:rsidRDefault="00FE7ED6" w:rsidP="00550AE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ccupation</w:t>
            </w:r>
          </w:p>
        </w:tc>
        <w:tc>
          <w:tcPr>
            <w:tcW w:w="1050" w:type="dxa"/>
          </w:tcPr>
          <w:p w14:paraId="7559DE18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13AA3C3A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04D53A24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03242BFB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</w:tcPr>
          <w:p w14:paraId="08EF24BD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63341350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0B0D0297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878C4B1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7ED6" w:rsidRPr="00550AEB" w14:paraId="4F1598F3" w14:textId="4CE652F8" w:rsidTr="00550AEB">
        <w:tc>
          <w:tcPr>
            <w:tcW w:w="4285" w:type="dxa"/>
          </w:tcPr>
          <w:p w14:paraId="35D0A84B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Student</w:t>
            </w:r>
          </w:p>
        </w:tc>
        <w:tc>
          <w:tcPr>
            <w:tcW w:w="1050" w:type="dxa"/>
          </w:tcPr>
          <w:p w14:paraId="20D50B3B" w14:textId="73D55FBD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28 (100)</w:t>
            </w:r>
          </w:p>
        </w:tc>
        <w:tc>
          <w:tcPr>
            <w:tcW w:w="1175" w:type="dxa"/>
          </w:tcPr>
          <w:p w14:paraId="281CA2F0" w14:textId="7604DF16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91 (97)</w:t>
            </w:r>
          </w:p>
        </w:tc>
        <w:tc>
          <w:tcPr>
            <w:tcW w:w="1307" w:type="dxa"/>
          </w:tcPr>
          <w:p w14:paraId="6DA3961E" w14:textId="0033B21A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0.9 (1)</w:t>
            </w:r>
          </w:p>
        </w:tc>
        <w:tc>
          <w:tcPr>
            <w:tcW w:w="1273" w:type="dxa"/>
          </w:tcPr>
          <w:p w14:paraId="37C3014C" w14:textId="08F5FBD5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395" w:type="dxa"/>
          </w:tcPr>
          <w:p w14:paraId="06C0053D" w14:textId="55D2CE6F" w:rsidR="00FE7ED6" w:rsidRPr="00550AEB" w:rsidRDefault="00983D7F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28 (93)</w:t>
            </w:r>
          </w:p>
        </w:tc>
        <w:tc>
          <w:tcPr>
            <w:tcW w:w="992" w:type="dxa"/>
          </w:tcPr>
          <w:p w14:paraId="67742ECA" w14:textId="2AD2292A" w:rsidR="00FE7ED6" w:rsidRPr="00550AEB" w:rsidRDefault="00983D7F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91 (99)</w:t>
            </w:r>
          </w:p>
        </w:tc>
        <w:tc>
          <w:tcPr>
            <w:tcW w:w="1276" w:type="dxa"/>
          </w:tcPr>
          <w:p w14:paraId="4E67B916" w14:textId="67828FF1" w:rsidR="00FE7ED6" w:rsidRPr="00550AEB" w:rsidRDefault="005363EA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2.9 (1)</w:t>
            </w:r>
          </w:p>
        </w:tc>
        <w:tc>
          <w:tcPr>
            <w:tcW w:w="1134" w:type="dxa"/>
          </w:tcPr>
          <w:p w14:paraId="3B09DA39" w14:textId="6DAFCBF0" w:rsidR="00FE7ED6" w:rsidRPr="00550AEB" w:rsidRDefault="005363EA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</w:tr>
      <w:tr w:rsidR="00FE7ED6" w:rsidRPr="00550AEB" w14:paraId="368C8A63" w14:textId="33215A86" w:rsidTr="00550AEB">
        <w:tc>
          <w:tcPr>
            <w:tcW w:w="4285" w:type="dxa"/>
          </w:tcPr>
          <w:p w14:paraId="0A99820A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Others</w:t>
            </w:r>
          </w:p>
        </w:tc>
        <w:tc>
          <w:tcPr>
            <w:tcW w:w="1050" w:type="dxa"/>
          </w:tcPr>
          <w:p w14:paraId="3E1E725B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75" w:type="dxa"/>
          </w:tcPr>
          <w:p w14:paraId="3115D3CB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3 (3)</w:t>
            </w:r>
          </w:p>
        </w:tc>
        <w:tc>
          <w:tcPr>
            <w:tcW w:w="1307" w:type="dxa"/>
          </w:tcPr>
          <w:p w14:paraId="2D6AD835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76F52B56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</w:tcPr>
          <w:p w14:paraId="077D04D1" w14:textId="35F3EB44" w:rsidR="00FE7ED6" w:rsidRPr="00550AEB" w:rsidRDefault="00983D7F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2 (7)</w:t>
            </w:r>
          </w:p>
        </w:tc>
        <w:tc>
          <w:tcPr>
            <w:tcW w:w="992" w:type="dxa"/>
          </w:tcPr>
          <w:p w14:paraId="5449F433" w14:textId="20C8B887" w:rsidR="00FE7ED6" w:rsidRPr="00550AEB" w:rsidRDefault="00983D7F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 (1)</w:t>
            </w:r>
          </w:p>
        </w:tc>
        <w:tc>
          <w:tcPr>
            <w:tcW w:w="1276" w:type="dxa"/>
          </w:tcPr>
          <w:p w14:paraId="045B819E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19A9056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7ED6" w:rsidRPr="00550AEB" w14:paraId="3A724351" w14:textId="0CD59A67" w:rsidTr="00550AEB">
        <w:tc>
          <w:tcPr>
            <w:tcW w:w="4285" w:type="dxa"/>
          </w:tcPr>
          <w:p w14:paraId="7B7E2880" w14:textId="77777777" w:rsidR="00FE7ED6" w:rsidRPr="00550AEB" w:rsidRDefault="00FE7ED6" w:rsidP="00550AE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ligion</w:t>
            </w:r>
          </w:p>
        </w:tc>
        <w:tc>
          <w:tcPr>
            <w:tcW w:w="1050" w:type="dxa"/>
          </w:tcPr>
          <w:p w14:paraId="31E4A791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2BFD4343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2E0A3629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58CC8E0C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</w:tcPr>
          <w:p w14:paraId="0B147CB3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1772DFA0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782DCE27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9912693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7ED6" w:rsidRPr="00550AEB" w14:paraId="4916A7E6" w14:textId="0D6E7BEE" w:rsidTr="00550AEB">
        <w:tc>
          <w:tcPr>
            <w:tcW w:w="4285" w:type="dxa"/>
          </w:tcPr>
          <w:p w14:paraId="4C8D55EA" w14:textId="52DDFDD6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Christianity</w:t>
            </w:r>
          </w:p>
        </w:tc>
        <w:tc>
          <w:tcPr>
            <w:tcW w:w="1050" w:type="dxa"/>
          </w:tcPr>
          <w:p w14:paraId="6525C387" w14:textId="47F2D25D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5 (56)</w:t>
            </w:r>
          </w:p>
        </w:tc>
        <w:tc>
          <w:tcPr>
            <w:tcW w:w="1175" w:type="dxa"/>
          </w:tcPr>
          <w:p w14:paraId="74CB03DB" w14:textId="321A7243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32 (34)</w:t>
            </w:r>
          </w:p>
        </w:tc>
        <w:tc>
          <w:tcPr>
            <w:tcW w:w="1307" w:type="dxa"/>
          </w:tcPr>
          <w:p w14:paraId="2B5FE564" w14:textId="3FD4B7FC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7.9 (2)</w:t>
            </w:r>
          </w:p>
        </w:tc>
        <w:tc>
          <w:tcPr>
            <w:tcW w:w="1273" w:type="dxa"/>
          </w:tcPr>
          <w:p w14:paraId="18EFF856" w14:textId="5EF2C6C2" w:rsidR="00FE7ED6" w:rsidRPr="00A81CC3" w:rsidRDefault="00FE7ED6" w:rsidP="00550AE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81CC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2*</w:t>
            </w:r>
          </w:p>
        </w:tc>
        <w:tc>
          <w:tcPr>
            <w:tcW w:w="1395" w:type="dxa"/>
          </w:tcPr>
          <w:p w14:paraId="1D439B3D" w14:textId="70B63FF6" w:rsidR="00FE7ED6" w:rsidRPr="00550AEB" w:rsidRDefault="005363EA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21 (70)</w:t>
            </w:r>
          </w:p>
        </w:tc>
        <w:tc>
          <w:tcPr>
            <w:tcW w:w="992" w:type="dxa"/>
          </w:tcPr>
          <w:p w14:paraId="40CC79BF" w14:textId="45AE77B8" w:rsidR="00FE7ED6" w:rsidRPr="00550AEB" w:rsidRDefault="00174AF0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26 (29)</w:t>
            </w:r>
          </w:p>
        </w:tc>
        <w:tc>
          <w:tcPr>
            <w:tcW w:w="1276" w:type="dxa"/>
          </w:tcPr>
          <w:p w14:paraId="783048C8" w14:textId="4470D41E" w:rsidR="00FE7ED6" w:rsidRPr="00550AEB" w:rsidRDefault="00174AF0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6.4 (</w:t>
            </w:r>
            <w:r w:rsidR="0075411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62950BBC" w14:textId="37864B35" w:rsidR="00FE7ED6" w:rsidRPr="0075411D" w:rsidRDefault="00550AEB" w:rsidP="00550AE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5411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  <w:r w:rsidR="0075411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*</w:t>
            </w:r>
          </w:p>
        </w:tc>
      </w:tr>
      <w:tr w:rsidR="00FE7ED6" w:rsidRPr="00550AEB" w14:paraId="62374A28" w14:textId="6A3CF90B" w:rsidTr="00550AEB">
        <w:tc>
          <w:tcPr>
            <w:tcW w:w="4285" w:type="dxa"/>
          </w:tcPr>
          <w:p w14:paraId="0534064A" w14:textId="66361A06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Islam</w:t>
            </w:r>
          </w:p>
        </w:tc>
        <w:tc>
          <w:tcPr>
            <w:tcW w:w="1050" w:type="dxa"/>
          </w:tcPr>
          <w:p w14:paraId="37E1EF4B" w14:textId="1DBEB23C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1 (41)</w:t>
            </w:r>
          </w:p>
        </w:tc>
        <w:tc>
          <w:tcPr>
            <w:tcW w:w="1175" w:type="dxa"/>
          </w:tcPr>
          <w:p w14:paraId="71A5E2BD" w14:textId="4631AD1D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61 (66)</w:t>
            </w:r>
          </w:p>
        </w:tc>
        <w:tc>
          <w:tcPr>
            <w:tcW w:w="1307" w:type="dxa"/>
          </w:tcPr>
          <w:p w14:paraId="03F86C58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6C610CDC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</w:tcPr>
          <w:p w14:paraId="59636DE8" w14:textId="41FE3B9D" w:rsidR="00FE7ED6" w:rsidRPr="00550AEB" w:rsidRDefault="00174AF0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9 (30)</w:t>
            </w:r>
          </w:p>
        </w:tc>
        <w:tc>
          <w:tcPr>
            <w:tcW w:w="992" w:type="dxa"/>
          </w:tcPr>
          <w:p w14:paraId="76AAD7ED" w14:textId="24231C5A" w:rsidR="00FE7ED6" w:rsidRPr="00550AEB" w:rsidRDefault="00174AF0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68 (69)</w:t>
            </w:r>
          </w:p>
        </w:tc>
        <w:tc>
          <w:tcPr>
            <w:tcW w:w="1276" w:type="dxa"/>
          </w:tcPr>
          <w:p w14:paraId="7EEA2A37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02AF8BB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7ED6" w:rsidRPr="00550AEB" w14:paraId="07F4F53C" w14:textId="262D7E53" w:rsidTr="00550AEB">
        <w:tc>
          <w:tcPr>
            <w:tcW w:w="4285" w:type="dxa"/>
          </w:tcPr>
          <w:p w14:paraId="6F38E1BE" w14:textId="34006E10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Prefer not to say</w:t>
            </w:r>
          </w:p>
        </w:tc>
        <w:tc>
          <w:tcPr>
            <w:tcW w:w="1050" w:type="dxa"/>
          </w:tcPr>
          <w:p w14:paraId="74391E52" w14:textId="4573C843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1 (4)</w:t>
            </w:r>
          </w:p>
        </w:tc>
        <w:tc>
          <w:tcPr>
            <w:tcW w:w="1175" w:type="dxa"/>
          </w:tcPr>
          <w:p w14:paraId="4E4D29FF" w14:textId="5580F594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307" w:type="dxa"/>
          </w:tcPr>
          <w:p w14:paraId="0150FF5F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1B6189EC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</w:tcPr>
          <w:p w14:paraId="43D40B51" w14:textId="09FB1480" w:rsidR="00FE7ED6" w:rsidRPr="00550AEB" w:rsidRDefault="00550AEB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2 (2)</w:t>
            </w:r>
          </w:p>
        </w:tc>
        <w:tc>
          <w:tcPr>
            <w:tcW w:w="992" w:type="dxa"/>
          </w:tcPr>
          <w:p w14:paraId="05F4A45C" w14:textId="7A5E62C8" w:rsidR="00FE7ED6" w:rsidRPr="00550AEB" w:rsidRDefault="00550AEB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0AEB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276" w:type="dxa"/>
          </w:tcPr>
          <w:p w14:paraId="010E9F93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3A540A99" w14:textId="77777777" w:rsidR="00FE7ED6" w:rsidRPr="00550AEB" w:rsidRDefault="00FE7ED6" w:rsidP="00550AE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7A6C6AD3" w14:textId="5AEF8203" w:rsidR="00195388" w:rsidRDefault="001F4222" w:rsidP="00FE5874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Significant</w:t>
      </w:r>
    </w:p>
    <w:p w14:paraId="29CAF73A" w14:textId="77777777" w:rsidR="005B3F3C" w:rsidRPr="00D8238B" w:rsidRDefault="005B3F3C" w:rsidP="00D8238B">
      <w:pPr>
        <w:pStyle w:val="Heading1"/>
      </w:pPr>
      <w:r w:rsidRPr="00D8238B">
        <w:lastRenderedPageBreak/>
        <w:t>Progressive muscle relaxation</w:t>
      </w:r>
    </w:p>
    <w:tbl>
      <w:tblPr>
        <w:tblStyle w:val="TableGridLight"/>
        <w:tblpPr w:leftFromText="180" w:rightFromText="180" w:horzAnchor="margin" w:tblpX="-431" w:tblpY="613"/>
        <w:tblW w:w="13745" w:type="dxa"/>
        <w:tblLook w:val="04A0" w:firstRow="1" w:lastRow="0" w:firstColumn="1" w:lastColumn="0" w:noHBand="0" w:noVBand="1"/>
      </w:tblPr>
      <w:tblGrid>
        <w:gridCol w:w="3752"/>
        <w:gridCol w:w="1317"/>
        <w:gridCol w:w="1300"/>
        <w:gridCol w:w="1307"/>
        <w:gridCol w:w="1273"/>
        <w:gridCol w:w="1108"/>
        <w:gridCol w:w="1137"/>
        <w:gridCol w:w="1275"/>
        <w:gridCol w:w="1276"/>
      </w:tblGrid>
      <w:tr w:rsidR="0044448D" w:rsidRPr="00374EB9" w14:paraId="15DE528D" w14:textId="77777777" w:rsidTr="00BF1B34">
        <w:tc>
          <w:tcPr>
            <w:tcW w:w="3752" w:type="dxa"/>
            <w:vMerge w:val="restart"/>
          </w:tcPr>
          <w:p w14:paraId="2CAE8C8D" w14:textId="598086FE" w:rsidR="0044448D" w:rsidRPr="00374EB9" w:rsidRDefault="0044448D" w:rsidP="00BF1B34">
            <w:pPr>
              <w:ind w:firstLine="72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5197" w:type="dxa"/>
            <w:gridSpan w:val="4"/>
          </w:tcPr>
          <w:p w14:paraId="0E8133BA" w14:textId="2D755C16" w:rsidR="0044448D" w:rsidRPr="00374EB9" w:rsidRDefault="0044448D" w:rsidP="00BF1B3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st Use of NPIs</w:t>
            </w:r>
          </w:p>
        </w:tc>
        <w:tc>
          <w:tcPr>
            <w:tcW w:w="4796" w:type="dxa"/>
            <w:gridSpan w:val="4"/>
          </w:tcPr>
          <w:p w14:paraId="400EE119" w14:textId="25EFA329" w:rsidR="0044448D" w:rsidRPr="00374EB9" w:rsidRDefault="0044448D" w:rsidP="00BF1B3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uture Use of NPIs</w:t>
            </w:r>
          </w:p>
        </w:tc>
      </w:tr>
      <w:tr w:rsidR="0044448D" w:rsidRPr="00374EB9" w14:paraId="61366B82" w14:textId="5842B86D" w:rsidTr="00BF1B34">
        <w:tc>
          <w:tcPr>
            <w:tcW w:w="3752" w:type="dxa"/>
            <w:vMerge/>
          </w:tcPr>
          <w:p w14:paraId="78A8A6F7" w14:textId="418A3FCE" w:rsidR="0044448D" w:rsidRPr="00374EB9" w:rsidRDefault="0044448D" w:rsidP="00BF1B34">
            <w:pPr>
              <w:ind w:firstLine="72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17" w:type="dxa"/>
          </w:tcPr>
          <w:p w14:paraId="791A4FC2" w14:textId="77777777" w:rsidR="0044448D" w:rsidRPr="00374EB9" w:rsidRDefault="0044448D" w:rsidP="00BF1B3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sers, n (%)</w:t>
            </w:r>
          </w:p>
        </w:tc>
        <w:tc>
          <w:tcPr>
            <w:tcW w:w="1300" w:type="dxa"/>
          </w:tcPr>
          <w:p w14:paraId="0172B340" w14:textId="77777777" w:rsidR="0044448D" w:rsidRPr="00374EB9" w:rsidRDefault="0044448D" w:rsidP="00BF1B3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users, n (%)</w:t>
            </w:r>
          </w:p>
        </w:tc>
        <w:tc>
          <w:tcPr>
            <w:tcW w:w="1307" w:type="dxa"/>
          </w:tcPr>
          <w:p w14:paraId="285355C6" w14:textId="77777777" w:rsidR="0044448D" w:rsidRPr="00374EB9" w:rsidRDefault="0044448D" w:rsidP="00BF1B3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arson chi-square value (</w:t>
            </w:r>
            <w:proofErr w:type="spellStart"/>
            <w:r w:rsidRPr="00374EB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f</w:t>
            </w:r>
            <w:proofErr w:type="spellEnd"/>
            <w:r w:rsidRPr="00374EB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273" w:type="dxa"/>
          </w:tcPr>
          <w:p w14:paraId="200E5743" w14:textId="77777777" w:rsidR="0044448D" w:rsidRPr="00374EB9" w:rsidRDefault="0044448D" w:rsidP="00BF1B3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1108" w:type="dxa"/>
          </w:tcPr>
          <w:p w14:paraId="25B63286" w14:textId="048FD4C9" w:rsidR="0044448D" w:rsidRPr="00374EB9" w:rsidRDefault="0044448D" w:rsidP="00BF1B3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sers, n (%)</w:t>
            </w:r>
          </w:p>
        </w:tc>
        <w:tc>
          <w:tcPr>
            <w:tcW w:w="1137" w:type="dxa"/>
          </w:tcPr>
          <w:p w14:paraId="00BCCE99" w14:textId="1CE2C9E9" w:rsidR="0044448D" w:rsidRPr="00374EB9" w:rsidRDefault="0044448D" w:rsidP="00BF1B3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users, n (%)</w:t>
            </w:r>
          </w:p>
        </w:tc>
        <w:tc>
          <w:tcPr>
            <w:tcW w:w="1275" w:type="dxa"/>
          </w:tcPr>
          <w:p w14:paraId="39352A34" w14:textId="4368AD89" w:rsidR="0044448D" w:rsidRPr="00374EB9" w:rsidRDefault="0044448D" w:rsidP="00BF1B3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arson chi-square value (</w:t>
            </w:r>
            <w:proofErr w:type="spellStart"/>
            <w:r w:rsidRPr="00374EB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f</w:t>
            </w:r>
            <w:proofErr w:type="spellEnd"/>
            <w:r w:rsidRPr="00374EB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12AA24D0" w14:textId="21D63BF6" w:rsidR="0044448D" w:rsidRPr="00374EB9" w:rsidRDefault="0044448D" w:rsidP="00BF1B3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</w:tr>
      <w:tr w:rsidR="0044448D" w:rsidRPr="00374EB9" w14:paraId="632BBB92" w14:textId="7779B045" w:rsidTr="00BF1B34">
        <w:tc>
          <w:tcPr>
            <w:tcW w:w="3752" w:type="dxa"/>
          </w:tcPr>
          <w:p w14:paraId="60BAE8C9" w14:textId="59DB082C" w:rsidR="0044448D" w:rsidRPr="00374EB9" w:rsidRDefault="0044448D" w:rsidP="00BF1B3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317" w:type="dxa"/>
          </w:tcPr>
          <w:p w14:paraId="7D815CBA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</w:tcPr>
          <w:p w14:paraId="66CF597C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3BA8C4EF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5497EB53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319DD6CA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7" w:type="dxa"/>
          </w:tcPr>
          <w:p w14:paraId="366C2693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084897B1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126C39C9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4448D" w:rsidRPr="00374EB9" w14:paraId="2BB03B1A" w14:textId="60758D57" w:rsidTr="00BF1B34">
        <w:tc>
          <w:tcPr>
            <w:tcW w:w="3752" w:type="dxa"/>
          </w:tcPr>
          <w:p w14:paraId="77152887" w14:textId="42D57253" w:rsidR="0044448D" w:rsidRPr="00374EB9" w:rsidRDefault="0044448D" w:rsidP="00BF1B3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sym w:font="Symbol" w:char="F0A3"/>
            </w: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15 years</w:t>
            </w:r>
          </w:p>
        </w:tc>
        <w:tc>
          <w:tcPr>
            <w:tcW w:w="1317" w:type="dxa"/>
          </w:tcPr>
          <w:p w14:paraId="01C0ADD2" w14:textId="0302D73F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7 (58)</w:t>
            </w:r>
          </w:p>
        </w:tc>
        <w:tc>
          <w:tcPr>
            <w:tcW w:w="1300" w:type="dxa"/>
          </w:tcPr>
          <w:p w14:paraId="57D8FE9F" w14:textId="0CBAB411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68 (61)</w:t>
            </w:r>
          </w:p>
        </w:tc>
        <w:tc>
          <w:tcPr>
            <w:tcW w:w="1307" w:type="dxa"/>
          </w:tcPr>
          <w:p w14:paraId="3AACEF7C" w14:textId="1A90AC6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0.03 (1)</w:t>
            </w:r>
          </w:p>
        </w:tc>
        <w:tc>
          <w:tcPr>
            <w:tcW w:w="1273" w:type="dxa"/>
          </w:tcPr>
          <w:p w14:paraId="176C2ABC" w14:textId="21933705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</w:p>
        </w:tc>
        <w:tc>
          <w:tcPr>
            <w:tcW w:w="1108" w:type="dxa"/>
          </w:tcPr>
          <w:p w14:paraId="1749BC8A" w14:textId="3D295A40" w:rsidR="0044448D" w:rsidRPr="00374EB9" w:rsidRDefault="006D1DA3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6 (60)</w:t>
            </w:r>
          </w:p>
        </w:tc>
        <w:tc>
          <w:tcPr>
            <w:tcW w:w="1137" w:type="dxa"/>
          </w:tcPr>
          <w:p w14:paraId="4E9F47CF" w14:textId="53F4ADFB" w:rsidR="0044448D" w:rsidRPr="00374EB9" w:rsidRDefault="007A769E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69 (62)</w:t>
            </w:r>
          </w:p>
        </w:tc>
        <w:tc>
          <w:tcPr>
            <w:tcW w:w="1275" w:type="dxa"/>
          </w:tcPr>
          <w:p w14:paraId="2B171913" w14:textId="0E36110A" w:rsidR="0044448D" w:rsidRPr="00374EB9" w:rsidRDefault="007A769E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0.01 (1)</w:t>
            </w:r>
          </w:p>
        </w:tc>
        <w:tc>
          <w:tcPr>
            <w:tcW w:w="1276" w:type="dxa"/>
          </w:tcPr>
          <w:p w14:paraId="18BC22D1" w14:textId="05C503CA" w:rsidR="0044448D" w:rsidRPr="00374EB9" w:rsidRDefault="007A769E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</w:tr>
      <w:tr w:rsidR="0044448D" w:rsidRPr="00374EB9" w14:paraId="5A745ED5" w14:textId="2A5F7B10" w:rsidTr="00BF1B34">
        <w:tc>
          <w:tcPr>
            <w:tcW w:w="3752" w:type="dxa"/>
          </w:tcPr>
          <w:p w14:paraId="0197FE53" w14:textId="05E087C1" w:rsidR="0044448D" w:rsidRPr="00374EB9" w:rsidRDefault="0044448D" w:rsidP="00BF1B3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&gt;15 years</w:t>
            </w:r>
          </w:p>
        </w:tc>
        <w:tc>
          <w:tcPr>
            <w:tcW w:w="1317" w:type="dxa"/>
          </w:tcPr>
          <w:p w14:paraId="3F0470D2" w14:textId="1F97D30A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5 (42)</w:t>
            </w:r>
          </w:p>
        </w:tc>
        <w:tc>
          <w:tcPr>
            <w:tcW w:w="1300" w:type="dxa"/>
          </w:tcPr>
          <w:p w14:paraId="28690ABF" w14:textId="5D7D6825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43 (39)</w:t>
            </w:r>
          </w:p>
        </w:tc>
        <w:tc>
          <w:tcPr>
            <w:tcW w:w="1307" w:type="dxa"/>
          </w:tcPr>
          <w:p w14:paraId="60CE1A40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5DD1F36C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2CAFB305" w14:textId="60B4CC04" w:rsidR="0044448D" w:rsidRPr="00374EB9" w:rsidRDefault="006D1DA3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4 (40)</w:t>
            </w:r>
          </w:p>
        </w:tc>
        <w:tc>
          <w:tcPr>
            <w:tcW w:w="1137" w:type="dxa"/>
          </w:tcPr>
          <w:p w14:paraId="007F2BA0" w14:textId="42F08955" w:rsidR="0044448D" w:rsidRPr="00374EB9" w:rsidRDefault="007A769E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43 (38)</w:t>
            </w:r>
          </w:p>
        </w:tc>
        <w:tc>
          <w:tcPr>
            <w:tcW w:w="1275" w:type="dxa"/>
          </w:tcPr>
          <w:p w14:paraId="0AA58C95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2C00E822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4448D" w:rsidRPr="00374EB9" w14:paraId="7E368714" w14:textId="555A1B38" w:rsidTr="00BF1B34">
        <w:tc>
          <w:tcPr>
            <w:tcW w:w="3752" w:type="dxa"/>
          </w:tcPr>
          <w:p w14:paraId="7FC74B54" w14:textId="77777777" w:rsidR="0044448D" w:rsidRPr="00374EB9" w:rsidRDefault="0044448D" w:rsidP="00BF1B3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ex </w:t>
            </w:r>
          </w:p>
        </w:tc>
        <w:tc>
          <w:tcPr>
            <w:tcW w:w="1317" w:type="dxa"/>
          </w:tcPr>
          <w:p w14:paraId="1BA1C9BB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</w:tcPr>
          <w:p w14:paraId="28C4DA49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22F6E3B6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748A71A4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386A09CB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7" w:type="dxa"/>
          </w:tcPr>
          <w:p w14:paraId="220DE4CF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45999DB8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7CD324EF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4448D" w:rsidRPr="00374EB9" w14:paraId="67897E1C" w14:textId="4FD865AA" w:rsidTr="00BF1B34">
        <w:tc>
          <w:tcPr>
            <w:tcW w:w="3752" w:type="dxa"/>
          </w:tcPr>
          <w:p w14:paraId="0CE8F6B1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 xml:space="preserve">Male </w:t>
            </w:r>
          </w:p>
        </w:tc>
        <w:tc>
          <w:tcPr>
            <w:tcW w:w="1317" w:type="dxa"/>
          </w:tcPr>
          <w:p w14:paraId="604C917B" w14:textId="4B231F6E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5 (42)</w:t>
            </w:r>
          </w:p>
        </w:tc>
        <w:tc>
          <w:tcPr>
            <w:tcW w:w="1300" w:type="dxa"/>
          </w:tcPr>
          <w:p w14:paraId="747609D3" w14:textId="11A0BDA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55 (50)</w:t>
            </w:r>
          </w:p>
        </w:tc>
        <w:tc>
          <w:tcPr>
            <w:tcW w:w="1307" w:type="dxa"/>
          </w:tcPr>
          <w:p w14:paraId="6F63E44D" w14:textId="615CBFB8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0.3 (1)</w:t>
            </w:r>
          </w:p>
        </w:tc>
        <w:tc>
          <w:tcPr>
            <w:tcW w:w="1273" w:type="dxa"/>
          </w:tcPr>
          <w:p w14:paraId="663A5987" w14:textId="7BF158FE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1108" w:type="dxa"/>
          </w:tcPr>
          <w:p w14:paraId="16A1F330" w14:textId="56503A4E" w:rsidR="0044448D" w:rsidRPr="00374EB9" w:rsidRDefault="00C7685C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4 (40)</w:t>
            </w:r>
          </w:p>
        </w:tc>
        <w:tc>
          <w:tcPr>
            <w:tcW w:w="1137" w:type="dxa"/>
          </w:tcPr>
          <w:p w14:paraId="67D9359D" w14:textId="6AB40AA5" w:rsidR="0044448D" w:rsidRPr="00374EB9" w:rsidRDefault="00C7685C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56 (50)</w:t>
            </w:r>
          </w:p>
        </w:tc>
        <w:tc>
          <w:tcPr>
            <w:tcW w:w="1275" w:type="dxa"/>
          </w:tcPr>
          <w:p w14:paraId="519C9DF4" w14:textId="4CE538F2" w:rsidR="0044448D" w:rsidRPr="00374EB9" w:rsidRDefault="008C1399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0.3 (1)</w:t>
            </w:r>
          </w:p>
        </w:tc>
        <w:tc>
          <w:tcPr>
            <w:tcW w:w="1276" w:type="dxa"/>
          </w:tcPr>
          <w:p w14:paraId="3BC114EF" w14:textId="51C357FD" w:rsidR="0044448D" w:rsidRPr="00374EB9" w:rsidRDefault="008C1399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</w:tr>
      <w:tr w:rsidR="0044448D" w:rsidRPr="00374EB9" w14:paraId="5892A905" w14:textId="11A126DF" w:rsidTr="00BF1B34">
        <w:tc>
          <w:tcPr>
            <w:tcW w:w="3752" w:type="dxa"/>
          </w:tcPr>
          <w:p w14:paraId="20B7F1DC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317" w:type="dxa"/>
          </w:tcPr>
          <w:p w14:paraId="4BC637CC" w14:textId="519CED5F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7 (58)</w:t>
            </w:r>
          </w:p>
        </w:tc>
        <w:tc>
          <w:tcPr>
            <w:tcW w:w="1300" w:type="dxa"/>
          </w:tcPr>
          <w:p w14:paraId="0E5773C4" w14:textId="682C66C5" w:rsidR="0044448D" w:rsidRPr="00374EB9" w:rsidRDefault="0044448D" w:rsidP="00BF1B3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56 (51)</w:t>
            </w:r>
          </w:p>
        </w:tc>
        <w:tc>
          <w:tcPr>
            <w:tcW w:w="1307" w:type="dxa"/>
          </w:tcPr>
          <w:p w14:paraId="4C00D3D6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56CB83F8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4CDFFAA3" w14:textId="1550673B" w:rsidR="0044448D" w:rsidRPr="00374EB9" w:rsidRDefault="00C7685C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6 (60)</w:t>
            </w:r>
          </w:p>
        </w:tc>
        <w:tc>
          <w:tcPr>
            <w:tcW w:w="1137" w:type="dxa"/>
          </w:tcPr>
          <w:p w14:paraId="54EBE299" w14:textId="609F1C64" w:rsidR="0044448D" w:rsidRPr="00374EB9" w:rsidRDefault="00C7685C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57 (50)</w:t>
            </w:r>
          </w:p>
        </w:tc>
        <w:tc>
          <w:tcPr>
            <w:tcW w:w="1275" w:type="dxa"/>
          </w:tcPr>
          <w:p w14:paraId="21156912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6E5CE4EB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4448D" w:rsidRPr="00374EB9" w14:paraId="4571567E" w14:textId="10ADBD83" w:rsidTr="00BF1B34">
        <w:tc>
          <w:tcPr>
            <w:tcW w:w="3752" w:type="dxa"/>
          </w:tcPr>
          <w:p w14:paraId="0D6AFC30" w14:textId="21651F04" w:rsidR="0044448D" w:rsidRPr="00374EB9" w:rsidRDefault="0044448D" w:rsidP="00BF1B3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requency of SCC in last 12 months</w:t>
            </w:r>
          </w:p>
        </w:tc>
        <w:tc>
          <w:tcPr>
            <w:tcW w:w="1317" w:type="dxa"/>
          </w:tcPr>
          <w:p w14:paraId="5C5968F8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</w:tcPr>
          <w:p w14:paraId="6D1CE063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07D91E32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2F680AC1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26F8D639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7" w:type="dxa"/>
          </w:tcPr>
          <w:p w14:paraId="1B36E0AF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00A90C32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744BFD50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4448D" w:rsidRPr="00374EB9" w14:paraId="043D8B17" w14:textId="0D2E57E8" w:rsidTr="00BF1B34">
        <w:tc>
          <w:tcPr>
            <w:tcW w:w="3752" w:type="dxa"/>
          </w:tcPr>
          <w:p w14:paraId="28100B72" w14:textId="6562C9AC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sym w:font="Symbol" w:char="F0A3"/>
            </w: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 xml:space="preserve">5 </w:t>
            </w:r>
          </w:p>
        </w:tc>
        <w:tc>
          <w:tcPr>
            <w:tcW w:w="1317" w:type="dxa"/>
          </w:tcPr>
          <w:p w14:paraId="0A93EEEE" w14:textId="1ACC1D9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9 (75)</w:t>
            </w:r>
          </w:p>
        </w:tc>
        <w:tc>
          <w:tcPr>
            <w:tcW w:w="1300" w:type="dxa"/>
          </w:tcPr>
          <w:p w14:paraId="6841E41E" w14:textId="293E6B3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75 (72)</w:t>
            </w:r>
          </w:p>
        </w:tc>
        <w:tc>
          <w:tcPr>
            <w:tcW w:w="1307" w:type="dxa"/>
          </w:tcPr>
          <w:p w14:paraId="42D953ED" w14:textId="62584E64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0.8 (2)</w:t>
            </w:r>
          </w:p>
        </w:tc>
        <w:tc>
          <w:tcPr>
            <w:tcW w:w="1273" w:type="dxa"/>
          </w:tcPr>
          <w:p w14:paraId="26757CB2" w14:textId="3631C1FE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</w:p>
        </w:tc>
        <w:tc>
          <w:tcPr>
            <w:tcW w:w="1108" w:type="dxa"/>
          </w:tcPr>
          <w:p w14:paraId="1E1668A2" w14:textId="113FC93D" w:rsidR="0044448D" w:rsidRPr="00374EB9" w:rsidRDefault="008C1399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5 (50)</w:t>
            </w:r>
          </w:p>
        </w:tc>
        <w:tc>
          <w:tcPr>
            <w:tcW w:w="1137" w:type="dxa"/>
          </w:tcPr>
          <w:p w14:paraId="32D63E09" w14:textId="7C312233" w:rsidR="0044448D" w:rsidRPr="00374EB9" w:rsidRDefault="008C1399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79 (75)</w:t>
            </w:r>
          </w:p>
        </w:tc>
        <w:tc>
          <w:tcPr>
            <w:tcW w:w="1275" w:type="dxa"/>
          </w:tcPr>
          <w:p w14:paraId="7882DF46" w14:textId="3BADD166" w:rsidR="0044448D" w:rsidRPr="00374EB9" w:rsidRDefault="008C1399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2.9 (2)</w:t>
            </w:r>
          </w:p>
        </w:tc>
        <w:tc>
          <w:tcPr>
            <w:tcW w:w="1276" w:type="dxa"/>
          </w:tcPr>
          <w:p w14:paraId="45EF27E3" w14:textId="703B76F7" w:rsidR="0044448D" w:rsidRPr="00374EB9" w:rsidRDefault="008C1399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</w:tr>
      <w:tr w:rsidR="0044448D" w:rsidRPr="00374EB9" w14:paraId="7BBA3A85" w14:textId="2A768293" w:rsidTr="00BF1B34">
        <w:tc>
          <w:tcPr>
            <w:tcW w:w="3752" w:type="dxa"/>
          </w:tcPr>
          <w:p w14:paraId="7A92CF36" w14:textId="65EA7556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 xml:space="preserve">6 – 10 </w:t>
            </w:r>
          </w:p>
        </w:tc>
        <w:tc>
          <w:tcPr>
            <w:tcW w:w="1317" w:type="dxa"/>
          </w:tcPr>
          <w:p w14:paraId="6D244738" w14:textId="32D61EDA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2 (17)</w:t>
            </w:r>
          </w:p>
        </w:tc>
        <w:tc>
          <w:tcPr>
            <w:tcW w:w="1300" w:type="dxa"/>
          </w:tcPr>
          <w:p w14:paraId="23CD323F" w14:textId="3427E1B9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25 (24)</w:t>
            </w:r>
          </w:p>
        </w:tc>
        <w:tc>
          <w:tcPr>
            <w:tcW w:w="1307" w:type="dxa"/>
          </w:tcPr>
          <w:p w14:paraId="120D5AF4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256701BB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56E0632F" w14:textId="52F45412" w:rsidR="0044448D" w:rsidRPr="00374EB9" w:rsidRDefault="008C1399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4 (40)</w:t>
            </w:r>
          </w:p>
        </w:tc>
        <w:tc>
          <w:tcPr>
            <w:tcW w:w="1137" w:type="dxa"/>
          </w:tcPr>
          <w:p w14:paraId="6B00FB38" w14:textId="0397B20B" w:rsidR="0044448D" w:rsidRPr="00374EB9" w:rsidRDefault="008C1399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23 (22)</w:t>
            </w:r>
          </w:p>
        </w:tc>
        <w:tc>
          <w:tcPr>
            <w:tcW w:w="1275" w:type="dxa"/>
          </w:tcPr>
          <w:p w14:paraId="16AC7643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1F7C0223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4448D" w:rsidRPr="00374EB9" w14:paraId="6CDDD7A0" w14:textId="773D4704" w:rsidTr="00BF1B34">
        <w:tc>
          <w:tcPr>
            <w:tcW w:w="3752" w:type="dxa"/>
          </w:tcPr>
          <w:p w14:paraId="480D9D57" w14:textId="7F0AEA3A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11 - 15</w:t>
            </w:r>
          </w:p>
        </w:tc>
        <w:tc>
          <w:tcPr>
            <w:tcW w:w="1317" w:type="dxa"/>
          </w:tcPr>
          <w:p w14:paraId="4D59DDFC" w14:textId="1B45D934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1 (8)</w:t>
            </w:r>
          </w:p>
        </w:tc>
        <w:tc>
          <w:tcPr>
            <w:tcW w:w="1300" w:type="dxa"/>
          </w:tcPr>
          <w:p w14:paraId="0BA5DC0D" w14:textId="103BC30A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4 (4)</w:t>
            </w:r>
          </w:p>
        </w:tc>
        <w:tc>
          <w:tcPr>
            <w:tcW w:w="1307" w:type="dxa"/>
          </w:tcPr>
          <w:p w14:paraId="74F7877B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571572B1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39D687D6" w14:textId="5EC9D379" w:rsidR="0044448D" w:rsidRPr="00374EB9" w:rsidRDefault="008C1399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1 (10)</w:t>
            </w:r>
          </w:p>
        </w:tc>
        <w:tc>
          <w:tcPr>
            <w:tcW w:w="1137" w:type="dxa"/>
          </w:tcPr>
          <w:p w14:paraId="44D9A01E" w14:textId="74DBBB80" w:rsidR="0044448D" w:rsidRPr="00374EB9" w:rsidRDefault="008C1399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4 (4)</w:t>
            </w:r>
          </w:p>
        </w:tc>
        <w:tc>
          <w:tcPr>
            <w:tcW w:w="1275" w:type="dxa"/>
          </w:tcPr>
          <w:p w14:paraId="1D20F792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04DA4D35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4448D" w:rsidRPr="00374EB9" w14:paraId="41042190" w14:textId="5B3E636A" w:rsidTr="00BF1B34">
        <w:tc>
          <w:tcPr>
            <w:tcW w:w="3752" w:type="dxa"/>
          </w:tcPr>
          <w:p w14:paraId="15A60179" w14:textId="77777777" w:rsidR="0044448D" w:rsidRPr="00374EB9" w:rsidRDefault="0044448D" w:rsidP="00BF1B3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in Severity</w:t>
            </w:r>
          </w:p>
        </w:tc>
        <w:tc>
          <w:tcPr>
            <w:tcW w:w="1317" w:type="dxa"/>
          </w:tcPr>
          <w:p w14:paraId="1C934B76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</w:tcPr>
          <w:p w14:paraId="59C2B2CD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1D524083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7781937D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658E8B25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7" w:type="dxa"/>
          </w:tcPr>
          <w:p w14:paraId="5E79B9E8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2476A45F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0378C170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4448D" w:rsidRPr="00374EB9" w14:paraId="062EBA53" w14:textId="1E0C2A76" w:rsidTr="00BF1B34">
        <w:tc>
          <w:tcPr>
            <w:tcW w:w="3752" w:type="dxa"/>
          </w:tcPr>
          <w:p w14:paraId="56887497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Mild pain (1 – 3)</w:t>
            </w:r>
          </w:p>
        </w:tc>
        <w:tc>
          <w:tcPr>
            <w:tcW w:w="1317" w:type="dxa"/>
          </w:tcPr>
          <w:p w14:paraId="4BEDB88B" w14:textId="1FDFFBE6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300" w:type="dxa"/>
          </w:tcPr>
          <w:p w14:paraId="79CD97B7" w14:textId="4A97BCC1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3 (2)</w:t>
            </w:r>
          </w:p>
        </w:tc>
        <w:tc>
          <w:tcPr>
            <w:tcW w:w="1307" w:type="dxa"/>
          </w:tcPr>
          <w:p w14:paraId="5F4244E9" w14:textId="2F65EA66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0.6 (2)</w:t>
            </w:r>
          </w:p>
        </w:tc>
        <w:tc>
          <w:tcPr>
            <w:tcW w:w="1273" w:type="dxa"/>
          </w:tcPr>
          <w:p w14:paraId="0C5A7B09" w14:textId="4E70B19C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</w:p>
        </w:tc>
        <w:tc>
          <w:tcPr>
            <w:tcW w:w="1108" w:type="dxa"/>
          </w:tcPr>
          <w:p w14:paraId="19279651" w14:textId="76FB5B87" w:rsidR="0044448D" w:rsidRPr="00374EB9" w:rsidRDefault="000A6309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37" w:type="dxa"/>
          </w:tcPr>
          <w:p w14:paraId="6EC177BD" w14:textId="687A11A9" w:rsidR="0044448D" w:rsidRPr="00374EB9" w:rsidRDefault="000A6309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3 (3)</w:t>
            </w:r>
          </w:p>
        </w:tc>
        <w:tc>
          <w:tcPr>
            <w:tcW w:w="1275" w:type="dxa"/>
          </w:tcPr>
          <w:p w14:paraId="1ACC2FBA" w14:textId="353280DF" w:rsidR="0044448D" w:rsidRPr="00374EB9" w:rsidRDefault="000A6309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0.8 (2)</w:t>
            </w:r>
          </w:p>
        </w:tc>
        <w:tc>
          <w:tcPr>
            <w:tcW w:w="1276" w:type="dxa"/>
          </w:tcPr>
          <w:p w14:paraId="53C5B2BA" w14:textId="5700AB31" w:rsidR="0044448D" w:rsidRPr="00374EB9" w:rsidRDefault="000A6309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</w:p>
        </w:tc>
      </w:tr>
      <w:tr w:rsidR="0044448D" w:rsidRPr="00374EB9" w14:paraId="5A9F4AF6" w14:textId="6F32583F" w:rsidTr="00BF1B34">
        <w:tc>
          <w:tcPr>
            <w:tcW w:w="3752" w:type="dxa"/>
          </w:tcPr>
          <w:p w14:paraId="49AEC284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Moderate pain (4 – 6)</w:t>
            </w:r>
          </w:p>
        </w:tc>
        <w:tc>
          <w:tcPr>
            <w:tcW w:w="1317" w:type="dxa"/>
          </w:tcPr>
          <w:p w14:paraId="50691CEA" w14:textId="33CF0C74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7 (58)</w:t>
            </w:r>
          </w:p>
        </w:tc>
        <w:tc>
          <w:tcPr>
            <w:tcW w:w="1300" w:type="dxa"/>
          </w:tcPr>
          <w:p w14:paraId="6B872A7A" w14:textId="0CC605D1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54 (49)</w:t>
            </w:r>
          </w:p>
        </w:tc>
        <w:tc>
          <w:tcPr>
            <w:tcW w:w="1307" w:type="dxa"/>
          </w:tcPr>
          <w:p w14:paraId="3B75729F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23BB119C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55E56929" w14:textId="23D7AFFC" w:rsidR="0044448D" w:rsidRPr="00374EB9" w:rsidRDefault="000A6309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4 (40)</w:t>
            </w:r>
          </w:p>
        </w:tc>
        <w:tc>
          <w:tcPr>
            <w:tcW w:w="1137" w:type="dxa"/>
          </w:tcPr>
          <w:p w14:paraId="45C1C9D9" w14:textId="192E946F" w:rsidR="0044448D" w:rsidRPr="00374EB9" w:rsidRDefault="000A6309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57 (50)</w:t>
            </w:r>
          </w:p>
        </w:tc>
        <w:tc>
          <w:tcPr>
            <w:tcW w:w="1275" w:type="dxa"/>
          </w:tcPr>
          <w:p w14:paraId="419B08EA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79706963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4448D" w:rsidRPr="00374EB9" w14:paraId="06AB9932" w14:textId="34E8CB9F" w:rsidTr="00BF1B34">
        <w:tc>
          <w:tcPr>
            <w:tcW w:w="3752" w:type="dxa"/>
          </w:tcPr>
          <w:p w14:paraId="2C0BAF89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 xml:space="preserve">Severe pain (7 – 10) </w:t>
            </w:r>
          </w:p>
        </w:tc>
        <w:tc>
          <w:tcPr>
            <w:tcW w:w="1317" w:type="dxa"/>
          </w:tcPr>
          <w:p w14:paraId="5759F163" w14:textId="1B410B6A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5 (42)</w:t>
            </w:r>
          </w:p>
        </w:tc>
        <w:tc>
          <w:tcPr>
            <w:tcW w:w="1300" w:type="dxa"/>
          </w:tcPr>
          <w:p w14:paraId="308E3BE8" w14:textId="74DB17EB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54 (49))</w:t>
            </w:r>
          </w:p>
        </w:tc>
        <w:tc>
          <w:tcPr>
            <w:tcW w:w="1307" w:type="dxa"/>
          </w:tcPr>
          <w:p w14:paraId="5B9CFE0F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30CB69EE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79851C35" w14:textId="4AC6B995" w:rsidR="0044448D" w:rsidRPr="00374EB9" w:rsidRDefault="000A6309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6 (60)</w:t>
            </w:r>
          </w:p>
        </w:tc>
        <w:tc>
          <w:tcPr>
            <w:tcW w:w="1137" w:type="dxa"/>
          </w:tcPr>
          <w:p w14:paraId="2C305139" w14:textId="4D1FBB3B" w:rsidR="0044448D" w:rsidRPr="00374EB9" w:rsidRDefault="000A6309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53 (47)</w:t>
            </w:r>
          </w:p>
        </w:tc>
        <w:tc>
          <w:tcPr>
            <w:tcW w:w="1275" w:type="dxa"/>
          </w:tcPr>
          <w:p w14:paraId="5E97F066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61D8730B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4448D" w:rsidRPr="00374EB9" w14:paraId="624EB0F3" w14:textId="2AD09C0C" w:rsidTr="00BF1B34">
        <w:tc>
          <w:tcPr>
            <w:tcW w:w="3752" w:type="dxa"/>
          </w:tcPr>
          <w:p w14:paraId="0020BC74" w14:textId="77777777" w:rsidR="0044448D" w:rsidRPr="00374EB9" w:rsidRDefault="0044448D" w:rsidP="00BF1B3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evel of Education</w:t>
            </w:r>
          </w:p>
        </w:tc>
        <w:tc>
          <w:tcPr>
            <w:tcW w:w="1317" w:type="dxa"/>
          </w:tcPr>
          <w:p w14:paraId="02EA64D8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</w:tcPr>
          <w:p w14:paraId="752B5682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1AA2AF9B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6E3780A2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1E1E70AC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7" w:type="dxa"/>
          </w:tcPr>
          <w:p w14:paraId="519996B8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2DD358D2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1FFF4829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4448D" w:rsidRPr="00374EB9" w14:paraId="049C6B0D" w14:textId="5878B36D" w:rsidTr="00BF1B34">
        <w:tc>
          <w:tcPr>
            <w:tcW w:w="3752" w:type="dxa"/>
          </w:tcPr>
          <w:p w14:paraId="7FE73BE8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Primary</w:t>
            </w:r>
          </w:p>
        </w:tc>
        <w:tc>
          <w:tcPr>
            <w:tcW w:w="1317" w:type="dxa"/>
          </w:tcPr>
          <w:p w14:paraId="64F2271E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300" w:type="dxa"/>
          </w:tcPr>
          <w:p w14:paraId="38D3A30F" w14:textId="0041010C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11(10)</w:t>
            </w:r>
          </w:p>
        </w:tc>
        <w:tc>
          <w:tcPr>
            <w:tcW w:w="1307" w:type="dxa"/>
          </w:tcPr>
          <w:p w14:paraId="2A234547" w14:textId="18527BFA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1.8 (2)</w:t>
            </w:r>
          </w:p>
        </w:tc>
        <w:tc>
          <w:tcPr>
            <w:tcW w:w="1273" w:type="dxa"/>
          </w:tcPr>
          <w:p w14:paraId="26256B91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</w:p>
        </w:tc>
        <w:tc>
          <w:tcPr>
            <w:tcW w:w="1108" w:type="dxa"/>
          </w:tcPr>
          <w:p w14:paraId="093C5770" w14:textId="3D361415" w:rsidR="0044448D" w:rsidRPr="00374EB9" w:rsidRDefault="000B345C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37" w:type="dxa"/>
          </w:tcPr>
          <w:p w14:paraId="05357324" w14:textId="017FA793" w:rsidR="0044448D" w:rsidRPr="00374EB9" w:rsidRDefault="00C97D82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11 (10)</w:t>
            </w:r>
          </w:p>
        </w:tc>
        <w:tc>
          <w:tcPr>
            <w:tcW w:w="1275" w:type="dxa"/>
          </w:tcPr>
          <w:p w14:paraId="2C1A066E" w14:textId="5EB25F7C" w:rsidR="0044448D" w:rsidRPr="00374EB9" w:rsidRDefault="00C97D82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2.2 (2)</w:t>
            </w:r>
          </w:p>
        </w:tc>
        <w:tc>
          <w:tcPr>
            <w:tcW w:w="1276" w:type="dxa"/>
          </w:tcPr>
          <w:p w14:paraId="298833E4" w14:textId="24B8B343" w:rsidR="0044448D" w:rsidRPr="00374EB9" w:rsidRDefault="00C97D82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</w:tr>
      <w:tr w:rsidR="0044448D" w:rsidRPr="00374EB9" w14:paraId="1C60BEC3" w14:textId="3E8B24E5" w:rsidTr="00BF1B34">
        <w:tc>
          <w:tcPr>
            <w:tcW w:w="3752" w:type="dxa"/>
          </w:tcPr>
          <w:p w14:paraId="7FC38F3C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Secondary</w:t>
            </w:r>
          </w:p>
        </w:tc>
        <w:tc>
          <w:tcPr>
            <w:tcW w:w="1317" w:type="dxa"/>
          </w:tcPr>
          <w:p w14:paraId="0C5AF5DF" w14:textId="14E6E35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9 (75)</w:t>
            </w:r>
          </w:p>
        </w:tc>
        <w:tc>
          <w:tcPr>
            <w:tcW w:w="1300" w:type="dxa"/>
          </w:tcPr>
          <w:p w14:paraId="18973645" w14:textId="081CF7E2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82 (75)</w:t>
            </w:r>
          </w:p>
        </w:tc>
        <w:tc>
          <w:tcPr>
            <w:tcW w:w="1307" w:type="dxa"/>
          </w:tcPr>
          <w:p w14:paraId="7C09A8C3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199C4DC8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138F7272" w14:textId="2797F659" w:rsidR="0044448D" w:rsidRPr="00374EB9" w:rsidRDefault="000B345C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7 (70)</w:t>
            </w:r>
          </w:p>
        </w:tc>
        <w:tc>
          <w:tcPr>
            <w:tcW w:w="1137" w:type="dxa"/>
          </w:tcPr>
          <w:p w14:paraId="79AEB7EF" w14:textId="491A2A1A" w:rsidR="0044448D" w:rsidRPr="00374EB9" w:rsidRDefault="00C97D82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84 (75)</w:t>
            </w:r>
          </w:p>
        </w:tc>
        <w:tc>
          <w:tcPr>
            <w:tcW w:w="1275" w:type="dxa"/>
          </w:tcPr>
          <w:p w14:paraId="78CEC11C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7B133596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4448D" w:rsidRPr="00374EB9" w14:paraId="47D18B07" w14:textId="7AD43D34" w:rsidTr="00BF1B34">
        <w:tc>
          <w:tcPr>
            <w:tcW w:w="3752" w:type="dxa"/>
          </w:tcPr>
          <w:p w14:paraId="4682EECB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University/Polytechnic/College of Education</w:t>
            </w:r>
          </w:p>
        </w:tc>
        <w:tc>
          <w:tcPr>
            <w:tcW w:w="1317" w:type="dxa"/>
          </w:tcPr>
          <w:p w14:paraId="280FC52D" w14:textId="015C9B0C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3 (25)</w:t>
            </w:r>
          </w:p>
        </w:tc>
        <w:tc>
          <w:tcPr>
            <w:tcW w:w="1300" w:type="dxa"/>
          </w:tcPr>
          <w:p w14:paraId="000C2A9D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17 (15)</w:t>
            </w:r>
          </w:p>
        </w:tc>
        <w:tc>
          <w:tcPr>
            <w:tcW w:w="1307" w:type="dxa"/>
          </w:tcPr>
          <w:p w14:paraId="6DCB85A6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33D32F7D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2F1BDA46" w14:textId="42FA6D55" w:rsidR="0044448D" w:rsidRPr="00374EB9" w:rsidRDefault="000B345C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3 (30)</w:t>
            </w:r>
          </w:p>
        </w:tc>
        <w:tc>
          <w:tcPr>
            <w:tcW w:w="1137" w:type="dxa"/>
          </w:tcPr>
          <w:p w14:paraId="1CEB6FB9" w14:textId="4E3C7A6B" w:rsidR="00C97D82" w:rsidRPr="00374EB9" w:rsidRDefault="00C97D82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17 (15)</w:t>
            </w:r>
          </w:p>
        </w:tc>
        <w:tc>
          <w:tcPr>
            <w:tcW w:w="1275" w:type="dxa"/>
          </w:tcPr>
          <w:p w14:paraId="7D891043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3B3CFBBC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4448D" w:rsidRPr="00374EB9" w14:paraId="773BF746" w14:textId="2B871EA5" w:rsidTr="00BF1B34">
        <w:tc>
          <w:tcPr>
            <w:tcW w:w="3752" w:type="dxa"/>
          </w:tcPr>
          <w:p w14:paraId="1DA43124" w14:textId="71D40D82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 of initial diagnosis</w:t>
            </w:r>
          </w:p>
        </w:tc>
        <w:tc>
          <w:tcPr>
            <w:tcW w:w="1317" w:type="dxa"/>
          </w:tcPr>
          <w:p w14:paraId="3EFDFCA2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</w:tcPr>
          <w:p w14:paraId="30D1A26D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755105B0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405425D3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28C9A15C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7" w:type="dxa"/>
          </w:tcPr>
          <w:p w14:paraId="31B18642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5BE2DB81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79AF5E21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4448D" w:rsidRPr="00374EB9" w14:paraId="06E4C95C" w14:textId="4C9A218E" w:rsidTr="00BF1B34">
        <w:tc>
          <w:tcPr>
            <w:tcW w:w="3752" w:type="dxa"/>
          </w:tcPr>
          <w:p w14:paraId="7F3A7AB6" w14:textId="6F173A58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Birth</w:t>
            </w:r>
          </w:p>
        </w:tc>
        <w:tc>
          <w:tcPr>
            <w:tcW w:w="1317" w:type="dxa"/>
          </w:tcPr>
          <w:p w14:paraId="018284B1" w14:textId="322751D1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1 (8)</w:t>
            </w:r>
          </w:p>
        </w:tc>
        <w:tc>
          <w:tcPr>
            <w:tcW w:w="1300" w:type="dxa"/>
          </w:tcPr>
          <w:p w14:paraId="0729356C" w14:textId="44DC39D4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9 (8)</w:t>
            </w:r>
          </w:p>
        </w:tc>
        <w:tc>
          <w:tcPr>
            <w:tcW w:w="1307" w:type="dxa"/>
          </w:tcPr>
          <w:p w14:paraId="52F32FC6" w14:textId="35FCA8AC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5.5 (4)</w:t>
            </w:r>
          </w:p>
        </w:tc>
        <w:tc>
          <w:tcPr>
            <w:tcW w:w="1273" w:type="dxa"/>
          </w:tcPr>
          <w:p w14:paraId="567CA578" w14:textId="4468963E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  <w:tc>
          <w:tcPr>
            <w:tcW w:w="1108" w:type="dxa"/>
          </w:tcPr>
          <w:p w14:paraId="29641139" w14:textId="56E9B81A" w:rsidR="0044448D" w:rsidRPr="00374EB9" w:rsidRDefault="00BD7F29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1 (10)</w:t>
            </w:r>
          </w:p>
        </w:tc>
        <w:tc>
          <w:tcPr>
            <w:tcW w:w="1137" w:type="dxa"/>
          </w:tcPr>
          <w:p w14:paraId="15E7CDA9" w14:textId="6979121F" w:rsidR="0044448D" w:rsidRPr="00374EB9" w:rsidRDefault="00216B08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9 (8)</w:t>
            </w:r>
          </w:p>
        </w:tc>
        <w:tc>
          <w:tcPr>
            <w:tcW w:w="1275" w:type="dxa"/>
          </w:tcPr>
          <w:p w14:paraId="13BFB7CE" w14:textId="1386422D" w:rsidR="0044448D" w:rsidRPr="00374EB9" w:rsidRDefault="00133EEB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0.3 (4)</w:t>
            </w:r>
          </w:p>
        </w:tc>
        <w:tc>
          <w:tcPr>
            <w:tcW w:w="1276" w:type="dxa"/>
          </w:tcPr>
          <w:p w14:paraId="50062DB6" w14:textId="1BB31175" w:rsidR="0044448D" w:rsidRPr="00374EB9" w:rsidRDefault="00133EEB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</w:tr>
      <w:tr w:rsidR="0044448D" w:rsidRPr="00374EB9" w14:paraId="5EB47146" w14:textId="7EB7E517" w:rsidTr="00BF1B34">
        <w:tc>
          <w:tcPr>
            <w:tcW w:w="3752" w:type="dxa"/>
          </w:tcPr>
          <w:p w14:paraId="43B9C1F7" w14:textId="2BF73CA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0 - 5 years</w:t>
            </w:r>
          </w:p>
        </w:tc>
        <w:tc>
          <w:tcPr>
            <w:tcW w:w="1317" w:type="dxa"/>
          </w:tcPr>
          <w:p w14:paraId="4852FC11" w14:textId="76C23E2C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3 (25)</w:t>
            </w:r>
          </w:p>
        </w:tc>
        <w:tc>
          <w:tcPr>
            <w:tcW w:w="1300" w:type="dxa"/>
          </w:tcPr>
          <w:p w14:paraId="329D0220" w14:textId="7CF1BBBD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52 (47)</w:t>
            </w:r>
          </w:p>
        </w:tc>
        <w:tc>
          <w:tcPr>
            <w:tcW w:w="1307" w:type="dxa"/>
          </w:tcPr>
          <w:p w14:paraId="4C675952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33DA7482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4CE09D6F" w14:textId="2F322C97" w:rsidR="0044448D" w:rsidRPr="00374EB9" w:rsidRDefault="00BD7F29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5 (50)</w:t>
            </w:r>
          </w:p>
        </w:tc>
        <w:tc>
          <w:tcPr>
            <w:tcW w:w="1137" w:type="dxa"/>
          </w:tcPr>
          <w:p w14:paraId="32025DF1" w14:textId="16556595" w:rsidR="0044448D" w:rsidRPr="00374EB9" w:rsidRDefault="00216B08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50 (45)</w:t>
            </w:r>
          </w:p>
        </w:tc>
        <w:tc>
          <w:tcPr>
            <w:tcW w:w="1275" w:type="dxa"/>
          </w:tcPr>
          <w:p w14:paraId="7FEE9752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6FDC9FF5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4448D" w:rsidRPr="00374EB9" w14:paraId="3598BD61" w14:textId="381B657F" w:rsidTr="00BF1B34">
        <w:tc>
          <w:tcPr>
            <w:tcW w:w="3752" w:type="dxa"/>
          </w:tcPr>
          <w:p w14:paraId="6FD154AE" w14:textId="6BDD37C9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6 - 10 years</w:t>
            </w:r>
          </w:p>
        </w:tc>
        <w:tc>
          <w:tcPr>
            <w:tcW w:w="1317" w:type="dxa"/>
          </w:tcPr>
          <w:p w14:paraId="4CAA8CA0" w14:textId="06D471F0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5 (42)</w:t>
            </w:r>
          </w:p>
        </w:tc>
        <w:tc>
          <w:tcPr>
            <w:tcW w:w="1300" w:type="dxa"/>
          </w:tcPr>
          <w:p w14:paraId="45E1A1E1" w14:textId="699B480A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37 (34)</w:t>
            </w:r>
          </w:p>
        </w:tc>
        <w:tc>
          <w:tcPr>
            <w:tcW w:w="1307" w:type="dxa"/>
          </w:tcPr>
          <w:p w14:paraId="7C0C00B6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73844D5C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13625E33" w14:textId="6C164D96" w:rsidR="0044448D" w:rsidRPr="00374EB9" w:rsidRDefault="00BD7F29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3 (30)</w:t>
            </w:r>
          </w:p>
        </w:tc>
        <w:tc>
          <w:tcPr>
            <w:tcW w:w="1137" w:type="dxa"/>
          </w:tcPr>
          <w:p w14:paraId="4068AF66" w14:textId="369AB921" w:rsidR="0044448D" w:rsidRPr="00374EB9" w:rsidRDefault="00133EEB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39 (35)</w:t>
            </w:r>
          </w:p>
        </w:tc>
        <w:tc>
          <w:tcPr>
            <w:tcW w:w="1275" w:type="dxa"/>
          </w:tcPr>
          <w:p w14:paraId="05E45F51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0E1197B3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4448D" w:rsidRPr="00374EB9" w14:paraId="43EDA7F4" w14:textId="032E2743" w:rsidTr="00BF1B34">
        <w:tc>
          <w:tcPr>
            <w:tcW w:w="3752" w:type="dxa"/>
          </w:tcPr>
          <w:p w14:paraId="44177D27" w14:textId="682A55C9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11 - 15 years</w:t>
            </w:r>
          </w:p>
        </w:tc>
        <w:tc>
          <w:tcPr>
            <w:tcW w:w="1317" w:type="dxa"/>
          </w:tcPr>
          <w:p w14:paraId="54292785" w14:textId="7E07FE6C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2 (17)</w:t>
            </w:r>
          </w:p>
        </w:tc>
        <w:tc>
          <w:tcPr>
            <w:tcW w:w="1300" w:type="dxa"/>
          </w:tcPr>
          <w:p w14:paraId="49DDF7CD" w14:textId="55A57F55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11 (10)</w:t>
            </w:r>
          </w:p>
        </w:tc>
        <w:tc>
          <w:tcPr>
            <w:tcW w:w="1307" w:type="dxa"/>
          </w:tcPr>
          <w:p w14:paraId="63784F2F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1982A481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078C3266" w14:textId="2CFB49C8" w:rsidR="0044448D" w:rsidRPr="00374EB9" w:rsidRDefault="008D4468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1 (10)</w:t>
            </w:r>
          </w:p>
        </w:tc>
        <w:tc>
          <w:tcPr>
            <w:tcW w:w="1137" w:type="dxa"/>
          </w:tcPr>
          <w:p w14:paraId="7BA442D7" w14:textId="10FBD763" w:rsidR="0044448D" w:rsidRPr="00374EB9" w:rsidRDefault="00133EEB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12 (11)</w:t>
            </w:r>
          </w:p>
        </w:tc>
        <w:tc>
          <w:tcPr>
            <w:tcW w:w="1275" w:type="dxa"/>
          </w:tcPr>
          <w:p w14:paraId="24D52340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1CA4E30C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4448D" w:rsidRPr="00374EB9" w14:paraId="425D564F" w14:textId="710A6870" w:rsidTr="00BF1B34">
        <w:tc>
          <w:tcPr>
            <w:tcW w:w="3752" w:type="dxa"/>
          </w:tcPr>
          <w:p w14:paraId="2BC351F9" w14:textId="1F659B71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16+ years</w:t>
            </w:r>
          </w:p>
        </w:tc>
        <w:tc>
          <w:tcPr>
            <w:tcW w:w="1317" w:type="dxa"/>
          </w:tcPr>
          <w:p w14:paraId="7F2C80AA" w14:textId="1808FBCB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1 (1)</w:t>
            </w:r>
          </w:p>
        </w:tc>
        <w:tc>
          <w:tcPr>
            <w:tcW w:w="1300" w:type="dxa"/>
          </w:tcPr>
          <w:p w14:paraId="6950F756" w14:textId="7D6BE9EB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1 (1)</w:t>
            </w:r>
          </w:p>
        </w:tc>
        <w:tc>
          <w:tcPr>
            <w:tcW w:w="1307" w:type="dxa"/>
          </w:tcPr>
          <w:p w14:paraId="622D8890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07DCF2DA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5D29A8D4" w14:textId="58672A76" w:rsidR="0044448D" w:rsidRPr="00374EB9" w:rsidRDefault="00216B08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37" w:type="dxa"/>
          </w:tcPr>
          <w:p w14:paraId="22522B9E" w14:textId="4C0BE18E" w:rsidR="0044448D" w:rsidRPr="00374EB9" w:rsidRDefault="00133EEB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2 (2)</w:t>
            </w:r>
          </w:p>
        </w:tc>
        <w:tc>
          <w:tcPr>
            <w:tcW w:w="1275" w:type="dxa"/>
          </w:tcPr>
          <w:p w14:paraId="24590833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37558D38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4448D" w:rsidRPr="00374EB9" w14:paraId="6FA3BA41" w14:textId="3E5BD61E" w:rsidTr="00BF1B34">
        <w:tc>
          <w:tcPr>
            <w:tcW w:w="3752" w:type="dxa"/>
          </w:tcPr>
          <w:p w14:paraId="4CCF635C" w14:textId="33FF54BE" w:rsidR="0044448D" w:rsidRPr="00374EB9" w:rsidRDefault="0044448D" w:rsidP="00BF1B3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ccupation</w:t>
            </w:r>
          </w:p>
        </w:tc>
        <w:tc>
          <w:tcPr>
            <w:tcW w:w="1317" w:type="dxa"/>
          </w:tcPr>
          <w:p w14:paraId="4B2395C4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</w:tcPr>
          <w:p w14:paraId="2F3555C6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2C28510B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21B9CABF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5B512FCB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7" w:type="dxa"/>
          </w:tcPr>
          <w:p w14:paraId="70E12043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5296BAC1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64321BC1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4448D" w:rsidRPr="00374EB9" w14:paraId="49B69D27" w14:textId="63AB52E0" w:rsidTr="00BF1B34">
        <w:tc>
          <w:tcPr>
            <w:tcW w:w="3752" w:type="dxa"/>
          </w:tcPr>
          <w:p w14:paraId="772D4AA4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Student</w:t>
            </w:r>
          </w:p>
        </w:tc>
        <w:tc>
          <w:tcPr>
            <w:tcW w:w="1317" w:type="dxa"/>
          </w:tcPr>
          <w:p w14:paraId="1F957F86" w14:textId="7CB7470A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11 (92)</w:t>
            </w:r>
          </w:p>
        </w:tc>
        <w:tc>
          <w:tcPr>
            <w:tcW w:w="1300" w:type="dxa"/>
          </w:tcPr>
          <w:p w14:paraId="4549FA97" w14:textId="77EC3065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119 (97)</w:t>
            </w:r>
          </w:p>
        </w:tc>
        <w:tc>
          <w:tcPr>
            <w:tcW w:w="1307" w:type="dxa"/>
          </w:tcPr>
          <w:p w14:paraId="421F5490" w14:textId="7AB02D76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1.9 (1)</w:t>
            </w:r>
          </w:p>
        </w:tc>
        <w:tc>
          <w:tcPr>
            <w:tcW w:w="1273" w:type="dxa"/>
          </w:tcPr>
          <w:p w14:paraId="46FBECC2" w14:textId="7CD23FAA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1108" w:type="dxa"/>
          </w:tcPr>
          <w:p w14:paraId="333B2EAE" w14:textId="79C46EC0" w:rsidR="0044448D" w:rsidRPr="00374EB9" w:rsidRDefault="000611E8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10 (100)</w:t>
            </w:r>
          </w:p>
        </w:tc>
        <w:tc>
          <w:tcPr>
            <w:tcW w:w="1137" w:type="dxa"/>
          </w:tcPr>
          <w:p w14:paraId="443437B5" w14:textId="1795F0FF" w:rsidR="0044448D" w:rsidRPr="00374EB9" w:rsidRDefault="000611E8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109 (97)</w:t>
            </w:r>
          </w:p>
        </w:tc>
        <w:tc>
          <w:tcPr>
            <w:tcW w:w="1275" w:type="dxa"/>
          </w:tcPr>
          <w:p w14:paraId="5CD5FA84" w14:textId="720FC0C6" w:rsidR="0044448D" w:rsidRPr="00374EB9" w:rsidRDefault="000611E8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0.3 (1)</w:t>
            </w:r>
          </w:p>
        </w:tc>
        <w:tc>
          <w:tcPr>
            <w:tcW w:w="1276" w:type="dxa"/>
          </w:tcPr>
          <w:p w14:paraId="3E9747B9" w14:textId="0B96E1DF" w:rsidR="0044448D" w:rsidRPr="00374EB9" w:rsidRDefault="000611E8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</w:tr>
      <w:tr w:rsidR="0044448D" w:rsidRPr="00374EB9" w14:paraId="226C7125" w14:textId="047A0AC5" w:rsidTr="00BF1B34">
        <w:tc>
          <w:tcPr>
            <w:tcW w:w="3752" w:type="dxa"/>
          </w:tcPr>
          <w:p w14:paraId="7DB7B05D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Others</w:t>
            </w:r>
          </w:p>
        </w:tc>
        <w:tc>
          <w:tcPr>
            <w:tcW w:w="1317" w:type="dxa"/>
          </w:tcPr>
          <w:p w14:paraId="0AF5DFC4" w14:textId="5BBFDF50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1 (8)</w:t>
            </w:r>
          </w:p>
        </w:tc>
        <w:tc>
          <w:tcPr>
            <w:tcW w:w="1300" w:type="dxa"/>
          </w:tcPr>
          <w:p w14:paraId="15961EF9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3 (3)</w:t>
            </w:r>
          </w:p>
        </w:tc>
        <w:tc>
          <w:tcPr>
            <w:tcW w:w="1307" w:type="dxa"/>
          </w:tcPr>
          <w:p w14:paraId="3B2EF5D9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139A52F0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12CC85F4" w14:textId="2EA40907" w:rsidR="0044448D" w:rsidRPr="00374EB9" w:rsidRDefault="000611E8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37" w:type="dxa"/>
          </w:tcPr>
          <w:p w14:paraId="66FB0909" w14:textId="017D9AED" w:rsidR="0044448D" w:rsidRPr="00374EB9" w:rsidRDefault="000611E8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3 (3)</w:t>
            </w:r>
          </w:p>
        </w:tc>
        <w:tc>
          <w:tcPr>
            <w:tcW w:w="1275" w:type="dxa"/>
          </w:tcPr>
          <w:p w14:paraId="7AF2E7A2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58FBD4AC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4448D" w:rsidRPr="00374EB9" w14:paraId="13C5EEC1" w14:textId="4BF37994" w:rsidTr="00BF1B34">
        <w:tc>
          <w:tcPr>
            <w:tcW w:w="3752" w:type="dxa"/>
          </w:tcPr>
          <w:p w14:paraId="07050BFA" w14:textId="77777777" w:rsidR="0044448D" w:rsidRPr="00374EB9" w:rsidRDefault="0044448D" w:rsidP="00BF1B3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ligion</w:t>
            </w:r>
          </w:p>
        </w:tc>
        <w:tc>
          <w:tcPr>
            <w:tcW w:w="1317" w:type="dxa"/>
          </w:tcPr>
          <w:p w14:paraId="67A92300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</w:tcPr>
          <w:p w14:paraId="5EB0A525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39BC56BB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0958190E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4AEB7F4E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7" w:type="dxa"/>
          </w:tcPr>
          <w:p w14:paraId="589B667D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48A53357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568C0D50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4448D" w:rsidRPr="00374EB9" w14:paraId="6F7F2A7D" w14:textId="3B7D1FD8" w:rsidTr="00BF1B34">
        <w:tc>
          <w:tcPr>
            <w:tcW w:w="3752" w:type="dxa"/>
          </w:tcPr>
          <w:p w14:paraId="2B650C39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Christianity</w:t>
            </w:r>
          </w:p>
        </w:tc>
        <w:tc>
          <w:tcPr>
            <w:tcW w:w="1317" w:type="dxa"/>
          </w:tcPr>
          <w:p w14:paraId="5E92C3B1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6 (55)</w:t>
            </w:r>
          </w:p>
        </w:tc>
        <w:tc>
          <w:tcPr>
            <w:tcW w:w="1300" w:type="dxa"/>
          </w:tcPr>
          <w:p w14:paraId="3F6A471A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41 (38)</w:t>
            </w:r>
          </w:p>
        </w:tc>
        <w:tc>
          <w:tcPr>
            <w:tcW w:w="1307" w:type="dxa"/>
          </w:tcPr>
          <w:p w14:paraId="6B367634" w14:textId="3DAF4F1C" w:rsidR="0044448D" w:rsidRPr="00374EB9" w:rsidRDefault="00BA1546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2 (2)</w:t>
            </w:r>
          </w:p>
        </w:tc>
        <w:tc>
          <w:tcPr>
            <w:tcW w:w="1273" w:type="dxa"/>
          </w:tcPr>
          <w:p w14:paraId="236186DA" w14:textId="451E465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BA154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08" w:type="dxa"/>
          </w:tcPr>
          <w:p w14:paraId="45111419" w14:textId="2540019A" w:rsidR="0044448D" w:rsidRPr="00374EB9" w:rsidRDefault="00C56A97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43 (38)</w:t>
            </w:r>
          </w:p>
        </w:tc>
        <w:tc>
          <w:tcPr>
            <w:tcW w:w="1137" w:type="dxa"/>
          </w:tcPr>
          <w:p w14:paraId="670B4768" w14:textId="5F4E86FB" w:rsidR="0044448D" w:rsidRPr="00374EB9" w:rsidRDefault="00C56A97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4 (44)</w:t>
            </w:r>
          </w:p>
        </w:tc>
        <w:tc>
          <w:tcPr>
            <w:tcW w:w="1275" w:type="dxa"/>
          </w:tcPr>
          <w:p w14:paraId="096D0FA1" w14:textId="36711BDB" w:rsidR="0044448D" w:rsidRPr="00374EB9" w:rsidRDefault="004736EA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0.3 (</w:t>
            </w:r>
            <w:r w:rsidR="0075411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4A3B8187" w14:textId="0C180FA3" w:rsidR="0044448D" w:rsidRPr="00374EB9" w:rsidRDefault="004736EA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</w:tr>
      <w:tr w:rsidR="0044448D" w:rsidRPr="00374EB9" w14:paraId="3AB87C9C" w14:textId="29875CF9" w:rsidTr="00BF1B34">
        <w:tc>
          <w:tcPr>
            <w:tcW w:w="3752" w:type="dxa"/>
          </w:tcPr>
          <w:p w14:paraId="7C8E00AE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Islam</w:t>
            </w:r>
          </w:p>
        </w:tc>
        <w:tc>
          <w:tcPr>
            <w:tcW w:w="1317" w:type="dxa"/>
          </w:tcPr>
          <w:p w14:paraId="6EBD1C67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5 (45)</w:t>
            </w:r>
          </w:p>
        </w:tc>
        <w:tc>
          <w:tcPr>
            <w:tcW w:w="1300" w:type="dxa"/>
          </w:tcPr>
          <w:p w14:paraId="67F78BBC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67 (62)</w:t>
            </w:r>
          </w:p>
        </w:tc>
        <w:tc>
          <w:tcPr>
            <w:tcW w:w="1307" w:type="dxa"/>
          </w:tcPr>
          <w:p w14:paraId="1EB88FEE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29764EC4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2F99447D" w14:textId="238A3BCD" w:rsidR="0044448D" w:rsidRPr="00374EB9" w:rsidRDefault="00C56A97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67 (60)</w:t>
            </w:r>
          </w:p>
        </w:tc>
        <w:tc>
          <w:tcPr>
            <w:tcW w:w="1137" w:type="dxa"/>
          </w:tcPr>
          <w:p w14:paraId="36DED246" w14:textId="0EB9B708" w:rsidR="0044448D" w:rsidRPr="00374EB9" w:rsidRDefault="00C56A97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5 (56)</w:t>
            </w:r>
          </w:p>
        </w:tc>
        <w:tc>
          <w:tcPr>
            <w:tcW w:w="1275" w:type="dxa"/>
          </w:tcPr>
          <w:p w14:paraId="0E1D69D6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490696D2" w14:textId="77777777" w:rsidR="0044448D" w:rsidRPr="00374EB9" w:rsidRDefault="0044448D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736EA" w:rsidRPr="00374EB9" w14:paraId="3DBB3455" w14:textId="77777777" w:rsidTr="00BF1B34">
        <w:tc>
          <w:tcPr>
            <w:tcW w:w="3752" w:type="dxa"/>
          </w:tcPr>
          <w:p w14:paraId="28D40A72" w14:textId="36BF0536" w:rsidR="004736EA" w:rsidRPr="00374EB9" w:rsidRDefault="004736EA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Prefer not to say</w:t>
            </w:r>
          </w:p>
        </w:tc>
        <w:tc>
          <w:tcPr>
            <w:tcW w:w="1317" w:type="dxa"/>
          </w:tcPr>
          <w:p w14:paraId="69A17860" w14:textId="4CDFDCB8" w:rsidR="004736EA" w:rsidRPr="00374EB9" w:rsidRDefault="00BA1546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300" w:type="dxa"/>
          </w:tcPr>
          <w:p w14:paraId="7293E738" w14:textId="2A561454" w:rsidR="004736EA" w:rsidRPr="00374EB9" w:rsidRDefault="00BA1546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1)</w:t>
            </w:r>
          </w:p>
        </w:tc>
        <w:tc>
          <w:tcPr>
            <w:tcW w:w="1307" w:type="dxa"/>
          </w:tcPr>
          <w:p w14:paraId="2F1A4236" w14:textId="77777777" w:rsidR="004736EA" w:rsidRPr="00374EB9" w:rsidRDefault="004736EA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1D6AD6A1" w14:textId="77777777" w:rsidR="004736EA" w:rsidRPr="00374EB9" w:rsidRDefault="004736EA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26B89D21" w14:textId="6F3E7AEB" w:rsidR="004736EA" w:rsidRPr="00374EB9" w:rsidRDefault="00374EB9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37" w:type="dxa"/>
          </w:tcPr>
          <w:p w14:paraId="1370CF23" w14:textId="6354D419" w:rsidR="004736EA" w:rsidRPr="00374EB9" w:rsidRDefault="00374EB9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4EB9">
              <w:rPr>
                <w:rFonts w:ascii="Times New Roman" w:hAnsi="Times New Roman" w:cs="Times New Roman"/>
                <w:sz w:val="21"/>
                <w:szCs w:val="21"/>
              </w:rPr>
              <w:t>2 (2)</w:t>
            </w:r>
          </w:p>
        </w:tc>
        <w:tc>
          <w:tcPr>
            <w:tcW w:w="1275" w:type="dxa"/>
          </w:tcPr>
          <w:p w14:paraId="69C72484" w14:textId="77777777" w:rsidR="004736EA" w:rsidRPr="00374EB9" w:rsidRDefault="004736EA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17D0BBA4" w14:textId="77777777" w:rsidR="004736EA" w:rsidRPr="00374EB9" w:rsidRDefault="004736EA" w:rsidP="00BF1B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2044AE69" w14:textId="186F526B" w:rsidR="00A275FE" w:rsidRPr="00E30AE3" w:rsidRDefault="005B3F3C" w:rsidP="00E30AE3">
      <w:pPr>
        <w:pStyle w:val="Heading1"/>
        <w:rPr>
          <w:rFonts w:eastAsia="Calibri"/>
        </w:rPr>
      </w:pPr>
      <w:r w:rsidRPr="00782F9B">
        <w:rPr>
          <w:rFonts w:eastAsia="Calibri"/>
        </w:rPr>
        <w:lastRenderedPageBreak/>
        <w:t>Reading</w:t>
      </w:r>
    </w:p>
    <w:tbl>
      <w:tblPr>
        <w:tblStyle w:val="TableGridLight"/>
        <w:tblpPr w:leftFromText="180" w:rightFromText="180" w:horzAnchor="margin" w:tblpX="-572" w:tblpY="613"/>
        <w:tblW w:w="14034" w:type="dxa"/>
        <w:tblLook w:val="04A0" w:firstRow="1" w:lastRow="0" w:firstColumn="1" w:lastColumn="0" w:noHBand="0" w:noVBand="1"/>
      </w:tblPr>
      <w:tblGrid>
        <w:gridCol w:w="4390"/>
        <w:gridCol w:w="1275"/>
        <w:gridCol w:w="1276"/>
        <w:gridCol w:w="1418"/>
        <w:gridCol w:w="708"/>
        <w:gridCol w:w="1287"/>
        <w:gridCol w:w="1043"/>
        <w:gridCol w:w="1498"/>
        <w:gridCol w:w="1139"/>
      </w:tblGrid>
      <w:tr w:rsidR="006407ED" w:rsidRPr="006407ED" w14:paraId="4159256C" w14:textId="77777777" w:rsidTr="006407ED">
        <w:tc>
          <w:tcPr>
            <w:tcW w:w="4390" w:type="dxa"/>
            <w:vMerge w:val="restart"/>
          </w:tcPr>
          <w:p w14:paraId="120E0B44" w14:textId="005FA325" w:rsidR="006407ED" w:rsidRPr="006407ED" w:rsidRDefault="006407ED" w:rsidP="006407ED">
            <w:pPr>
              <w:ind w:firstLine="72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4677" w:type="dxa"/>
            <w:gridSpan w:val="4"/>
          </w:tcPr>
          <w:p w14:paraId="24BAC25C" w14:textId="3F46958C" w:rsidR="006407ED" w:rsidRPr="006407ED" w:rsidRDefault="006407ED" w:rsidP="006407E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st Use of NPIs</w:t>
            </w:r>
          </w:p>
        </w:tc>
        <w:tc>
          <w:tcPr>
            <w:tcW w:w="4967" w:type="dxa"/>
            <w:gridSpan w:val="4"/>
          </w:tcPr>
          <w:p w14:paraId="43C03FB7" w14:textId="3D902296" w:rsidR="006407ED" w:rsidRPr="006407ED" w:rsidRDefault="006407ED" w:rsidP="006407E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uture Use of NPIs</w:t>
            </w:r>
          </w:p>
        </w:tc>
      </w:tr>
      <w:tr w:rsidR="006407ED" w:rsidRPr="006407ED" w14:paraId="08027530" w14:textId="5700751F" w:rsidTr="006407ED">
        <w:tc>
          <w:tcPr>
            <w:tcW w:w="4390" w:type="dxa"/>
            <w:vMerge/>
          </w:tcPr>
          <w:p w14:paraId="73BD40AB" w14:textId="725161B1" w:rsidR="006407ED" w:rsidRPr="006407ED" w:rsidRDefault="006407ED" w:rsidP="006407ED">
            <w:pPr>
              <w:ind w:firstLine="72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75" w:type="dxa"/>
          </w:tcPr>
          <w:p w14:paraId="3E66E651" w14:textId="77777777" w:rsidR="006407ED" w:rsidRPr="006407ED" w:rsidRDefault="006407ED" w:rsidP="006407E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sers, n (%)</w:t>
            </w:r>
          </w:p>
        </w:tc>
        <w:tc>
          <w:tcPr>
            <w:tcW w:w="1276" w:type="dxa"/>
          </w:tcPr>
          <w:p w14:paraId="0C9E978E" w14:textId="77777777" w:rsidR="006407ED" w:rsidRPr="006407ED" w:rsidRDefault="006407ED" w:rsidP="006407E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users, n (%)</w:t>
            </w:r>
          </w:p>
        </w:tc>
        <w:tc>
          <w:tcPr>
            <w:tcW w:w="1418" w:type="dxa"/>
          </w:tcPr>
          <w:p w14:paraId="3B28EC2B" w14:textId="77777777" w:rsidR="006407ED" w:rsidRPr="006407ED" w:rsidRDefault="006407ED" w:rsidP="006407E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arson chi-square value (</w:t>
            </w:r>
            <w:proofErr w:type="spellStart"/>
            <w:r w:rsidRPr="006407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f</w:t>
            </w:r>
            <w:proofErr w:type="spellEnd"/>
            <w:r w:rsidRPr="006407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708" w:type="dxa"/>
          </w:tcPr>
          <w:p w14:paraId="2BF8EF56" w14:textId="77777777" w:rsidR="006407ED" w:rsidRPr="006407ED" w:rsidRDefault="006407ED" w:rsidP="006407E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1287" w:type="dxa"/>
          </w:tcPr>
          <w:p w14:paraId="6807A8DF" w14:textId="018798F0" w:rsidR="006407ED" w:rsidRPr="006407ED" w:rsidRDefault="006407ED" w:rsidP="006407E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sers, n (%)</w:t>
            </w:r>
          </w:p>
        </w:tc>
        <w:tc>
          <w:tcPr>
            <w:tcW w:w="1043" w:type="dxa"/>
          </w:tcPr>
          <w:p w14:paraId="0E5E441B" w14:textId="6B70C8EC" w:rsidR="006407ED" w:rsidRPr="006407ED" w:rsidRDefault="006407ED" w:rsidP="006407E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users, n (%)</w:t>
            </w:r>
          </w:p>
        </w:tc>
        <w:tc>
          <w:tcPr>
            <w:tcW w:w="1498" w:type="dxa"/>
          </w:tcPr>
          <w:p w14:paraId="7F57E370" w14:textId="7C19CFBB" w:rsidR="006407ED" w:rsidRPr="006407ED" w:rsidRDefault="006407ED" w:rsidP="006407E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arson chi-square value (</w:t>
            </w:r>
            <w:proofErr w:type="spellStart"/>
            <w:r w:rsidRPr="006407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f</w:t>
            </w:r>
            <w:proofErr w:type="spellEnd"/>
            <w:r w:rsidRPr="006407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139" w:type="dxa"/>
          </w:tcPr>
          <w:p w14:paraId="4799F8AF" w14:textId="7E21EED3" w:rsidR="006407ED" w:rsidRPr="006407ED" w:rsidRDefault="006407ED" w:rsidP="006407E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</w:tr>
      <w:tr w:rsidR="000E3658" w:rsidRPr="006407ED" w14:paraId="67B1DD38" w14:textId="132E880A" w:rsidTr="006407ED">
        <w:tc>
          <w:tcPr>
            <w:tcW w:w="4390" w:type="dxa"/>
          </w:tcPr>
          <w:p w14:paraId="037F1023" w14:textId="0ED80E2E" w:rsidR="000E3658" w:rsidRPr="006407ED" w:rsidRDefault="000E3658" w:rsidP="006407E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275" w:type="dxa"/>
          </w:tcPr>
          <w:p w14:paraId="3C9AC82F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18FE9921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7A454999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</w:tcPr>
          <w:p w14:paraId="4F255EC7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7" w:type="dxa"/>
          </w:tcPr>
          <w:p w14:paraId="71A8CA4A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3" w:type="dxa"/>
          </w:tcPr>
          <w:p w14:paraId="14CB9297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8" w:type="dxa"/>
          </w:tcPr>
          <w:p w14:paraId="225E8691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9" w:type="dxa"/>
          </w:tcPr>
          <w:p w14:paraId="7B259064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E3658" w:rsidRPr="006407ED" w14:paraId="64783B3E" w14:textId="6F8D3618" w:rsidTr="006407ED">
        <w:tc>
          <w:tcPr>
            <w:tcW w:w="4390" w:type="dxa"/>
          </w:tcPr>
          <w:p w14:paraId="3298244C" w14:textId="11A4A413" w:rsidR="000E3658" w:rsidRPr="006407ED" w:rsidRDefault="000E3658" w:rsidP="006407E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sym w:font="Symbol" w:char="F0A3"/>
            </w: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15 years</w:t>
            </w:r>
          </w:p>
        </w:tc>
        <w:tc>
          <w:tcPr>
            <w:tcW w:w="1275" w:type="dxa"/>
          </w:tcPr>
          <w:p w14:paraId="11B54AB5" w14:textId="7A6DD31E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5 (63)</w:t>
            </w:r>
          </w:p>
        </w:tc>
        <w:tc>
          <w:tcPr>
            <w:tcW w:w="1276" w:type="dxa"/>
          </w:tcPr>
          <w:p w14:paraId="72FFC616" w14:textId="3F8DD4CB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70 (61)</w:t>
            </w:r>
          </w:p>
        </w:tc>
        <w:tc>
          <w:tcPr>
            <w:tcW w:w="1418" w:type="dxa"/>
          </w:tcPr>
          <w:p w14:paraId="595F2D02" w14:textId="1B6B6EEC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0.008 (1)</w:t>
            </w:r>
          </w:p>
        </w:tc>
        <w:tc>
          <w:tcPr>
            <w:tcW w:w="708" w:type="dxa"/>
          </w:tcPr>
          <w:p w14:paraId="334E78AC" w14:textId="076CB69F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  <w:tc>
          <w:tcPr>
            <w:tcW w:w="1287" w:type="dxa"/>
          </w:tcPr>
          <w:p w14:paraId="2294508D" w14:textId="4E0789CD" w:rsidR="000E3658" w:rsidRPr="006407ED" w:rsidRDefault="00E355F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6 (60)</w:t>
            </w:r>
          </w:p>
        </w:tc>
        <w:tc>
          <w:tcPr>
            <w:tcW w:w="1043" w:type="dxa"/>
          </w:tcPr>
          <w:p w14:paraId="123C1203" w14:textId="1F392ACA" w:rsidR="000E3658" w:rsidRPr="006407ED" w:rsidRDefault="00E355F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69 (62)</w:t>
            </w:r>
          </w:p>
        </w:tc>
        <w:tc>
          <w:tcPr>
            <w:tcW w:w="1498" w:type="dxa"/>
          </w:tcPr>
          <w:p w14:paraId="36BFEEA6" w14:textId="3D7B3563" w:rsidR="000E3658" w:rsidRPr="006407ED" w:rsidRDefault="00C13B42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0.01 (1)</w:t>
            </w:r>
          </w:p>
        </w:tc>
        <w:tc>
          <w:tcPr>
            <w:tcW w:w="1139" w:type="dxa"/>
          </w:tcPr>
          <w:p w14:paraId="176130A1" w14:textId="12F9736F" w:rsidR="000E3658" w:rsidRPr="006407ED" w:rsidRDefault="00C13B42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</w:tr>
      <w:tr w:rsidR="000E3658" w:rsidRPr="006407ED" w14:paraId="1A0AC0A6" w14:textId="6BBBC711" w:rsidTr="006407ED">
        <w:tc>
          <w:tcPr>
            <w:tcW w:w="4390" w:type="dxa"/>
          </w:tcPr>
          <w:p w14:paraId="3EE2A844" w14:textId="096F2F14" w:rsidR="000E3658" w:rsidRPr="006407ED" w:rsidRDefault="000E3658" w:rsidP="006407E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&gt;15 years</w:t>
            </w:r>
          </w:p>
        </w:tc>
        <w:tc>
          <w:tcPr>
            <w:tcW w:w="1275" w:type="dxa"/>
          </w:tcPr>
          <w:p w14:paraId="185E116C" w14:textId="124D8695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3 (37)</w:t>
            </w:r>
          </w:p>
        </w:tc>
        <w:tc>
          <w:tcPr>
            <w:tcW w:w="1276" w:type="dxa"/>
          </w:tcPr>
          <w:p w14:paraId="6BCF121B" w14:textId="561A60BC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45 (39)</w:t>
            </w:r>
          </w:p>
        </w:tc>
        <w:tc>
          <w:tcPr>
            <w:tcW w:w="1418" w:type="dxa"/>
          </w:tcPr>
          <w:p w14:paraId="01F686A8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</w:tcPr>
          <w:p w14:paraId="69987D45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7" w:type="dxa"/>
          </w:tcPr>
          <w:p w14:paraId="21D7BD6C" w14:textId="4F6E2F35" w:rsidR="000E3658" w:rsidRPr="006407ED" w:rsidRDefault="00E355F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4 (40)</w:t>
            </w:r>
          </w:p>
        </w:tc>
        <w:tc>
          <w:tcPr>
            <w:tcW w:w="1043" w:type="dxa"/>
          </w:tcPr>
          <w:p w14:paraId="061B86B2" w14:textId="2140A075" w:rsidR="000E3658" w:rsidRPr="006407ED" w:rsidRDefault="00E355F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43 (</w:t>
            </w:r>
            <w:r w:rsidR="00C13B42" w:rsidRPr="006407ED">
              <w:rPr>
                <w:rFonts w:ascii="Times New Roman" w:hAnsi="Times New Roman" w:cs="Times New Roman"/>
                <w:sz w:val="21"/>
                <w:szCs w:val="21"/>
              </w:rPr>
              <w:t>38)</w:t>
            </w:r>
          </w:p>
        </w:tc>
        <w:tc>
          <w:tcPr>
            <w:tcW w:w="1498" w:type="dxa"/>
          </w:tcPr>
          <w:p w14:paraId="523F7EB8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9" w:type="dxa"/>
          </w:tcPr>
          <w:p w14:paraId="1DD0BE94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E3658" w:rsidRPr="006407ED" w14:paraId="05F3B2ED" w14:textId="60CC8561" w:rsidTr="006407ED">
        <w:tc>
          <w:tcPr>
            <w:tcW w:w="4390" w:type="dxa"/>
          </w:tcPr>
          <w:p w14:paraId="615655BA" w14:textId="77777777" w:rsidR="000E3658" w:rsidRPr="006407ED" w:rsidRDefault="000E3658" w:rsidP="006407E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ex </w:t>
            </w:r>
          </w:p>
        </w:tc>
        <w:tc>
          <w:tcPr>
            <w:tcW w:w="1275" w:type="dxa"/>
          </w:tcPr>
          <w:p w14:paraId="4823AF9D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1C14FB38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6BF65D5F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</w:tcPr>
          <w:p w14:paraId="6568F108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7" w:type="dxa"/>
          </w:tcPr>
          <w:p w14:paraId="467C6BDF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3" w:type="dxa"/>
          </w:tcPr>
          <w:p w14:paraId="333C8FAB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8" w:type="dxa"/>
          </w:tcPr>
          <w:p w14:paraId="333D9180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9" w:type="dxa"/>
          </w:tcPr>
          <w:p w14:paraId="2125B4D4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407ED" w:rsidRPr="006407ED" w14:paraId="504BBFFF" w14:textId="6E108204" w:rsidTr="006407ED">
        <w:tc>
          <w:tcPr>
            <w:tcW w:w="4390" w:type="dxa"/>
          </w:tcPr>
          <w:p w14:paraId="7123DA9A" w14:textId="7B2CAA1A" w:rsidR="00E01657" w:rsidRPr="006407ED" w:rsidRDefault="00E01657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 xml:space="preserve">Female </w:t>
            </w:r>
          </w:p>
        </w:tc>
        <w:tc>
          <w:tcPr>
            <w:tcW w:w="1275" w:type="dxa"/>
          </w:tcPr>
          <w:p w14:paraId="0786421B" w14:textId="12CAE635" w:rsidR="00E01657" w:rsidRPr="006407ED" w:rsidRDefault="00E01657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2 (25)</w:t>
            </w:r>
          </w:p>
        </w:tc>
        <w:tc>
          <w:tcPr>
            <w:tcW w:w="1276" w:type="dxa"/>
          </w:tcPr>
          <w:p w14:paraId="44A2B889" w14:textId="2A9959ED" w:rsidR="00E01657" w:rsidRPr="006407ED" w:rsidRDefault="00E01657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58 (50)</w:t>
            </w:r>
          </w:p>
        </w:tc>
        <w:tc>
          <w:tcPr>
            <w:tcW w:w="1418" w:type="dxa"/>
          </w:tcPr>
          <w:p w14:paraId="318E387C" w14:textId="594F4D68" w:rsidR="00E01657" w:rsidRPr="006407ED" w:rsidRDefault="00E01657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1.9 (1)</w:t>
            </w:r>
          </w:p>
        </w:tc>
        <w:tc>
          <w:tcPr>
            <w:tcW w:w="708" w:type="dxa"/>
          </w:tcPr>
          <w:p w14:paraId="3819C949" w14:textId="4BD2E4A4" w:rsidR="00E01657" w:rsidRPr="006407ED" w:rsidRDefault="00E01657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  <w:tc>
          <w:tcPr>
            <w:tcW w:w="1287" w:type="dxa"/>
          </w:tcPr>
          <w:p w14:paraId="0CCE7109" w14:textId="311FB98F" w:rsidR="00E01657" w:rsidRPr="006407ED" w:rsidRDefault="00E01657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6 (60)</w:t>
            </w:r>
          </w:p>
        </w:tc>
        <w:tc>
          <w:tcPr>
            <w:tcW w:w="1043" w:type="dxa"/>
          </w:tcPr>
          <w:p w14:paraId="6769AA5B" w14:textId="5B63C93F" w:rsidR="00E01657" w:rsidRPr="006407ED" w:rsidRDefault="00E01657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54 (48)</w:t>
            </w:r>
          </w:p>
        </w:tc>
        <w:tc>
          <w:tcPr>
            <w:tcW w:w="1498" w:type="dxa"/>
          </w:tcPr>
          <w:p w14:paraId="2695D82E" w14:textId="22528187" w:rsidR="00E01657" w:rsidRPr="006407ED" w:rsidRDefault="0062617A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0.5 (1)</w:t>
            </w:r>
          </w:p>
        </w:tc>
        <w:tc>
          <w:tcPr>
            <w:tcW w:w="1139" w:type="dxa"/>
          </w:tcPr>
          <w:p w14:paraId="0A58C8B8" w14:textId="128B3C27" w:rsidR="00E01657" w:rsidRPr="006407ED" w:rsidRDefault="00270381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</w:tr>
      <w:tr w:rsidR="006407ED" w:rsidRPr="006407ED" w14:paraId="16E32892" w14:textId="4F7D4A2B" w:rsidTr="006407ED">
        <w:tc>
          <w:tcPr>
            <w:tcW w:w="4390" w:type="dxa"/>
          </w:tcPr>
          <w:p w14:paraId="0511889C" w14:textId="55F9FF1C" w:rsidR="00E01657" w:rsidRPr="006407ED" w:rsidRDefault="00E01657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5" w:type="dxa"/>
          </w:tcPr>
          <w:p w14:paraId="0CB27C87" w14:textId="7D54BCFE" w:rsidR="00E01657" w:rsidRPr="006407ED" w:rsidRDefault="00E01657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6 (75)</w:t>
            </w:r>
          </w:p>
        </w:tc>
        <w:tc>
          <w:tcPr>
            <w:tcW w:w="1276" w:type="dxa"/>
          </w:tcPr>
          <w:p w14:paraId="365FEED5" w14:textId="3878E0B3" w:rsidR="00E01657" w:rsidRPr="006407ED" w:rsidRDefault="00E01657" w:rsidP="006407E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57 (57)</w:t>
            </w:r>
          </w:p>
        </w:tc>
        <w:tc>
          <w:tcPr>
            <w:tcW w:w="1418" w:type="dxa"/>
          </w:tcPr>
          <w:p w14:paraId="195A262A" w14:textId="77777777" w:rsidR="00E01657" w:rsidRPr="006407ED" w:rsidRDefault="00E01657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</w:tcPr>
          <w:p w14:paraId="3276E95B" w14:textId="77777777" w:rsidR="00E01657" w:rsidRPr="006407ED" w:rsidRDefault="00E01657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7" w:type="dxa"/>
          </w:tcPr>
          <w:p w14:paraId="70ABBBAA" w14:textId="291E7B84" w:rsidR="00E01657" w:rsidRPr="006407ED" w:rsidRDefault="00E01657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4 (40)</w:t>
            </w:r>
          </w:p>
        </w:tc>
        <w:tc>
          <w:tcPr>
            <w:tcW w:w="1043" w:type="dxa"/>
          </w:tcPr>
          <w:p w14:paraId="4505E96E" w14:textId="3E4A4C89" w:rsidR="00E01657" w:rsidRPr="006407ED" w:rsidRDefault="00E01657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59 (</w:t>
            </w:r>
            <w:r w:rsidR="0062617A" w:rsidRPr="006407ED">
              <w:rPr>
                <w:rFonts w:ascii="Times New Roman" w:hAnsi="Times New Roman" w:cs="Times New Roman"/>
                <w:sz w:val="21"/>
                <w:szCs w:val="21"/>
              </w:rPr>
              <w:t>52)</w:t>
            </w:r>
          </w:p>
        </w:tc>
        <w:tc>
          <w:tcPr>
            <w:tcW w:w="1498" w:type="dxa"/>
          </w:tcPr>
          <w:p w14:paraId="0630E914" w14:textId="77777777" w:rsidR="00E01657" w:rsidRPr="006407ED" w:rsidRDefault="00E01657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9" w:type="dxa"/>
          </w:tcPr>
          <w:p w14:paraId="14932F30" w14:textId="77777777" w:rsidR="00E01657" w:rsidRPr="006407ED" w:rsidRDefault="00E01657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E3658" w:rsidRPr="006407ED" w14:paraId="22410575" w14:textId="04AE8393" w:rsidTr="006407ED">
        <w:tc>
          <w:tcPr>
            <w:tcW w:w="4390" w:type="dxa"/>
          </w:tcPr>
          <w:p w14:paraId="23981AB8" w14:textId="203EAADB" w:rsidR="000E3658" w:rsidRPr="006407ED" w:rsidRDefault="000E3658" w:rsidP="006407E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requency of SCC in last 12 months</w:t>
            </w:r>
          </w:p>
        </w:tc>
        <w:tc>
          <w:tcPr>
            <w:tcW w:w="1275" w:type="dxa"/>
          </w:tcPr>
          <w:p w14:paraId="1D45C8BB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19327724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40116550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</w:tcPr>
          <w:p w14:paraId="7668819B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7" w:type="dxa"/>
          </w:tcPr>
          <w:p w14:paraId="34DAB00C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3" w:type="dxa"/>
          </w:tcPr>
          <w:p w14:paraId="55B5EFAB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8" w:type="dxa"/>
          </w:tcPr>
          <w:p w14:paraId="6B8C2DA5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9" w:type="dxa"/>
          </w:tcPr>
          <w:p w14:paraId="35FA3F86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E3658" w:rsidRPr="006407ED" w14:paraId="23CEDED1" w14:textId="5472DB51" w:rsidTr="006407ED">
        <w:tc>
          <w:tcPr>
            <w:tcW w:w="4390" w:type="dxa"/>
          </w:tcPr>
          <w:p w14:paraId="337B0D6E" w14:textId="06C68D3C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sym w:font="Symbol" w:char="F0A3"/>
            </w: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 xml:space="preserve">5 </w:t>
            </w:r>
          </w:p>
        </w:tc>
        <w:tc>
          <w:tcPr>
            <w:tcW w:w="1275" w:type="dxa"/>
          </w:tcPr>
          <w:p w14:paraId="12BF0A15" w14:textId="2D2A3F23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5 (71)</w:t>
            </w:r>
          </w:p>
        </w:tc>
        <w:tc>
          <w:tcPr>
            <w:tcW w:w="1276" w:type="dxa"/>
          </w:tcPr>
          <w:p w14:paraId="45F2884B" w14:textId="5EC6AF5F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79 (73)</w:t>
            </w:r>
          </w:p>
        </w:tc>
        <w:tc>
          <w:tcPr>
            <w:tcW w:w="1418" w:type="dxa"/>
          </w:tcPr>
          <w:p w14:paraId="046375B9" w14:textId="240C43CB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0.4 (2)</w:t>
            </w:r>
          </w:p>
        </w:tc>
        <w:tc>
          <w:tcPr>
            <w:tcW w:w="708" w:type="dxa"/>
          </w:tcPr>
          <w:p w14:paraId="76A7F0D4" w14:textId="3B98F60A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</w:p>
        </w:tc>
        <w:tc>
          <w:tcPr>
            <w:tcW w:w="1287" w:type="dxa"/>
          </w:tcPr>
          <w:p w14:paraId="3115A8A9" w14:textId="19359990" w:rsidR="000E3658" w:rsidRPr="006407ED" w:rsidRDefault="00270381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7 (70)</w:t>
            </w:r>
          </w:p>
        </w:tc>
        <w:tc>
          <w:tcPr>
            <w:tcW w:w="1043" w:type="dxa"/>
          </w:tcPr>
          <w:p w14:paraId="64A1E9FD" w14:textId="24D071DA" w:rsidR="000E3658" w:rsidRPr="006407ED" w:rsidRDefault="00270381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77 (73)</w:t>
            </w:r>
          </w:p>
        </w:tc>
        <w:tc>
          <w:tcPr>
            <w:tcW w:w="1498" w:type="dxa"/>
          </w:tcPr>
          <w:p w14:paraId="235758A2" w14:textId="416BD157" w:rsidR="000E3658" w:rsidRPr="006407ED" w:rsidRDefault="006F48F2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7.1 (2)</w:t>
            </w:r>
          </w:p>
        </w:tc>
        <w:tc>
          <w:tcPr>
            <w:tcW w:w="1139" w:type="dxa"/>
          </w:tcPr>
          <w:p w14:paraId="5554910F" w14:textId="39049B13" w:rsidR="000E3658" w:rsidRPr="006407ED" w:rsidRDefault="006F48F2" w:rsidP="006407E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3*</w:t>
            </w:r>
          </w:p>
        </w:tc>
      </w:tr>
      <w:tr w:rsidR="000E3658" w:rsidRPr="006407ED" w14:paraId="65742A36" w14:textId="2D8925E8" w:rsidTr="006407ED">
        <w:tc>
          <w:tcPr>
            <w:tcW w:w="4390" w:type="dxa"/>
          </w:tcPr>
          <w:p w14:paraId="32D4C698" w14:textId="292F4782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 xml:space="preserve">6 – 10 </w:t>
            </w:r>
          </w:p>
        </w:tc>
        <w:tc>
          <w:tcPr>
            <w:tcW w:w="1275" w:type="dxa"/>
          </w:tcPr>
          <w:p w14:paraId="27D37762" w14:textId="430B20C6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2 (29)</w:t>
            </w:r>
          </w:p>
        </w:tc>
        <w:tc>
          <w:tcPr>
            <w:tcW w:w="1276" w:type="dxa"/>
          </w:tcPr>
          <w:p w14:paraId="7697ACFC" w14:textId="284A1B1D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25 (23)</w:t>
            </w:r>
          </w:p>
        </w:tc>
        <w:tc>
          <w:tcPr>
            <w:tcW w:w="1418" w:type="dxa"/>
          </w:tcPr>
          <w:p w14:paraId="33D43D34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</w:tcPr>
          <w:p w14:paraId="703CBEE4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7" w:type="dxa"/>
          </w:tcPr>
          <w:p w14:paraId="6FF6235B" w14:textId="4268BF68" w:rsidR="000E3658" w:rsidRPr="006407ED" w:rsidRDefault="00270381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1 (10)</w:t>
            </w:r>
          </w:p>
        </w:tc>
        <w:tc>
          <w:tcPr>
            <w:tcW w:w="1043" w:type="dxa"/>
          </w:tcPr>
          <w:p w14:paraId="79E8A96E" w14:textId="0D1F65FF" w:rsidR="000E3658" w:rsidRPr="006407ED" w:rsidRDefault="00270381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26 (25)</w:t>
            </w:r>
          </w:p>
        </w:tc>
        <w:tc>
          <w:tcPr>
            <w:tcW w:w="1498" w:type="dxa"/>
          </w:tcPr>
          <w:p w14:paraId="257AF06C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9" w:type="dxa"/>
          </w:tcPr>
          <w:p w14:paraId="018005D5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E3658" w:rsidRPr="006407ED" w14:paraId="0568766D" w14:textId="3B13F191" w:rsidTr="006407ED">
        <w:tc>
          <w:tcPr>
            <w:tcW w:w="4390" w:type="dxa"/>
          </w:tcPr>
          <w:p w14:paraId="5246BDAF" w14:textId="424C28C3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11 - 15</w:t>
            </w:r>
          </w:p>
        </w:tc>
        <w:tc>
          <w:tcPr>
            <w:tcW w:w="1275" w:type="dxa"/>
          </w:tcPr>
          <w:p w14:paraId="7EE7C088" w14:textId="5668E95A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276" w:type="dxa"/>
          </w:tcPr>
          <w:p w14:paraId="1BD21912" w14:textId="056085A1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5 (5)</w:t>
            </w:r>
          </w:p>
        </w:tc>
        <w:tc>
          <w:tcPr>
            <w:tcW w:w="1418" w:type="dxa"/>
          </w:tcPr>
          <w:p w14:paraId="66187E29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</w:tcPr>
          <w:p w14:paraId="54ACD4B1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7" w:type="dxa"/>
          </w:tcPr>
          <w:p w14:paraId="2A4AE951" w14:textId="75D553BB" w:rsidR="000E3658" w:rsidRPr="006407ED" w:rsidRDefault="00270381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2 (20)</w:t>
            </w:r>
          </w:p>
        </w:tc>
        <w:tc>
          <w:tcPr>
            <w:tcW w:w="1043" w:type="dxa"/>
          </w:tcPr>
          <w:p w14:paraId="3310BD09" w14:textId="6BA8C482" w:rsidR="000E3658" w:rsidRPr="006407ED" w:rsidRDefault="00270381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3 (3)</w:t>
            </w:r>
          </w:p>
        </w:tc>
        <w:tc>
          <w:tcPr>
            <w:tcW w:w="1498" w:type="dxa"/>
          </w:tcPr>
          <w:p w14:paraId="4EAB769D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9" w:type="dxa"/>
          </w:tcPr>
          <w:p w14:paraId="07270A67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E3658" w:rsidRPr="006407ED" w14:paraId="0ADD3574" w14:textId="599891A5" w:rsidTr="006407ED">
        <w:tc>
          <w:tcPr>
            <w:tcW w:w="4390" w:type="dxa"/>
          </w:tcPr>
          <w:p w14:paraId="1393EB33" w14:textId="77777777" w:rsidR="000E3658" w:rsidRPr="006407ED" w:rsidRDefault="000E3658" w:rsidP="006407E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in Severity</w:t>
            </w:r>
          </w:p>
        </w:tc>
        <w:tc>
          <w:tcPr>
            <w:tcW w:w="1275" w:type="dxa"/>
          </w:tcPr>
          <w:p w14:paraId="2CB2AE76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5DDBC1C7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52A5D21F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</w:tcPr>
          <w:p w14:paraId="3E7ADF81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7" w:type="dxa"/>
          </w:tcPr>
          <w:p w14:paraId="35FC60D4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3" w:type="dxa"/>
          </w:tcPr>
          <w:p w14:paraId="56B3AF72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8" w:type="dxa"/>
          </w:tcPr>
          <w:p w14:paraId="30FE1736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9" w:type="dxa"/>
          </w:tcPr>
          <w:p w14:paraId="4D18461A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E3658" w:rsidRPr="006407ED" w14:paraId="4060AA8C" w14:textId="7944FDE6" w:rsidTr="006407ED">
        <w:tc>
          <w:tcPr>
            <w:tcW w:w="4390" w:type="dxa"/>
          </w:tcPr>
          <w:p w14:paraId="63585198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Mild pain (1 – 3)</w:t>
            </w:r>
          </w:p>
        </w:tc>
        <w:tc>
          <w:tcPr>
            <w:tcW w:w="1275" w:type="dxa"/>
          </w:tcPr>
          <w:p w14:paraId="4E3F25BC" w14:textId="0CEDF7FF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1 (13)</w:t>
            </w:r>
          </w:p>
        </w:tc>
        <w:tc>
          <w:tcPr>
            <w:tcW w:w="1276" w:type="dxa"/>
          </w:tcPr>
          <w:p w14:paraId="67977E41" w14:textId="0BE1B815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2 (2)</w:t>
            </w:r>
          </w:p>
        </w:tc>
        <w:tc>
          <w:tcPr>
            <w:tcW w:w="1418" w:type="dxa"/>
          </w:tcPr>
          <w:p w14:paraId="39D35F1A" w14:textId="6A4A740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3.8 (2)</w:t>
            </w:r>
          </w:p>
        </w:tc>
        <w:tc>
          <w:tcPr>
            <w:tcW w:w="708" w:type="dxa"/>
          </w:tcPr>
          <w:p w14:paraId="7CF439F7" w14:textId="4894F128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1287" w:type="dxa"/>
          </w:tcPr>
          <w:p w14:paraId="20C8C777" w14:textId="3986ABAE" w:rsidR="000E3658" w:rsidRPr="006407ED" w:rsidRDefault="00ED5004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1 (</w:t>
            </w:r>
            <w:r w:rsidR="008A7CA0" w:rsidRPr="006407ED">
              <w:rPr>
                <w:rFonts w:ascii="Times New Roman" w:hAnsi="Times New Roman" w:cs="Times New Roman"/>
                <w:sz w:val="21"/>
                <w:szCs w:val="21"/>
              </w:rPr>
              <w:t>10)</w:t>
            </w:r>
          </w:p>
        </w:tc>
        <w:tc>
          <w:tcPr>
            <w:tcW w:w="1043" w:type="dxa"/>
          </w:tcPr>
          <w:p w14:paraId="60A6E4CE" w14:textId="5FE6A740" w:rsidR="000E3658" w:rsidRPr="006407ED" w:rsidRDefault="008A7CA0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2 (2)</w:t>
            </w:r>
          </w:p>
        </w:tc>
        <w:tc>
          <w:tcPr>
            <w:tcW w:w="1498" w:type="dxa"/>
          </w:tcPr>
          <w:p w14:paraId="356AE03F" w14:textId="4ADA5023" w:rsidR="000E3658" w:rsidRPr="006407ED" w:rsidRDefault="00B47994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2.7 (2)</w:t>
            </w:r>
          </w:p>
        </w:tc>
        <w:tc>
          <w:tcPr>
            <w:tcW w:w="1139" w:type="dxa"/>
          </w:tcPr>
          <w:p w14:paraId="66CD652D" w14:textId="2AB0BCA1" w:rsidR="000E3658" w:rsidRPr="006407ED" w:rsidRDefault="00B47994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</w:tr>
      <w:tr w:rsidR="000E3658" w:rsidRPr="006407ED" w14:paraId="0C886CD7" w14:textId="66442B5A" w:rsidTr="006407ED">
        <w:tc>
          <w:tcPr>
            <w:tcW w:w="4390" w:type="dxa"/>
          </w:tcPr>
          <w:p w14:paraId="577B9367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Moderate pain (4 – 6)</w:t>
            </w:r>
          </w:p>
        </w:tc>
        <w:tc>
          <w:tcPr>
            <w:tcW w:w="1275" w:type="dxa"/>
          </w:tcPr>
          <w:p w14:paraId="3AD2A864" w14:textId="5FE17401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3 (37)</w:t>
            </w:r>
          </w:p>
        </w:tc>
        <w:tc>
          <w:tcPr>
            <w:tcW w:w="1276" w:type="dxa"/>
          </w:tcPr>
          <w:p w14:paraId="3E92D33A" w14:textId="2577598C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58 (50)</w:t>
            </w:r>
          </w:p>
        </w:tc>
        <w:tc>
          <w:tcPr>
            <w:tcW w:w="1418" w:type="dxa"/>
          </w:tcPr>
          <w:p w14:paraId="21BE3C2D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</w:tcPr>
          <w:p w14:paraId="1A17579A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7" w:type="dxa"/>
          </w:tcPr>
          <w:p w14:paraId="46CEB47A" w14:textId="47D7541A" w:rsidR="000E3658" w:rsidRPr="006407ED" w:rsidRDefault="008A7CA0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5 (50)</w:t>
            </w:r>
          </w:p>
        </w:tc>
        <w:tc>
          <w:tcPr>
            <w:tcW w:w="1043" w:type="dxa"/>
          </w:tcPr>
          <w:p w14:paraId="51AC9948" w14:textId="2FEB9101" w:rsidR="000E3658" w:rsidRPr="006407ED" w:rsidRDefault="008A7CA0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56 (</w:t>
            </w:r>
            <w:r w:rsidR="00B47994" w:rsidRPr="006407ED">
              <w:rPr>
                <w:rFonts w:ascii="Times New Roman" w:hAnsi="Times New Roman" w:cs="Times New Roman"/>
                <w:sz w:val="21"/>
                <w:szCs w:val="21"/>
              </w:rPr>
              <w:t>50)</w:t>
            </w:r>
          </w:p>
        </w:tc>
        <w:tc>
          <w:tcPr>
            <w:tcW w:w="1498" w:type="dxa"/>
          </w:tcPr>
          <w:p w14:paraId="33D819E6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9" w:type="dxa"/>
          </w:tcPr>
          <w:p w14:paraId="603FFDDA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E3658" w:rsidRPr="006407ED" w14:paraId="3B7CBA56" w14:textId="6941D5C8" w:rsidTr="006407ED">
        <w:tc>
          <w:tcPr>
            <w:tcW w:w="4390" w:type="dxa"/>
          </w:tcPr>
          <w:p w14:paraId="68C428EE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 xml:space="preserve">Severe pain (7 – 10) </w:t>
            </w:r>
          </w:p>
        </w:tc>
        <w:tc>
          <w:tcPr>
            <w:tcW w:w="1275" w:type="dxa"/>
          </w:tcPr>
          <w:p w14:paraId="48630E79" w14:textId="2433521A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4 (50)</w:t>
            </w:r>
          </w:p>
        </w:tc>
        <w:tc>
          <w:tcPr>
            <w:tcW w:w="1276" w:type="dxa"/>
          </w:tcPr>
          <w:p w14:paraId="1B2F13E6" w14:textId="63A35635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55 (48)</w:t>
            </w:r>
          </w:p>
        </w:tc>
        <w:tc>
          <w:tcPr>
            <w:tcW w:w="1418" w:type="dxa"/>
          </w:tcPr>
          <w:p w14:paraId="781B0D28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</w:tcPr>
          <w:p w14:paraId="40D4B6FC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7" w:type="dxa"/>
          </w:tcPr>
          <w:p w14:paraId="29C1A892" w14:textId="32A3B884" w:rsidR="000E3658" w:rsidRPr="006407ED" w:rsidRDefault="008A7CA0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4 (40)</w:t>
            </w:r>
          </w:p>
        </w:tc>
        <w:tc>
          <w:tcPr>
            <w:tcW w:w="1043" w:type="dxa"/>
          </w:tcPr>
          <w:p w14:paraId="3C156824" w14:textId="6CDD0F1B" w:rsidR="000E3658" w:rsidRPr="006407ED" w:rsidRDefault="00B47994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55 (49)</w:t>
            </w:r>
          </w:p>
        </w:tc>
        <w:tc>
          <w:tcPr>
            <w:tcW w:w="1498" w:type="dxa"/>
          </w:tcPr>
          <w:p w14:paraId="5E298995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9" w:type="dxa"/>
          </w:tcPr>
          <w:p w14:paraId="1DB34482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E3658" w:rsidRPr="006407ED" w14:paraId="568E42C0" w14:textId="3D40931C" w:rsidTr="006407ED">
        <w:tc>
          <w:tcPr>
            <w:tcW w:w="4390" w:type="dxa"/>
          </w:tcPr>
          <w:p w14:paraId="3B055873" w14:textId="77777777" w:rsidR="000E3658" w:rsidRPr="006407ED" w:rsidRDefault="000E3658" w:rsidP="006407E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evel of Education</w:t>
            </w:r>
          </w:p>
        </w:tc>
        <w:tc>
          <w:tcPr>
            <w:tcW w:w="1275" w:type="dxa"/>
          </w:tcPr>
          <w:p w14:paraId="571EFA22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5A6ED9B2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69A2585B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</w:tcPr>
          <w:p w14:paraId="14247AF8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7" w:type="dxa"/>
          </w:tcPr>
          <w:p w14:paraId="6AEB2FED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3" w:type="dxa"/>
          </w:tcPr>
          <w:p w14:paraId="3B67A041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8" w:type="dxa"/>
          </w:tcPr>
          <w:p w14:paraId="53EC8EC2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9" w:type="dxa"/>
          </w:tcPr>
          <w:p w14:paraId="715876A4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E3658" w:rsidRPr="006407ED" w14:paraId="49F954EA" w14:textId="2D56194F" w:rsidTr="006407ED">
        <w:tc>
          <w:tcPr>
            <w:tcW w:w="4390" w:type="dxa"/>
          </w:tcPr>
          <w:p w14:paraId="2AA3A49B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Primary</w:t>
            </w:r>
          </w:p>
        </w:tc>
        <w:tc>
          <w:tcPr>
            <w:tcW w:w="1275" w:type="dxa"/>
          </w:tcPr>
          <w:p w14:paraId="62EE9484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276" w:type="dxa"/>
          </w:tcPr>
          <w:p w14:paraId="75C46D5B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11 (10)</w:t>
            </w:r>
          </w:p>
        </w:tc>
        <w:tc>
          <w:tcPr>
            <w:tcW w:w="1418" w:type="dxa"/>
          </w:tcPr>
          <w:p w14:paraId="0BA4415C" w14:textId="1BC124BF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3.2 (2)</w:t>
            </w:r>
          </w:p>
        </w:tc>
        <w:tc>
          <w:tcPr>
            <w:tcW w:w="708" w:type="dxa"/>
          </w:tcPr>
          <w:p w14:paraId="376C1F4B" w14:textId="41A4F479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1287" w:type="dxa"/>
          </w:tcPr>
          <w:p w14:paraId="017C87AD" w14:textId="22C31A74" w:rsidR="000E3658" w:rsidRPr="006407ED" w:rsidRDefault="00751452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1 (10)</w:t>
            </w:r>
          </w:p>
        </w:tc>
        <w:tc>
          <w:tcPr>
            <w:tcW w:w="1043" w:type="dxa"/>
          </w:tcPr>
          <w:p w14:paraId="4F469623" w14:textId="2B0E9ADC" w:rsidR="000E3658" w:rsidRPr="006407ED" w:rsidRDefault="0088656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10 (9)</w:t>
            </w:r>
          </w:p>
        </w:tc>
        <w:tc>
          <w:tcPr>
            <w:tcW w:w="1498" w:type="dxa"/>
          </w:tcPr>
          <w:p w14:paraId="10199DC9" w14:textId="0F096E34" w:rsidR="000E3658" w:rsidRPr="006407ED" w:rsidRDefault="00CC00DE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0.3 (2)</w:t>
            </w:r>
          </w:p>
        </w:tc>
        <w:tc>
          <w:tcPr>
            <w:tcW w:w="1139" w:type="dxa"/>
          </w:tcPr>
          <w:p w14:paraId="5B15C889" w14:textId="04567985" w:rsidR="000E3658" w:rsidRPr="006407ED" w:rsidRDefault="00CC00DE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</w:p>
        </w:tc>
      </w:tr>
      <w:tr w:rsidR="000E3658" w:rsidRPr="006407ED" w14:paraId="157E3393" w14:textId="6C986F7B" w:rsidTr="006407ED">
        <w:tc>
          <w:tcPr>
            <w:tcW w:w="4390" w:type="dxa"/>
          </w:tcPr>
          <w:p w14:paraId="7D3B7896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Secondary</w:t>
            </w:r>
          </w:p>
        </w:tc>
        <w:tc>
          <w:tcPr>
            <w:tcW w:w="1275" w:type="dxa"/>
          </w:tcPr>
          <w:p w14:paraId="6D8DFBB0" w14:textId="58FC1605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5 (63)</w:t>
            </w:r>
          </w:p>
        </w:tc>
        <w:tc>
          <w:tcPr>
            <w:tcW w:w="1276" w:type="dxa"/>
          </w:tcPr>
          <w:p w14:paraId="7AFD9009" w14:textId="5D381576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86 (75)</w:t>
            </w:r>
          </w:p>
        </w:tc>
        <w:tc>
          <w:tcPr>
            <w:tcW w:w="1418" w:type="dxa"/>
          </w:tcPr>
          <w:p w14:paraId="6C8BA845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</w:tcPr>
          <w:p w14:paraId="44C35AC6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7" w:type="dxa"/>
          </w:tcPr>
          <w:p w14:paraId="40543FDF" w14:textId="21920CC7" w:rsidR="000E3658" w:rsidRPr="006407ED" w:rsidRDefault="00751452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8 (80)</w:t>
            </w:r>
          </w:p>
        </w:tc>
        <w:tc>
          <w:tcPr>
            <w:tcW w:w="1043" w:type="dxa"/>
          </w:tcPr>
          <w:p w14:paraId="644A95EC" w14:textId="118DD51C" w:rsidR="000E3658" w:rsidRPr="006407ED" w:rsidRDefault="0088656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83 (74)</w:t>
            </w:r>
          </w:p>
        </w:tc>
        <w:tc>
          <w:tcPr>
            <w:tcW w:w="1498" w:type="dxa"/>
          </w:tcPr>
          <w:p w14:paraId="3E3C7BF3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9" w:type="dxa"/>
          </w:tcPr>
          <w:p w14:paraId="2EF9A0FE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E3658" w:rsidRPr="006407ED" w14:paraId="5B4581D5" w14:textId="72772BF1" w:rsidTr="006407ED">
        <w:tc>
          <w:tcPr>
            <w:tcW w:w="4390" w:type="dxa"/>
          </w:tcPr>
          <w:p w14:paraId="258D597C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University/Polytechnic/College of Education</w:t>
            </w:r>
          </w:p>
        </w:tc>
        <w:tc>
          <w:tcPr>
            <w:tcW w:w="1275" w:type="dxa"/>
          </w:tcPr>
          <w:p w14:paraId="3AAE9DAC" w14:textId="1586D58D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3 (37)</w:t>
            </w:r>
          </w:p>
        </w:tc>
        <w:tc>
          <w:tcPr>
            <w:tcW w:w="1276" w:type="dxa"/>
          </w:tcPr>
          <w:p w14:paraId="57E3AF17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17 (15)</w:t>
            </w:r>
          </w:p>
        </w:tc>
        <w:tc>
          <w:tcPr>
            <w:tcW w:w="1418" w:type="dxa"/>
          </w:tcPr>
          <w:p w14:paraId="54C0FCDD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</w:tcPr>
          <w:p w14:paraId="0AB19FA0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7" w:type="dxa"/>
          </w:tcPr>
          <w:p w14:paraId="653CCC68" w14:textId="2F3CFD75" w:rsidR="000E3658" w:rsidRPr="006407ED" w:rsidRDefault="00751452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1 (10)</w:t>
            </w:r>
          </w:p>
        </w:tc>
        <w:tc>
          <w:tcPr>
            <w:tcW w:w="1043" w:type="dxa"/>
          </w:tcPr>
          <w:p w14:paraId="2EAB755E" w14:textId="62B0FA52" w:rsidR="000E3658" w:rsidRPr="006407ED" w:rsidRDefault="0088656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19 (17)</w:t>
            </w:r>
          </w:p>
        </w:tc>
        <w:tc>
          <w:tcPr>
            <w:tcW w:w="1498" w:type="dxa"/>
          </w:tcPr>
          <w:p w14:paraId="521AEA52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9" w:type="dxa"/>
          </w:tcPr>
          <w:p w14:paraId="60DDB3E9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E3658" w:rsidRPr="006407ED" w14:paraId="6C22CF9C" w14:textId="7E252555" w:rsidTr="006407ED">
        <w:tc>
          <w:tcPr>
            <w:tcW w:w="4390" w:type="dxa"/>
          </w:tcPr>
          <w:p w14:paraId="6CD81406" w14:textId="060F9C86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 of initial diagnosis</w:t>
            </w:r>
          </w:p>
        </w:tc>
        <w:tc>
          <w:tcPr>
            <w:tcW w:w="1275" w:type="dxa"/>
          </w:tcPr>
          <w:p w14:paraId="38851747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64DAC440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37A7B3B3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</w:tcPr>
          <w:p w14:paraId="37A5BBCF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7" w:type="dxa"/>
          </w:tcPr>
          <w:p w14:paraId="15D5D49A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3" w:type="dxa"/>
          </w:tcPr>
          <w:p w14:paraId="103FDCDB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8" w:type="dxa"/>
          </w:tcPr>
          <w:p w14:paraId="6E5BE699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9" w:type="dxa"/>
          </w:tcPr>
          <w:p w14:paraId="721619EC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E3658" w:rsidRPr="006407ED" w14:paraId="2A15C34F" w14:textId="64BE2356" w:rsidTr="006407ED">
        <w:tc>
          <w:tcPr>
            <w:tcW w:w="4390" w:type="dxa"/>
          </w:tcPr>
          <w:p w14:paraId="422CEC3F" w14:textId="1DD334C8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Birth</w:t>
            </w:r>
          </w:p>
        </w:tc>
        <w:tc>
          <w:tcPr>
            <w:tcW w:w="1275" w:type="dxa"/>
          </w:tcPr>
          <w:p w14:paraId="507002D4" w14:textId="39F0DCF8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276" w:type="dxa"/>
          </w:tcPr>
          <w:p w14:paraId="742965F7" w14:textId="0445E5FC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10 (9)</w:t>
            </w:r>
          </w:p>
        </w:tc>
        <w:tc>
          <w:tcPr>
            <w:tcW w:w="1418" w:type="dxa"/>
          </w:tcPr>
          <w:p w14:paraId="7339A498" w14:textId="631BBA74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0.9 (4)</w:t>
            </w:r>
          </w:p>
        </w:tc>
        <w:tc>
          <w:tcPr>
            <w:tcW w:w="708" w:type="dxa"/>
          </w:tcPr>
          <w:p w14:paraId="056C62C5" w14:textId="01828FEF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  <w:tc>
          <w:tcPr>
            <w:tcW w:w="1287" w:type="dxa"/>
          </w:tcPr>
          <w:p w14:paraId="7BA8A9E8" w14:textId="4696493D" w:rsidR="000E3658" w:rsidRPr="006407ED" w:rsidRDefault="00264599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043" w:type="dxa"/>
          </w:tcPr>
          <w:p w14:paraId="3DD7CC89" w14:textId="64A6C857" w:rsidR="000E3658" w:rsidRPr="006407ED" w:rsidRDefault="001349D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10 (9)</w:t>
            </w:r>
          </w:p>
        </w:tc>
        <w:tc>
          <w:tcPr>
            <w:tcW w:w="1498" w:type="dxa"/>
          </w:tcPr>
          <w:p w14:paraId="338A9A0A" w14:textId="012FB09A" w:rsidR="000E3658" w:rsidRPr="006407ED" w:rsidRDefault="001349D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7.5 (4)</w:t>
            </w:r>
          </w:p>
        </w:tc>
        <w:tc>
          <w:tcPr>
            <w:tcW w:w="1139" w:type="dxa"/>
          </w:tcPr>
          <w:p w14:paraId="6D5E7C79" w14:textId="136D07EF" w:rsidR="000E3658" w:rsidRPr="006407ED" w:rsidRDefault="001349D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</w:tr>
      <w:tr w:rsidR="000E3658" w:rsidRPr="006407ED" w14:paraId="1D8D3DA0" w14:textId="5E67FEB8" w:rsidTr="006407ED">
        <w:tc>
          <w:tcPr>
            <w:tcW w:w="4390" w:type="dxa"/>
          </w:tcPr>
          <w:p w14:paraId="1ADCD3BE" w14:textId="5FA9D5D8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0 - 5 years</w:t>
            </w:r>
          </w:p>
        </w:tc>
        <w:tc>
          <w:tcPr>
            <w:tcW w:w="1275" w:type="dxa"/>
          </w:tcPr>
          <w:p w14:paraId="24B3DAB2" w14:textId="27228DC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4 (50)</w:t>
            </w:r>
          </w:p>
        </w:tc>
        <w:tc>
          <w:tcPr>
            <w:tcW w:w="1276" w:type="dxa"/>
          </w:tcPr>
          <w:p w14:paraId="22D99AC2" w14:textId="22BAE353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51 (57)</w:t>
            </w:r>
          </w:p>
        </w:tc>
        <w:tc>
          <w:tcPr>
            <w:tcW w:w="1418" w:type="dxa"/>
          </w:tcPr>
          <w:p w14:paraId="1112D1E1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</w:tcPr>
          <w:p w14:paraId="1A0A7091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7" w:type="dxa"/>
          </w:tcPr>
          <w:p w14:paraId="5370027D" w14:textId="71E4A344" w:rsidR="000E3658" w:rsidRPr="006407ED" w:rsidRDefault="00264599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4 (40)</w:t>
            </w:r>
          </w:p>
        </w:tc>
        <w:tc>
          <w:tcPr>
            <w:tcW w:w="1043" w:type="dxa"/>
          </w:tcPr>
          <w:p w14:paraId="5A400C71" w14:textId="397CB047" w:rsidR="000E3658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51 (50)</w:t>
            </w:r>
          </w:p>
        </w:tc>
        <w:tc>
          <w:tcPr>
            <w:tcW w:w="1498" w:type="dxa"/>
          </w:tcPr>
          <w:p w14:paraId="7E7DD3A2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9" w:type="dxa"/>
          </w:tcPr>
          <w:p w14:paraId="56A3C02B" w14:textId="77777777" w:rsidR="000E3658" w:rsidRPr="006407ED" w:rsidRDefault="000E3658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407ED" w:rsidRPr="006407ED" w14:paraId="48DB0D3D" w14:textId="36DDD584" w:rsidTr="006407ED">
        <w:tc>
          <w:tcPr>
            <w:tcW w:w="4390" w:type="dxa"/>
          </w:tcPr>
          <w:p w14:paraId="6368EAED" w14:textId="47C95F69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6 - 10 years</w:t>
            </w:r>
          </w:p>
        </w:tc>
        <w:tc>
          <w:tcPr>
            <w:tcW w:w="1275" w:type="dxa"/>
          </w:tcPr>
          <w:p w14:paraId="4B09634F" w14:textId="598E7DB4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3 (38)</w:t>
            </w:r>
          </w:p>
        </w:tc>
        <w:tc>
          <w:tcPr>
            <w:tcW w:w="1276" w:type="dxa"/>
          </w:tcPr>
          <w:p w14:paraId="4233A60A" w14:textId="74F89314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39 (34)</w:t>
            </w:r>
          </w:p>
        </w:tc>
        <w:tc>
          <w:tcPr>
            <w:tcW w:w="1418" w:type="dxa"/>
          </w:tcPr>
          <w:p w14:paraId="5275AD64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</w:tcPr>
          <w:p w14:paraId="0789B46A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7" w:type="dxa"/>
          </w:tcPr>
          <w:p w14:paraId="46BF1CE2" w14:textId="17148689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5 (50)</w:t>
            </w:r>
          </w:p>
        </w:tc>
        <w:tc>
          <w:tcPr>
            <w:tcW w:w="1043" w:type="dxa"/>
          </w:tcPr>
          <w:p w14:paraId="2B91B14B" w14:textId="1D4E581F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37 (33)</w:t>
            </w:r>
          </w:p>
        </w:tc>
        <w:tc>
          <w:tcPr>
            <w:tcW w:w="1498" w:type="dxa"/>
          </w:tcPr>
          <w:p w14:paraId="74CA0CC2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9" w:type="dxa"/>
          </w:tcPr>
          <w:p w14:paraId="775506FC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407ED" w:rsidRPr="006407ED" w14:paraId="6A38E2D2" w14:textId="1F076CEC" w:rsidTr="006407ED">
        <w:tc>
          <w:tcPr>
            <w:tcW w:w="4390" w:type="dxa"/>
          </w:tcPr>
          <w:p w14:paraId="657DDD81" w14:textId="00F62C33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11 - 15 years</w:t>
            </w:r>
          </w:p>
        </w:tc>
        <w:tc>
          <w:tcPr>
            <w:tcW w:w="1275" w:type="dxa"/>
          </w:tcPr>
          <w:p w14:paraId="28A78078" w14:textId="3856EF35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1 (12)</w:t>
            </w:r>
          </w:p>
        </w:tc>
        <w:tc>
          <w:tcPr>
            <w:tcW w:w="1276" w:type="dxa"/>
          </w:tcPr>
          <w:p w14:paraId="3CF856EF" w14:textId="327A03FF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12 (11)</w:t>
            </w:r>
          </w:p>
        </w:tc>
        <w:tc>
          <w:tcPr>
            <w:tcW w:w="1418" w:type="dxa"/>
          </w:tcPr>
          <w:p w14:paraId="1E2BD269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</w:tcPr>
          <w:p w14:paraId="1233D9D8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7" w:type="dxa"/>
          </w:tcPr>
          <w:p w14:paraId="609296E2" w14:textId="0B497832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043" w:type="dxa"/>
          </w:tcPr>
          <w:p w14:paraId="1E8CF28F" w14:textId="48C2C0A5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13 (12)</w:t>
            </w:r>
          </w:p>
        </w:tc>
        <w:tc>
          <w:tcPr>
            <w:tcW w:w="1498" w:type="dxa"/>
          </w:tcPr>
          <w:p w14:paraId="34A2CA66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9" w:type="dxa"/>
          </w:tcPr>
          <w:p w14:paraId="7AEA6017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407ED" w:rsidRPr="006407ED" w14:paraId="466150AC" w14:textId="33B3E0C1" w:rsidTr="006407ED">
        <w:tc>
          <w:tcPr>
            <w:tcW w:w="4390" w:type="dxa"/>
          </w:tcPr>
          <w:p w14:paraId="7521D3C0" w14:textId="2D5C686C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16+ years</w:t>
            </w:r>
          </w:p>
        </w:tc>
        <w:tc>
          <w:tcPr>
            <w:tcW w:w="1275" w:type="dxa"/>
          </w:tcPr>
          <w:p w14:paraId="2DC57259" w14:textId="36F35E33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276" w:type="dxa"/>
          </w:tcPr>
          <w:p w14:paraId="0AC09514" w14:textId="20F39836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2 (2)</w:t>
            </w:r>
          </w:p>
        </w:tc>
        <w:tc>
          <w:tcPr>
            <w:tcW w:w="1418" w:type="dxa"/>
          </w:tcPr>
          <w:p w14:paraId="1923E474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</w:tcPr>
          <w:p w14:paraId="10FFF4DC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7" w:type="dxa"/>
          </w:tcPr>
          <w:p w14:paraId="4E2FD89B" w14:textId="329CEAA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1 (10)</w:t>
            </w:r>
          </w:p>
        </w:tc>
        <w:tc>
          <w:tcPr>
            <w:tcW w:w="1043" w:type="dxa"/>
          </w:tcPr>
          <w:p w14:paraId="44C7C7A9" w14:textId="3A9535A0" w:rsidR="00277B26" w:rsidRPr="006407ED" w:rsidRDefault="001349D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1 (1)</w:t>
            </w:r>
          </w:p>
        </w:tc>
        <w:tc>
          <w:tcPr>
            <w:tcW w:w="1498" w:type="dxa"/>
          </w:tcPr>
          <w:p w14:paraId="21A6BCE8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9" w:type="dxa"/>
          </w:tcPr>
          <w:p w14:paraId="16C212C6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407ED" w:rsidRPr="006407ED" w14:paraId="4DBECACF" w14:textId="616A6575" w:rsidTr="006407ED">
        <w:tc>
          <w:tcPr>
            <w:tcW w:w="4390" w:type="dxa"/>
          </w:tcPr>
          <w:p w14:paraId="1492B7E0" w14:textId="77777777" w:rsidR="00277B26" w:rsidRPr="006407ED" w:rsidRDefault="00277B26" w:rsidP="006407E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ccupation</w:t>
            </w:r>
          </w:p>
        </w:tc>
        <w:tc>
          <w:tcPr>
            <w:tcW w:w="1275" w:type="dxa"/>
          </w:tcPr>
          <w:p w14:paraId="5BA4CAA4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5BFECD3E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5914B14B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</w:tcPr>
          <w:p w14:paraId="09E2680F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7" w:type="dxa"/>
          </w:tcPr>
          <w:p w14:paraId="2FFD4A69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3" w:type="dxa"/>
          </w:tcPr>
          <w:p w14:paraId="37D9DD45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8" w:type="dxa"/>
          </w:tcPr>
          <w:p w14:paraId="6669CFCE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9" w:type="dxa"/>
          </w:tcPr>
          <w:p w14:paraId="49C31870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407ED" w:rsidRPr="006407ED" w14:paraId="21A3FA23" w14:textId="1FE6AA1C" w:rsidTr="006407ED">
        <w:tc>
          <w:tcPr>
            <w:tcW w:w="4390" w:type="dxa"/>
          </w:tcPr>
          <w:p w14:paraId="2B774C5B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Student</w:t>
            </w:r>
          </w:p>
        </w:tc>
        <w:tc>
          <w:tcPr>
            <w:tcW w:w="1275" w:type="dxa"/>
          </w:tcPr>
          <w:p w14:paraId="1AB8FAC7" w14:textId="6BD8843E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8 (100)</w:t>
            </w:r>
          </w:p>
        </w:tc>
        <w:tc>
          <w:tcPr>
            <w:tcW w:w="1276" w:type="dxa"/>
          </w:tcPr>
          <w:p w14:paraId="45797537" w14:textId="70BD59A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111 (97)</w:t>
            </w:r>
          </w:p>
        </w:tc>
        <w:tc>
          <w:tcPr>
            <w:tcW w:w="1418" w:type="dxa"/>
          </w:tcPr>
          <w:p w14:paraId="5F929F69" w14:textId="52D510AC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0.2 (1)</w:t>
            </w:r>
          </w:p>
        </w:tc>
        <w:tc>
          <w:tcPr>
            <w:tcW w:w="708" w:type="dxa"/>
          </w:tcPr>
          <w:p w14:paraId="16FA7695" w14:textId="7B6DC123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1287" w:type="dxa"/>
          </w:tcPr>
          <w:p w14:paraId="43BDE19B" w14:textId="3784F5C0" w:rsidR="00277B26" w:rsidRPr="006407ED" w:rsidRDefault="006D32F9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9 (90)</w:t>
            </w:r>
          </w:p>
        </w:tc>
        <w:tc>
          <w:tcPr>
            <w:tcW w:w="1043" w:type="dxa"/>
          </w:tcPr>
          <w:p w14:paraId="3D4F902C" w14:textId="58098438" w:rsidR="00277B26" w:rsidRPr="006407ED" w:rsidRDefault="006D32F9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110 (</w:t>
            </w:r>
            <w:r w:rsidR="004F3E7E" w:rsidRPr="006407ED">
              <w:rPr>
                <w:rFonts w:ascii="Times New Roman" w:hAnsi="Times New Roman" w:cs="Times New Roman"/>
                <w:sz w:val="21"/>
                <w:szCs w:val="21"/>
              </w:rPr>
              <w:t>98)</w:t>
            </w:r>
          </w:p>
        </w:tc>
        <w:tc>
          <w:tcPr>
            <w:tcW w:w="1498" w:type="dxa"/>
          </w:tcPr>
          <w:p w14:paraId="6FB3D4C7" w14:textId="2BFE3BD0" w:rsidR="00277B26" w:rsidRPr="006407ED" w:rsidRDefault="004F3E7E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2.6 (1)</w:t>
            </w:r>
          </w:p>
        </w:tc>
        <w:tc>
          <w:tcPr>
            <w:tcW w:w="1139" w:type="dxa"/>
          </w:tcPr>
          <w:p w14:paraId="6F18B6A1" w14:textId="49ECA6B4" w:rsidR="00277B26" w:rsidRPr="006407ED" w:rsidRDefault="004F3E7E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</w:tr>
      <w:tr w:rsidR="006407ED" w:rsidRPr="006407ED" w14:paraId="291F0EB5" w14:textId="4E12DA65" w:rsidTr="006407ED">
        <w:tc>
          <w:tcPr>
            <w:tcW w:w="4390" w:type="dxa"/>
          </w:tcPr>
          <w:p w14:paraId="2ABFD98C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Others</w:t>
            </w:r>
          </w:p>
        </w:tc>
        <w:tc>
          <w:tcPr>
            <w:tcW w:w="1275" w:type="dxa"/>
          </w:tcPr>
          <w:p w14:paraId="1D09989E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276" w:type="dxa"/>
          </w:tcPr>
          <w:p w14:paraId="1430A730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3 (3)</w:t>
            </w:r>
          </w:p>
        </w:tc>
        <w:tc>
          <w:tcPr>
            <w:tcW w:w="1418" w:type="dxa"/>
          </w:tcPr>
          <w:p w14:paraId="298AA259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</w:tcPr>
          <w:p w14:paraId="4682F5DE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7" w:type="dxa"/>
          </w:tcPr>
          <w:p w14:paraId="698FE424" w14:textId="0633BB5D" w:rsidR="00277B26" w:rsidRPr="006407ED" w:rsidRDefault="006D32F9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1 (10)</w:t>
            </w:r>
          </w:p>
        </w:tc>
        <w:tc>
          <w:tcPr>
            <w:tcW w:w="1043" w:type="dxa"/>
          </w:tcPr>
          <w:p w14:paraId="0455E74A" w14:textId="5A9D5AC5" w:rsidR="00277B26" w:rsidRPr="006407ED" w:rsidRDefault="004F3E7E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2 (2)</w:t>
            </w:r>
          </w:p>
        </w:tc>
        <w:tc>
          <w:tcPr>
            <w:tcW w:w="1498" w:type="dxa"/>
          </w:tcPr>
          <w:p w14:paraId="6C425D9C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9" w:type="dxa"/>
          </w:tcPr>
          <w:p w14:paraId="44513905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407ED" w:rsidRPr="006407ED" w14:paraId="70D3B9CD" w14:textId="1FF140B9" w:rsidTr="006407ED">
        <w:tc>
          <w:tcPr>
            <w:tcW w:w="4390" w:type="dxa"/>
          </w:tcPr>
          <w:p w14:paraId="62AD93CA" w14:textId="77777777" w:rsidR="00277B26" w:rsidRPr="006407ED" w:rsidRDefault="00277B26" w:rsidP="006407E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ligion</w:t>
            </w:r>
          </w:p>
        </w:tc>
        <w:tc>
          <w:tcPr>
            <w:tcW w:w="1275" w:type="dxa"/>
          </w:tcPr>
          <w:p w14:paraId="380B8553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2D068BEF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6F330DF0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</w:tcPr>
          <w:p w14:paraId="14AAA048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7" w:type="dxa"/>
          </w:tcPr>
          <w:p w14:paraId="2F8ECA99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3" w:type="dxa"/>
          </w:tcPr>
          <w:p w14:paraId="7403FDD7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8" w:type="dxa"/>
          </w:tcPr>
          <w:p w14:paraId="4A54704E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9" w:type="dxa"/>
          </w:tcPr>
          <w:p w14:paraId="054CAB43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407ED" w:rsidRPr="006407ED" w14:paraId="64354724" w14:textId="21285F2B" w:rsidTr="006407ED">
        <w:tc>
          <w:tcPr>
            <w:tcW w:w="4390" w:type="dxa"/>
          </w:tcPr>
          <w:p w14:paraId="058BF0E7" w14:textId="2A8AD1A4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Christianity</w:t>
            </w:r>
          </w:p>
        </w:tc>
        <w:tc>
          <w:tcPr>
            <w:tcW w:w="1275" w:type="dxa"/>
          </w:tcPr>
          <w:p w14:paraId="64A571F5" w14:textId="2EC35DDE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4 (50)</w:t>
            </w:r>
          </w:p>
        </w:tc>
        <w:tc>
          <w:tcPr>
            <w:tcW w:w="1276" w:type="dxa"/>
          </w:tcPr>
          <w:p w14:paraId="3A11AC01" w14:textId="773AB4B3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43 (38)</w:t>
            </w:r>
          </w:p>
        </w:tc>
        <w:tc>
          <w:tcPr>
            <w:tcW w:w="1418" w:type="dxa"/>
          </w:tcPr>
          <w:p w14:paraId="530080B2" w14:textId="0DE0121F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0.4 (2)</w:t>
            </w:r>
          </w:p>
        </w:tc>
        <w:tc>
          <w:tcPr>
            <w:tcW w:w="708" w:type="dxa"/>
          </w:tcPr>
          <w:p w14:paraId="555620CD" w14:textId="7732E1FE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</w:p>
        </w:tc>
        <w:tc>
          <w:tcPr>
            <w:tcW w:w="1287" w:type="dxa"/>
          </w:tcPr>
          <w:p w14:paraId="32EAC228" w14:textId="5212D004" w:rsidR="00277B26" w:rsidRPr="006407ED" w:rsidRDefault="00BB3F81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7 (70)</w:t>
            </w:r>
          </w:p>
        </w:tc>
        <w:tc>
          <w:tcPr>
            <w:tcW w:w="1043" w:type="dxa"/>
          </w:tcPr>
          <w:p w14:paraId="224BC33A" w14:textId="5ED80C46" w:rsidR="00277B26" w:rsidRPr="006407ED" w:rsidRDefault="00CE6EA3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40 (36)</w:t>
            </w:r>
          </w:p>
        </w:tc>
        <w:tc>
          <w:tcPr>
            <w:tcW w:w="1498" w:type="dxa"/>
          </w:tcPr>
          <w:p w14:paraId="78CB6BB1" w14:textId="6AADF403" w:rsidR="00277B26" w:rsidRPr="006407ED" w:rsidRDefault="00E3428F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4.5 (3)</w:t>
            </w:r>
          </w:p>
        </w:tc>
        <w:tc>
          <w:tcPr>
            <w:tcW w:w="1139" w:type="dxa"/>
          </w:tcPr>
          <w:p w14:paraId="24D7B68F" w14:textId="3154D1BA" w:rsidR="00277B26" w:rsidRPr="006407ED" w:rsidRDefault="00E3428F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</w:tr>
      <w:tr w:rsidR="006407ED" w:rsidRPr="006407ED" w14:paraId="3D4AED46" w14:textId="3EDA833A" w:rsidTr="006407ED">
        <w:tc>
          <w:tcPr>
            <w:tcW w:w="4390" w:type="dxa"/>
          </w:tcPr>
          <w:p w14:paraId="6AF714C8" w14:textId="5D004A63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Islam</w:t>
            </w:r>
          </w:p>
        </w:tc>
        <w:tc>
          <w:tcPr>
            <w:tcW w:w="1275" w:type="dxa"/>
          </w:tcPr>
          <w:p w14:paraId="23E51B4B" w14:textId="7129BBA8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4 (50)</w:t>
            </w:r>
          </w:p>
        </w:tc>
        <w:tc>
          <w:tcPr>
            <w:tcW w:w="1276" w:type="dxa"/>
          </w:tcPr>
          <w:p w14:paraId="2754CF9C" w14:textId="4C182AC0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68 (61)</w:t>
            </w:r>
          </w:p>
        </w:tc>
        <w:tc>
          <w:tcPr>
            <w:tcW w:w="1418" w:type="dxa"/>
          </w:tcPr>
          <w:p w14:paraId="7BAD5275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</w:tcPr>
          <w:p w14:paraId="43415AF3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7" w:type="dxa"/>
          </w:tcPr>
          <w:p w14:paraId="1967CEA6" w14:textId="43586EE6" w:rsidR="00277B26" w:rsidRPr="006407ED" w:rsidRDefault="00BB3F81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3 (30)</w:t>
            </w:r>
          </w:p>
        </w:tc>
        <w:tc>
          <w:tcPr>
            <w:tcW w:w="1043" w:type="dxa"/>
          </w:tcPr>
          <w:p w14:paraId="6F565659" w14:textId="6C1C883E" w:rsidR="00277B26" w:rsidRPr="006407ED" w:rsidRDefault="00CE6EA3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69 (62)</w:t>
            </w:r>
          </w:p>
        </w:tc>
        <w:tc>
          <w:tcPr>
            <w:tcW w:w="1498" w:type="dxa"/>
          </w:tcPr>
          <w:p w14:paraId="00C64F54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9" w:type="dxa"/>
          </w:tcPr>
          <w:p w14:paraId="5FE90F52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407ED" w:rsidRPr="006407ED" w14:paraId="6D0BDA82" w14:textId="08744200" w:rsidTr="006407ED">
        <w:tc>
          <w:tcPr>
            <w:tcW w:w="4390" w:type="dxa"/>
          </w:tcPr>
          <w:p w14:paraId="042BB81F" w14:textId="19B7D56A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Prefer not to say</w:t>
            </w:r>
          </w:p>
        </w:tc>
        <w:tc>
          <w:tcPr>
            <w:tcW w:w="1275" w:type="dxa"/>
          </w:tcPr>
          <w:p w14:paraId="1C431F82" w14:textId="3C82F7F5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276" w:type="dxa"/>
          </w:tcPr>
          <w:p w14:paraId="561C8913" w14:textId="076F518B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1 (1)</w:t>
            </w:r>
          </w:p>
        </w:tc>
        <w:tc>
          <w:tcPr>
            <w:tcW w:w="1418" w:type="dxa"/>
          </w:tcPr>
          <w:p w14:paraId="1FC381B6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</w:tcPr>
          <w:p w14:paraId="2A53D47F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7" w:type="dxa"/>
          </w:tcPr>
          <w:p w14:paraId="28D68C82" w14:textId="40EC068F" w:rsidR="00277B26" w:rsidRPr="006407ED" w:rsidRDefault="00BB3F81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043" w:type="dxa"/>
          </w:tcPr>
          <w:p w14:paraId="1F34A482" w14:textId="129746B9" w:rsidR="00277B26" w:rsidRPr="006407ED" w:rsidRDefault="00CE6EA3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7ED">
              <w:rPr>
                <w:rFonts w:ascii="Times New Roman" w:hAnsi="Times New Roman" w:cs="Times New Roman"/>
                <w:sz w:val="21"/>
                <w:szCs w:val="21"/>
              </w:rPr>
              <w:t>2 (2)</w:t>
            </w:r>
          </w:p>
        </w:tc>
        <w:tc>
          <w:tcPr>
            <w:tcW w:w="1498" w:type="dxa"/>
          </w:tcPr>
          <w:p w14:paraId="4A2DC920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9" w:type="dxa"/>
          </w:tcPr>
          <w:p w14:paraId="6F14BCE9" w14:textId="77777777" w:rsidR="00277B26" w:rsidRPr="006407ED" w:rsidRDefault="00277B26" w:rsidP="006407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2F512155" w14:textId="77777777" w:rsidR="00195388" w:rsidRDefault="00195388" w:rsidP="00FE5874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252462A2" w14:textId="4F63A627" w:rsidR="00FB55CA" w:rsidRPr="006407ED" w:rsidRDefault="005B3F3C" w:rsidP="006407ED">
      <w:pPr>
        <w:pStyle w:val="Heading1"/>
        <w:rPr>
          <w:rFonts w:eastAsia="Calibri"/>
        </w:rPr>
      </w:pPr>
      <w:r w:rsidRPr="00782F9B">
        <w:rPr>
          <w:rFonts w:eastAsia="Calibri"/>
        </w:rPr>
        <w:lastRenderedPageBreak/>
        <w:t>Relaxation</w:t>
      </w:r>
    </w:p>
    <w:tbl>
      <w:tblPr>
        <w:tblStyle w:val="TableGridLight"/>
        <w:tblpPr w:leftFromText="180" w:rightFromText="180" w:horzAnchor="margin" w:tblpX="-431" w:tblpY="613"/>
        <w:tblW w:w="14034" w:type="dxa"/>
        <w:tblLook w:val="04A0" w:firstRow="1" w:lastRow="0" w:firstColumn="1" w:lastColumn="0" w:noHBand="0" w:noVBand="1"/>
      </w:tblPr>
      <w:tblGrid>
        <w:gridCol w:w="3752"/>
        <w:gridCol w:w="1317"/>
        <w:gridCol w:w="1300"/>
        <w:gridCol w:w="1307"/>
        <w:gridCol w:w="1273"/>
        <w:gridCol w:w="1108"/>
        <w:gridCol w:w="1108"/>
        <w:gridCol w:w="1594"/>
        <w:gridCol w:w="1275"/>
      </w:tblGrid>
      <w:tr w:rsidR="00B33A84" w:rsidRPr="00B33A84" w14:paraId="5BFE95C0" w14:textId="77777777" w:rsidTr="00B33A84">
        <w:tc>
          <w:tcPr>
            <w:tcW w:w="3752" w:type="dxa"/>
            <w:vMerge w:val="restart"/>
          </w:tcPr>
          <w:p w14:paraId="6F53C147" w14:textId="6C6465BC" w:rsidR="00B33A84" w:rsidRPr="00B33A84" w:rsidRDefault="00B33A84" w:rsidP="00B33A84">
            <w:pPr>
              <w:ind w:firstLine="72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5197" w:type="dxa"/>
            <w:gridSpan w:val="4"/>
          </w:tcPr>
          <w:p w14:paraId="325E296E" w14:textId="4EE48246" w:rsidR="00B33A84" w:rsidRPr="00B33A84" w:rsidRDefault="00B33A84" w:rsidP="00B33A8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st Use of NPIs</w:t>
            </w:r>
          </w:p>
        </w:tc>
        <w:tc>
          <w:tcPr>
            <w:tcW w:w="5085" w:type="dxa"/>
            <w:gridSpan w:val="4"/>
          </w:tcPr>
          <w:p w14:paraId="68889D11" w14:textId="5FF81B79" w:rsidR="00B33A84" w:rsidRPr="00B33A84" w:rsidRDefault="00B33A84" w:rsidP="00B33A8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uture Use of NPIs</w:t>
            </w:r>
          </w:p>
        </w:tc>
      </w:tr>
      <w:tr w:rsidR="00B33A84" w:rsidRPr="00B33A84" w14:paraId="584C6D33" w14:textId="675AD3ED" w:rsidTr="00B33A84">
        <w:tc>
          <w:tcPr>
            <w:tcW w:w="3752" w:type="dxa"/>
            <w:vMerge/>
          </w:tcPr>
          <w:p w14:paraId="334D1404" w14:textId="10F83A82" w:rsidR="00B33A84" w:rsidRPr="00B33A84" w:rsidRDefault="00B33A84" w:rsidP="00B33A84">
            <w:pPr>
              <w:ind w:firstLine="72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17" w:type="dxa"/>
          </w:tcPr>
          <w:p w14:paraId="2F05B891" w14:textId="77777777" w:rsidR="00B33A84" w:rsidRPr="00B33A84" w:rsidRDefault="00B33A84" w:rsidP="00B33A8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sers, n (%)</w:t>
            </w:r>
          </w:p>
        </w:tc>
        <w:tc>
          <w:tcPr>
            <w:tcW w:w="1300" w:type="dxa"/>
          </w:tcPr>
          <w:p w14:paraId="098667B9" w14:textId="77777777" w:rsidR="00B33A84" w:rsidRPr="00B33A84" w:rsidRDefault="00B33A84" w:rsidP="00B33A8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users, n (%)</w:t>
            </w:r>
          </w:p>
        </w:tc>
        <w:tc>
          <w:tcPr>
            <w:tcW w:w="1307" w:type="dxa"/>
          </w:tcPr>
          <w:p w14:paraId="0445DDE8" w14:textId="77777777" w:rsidR="00B33A84" w:rsidRPr="00B33A84" w:rsidRDefault="00B33A84" w:rsidP="00B33A8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arson chi-square value (</w:t>
            </w:r>
            <w:proofErr w:type="spellStart"/>
            <w:r w:rsidRPr="00B33A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f</w:t>
            </w:r>
            <w:proofErr w:type="spellEnd"/>
            <w:r w:rsidRPr="00B33A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273" w:type="dxa"/>
          </w:tcPr>
          <w:p w14:paraId="075EBB84" w14:textId="77777777" w:rsidR="00B33A84" w:rsidRPr="00B33A84" w:rsidRDefault="00B33A84" w:rsidP="00B33A8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1108" w:type="dxa"/>
          </w:tcPr>
          <w:p w14:paraId="009DF2ED" w14:textId="0383F2F0" w:rsidR="00B33A84" w:rsidRPr="00B33A84" w:rsidRDefault="00B33A84" w:rsidP="00B33A8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sers, n (%)</w:t>
            </w:r>
          </w:p>
        </w:tc>
        <w:tc>
          <w:tcPr>
            <w:tcW w:w="1108" w:type="dxa"/>
          </w:tcPr>
          <w:p w14:paraId="52A04680" w14:textId="780B8AB2" w:rsidR="00B33A84" w:rsidRPr="00B33A84" w:rsidRDefault="00B33A84" w:rsidP="00B33A8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users, n (%)</w:t>
            </w:r>
          </w:p>
        </w:tc>
        <w:tc>
          <w:tcPr>
            <w:tcW w:w="1594" w:type="dxa"/>
          </w:tcPr>
          <w:p w14:paraId="2CB78CC4" w14:textId="6DD4C0A1" w:rsidR="00B33A84" w:rsidRPr="00B33A84" w:rsidRDefault="00B33A84" w:rsidP="00B33A8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arson chi-square value (</w:t>
            </w:r>
            <w:proofErr w:type="spellStart"/>
            <w:r w:rsidRPr="00B33A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f</w:t>
            </w:r>
            <w:proofErr w:type="spellEnd"/>
            <w:r w:rsidRPr="00B33A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275" w:type="dxa"/>
          </w:tcPr>
          <w:p w14:paraId="22812874" w14:textId="15EEC4F8" w:rsidR="00B33A84" w:rsidRPr="00B33A84" w:rsidRDefault="00B33A84" w:rsidP="00B33A8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</w:tr>
      <w:tr w:rsidR="00094746" w:rsidRPr="00B33A84" w14:paraId="1D993517" w14:textId="3BAA5466" w:rsidTr="00B33A84">
        <w:tc>
          <w:tcPr>
            <w:tcW w:w="3752" w:type="dxa"/>
          </w:tcPr>
          <w:p w14:paraId="184EDE1E" w14:textId="4C219A60" w:rsidR="00094746" w:rsidRPr="00B33A84" w:rsidRDefault="00094746" w:rsidP="00B33A8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317" w:type="dxa"/>
          </w:tcPr>
          <w:p w14:paraId="24ABF5D3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</w:tcPr>
          <w:p w14:paraId="740259B8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1938DF48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35DA952A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313912F7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04518A9F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4" w:type="dxa"/>
          </w:tcPr>
          <w:p w14:paraId="0FF94B4E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1074AB8B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746" w:rsidRPr="00B33A84" w14:paraId="6D5E64F1" w14:textId="6211D2A4" w:rsidTr="00B33A84">
        <w:tc>
          <w:tcPr>
            <w:tcW w:w="3752" w:type="dxa"/>
          </w:tcPr>
          <w:p w14:paraId="4C55CDA0" w14:textId="402C2307" w:rsidR="00094746" w:rsidRPr="00B33A84" w:rsidRDefault="00094746" w:rsidP="00B33A8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sym w:font="Symbol" w:char="F0A3"/>
            </w: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15 years</w:t>
            </w:r>
          </w:p>
        </w:tc>
        <w:tc>
          <w:tcPr>
            <w:tcW w:w="1317" w:type="dxa"/>
          </w:tcPr>
          <w:p w14:paraId="12BE4EEA" w14:textId="41C88415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7 (87)</w:t>
            </w:r>
          </w:p>
        </w:tc>
        <w:tc>
          <w:tcPr>
            <w:tcW w:w="1300" w:type="dxa"/>
          </w:tcPr>
          <w:p w14:paraId="29E62E0B" w14:textId="533816C9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68 (59)</w:t>
            </w:r>
          </w:p>
        </w:tc>
        <w:tc>
          <w:tcPr>
            <w:tcW w:w="1307" w:type="dxa"/>
          </w:tcPr>
          <w:p w14:paraId="7E8116F6" w14:textId="1A7DC11A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2.5 (1)</w:t>
            </w:r>
          </w:p>
        </w:tc>
        <w:tc>
          <w:tcPr>
            <w:tcW w:w="1273" w:type="dxa"/>
          </w:tcPr>
          <w:p w14:paraId="395AD9B2" w14:textId="0A03D048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1108" w:type="dxa"/>
          </w:tcPr>
          <w:p w14:paraId="208EF859" w14:textId="5C45EFB3" w:rsidR="00094746" w:rsidRPr="00B33A84" w:rsidRDefault="00E67321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2 (40)</w:t>
            </w:r>
          </w:p>
        </w:tc>
        <w:tc>
          <w:tcPr>
            <w:tcW w:w="1108" w:type="dxa"/>
          </w:tcPr>
          <w:p w14:paraId="508A69B3" w14:textId="64F0FA5A" w:rsidR="00094746" w:rsidRPr="00B33A84" w:rsidRDefault="00A52868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73 (62)</w:t>
            </w:r>
          </w:p>
        </w:tc>
        <w:tc>
          <w:tcPr>
            <w:tcW w:w="1594" w:type="dxa"/>
          </w:tcPr>
          <w:p w14:paraId="2F72C139" w14:textId="5A917917" w:rsidR="00094746" w:rsidRPr="00B33A84" w:rsidRDefault="00A52868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1.0 (1)</w:t>
            </w:r>
          </w:p>
        </w:tc>
        <w:tc>
          <w:tcPr>
            <w:tcW w:w="1275" w:type="dxa"/>
          </w:tcPr>
          <w:p w14:paraId="60CADB88" w14:textId="2E807502" w:rsidR="00094746" w:rsidRPr="00B33A84" w:rsidRDefault="00A52868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</w:tr>
      <w:tr w:rsidR="00094746" w:rsidRPr="00B33A84" w14:paraId="57080F9C" w14:textId="004E6A6D" w:rsidTr="00B33A84">
        <w:tc>
          <w:tcPr>
            <w:tcW w:w="3752" w:type="dxa"/>
          </w:tcPr>
          <w:p w14:paraId="05774639" w14:textId="3FE93CE9" w:rsidR="00094746" w:rsidRPr="00B33A84" w:rsidRDefault="00094746" w:rsidP="00B33A8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&gt;15 years</w:t>
            </w:r>
          </w:p>
        </w:tc>
        <w:tc>
          <w:tcPr>
            <w:tcW w:w="1317" w:type="dxa"/>
          </w:tcPr>
          <w:p w14:paraId="4BCDB506" w14:textId="1FCE70D1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1 (13)</w:t>
            </w:r>
          </w:p>
        </w:tc>
        <w:tc>
          <w:tcPr>
            <w:tcW w:w="1300" w:type="dxa"/>
          </w:tcPr>
          <w:p w14:paraId="2DA6897D" w14:textId="3F12D5BD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47 (41)</w:t>
            </w:r>
          </w:p>
        </w:tc>
        <w:tc>
          <w:tcPr>
            <w:tcW w:w="1307" w:type="dxa"/>
          </w:tcPr>
          <w:p w14:paraId="68F53FDF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23A04872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7990B1D7" w14:textId="6D50A254" w:rsidR="00094746" w:rsidRPr="00B33A84" w:rsidRDefault="00E67321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3 (60)</w:t>
            </w:r>
          </w:p>
        </w:tc>
        <w:tc>
          <w:tcPr>
            <w:tcW w:w="1108" w:type="dxa"/>
          </w:tcPr>
          <w:p w14:paraId="2A463A6A" w14:textId="302B7842" w:rsidR="00094746" w:rsidRPr="00B33A84" w:rsidRDefault="00A52868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44 (38)</w:t>
            </w:r>
          </w:p>
        </w:tc>
        <w:tc>
          <w:tcPr>
            <w:tcW w:w="1594" w:type="dxa"/>
          </w:tcPr>
          <w:p w14:paraId="1E94CD67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5B5599E8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746" w:rsidRPr="00B33A84" w14:paraId="1EE892B4" w14:textId="0756BA5E" w:rsidTr="00B33A84">
        <w:tc>
          <w:tcPr>
            <w:tcW w:w="3752" w:type="dxa"/>
          </w:tcPr>
          <w:p w14:paraId="07062ADA" w14:textId="77777777" w:rsidR="00094746" w:rsidRPr="00B33A84" w:rsidRDefault="00094746" w:rsidP="00B33A8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ex </w:t>
            </w:r>
          </w:p>
        </w:tc>
        <w:tc>
          <w:tcPr>
            <w:tcW w:w="1317" w:type="dxa"/>
          </w:tcPr>
          <w:p w14:paraId="12A6A133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</w:tcPr>
          <w:p w14:paraId="1D82D741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3F889528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75CEF060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566FA59B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2AD5238B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4" w:type="dxa"/>
          </w:tcPr>
          <w:p w14:paraId="2372546C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25385C27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746" w:rsidRPr="00B33A84" w14:paraId="1A05E46E" w14:textId="33D23725" w:rsidTr="00B33A84">
        <w:tc>
          <w:tcPr>
            <w:tcW w:w="3752" w:type="dxa"/>
          </w:tcPr>
          <w:p w14:paraId="5B50D895" w14:textId="6BFD3C3B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 xml:space="preserve">Female </w:t>
            </w:r>
          </w:p>
        </w:tc>
        <w:tc>
          <w:tcPr>
            <w:tcW w:w="1317" w:type="dxa"/>
          </w:tcPr>
          <w:p w14:paraId="4791BA20" w14:textId="45AF5FEC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3 (37)</w:t>
            </w:r>
          </w:p>
        </w:tc>
        <w:tc>
          <w:tcPr>
            <w:tcW w:w="1300" w:type="dxa"/>
          </w:tcPr>
          <w:p w14:paraId="3C9E29FA" w14:textId="61CEACC3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57 (50)</w:t>
            </w:r>
          </w:p>
        </w:tc>
        <w:tc>
          <w:tcPr>
            <w:tcW w:w="1307" w:type="dxa"/>
          </w:tcPr>
          <w:p w14:paraId="1ABD392F" w14:textId="1BB11B0C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0.4 (1)</w:t>
            </w:r>
          </w:p>
        </w:tc>
        <w:tc>
          <w:tcPr>
            <w:tcW w:w="1273" w:type="dxa"/>
          </w:tcPr>
          <w:p w14:paraId="68477FFC" w14:textId="396DC33E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108" w:type="dxa"/>
          </w:tcPr>
          <w:p w14:paraId="6F74C230" w14:textId="07A65CA3" w:rsidR="00094746" w:rsidRPr="00B33A84" w:rsidRDefault="0099767A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2 (33)</w:t>
            </w:r>
          </w:p>
        </w:tc>
        <w:tc>
          <w:tcPr>
            <w:tcW w:w="1108" w:type="dxa"/>
          </w:tcPr>
          <w:p w14:paraId="6A821600" w14:textId="31DFCC12" w:rsidR="00094746" w:rsidRPr="00B33A84" w:rsidRDefault="0099767A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58 (</w:t>
            </w:r>
            <w:r w:rsidR="000232C7" w:rsidRPr="00B33A84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94" w:type="dxa"/>
          </w:tcPr>
          <w:p w14:paraId="154BE96F" w14:textId="198C5B7D" w:rsidR="00094746" w:rsidRPr="00B33A84" w:rsidRDefault="008001C5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0.6 (1)</w:t>
            </w:r>
          </w:p>
        </w:tc>
        <w:tc>
          <w:tcPr>
            <w:tcW w:w="1275" w:type="dxa"/>
          </w:tcPr>
          <w:p w14:paraId="229A5FE8" w14:textId="389E866E" w:rsidR="00094746" w:rsidRPr="00B33A84" w:rsidRDefault="008001C5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</w:p>
        </w:tc>
      </w:tr>
      <w:tr w:rsidR="00094746" w:rsidRPr="00B33A84" w14:paraId="7C1F4C34" w14:textId="4943CBFE" w:rsidTr="00B33A84">
        <w:tc>
          <w:tcPr>
            <w:tcW w:w="3752" w:type="dxa"/>
          </w:tcPr>
          <w:p w14:paraId="6F19096E" w14:textId="4E1978CC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317" w:type="dxa"/>
          </w:tcPr>
          <w:p w14:paraId="2E8BA704" w14:textId="0054ADAA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5 (63)</w:t>
            </w:r>
          </w:p>
        </w:tc>
        <w:tc>
          <w:tcPr>
            <w:tcW w:w="1300" w:type="dxa"/>
          </w:tcPr>
          <w:p w14:paraId="3E930711" w14:textId="6E61E39A" w:rsidR="00094746" w:rsidRPr="00B33A84" w:rsidRDefault="00094746" w:rsidP="00B33A8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58 (50)</w:t>
            </w:r>
          </w:p>
        </w:tc>
        <w:tc>
          <w:tcPr>
            <w:tcW w:w="1307" w:type="dxa"/>
          </w:tcPr>
          <w:p w14:paraId="2982DD03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1C657AA8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6BC4353F" w14:textId="0759037D" w:rsidR="00094746" w:rsidRPr="00B33A84" w:rsidRDefault="0099767A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4 (67)</w:t>
            </w:r>
          </w:p>
        </w:tc>
        <w:tc>
          <w:tcPr>
            <w:tcW w:w="1108" w:type="dxa"/>
          </w:tcPr>
          <w:p w14:paraId="67A9E6D6" w14:textId="4D0B8BF1" w:rsidR="00094746" w:rsidRPr="00B33A84" w:rsidRDefault="000232C7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59 (50)</w:t>
            </w:r>
          </w:p>
        </w:tc>
        <w:tc>
          <w:tcPr>
            <w:tcW w:w="1594" w:type="dxa"/>
          </w:tcPr>
          <w:p w14:paraId="72DAF579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48F5ACA2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746" w:rsidRPr="00B33A84" w14:paraId="68E0E349" w14:textId="0901EAB3" w:rsidTr="00B33A84">
        <w:tc>
          <w:tcPr>
            <w:tcW w:w="3752" w:type="dxa"/>
          </w:tcPr>
          <w:p w14:paraId="57BB6A8A" w14:textId="2E7B5FB6" w:rsidR="00094746" w:rsidRPr="00B33A84" w:rsidRDefault="00094746" w:rsidP="00B33A8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requency of SCC in last 12 months</w:t>
            </w:r>
          </w:p>
        </w:tc>
        <w:tc>
          <w:tcPr>
            <w:tcW w:w="1317" w:type="dxa"/>
          </w:tcPr>
          <w:p w14:paraId="4BF30F84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</w:tcPr>
          <w:p w14:paraId="46A71D8F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1425D24A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0A012479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68BED3E2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3C106914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4" w:type="dxa"/>
          </w:tcPr>
          <w:p w14:paraId="2A82C1FC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299594CB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746" w:rsidRPr="00B33A84" w14:paraId="7579776B" w14:textId="23F40F60" w:rsidTr="00B33A84">
        <w:tc>
          <w:tcPr>
            <w:tcW w:w="3752" w:type="dxa"/>
          </w:tcPr>
          <w:p w14:paraId="167C639B" w14:textId="6132F9B3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sym w:font="Symbol" w:char="F0A3"/>
            </w: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 xml:space="preserve">5 </w:t>
            </w:r>
          </w:p>
        </w:tc>
        <w:tc>
          <w:tcPr>
            <w:tcW w:w="1317" w:type="dxa"/>
          </w:tcPr>
          <w:p w14:paraId="3D05DCFE" w14:textId="3934B37B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6 (86)</w:t>
            </w:r>
          </w:p>
        </w:tc>
        <w:tc>
          <w:tcPr>
            <w:tcW w:w="1300" w:type="dxa"/>
          </w:tcPr>
          <w:p w14:paraId="24FBD225" w14:textId="461FAD6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78 (72)</w:t>
            </w:r>
          </w:p>
        </w:tc>
        <w:tc>
          <w:tcPr>
            <w:tcW w:w="1307" w:type="dxa"/>
          </w:tcPr>
          <w:p w14:paraId="6BB98F0F" w14:textId="67C6113B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0.8 (2)</w:t>
            </w:r>
          </w:p>
        </w:tc>
        <w:tc>
          <w:tcPr>
            <w:tcW w:w="1273" w:type="dxa"/>
          </w:tcPr>
          <w:p w14:paraId="48B22670" w14:textId="1031DF61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</w:p>
        </w:tc>
        <w:tc>
          <w:tcPr>
            <w:tcW w:w="1108" w:type="dxa"/>
          </w:tcPr>
          <w:p w14:paraId="1B727044" w14:textId="79E7466F" w:rsidR="00094746" w:rsidRPr="00B33A84" w:rsidRDefault="001D5671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5 (83)</w:t>
            </w:r>
          </w:p>
        </w:tc>
        <w:tc>
          <w:tcPr>
            <w:tcW w:w="1108" w:type="dxa"/>
          </w:tcPr>
          <w:p w14:paraId="42AFAB4F" w14:textId="23DB5341" w:rsidR="00094746" w:rsidRPr="00B33A84" w:rsidRDefault="001D5671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79 (72)</w:t>
            </w:r>
          </w:p>
        </w:tc>
        <w:tc>
          <w:tcPr>
            <w:tcW w:w="1594" w:type="dxa"/>
          </w:tcPr>
          <w:p w14:paraId="6E89DC2D" w14:textId="0EC33678" w:rsidR="00094746" w:rsidRPr="00B33A84" w:rsidRDefault="002A52D8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0.5 (2)</w:t>
            </w:r>
          </w:p>
        </w:tc>
        <w:tc>
          <w:tcPr>
            <w:tcW w:w="1275" w:type="dxa"/>
          </w:tcPr>
          <w:p w14:paraId="64FE9F87" w14:textId="78F3DEA9" w:rsidR="00094746" w:rsidRPr="00B33A84" w:rsidRDefault="002A52D8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</w:p>
        </w:tc>
      </w:tr>
      <w:tr w:rsidR="00094746" w:rsidRPr="00B33A84" w14:paraId="1B1796FF" w14:textId="67DEF660" w:rsidTr="00B33A84">
        <w:tc>
          <w:tcPr>
            <w:tcW w:w="3752" w:type="dxa"/>
          </w:tcPr>
          <w:p w14:paraId="6FA2F26C" w14:textId="2F4761BC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 xml:space="preserve">6 – 10 </w:t>
            </w:r>
          </w:p>
        </w:tc>
        <w:tc>
          <w:tcPr>
            <w:tcW w:w="1317" w:type="dxa"/>
          </w:tcPr>
          <w:p w14:paraId="593B07E7" w14:textId="7A0F6694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1 (14)</w:t>
            </w:r>
          </w:p>
        </w:tc>
        <w:tc>
          <w:tcPr>
            <w:tcW w:w="1300" w:type="dxa"/>
          </w:tcPr>
          <w:p w14:paraId="48AB0DB2" w14:textId="2E911B2C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26 (24)</w:t>
            </w:r>
          </w:p>
        </w:tc>
        <w:tc>
          <w:tcPr>
            <w:tcW w:w="1307" w:type="dxa"/>
          </w:tcPr>
          <w:p w14:paraId="65394B44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6209553B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75C458A0" w14:textId="645C5CAD" w:rsidR="00094746" w:rsidRPr="00B33A84" w:rsidRDefault="001D5671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1 (17)</w:t>
            </w:r>
          </w:p>
        </w:tc>
        <w:tc>
          <w:tcPr>
            <w:tcW w:w="1108" w:type="dxa"/>
          </w:tcPr>
          <w:p w14:paraId="6557AE4F" w14:textId="43823EAA" w:rsidR="00094746" w:rsidRPr="00B33A84" w:rsidRDefault="001D5671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26 (24)</w:t>
            </w:r>
          </w:p>
        </w:tc>
        <w:tc>
          <w:tcPr>
            <w:tcW w:w="1594" w:type="dxa"/>
          </w:tcPr>
          <w:p w14:paraId="573116DA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6F9EAC65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746" w:rsidRPr="00B33A84" w14:paraId="15B4C3A4" w14:textId="10542908" w:rsidTr="00B33A84">
        <w:tc>
          <w:tcPr>
            <w:tcW w:w="3752" w:type="dxa"/>
          </w:tcPr>
          <w:p w14:paraId="4FE730D1" w14:textId="64D74138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11 - 15</w:t>
            </w:r>
          </w:p>
        </w:tc>
        <w:tc>
          <w:tcPr>
            <w:tcW w:w="1317" w:type="dxa"/>
          </w:tcPr>
          <w:p w14:paraId="73489FCF" w14:textId="7C5BBE9E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300" w:type="dxa"/>
          </w:tcPr>
          <w:p w14:paraId="4427B8E4" w14:textId="10A76975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5 (5)</w:t>
            </w:r>
          </w:p>
        </w:tc>
        <w:tc>
          <w:tcPr>
            <w:tcW w:w="1307" w:type="dxa"/>
          </w:tcPr>
          <w:p w14:paraId="42ECE3DC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14EE5161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3DFCE907" w14:textId="56833CD1" w:rsidR="00094746" w:rsidRPr="00B33A84" w:rsidRDefault="001D5671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08" w:type="dxa"/>
          </w:tcPr>
          <w:p w14:paraId="03389608" w14:textId="4C033E8F" w:rsidR="00094746" w:rsidRPr="00B33A84" w:rsidRDefault="001D5671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5 (5)</w:t>
            </w:r>
          </w:p>
        </w:tc>
        <w:tc>
          <w:tcPr>
            <w:tcW w:w="1594" w:type="dxa"/>
          </w:tcPr>
          <w:p w14:paraId="1429E096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07B6CA30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746" w:rsidRPr="00B33A84" w14:paraId="6E7B008E" w14:textId="50A4C145" w:rsidTr="00B33A84">
        <w:tc>
          <w:tcPr>
            <w:tcW w:w="3752" w:type="dxa"/>
          </w:tcPr>
          <w:p w14:paraId="52C23668" w14:textId="77777777" w:rsidR="00094746" w:rsidRPr="00B33A84" w:rsidRDefault="00094746" w:rsidP="00B33A8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in Severity</w:t>
            </w:r>
          </w:p>
        </w:tc>
        <w:tc>
          <w:tcPr>
            <w:tcW w:w="1317" w:type="dxa"/>
          </w:tcPr>
          <w:p w14:paraId="7FAE06B9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</w:tcPr>
          <w:p w14:paraId="5244EA55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38DE93C6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4DD7E50D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3DD454C1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5BC89155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4" w:type="dxa"/>
          </w:tcPr>
          <w:p w14:paraId="16A8FFD8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5B9751CD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746" w:rsidRPr="00B33A84" w14:paraId="1E3521B1" w14:textId="16B74BAE" w:rsidTr="00B33A84">
        <w:tc>
          <w:tcPr>
            <w:tcW w:w="3752" w:type="dxa"/>
          </w:tcPr>
          <w:p w14:paraId="7FD149CF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Mild pain (1 – 3)</w:t>
            </w:r>
          </w:p>
        </w:tc>
        <w:tc>
          <w:tcPr>
            <w:tcW w:w="1317" w:type="dxa"/>
          </w:tcPr>
          <w:p w14:paraId="1B097E91" w14:textId="09ECE79C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300" w:type="dxa"/>
          </w:tcPr>
          <w:p w14:paraId="56493799" w14:textId="6A9E1099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3 (2)</w:t>
            </w:r>
          </w:p>
        </w:tc>
        <w:tc>
          <w:tcPr>
            <w:tcW w:w="1307" w:type="dxa"/>
          </w:tcPr>
          <w:p w14:paraId="51E6C7E4" w14:textId="2C319875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0.7 (2)</w:t>
            </w:r>
          </w:p>
        </w:tc>
        <w:tc>
          <w:tcPr>
            <w:tcW w:w="1273" w:type="dxa"/>
          </w:tcPr>
          <w:p w14:paraId="1D8F5178" w14:textId="381CC8EF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</w:p>
        </w:tc>
        <w:tc>
          <w:tcPr>
            <w:tcW w:w="1108" w:type="dxa"/>
          </w:tcPr>
          <w:p w14:paraId="42DB916C" w14:textId="3AD22A0D" w:rsidR="00094746" w:rsidRPr="00B33A84" w:rsidRDefault="00F21A39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08" w:type="dxa"/>
          </w:tcPr>
          <w:p w14:paraId="3E803B3C" w14:textId="679DCEED" w:rsidR="00094746" w:rsidRPr="00B33A84" w:rsidRDefault="00A10E4E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3 (3)</w:t>
            </w:r>
          </w:p>
        </w:tc>
        <w:tc>
          <w:tcPr>
            <w:tcW w:w="1594" w:type="dxa"/>
          </w:tcPr>
          <w:p w14:paraId="57B4303C" w14:textId="41A496F8" w:rsidR="00094746" w:rsidRPr="00B33A84" w:rsidRDefault="00576D79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0.9 (2)</w:t>
            </w:r>
          </w:p>
        </w:tc>
        <w:tc>
          <w:tcPr>
            <w:tcW w:w="1275" w:type="dxa"/>
          </w:tcPr>
          <w:p w14:paraId="10DF004C" w14:textId="3087E3E9" w:rsidR="00094746" w:rsidRPr="00B33A84" w:rsidRDefault="00576D79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</w:tr>
      <w:tr w:rsidR="00094746" w:rsidRPr="00B33A84" w14:paraId="423FB196" w14:textId="280445E0" w:rsidTr="00B33A84">
        <w:tc>
          <w:tcPr>
            <w:tcW w:w="3752" w:type="dxa"/>
          </w:tcPr>
          <w:p w14:paraId="775A4682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Moderate pain (4 – 6)</w:t>
            </w:r>
          </w:p>
        </w:tc>
        <w:tc>
          <w:tcPr>
            <w:tcW w:w="1317" w:type="dxa"/>
          </w:tcPr>
          <w:p w14:paraId="5D4FE6CE" w14:textId="631263B2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5 (63)</w:t>
            </w:r>
          </w:p>
        </w:tc>
        <w:tc>
          <w:tcPr>
            <w:tcW w:w="1300" w:type="dxa"/>
          </w:tcPr>
          <w:p w14:paraId="5D565728" w14:textId="5A2887FE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56 (49)</w:t>
            </w:r>
          </w:p>
        </w:tc>
        <w:tc>
          <w:tcPr>
            <w:tcW w:w="1307" w:type="dxa"/>
          </w:tcPr>
          <w:p w14:paraId="545A9011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3155C3A7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21160CE3" w14:textId="0D38B0F6" w:rsidR="00094746" w:rsidRPr="00B33A84" w:rsidRDefault="00F21A39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2 (</w:t>
            </w:r>
            <w:r w:rsidR="00A10E4E" w:rsidRPr="00B33A84">
              <w:rPr>
                <w:rFonts w:ascii="Times New Roman" w:hAnsi="Times New Roman" w:cs="Times New Roman"/>
                <w:sz w:val="21"/>
                <w:szCs w:val="21"/>
              </w:rPr>
              <w:t>33)</w:t>
            </w:r>
          </w:p>
        </w:tc>
        <w:tc>
          <w:tcPr>
            <w:tcW w:w="1108" w:type="dxa"/>
          </w:tcPr>
          <w:p w14:paraId="2418F9C4" w14:textId="3033532D" w:rsidR="00094746" w:rsidRPr="00B33A84" w:rsidRDefault="00A10E4E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59 (50)</w:t>
            </w:r>
          </w:p>
        </w:tc>
        <w:tc>
          <w:tcPr>
            <w:tcW w:w="1594" w:type="dxa"/>
          </w:tcPr>
          <w:p w14:paraId="5240A7FF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46F95F11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746" w:rsidRPr="00B33A84" w14:paraId="5C4847BD" w14:textId="1476C1CD" w:rsidTr="00B33A84">
        <w:tc>
          <w:tcPr>
            <w:tcW w:w="3752" w:type="dxa"/>
          </w:tcPr>
          <w:p w14:paraId="208CB21E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 xml:space="preserve">Severe pain (7 – 10) </w:t>
            </w:r>
          </w:p>
        </w:tc>
        <w:tc>
          <w:tcPr>
            <w:tcW w:w="1317" w:type="dxa"/>
          </w:tcPr>
          <w:p w14:paraId="5099EE95" w14:textId="45D6DCCB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3 (37)</w:t>
            </w:r>
          </w:p>
        </w:tc>
        <w:tc>
          <w:tcPr>
            <w:tcW w:w="1300" w:type="dxa"/>
          </w:tcPr>
          <w:p w14:paraId="3C62A11F" w14:textId="1E4B67EA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56 (49)</w:t>
            </w:r>
          </w:p>
        </w:tc>
        <w:tc>
          <w:tcPr>
            <w:tcW w:w="1307" w:type="dxa"/>
          </w:tcPr>
          <w:p w14:paraId="2ECBF7AE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61E9AABF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56AEB9F6" w14:textId="2B4FF411" w:rsidR="00094746" w:rsidRPr="00B33A84" w:rsidRDefault="00A10E4E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4 (67)</w:t>
            </w:r>
          </w:p>
        </w:tc>
        <w:tc>
          <w:tcPr>
            <w:tcW w:w="1108" w:type="dxa"/>
          </w:tcPr>
          <w:p w14:paraId="23FBED06" w14:textId="7668FDF0" w:rsidR="00094746" w:rsidRPr="00B33A84" w:rsidRDefault="00A10E4E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55 (47)</w:t>
            </w:r>
          </w:p>
        </w:tc>
        <w:tc>
          <w:tcPr>
            <w:tcW w:w="1594" w:type="dxa"/>
          </w:tcPr>
          <w:p w14:paraId="4DB80052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2AF59623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746" w:rsidRPr="00B33A84" w14:paraId="26AB4AB5" w14:textId="08B6E409" w:rsidTr="00B33A84">
        <w:tc>
          <w:tcPr>
            <w:tcW w:w="3752" w:type="dxa"/>
          </w:tcPr>
          <w:p w14:paraId="5BF4FC25" w14:textId="77777777" w:rsidR="00094746" w:rsidRPr="00B33A84" w:rsidRDefault="00094746" w:rsidP="00B33A8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evel of Education</w:t>
            </w:r>
          </w:p>
        </w:tc>
        <w:tc>
          <w:tcPr>
            <w:tcW w:w="1317" w:type="dxa"/>
          </w:tcPr>
          <w:p w14:paraId="6079F327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</w:tcPr>
          <w:p w14:paraId="41720598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4E4D7DAC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0DDB0714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07BD9D60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04B86A5C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4" w:type="dxa"/>
          </w:tcPr>
          <w:p w14:paraId="39AAFB63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6B56F307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B6323" w:rsidRPr="00B33A84" w14:paraId="2BB8B46A" w14:textId="249E48CF" w:rsidTr="00B33A84">
        <w:tc>
          <w:tcPr>
            <w:tcW w:w="3752" w:type="dxa"/>
          </w:tcPr>
          <w:p w14:paraId="145DBD53" w14:textId="77777777" w:rsidR="00EB6323" w:rsidRPr="00B33A84" w:rsidRDefault="00EB6323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Primary</w:t>
            </w:r>
          </w:p>
        </w:tc>
        <w:tc>
          <w:tcPr>
            <w:tcW w:w="1317" w:type="dxa"/>
          </w:tcPr>
          <w:p w14:paraId="6B34DC23" w14:textId="77777777" w:rsidR="00EB6323" w:rsidRPr="00B33A84" w:rsidRDefault="00EB6323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300" w:type="dxa"/>
          </w:tcPr>
          <w:p w14:paraId="65EE1363" w14:textId="77777777" w:rsidR="00EB6323" w:rsidRPr="00B33A84" w:rsidRDefault="00EB6323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11 (10)</w:t>
            </w:r>
          </w:p>
        </w:tc>
        <w:tc>
          <w:tcPr>
            <w:tcW w:w="1307" w:type="dxa"/>
          </w:tcPr>
          <w:p w14:paraId="796AB3B9" w14:textId="383B2298" w:rsidR="00EB6323" w:rsidRPr="00B33A84" w:rsidRDefault="00EB6323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2.9 (2)</w:t>
            </w:r>
          </w:p>
        </w:tc>
        <w:tc>
          <w:tcPr>
            <w:tcW w:w="1273" w:type="dxa"/>
          </w:tcPr>
          <w:p w14:paraId="0D7DBC97" w14:textId="6D6E401E" w:rsidR="00EB6323" w:rsidRPr="00B33A84" w:rsidRDefault="00EB6323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  <w:tc>
          <w:tcPr>
            <w:tcW w:w="1108" w:type="dxa"/>
          </w:tcPr>
          <w:p w14:paraId="7A4F9900" w14:textId="2070C541" w:rsidR="00EB6323" w:rsidRPr="00B33A84" w:rsidRDefault="00EB6323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08" w:type="dxa"/>
          </w:tcPr>
          <w:p w14:paraId="4109FCAE" w14:textId="0D1CE6D3" w:rsidR="00EB6323" w:rsidRPr="00B33A84" w:rsidRDefault="00EB6323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11 (10)</w:t>
            </w:r>
          </w:p>
        </w:tc>
        <w:tc>
          <w:tcPr>
            <w:tcW w:w="1594" w:type="dxa"/>
          </w:tcPr>
          <w:p w14:paraId="7140F89B" w14:textId="7153C390" w:rsidR="00EB6323" w:rsidRPr="00B33A84" w:rsidRDefault="00B01F20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1.7 (2)</w:t>
            </w:r>
          </w:p>
        </w:tc>
        <w:tc>
          <w:tcPr>
            <w:tcW w:w="1275" w:type="dxa"/>
          </w:tcPr>
          <w:p w14:paraId="675C00AB" w14:textId="0DBFAF7B" w:rsidR="00EB6323" w:rsidRPr="00B33A84" w:rsidRDefault="00B01F20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</w:p>
        </w:tc>
      </w:tr>
      <w:tr w:rsidR="00EB6323" w:rsidRPr="00B33A84" w14:paraId="5501E9F1" w14:textId="6D608D8F" w:rsidTr="00B33A84">
        <w:tc>
          <w:tcPr>
            <w:tcW w:w="3752" w:type="dxa"/>
          </w:tcPr>
          <w:p w14:paraId="67EE0BE4" w14:textId="77777777" w:rsidR="00EB6323" w:rsidRPr="00B33A84" w:rsidRDefault="00EB6323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Secondary</w:t>
            </w:r>
          </w:p>
        </w:tc>
        <w:tc>
          <w:tcPr>
            <w:tcW w:w="1317" w:type="dxa"/>
          </w:tcPr>
          <w:p w14:paraId="324B0B50" w14:textId="6882B902" w:rsidR="00EB6323" w:rsidRPr="00B33A84" w:rsidRDefault="00EB6323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8 (100)</w:t>
            </w:r>
          </w:p>
        </w:tc>
        <w:tc>
          <w:tcPr>
            <w:tcW w:w="1300" w:type="dxa"/>
          </w:tcPr>
          <w:p w14:paraId="03FDBB9B" w14:textId="460F08D6" w:rsidR="00EB6323" w:rsidRPr="00B33A84" w:rsidRDefault="00EB6323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83 (72)</w:t>
            </w:r>
          </w:p>
        </w:tc>
        <w:tc>
          <w:tcPr>
            <w:tcW w:w="1307" w:type="dxa"/>
          </w:tcPr>
          <w:p w14:paraId="3812DDFC" w14:textId="77777777" w:rsidR="00EB6323" w:rsidRPr="00B33A84" w:rsidRDefault="00EB6323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46DADA9F" w14:textId="77777777" w:rsidR="00EB6323" w:rsidRPr="00B33A84" w:rsidRDefault="00EB6323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2AA24669" w14:textId="0936EABA" w:rsidR="00EB6323" w:rsidRPr="00B33A84" w:rsidRDefault="00EB6323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4 (67)</w:t>
            </w:r>
          </w:p>
        </w:tc>
        <w:tc>
          <w:tcPr>
            <w:tcW w:w="1108" w:type="dxa"/>
          </w:tcPr>
          <w:p w14:paraId="73ACC270" w14:textId="070B76CD" w:rsidR="00EB6323" w:rsidRPr="00B33A84" w:rsidRDefault="00B01F20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87 (75)</w:t>
            </w:r>
          </w:p>
        </w:tc>
        <w:tc>
          <w:tcPr>
            <w:tcW w:w="1594" w:type="dxa"/>
          </w:tcPr>
          <w:p w14:paraId="25747B45" w14:textId="77777777" w:rsidR="00EB6323" w:rsidRPr="00B33A84" w:rsidRDefault="00EB6323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2C239180" w14:textId="77777777" w:rsidR="00EB6323" w:rsidRPr="00B33A84" w:rsidRDefault="00EB6323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B6323" w:rsidRPr="00B33A84" w14:paraId="3AE0939A" w14:textId="6D746CC3" w:rsidTr="00B33A84">
        <w:tc>
          <w:tcPr>
            <w:tcW w:w="3752" w:type="dxa"/>
          </w:tcPr>
          <w:p w14:paraId="457896C5" w14:textId="77777777" w:rsidR="00EB6323" w:rsidRPr="00B33A84" w:rsidRDefault="00EB6323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University/Polytechnic/College of Education</w:t>
            </w:r>
          </w:p>
        </w:tc>
        <w:tc>
          <w:tcPr>
            <w:tcW w:w="1317" w:type="dxa"/>
          </w:tcPr>
          <w:p w14:paraId="3E3CE3B3" w14:textId="24143403" w:rsidR="00EB6323" w:rsidRPr="00B33A84" w:rsidRDefault="00EB6323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300" w:type="dxa"/>
          </w:tcPr>
          <w:p w14:paraId="40F82597" w14:textId="1D8356A2" w:rsidR="00EB6323" w:rsidRPr="00B33A84" w:rsidRDefault="00EB6323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20 (18)</w:t>
            </w:r>
          </w:p>
        </w:tc>
        <w:tc>
          <w:tcPr>
            <w:tcW w:w="1307" w:type="dxa"/>
          </w:tcPr>
          <w:p w14:paraId="0AC6EA59" w14:textId="77777777" w:rsidR="00EB6323" w:rsidRPr="00B33A84" w:rsidRDefault="00EB6323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0C191FAB" w14:textId="77777777" w:rsidR="00EB6323" w:rsidRPr="00B33A84" w:rsidRDefault="00EB6323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4BA0CD70" w14:textId="0C4D5F41" w:rsidR="00EB6323" w:rsidRPr="00B33A84" w:rsidRDefault="00EB6323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2 (33)</w:t>
            </w:r>
          </w:p>
        </w:tc>
        <w:tc>
          <w:tcPr>
            <w:tcW w:w="1108" w:type="dxa"/>
          </w:tcPr>
          <w:p w14:paraId="15C735E6" w14:textId="45DB0E7A" w:rsidR="00EB6323" w:rsidRPr="00B33A84" w:rsidRDefault="00B01F20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18 (15)</w:t>
            </w:r>
          </w:p>
        </w:tc>
        <w:tc>
          <w:tcPr>
            <w:tcW w:w="1594" w:type="dxa"/>
          </w:tcPr>
          <w:p w14:paraId="7F063858" w14:textId="77777777" w:rsidR="00EB6323" w:rsidRPr="00B33A84" w:rsidRDefault="00EB6323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267D54E6" w14:textId="77777777" w:rsidR="00EB6323" w:rsidRPr="00B33A84" w:rsidRDefault="00EB6323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746" w:rsidRPr="00B33A84" w14:paraId="0A458728" w14:textId="0F3FB5D5" w:rsidTr="00B33A84">
        <w:tc>
          <w:tcPr>
            <w:tcW w:w="3752" w:type="dxa"/>
          </w:tcPr>
          <w:p w14:paraId="55332BB6" w14:textId="783FF6D4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 of initial diagnosis</w:t>
            </w:r>
          </w:p>
        </w:tc>
        <w:tc>
          <w:tcPr>
            <w:tcW w:w="1317" w:type="dxa"/>
          </w:tcPr>
          <w:p w14:paraId="2720C793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</w:tcPr>
          <w:p w14:paraId="2F951FCE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06F1EDAB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0A3765B5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67DBBD46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720E13CB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4" w:type="dxa"/>
          </w:tcPr>
          <w:p w14:paraId="49136248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1A2F6075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746" w:rsidRPr="00B33A84" w14:paraId="5C9FEC59" w14:textId="3BE0B480" w:rsidTr="00B33A84">
        <w:tc>
          <w:tcPr>
            <w:tcW w:w="3752" w:type="dxa"/>
          </w:tcPr>
          <w:p w14:paraId="09985BBF" w14:textId="02013562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Birth</w:t>
            </w:r>
          </w:p>
        </w:tc>
        <w:tc>
          <w:tcPr>
            <w:tcW w:w="1317" w:type="dxa"/>
          </w:tcPr>
          <w:p w14:paraId="350455BA" w14:textId="30A517BB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300" w:type="dxa"/>
          </w:tcPr>
          <w:p w14:paraId="025981E9" w14:textId="4654F481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10 (9)</w:t>
            </w:r>
          </w:p>
        </w:tc>
        <w:tc>
          <w:tcPr>
            <w:tcW w:w="1307" w:type="dxa"/>
          </w:tcPr>
          <w:p w14:paraId="3ED98A1B" w14:textId="2254226D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8.6 (4)</w:t>
            </w:r>
          </w:p>
        </w:tc>
        <w:tc>
          <w:tcPr>
            <w:tcW w:w="1273" w:type="dxa"/>
          </w:tcPr>
          <w:p w14:paraId="3A940C12" w14:textId="413CE6C0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1108" w:type="dxa"/>
          </w:tcPr>
          <w:p w14:paraId="70CBD254" w14:textId="3252281F" w:rsidR="00094746" w:rsidRPr="00B33A84" w:rsidRDefault="00366DA4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08" w:type="dxa"/>
          </w:tcPr>
          <w:p w14:paraId="170CD03B" w14:textId="64D13964" w:rsidR="0001588D" w:rsidRPr="00B33A84" w:rsidRDefault="0001588D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10 (9)</w:t>
            </w:r>
          </w:p>
        </w:tc>
        <w:tc>
          <w:tcPr>
            <w:tcW w:w="1594" w:type="dxa"/>
          </w:tcPr>
          <w:p w14:paraId="5FC11D65" w14:textId="242CBEA5" w:rsidR="00094746" w:rsidRPr="00B33A84" w:rsidRDefault="00FB269B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3.9 (4)</w:t>
            </w:r>
          </w:p>
        </w:tc>
        <w:tc>
          <w:tcPr>
            <w:tcW w:w="1275" w:type="dxa"/>
          </w:tcPr>
          <w:p w14:paraId="36796872" w14:textId="56422F76" w:rsidR="00094746" w:rsidRPr="00B33A84" w:rsidRDefault="00FB269B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</w:p>
        </w:tc>
      </w:tr>
      <w:tr w:rsidR="00094746" w:rsidRPr="00B33A84" w14:paraId="2D2EDE70" w14:textId="776506C1" w:rsidTr="00B33A84">
        <w:tc>
          <w:tcPr>
            <w:tcW w:w="3752" w:type="dxa"/>
          </w:tcPr>
          <w:p w14:paraId="25193D18" w14:textId="2A09071E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0 - 5 years</w:t>
            </w:r>
          </w:p>
        </w:tc>
        <w:tc>
          <w:tcPr>
            <w:tcW w:w="1317" w:type="dxa"/>
          </w:tcPr>
          <w:p w14:paraId="544985D4" w14:textId="171F262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5 (63)</w:t>
            </w:r>
          </w:p>
        </w:tc>
        <w:tc>
          <w:tcPr>
            <w:tcW w:w="1300" w:type="dxa"/>
          </w:tcPr>
          <w:p w14:paraId="239FF421" w14:textId="06B67041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50 (44)</w:t>
            </w:r>
          </w:p>
        </w:tc>
        <w:tc>
          <w:tcPr>
            <w:tcW w:w="1307" w:type="dxa"/>
          </w:tcPr>
          <w:p w14:paraId="4A654EDC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2B8F2298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2C437CE2" w14:textId="53AC82E5" w:rsidR="00094746" w:rsidRPr="00B33A84" w:rsidRDefault="00366DA4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5 (83)</w:t>
            </w:r>
          </w:p>
        </w:tc>
        <w:tc>
          <w:tcPr>
            <w:tcW w:w="1108" w:type="dxa"/>
          </w:tcPr>
          <w:p w14:paraId="58B1B6AF" w14:textId="1CC79D0A" w:rsidR="00094746" w:rsidRPr="00B33A84" w:rsidRDefault="0001588D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50 (43)</w:t>
            </w:r>
          </w:p>
        </w:tc>
        <w:tc>
          <w:tcPr>
            <w:tcW w:w="1594" w:type="dxa"/>
          </w:tcPr>
          <w:p w14:paraId="555A1004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79C10389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746" w:rsidRPr="00B33A84" w14:paraId="24DBA0CE" w14:textId="13EF1361" w:rsidTr="00B33A84">
        <w:tc>
          <w:tcPr>
            <w:tcW w:w="3752" w:type="dxa"/>
          </w:tcPr>
          <w:p w14:paraId="324A528B" w14:textId="79FB2555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6 - 10 years</w:t>
            </w:r>
          </w:p>
        </w:tc>
        <w:tc>
          <w:tcPr>
            <w:tcW w:w="1317" w:type="dxa"/>
          </w:tcPr>
          <w:p w14:paraId="684D781C" w14:textId="77FDD4CA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2 (25)</w:t>
            </w:r>
          </w:p>
        </w:tc>
        <w:tc>
          <w:tcPr>
            <w:tcW w:w="1300" w:type="dxa"/>
          </w:tcPr>
          <w:p w14:paraId="7F05AD4C" w14:textId="744A24F4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40 (35)</w:t>
            </w:r>
          </w:p>
        </w:tc>
        <w:tc>
          <w:tcPr>
            <w:tcW w:w="1307" w:type="dxa"/>
          </w:tcPr>
          <w:p w14:paraId="17D648BA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12B0D4AD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47A6E36B" w14:textId="329474F9" w:rsidR="00094746" w:rsidRPr="00B33A84" w:rsidRDefault="00366DA4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1 (17)</w:t>
            </w:r>
          </w:p>
        </w:tc>
        <w:tc>
          <w:tcPr>
            <w:tcW w:w="1108" w:type="dxa"/>
          </w:tcPr>
          <w:p w14:paraId="76C070E6" w14:textId="79EDD5F6" w:rsidR="00094746" w:rsidRPr="00B33A84" w:rsidRDefault="0001588D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41 (35)</w:t>
            </w:r>
          </w:p>
        </w:tc>
        <w:tc>
          <w:tcPr>
            <w:tcW w:w="1594" w:type="dxa"/>
          </w:tcPr>
          <w:p w14:paraId="63E80D5A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55C73B9D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746" w:rsidRPr="00B33A84" w14:paraId="28417949" w14:textId="36E4D6DC" w:rsidTr="00B33A84">
        <w:tc>
          <w:tcPr>
            <w:tcW w:w="3752" w:type="dxa"/>
          </w:tcPr>
          <w:p w14:paraId="43991DAC" w14:textId="44C69794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11 - 15 years</w:t>
            </w:r>
          </w:p>
        </w:tc>
        <w:tc>
          <w:tcPr>
            <w:tcW w:w="1317" w:type="dxa"/>
          </w:tcPr>
          <w:p w14:paraId="64142DF8" w14:textId="374BC2E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300" w:type="dxa"/>
          </w:tcPr>
          <w:p w14:paraId="75345ECE" w14:textId="253713F1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13 (11)</w:t>
            </w:r>
          </w:p>
        </w:tc>
        <w:tc>
          <w:tcPr>
            <w:tcW w:w="1307" w:type="dxa"/>
          </w:tcPr>
          <w:p w14:paraId="7525EB43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4ABF4EDE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0E430FCA" w14:textId="1763C589" w:rsidR="00094746" w:rsidRPr="00B33A84" w:rsidRDefault="00366DA4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08" w:type="dxa"/>
          </w:tcPr>
          <w:p w14:paraId="19B25D76" w14:textId="1BA78A6C" w:rsidR="00094746" w:rsidRPr="00B33A84" w:rsidRDefault="00FB269B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13 (11)</w:t>
            </w:r>
          </w:p>
        </w:tc>
        <w:tc>
          <w:tcPr>
            <w:tcW w:w="1594" w:type="dxa"/>
          </w:tcPr>
          <w:p w14:paraId="4567302C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041376D0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746" w:rsidRPr="00B33A84" w14:paraId="458CA8DD" w14:textId="0A540EE4" w:rsidTr="00B33A84">
        <w:tc>
          <w:tcPr>
            <w:tcW w:w="3752" w:type="dxa"/>
          </w:tcPr>
          <w:p w14:paraId="6E9C8816" w14:textId="1DEE7342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16+ years</w:t>
            </w:r>
          </w:p>
        </w:tc>
        <w:tc>
          <w:tcPr>
            <w:tcW w:w="1317" w:type="dxa"/>
          </w:tcPr>
          <w:p w14:paraId="061DB266" w14:textId="0143CC63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1 (12)</w:t>
            </w:r>
          </w:p>
        </w:tc>
        <w:tc>
          <w:tcPr>
            <w:tcW w:w="1300" w:type="dxa"/>
          </w:tcPr>
          <w:p w14:paraId="3C51B704" w14:textId="24861DB2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1 (1)</w:t>
            </w:r>
          </w:p>
        </w:tc>
        <w:tc>
          <w:tcPr>
            <w:tcW w:w="1307" w:type="dxa"/>
          </w:tcPr>
          <w:p w14:paraId="25E6E4A1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25DDB59A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66057F06" w14:textId="6E038C5E" w:rsidR="00094746" w:rsidRPr="00B33A84" w:rsidRDefault="0001588D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08" w:type="dxa"/>
          </w:tcPr>
          <w:p w14:paraId="1516622A" w14:textId="2759DC6A" w:rsidR="00094746" w:rsidRPr="00B33A84" w:rsidRDefault="00FB269B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2 (2)</w:t>
            </w:r>
          </w:p>
        </w:tc>
        <w:tc>
          <w:tcPr>
            <w:tcW w:w="1594" w:type="dxa"/>
          </w:tcPr>
          <w:p w14:paraId="46DDDAA8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55CBFC05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746" w:rsidRPr="00B33A84" w14:paraId="545D0702" w14:textId="32043602" w:rsidTr="00B33A84">
        <w:tc>
          <w:tcPr>
            <w:tcW w:w="3752" w:type="dxa"/>
          </w:tcPr>
          <w:p w14:paraId="548B426D" w14:textId="77777777" w:rsidR="00094746" w:rsidRPr="00B33A84" w:rsidRDefault="00094746" w:rsidP="00B33A8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ccupation</w:t>
            </w:r>
          </w:p>
        </w:tc>
        <w:tc>
          <w:tcPr>
            <w:tcW w:w="1317" w:type="dxa"/>
          </w:tcPr>
          <w:p w14:paraId="7D80345F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</w:tcPr>
          <w:p w14:paraId="3A662C7A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7CC529D8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32E34865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29632C2D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2218E92C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4" w:type="dxa"/>
          </w:tcPr>
          <w:p w14:paraId="6B4455A1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6698CB75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746" w:rsidRPr="00B33A84" w14:paraId="03525CAD" w14:textId="2FAA2D17" w:rsidTr="00B33A84">
        <w:tc>
          <w:tcPr>
            <w:tcW w:w="3752" w:type="dxa"/>
          </w:tcPr>
          <w:p w14:paraId="0FE2BA09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Student</w:t>
            </w:r>
          </w:p>
        </w:tc>
        <w:tc>
          <w:tcPr>
            <w:tcW w:w="1317" w:type="dxa"/>
          </w:tcPr>
          <w:p w14:paraId="0807AABD" w14:textId="6F610161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8 (100)</w:t>
            </w:r>
          </w:p>
        </w:tc>
        <w:tc>
          <w:tcPr>
            <w:tcW w:w="1300" w:type="dxa"/>
          </w:tcPr>
          <w:p w14:paraId="292DC25E" w14:textId="3B794246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111 (97)</w:t>
            </w:r>
          </w:p>
        </w:tc>
        <w:tc>
          <w:tcPr>
            <w:tcW w:w="1307" w:type="dxa"/>
          </w:tcPr>
          <w:p w14:paraId="5B866258" w14:textId="59E2943A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0.2 (1)</w:t>
            </w:r>
          </w:p>
        </w:tc>
        <w:tc>
          <w:tcPr>
            <w:tcW w:w="1273" w:type="dxa"/>
          </w:tcPr>
          <w:p w14:paraId="4D77ADC6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1108" w:type="dxa"/>
          </w:tcPr>
          <w:p w14:paraId="4B0FCDCF" w14:textId="05EBE7C7" w:rsidR="00094746" w:rsidRPr="00B33A84" w:rsidRDefault="00D01D8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5 (83)</w:t>
            </w:r>
          </w:p>
        </w:tc>
        <w:tc>
          <w:tcPr>
            <w:tcW w:w="1108" w:type="dxa"/>
          </w:tcPr>
          <w:p w14:paraId="6BC540D5" w14:textId="50575463" w:rsidR="00094746" w:rsidRPr="00B33A84" w:rsidRDefault="00D01D8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114 (98)</w:t>
            </w:r>
          </w:p>
        </w:tc>
        <w:tc>
          <w:tcPr>
            <w:tcW w:w="1594" w:type="dxa"/>
          </w:tcPr>
          <w:p w14:paraId="2620FC70" w14:textId="54E7F752" w:rsidR="00094746" w:rsidRPr="00B33A84" w:rsidRDefault="00686602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5.3 (1)</w:t>
            </w:r>
          </w:p>
        </w:tc>
        <w:tc>
          <w:tcPr>
            <w:tcW w:w="1275" w:type="dxa"/>
          </w:tcPr>
          <w:p w14:paraId="2E908607" w14:textId="5F0D242A" w:rsidR="00094746" w:rsidRPr="00B33A84" w:rsidRDefault="00686602" w:rsidP="00B33A8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2*</w:t>
            </w:r>
          </w:p>
        </w:tc>
      </w:tr>
      <w:tr w:rsidR="00094746" w:rsidRPr="00B33A84" w14:paraId="28B291C0" w14:textId="6443314D" w:rsidTr="00B33A84">
        <w:tc>
          <w:tcPr>
            <w:tcW w:w="3752" w:type="dxa"/>
          </w:tcPr>
          <w:p w14:paraId="09BA00DD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Others</w:t>
            </w:r>
          </w:p>
        </w:tc>
        <w:tc>
          <w:tcPr>
            <w:tcW w:w="1317" w:type="dxa"/>
          </w:tcPr>
          <w:p w14:paraId="3FBFD19D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300" w:type="dxa"/>
          </w:tcPr>
          <w:p w14:paraId="3CD94EC4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3 (3)</w:t>
            </w:r>
          </w:p>
        </w:tc>
        <w:tc>
          <w:tcPr>
            <w:tcW w:w="1307" w:type="dxa"/>
          </w:tcPr>
          <w:p w14:paraId="77AF7E7B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22942740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46058CB8" w14:textId="177AFE24" w:rsidR="00094746" w:rsidRPr="00B33A84" w:rsidRDefault="00D01D8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1 (17)</w:t>
            </w:r>
          </w:p>
        </w:tc>
        <w:tc>
          <w:tcPr>
            <w:tcW w:w="1108" w:type="dxa"/>
          </w:tcPr>
          <w:p w14:paraId="0B1C96A3" w14:textId="03DFFA81" w:rsidR="00094746" w:rsidRPr="00B33A84" w:rsidRDefault="00D01D8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2 (2)</w:t>
            </w:r>
          </w:p>
        </w:tc>
        <w:tc>
          <w:tcPr>
            <w:tcW w:w="1594" w:type="dxa"/>
          </w:tcPr>
          <w:p w14:paraId="424E4D9F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00C730E4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746" w:rsidRPr="00B33A84" w14:paraId="47023BC8" w14:textId="76F00B67" w:rsidTr="00B33A84">
        <w:tc>
          <w:tcPr>
            <w:tcW w:w="3752" w:type="dxa"/>
          </w:tcPr>
          <w:p w14:paraId="1EB77F31" w14:textId="77777777" w:rsidR="00094746" w:rsidRPr="00B33A84" w:rsidRDefault="00094746" w:rsidP="00B33A8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ligion</w:t>
            </w:r>
          </w:p>
        </w:tc>
        <w:tc>
          <w:tcPr>
            <w:tcW w:w="1317" w:type="dxa"/>
          </w:tcPr>
          <w:p w14:paraId="00973D7E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</w:tcPr>
          <w:p w14:paraId="451EB136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4581456D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0B513F9E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72F734EA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3FA1212B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4" w:type="dxa"/>
          </w:tcPr>
          <w:p w14:paraId="4025A817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71F25BF6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746" w:rsidRPr="00B33A84" w14:paraId="48D09870" w14:textId="622B7A29" w:rsidTr="00B33A84">
        <w:tc>
          <w:tcPr>
            <w:tcW w:w="3752" w:type="dxa"/>
          </w:tcPr>
          <w:p w14:paraId="3BBC4804" w14:textId="731D924F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Christianity</w:t>
            </w:r>
          </w:p>
        </w:tc>
        <w:tc>
          <w:tcPr>
            <w:tcW w:w="1317" w:type="dxa"/>
          </w:tcPr>
          <w:p w14:paraId="41238B8F" w14:textId="6197B4E1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5 (71)</w:t>
            </w:r>
          </w:p>
        </w:tc>
        <w:tc>
          <w:tcPr>
            <w:tcW w:w="1300" w:type="dxa"/>
          </w:tcPr>
          <w:p w14:paraId="0BADB914" w14:textId="5765A2E2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44 (37)</w:t>
            </w:r>
          </w:p>
        </w:tc>
        <w:tc>
          <w:tcPr>
            <w:tcW w:w="1307" w:type="dxa"/>
          </w:tcPr>
          <w:p w14:paraId="22A1FCB9" w14:textId="2BEEEA68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3.3 (2)</w:t>
            </w:r>
          </w:p>
        </w:tc>
        <w:tc>
          <w:tcPr>
            <w:tcW w:w="1273" w:type="dxa"/>
          </w:tcPr>
          <w:p w14:paraId="3B69117C" w14:textId="40970B4D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1108" w:type="dxa"/>
          </w:tcPr>
          <w:p w14:paraId="30282F4A" w14:textId="45914F76" w:rsidR="00094746" w:rsidRPr="00B33A84" w:rsidRDefault="00686602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5 (83)</w:t>
            </w:r>
          </w:p>
        </w:tc>
        <w:tc>
          <w:tcPr>
            <w:tcW w:w="1108" w:type="dxa"/>
          </w:tcPr>
          <w:p w14:paraId="56D96A29" w14:textId="06A66032" w:rsidR="00094746" w:rsidRPr="00B33A84" w:rsidRDefault="00B33A84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42 (37)</w:t>
            </w:r>
          </w:p>
        </w:tc>
        <w:tc>
          <w:tcPr>
            <w:tcW w:w="1594" w:type="dxa"/>
          </w:tcPr>
          <w:p w14:paraId="74E24AD3" w14:textId="6EDA2905" w:rsidR="00094746" w:rsidRPr="00B33A84" w:rsidRDefault="00B33A84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5.3 (</w:t>
            </w:r>
            <w:r w:rsidR="0064222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5" w:type="dxa"/>
          </w:tcPr>
          <w:p w14:paraId="38FA6663" w14:textId="39D092CA" w:rsidR="00094746" w:rsidRPr="00B33A84" w:rsidRDefault="00B33A84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64222E">
              <w:rPr>
                <w:rFonts w:ascii="Times New Roman" w:hAnsi="Times New Roman" w:cs="Times New Roman"/>
                <w:sz w:val="21"/>
                <w:szCs w:val="21"/>
              </w:rPr>
              <w:t>07</w:t>
            </w:r>
          </w:p>
        </w:tc>
      </w:tr>
      <w:tr w:rsidR="00094746" w:rsidRPr="00B33A84" w14:paraId="0A0F2A50" w14:textId="163E39E0" w:rsidTr="00B33A84">
        <w:tc>
          <w:tcPr>
            <w:tcW w:w="3752" w:type="dxa"/>
          </w:tcPr>
          <w:p w14:paraId="0574EB17" w14:textId="232B1D93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Islam</w:t>
            </w:r>
          </w:p>
        </w:tc>
        <w:tc>
          <w:tcPr>
            <w:tcW w:w="1317" w:type="dxa"/>
          </w:tcPr>
          <w:p w14:paraId="716B8222" w14:textId="5BAF9683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2 (29)</w:t>
            </w:r>
          </w:p>
        </w:tc>
        <w:tc>
          <w:tcPr>
            <w:tcW w:w="1300" w:type="dxa"/>
          </w:tcPr>
          <w:p w14:paraId="446C35B5" w14:textId="57EE9A6F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70 (62)</w:t>
            </w:r>
          </w:p>
        </w:tc>
        <w:tc>
          <w:tcPr>
            <w:tcW w:w="1307" w:type="dxa"/>
          </w:tcPr>
          <w:p w14:paraId="0655350D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0DE0F477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6323CD3C" w14:textId="71E6850A" w:rsidR="00094746" w:rsidRPr="00B33A84" w:rsidRDefault="00686602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1 (17)</w:t>
            </w:r>
          </w:p>
        </w:tc>
        <w:tc>
          <w:tcPr>
            <w:tcW w:w="1108" w:type="dxa"/>
          </w:tcPr>
          <w:p w14:paraId="41489857" w14:textId="2AD194B9" w:rsidR="00094746" w:rsidRPr="00B33A84" w:rsidRDefault="00B33A84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71 (62)</w:t>
            </w:r>
          </w:p>
        </w:tc>
        <w:tc>
          <w:tcPr>
            <w:tcW w:w="1594" w:type="dxa"/>
          </w:tcPr>
          <w:p w14:paraId="38B15D3C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6C3EFDD2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4746" w:rsidRPr="00B33A84" w14:paraId="5B2296AD" w14:textId="7C17E779" w:rsidTr="00B33A84">
        <w:tc>
          <w:tcPr>
            <w:tcW w:w="3752" w:type="dxa"/>
          </w:tcPr>
          <w:p w14:paraId="7B148D0B" w14:textId="58EF44F2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Prefer not to say</w:t>
            </w:r>
          </w:p>
        </w:tc>
        <w:tc>
          <w:tcPr>
            <w:tcW w:w="1317" w:type="dxa"/>
          </w:tcPr>
          <w:p w14:paraId="5E73E2B8" w14:textId="6E34DF2A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300" w:type="dxa"/>
          </w:tcPr>
          <w:p w14:paraId="1ECD9320" w14:textId="7D6233A2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1 (1)</w:t>
            </w:r>
          </w:p>
        </w:tc>
        <w:tc>
          <w:tcPr>
            <w:tcW w:w="1307" w:type="dxa"/>
          </w:tcPr>
          <w:p w14:paraId="4F91E3C7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2ADC2921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176BA323" w14:textId="2CBCD665" w:rsidR="00094746" w:rsidRPr="00B33A84" w:rsidRDefault="00686602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08" w:type="dxa"/>
          </w:tcPr>
          <w:p w14:paraId="74C7DCF9" w14:textId="35E1A967" w:rsidR="00094746" w:rsidRPr="00B33A84" w:rsidRDefault="00B33A84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3A84">
              <w:rPr>
                <w:rFonts w:ascii="Times New Roman" w:hAnsi="Times New Roman" w:cs="Times New Roman"/>
                <w:sz w:val="21"/>
                <w:szCs w:val="21"/>
              </w:rPr>
              <w:t>2 (2)</w:t>
            </w:r>
          </w:p>
        </w:tc>
        <w:tc>
          <w:tcPr>
            <w:tcW w:w="1594" w:type="dxa"/>
          </w:tcPr>
          <w:p w14:paraId="6541C484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3C18001F" w14:textId="77777777" w:rsidR="00094746" w:rsidRPr="00B33A84" w:rsidRDefault="00094746" w:rsidP="00B33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35685D7F" w14:textId="77777777" w:rsidR="005B3F3C" w:rsidRDefault="005B3F3C" w:rsidP="00EC3FB9">
      <w:pPr>
        <w:pStyle w:val="Heading1"/>
        <w:rPr>
          <w:rFonts w:eastAsia="Calibri"/>
        </w:rPr>
      </w:pPr>
      <w:r w:rsidRPr="00782F9B">
        <w:rPr>
          <w:rFonts w:eastAsia="Calibri"/>
        </w:rPr>
        <w:lastRenderedPageBreak/>
        <w:t>Sleep/rest</w:t>
      </w:r>
    </w:p>
    <w:tbl>
      <w:tblPr>
        <w:tblStyle w:val="TableGridLight"/>
        <w:tblpPr w:leftFromText="180" w:rightFromText="180" w:horzAnchor="margin" w:tblpX="-572" w:tblpY="613"/>
        <w:tblW w:w="13750" w:type="dxa"/>
        <w:tblLook w:val="04A0" w:firstRow="1" w:lastRow="0" w:firstColumn="1" w:lastColumn="0" w:noHBand="0" w:noVBand="1"/>
      </w:tblPr>
      <w:tblGrid>
        <w:gridCol w:w="3890"/>
        <w:gridCol w:w="1315"/>
        <w:gridCol w:w="1298"/>
        <w:gridCol w:w="1305"/>
        <w:gridCol w:w="1298"/>
        <w:gridCol w:w="1104"/>
        <w:gridCol w:w="1104"/>
        <w:gridCol w:w="1439"/>
        <w:gridCol w:w="997"/>
      </w:tblGrid>
      <w:tr w:rsidR="00D30E77" w:rsidRPr="0055676B" w14:paraId="1DDBD651" w14:textId="77777777" w:rsidTr="0055676B">
        <w:tc>
          <w:tcPr>
            <w:tcW w:w="3890" w:type="dxa"/>
            <w:vMerge w:val="restart"/>
          </w:tcPr>
          <w:p w14:paraId="277107EA" w14:textId="5DB6FC74" w:rsidR="00D30E77" w:rsidRPr="0055676B" w:rsidRDefault="00D30E77" w:rsidP="0055676B">
            <w:pPr>
              <w:ind w:firstLine="72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5216" w:type="dxa"/>
            <w:gridSpan w:val="4"/>
          </w:tcPr>
          <w:p w14:paraId="0DFA918F" w14:textId="453E34D1" w:rsidR="00D30E77" w:rsidRPr="0055676B" w:rsidRDefault="00D30E77" w:rsidP="0055676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st Use of NPIs</w:t>
            </w:r>
          </w:p>
        </w:tc>
        <w:tc>
          <w:tcPr>
            <w:tcW w:w="4644" w:type="dxa"/>
            <w:gridSpan w:val="4"/>
          </w:tcPr>
          <w:p w14:paraId="0530027B" w14:textId="7EFDF261" w:rsidR="00D30E77" w:rsidRPr="0055676B" w:rsidRDefault="00D30E77" w:rsidP="0055676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uture Use of NPIs</w:t>
            </w:r>
          </w:p>
        </w:tc>
      </w:tr>
      <w:tr w:rsidR="00D30E77" w:rsidRPr="0055676B" w14:paraId="317C8E12" w14:textId="1CC4BE8A" w:rsidTr="000F254C">
        <w:tc>
          <w:tcPr>
            <w:tcW w:w="3890" w:type="dxa"/>
            <w:vMerge/>
          </w:tcPr>
          <w:p w14:paraId="361C4809" w14:textId="1AE76F70" w:rsidR="00D30E77" w:rsidRPr="0055676B" w:rsidRDefault="00D30E77" w:rsidP="0055676B">
            <w:pPr>
              <w:ind w:firstLine="72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15" w:type="dxa"/>
          </w:tcPr>
          <w:p w14:paraId="7604454D" w14:textId="77777777" w:rsidR="00D30E77" w:rsidRPr="0055676B" w:rsidRDefault="00D30E77" w:rsidP="0055676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sers, n (%)</w:t>
            </w:r>
          </w:p>
        </w:tc>
        <w:tc>
          <w:tcPr>
            <w:tcW w:w="1298" w:type="dxa"/>
          </w:tcPr>
          <w:p w14:paraId="1CE3987B" w14:textId="77777777" w:rsidR="00D30E77" w:rsidRPr="0055676B" w:rsidRDefault="00D30E77" w:rsidP="0055676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users, n (%)</w:t>
            </w:r>
          </w:p>
        </w:tc>
        <w:tc>
          <w:tcPr>
            <w:tcW w:w="1305" w:type="dxa"/>
          </w:tcPr>
          <w:p w14:paraId="625D63C0" w14:textId="77777777" w:rsidR="00D30E77" w:rsidRPr="0055676B" w:rsidRDefault="00D30E77" w:rsidP="0055676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arson chi-square value (</w:t>
            </w:r>
            <w:proofErr w:type="spellStart"/>
            <w:r w:rsidRPr="005567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f</w:t>
            </w:r>
            <w:proofErr w:type="spellEnd"/>
            <w:r w:rsidRPr="005567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298" w:type="dxa"/>
          </w:tcPr>
          <w:p w14:paraId="33C89804" w14:textId="77777777" w:rsidR="00D30E77" w:rsidRPr="0055676B" w:rsidRDefault="00D30E77" w:rsidP="0055676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1104" w:type="dxa"/>
          </w:tcPr>
          <w:p w14:paraId="36A6C380" w14:textId="74D09F5D" w:rsidR="00D30E77" w:rsidRPr="0055676B" w:rsidRDefault="00D30E77" w:rsidP="0055676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sers, n (%)</w:t>
            </w:r>
          </w:p>
        </w:tc>
        <w:tc>
          <w:tcPr>
            <w:tcW w:w="1104" w:type="dxa"/>
          </w:tcPr>
          <w:p w14:paraId="6B76B458" w14:textId="027EB8B0" w:rsidR="00D30E77" w:rsidRPr="0055676B" w:rsidRDefault="00D30E77" w:rsidP="0055676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users, n (%)</w:t>
            </w:r>
          </w:p>
        </w:tc>
        <w:tc>
          <w:tcPr>
            <w:tcW w:w="1439" w:type="dxa"/>
          </w:tcPr>
          <w:p w14:paraId="4AA46756" w14:textId="527FDBD4" w:rsidR="00D30E77" w:rsidRPr="0055676B" w:rsidRDefault="00D30E77" w:rsidP="0055676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arson chi-square value (</w:t>
            </w:r>
            <w:proofErr w:type="spellStart"/>
            <w:r w:rsidRPr="005567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f</w:t>
            </w:r>
            <w:proofErr w:type="spellEnd"/>
            <w:r w:rsidRPr="005567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997" w:type="dxa"/>
          </w:tcPr>
          <w:p w14:paraId="42CE6270" w14:textId="0E212E16" w:rsidR="00D30E77" w:rsidRPr="0055676B" w:rsidRDefault="00D30E77" w:rsidP="0055676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</w:tr>
      <w:tr w:rsidR="00534C6D" w:rsidRPr="0055676B" w14:paraId="48536153" w14:textId="372983A9" w:rsidTr="000F254C">
        <w:tc>
          <w:tcPr>
            <w:tcW w:w="3890" w:type="dxa"/>
          </w:tcPr>
          <w:p w14:paraId="5F9B4A23" w14:textId="6623FF0D" w:rsidR="00534C6D" w:rsidRPr="0055676B" w:rsidRDefault="00534C6D" w:rsidP="0055676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315" w:type="dxa"/>
          </w:tcPr>
          <w:p w14:paraId="63781108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8" w:type="dxa"/>
          </w:tcPr>
          <w:p w14:paraId="10324477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5" w:type="dxa"/>
          </w:tcPr>
          <w:p w14:paraId="73793390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8" w:type="dxa"/>
          </w:tcPr>
          <w:p w14:paraId="0BBC0D35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4" w:type="dxa"/>
          </w:tcPr>
          <w:p w14:paraId="3FD3F58E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4" w:type="dxa"/>
          </w:tcPr>
          <w:p w14:paraId="0F0B4ED6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9" w:type="dxa"/>
          </w:tcPr>
          <w:p w14:paraId="226349FC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7" w:type="dxa"/>
          </w:tcPr>
          <w:p w14:paraId="4EACB399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34C6D" w:rsidRPr="0055676B" w14:paraId="16ACC5EC" w14:textId="0A2263C3" w:rsidTr="000F254C">
        <w:tc>
          <w:tcPr>
            <w:tcW w:w="3890" w:type="dxa"/>
          </w:tcPr>
          <w:p w14:paraId="2C929A2C" w14:textId="0DFC9554" w:rsidR="00534C6D" w:rsidRPr="0055676B" w:rsidRDefault="00534C6D" w:rsidP="0055676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sym w:font="Symbol" w:char="F0A3"/>
            </w: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5 years</w:t>
            </w:r>
          </w:p>
        </w:tc>
        <w:tc>
          <w:tcPr>
            <w:tcW w:w="1315" w:type="dxa"/>
          </w:tcPr>
          <w:p w14:paraId="0F3149D4" w14:textId="3F0A88BD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8 (90)</w:t>
            </w:r>
          </w:p>
        </w:tc>
        <w:tc>
          <w:tcPr>
            <w:tcW w:w="1298" w:type="dxa"/>
          </w:tcPr>
          <w:p w14:paraId="70E9F433" w14:textId="63B1758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57 (55)</w:t>
            </w:r>
          </w:p>
        </w:tc>
        <w:tc>
          <w:tcPr>
            <w:tcW w:w="1305" w:type="dxa"/>
          </w:tcPr>
          <w:p w14:paraId="5A4A2C7B" w14:textId="6D431B3F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8.4 (1)</w:t>
            </w:r>
          </w:p>
        </w:tc>
        <w:tc>
          <w:tcPr>
            <w:tcW w:w="1298" w:type="dxa"/>
          </w:tcPr>
          <w:p w14:paraId="6A99505C" w14:textId="5698C195" w:rsidR="00534C6D" w:rsidRPr="000F254C" w:rsidRDefault="00534C6D" w:rsidP="0055676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F254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4*</w:t>
            </w:r>
          </w:p>
        </w:tc>
        <w:tc>
          <w:tcPr>
            <w:tcW w:w="1104" w:type="dxa"/>
          </w:tcPr>
          <w:p w14:paraId="6819DBD2" w14:textId="50CC817C" w:rsidR="00534C6D" w:rsidRPr="0055676B" w:rsidRDefault="00371C39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  <w:r w:rsidR="00FE4689" w:rsidRPr="0055676B">
              <w:rPr>
                <w:rFonts w:ascii="Times New Roman" w:hAnsi="Times New Roman" w:cs="Times New Roman"/>
                <w:sz w:val="21"/>
                <w:szCs w:val="21"/>
              </w:rPr>
              <w:t xml:space="preserve"> (55)</w:t>
            </w:r>
          </w:p>
        </w:tc>
        <w:tc>
          <w:tcPr>
            <w:tcW w:w="1104" w:type="dxa"/>
          </w:tcPr>
          <w:p w14:paraId="7ACB0963" w14:textId="6B4FBA2A" w:rsidR="00534C6D" w:rsidRPr="0055676B" w:rsidRDefault="00FE4689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64 (63)</w:t>
            </w:r>
          </w:p>
        </w:tc>
        <w:tc>
          <w:tcPr>
            <w:tcW w:w="1439" w:type="dxa"/>
          </w:tcPr>
          <w:p w14:paraId="749630E5" w14:textId="0B47242B" w:rsidR="00534C6D" w:rsidRPr="0055676B" w:rsidRDefault="00123F8A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0.4 (1)</w:t>
            </w:r>
          </w:p>
        </w:tc>
        <w:tc>
          <w:tcPr>
            <w:tcW w:w="997" w:type="dxa"/>
          </w:tcPr>
          <w:p w14:paraId="6459E3C3" w14:textId="3C1CC890" w:rsidR="00534C6D" w:rsidRPr="0055676B" w:rsidRDefault="00123F8A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</w:tr>
      <w:tr w:rsidR="00534C6D" w:rsidRPr="0055676B" w14:paraId="7FA3C766" w14:textId="4112D566" w:rsidTr="000F254C">
        <w:tc>
          <w:tcPr>
            <w:tcW w:w="3890" w:type="dxa"/>
          </w:tcPr>
          <w:p w14:paraId="1FFC5DA4" w14:textId="1F30B62A" w:rsidR="00534C6D" w:rsidRPr="0055676B" w:rsidRDefault="00534C6D" w:rsidP="0055676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&gt;15 years</w:t>
            </w:r>
          </w:p>
        </w:tc>
        <w:tc>
          <w:tcPr>
            <w:tcW w:w="1315" w:type="dxa"/>
          </w:tcPr>
          <w:p w14:paraId="2FA11560" w14:textId="5FFBC45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2 (10)</w:t>
            </w:r>
          </w:p>
        </w:tc>
        <w:tc>
          <w:tcPr>
            <w:tcW w:w="1298" w:type="dxa"/>
          </w:tcPr>
          <w:p w14:paraId="51BDD193" w14:textId="19EDE943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46 (45)</w:t>
            </w:r>
          </w:p>
        </w:tc>
        <w:tc>
          <w:tcPr>
            <w:tcW w:w="1305" w:type="dxa"/>
          </w:tcPr>
          <w:p w14:paraId="7A1DDC1A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8" w:type="dxa"/>
          </w:tcPr>
          <w:p w14:paraId="6691BA45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4" w:type="dxa"/>
          </w:tcPr>
          <w:p w14:paraId="5FE5B708" w14:textId="700858EC" w:rsidR="00534C6D" w:rsidRPr="0055676B" w:rsidRDefault="00FE4689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9 (45)</w:t>
            </w:r>
          </w:p>
        </w:tc>
        <w:tc>
          <w:tcPr>
            <w:tcW w:w="1104" w:type="dxa"/>
          </w:tcPr>
          <w:p w14:paraId="6884B1DD" w14:textId="54F296B7" w:rsidR="00534C6D" w:rsidRPr="0055676B" w:rsidRDefault="00FE4689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38 (37)</w:t>
            </w:r>
          </w:p>
        </w:tc>
        <w:tc>
          <w:tcPr>
            <w:tcW w:w="1439" w:type="dxa"/>
          </w:tcPr>
          <w:p w14:paraId="05629A1C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7" w:type="dxa"/>
          </w:tcPr>
          <w:p w14:paraId="0A91870B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34C6D" w:rsidRPr="0055676B" w14:paraId="0C86F656" w14:textId="3653DF97" w:rsidTr="000F254C">
        <w:tc>
          <w:tcPr>
            <w:tcW w:w="3890" w:type="dxa"/>
          </w:tcPr>
          <w:p w14:paraId="1263205C" w14:textId="77777777" w:rsidR="00534C6D" w:rsidRPr="0055676B" w:rsidRDefault="00534C6D" w:rsidP="0055676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ex </w:t>
            </w:r>
          </w:p>
        </w:tc>
        <w:tc>
          <w:tcPr>
            <w:tcW w:w="1315" w:type="dxa"/>
          </w:tcPr>
          <w:p w14:paraId="7FDD1866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8" w:type="dxa"/>
          </w:tcPr>
          <w:p w14:paraId="5FFDFCFC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5" w:type="dxa"/>
          </w:tcPr>
          <w:p w14:paraId="2DDF3A05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8" w:type="dxa"/>
          </w:tcPr>
          <w:p w14:paraId="67C1AFED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4" w:type="dxa"/>
          </w:tcPr>
          <w:p w14:paraId="779FC2F5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4" w:type="dxa"/>
          </w:tcPr>
          <w:p w14:paraId="224C9479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9" w:type="dxa"/>
          </w:tcPr>
          <w:p w14:paraId="29CF760C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7" w:type="dxa"/>
          </w:tcPr>
          <w:p w14:paraId="4AB57527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34C6D" w:rsidRPr="0055676B" w14:paraId="13499ACF" w14:textId="0FA608F7" w:rsidTr="000F254C">
        <w:tc>
          <w:tcPr>
            <w:tcW w:w="3890" w:type="dxa"/>
          </w:tcPr>
          <w:p w14:paraId="30A4EF8D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 xml:space="preserve">Male </w:t>
            </w:r>
          </w:p>
        </w:tc>
        <w:tc>
          <w:tcPr>
            <w:tcW w:w="1315" w:type="dxa"/>
          </w:tcPr>
          <w:p w14:paraId="4286B170" w14:textId="7B2D2BF3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8 (40)</w:t>
            </w:r>
          </w:p>
        </w:tc>
        <w:tc>
          <w:tcPr>
            <w:tcW w:w="1298" w:type="dxa"/>
          </w:tcPr>
          <w:p w14:paraId="4451FEE3" w14:textId="19B42BF4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52 (60)</w:t>
            </w:r>
          </w:p>
        </w:tc>
        <w:tc>
          <w:tcPr>
            <w:tcW w:w="1305" w:type="dxa"/>
          </w:tcPr>
          <w:p w14:paraId="18AC2535" w14:textId="002099A1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0.7 (1)</w:t>
            </w:r>
          </w:p>
        </w:tc>
        <w:tc>
          <w:tcPr>
            <w:tcW w:w="1298" w:type="dxa"/>
          </w:tcPr>
          <w:p w14:paraId="1F1C1475" w14:textId="648C3D02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</w:p>
        </w:tc>
        <w:tc>
          <w:tcPr>
            <w:tcW w:w="1104" w:type="dxa"/>
          </w:tcPr>
          <w:p w14:paraId="1A70C39C" w14:textId="12CD2FC0" w:rsidR="00534C6D" w:rsidRPr="0055676B" w:rsidRDefault="00123F8A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9 (43)</w:t>
            </w:r>
          </w:p>
        </w:tc>
        <w:tc>
          <w:tcPr>
            <w:tcW w:w="1104" w:type="dxa"/>
          </w:tcPr>
          <w:p w14:paraId="7F59FC0E" w14:textId="6DD0E2EC" w:rsidR="00534C6D" w:rsidRPr="0055676B" w:rsidRDefault="00C17809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51 (50)</w:t>
            </w:r>
          </w:p>
        </w:tc>
        <w:tc>
          <w:tcPr>
            <w:tcW w:w="1439" w:type="dxa"/>
          </w:tcPr>
          <w:p w14:paraId="7BEA30A1" w14:textId="2478B48A" w:rsidR="00534C6D" w:rsidRPr="0055676B" w:rsidRDefault="00C17809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0.3 (1)</w:t>
            </w:r>
          </w:p>
        </w:tc>
        <w:tc>
          <w:tcPr>
            <w:tcW w:w="997" w:type="dxa"/>
          </w:tcPr>
          <w:p w14:paraId="6FB2A2F3" w14:textId="34F90DA4" w:rsidR="00534C6D" w:rsidRPr="0055676B" w:rsidRDefault="00C17809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</w:tr>
      <w:tr w:rsidR="00534C6D" w:rsidRPr="0055676B" w14:paraId="666B0EEC" w14:textId="6AA269C5" w:rsidTr="000F254C">
        <w:tc>
          <w:tcPr>
            <w:tcW w:w="3890" w:type="dxa"/>
          </w:tcPr>
          <w:p w14:paraId="09C4A38F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315" w:type="dxa"/>
          </w:tcPr>
          <w:p w14:paraId="57C36CCE" w14:textId="15D4E35B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2 (60)</w:t>
            </w:r>
          </w:p>
        </w:tc>
        <w:tc>
          <w:tcPr>
            <w:tcW w:w="1298" w:type="dxa"/>
          </w:tcPr>
          <w:p w14:paraId="7F31FC17" w14:textId="4DCF298E" w:rsidR="00534C6D" w:rsidRPr="0055676B" w:rsidRDefault="00534C6D" w:rsidP="0055676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51 (63)</w:t>
            </w:r>
          </w:p>
        </w:tc>
        <w:tc>
          <w:tcPr>
            <w:tcW w:w="1305" w:type="dxa"/>
          </w:tcPr>
          <w:p w14:paraId="3BA0F5B8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8" w:type="dxa"/>
          </w:tcPr>
          <w:p w14:paraId="28FF54F5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4" w:type="dxa"/>
          </w:tcPr>
          <w:p w14:paraId="513B1BAC" w14:textId="0B26A6C2" w:rsidR="00534C6D" w:rsidRPr="0055676B" w:rsidRDefault="00C17809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2 (57)</w:t>
            </w:r>
          </w:p>
        </w:tc>
        <w:tc>
          <w:tcPr>
            <w:tcW w:w="1104" w:type="dxa"/>
          </w:tcPr>
          <w:p w14:paraId="2E8C8E2D" w14:textId="5B5125EF" w:rsidR="00534C6D" w:rsidRPr="0055676B" w:rsidRDefault="00C17809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51 (50)</w:t>
            </w:r>
          </w:p>
        </w:tc>
        <w:tc>
          <w:tcPr>
            <w:tcW w:w="1439" w:type="dxa"/>
          </w:tcPr>
          <w:p w14:paraId="3A56BDB4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7" w:type="dxa"/>
          </w:tcPr>
          <w:p w14:paraId="73C0AC6A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34C6D" w:rsidRPr="0055676B" w14:paraId="26084524" w14:textId="63485DE8" w:rsidTr="000F254C">
        <w:tc>
          <w:tcPr>
            <w:tcW w:w="3890" w:type="dxa"/>
          </w:tcPr>
          <w:p w14:paraId="34285E5C" w14:textId="55BF659B" w:rsidR="00534C6D" w:rsidRPr="0055676B" w:rsidRDefault="00534C6D" w:rsidP="0055676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requency of SCC in last 12 months</w:t>
            </w:r>
          </w:p>
        </w:tc>
        <w:tc>
          <w:tcPr>
            <w:tcW w:w="1315" w:type="dxa"/>
          </w:tcPr>
          <w:p w14:paraId="0BB8B51C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8" w:type="dxa"/>
          </w:tcPr>
          <w:p w14:paraId="4808A3CD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5" w:type="dxa"/>
          </w:tcPr>
          <w:p w14:paraId="0E80C4E5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8" w:type="dxa"/>
          </w:tcPr>
          <w:p w14:paraId="7D0E3B5C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4" w:type="dxa"/>
          </w:tcPr>
          <w:p w14:paraId="1EE9404C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4" w:type="dxa"/>
          </w:tcPr>
          <w:p w14:paraId="3E7BF453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9" w:type="dxa"/>
          </w:tcPr>
          <w:p w14:paraId="3EC0EC83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7" w:type="dxa"/>
          </w:tcPr>
          <w:p w14:paraId="6A477EA5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34C6D" w:rsidRPr="0055676B" w14:paraId="464BE9AA" w14:textId="3049D6E0" w:rsidTr="000F254C">
        <w:tc>
          <w:tcPr>
            <w:tcW w:w="3890" w:type="dxa"/>
          </w:tcPr>
          <w:p w14:paraId="26512E34" w14:textId="089ADB5A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sym w:font="Symbol" w:char="F0A3"/>
            </w: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 xml:space="preserve">5 </w:t>
            </w:r>
          </w:p>
        </w:tc>
        <w:tc>
          <w:tcPr>
            <w:tcW w:w="1315" w:type="dxa"/>
          </w:tcPr>
          <w:p w14:paraId="1366363E" w14:textId="0D7AC3DF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4 (78)</w:t>
            </w:r>
          </w:p>
        </w:tc>
        <w:tc>
          <w:tcPr>
            <w:tcW w:w="1298" w:type="dxa"/>
          </w:tcPr>
          <w:p w14:paraId="533BA896" w14:textId="254C196F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70 (71)</w:t>
            </w:r>
          </w:p>
        </w:tc>
        <w:tc>
          <w:tcPr>
            <w:tcW w:w="1305" w:type="dxa"/>
          </w:tcPr>
          <w:p w14:paraId="32BF67F2" w14:textId="3EFE5F68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.0 (2)</w:t>
            </w:r>
          </w:p>
        </w:tc>
        <w:tc>
          <w:tcPr>
            <w:tcW w:w="1298" w:type="dxa"/>
          </w:tcPr>
          <w:p w14:paraId="74038681" w14:textId="4F4495A4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1104" w:type="dxa"/>
          </w:tcPr>
          <w:p w14:paraId="73625FEA" w14:textId="290F2FEB" w:rsidR="00534C6D" w:rsidRPr="0055676B" w:rsidRDefault="00FC0CBC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5 (75)</w:t>
            </w:r>
          </w:p>
        </w:tc>
        <w:tc>
          <w:tcPr>
            <w:tcW w:w="1104" w:type="dxa"/>
          </w:tcPr>
          <w:p w14:paraId="729821CC" w14:textId="2EF83F7B" w:rsidR="00534C6D" w:rsidRPr="0055676B" w:rsidRDefault="00AA2F6A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69 (72)</w:t>
            </w:r>
          </w:p>
        </w:tc>
        <w:tc>
          <w:tcPr>
            <w:tcW w:w="1439" w:type="dxa"/>
          </w:tcPr>
          <w:p w14:paraId="0575C0CA" w14:textId="12C346C6" w:rsidR="00534C6D" w:rsidRPr="0055676B" w:rsidRDefault="00AA2F6A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2.5 (2)</w:t>
            </w:r>
          </w:p>
        </w:tc>
        <w:tc>
          <w:tcPr>
            <w:tcW w:w="997" w:type="dxa"/>
          </w:tcPr>
          <w:p w14:paraId="1BC521E0" w14:textId="4D5647B9" w:rsidR="00534C6D" w:rsidRPr="0055676B" w:rsidRDefault="00AA2F6A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</w:tr>
      <w:tr w:rsidR="00534C6D" w:rsidRPr="0055676B" w14:paraId="54DFF718" w14:textId="32584DE1" w:rsidTr="000F254C">
        <w:tc>
          <w:tcPr>
            <w:tcW w:w="3890" w:type="dxa"/>
          </w:tcPr>
          <w:p w14:paraId="6C6D24C8" w14:textId="76165D0F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 xml:space="preserve">6 – 10 </w:t>
            </w:r>
          </w:p>
        </w:tc>
        <w:tc>
          <w:tcPr>
            <w:tcW w:w="1315" w:type="dxa"/>
          </w:tcPr>
          <w:p w14:paraId="3228FD20" w14:textId="0A7A4DE2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4 (22)</w:t>
            </w:r>
          </w:p>
        </w:tc>
        <w:tc>
          <w:tcPr>
            <w:tcW w:w="1298" w:type="dxa"/>
          </w:tcPr>
          <w:p w14:paraId="698380D3" w14:textId="6F9D1583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22 (24)</w:t>
            </w:r>
          </w:p>
        </w:tc>
        <w:tc>
          <w:tcPr>
            <w:tcW w:w="1305" w:type="dxa"/>
          </w:tcPr>
          <w:p w14:paraId="74F21470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8" w:type="dxa"/>
          </w:tcPr>
          <w:p w14:paraId="0606FB36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4" w:type="dxa"/>
          </w:tcPr>
          <w:p w14:paraId="5399AD7E" w14:textId="5D74CC22" w:rsidR="00534C6D" w:rsidRPr="0055676B" w:rsidRDefault="00FC0CBC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3 (15)</w:t>
            </w:r>
          </w:p>
        </w:tc>
        <w:tc>
          <w:tcPr>
            <w:tcW w:w="1104" w:type="dxa"/>
          </w:tcPr>
          <w:p w14:paraId="62697C03" w14:textId="0EAA450A" w:rsidR="00534C6D" w:rsidRPr="0055676B" w:rsidRDefault="00AA2F6A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24 (25)</w:t>
            </w:r>
          </w:p>
        </w:tc>
        <w:tc>
          <w:tcPr>
            <w:tcW w:w="1439" w:type="dxa"/>
          </w:tcPr>
          <w:p w14:paraId="0CD26548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7" w:type="dxa"/>
          </w:tcPr>
          <w:p w14:paraId="00B08350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34C6D" w:rsidRPr="0055676B" w14:paraId="7317B08B" w14:textId="2DF53853" w:rsidTr="000F254C">
        <w:tc>
          <w:tcPr>
            <w:tcW w:w="3890" w:type="dxa"/>
          </w:tcPr>
          <w:p w14:paraId="695000B0" w14:textId="5ECCDDD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1 - 15</w:t>
            </w:r>
          </w:p>
        </w:tc>
        <w:tc>
          <w:tcPr>
            <w:tcW w:w="1315" w:type="dxa"/>
          </w:tcPr>
          <w:p w14:paraId="3D37494A" w14:textId="0D2964A6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298" w:type="dxa"/>
          </w:tcPr>
          <w:p w14:paraId="0D035E33" w14:textId="5950D33E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5 (5)</w:t>
            </w:r>
          </w:p>
        </w:tc>
        <w:tc>
          <w:tcPr>
            <w:tcW w:w="1305" w:type="dxa"/>
          </w:tcPr>
          <w:p w14:paraId="5541747C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8" w:type="dxa"/>
          </w:tcPr>
          <w:p w14:paraId="4B1EAE76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4" w:type="dxa"/>
          </w:tcPr>
          <w:p w14:paraId="53071136" w14:textId="70AC039A" w:rsidR="00534C6D" w:rsidRPr="0055676B" w:rsidRDefault="00FC0CBC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2 (10)</w:t>
            </w:r>
          </w:p>
        </w:tc>
        <w:tc>
          <w:tcPr>
            <w:tcW w:w="1104" w:type="dxa"/>
          </w:tcPr>
          <w:p w14:paraId="77587481" w14:textId="22FDA1EA" w:rsidR="00534C6D" w:rsidRPr="0055676B" w:rsidRDefault="00AA2F6A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3 (3)</w:t>
            </w:r>
          </w:p>
        </w:tc>
        <w:tc>
          <w:tcPr>
            <w:tcW w:w="1439" w:type="dxa"/>
          </w:tcPr>
          <w:p w14:paraId="645AD060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7" w:type="dxa"/>
          </w:tcPr>
          <w:p w14:paraId="337E9EEC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34C6D" w:rsidRPr="0055676B" w14:paraId="2FBC024D" w14:textId="2B55FD40" w:rsidTr="000F254C">
        <w:tc>
          <w:tcPr>
            <w:tcW w:w="3890" w:type="dxa"/>
          </w:tcPr>
          <w:p w14:paraId="6EDCAFDE" w14:textId="77777777" w:rsidR="00534C6D" w:rsidRPr="0055676B" w:rsidRDefault="00534C6D" w:rsidP="0055676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in Severity</w:t>
            </w:r>
          </w:p>
        </w:tc>
        <w:tc>
          <w:tcPr>
            <w:tcW w:w="1315" w:type="dxa"/>
          </w:tcPr>
          <w:p w14:paraId="2353BCBB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8" w:type="dxa"/>
          </w:tcPr>
          <w:p w14:paraId="5E7C06C2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5" w:type="dxa"/>
          </w:tcPr>
          <w:p w14:paraId="571C1C7D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8" w:type="dxa"/>
          </w:tcPr>
          <w:p w14:paraId="6C7DC358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4" w:type="dxa"/>
          </w:tcPr>
          <w:p w14:paraId="1406859A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4" w:type="dxa"/>
          </w:tcPr>
          <w:p w14:paraId="1D2AFD0A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9" w:type="dxa"/>
          </w:tcPr>
          <w:p w14:paraId="7C2C9615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7" w:type="dxa"/>
          </w:tcPr>
          <w:p w14:paraId="1CE14303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34C6D" w:rsidRPr="0055676B" w14:paraId="249AB181" w14:textId="521A7799" w:rsidTr="000F254C">
        <w:tc>
          <w:tcPr>
            <w:tcW w:w="3890" w:type="dxa"/>
          </w:tcPr>
          <w:p w14:paraId="5AB11D10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Mild pain (1 – 3)</w:t>
            </w:r>
          </w:p>
        </w:tc>
        <w:tc>
          <w:tcPr>
            <w:tcW w:w="1315" w:type="dxa"/>
          </w:tcPr>
          <w:p w14:paraId="57B4C787" w14:textId="2CD25364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2 (10)</w:t>
            </w:r>
          </w:p>
        </w:tc>
        <w:tc>
          <w:tcPr>
            <w:tcW w:w="1298" w:type="dxa"/>
          </w:tcPr>
          <w:p w14:paraId="4D576247" w14:textId="02090289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 (1)</w:t>
            </w:r>
          </w:p>
        </w:tc>
        <w:tc>
          <w:tcPr>
            <w:tcW w:w="1305" w:type="dxa"/>
          </w:tcPr>
          <w:p w14:paraId="2C622EA3" w14:textId="69D57102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5.7 (2)</w:t>
            </w:r>
          </w:p>
        </w:tc>
        <w:tc>
          <w:tcPr>
            <w:tcW w:w="1298" w:type="dxa"/>
          </w:tcPr>
          <w:p w14:paraId="4DA3EBD2" w14:textId="3CFEB816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0.05*</w:t>
            </w:r>
          </w:p>
        </w:tc>
        <w:tc>
          <w:tcPr>
            <w:tcW w:w="1104" w:type="dxa"/>
          </w:tcPr>
          <w:p w14:paraId="008ED764" w14:textId="17D49A01" w:rsidR="00534C6D" w:rsidRPr="0055676B" w:rsidRDefault="00FB60F9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 (5)</w:t>
            </w:r>
          </w:p>
        </w:tc>
        <w:tc>
          <w:tcPr>
            <w:tcW w:w="1104" w:type="dxa"/>
          </w:tcPr>
          <w:p w14:paraId="5EC32C2F" w14:textId="627A80DB" w:rsidR="00534C6D" w:rsidRPr="0055676B" w:rsidRDefault="00FB60F9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2 (2)</w:t>
            </w:r>
          </w:p>
        </w:tc>
        <w:tc>
          <w:tcPr>
            <w:tcW w:w="1439" w:type="dxa"/>
          </w:tcPr>
          <w:p w14:paraId="6280C3EE" w14:textId="29BB0158" w:rsidR="00534C6D" w:rsidRPr="0055676B" w:rsidRDefault="00FB60F9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.7 (2)</w:t>
            </w:r>
          </w:p>
        </w:tc>
        <w:tc>
          <w:tcPr>
            <w:tcW w:w="997" w:type="dxa"/>
          </w:tcPr>
          <w:p w14:paraId="5C6AFED3" w14:textId="428D94F8" w:rsidR="00534C6D" w:rsidRPr="0055676B" w:rsidRDefault="00FB60F9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</w:p>
        </w:tc>
      </w:tr>
      <w:tr w:rsidR="00534C6D" w:rsidRPr="0055676B" w14:paraId="2865FC3F" w14:textId="2EDD9DFA" w:rsidTr="000F254C">
        <w:tc>
          <w:tcPr>
            <w:tcW w:w="3890" w:type="dxa"/>
          </w:tcPr>
          <w:p w14:paraId="5D987003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Moderate pain (4 – 6)</w:t>
            </w:r>
          </w:p>
        </w:tc>
        <w:tc>
          <w:tcPr>
            <w:tcW w:w="1315" w:type="dxa"/>
          </w:tcPr>
          <w:p w14:paraId="3C0E0E3D" w14:textId="2FE3F61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9 (45)</w:t>
            </w:r>
          </w:p>
        </w:tc>
        <w:tc>
          <w:tcPr>
            <w:tcW w:w="1298" w:type="dxa"/>
          </w:tcPr>
          <w:p w14:paraId="02450A43" w14:textId="53BF4DFC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52 (50)</w:t>
            </w:r>
          </w:p>
        </w:tc>
        <w:tc>
          <w:tcPr>
            <w:tcW w:w="1305" w:type="dxa"/>
          </w:tcPr>
          <w:p w14:paraId="2DA7667C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8" w:type="dxa"/>
          </w:tcPr>
          <w:p w14:paraId="0A137B18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4" w:type="dxa"/>
          </w:tcPr>
          <w:p w14:paraId="4D75259C" w14:textId="134433F6" w:rsidR="00534C6D" w:rsidRPr="0055676B" w:rsidRDefault="00FB60F9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8 (38)</w:t>
            </w:r>
          </w:p>
        </w:tc>
        <w:tc>
          <w:tcPr>
            <w:tcW w:w="1104" w:type="dxa"/>
          </w:tcPr>
          <w:p w14:paraId="02354D24" w14:textId="33CF88F6" w:rsidR="00534C6D" w:rsidRPr="0055676B" w:rsidRDefault="00FB60F9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53 (52)</w:t>
            </w:r>
          </w:p>
        </w:tc>
        <w:tc>
          <w:tcPr>
            <w:tcW w:w="1439" w:type="dxa"/>
          </w:tcPr>
          <w:p w14:paraId="71C6AD27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7" w:type="dxa"/>
          </w:tcPr>
          <w:p w14:paraId="07025B29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34C6D" w:rsidRPr="0055676B" w14:paraId="114A027F" w14:textId="638647F5" w:rsidTr="000F254C">
        <w:tc>
          <w:tcPr>
            <w:tcW w:w="3890" w:type="dxa"/>
          </w:tcPr>
          <w:p w14:paraId="6B8ABD06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 xml:space="preserve">Severe pain (7 – 10) </w:t>
            </w:r>
          </w:p>
        </w:tc>
        <w:tc>
          <w:tcPr>
            <w:tcW w:w="1315" w:type="dxa"/>
          </w:tcPr>
          <w:p w14:paraId="44827B9A" w14:textId="76894698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9 (45)</w:t>
            </w:r>
          </w:p>
        </w:tc>
        <w:tc>
          <w:tcPr>
            <w:tcW w:w="1298" w:type="dxa"/>
          </w:tcPr>
          <w:p w14:paraId="5CCC967D" w14:textId="743AA0E4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52 (49)</w:t>
            </w:r>
          </w:p>
        </w:tc>
        <w:tc>
          <w:tcPr>
            <w:tcW w:w="1305" w:type="dxa"/>
          </w:tcPr>
          <w:p w14:paraId="2FB6278E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8" w:type="dxa"/>
          </w:tcPr>
          <w:p w14:paraId="7A184CDF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4" w:type="dxa"/>
          </w:tcPr>
          <w:p w14:paraId="415BF1AB" w14:textId="41255717" w:rsidR="00534C6D" w:rsidRPr="0055676B" w:rsidRDefault="00FB60F9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2 (57)</w:t>
            </w:r>
          </w:p>
        </w:tc>
        <w:tc>
          <w:tcPr>
            <w:tcW w:w="1104" w:type="dxa"/>
          </w:tcPr>
          <w:p w14:paraId="1F1258DA" w14:textId="3CDFA5F7" w:rsidR="00534C6D" w:rsidRPr="0055676B" w:rsidRDefault="00FB60F9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47 (46)</w:t>
            </w:r>
          </w:p>
        </w:tc>
        <w:tc>
          <w:tcPr>
            <w:tcW w:w="1439" w:type="dxa"/>
          </w:tcPr>
          <w:p w14:paraId="2E59564E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7" w:type="dxa"/>
          </w:tcPr>
          <w:p w14:paraId="31835F84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34C6D" w:rsidRPr="0055676B" w14:paraId="4B6222E3" w14:textId="622220C1" w:rsidTr="000F254C">
        <w:tc>
          <w:tcPr>
            <w:tcW w:w="3890" w:type="dxa"/>
          </w:tcPr>
          <w:p w14:paraId="5F4E82CC" w14:textId="77777777" w:rsidR="00534C6D" w:rsidRPr="0055676B" w:rsidRDefault="00534C6D" w:rsidP="0055676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evel of Education</w:t>
            </w:r>
          </w:p>
        </w:tc>
        <w:tc>
          <w:tcPr>
            <w:tcW w:w="1315" w:type="dxa"/>
          </w:tcPr>
          <w:p w14:paraId="61FCC2F2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8" w:type="dxa"/>
          </w:tcPr>
          <w:p w14:paraId="38CF9AE7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5" w:type="dxa"/>
          </w:tcPr>
          <w:p w14:paraId="0F76535B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8" w:type="dxa"/>
          </w:tcPr>
          <w:p w14:paraId="49688FD1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4" w:type="dxa"/>
          </w:tcPr>
          <w:p w14:paraId="6A074683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4" w:type="dxa"/>
          </w:tcPr>
          <w:p w14:paraId="4F40DDA1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9" w:type="dxa"/>
          </w:tcPr>
          <w:p w14:paraId="15530D42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7" w:type="dxa"/>
          </w:tcPr>
          <w:p w14:paraId="524F6B1F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34C6D" w:rsidRPr="0055676B" w14:paraId="4CF6FBC6" w14:textId="550E775B" w:rsidTr="000F254C">
        <w:tc>
          <w:tcPr>
            <w:tcW w:w="3890" w:type="dxa"/>
          </w:tcPr>
          <w:p w14:paraId="0EE12FC4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Primary</w:t>
            </w:r>
          </w:p>
        </w:tc>
        <w:tc>
          <w:tcPr>
            <w:tcW w:w="1315" w:type="dxa"/>
          </w:tcPr>
          <w:p w14:paraId="6FF228C0" w14:textId="107DCFC9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 (5)</w:t>
            </w:r>
          </w:p>
        </w:tc>
        <w:tc>
          <w:tcPr>
            <w:tcW w:w="1298" w:type="dxa"/>
          </w:tcPr>
          <w:p w14:paraId="38123095" w14:textId="2F29566B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0 (10)</w:t>
            </w:r>
          </w:p>
        </w:tc>
        <w:tc>
          <w:tcPr>
            <w:tcW w:w="1305" w:type="dxa"/>
          </w:tcPr>
          <w:p w14:paraId="2CDE8E16" w14:textId="0FAB847D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2.7 (2)</w:t>
            </w:r>
          </w:p>
        </w:tc>
        <w:tc>
          <w:tcPr>
            <w:tcW w:w="1298" w:type="dxa"/>
          </w:tcPr>
          <w:p w14:paraId="70FDA02E" w14:textId="0AA7A928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  <w:tc>
          <w:tcPr>
            <w:tcW w:w="1104" w:type="dxa"/>
          </w:tcPr>
          <w:p w14:paraId="72752AA3" w14:textId="148AC21E" w:rsidR="00534C6D" w:rsidRPr="0055676B" w:rsidRDefault="008A2838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3 (14)</w:t>
            </w:r>
          </w:p>
        </w:tc>
        <w:tc>
          <w:tcPr>
            <w:tcW w:w="1104" w:type="dxa"/>
          </w:tcPr>
          <w:p w14:paraId="13CEBE2A" w14:textId="1226BF66" w:rsidR="00534C6D" w:rsidRPr="0055676B" w:rsidRDefault="008A2838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8 (8)</w:t>
            </w:r>
          </w:p>
        </w:tc>
        <w:tc>
          <w:tcPr>
            <w:tcW w:w="1439" w:type="dxa"/>
          </w:tcPr>
          <w:p w14:paraId="366875F1" w14:textId="4CA3C5E5" w:rsidR="00534C6D" w:rsidRPr="0055676B" w:rsidRDefault="008A2838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4.1 (2)</w:t>
            </w:r>
          </w:p>
        </w:tc>
        <w:tc>
          <w:tcPr>
            <w:tcW w:w="997" w:type="dxa"/>
          </w:tcPr>
          <w:p w14:paraId="2705C35D" w14:textId="37859AB2" w:rsidR="00534C6D" w:rsidRPr="0055676B" w:rsidRDefault="008A2838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</w:tr>
      <w:tr w:rsidR="00534C6D" w:rsidRPr="0055676B" w14:paraId="0A05532A" w14:textId="6423721D" w:rsidTr="000F254C">
        <w:tc>
          <w:tcPr>
            <w:tcW w:w="3890" w:type="dxa"/>
          </w:tcPr>
          <w:p w14:paraId="3A25A688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Secondary</w:t>
            </w:r>
          </w:p>
        </w:tc>
        <w:tc>
          <w:tcPr>
            <w:tcW w:w="1315" w:type="dxa"/>
          </w:tcPr>
          <w:p w14:paraId="517293CF" w14:textId="743D1C66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7 (90)</w:t>
            </w:r>
          </w:p>
        </w:tc>
        <w:tc>
          <w:tcPr>
            <w:tcW w:w="1298" w:type="dxa"/>
          </w:tcPr>
          <w:p w14:paraId="339D5553" w14:textId="71D9BA13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74 (72)</w:t>
            </w:r>
          </w:p>
        </w:tc>
        <w:tc>
          <w:tcPr>
            <w:tcW w:w="1305" w:type="dxa"/>
          </w:tcPr>
          <w:p w14:paraId="35DF24EC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8" w:type="dxa"/>
          </w:tcPr>
          <w:p w14:paraId="4C984E6C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4" w:type="dxa"/>
          </w:tcPr>
          <w:p w14:paraId="0ABAD307" w14:textId="2EA0E511" w:rsidR="00534C6D" w:rsidRPr="0055676B" w:rsidRDefault="008A2838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2 (57)</w:t>
            </w:r>
          </w:p>
        </w:tc>
        <w:tc>
          <w:tcPr>
            <w:tcW w:w="1104" w:type="dxa"/>
          </w:tcPr>
          <w:p w14:paraId="5682C7C5" w14:textId="6770D550" w:rsidR="00534C6D" w:rsidRPr="0055676B" w:rsidRDefault="008A2838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79 (78)</w:t>
            </w:r>
          </w:p>
        </w:tc>
        <w:tc>
          <w:tcPr>
            <w:tcW w:w="1439" w:type="dxa"/>
          </w:tcPr>
          <w:p w14:paraId="4180DDFF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7" w:type="dxa"/>
          </w:tcPr>
          <w:p w14:paraId="3EDDB2EE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34C6D" w:rsidRPr="0055676B" w14:paraId="08DDB24F" w14:textId="76869681" w:rsidTr="000F254C">
        <w:tc>
          <w:tcPr>
            <w:tcW w:w="3890" w:type="dxa"/>
          </w:tcPr>
          <w:p w14:paraId="09542224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University/Polytechnic/College of Education</w:t>
            </w:r>
          </w:p>
        </w:tc>
        <w:tc>
          <w:tcPr>
            <w:tcW w:w="1315" w:type="dxa"/>
          </w:tcPr>
          <w:p w14:paraId="7BAE752C" w14:textId="74C44AE0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 (5)</w:t>
            </w:r>
          </w:p>
        </w:tc>
        <w:tc>
          <w:tcPr>
            <w:tcW w:w="1298" w:type="dxa"/>
          </w:tcPr>
          <w:p w14:paraId="6ED21EBB" w14:textId="2A31AB09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9 (18)</w:t>
            </w:r>
          </w:p>
        </w:tc>
        <w:tc>
          <w:tcPr>
            <w:tcW w:w="1305" w:type="dxa"/>
          </w:tcPr>
          <w:p w14:paraId="0DF1CE9E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8" w:type="dxa"/>
          </w:tcPr>
          <w:p w14:paraId="10903F6B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4" w:type="dxa"/>
          </w:tcPr>
          <w:p w14:paraId="0EB34169" w14:textId="5B68F24F" w:rsidR="00534C6D" w:rsidRPr="0055676B" w:rsidRDefault="008A2838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6 (29)</w:t>
            </w:r>
          </w:p>
        </w:tc>
        <w:tc>
          <w:tcPr>
            <w:tcW w:w="1104" w:type="dxa"/>
          </w:tcPr>
          <w:p w14:paraId="0F92A71E" w14:textId="34C7213A" w:rsidR="00534C6D" w:rsidRPr="0055676B" w:rsidRDefault="008A2838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4 (14)</w:t>
            </w:r>
          </w:p>
        </w:tc>
        <w:tc>
          <w:tcPr>
            <w:tcW w:w="1439" w:type="dxa"/>
          </w:tcPr>
          <w:p w14:paraId="17EED4AE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7" w:type="dxa"/>
          </w:tcPr>
          <w:p w14:paraId="2448D325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34C6D" w:rsidRPr="0055676B" w14:paraId="6497EE4F" w14:textId="06F885AF" w:rsidTr="000F254C">
        <w:tc>
          <w:tcPr>
            <w:tcW w:w="3890" w:type="dxa"/>
          </w:tcPr>
          <w:p w14:paraId="3DCE1587" w14:textId="0654ACD5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 of initial diagnosis</w:t>
            </w:r>
          </w:p>
        </w:tc>
        <w:tc>
          <w:tcPr>
            <w:tcW w:w="1315" w:type="dxa"/>
          </w:tcPr>
          <w:p w14:paraId="261CA819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8" w:type="dxa"/>
          </w:tcPr>
          <w:p w14:paraId="34698892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5" w:type="dxa"/>
          </w:tcPr>
          <w:p w14:paraId="4FA91970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8" w:type="dxa"/>
          </w:tcPr>
          <w:p w14:paraId="2541B3B5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4" w:type="dxa"/>
          </w:tcPr>
          <w:p w14:paraId="16378F19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4" w:type="dxa"/>
          </w:tcPr>
          <w:p w14:paraId="226FE12B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9" w:type="dxa"/>
          </w:tcPr>
          <w:p w14:paraId="1EFCDCE0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7" w:type="dxa"/>
          </w:tcPr>
          <w:p w14:paraId="072D2BFF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34C6D" w:rsidRPr="0055676B" w14:paraId="47F62FE8" w14:textId="786918FC" w:rsidTr="000F254C">
        <w:tc>
          <w:tcPr>
            <w:tcW w:w="3890" w:type="dxa"/>
          </w:tcPr>
          <w:p w14:paraId="1E577167" w14:textId="79772CAF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Birth</w:t>
            </w:r>
          </w:p>
        </w:tc>
        <w:tc>
          <w:tcPr>
            <w:tcW w:w="1315" w:type="dxa"/>
          </w:tcPr>
          <w:p w14:paraId="1BA650A4" w14:textId="6BFA3673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298" w:type="dxa"/>
          </w:tcPr>
          <w:p w14:paraId="56705D59" w14:textId="0F4ECB88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0 (10)</w:t>
            </w:r>
          </w:p>
        </w:tc>
        <w:tc>
          <w:tcPr>
            <w:tcW w:w="1305" w:type="dxa"/>
          </w:tcPr>
          <w:p w14:paraId="2FB9FAE5" w14:textId="42D6E49D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2.9 (4)</w:t>
            </w:r>
          </w:p>
        </w:tc>
        <w:tc>
          <w:tcPr>
            <w:tcW w:w="1298" w:type="dxa"/>
          </w:tcPr>
          <w:p w14:paraId="0CDAFBAF" w14:textId="181530CA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1104" w:type="dxa"/>
          </w:tcPr>
          <w:p w14:paraId="435DD8AF" w14:textId="025D5139" w:rsidR="00534C6D" w:rsidRPr="0055676B" w:rsidRDefault="001F5BBA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 (5)</w:t>
            </w:r>
          </w:p>
        </w:tc>
        <w:tc>
          <w:tcPr>
            <w:tcW w:w="1104" w:type="dxa"/>
          </w:tcPr>
          <w:p w14:paraId="5556D50E" w14:textId="5065AEF1" w:rsidR="00534C6D" w:rsidRPr="0055676B" w:rsidRDefault="003C0629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9 (9)</w:t>
            </w:r>
          </w:p>
        </w:tc>
        <w:tc>
          <w:tcPr>
            <w:tcW w:w="1439" w:type="dxa"/>
          </w:tcPr>
          <w:p w14:paraId="0068BF17" w14:textId="200A815E" w:rsidR="00534C6D" w:rsidRPr="0055676B" w:rsidRDefault="00B634A2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5.1 (4)</w:t>
            </w:r>
          </w:p>
        </w:tc>
        <w:tc>
          <w:tcPr>
            <w:tcW w:w="997" w:type="dxa"/>
          </w:tcPr>
          <w:p w14:paraId="72F07261" w14:textId="579E98DE" w:rsidR="00534C6D" w:rsidRPr="0055676B" w:rsidRDefault="00B634A2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</w:tr>
      <w:tr w:rsidR="00534C6D" w:rsidRPr="0055676B" w14:paraId="46D5E43A" w14:textId="588D5CE0" w:rsidTr="000F254C">
        <w:tc>
          <w:tcPr>
            <w:tcW w:w="3890" w:type="dxa"/>
          </w:tcPr>
          <w:p w14:paraId="22B1E747" w14:textId="618E233E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0 - 5 years</w:t>
            </w:r>
          </w:p>
        </w:tc>
        <w:tc>
          <w:tcPr>
            <w:tcW w:w="1315" w:type="dxa"/>
          </w:tcPr>
          <w:p w14:paraId="1E025BE6" w14:textId="46264FC2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1 (55)</w:t>
            </w:r>
          </w:p>
        </w:tc>
        <w:tc>
          <w:tcPr>
            <w:tcW w:w="1298" w:type="dxa"/>
          </w:tcPr>
          <w:p w14:paraId="5B8C3682" w14:textId="5C1D6AA2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44 (43)</w:t>
            </w:r>
          </w:p>
        </w:tc>
        <w:tc>
          <w:tcPr>
            <w:tcW w:w="1305" w:type="dxa"/>
          </w:tcPr>
          <w:p w14:paraId="2D13FCA8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8" w:type="dxa"/>
          </w:tcPr>
          <w:p w14:paraId="72D0944B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4" w:type="dxa"/>
          </w:tcPr>
          <w:p w14:paraId="0DE112C1" w14:textId="148A9F92" w:rsidR="00534C6D" w:rsidRPr="0055676B" w:rsidRDefault="001F5BBA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3 (62)</w:t>
            </w:r>
          </w:p>
        </w:tc>
        <w:tc>
          <w:tcPr>
            <w:tcW w:w="1104" w:type="dxa"/>
          </w:tcPr>
          <w:p w14:paraId="6F17DB8A" w14:textId="11AE4B45" w:rsidR="00534C6D" w:rsidRPr="0055676B" w:rsidRDefault="003C0629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42 (42)</w:t>
            </w:r>
          </w:p>
        </w:tc>
        <w:tc>
          <w:tcPr>
            <w:tcW w:w="1439" w:type="dxa"/>
          </w:tcPr>
          <w:p w14:paraId="23BB90DE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7" w:type="dxa"/>
          </w:tcPr>
          <w:p w14:paraId="4230D737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34C6D" w:rsidRPr="0055676B" w14:paraId="7AB499B7" w14:textId="3F9967AD" w:rsidTr="000F254C">
        <w:tc>
          <w:tcPr>
            <w:tcW w:w="3890" w:type="dxa"/>
          </w:tcPr>
          <w:p w14:paraId="3A28B1B3" w14:textId="21232E51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6 - 10 years</w:t>
            </w:r>
          </w:p>
        </w:tc>
        <w:tc>
          <w:tcPr>
            <w:tcW w:w="1315" w:type="dxa"/>
          </w:tcPr>
          <w:p w14:paraId="4635E3B0" w14:textId="77D178A5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7 (35)</w:t>
            </w:r>
          </w:p>
        </w:tc>
        <w:tc>
          <w:tcPr>
            <w:tcW w:w="1298" w:type="dxa"/>
          </w:tcPr>
          <w:p w14:paraId="1C6CB19A" w14:textId="3883775D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35 (34)</w:t>
            </w:r>
          </w:p>
        </w:tc>
        <w:tc>
          <w:tcPr>
            <w:tcW w:w="1305" w:type="dxa"/>
          </w:tcPr>
          <w:p w14:paraId="10E6328C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8" w:type="dxa"/>
          </w:tcPr>
          <w:p w14:paraId="6A2DD0EA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4" w:type="dxa"/>
          </w:tcPr>
          <w:p w14:paraId="0297E0C5" w14:textId="682C8EC1" w:rsidR="00534C6D" w:rsidRPr="0055676B" w:rsidRDefault="00BB5BA2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5 (24)</w:t>
            </w:r>
          </w:p>
        </w:tc>
        <w:tc>
          <w:tcPr>
            <w:tcW w:w="1104" w:type="dxa"/>
          </w:tcPr>
          <w:p w14:paraId="2B07EE67" w14:textId="1D897E25" w:rsidR="00534C6D" w:rsidRPr="0055676B" w:rsidRDefault="003C0629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37 (37)</w:t>
            </w:r>
          </w:p>
        </w:tc>
        <w:tc>
          <w:tcPr>
            <w:tcW w:w="1439" w:type="dxa"/>
          </w:tcPr>
          <w:p w14:paraId="4A2D4904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7" w:type="dxa"/>
          </w:tcPr>
          <w:p w14:paraId="7B2B2399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34C6D" w:rsidRPr="0055676B" w14:paraId="7FEC66CC" w14:textId="034FAA3A" w:rsidTr="000F254C">
        <w:tc>
          <w:tcPr>
            <w:tcW w:w="3890" w:type="dxa"/>
          </w:tcPr>
          <w:p w14:paraId="3DF23810" w14:textId="1AB1F23D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1 - 15 years</w:t>
            </w:r>
          </w:p>
        </w:tc>
        <w:tc>
          <w:tcPr>
            <w:tcW w:w="1315" w:type="dxa"/>
          </w:tcPr>
          <w:p w14:paraId="105D8A64" w14:textId="45B0289E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2 (10)</w:t>
            </w:r>
          </w:p>
        </w:tc>
        <w:tc>
          <w:tcPr>
            <w:tcW w:w="1298" w:type="dxa"/>
          </w:tcPr>
          <w:p w14:paraId="6F92EA3A" w14:textId="0DF8D5F0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1 (11)</w:t>
            </w:r>
          </w:p>
        </w:tc>
        <w:tc>
          <w:tcPr>
            <w:tcW w:w="1305" w:type="dxa"/>
          </w:tcPr>
          <w:p w14:paraId="7230B358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8" w:type="dxa"/>
          </w:tcPr>
          <w:p w14:paraId="515D35F9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4" w:type="dxa"/>
          </w:tcPr>
          <w:p w14:paraId="30F049F1" w14:textId="495B5D08" w:rsidR="00534C6D" w:rsidRPr="0055676B" w:rsidRDefault="00BB5BA2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 (5)</w:t>
            </w:r>
          </w:p>
        </w:tc>
        <w:tc>
          <w:tcPr>
            <w:tcW w:w="1104" w:type="dxa"/>
          </w:tcPr>
          <w:p w14:paraId="21DD3ADC" w14:textId="143D8C2B" w:rsidR="00534C6D" w:rsidRPr="0055676B" w:rsidRDefault="00B634A2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2 (12)</w:t>
            </w:r>
          </w:p>
        </w:tc>
        <w:tc>
          <w:tcPr>
            <w:tcW w:w="1439" w:type="dxa"/>
          </w:tcPr>
          <w:p w14:paraId="0E1E87DF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7" w:type="dxa"/>
          </w:tcPr>
          <w:p w14:paraId="22421E28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34C6D" w:rsidRPr="0055676B" w14:paraId="469B0292" w14:textId="1708BDED" w:rsidTr="000F254C">
        <w:tc>
          <w:tcPr>
            <w:tcW w:w="3890" w:type="dxa"/>
          </w:tcPr>
          <w:p w14:paraId="00E23E74" w14:textId="488724BA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6+ years</w:t>
            </w:r>
          </w:p>
        </w:tc>
        <w:tc>
          <w:tcPr>
            <w:tcW w:w="1315" w:type="dxa"/>
          </w:tcPr>
          <w:p w14:paraId="02829518" w14:textId="2583540D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298" w:type="dxa"/>
          </w:tcPr>
          <w:p w14:paraId="669E5D56" w14:textId="24EE053C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2 (2)</w:t>
            </w:r>
          </w:p>
        </w:tc>
        <w:tc>
          <w:tcPr>
            <w:tcW w:w="1305" w:type="dxa"/>
          </w:tcPr>
          <w:p w14:paraId="646FA3B4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8" w:type="dxa"/>
          </w:tcPr>
          <w:p w14:paraId="29E80F2D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4" w:type="dxa"/>
          </w:tcPr>
          <w:p w14:paraId="33BC6D34" w14:textId="505B3736" w:rsidR="00534C6D" w:rsidRPr="0055676B" w:rsidRDefault="00BB5BA2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 (5)</w:t>
            </w:r>
          </w:p>
        </w:tc>
        <w:tc>
          <w:tcPr>
            <w:tcW w:w="1104" w:type="dxa"/>
          </w:tcPr>
          <w:p w14:paraId="41883A3E" w14:textId="71DDD6A9" w:rsidR="00534C6D" w:rsidRPr="0055676B" w:rsidRDefault="00B634A2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 (1)</w:t>
            </w:r>
          </w:p>
        </w:tc>
        <w:tc>
          <w:tcPr>
            <w:tcW w:w="1439" w:type="dxa"/>
          </w:tcPr>
          <w:p w14:paraId="25F39443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7" w:type="dxa"/>
          </w:tcPr>
          <w:p w14:paraId="456ADE1A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34C6D" w:rsidRPr="0055676B" w14:paraId="73AECF03" w14:textId="41091FC8" w:rsidTr="000F254C">
        <w:tc>
          <w:tcPr>
            <w:tcW w:w="3890" w:type="dxa"/>
          </w:tcPr>
          <w:p w14:paraId="3C0E2A49" w14:textId="77777777" w:rsidR="00534C6D" w:rsidRPr="0055676B" w:rsidRDefault="00534C6D" w:rsidP="0055676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ccupation</w:t>
            </w:r>
          </w:p>
        </w:tc>
        <w:tc>
          <w:tcPr>
            <w:tcW w:w="1315" w:type="dxa"/>
          </w:tcPr>
          <w:p w14:paraId="06790518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8" w:type="dxa"/>
          </w:tcPr>
          <w:p w14:paraId="6BC523A3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5" w:type="dxa"/>
          </w:tcPr>
          <w:p w14:paraId="04F50DB8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8" w:type="dxa"/>
          </w:tcPr>
          <w:p w14:paraId="481BF5BA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4" w:type="dxa"/>
          </w:tcPr>
          <w:p w14:paraId="141C663A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4" w:type="dxa"/>
          </w:tcPr>
          <w:p w14:paraId="3B99E5AF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9" w:type="dxa"/>
          </w:tcPr>
          <w:p w14:paraId="681A3532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7" w:type="dxa"/>
          </w:tcPr>
          <w:p w14:paraId="1615089C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34C6D" w:rsidRPr="0055676B" w14:paraId="31D0CE58" w14:textId="31C8FC35" w:rsidTr="000F254C">
        <w:tc>
          <w:tcPr>
            <w:tcW w:w="3890" w:type="dxa"/>
          </w:tcPr>
          <w:p w14:paraId="14489C41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Student</w:t>
            </w:r>
          </w:p>
        </w:tc>
        <w:tc>
          <w:tcPr>
            <w:tcW w:w="1315" w:type="dxa"/>
          </w:tcPr>
          <w:p w14:paraId="409F2E53" w14:textId="4C80CFFA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9 (100)</w:t>
            </w:r>
          </w:p>
        </w:tc>
        <w:tc>
          <w:tcPr>
            <w:tcW w:w="1298" w:type="dxa"/>
          </w:tcPr>
          <w:p w14:paraId="35C0EF49" w14:textId="0F53FB4B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00 (97)</w:t>
            </w:r>
          </w:p>
        </w:tc>
        <w:tc>
          <w:tcPr>
            <w:tcW w:w="1305" w:type="dxa"/>
          </w:tcPr>
          <w:p w14:paraId="45A881C9" w14:textId="50B3B71E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0.6 (1)</w:t>
            </w:r>
          </w:p>
        </w:tc>
        <w:tc>
          <w:tcPr>
            <w:tcW w:w="1298" w:type="dxa"/>
          </w:tcPr>
          <w:p w14:paraId="6C87D3AF" w14:textId="183485E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</w:p>
        </w:tc>
        <w:tc>
          <w:tcPr>
            <w:tcW w:w="1104" w:type="dxa"/>
          </w:tcPr>
          <w:p w14:paraId="3DD33197" w14:textId="4C50138A" w:rsidR="00534C6D" w:rsidRPr="0055676B" w:rsidRDefault="005F147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9 (91)</w:t>
            </w:r>
          </w:p>
        </w:tc>
        <w:tc>
          <w:tcPr>
            <w:tcW w:w="1104" w:type="dxa"/>
          </w:tcPr>
          <w:p w14:paraId="5A6F7E0A" w14:textId="4C33E19B" w:rsidR="00534C6D" w:rsidRPr="0055676B" w:rsidRDefault="005F147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00 (99)</w:t>
            </w:r>
          </w:p>
        </w:tc>
        <w:tc>
          <w:tcPr>
            <w:tcW w:w="1439" w:type="dxa"/>
          </w:tcPr>
          <w:p w14:paraId="2083B153" w14:textId="46F86A3A" w:rsidR="00534C6D" w:rsidRPr="0055676B" w:rsidRDefault="00F64C88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5.3 (1)</w:t>
            </w:r>
          </w:p>
        </w:tc>
        <w:tc>
          <w:tcPr>
            <w:tcW w:w="997" w:type="dxa"/>
          </w:tcPr>
          <w:p w14:paraId="068040EB" w14:textId="18392D7E" w:rsidR="00534C6D" w:rsidRPr="0055676B" w:rsidRDefault="00F64C88" w:rsidP="0055676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2*</w:t>
            </w:r>
          </w:p>
        </w:tc>
      </w:tr>
      <w:tr w:rsidR="00534C6D" w:rsidRPr="0055676B" w14:paraId="1DB34897" w14:textId="5344F30D" w:rsidTr="000F254C">
        <w:tc>
          <w:tcPr>
            <w:tcW w:w="3890" w:type="dxa"/>
          </w:tcPr>
          <w:p w14:paraId="3288E3DB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Others</w:t>
            </w:r>
          </w:p>
        </w:tc>
        <w:tc>
          <w:tcPr>
            <w:tcW w:w="1315" w:type="dxa"/>
          </w:tcPr>
          <w:p w14:paraId="489A12E3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298" w:type="dxa"/>
          </w:tcPr>
          <w:p w14:paraId="59D36F7F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3 (3)</w:t>
            </w:r>
          </w:p>
        </w:tc>
        <w:tc>
          <w:tcPr>
            <w:tcW w:w="1305" w:type="dxa"/>
          </w:tcPr>
          <w:p w14:paraId="1F693D98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8" w:type="dxa"/>
          </w:tcPr>
          <w:p w14:paraId="236CBD9F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4" w:type="dxa"/>
          </w:tcPr>
          <w:p w14:paraId="268A1A94" w14:textId="626085E5" w:rsidR="00534C6D" w:rsidRPr="0055676B" w:rsidRDefault="005F147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2 (9)</w:t>
            </w:r>
          </w:p>
        </w:tc>
        <w:tc>
          <w:tcPr>
            <w:tcW w:w="1104" w:type="dxa"/>
          </w:tcPr>
          <w:p w14:paraId="2A2C1B9E" w14:textId="6589ADAD" w:rsidR="00534C6D" w:rsidRPr="0055676B" w:rsidRDefault="005F147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 (1)</w:t>
            </w:r>
          </w:p>
        </w:tc>
        <w:tc>
          <w:tcPr>
            <w:tcW w:w="1439" w:type="dxa"/>
          </w:tcPr>
          <w:p w14:paraId="37D5E0F5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7" w:type="dxa"/>
          </w:tcPr>
          <w:p w14:paraId="172D1793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34C6D" w:rsidRPr="0055676B" w14:paraId="0C3AC3D0" w14:textId="089D1536" w:rsidTr="000F254C">
        <w:tc>
          <w:tcPr>
            <w:tcW w:w="3890" w:type="dxa"/>
          </w:tcPr>
          <w:p w14:paraId="398B690C" w14:textId="77777777" w:rsidR="00534C6D" w:rsidRPr="0055676B" w:rsidRDefault="00534C6D" w:rsidP="0055676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ligion</w:t>
            </w:r>
          </w:p>
        </w:tc>
        <w:tc>
          <w:tcPr>
            <w:tcW w:w="1315" w:type="dxa"/>
          </w:tcPr>
          <w:p w14:paraId="3449BD7D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8" w:type="dxa"/>
          </w:tcPr>
          <w:p w14:paraId="0BF72CDF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5" w:type="dxa"/>
          </w:tcPr>
          <w:p w14:paraId="24810CED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8" w:type="dxa"/>
          </w:tcPr>
          <w:p w14:paraId="05D9B67E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4" w:type="dxa"/>
          </w:tcPr>
          <w:p w14:paraId="43D47D1B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4" w:type="dxa"/>
          </w:tcPr>
          <w:p w14:paraId="17A7681A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9" w:type="dxa"/>
          </w:tcPr>
          <w:p w14:paraId="3759B723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7" w:type="dxa"/>
          </w:tcPr>
          <w:p w14:paraId="0D43619B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34C6D" w:rsidRPr="0055676B" w14:paraId="5EA2D585" w14:textId="2EFD3BC2" w:rsidTr="000F254C">
        <w:tc>
          <w:tcPr>
            <w:tcW w:w="3890" w:type="dxa"/>
          </w:tcPr>
          <w:p w14:paraId="4576B357" w14:textId="644552A0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Christianity</w:t>
            </w:r>
          </w:p>
        </w:tc>
        <w:tc>
          <w:tcPr>
            <w:tcW w:w="1315" w:type="dxa"/>
          </w:tcPr>
          <w:p w14:paraId="75CAF3F5" w14:textId="42AA0C5D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1 (58)</w:t>
            </w:r>
          </w:p>
        </w:tc>
        <w:tc>
          <w:tcPr>
            <w:tcW w:w="1298" w:type="dxa"/>
          </w:tcPr>
          <w:p w14:paraId="05FDF8AA" w14:textId="3057D1EF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36 (36)</w:t>
            </w:r>
          </w:p>
        </w:tc>
        <w:tc>
          <w:tcPr>
            <w:tcW w:w="1305" w:type="dxa"/>
          </w:tcPr>
          <w:p w14:paraId="7B395291" w14:textId="21AE73EC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3.4 (2)</w:t>
            </w:r>
          </w:p>
        </w:tc>
        <w:tc>
          <w:tcPr>
            <w:tcW w:w="1298" w:type="dxa"/>
          </w:tcPr>
          <w:p w14:paraId="61218972" w14:textId="1CE12039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  <w:tc>
          <w:tcPr>
            <w:tcW w:w="1104" w:type="dxa"/>
          </w:tcPr>
          <w:p w14:paraId="6745E8BB" w14:textId="70945FF5" w:rsidR="00534C6D" w:rsidRPr="0055676B" w:rsidRDefault="00001960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2 (57)</w:t>
            </w:r>
          </w:p>
        </w:tc>
        <w:tc>
          <w:tcPr>
            <w:tcW w:w="1104" w:type="dxa"/>
          </w:tcPr>
          <w:p w14:paraId="3C10D964" w14:textId="2BA8584E" w:rsidR="00534C6D" w:rsidRPr="0055676B" w:rsidRDefault="0055676B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35 (35)</w:t>
            </w:r>
          </w:p>
        </w:tc>
        <w:tc>
          <w:tcPr>
            <w:tcW w:w="1439" w:type="dxa"/>
          </w:tcPr>
          <w:p w14:paraId="0F404549" w14:textId="51E16BFE" w:rsidR="00534C6D" w:rsidRPr="0055676B" w:rsidRDefault="0055676B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3.8 (</w:t>
            </w:r>
            <w:r w:rsidR="00243F41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7" w:type="dxa"/>
          </w:tcPr>
          <w:p w14:paraId="43EA4E81" w14:textId="2CFCA818" w:rsidR="00534C6D" w:rsidRPr="0055676B" w:rsidRDefault="0055676B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</w:tr>
      <w:tr w:rsidR="00534C6D" w:rsidRPr="0055676B" w14:paraId="05EDB72D" w14:textId="1CE1B983" w:rsidTr="000F254C">
        <w:tc>
          <w:tcPr>
            <w:tcW w:w="3890" w:type="dxa"/>
          </w:tcPr>
          <w:p w14:paraId="27E639DE" w14:textId="77710266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Islam</w:t>
            </w:r>
          </w:p>
        </w:tc>
        <w:tc>
          <w:tcPr>
            <w:tcW w:w="1315" w:type="dxa"/>
          </w:tcPr>
          <w:p w14:paraId="4646B85D" w14:textId="7E02880B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8 (42)</w:t>
            </w:r>
          </w:p>
        </w:tc>
        <w:tc>
          <w:tcPr>
            <w:tcW w:w="1298" w:type="dxa"/>
          </w:tcPr>
          <w:p w14:paraId="221BA2E6" w14:textId="60E3D93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64 (63)</w:t>
            </w:r>
          </w:p>
        </w:tc>
        <w:tc>
          <w:tcPr>
            <w:tcW w:w="1305" w:type="dxa"/>
          </w:tcPr>
          <w:p w14:paraId="1945269A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8" w:type="dxa"/>
          </w:tcPr>
          <w:p w14:paraId="0CE69BA5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4" w:type="dxa"/>
          </w:tcPr>
          <w:p w14:paraId="7F254A48" w14:textId="586B7B14" w:rsidR="00534C6D" w:rsidRPr="0055676B" w:rsidRDefault="00001960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9 (43)</w:t>
            </w:r>
          </w:p>
        </w:tc>
        <w:tc>
          <w:tcPr>
            <w:tcW w:w="1104" w:type="dxa"/>
          </w:tcPr>
          <w:p w14:paraId="6ACA7114" w14:textId="5A338AFC" w:rsidR="00534C6D" w:rsidRPr="0055676B" w:rsidRDefault="0055676B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63 (63)</w:t>
            </w:r>
          </w:p>
        </w:tc>
        <w:tc>
          <w:tcPr>
            <w:tcW w:w="1439" w:type="dxa"/>
          </w:tcPr>
          <w:p w14:paraId="3D37720E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7" w:type="dxa"/>
          </w:tcPr>
          <w:p w14:paraId="1A9696BB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34C6D" w:rsidRPr="0055676B" w14:paraId="4715EC6D" w14:textId="3C5F2833" w:rsidTr="000F254C">
        <w:tc>
          <w:tcPr>
            <w:tcW w:w="3890" w:type="dxa"/>
          </w:tcPr>
          <w:p w14:paraId="5865029C" w14:textId="08873701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Prefer not to say</w:t>
            </w:r>
          </w:p>
        </w:tc>
        <w:tc>
          <w:tcPr>
            <w:tcW w:w="1315" w:type="dxa"/>
          </w:tcPr>
          <w:p w14:paraId="362200A6" w14:textId="4655E5C6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298" w:type="dxa"/>
          </w:tcPr>
          <w:p w14:paraId="517FC24F" w14:textId="685CB08C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1 (1)</w:t>
            </w:r>
          </w:p>
        </w:tc>
        <w:tc>
          <w:tcPr>
            <w:tcW w:w="1305" w:type="dxa"/>
          </w:tcPr>
          <w:p w14:paraId="2D4E4105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8" w:type="dxa"/>
          </w:tcPr>
          <w:p w14:paraId="2E211B02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4" w:type="dxa"/>
          </w:tcPr>
          <w:p w14:paraId="5ACC494C" w14:textId="08C335E9" w:rsidR="00534C6D" w:rsidRPr="0055676B" w:rsidRDefault="00001960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04" w:type="dxa"/>
          </w:tcPr>
          <w:p w14:paraId="61D3F6B0" w14:textId="75018D95" w:rsidR="00534C6D" w:rsidRPr="0055676B" w:rsidRDefault="0055676B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76B">
              <w:rPr>
                <w:rFonts w:ascii="Times New Roman" w:hAnsi="Times New Roman" w:cs="Times New Roman"/>
                <w:sz w:val="21"/>
                <w:szCs w:val="21"/>
              </w:rPr>
              <w:t>2 (2)</w:t>
            </w:r>
          </w:p>
        </w:tc>
        <w:tc>
          <w:tcPr>
            <w:tcW w:w="1439" w:type="dxa"/>
          </w:tcPr>
          <w:p w14:paraId="6E46F43F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7" w:type="dxa"/>
          </w:tcPr>
          <w:p w14:paraId="29960B03" w14:textId="77777777" w:rsidR="00534C6D" w:rsidRPr="0055676B" w:rsidRDefault="00534C6D" w:rsidP="005567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403EF7FA" w14:textId="77777777" w:rsidR="005B3F3C" w:rsidRDefault="005B3F3C" w:rsidP="00637A62">
      <w:pPr>
        <w:pStyle w:val="Heading1"/>
        <w:rPr>
          <w:rFonts w:eastAsia="Calibri"/>
        </w:rPr>
      </w:pPr>
      <w:r w:rsidRPr="00782F9B">
        <w:rPr>
          <w:rFonts w:eastAsia="Calibri"/>
        </w:rPr>
        <w:lastRenderedPageBreak/>
        <w:t>Warm bath</w:t>
      </w:r>
    </w:p>
    <w:tbl>
      <w:tblPr>
        <w:tblStyle w:val="TableGridLight"/>
        <w:tblpPr w:leftFromText="180" w:rightFromText="180" w:horzAnchor="margin" w:tblpX="-714" w:tblpY="613"/>
        <w:tblW w:w="13664" w:type="dxa"/>
        <w:tblLook w:val="04A0" w:firstRow="1" w:lastRow="0" w:firstColumn="1" w:lastColumn="0" w:noHBand="0" w:noVBand="1"/>
      </w:tblPr>
      <w:tblGrid>
        <w:gridCol w:w="4035"/>
        <w:gridCol w:w="1317"/>
        <w:gridCol w:w="1300"/>
        <w:gridCol w:w="1307"/>
        <w:gridCol w:w="1273"/>
        <w:gridCol w:w="1108"/>
        <w:gridCol w:w="1108"/>
        <w:gridCol w:w="1108"/>
        <w:gridCol w:w="1108"/>
      </w:tblGrid>
      <w:tr w:rsidR="00D8238B" w:rsidRPr="00D8238B" w14:paraId="0BBC5AE1" w14:textId="77777777" w:rsidTr="00D8238B">
        <w:tc>
          <w:tcPr>
            <w:tcW w:w="4035" w:type="dxa"/>
            <w:vMerge w:val="restart"/>
          </w:tcPr>
          <w:p w14:paraId="366C4898" w14:textId="280E4857" w:rsidR="00D8238B" w:rsidRPr="00D8238B" w:rsidRDefault="00D8238B" w:rsidP="00D8238B">
            <w:pPr>
              <w:ind w:firstLine="72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5197" w:type="dxa"/>
            <w:gridSpan w:val="4"/>
          </w:tcPr>
          <w:p w14:paraId="4E5914A7" w14:textId="261E6208" w:rsidR="00D8238B" w:rsidRPr="00D8238B" w:rsidRDefault="00D8238B" w:rsidP="00D8238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Past Use of NPIs </w:t>
            </w:r>
          </w:p>
        </w:tc>
        <w:tc>
          <w:tcPr>
            <w:tcW w:w="4432" w:type="dxa"/>
            <w:gridSpan w:val="4"/>
          </w:tcPr>
          <w:p w14:paraId="60E3518C" w14:textId="527274EE" w:rsidR="00D8238B" w:rsidRPr="00D8238B" w:rsidRDefault="00D8238B" w:rsidP="00D8238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uture Use of NPIs</w:t>
            </w:r>
          </w:p>
        </w:tc>
      </w:tr>
      <w:tr w:rsidR="00D8238B" w:rsidRPr="00D8238B" w14:paraId="093436E6" w14:textId="733589D1" w:rsidTr="00D8238B">
        <w:tc>
          <w:tcPr>
            <w:tcW w:w="4035" w:type="dxa"/>
            <w:vMerge/>
          </w:tcPr>
          <w:p w14:paraId="2F99FEC2" w14:textId="5FF56151" w:rsidR="00D8238B" w:rsidRPr="00D8238B" w:rsidRDefault="00D8238B" w:rsidP="00D8238B">
            <w:pPr>
              <w:ind w:firstLine="72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17" w:type="dxa"/>
          </w:tcPr>
          <w:p w14:paraId="41CF3490" w14:textId="77777777" w:rsidR="00D8238B" w:rsidRPr="00D8238B" w:rsidRDefault="00D8238B" w:rsidP="00D8238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sers, n (%)</w:t>
            </w:r>
          </w:p>
        </w:tc>
        <w:tc>
          <w:tcPr>
            <w:tcW w:w="1300" w:type="dxa"/>
          </w:tcPr>
          <w:p w14:paraId="45205B38" w14:textId="77777777" w:rsidR="00D8238B" w:rsidRPr="00D8238B" w:rsidRDefault="00D8238B" w:rsidP="00D8238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users, n (%)</w:t>
            </w:r>
          </w:p>
        </w:tc>
        <w:tc>
          <w:tcPr>
            <w:tcW w:w="1307" w:type="dxa"/>
          </w:tcPr>
          <w:p w14:paraId="05584432" w14:textId="77777777" w:rsidR="00D8238B" w:rsidRPr="00D8238B" w:rsidRDefault="00D8238B" w:rsidP="00D8238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arson chi-square value (</w:t>
            </w:r>
            <w:proofErr w:type="spellStart"/>
            <w:r w:rsidRPr="00D823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f</w:t>
            </w:r>
            <w:proofErr w:type="spellEnd"/>
            <w:r w:rsidRPr="00D823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273" w:type="dxa"/>
          </w:tcPr>
          <w:p w14:paraId="263CE544" w14:textId="77777777" w:rsidR="00D8238B" w:rsidRPr="00D8238B" w:rsidRDefault="00D8238B" w:rsidP="00D8238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1108" w:type="dxa"/>
          </w:tcPr>
          <w:p w14:paraId="285647F2" w14:textId="0B6EFEA6" w:rsidR="00D8238B" w:rsidRPr="00D8238B" w:rsidRDefault="00D8238B" w:rsidP="00D8238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sers, n (%)</w:t>
            </w:r>
          </w:p>
        </w:tc>
        <w:tc>
          <w:tcPr>
            <w:tcW w:w="1108" w:type="dxa"/>
          </w:tcPr>
          <w:p w14:paraId="660B99B9" w14:textId="3C2BD3F0" w:rsidR="00D8238B" w:rsidRPr="00D8238B" w:rsidRDefault="00D8238B" w:rsidP="00D8238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users, n (%)</w:t>
            </w:r>
          </w:p>
        </w:tc>
        <w:tc>
          <w:tcPr>
            <w:tcW w:w="1108" w:type="dxa"/>
          </w:tcPr>
          <w:p w14:paraId="3F33D288" w14:textId="786E696A" w:rsidR="00D8238B" w:rsidRPr="00D8238B" w:rsidRDefault="00D8238B" w:rsidP="00D8238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arson chi-square value (</w:t>
            </w:r>
            <w:proofErr w:type="spellStart"/>
            <w:r w:rsidRPr="00D823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f</w:t>
            </w:r>
            <w:proofErr w:type="spellEnd"/>
            <w:r w:rsidRPr="00D823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108" w:type="dxa"/>
          </w:tcPr>
          <w:p w14:paraId="67F50272" w14:textId="3ECEEF6F" w:rsidR="00D8238B" w:rsidRPr="00D8238B" w:rsidRDefault="00D8238B" w:rsidP="00D8238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</w:tr>
      <w:tr w:rsidR="00083D01" w:rsidRPr="00D8238B" w14:paraId="5FC106B8" w14:textId="543B692C" w:rsidTr="00D8238B">
        <w:tc>
          <w:tcPr>
            <w:tcW w:w="4035" w:type="dxa"/>
          </w:tcPr>
          <w:p w14:paraId="062265E9" w14:textId="09C7DA54" w:rsidR="00083D01" w:rsidRPr="00D8238B" w:rsidRDefault="00083D01" w:rsidP="00D8238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317" w:type="dxa"/>
          </w:tcPr>
          <w:p w14:paraId="70AC4CA5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</w:tcPr>
          <w:p w14:paraId="1D054E34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6F95E8E5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65148862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745B7A3E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5903D962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6D0FE07C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063E9601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83D01" w:rsidRPr="00D8238B" w14:paraId="1AF0EF7B" w14:textId="6ADC937D" w:rsidTr="00D8238B">
        <w:tc>
          <w:tcPr>
            <w:tcW w:w="4035" w:type="dxa"/>
          </w:tcPr>
          <w:p w14:paraId="74632DCE" w14:textId="530F7BD7" w:rsidR="00083D01" w:rsidRPr="00D8238B" w:rsidRDefault="00083D01" w:rsidP="00D8238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sym w:font="Symbol" w:char="F0A3"/>
            </w: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5 years</w:t>
            </w:r>
          </w:p>
        </w:tc>
        <w:tc>
          <w:tcPr>
            <w:tcW w:w="1317" w:type="dxa"/>
          </w:tcPr>
          <w:p w14:paraId="1BE12888" w14:textId="5330A898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1 (61)</w:t>
            </w:r>
          </w:p>
        </w:tc>
        <w:tc>
          <w:tcPr>
            <w:tcW w:w="1300" w:type="dxa"/>
          </w:tcPr>
          <w:p w14:paraId="27DCA414" w14:textId="22EAF0EF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64 (61)</w:t>
            </w:r>
          </w:p>
        </w:tc>
        <w:tc>
          <w:tcPr>
            <w:tcW w:w="1307" w:type="dxa"/>
          </w:tcPr>
          <w:p w14:paraId="568F4F5B" w14:textId="6FF474E5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0 (1)</w:t>
            </w:r>
          </w:p>
        </w:tc>
        <w:tc>
          <w:tcPr>
            <w:tcW w:w="1273" w:type="dxa"/>
          </w:tcPr>
          <w:p w14:paraId="52E449D2" w14:textId="6BF14BF0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  <w:tc>
          <w:tcPr>
            <w:tcW w:w="1108" w:type="dxa"/>
          </w:tcPr>
          <w:p w14:paraId="7C0F2425" w14:textId="1644CAF8" w:rsidR="00083D01" w:rsidRPr="00D8238B" w:rsidRDefault="007D2F07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9 (</w:t>
            </w:r>
            <w:r w:rsidR="006717D1" w:rsidRPr="00D8238B">
              <w:rPr>
                <w:rFonts w:ascii="Times New Roman" w:hAnsi="Times New Roman" w:cs="Times New Roman"/>
                <w:sz w:val="21"/>
                <w:szCs w:val="21"/>
              </w:rPr>
              <w:t>56)</w:t>
            </w:r>
          </w:p>
        </w:tc>
        <w:tc>
          <w:tcPr>
            <w:tcW w:w="1108" w:type="dxa"/>
          </w:tcPr>
          <w:p w14:paraId="48552B38" w14:textId="24C0FC53" w:rsidR="00083D01" w:rsidRPr="00D8238B" w:rsidRDefault="00F249A5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66 (62)</w:t>
            </w:r>
          </w:p>
        </w:tc>
        <w:tc>
          <w:tcPr>
            <w:tcW w:w="1108" w:type="dxa"/>
          </w:tcPr>
          <w:p w14:paraId="50B5CF43" w14:textId="7D8DB65D" w:rsidR="00083D01" w:rsidRPr="00D8238B" w:rsidRDefault="00B74870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0.2 (1)</w:t>
            </w:r>
          </w:p>
        </w:tc>
        <w:tc>
          <w:tcPr>
            <w:tcW w:w="1108" w:type="dxa"/>
          </w:tcPr>
          <w:p w14:paraId="2B1314E7" w14:textId="5F6469FF" w:rsidR="00083D01" w:rsidRPr="00D8238B" w:rsidRDefault="00B74870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</w:tr>
      <w:tr w:rsidR="00083D01" w:rsidRPr="00D8238B" w14:paraId="059141CA" w14:textId="28713B90" w:rsidTr="00D8238B">
        <w:tc>
          <w:tcPr>
            <w:tcW w:w="4035" w:type="dxa"/>
          </w:tcPr>
          <w:p w14:paraId="50909825" w14:textId="5597C157" w:rsidR="00083D01" w:rsidRPr="00D8238B" w:rsidRDefault="00083D01" w:rsidP="00D8238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&gt;15 years</w:t>
            </w:r>
          </w:p>
        </w:tc>
        <w:tc>
          <w:tcPr>
            <w:tcW w:w="1317" w:type="dxa"/>
          </w:tcPr>
          <w:p w14:paraId="5629B0D6" w14:textId="4A1DB25E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7 (39)</w:t>
            </w:r>
          </w:p>
        </w:tc>
        <w:tc>
          <w:tcPr>
            <w:tcW w:w="1300" w:type="dxa"/>
          </w:tcPr>
          <w:p w14:paraId="1871E314" w14:textId="7D17E21D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41 (39)</w:t>
            </w:r>
          </w:p>
        </w:tc>
        <w:tc>
          <w:tcPr>
            <w:tcW w:w="1307" w:type="dxa"/>
          </w:tcPr>
          <w:p w14:paraId="642127DE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670352ED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13244DF2" w14:textId="6581FBE4" w:rsidR="00083D01" w:rsidRPr="00D8238B" w:rsidRDefault="006717D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7 (</w:t>
            </w:r>
            <w:r w:rsidR="00F249A5" w:rsidRPr="00D8238B">
              <w:rPr>
                <w:rFonts w:ascii="Times New Roman" w:hAnsi="Times New Roman" w:cs="Times New Roman"/>
                <w:sz w:val="21"/>
                <w:szCs w:val="21"/>
              </w:rPr>
              <w:t>44)</w:t>
            </w:r>
          </w:p>
        </w:tc>
        <w:tc>
          <w:tcPr>
            <w:tcW w:w="1108" w:type="dxa"/>
          </w:tcPr>
          <w:p w14:paraId="584721D4" w14:textId="07F8238D" w:rsidR="00083D01" w:rsidRPr="00D8238B" w:rsidRDefault="00F249A5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 xml:space="preserve">40 </w:t>
            </w:r>
            <w:r w:rsidR="00B74870" w:rsidRPr="00D8238B">
              <w:rPr>
                <w:rFonts w:ascii="Times New Roman" w:hAnsi="Times New Roman" w:cs="Times New Roman"/>
                <w:sz w:val="21"/>
                <w:szCs w:val="21"/>
              </w:rPr>
              <w:t>(38)</w:t>
            </w:r>
          </w:p>
        </w:tc>
        <w:tc>
          <w:tcPr>
            <w:tcW w:w="1108" w:type="dxa"/>
          </w:tcPr>
          <w:p w14:paraId="4C2DFE43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1B06C75A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83D01" w:rsidRPr="00D8238B" w14:paraId="667E3F3E" w14:textId="157BDA5C" w:rsidTr="00D8238B">
        <w:tc>
          <w:tcPr>
            <w:tcW w:w="4035" w:type="dxa"/>
          </w:tcPr>
          <w:p w14:paraId="332ADD30" w14:textId="77777777" w:rsidR="00083D01" w:rsidRPr="00D8238B" w:rsidRDefault="00083D01" w:rsidP="00D8238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ex </w:t>
            </w:r>
          </w:p>
        </w:tc>
        <w:tc>
          <w:tcPr>
            <w:tcW w:w="1317" w:type="dxa"/>
          </w:tcPr>
          <w:p w14:paraId="0E7446CB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</w:tcPr>
          <w:p w14:paraId="1DCC90BF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4BD9AF4D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7926F47C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7BD0DB60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716FF0CB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4C05DBB7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4B74BC29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83D01" w:rsidRPr="00D8238B" w14:paraId="281358A7" w14:textId="2F6DC9FC" w:rsidTr="00D8238B">
        <w:tc>
          <w:tcPr>
            <w:tcW w:w="4035" w:type="dxa"/>
          </w:tcPr>
          <w:p w14:paraId="144D13A7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 xml:space="preserve">Male </w:t>
            </w:r>
          </w:p>
        </w:tc>
        <w:tc>
          <w:tcPr>
            <w:tcW w:w="1317" w:type="dxa"/>
          </w:tcPr>
          <w:p w14:paraId="6BF7B73F" w14:textId="2F6B21F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7 (39)</w:t>
            </w:r>
          </w:p>
        </w:tc>
        <w:tc>
          <w:tcPr>
            <w:tcW w:w="1300" w:type="dxa"/>
          </w:tcPr>
          <w:p w14:paraId="193DD3F7" w14:textId="2AC99BD8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53 (50)</w:t>
            </w:r>
          </w:p>
        </w:tc>
        <w:tc>
          <w:tcPr>
            <w:tcW w:w="1307" w:type="dxa"/>
          </w:tcPr>
          <w:p w14:paraId="73F969BE" w14:textId="1C5D2914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0.8 (1)</w:t>
            </w:r>
          </w:p>
        </w:tc>
        <w:tc>
          <w:tcPr>
            <w:tcW w:w="1273" w:type="dxa"/>
          </w:tcPr>
          <w:p w14:paraId="425A9502" w14:textId="681D80E8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</w:p>
        </w:tc>
        <w:tc>
          <w:tcPr>
            <w:tcW w:w="1108" w:type="dxa"/>
          </w:tcPr>
          <w:p w14:paraId="0935D420" w14:textId="060947AF" w:rsidR="00083D01" w:rsidRPr="00D8238B" w:rsidRDefault="008713BB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6 (38)</w:t>
            </w:r>
          </w:p>
        </w:tc>
        <w:tc>
          <w:tcPr>
            <w:tcW w:w="1108" w:type="dxa"/>
          </w:tcPr>
          <w:p w14:paraId="3EB8BA11" w14:textId="24AD2724" w:rsidR="00083D01" w:rsidRPr="00D8238B" w:rsidRDefault="008713BB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54 (51)</w:t>
            </w:r>
          </w:p>
        </w:tc>
        <w:tc>
          <w:tcPr>
            <w:tcW w:w="1108" w:type="dxa"/>
          </w:tcPr>
          <w:p w14:paraId="036BC73D" w14:textId="420DE78C" w:rsidR="00083D01" w:rsidRPr="00D8238B" w:rsidRDefault="008713BB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 xml:space="preserve">0.9 (1) </w:t>
            </w:r>
          </w:p>
        </w:tc>
        <w:tc>
          <w:tcPr>
            <w:tcW w:w="1108" w:type="dxa"/>
          </w:tcPr>
          <w:p w14:paraId="21EA8ADC" w14:textId="3C752BD1" w:rsidR="00083D01" w:rsidRPr="00D8238B" w:rsidRDefault="008713BB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</w:tr>
      <w:tr w:rsidR="00083D01" w:rsidRPr="00D8238B" w14:paraId="18AAF8A0" w14:textId="3E9E5FDE" w:rsidTr="00D8238B">
        <w:tc>
          <w:tcPr>
            <w:tcW w:w="4035" w:type="dxa"/>
          </w:tcPr>
          <w:p w14:paraId="093CB9DD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317" w:type="dxa"/>
          </w:tcPr>
          <w:p w14:paraId="79B319CA" w14:textId="4793F25B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1 (61)</w:t>
            </w:r>
          </w:p>
        </w:tc>
        <w:tc>
          <w:tcPr>
            <w:tcW w:w="1300" w:type="dxa"/>
          </w:tcPr>
          <w:p w14:paraId="66F157A9" w14:textId="7A17651C" w:rsidR="00083D01" w:rsidRPr="00D8238B" w:rsidRDefault="00083D01" w:rsidP="00D8238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52 (50)</w:t>
            </w:r>
          </w:p>
        </w:tc>
        <w:tc>
          <w:tcPr>
            <w:tcW w:w="1307" w:type="dxa"/>
          </w:tcPr>
          <w:p w14:paraId="53BCE335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106548EA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786EA787" w14:textId="7516506E" w:rsidR="00083D01" w:rsidRPr="00D8238B" w:rsidRDefault="008713BB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0 (62)</w:t>
            </w:r>
          </w:p>
        </w:tc>
        <w:tc>
          <w:tcPr>
            <w:tcW w:w="1108" w:type="dxa"/>
          </w:tcPr>
          <w:p w14:paraId="567C423D" w14:textId="08A04023" w:rsidR="00083D01" w:rsidRPr="00D8238B" w:rsidRDefault="008713BB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53 (49)</w:t>
            </w:r>
          </w:p>
        </w:tc>
        <w:tc>
          <w:tcPr>
            <w:tcW w:w="1108" w:type="dxa"/>
          </w:tcPr>
          <w:p w14:paraId="518CB8AC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5CD08CA8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83D01" w:rsidRPr="00D8238B" w14:paraId="0782C995" w14:textId="0591F2AD" w:rsidTr="00D8238B">
        <w:tc>
          <w:tcPr>
            <w:tcW w:w="4035" w:type="dxa"/>
          </w:tcPr>
          <w:p w14:paraId="7210CDC4" w14:textId="16546B63" w:rsidR="00083D01" w:rsidRPr="00D8238B" w:rsidRDefault="00083D01" w:rsidP="00D8238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requency of SCC in last 12 months</w:t>
            </w:r>
          </w:p>
        </w:tc>
        <w:tc>
          <w:tcPr>
            <w:tcW w:w="1317" w:type="dxa"/>
          </w:tcPr>
          <w:p w14:paraId="09B2C886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</w:tcPr>
          <w:p w14:paraId="2AC37AF2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28506D95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3088B489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53F525A4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3A87AA59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48034CDA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4B17902B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83D01" w:rsidRPr="00D8238B" w14:paraId="1D7EDCAB" w14:textId="195D370A" w:rsidTr="00D8238B">
        <w:tc>
          <w:tcPr>
            <w:tcW w:w="4035" w:type="dxa"/>
          </w:tcPr>
          <w:p w14:paraId="3F7C1C7D" w14:textId="3987F690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sym w:font="Symbol" w:char="F0A3"/>
            </w: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5 times</w:t>
            </w:r>
          </w:p>
        </w:tc>
        <w:tc>
          <w:tcPr>
            <w:tcW w:w="1317" w:type="dxa"/>
          </w:tcPr>
          <w:p w14:paraId="175DCC91" w14:textId="5E759980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1 (73)</w:t>
            </w:r>
          </w:p>
        </w:tc>
        <w:tc>
          <w:tcPr>
            <w:tcW w:w="1300" w:type="dxa"/>
          </w:tcPr>
          <w:p w14:paraId="047D9266" w14:textId="26231A8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73 (72)</w:t>
            </w:r>
          </w:p>
        </w:tc>
        <w:tc>
          <w:tcPr>
            <w:tcW w:w="1307" w:type="dxa"/>
          </w:tcPr>
          <w:p w14:paraId="6065FD9D" w14:textId="2BBD68EA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0.8 (2)</w:t>
            </w:r>
          </w:p>
        </w:tc>
        <w:tc>
          <w:tcPr>
            <w:tcW w:w="1273" w:type="dxa"/>
          </w:tcPr>
          <w:p w14:paraId="43BF5078" w14:textId="58D0DA0D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1108" w:type="dxa"/>
          </w:tcPr>
          <w:p w14:paraId="4B8A4539" w14:textId="732227EB" w:rsidR="00083D01" w:rsidRPr="00D8238B" w:rsidRDefault="008713BB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2 (75)</w:t>
            </w:r>
          </w:p>
        </w:tc>
        <w:tc>
          <w:tcPr>
            <w:tcW w:w="1108" w:type="dxa"/>
          </w:tcPr>
          <w:p w14:paraId="347DF21C" w14:textId="4201247B" w:rsidR="00083D01" w:rsidRPr="00D8238B" w:rsidRDefault="00272CEA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72 (72)</w:t>
            </w:r>
          </w:p>
        </w:tc>
        <w:tc>
          <w:tcPr>
            <w:tcW w:w="1108" w:type="dxa"/>
          </w:tcPr>
          <w:p w14:paraId="2E62094B" w14:textId="301E797F" w:rsidR="00083D01" w:rsidRPr="00D8238B" w:rsidRDefault="00A764B9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3.8 (2)</w:t>
            </w:r>
          </w:p>
        </w:tc>
        <w:tc>
          <w:tcPr>
            <w:tcW w:w="1108" w:type="dxa"/>
          </w:tcPr>
          <w:p w14:paraId="2815403E" w14:textId="0DD78C1A" w:rsidR="00083D01" w:rsidRPr="00D8238B" w:rsidRDefault="00A764B9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</w:tr>
      <w:tr w:rsidR="00083D01" w:rsidRPr="00D8238B" w14:paraId="2B113A22" w14:textId="19D4D338" w:rsidTr="00D8238B">
        <w:tc>
          <w:tcPr>
            <w:tcW w:w="4035" w:type="dxa"/>
          </w:tcPr>
          <w:p w14:paraId="30A7DD7E" w14:textId="1529BAD5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 xml:space="preserve">6 – 10 </w:t>
            </w:r>
          </w:p>
        </w:tc>
        <w:tc>
          <w:tcPr>
            <w:tcW w:w="1317" w:type="dxa"/>
          </w:tcPr>
          <w:p w14:paraId="32E90AC2" w14:textId="5E785343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4 (27)</w:t>
            </w:r>
          </w:p>
        </w:tc>
        <w:tc>
          <w:tcPr>
            <w:tcW w:w="1300" w:type="dxa"/>
          </w:tcPr>
          <w:p w14:paraId="314E821A" w14:textId="2FE63178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23 (23)</w:t>
            </w:r>
          </w:p>
        </w:tc>
        <w:tc>
          <w:tcPr>
            <w:tcW w:w="1307" w:type="dxa"/>
          </w:tcPr>
          <w:p w14:paraId="2BE2002E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182DAB4C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2C8C8B10" w14:textId="2B1CE430" w:rsidR="00083D01" w:rsidRPr="00D8238B" w:rsidRDefault="00E61A06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2 (12)</w:t>
            </w:r>
          </w:p>
        </w:tc>
        <w:tc>
          <w:tcPr>
            <w:tcW w:w="1108" w:type="dxa"/>
          </w:tcPr>
          <w:p w14:paraId="420FA678" w14:textId="1E6AE008" w:rsidR="00083D01" w:rsidRPr="00D8238B" w:rsidRDefault="00272CEA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25 (25)</w:t>
            </w:r>
          </w:p>
        </w:tc>
        <w:tc>
          <w:tcPr>
            <w:tcW w:w="1108" w:type="dxa"/>
          </w:tcPr>
          <w:p w14:paraId="04D9AC35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14B7CEDB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83D01" w:rsidRPr="00D8238B" w14:paraId="0DD0CE04" w14:textId="2BB91118" w:rsidTr="00D8238B">
        <w:tc>
          <w:tcPr>
            <w:tcW w:w="4035" w:type="dxa"/>
          </w:tcPr>
          <w:p w14:paraId="26E45421" w14:textId="421EE7C4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1 - 15</w:t>
            </w:r>
          </w:p>
        </w:tc>
        <w:tc>
          <w:tcPr>
            <w:tcW w:w="1317" w:type="dxa"/>
          </w:tcPr>
          <w:p w14:paraId="207C3ED2" w14:textId="48920326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300" w:type="dxa"/>
          </w:tcPr>
          <w:p w14:paraId="5982C70B" w14:textId="3C6685C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5 (5)</w:t>
            </w:r>
          </w:p>
        </w:tc>
        <w:tc>
          <w:tcPr>
            <w:tcW w:w="1307" w:type="dxa"/>
          </w:tcPr>
          <w:p w14:paraId="091AD926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66094CB6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55A105E0" w14:textId="42BD0DCB" w:rsidR="00083D01" w:rsidRPr="00D8238B" w:rsidRDefault="00E61A06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2 (12)</w:t>
            </w:r>
          </w:p>
        </w:tc>
        <w:tc>
          <w:tcPr>
            <w:tcW w:w="1108" w:type="dxa"/>
          </w:tcPr>
          <w:p w14:paraId="46E847E7" w14:textId="0B7CE334" w:rsidR="00083D01" w:rsidRPr="00D8238B" w:rsidRDefault="00272CEA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3 (3)</w:t>
            </w:r>
          </w:p>
        </w:tc>
        <w:tc>
          <w:tcPr>
            <w:tcW w:w="1108" w:type="dxa"/>
          </w:tcPr>
          <w:p w14:paraId="4715FA7F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75D19F1B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83D01" w:rsidRPr="00D8238B" w14:paraId="5EBE5865" w14:textId="0B00302E" w:rsidTr="00D8238B">
        <w:tc>
          <w:tcPr>
            <w:tcW w:w="4035" w:type="dxa"/>
          </w:tcPr>
          <w:p w14:paraId="1E7C3883" w14:textId="77777777" w:rsidR="00083D01" w:rsidRPr="00D8238B" w:rsidRDefault="00083D01" w:rsidP="00D8238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in Severity</w:t>
            </w:r>
          </w:p>
        </w:tc>
        <w:tc>
          <w:tcPr>
            <w:tcW w:w="1317" w:type="dxa"/>
          </w:tcPr>
          <w:p w14:paraId="1E90B0E4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</w:tcPr>
          <w:p w14:paraId="2FDED041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11E814A6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0F6CDF47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7CBB9217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2EF3C51D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74F76083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21450F3B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83D01" w:rsidRPr="00D8238B" w14:paraId="7294251F" w14:textId="208157AD" w:rsidTr="00D8238B">
        <w:tc>
          <w:tcPr>
            <w:tcW w:w="4035" w:type="dxa"/>
          </w:tcPr>
          <w:p w14:paraId="4751FDF9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Mild pain (1 – 3)</w:t>
            </w:r>
          </w:p>
        </w:tc>
        <w:tc>
          <w:tcPr>
            <w:tcW w:w="1317" w:type="dxa"/>
          </w:tcPr>
          <w:p w14:paraId="2F8906C9" w14:textId="1A74CC30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 (6)</w:t>
            </w:r>
          </w:p>
        </w:tc>
        <w:tc>
          <w:tcPr>
            <w:tcW w:w="1300" w:type="dxa"/>
          </w:tcPr>
          <w:p w14:paraId="36D611E1" w14:textId="039AE578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2 (2)</w:t>
            </w:r>
          </w:p>
        </w:tc>
        <w:tc>
          <w:tcPr>
            <w:tcW w:w="1307" w:type="dxa"/>
          </w:tcPr>
          <w:p w14:paraId="4D78BBCE" w14:textId="4A0B3242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.3 (2)</w:t>
            </w:r>
          </w:p>
        </w:tc>
        <w:tc>
          <w:tcPr>
            <w:tcW w:w="1273" w:type="dxa"/>
          </w:tcPr>
          <w:p w14:paraId="2BC9AA39" w14:textId="56C2E774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108" w:type="dxa"/>
          </w:tcPr>
          <w:p w14:paraId="533ED161" w14:textId="296C699B" w:rsidR="00083D01" w:rsidRPr="00D8238B" w:rsidRDefault="00A764B9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 (6)</w:t>
            </w:r>
          </w:p>
        </w:tc>
        <w:tc>
          <w:tcPr>
            <w:tcW w:w="1108" w:type="dxa"/>
          </w:tcPr>
          <w:p w14:paraId="1EA6F903" w14:textId="7DF6B290" w:rsidR="00083D01" w:rsidRPr="00D8238B" w:rsidRDefault="00385B55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2 (2)</w:t>
            </w:r>
          </w:p>
        </w:tc>
        <w:tc>
          <w:tcPr>
            <w:tcW w:w="1108" w:type="dxa"/>
          </w:tcPr>
          <w:p w14:paraId="2A773E59" w14:textId="197AC3CC" w:rsidR="00083D01" w:rsidRPr="00D8238B" w:rsidRDefault="00385B55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.2 (2)</w:t>
            </w:r>
          </w:p>
        </w:tc>
        <w:tc>
          <w:tcPr>
            <w:tcW w:w="1108" w:type="dxa"/>
          </w:tcPr>
          <w:p w14:paraId="1D0D4285" w14:textId="73437352" w:rsidR="00083D01" w:rsidRPr="00D8238B" w:rsidRDefault="00385B55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</w:tr>
      <w:tr w:rsidR="00083D01" w:rsidRPr="00D8238B" w14:paraId="366F205A" w14:textId="43CF4FB0" w:rsidTr="00D8238B">
        <w:tc>
          <w:tcPr>
            <w:tcW w:w="4035" w:type="dxa"/>
          </w:tcPr>
          <w:p w14:paraId="3860FCFD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Moderate pain (4 – 6)</w:t>
            </w:r>
          </w:p>
        </w:tc>
        <w:tc>
          <w:tcPr>
            <w:tcW w:w="1317" w:type="dxa"/>
          </w:tcPr>
          <w:p w14:paraId="7BD650F2" w14:textId="190AB19F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0 (56)</w:t>
            </w:r>
          </w:p>
        </w:tc>
        <w:tc>
          <w:tcPr>
            <w:tcW w:w="1300" w:type="dxa"/>
          </w:tcPr>
          <w:p w14:paraId="67EC485A" w14:textId="0D486AF0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51 (48)</w:t>
            </w:r>
          </w:p>
        </w:tc>
        <w:tc>
          <w:tcPr>
            <w:tcW w:w="1307" w:type="dxa"/>
          </w:tcPr>
          <w:p w14:paraId="6EA088DF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1FAFCD99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53FC2585" w14:textId="298A1CBB" w:rsidR="00083D01" w:rsidRPr="00D8238B" w:rsidRDefault="00A764B9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8 (50)</w:t>
            </w:r>
          </w:p>
        </w:tc>
        <w:tc>
          <w:tcPr>
            <w:tcW w:w="1108" w:type="dxa"/>
          </w:tcPr>
          <w:p w14:paraId="7D8AFBA9" w14:textId="3DAAE026" w:rsidR="00083D01" w:rsidRPr="00D8238B" w:rsidRDefault="00385B55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53 (50)</w:t>
            </w:r>
          </w:p>
        </w:tc>
        <w:tc>
          <w:tcPr>
            <w:tcW w:w="1108" w:type="dxa"/>
          </w:tcPr>
          <w:p w14:paraId="77403349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0330E5E3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83D01" w:rsidRPr="00D8238B" w14:paraId="2275B08F" w14:textId="6BB597D4" w:rsidTr="00D8238B">
        <w:tc>
          <w:tcPr>
            <w:tcW w:w="4035" w:type="dxa"/>
          </w:tcPr>
          <w:p w14:paraId="6038F842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 xml:space="preserve">Severe pain (7 – 10) </w:t>
            </w:r>
          </w:p>
        </w:tc>
        <w:tc>
          <w:tcPr>
            <w:tcW w:w="1317" w:type="dxa"/>
          </w:tcPr>
          <w:p w14:paraId="0498D479" w14:textId="353139B2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7 (38)</w:t>
            </w:r>
          </w:p>
        </w:tc>
        <w:tc>
          <w:tcPr>
            <w:tcW w:w="1300" w:type="dxa"/>
          </w:tcPr>
          <w:p w14:paraId="761BC6EC" w14:textId="31C9531C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52 (50)</w:t>
            </w:r>
          </w:p>
        </w:tc>
        <w:tc>
          <w:tcPr>
            <w:tcW w:w="1307" w:type="dxa"/>
          </w:tcPr>
          <w:p w14:paraId="22AB48F1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201A0D1C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107CAA6F" w14:textId="44A52540" w:rsidR="00083D01" w:rsidRPr="00D8238B" w:rsidRDefault="00FB766D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7 (44)</w:t>
            </w:r>
          </w:p>
        </w:tc>
        <w:tc>
          <w:tcPr>
            <w:tcW w:w="1108" w:type="dxa"/>
          </w:tcPr>
          <w:p w14:paraId="2AFFE005" w14:textId="6E08026C" w:rsidR="00083D01" w:rsidRPr="00D8238B" w:rsidRDefault="00385B55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52 (49)</w:t>
            </w:r>
          </w:p>
        </w:tc>
        <w:tc>
          <w:tcPr>
            <w:tcW w:w="1108" w:type="dxa"/>
          </w:tcPr>
          <w:p w14:paraId="3EC67AE1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308E9282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83D01" w:rsidRPr="00D8238B" w14:paraId="36D3CB73" w14:textId="08BCC797" w:rsidTr="00D8238B">
        <w:tc>
          <w:tcPr>
            <w:tcW w:w="4035" w:type="dxa"/>
          </w:tcPr>
          <w:p w14:paraId="18031912" w14:textId="77777777" w:rsidR="00083D01" w:rsidRPr="00D8238B" w:rsidRDefault="00083D01" w:rsidP="00D8238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evel of Education</w:t>
            </w:r>
          </w:p>
        </w:tc>
        <w:tc>
          <w:tcPr>
            <w:tcW w:w="1317" w:type="dxa"/>
          </w:tcPr>
          <w:p w14:paraId="49E58714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</w:tcPr>
          <w:p w14:paraId="057BE54F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7D18AF68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370E3353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662B5027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265B1E3E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23E6B042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4D41AFE4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83D01" w:rsidRPr="00D8238B" w14:paraId="0B9395D4" w14:textId="44DFFD12" w:rsidTr="00D8238B">
        <w:tc>
          <w:tcPr>
            <w:tcW w:w="4035" w:type="dxa"/>
          </w:tcPr>
          <w:p w14:paraId="7630BB83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Primary</w:t>
            </w:r>
          </w:p>
        </w:tc>
        <w:tc>
          <w:tcPr>
            <w:tcW w:w="1317" w:type="dxa"/>
          </w:tcPr>
          <w:p w14:paraId="46968E65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300" w:type="dxa"/>
          </w:tcPr>
          <w:p w14:paraId="18E191A2" w14:textId="4CC65C3F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1 (11)</w:t>
            </w:r>
          </w:p>
        </w:tc>
        <w:tc>
          <w:tcPr>
            <w:tcW w:w="1307" w:type="dxa"/>
          </w:tcPr>
          <w:p w14:paraId="209CBEA2" w14:textId="7AB341A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2.3 (2)</w:t>
            </w:r>
          </w:p>
        </w:tc>
        <w:tc>
          <w:tcPr>
            <w:tcW w:w="1273" w:type="dxa"/>
          </w:tcPr>
          <w:p w14:paraId="384A0AF8" w14:textId="3DF5C028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108" w:type="dxa"/>
          </w:tcPr>
          <w:p w14:paraId="162A14D9" w14:textId="2CFD573B" w:rsidR="00083D01" w:rsidRPr="00D8238B" w:rsidRDefault="001670CB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 (7)</w:t>
            </w:r>
          </w:p>
        </w:tc>
        <w:tc>
          <w:tcPr>
            <w:tcW w:w="1108" w:type="dxa"/>
          </w:tcPr>
          <w:p w14:paraId="2DC727A4" w14:textId="47A0EE5D" w:rsidR="00083D01" w:rsidRPr="00D8238B" w:rsidRDefault="001670CB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0 (9)</w:t>
            </w:r>
          </w:p>
        </w:tc>
        <w:tc>
          <w:tcPr>
            <w:tcW w:w="1108" w:type="dxa"/>
          </w:tcPr>
          <w:p w14:paraId="40F385C5" w14:textId="55584DF4" w:rsidR="00083D01" w:rsidRPr="00D8238B" w:rsidRDefault="001670CB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E034B9" w:rsidRPr="00D8238B">
              <w:rPr>
                <w:rFonts w:ascii="Times New Roman" w:hAnsi="Times New Roman" w:cs="Times New Roman"/>
                <w:sz w:val="21"/>
                <w:szCs w:val="21"/>
              </w:rPr>
              <w:t>.4 (2)</w:t>
            </w:r>
          </w:p>
        </w:tc>
        <w:tc>
          <w:tcPr>
            <w:tcW w:w="1108" w:type="dxa"/>
          </w:tcPr>
          <w:p w14:paraId="5FFC82A4" w14:textId="117633DF" w:rsidR="00083D01" w:rsidRPr="00D8238B" w:rsidRDefault="00E034B9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</w:p>
        </w:tc>
      </w:tr>
      <w:tr w:rsidR="00083D01" w:rsidRPr="00D8238B" w14:paraId="0ECE0B61" w14:textId="0485C263" w:rsidTr="00D8238B">
        <w:tc>
          <w:tcPr>
            <w:tcW w:w="4035" w:type="dxa"/>
          </w:tcPr>
          <w:p w14:paraId="37E78F4D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Secondary</w:t>
            </w:r>
          </w:p>
        </w:tc>
        <w:tc>
          <w:tcPr>
            <w:tcW w:w="1317" w:type="dxa"/>
          </w:tcPr>
          <w:p w14:paraId="49715A09" w14:textId="56FDAE2B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4 (78)</w:t>
            </w:r>
          </w:p>
        </w:tc>
        <w:tc>
          <w:tcPr>
            <w:tcW w:w="1300" w:type="dxa"/>
          </w:tcPr>
          <w:p w14:paraId="1C97D5AD" w14:textId="3682601C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77 (74)</w:t>
            </w:r>
          </w:p>
        </w:tc>
        <w:tc>
          <w:tcPr>
            <w:tcW w:w="1307" w:type="dxa"/>
          </w:tcPr>
          <w:p w14:paraId="07ED0F7D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2C77E662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44BC5ECD" w14:textId="5E74F42E" w:rsidR="00083D01" w:rsidRPr="00D8238B" w:rsidRDefault="001670CB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3 (86)</w:t>
            </w:r>
          </w:p>
        </w:tc>
        <w:tc>
          <w:tcPr>
            <w:tcW w:w="1108" w:type="dxa"/>
          </w:tcPr>
          <w:p w14:paraId="3E45278D" w14:textId="1A4924EC" w:rsidR="00083D01" w:rsidRPr="00D8238B" w:rsidRDefault="001670CB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78 (73)</w:t>
            </w:r>
          </w:p>
        </w:tc>
        <w:tc>
          <w:tcPr>
            <w:tcW w:w="1108" w:type="dxa"/>
          </w:tcPr>
          <w:p w14:paraId="1F4105EE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1A7F1234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83D01" w:rsidRPr="00D8238B" w14:paraId="50EDB34E" w14:textId="41354CC1" w:rsidTr="00D8238B">
        <w:tc>
          <w:tcPr>
            <w:tcW w:w="4035" w:type="dxa"/>
          </w:tcPr>
          <w:p w14:paraId="1197508C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University/Polytechnic/College of Education</w:t>
            </w:r>
          </w:p>
        </w:tc>
        <w:tc>
          <w:tcPr>
            <w:tcW w:w="1317" w:type="dxa"/>
          </w:tcPr>
          <w:p w14:paraId="74F9C932" w14:textId="1E474DFA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4 (22)</w:t>
            </w:r>
          </w:p>
        </w:tc>
        <w:tc>
          <w:tcPr>
            <w:tcW w:w="1300" w:type="dxa"/>
          </w:tcPr>
          <w:p w14:paraId="2DA8882A" w14:textId="4E6E59B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6 (15)</w:t>
            </w:r>
          </w:p>
        </w:tc>
        <w:tc>
          <w:tcPr>
            <w:tcW w:w="1307" w:type="dxa"/>
          </w:tcPr>
          <w:p w14:paraId="357C769F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02DF708E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09507670" w14:textId="6B1E9C3E" w:rsidR="00083D01" w:rsidRPr="00D8238B" w:rsidRDefault="001670CB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 (7)</w:t>
            </w:r>
          </w:p>
        </w:tc>
        <w:tc>
          <w:tcPr>
            <w:tcW w:w="1108" w:type="dxa"/>
          </w:tcPr>
          <w:p w14:paraId="12173897" w14:textId="7A30943E" w:rsidR="00083D01" w:rsidRPr="00D8238B" w:rsidRDefault="001670CB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9 (18)</w:t>
            </w:r>
          </w:p>
        </w:tc>
        <w:tc>
          <w:tcPr>
            <w:tcW w:w="1108" w:type="dxa"/>
          </w:tcPr>
          <w:p w14:paraId="6DE612EE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34CE50A5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83D01" w:rsidRPr="00D8238B" w14:paraId="077EAAA7" w14:textId="4CFB6687" w:rsidTr="00D8238B">
        <w:tc>
          <w:tcPr>
            <w:tcW w:w="4035" w:type="dxa"/>
          </w:tcPr>
          <w:p w14:paraId="522EF129" w14:textId="36E373D2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 of initial diagnosis</w:t>
            </w:r>
          </w:p>
        </w:tc>
        <w:tc>
          <w:tcPr>
            <w:tcW w:w="1317" w:type="dxa"/>
          </w:tcPr>
          <w:p w14:paraId="6DE698D8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</w:tcPr>
          <w:p w14:paraId="42828656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2468726D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55FA89A0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16550028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6977CF02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5F6DCFB1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63991CAA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83D01" w:rsidRPr="00D8238B" w14:paraId="12063624" w14:textId="7064759E" w:rsidTr="00D8238B">
        <w:tc>
          <w:tcPr>
            <w:tcW w:w="4035" w:type="dxa"/>
          </w:tcPr>
          <w:p w14:paraId="3002670A" w14:textId="4EDF075F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Birth</w:t>
            </w:r>
          </w:p>
        </w:tc>
        <w:tc>
          <w:tcPr>
            <w:tcW w:w="1317" w:type="dxa"/>
          </w:tcPr>
          <w:p w14:paraId="6737A4ED" w14:textId="5D2A974F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300" w:type="dxa"/>
          </w:tcPr>
          <w:p w14:paraId="5CBEFE13" w14:textId="54833FCD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0 (10)</w:t>
            </w:r>
          </w:p>
        </w:tc>
        <w:tc>
          <w:tcPr>
            <w:tcW w:w="1307" w:type="dxa"/>
          </w:tcPr>
          <w:p w14:paraId="262600E9" w14:textId="6CE14F7A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5.5 (4)</w:t>
            </w:r>
          </w:p>
        </w:tc>
        <w:tc>
          <w:tcPr>
            <w:tcW w:w="1273" w:type="dxa"/>
          </w:tcPr>
          <w:p w14:paraId="1AFDB49A" w14:textId="75B1B173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  <w:tc>
          <w:tcPr>
            <w:tcW w:w="1108" w:type="dxa"/>
          </w:tcPr>
          <w:p w14:paraId="007699EC" w14:textId="577D8E7E" w:rsidR="00083D01" w:rsidRPr="00D8238B" w:rsidRDefault="00B02A45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08" w:type="dxa"/>
          </w:tcPr>
          <w:p w14:paraId="4EB3C04C" w14:textId="357AAFA9" w:rsidR="00083D01" w:rsidRPr="00D8238B" w:rsidRDefault="00D75950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0 (9)</w:t>
            </w:r>
          </w:p>
        </w:tc>
        <w:tc>
          <w:tcPr>
            <w:tcW w:w="1108" w:type="dxa"/>
          </w:tcPr>
          <w:p w14:paraId="20558382" w14:textId="6151A4FC" w:rsidR="00083D01" w:rsidRPr="00D8238B" w:rsidRDefault="00776F74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4.7 (4)</w:t>
            </w:r>
          </w:p>
        </w:tc>
        <w:tc>
          <w:tcPr>
            <w:tcW w:w="1108" w:type="dxa"/>
          </w:tcPr>
          <w:p w14:paraId="590111D4" w14:textId="5E5139A6" w:rsidR="00083D01" w:rsidRPr="00D8238B" w:rsidRDefault="00776F74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</w:tr>
      <w:tr w:rsidR="00083D01" w:rsidRPr="00D8238B" w14:paraId="6A0376B2" w14:textId="1C5790A4" w:rsidTr="00D8238B">
        <w:tc>
          <w:tcPr>
            <w:tcW w:w="4035" w:type="dxa"/>
          </w:tcPr>
          <w:p w14:paraId="10527BB1" w14:textId="271C83BB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0 - 5 years</w:t>
            </w:r>
          </w:p>
        </w:tc>
        <w:tc>
          <w:tcPr>
            <w:tcW w:w="1317" w:type="dxa"/>
          </w:tcPr>
          <w:p w14:paraId="475FEDF2" w14:textId="14F39BB2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7 (39)</w:t>
            </w:r>
          </w:p>
        </w:tc>
        <w:tc>
          <w:tcPr>
            <w:tcW w:w="1300" w:type="dxa"/>
          </w:tcPr>
          <w:p w14:paraId="4638430B" w14:textId="420E1F82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48 (46)</w:t>
            </w:r>
          </w:p>
        </w:tc>
        <w:tc>
          <w:tcPr>
            <w:tcW w:w="1307" w:type="dxa"/>
          </w:tcPr>
          <w:p w14:paraId="7770C693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3C7EDD7A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3637EC58" w14:textId="2C11DA1F" w:rsidR="00083D01" w:rsidRPr="00D8238B" w:rsidRDefault="00B02A45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7 (44)</w:t>
            </w:r>
          </w:p>
        </w:tc>
        <w:tc>
          <w:tcPr>
            <w:tcW w:w="1108" w:type="dxa"/>
          </w:tcPr>
          <w:p w14:paraId="4E77A415" w14:textId="04F36D25" w:rsidR="00083D01" w:rsidRPr="00D8238B" w:rsidRDefault="00C626F7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48 (45)</w:t>
            </w:r>
          </w:p>
        </w:tc>
        <w:tc>
          <w:tcPr>
            <w:tcW w:w="1108" w:type="dxa"/>
          </w:tcPr>
          <w:p w14:paraId="3E3030E9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66549301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83D01" w:rsidRPr="00D8238B" w14:paraId="7E9AD67C" w14:textId="624833EC" w:rsidTr="00D8238B">
        <w:tc>
          <w:tcPr>
            <w:tcW w:w="4035" w:type="dxa"/>
          </w:tcPr>
          <w:p w14:paraId="4027A0E4" w14:textId="614C15FB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6 - 10 years</w:t>
            </w:r>
          </w:p>
        </w:tc>
        <w:tc>
          <w:tcPr>
            <w:tcW w:w="1317" w:type="dxa"/>
          </w:tcPr>
          <w:p w14:paraId="4B541DA0" w14:textId="555754A2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0 (56)</w:t>
            </w:r>
          </w:p>
        </w:tc>
        <w:tc>
          <w:tcPr>
            <w:tcW w:w="1300" w:type="dxa"/>
          </w:tcPr>
          <w:p w14:paraId="750151F2" w14:textId="68641AAD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32 (31)</w:t>
            </w:r>
          </w:p>
        </w:tc>
        <w:tc>
          <w:tcPr>
            <w:tcW w:w="1307" w:type="dxa"/>
          </w:tcPr>
          <w:p w14:paraId="4EB1B46A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126317F5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67A4B371" w14:textId="0F94F7F2" w:rsidR="00083D01" w:rsidRPr="00D8238B" w:rsidRDefault="00B02A45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7 (44)</w:t>
            </w:r>
          </w:p>
        </w:tc>
        <w:tc>
          <w:tcPr>
            <w:tcW w:w="1108" w:type="dxa"/>
          </w:tcPr>
          <w:p w14:paraId="27ED739E" w14:textId="6E0EA1AF" w:rsidR="00083D01" w:rsidRPr="00D8238B" w:rsidRDefault="007D5248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  <w:r w:rsidR="00692840" w:rsidRPr="00D8238B">
              <w:rPr>
                <w:rFonts w:ascii="Times New Roman" w:hAnsi="Times New Roman" w:cs="Times New Roman"/>
                <w:sz w:val="21"/>
                <w:szCs w:val="21"/>
              </w:rPr>
              <w:t xml:space="preserve"> (33)</w:t>
            </w:r>
          </w:p>
        </w:tc>
        <w:tc>
          <w:tcPr>
            <w:tcW w:w="1108" w:type="dxa"/>
          </w:tcPr>
          <w:p w14:paraId="6ECC9ED0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06FCD535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83D01" w:rsidRPr="00D8238B" w14:paraId="411F7A20" w14:textId="492F69B5" w:rsidTr="00D8238B">
        <w:tc>
          <w:tcPr>
            <w:tcW w:w="4035" w:type="dxa"/>
          </w:tcPr>
          <w:p w14:paraId="2ABB8459" w14:textId="713D92D5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1 - 15 years</w:t>
            </w:r>
          </w:p>
        </w:tc>
        <w:tc>
          <w:tcPr>
            <w:tcW w:w="1317" w:type="dxa"/>
          </w:tcPr>
          <w:p w14:paraId="76D11AF4" w14:textId="70E64478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 (6)</w:t>
            </w:r>
          </w:p>
        </w:tc>
        <w:tc>
          <w:tcPr>
            <w:tcW w:w="1300" w:type="dxa"/>
          </w:tcPr>
          <w:p w14:paraId="4F03ED90" w14:textId="04EDB16F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2 (11)</w:t>
            </w:r>
          </w:p>
        </w:tc>
        <w:tc>
          <w:tcPr>
            <w:tcW w:w="1307" w:type="dxa"/>
          </w:tcPr>
          <w:p w14:paraId="64BD8EF1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5721A764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46140389" w14:textId="0A342DD3" w:rsidR="00083D01" w:rsidRPr="00D8238B" w:rsidRDefault="00C626F7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 (6)</w:t>
            </w:r>
          </w:p>
        </w:tc>
        <w:tc>
          <w:tcPr>
            <w:tcW w:w="1108" w:type="dxa"/>
          </w:tcPr>
          <w:p w14:paraId="48E33BC9" w14:textId="131BC8ED" w:rsidR="00083D01" w:rsidRPr="00D8238B" w:rsidRDefault="00692840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2 (11)</w:t>
            </w:r>
          </w:p>
        </w:tc>
        <w:tc>
          <w:tcPr>
            <w:tcW w:w="1108" w:type="dxa"/>
          </w:tcPr>
          <w:p w14:paraId="7244148C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3AF71B26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83D01" w:rsidRPr="00D8238B" w14:paraId="7291E1ED" w14:textId="4C792B3E" w:rsidTr="00D8238B">
        <w:tc>
          <w:tcPr>
            <w:tcW w:w="4035" w:type="dxa"/>
          </w:tcPr>
          <w:p w14:paraId="06ECCCD3" w14:textId="5541AAD9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6+ years</w:t>
            </w:r>
          </w:p>
        </w:tc>
        <w:tc>
          <w:tcPr>
            <w:tcW w:w="1317" w:type="dxa"/>
          </w:tcPr>
          <w:p w14:paraId="457A5C85" w14:textId="5344271D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300" w:type="dxa"/>
          </w:tcPr>
          <w:p w14:paraId="023C380E" w14:textId="789D6D08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2 (2)</w:t>
            </w:r>
          </w:p>
        </w:tc>
        <w:tc>
          <w:tcPr>
            <w:tcW w:w="1307" w:type="dxa"/>
          </w:tcPr>
          <w:p w14:paraId="5B3F2D7A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21C08A99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7B9C413A" w14:textId="5285BDA1" w:rsidR="00083D01" w:rsidRPr="00D8238B" w:rsidRDefault="00C626F7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 (6)</w:t>
            </w:r>
          </w:p>
        </w:tc>
        <w:tc>
          <w:tcPr>
            <w:tcW w:w="1108" w:type="dxa"/>
          </w:tcPr>
          <w:p w14:paraId="7B006F19" w14:textId="74FBE247" w:rsidR="00083D01" w:rsidRPr="00D8238B" w:rsidRDefault="00692840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 (1)</w:t>
            </w:r>
          </w:p>
        </w:tc>
        <w:tc>
          <w:tcPr>
            <w:tcW w:w="1108" w:type="dxa"/>
          </w:tcPr>
          <w:p w14:paraId="5288387A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5F7CBDD1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83D01" w:rsidRPr="00D8238B" w14:paraId="23229415" w14:textId="19D5856A" w:rsidTr="00D8238B">
        <w:tc>
          <w:tcPr>
            <w:tcW w:w="4035" w:type="dxa"/>
          </w:tcPr>
          <w:p w14:paraId="4A048843" w14:textId="77777777" w:rsidR="00083D01" w:rsidRPr="00D8238B" w:rsidRDefault="00083D01" w:rsidP="00D8238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ccupation</w:t>
            </w:r>
          </w:p>
        </w:tc>
        <w:tc>
          <w:tcPr>
            <w:tcW w:w="1317" w:type="dxa"/>
          </w:tcPr>
          <w:p w14:paraId="2AEC436A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</w:tcPr>
          <w:p w14:paraId="44E30184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53BDEDC8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385800C7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0EA02DD2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6E924194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44DE9A54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2F6BF752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83D01" w:rsidRPr="00D8238B" w14:paraId="5ECEAF20" w14:textId="106DEABA" w:rsidTr="00D8238B">
        <w:tc>
          <w:tcPr>
            <w:tcW w:w="4035" w:type="dxa"/>
          </w:tcPr>
          <w:p w14:paraId="0097AF8B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Student</w:t>
            </w:r>
          </w:p>
        </w:tc>
        <w:tc>
          <w:tcPr>
            <w:tcW w:w="1317" w:type="dxa"/>
          </w:tcPr>
          <w:p w14:paraId="563606AA" w14:textId="5FA07BED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8 (100)</w:t>
            </w:r>
          </w:p>
        </w:tc>
        <w:tc>
          <w:tcPr>
            <w:tcW w:w="1300" w:type="dxa"/>
          </w:tcPr>
          <w:p w14:paraId="71AA972D" w14:textId="01EC7BFF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01 (97)</w:t>
            </w:r>
          </w:p>
        </w:tc>
        <w:tc>
          <w:tcPr>
            <w:tcW w:w="1307" w:type="dxa"/>
          </w:tcPr>
          <w:p w14:paraId="38768279" w14:textId="6A06FC5D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0.5 (1)</w:t>
            </w:r>
          </w:p>
        </w:tc>
        <w:tc>
          <w:tcPr>
            <w:tcW w:w="1273" w:type="dxa"/>
          </w:tcPr>
          <w:p w14:paraId="35782FCE" w14:textId="5A883DEC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</w:p>
        </w:tc>
        <w:tc>
          <w:tcPr>
            <w:tcW w:w="1108" w:type="dxa"/>
          </w:tcPr>
          <w:p w14:paraId="3F693D25" w14:textId="5A7C2027" w:rsidR="00083D01" w:rsidRPr="00D8238B" w:rsidRDefault="00C62930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4 (93)</w:t>
            </w:r>
          </w:p>
        </w:tc>
        <w:tc>
          <w:tcPr>
            <w:tcW w:w="1108" w:type="dxa"/>
          </w:tcPr>
          <w:p w14:paraId="7BFBC969" w14:textId="6DAEB838" w:rsidR="00C62930" w:rsidRPr="00D8238B" w:rsidRDefault="00C62930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05 (98)</w:t>
            </w:r>
          </w:p>
        </w:tc>
        <w:tc>
          <w:tcPr>
            <w:tcW w:w="1108" w:type="dxa"/>
          </w:tcPr>
          <w:p w14:paraId="5CF72302" w14:textId="2B54D264" w:rsidR="00083D01" w:rsidRPr="00D8238B" w:rsidRDefault="00A65D2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.3 (1)</w:t>
            </w:r>
          </w:p>
        </w:tc>
        <w:tc>
          <w:tcPr>
            <w:tcW w:w="1108" w:type="dxa"/>
          </w:tcPr>
          <w:p w14:paraId="63D2ACDF" w14:textId="62588209" w:rsidR="00083D01" w:rsidRPr="00D8238B" w:rsidRDefault="00A65D2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</w:tr>
      <w:tr w:rsidR="00083D01" w:rsidRPr="00D8238B" w14:paraId="7280814A" w14:textId="4F6B2550" w:rsidTr="00D8238B">
        <w:tc>
          <w:tcPr>
            <w:tcW w:w="4035" w:type="dxa"/>
          </w:tcPr>
          <w:p w14:paraId="3A214ECB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Others</w:t>
            </w:r>
          </w:p>
        </w:tc>
        <w:tc>
          <w:tcPr>
            <w:tcW w:w="1317" w:type="dxa"/>
          </w:tcPr>
          <w:p w14:paraId="2AD8985D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300" w:type="dxa"/>
          </w:tcPr>
          <w:p w14:paraId="525A00B9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3 (3)</w:t>
            </w:r>
          </w:p>
        </w:tc>
        <w:tc>
          <w:tcPr>
            <w:tcW w:w="1307" w:type="dxa"/>
          </w:tcPr>
          <w:p w14:paraId="61DAAA59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1CC5FCD0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662BED12" w14:textId="6982867B" w:rsidR="00083D01" w:rsidRPr="00D8238B" w:rsidRDefault="00C62930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 (7)</w:t>
            </w:r>
          </w:p>
        </w:tc>
        <w:tc>
          <w:tcPr>
            <w:tcW w:w="1108" w:type="dxa"/>
          </w:tcPr>
          <w:p w14:paraId="17A7A6A3" w14:textId="53B55273" w:rsidR="00083D01" w:rsidRPr="00D8238B" w:rsidRDefault="00C62930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2 (2)</w:t>
            </w:r>
          </w:p>
        </w:tc>
        <w:tc>
          <w:tcPr>
            <w:tcW w:w="1108" w:type="dxa"/>
          </w:tcPr>
          <w:p w14:paraId="76651F8F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5C8358D5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83D01" w:rsidRPr="00D8238B" w14:paraId="7CF1336C" w14:textId="35ADE8F0" w:rsidTr="00D8238B">
        <w:tc>
          <w:tcPr>
            <w:tcW w:w="4035" w:type="dxa"/>
          </w:tcPr>
          <w:p w14:paraId="7AAEC02A" w14:textId="77777777" w:rsidR="00083D01" w:rsidRPr="00D8238B" w:rsidRDefault="00083D01" w:rsidP="00D8238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ligion</w:t>
            </w:r>
          </w:p>
        </w:tc>
        <w:tc>
          <w:tcPr>
            <w:tcW w:w="1317" w:type="dxa"/>
          </w:tcPr>
          <w:p w14:paraId="1D0F0F5C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</w:tcPr>
          <w:p w14:paraId="65CCF8E3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</w:tcPr>
          <w:p w14:paraId="03750CB6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3C755957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4F1163C4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663F4150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2EA97B27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6BCE14AE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83D01" w:rsidRPr="00D8238B" w14:paraId="5A62849C" w14:textId="2A3C04FA" w:rsidTr="00D8238B">
        <w:tc>
          <w:tcPr>
            <w:tcW w:w="4035" w:type="dxa"/>
          </w:tcPr>
          <w:p w14:paraId="4C4EA7C0" w14:textId="0DC9ABF9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Christianity</w:t>
            </w:r>
          </w:p>
        </w:tc>
        <w:tc>
          <w:tcPr>
            <w:tcW w:w="1317" w:type="dxa"/>
          </w:tcPr>
          <w:p w14:paraId="008651C9" w14:textId="271FD8E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7 (41)</w:t>
            </w:r>
          </w:p>
        </w:tc>
        <w:tc>
          <w:tcPr>
            <w:tcW w:w="1300" w:type="dxa"/>
          </w:tcPr>
          <w:p w14:paraId="3BFC481D" w14:textId="35A4251D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40 (39)</w:t>
            </w:r>
          </w:p>
        </w:tc>
        <w:tc>
          <w:tcPr>
            <w:tcW w:w="1307" w:type="dxa"/>
          </w:tcPr>
          <w:p w14:paraId="58674DF0" w14:textId="19E236B4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0.2 (2)</w:t>
            </w:r>
          </w:p>
        </w:tc>
        <w:tc>
          <w:tcPr>
            <w:tcW w:w="1273" w:type="dxa"/>
          </w:tcPr>
          <w:p w14:paraId="0E25C77B" w14:textId="42BB826F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  <w:tc>
          <w:tcPr>
            <w:tcW w:w="1108" w:type="dxa"/>
          </w:tcPr>
          <w:p w14:paraId="6E383D5C" w14:textId="692BF1FE" w:rsidR="00083D01" w:rsidRPr="00D8238B" w:rsidRDefault="00A65D2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8 (50)</w:t>
            </w:r>
          </w:p>
        </w:tc>
        <w:tc>
          <w:tcPr>
            <w:tcW w:w="1108" w:type="dxa"/>
          </w:tcPr>
          <w:p w14:paraId="6D5B104F" w14:textId="54603301" w:rsidR="00083D01" w:rsidRPr="00D8238B" w:rsidRDefault="00D8238B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39 (37)</w:t>
            </w:r>
          </w:p>
        </w:tc>
        <w:tc>
          <w:tcPr>
            <w:tcW w:w="1108" w:type="dxa"/>
          </w:tcPr>
          <w:p w14:paraId="64E21910" w14:textId="5D647889" w:rsidR="00083D01" w:rsidRPr="00D8238B" w:rsidRDefault="00087D6D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</w:t>
            </w:r>
            <w:r w:rsidR="008B1243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D8238B" w:rsidRPr="00D8238B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D8238B" w:rsidRPr="00D8238B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08" w:type="dxa"/>
          </w:tcPr>
          <w:p w14:paraId="5B97C302" w14:textId="5B56D45D" w:rsidR="00083D01" w:rsidRPr="00087D6D" w:rsidRDefault="00087D6D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7D6D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</w:tr>
      <w:tr w:rsidR="00083D01" w:rsidRPr="00D8238B" w14:paraId="56CCF198" w14:textId="6C843670" w:rsidTr="00D8238B">
        <w:tc>
          <w:tcPr>
            <w:tcW w:w="4035" w:type="dxa"/>
          </w:tcPr>
          <w:p w14:paraId="10864717" w14:textId="42C7C34A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Islam</w:t>
            </w:r>
          </w:p>
        </w:tc>
        <w:tc>
          <w:tcPr>
            <w:tcW w:w="1317" w:type="dxa"/>
          </w:tcPr>
          <w:p w14:paraId="0A61FED9" w14:textId="5CE64193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0 (59)</w:t>
            </w:r>
          </w:p>
        </w:tc>
        <w:tc>
          <w:tcPr>
            <w:tcW w:w="1300" w:type="dxa"/>
          </w:tcPr>
          <w:p w14:paraId="6C7A74DD" w14:textId="2CB1EE45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65 (66)</w:t>
            </w:r>
          </w:p>
        </w:tc>
        <w:tc>
          <w:tcPr>
            <w:tcW w:w="1307" w:type="dxa"/>
          </w:tcPr>
          <w:p w14:paraId="30E23EAB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728AEDAD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14F8E963" w14:textId="42C945A1" w:rsidR="00083D01" w:rsidRPr="00D8238B" w:rsidRDefault="00A65D2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7 (44)</w:t>
            </w:r>
          </w:p>
        </w:tc>
        <w:tc>
          <w:tcPr>
            <w:tcW w:w="1108" w:type="dxa"/>
          </w:tcPr>
          <w:p w14:paraId="4E85D198" w14:textId="798B70FE" w:rsidR="00083D01" w:rsidRPr="00D8238B" w:rsidRDefault="00D8238B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65 (62)</w:t>
            </w:r>
          </w:p>
        </w:tc>
        <w:tc>
          <w:tcPr>
            <w:tcW w:w="1108" w:type="dxa"/>
          </w:tcPr>
          <w:p w14:paraId="39363D57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2729598E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83D01" w:rsidRPr="00D8238B" w14:paraId="7642600C" w14:textId="138103DB" w:rsidTr="00D8238B">
        <w:tc>
          <w:tcPr>
            <w:tcW w:w="4035" w:type="dxa"/>
          </w:tcPr>
          <w:p w14:paraId="2A5D3B5A" w14:textId="48848991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Prefer not to say</w:t>
            </w:r>
          </w:p>
        </w:tc>
        <w:tc>
          <w:tcPr>
            <w:tcW w:w="1317" w:type="dxa"/>
          </w:tcPr>
          <w:p w14:paraId="55BAAE15" w14:textId="68FAF16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300" w:type="dxa"/>
          </w:tcPr>
          <w:p w14:paraId="75B532EB" w14:textId="7E0BDC66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 (1)</w:t>
            </w:r>
          </w:p>
        </w:tc>
        <w:tc>
          <w:tcPr>
            <w:tcW w:w="1307" w:type="dxa"/>
          </w:tcPr>
          <w:p w14:paraId="436F52AA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</w:tcPr>
          <w:p w14:paraId="20C30FD0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75FD95E8" w14:textId="7EDE9F42" w:rsidR="00083D01" w:rsidRPr="00D8238B" w:rsidRDefault="00A65D2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 (6.3)</w:t>
            </w:r>
          </w:p>
        </w:tc>
        <w:tc>
          <w:tcPr>
            <w:tcW w:w="1108" w:type="dxa"/>
          </w:tcPr>
          <w:p w14:paraId="6AB71424" w14:textId="74F92504" w:rsidR="00083D01" w:rsidRPr="00D8238B" w:rsidRDefault="00D8238B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238B">
              <w:rPr>
                <w:rFonts w:ascii="Times New Roman" w:hAnsi="Times New Roman" w:cs="Times New Roman"/>
                <w:sz w:val="21"/>
                <w:szCs w:val="21"/>
              </w:rPr>
              <w:t>1 (1)</w:t>
            </w:r>
          </w:p>
        </w:tc>
        <w:tc>
          <w:tcPr>
            <w:tcW w:w="1108" w:type="dxa"/>
          </w:tcPr>
          <w:p w14:paraId="6413E7C3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14:paraId="577D9B5C" w14:textId="77777777" w:rsidR="00083D01" w:rsidRPr="00D8238B" w:rsidRDefault="00083D01" w:rsidP="00D8238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3F4405A9" w14:textId="77777777" w:rsidR="00EC3FB9" w:rsidRDefault="00EC3FB9" w:rsidP="00FE5874">
      <w:pPr>
        <w:spacing w:line="276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</w:p>
    <w:p w14:paraId="564A9036" w14:textId="77777777" w:rsidR="00637A62" w:rsidRDefault="00637A62" w:rsidP="00FE5874">
      <w:pPr>
        <w:spacing w:line="276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</w:p>
    <w:p w14:paraId="4C3DE173" w14:textId="6254C2E0" w:rsidR="00637A62" w:rsidRDefault="000F25AA" w:rsidP="000F25AA">
      <w:pPr>
        <w:pStyle w:val="Heading1"/>
        <w:rPr>
          <w:rFonts w:eastAsia="Calibri"/>
        </w:rPr>
      </w:pPr>
      <w:r>
        <w:rPr>
          <w:rFonts w:eastAsia="Calibri"/>
        </w:rPr>
        <w:t>Other interventions</w:t>
      </w:r>
    </w:p>
    <w:p w14:paraId="6CC30C6B" w14:textId="773BB274" w:rsidR="000023ED" w:rsidRPr="000F25AA" w:rsidRDefault="000F25AA" w:rsidP="000F25AA">
      <w:pPr>
        <w:spacing w:line="276" w:lineRule="auto"/>
        <w:rPr>
          <w:rFonts w:ascii="Times New Roman" w:eastAsia="Calibri" w:hAnsi="Times New Roman" w:cs="Times New Roman"/>
          <w:color w:val="000000"/>
        </w:rPr>
      </w:pPr>
      <w:r w:rsidRPr="000F25AA">
        <w:rPr>
          <w:rFonts w:ascii="Times New Roman" w:eastAsia="Calibri" w:hAnsi="Times New Roman" w:cs="Times New Roman"/>
          <w:color w:val="000000"/>
        </w:rPr>
        <w:t xml:space="preserve">The following interventions had less than </w:t>
      </w:r>
      <w:r>
        <w:rPr>
          <w:rFonts w:ascii="Times New Roman" w:eastAsia="Calibri" w:hAnsi="Times New Roman" w:cs="Times New Roman"/>
          <w:color w:val="000000"/>
        </w:rPr>
        <w:t>five</w:t>
      </w:r>
      <w:r w:rsidRPr="000F25AA">
        <w:rPr>
          <w:rFonts w:ascii="Times New Roman" w:eastAsia="Calibri" w:hAnsi="Times New Roman" w:cs="Times New Roman"/>
          <w:color w:val="000000"/>
        </w:rPr>
        <w:t xml:space="preserve"> adolescents using them</w:t>
      </w:r>
      <w:r w:rsidR="00D6421E">
        <w:rPr>
          <w:rFonts w:ascii="Times New Roman" w:eastAsia="Calibri" w:hAnsi="Times New Roman" w:cs="Times New Roman"/>
          <w:color w:val="000000"/>
        </w:rPr>
        <w:t xml:space="preserve"> hence chi-square </w:t>
      </w:r>
      <w:r w:rsidR="00C86DAD">
        <w:rPr>
          <w:rFonts w:ascii="Times New Roman" w:eastAsia="Calibri" w:hAnsi="Times New Roman" w:cs="Times New Roman"/>
          <w:color w:val="000000"/>
        </w:rPr>
        <w:t>analysis were not conducted</w:t>
      </w:r>
      <w:r w:rsidRPr="000F25AA">
        <w:rPr>
          <w:rFonts w:ascii="Times New Roman" w:eastAsia="Calibri" w:hAnsi="Times New Roman" w:cs="Times New Roman"/>
          <w:color w:val="000000"/>
        </w:rPr>
        <w:t>:</w:t>
      </w:r>
    </w:p>
    <w:p w14:paraId="314D1B78" w14:textId="581A2159" w:rsidR="000023ED" w:rsidRPr="000F25AA" w:rsidRDefault="00EC3FB9" w:rsidP="000F25AA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 w:rsidRPr="000F25AA">
        <w:rPr>
          <w:rFonts w:ascii="Times New Roman" w:eastAsia="Calibri" w:hAnsi="Times New Roman" w:cs="Times New Roman"/>
          <w:color w:val="000000"/>
        </w:rPr>
        <w:t>Relaxation delivered through VR</w:t>
      </w:r>
    </w:p>
    <w:p w14:paraId="7B8117B2" w14:textId="1577986F" w:rsidR="00EF12A7" w:rsidRPr="000F25AA" w:rsidRDefault="007E64F7" w:rsidP="000F25AA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Calibri" w:hAnsi="Times New Roman" w:cs="Times New Roman"/>
          <w:color w:val="000000"/>
        </w:rPr>
      </w:pPr>
      <w:r w:rsidRPr="000F25AA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Physical Exercises </w:t>
      </w:r>
    </w:p>
    <w:p w14:paraId="47D4F91B" w14:textId="77777777" w:rsidR="00EF12A7" w:rsidRPr="000F25AA" w:rsidRDefault="00EF12A7" w:rsidP="000F25AA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Calibri" w:hAnsi="Times New Roman" w:cs="Times New Roman"/>
          <w:color w:val="000000"/>
        </w:rPr>
      </w:pPr>
      <w:r w:rsidRPr="000F25AA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Infrared radiation</w:t>
      </w:r>
    </w:p>
    <w:p w14:paraId="2E24C03F" w14:textId="77777777" w:rsidR="002B185F" w:rsidRPr="000F25AA" w:rsidRDefault="002B185F" w:rsidP="000F25AA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 w:rsidRPr="000F25AA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Massage with Olive oil</w:t>
      </w:r>
    </w:p>
    <w:p w14:paraId="52F00AF3" w14:textId="77777777" w:rsidR="002B185F" w:rsidRPr="000F25AA" w:rsidRDefault="002B185F" w:rsidP="000F25AA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 w:rsidRPr="000F25AA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Massage with Palm kernel oil </w:t>
      </w:r>
    </w:p>
    <w:p w14:paraId="5DE0F2DA" w14:textId="77777777" w:rsidR="002B185F" w:rsidRPr="000F25AA" w:rsidRDefault="002B185F" w:rsidP="000F25AA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 w:rsidRPr="000F25AA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Massage with Robb</w:t>
      </w:r>
    </w:p>
    <w:p w14:paraId="19D18896" w14:textId="77777777" w:rsidR="002B185F" w:rsidRPr="000F25AA" w:rsidRDefault="002B185F" w:rsidP="000F25AA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0F25AA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Massage with Shea butter</w:t>
      </w:r>
    </w:p>
    <w:p w14:paraId="463A73C6" w14:textId="77777777" w:rsidR="002B185F" w:rsidRPr="000F25AA" w:rsidRDefault="002B185F" w:rsidP="000F25AA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 w:rsidRPr="000F25AA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Tomato paste with coke</w:t>
      </w:r>
    </w:p>
    <w:p w14:paraId="0F5543F8" w14:textId="77777777" w:rsidR="00CB5F91" w:rsidRPr="000F25AA" w:rsidRDefault="00CB5F91" w:rsidP="000F25AA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 w:rsidRPr="000F25AA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Forever Living Products</w:t>
      </w:r>
    </w:p>
    <w:p w14:paraId="4F14498E" w14:textId="77777777" w:rsidR="00DD6500" w:rsidRPr="000F25AA" w:rsidRDefault="00DD6500" w:rsidP="000F25AA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Calibri" w:hAnsi="Times New Roman" w:cs="Times New Roman"/>
          <w:color w:val="000000"/>
        </w:rPr>
      </w:pPr>
      <w:r w:rsidRPr="000F25AA">
        <w:rPr>
          <w:rFonts w:ascii="Times New Roman" w:eastAsia="Calibri" w:hAnsi="Times New Roman" w:cs="Times New Roman"/>
          <w:color w:val="000000"/>
        </w:rPr>
        <w:t>Watching football</w:t>
      </w:r>
    </w:p>
    <w:p w14:paraId="194F39D1" w14:textId="6198FF84" w:rsidR="00E47064" w:rsidRPr="000F25AA" w:rsidRDefault="00E47064" w:rsidP="000F25AA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Calibri" w:hAnsi="Times New Roman" w:cs="Times New Roman"/>
          <w:color w:val="000000"/>
        </w:rPr>
      </w:pPr>
      <w:r w:rsidRPr="000F25AA">
        <w:rPr>
          <w:rFonts w:ascii="Times New Roman" w:eastAsia="Calibri" w:hAnsi="Times New Roman" w:cs="Times New Roman"/>
          <w:color w:val="000000"/>
        </w:rPr>
        <w:t>Virtual reality</w:t>
      </w:r>
    </w:p>
    <w:p w14:paraId="0C55742D" w14:textId="1B310F49" w:rsidR="00773CB4" w:rsidRPr="000F25AA" w:rsidRDefault="00773CB4" w:rsidP="000F25AA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Calibri" w:hAnsi="Times New Roman" w:cs="Times New Roman"/>
          <w:color w:val="000000"/>
        </w:rPr>
      </w:pPr>
      <w:r w:rsidRPr="000F25AA">
        <w:rPr>
          <w:rFonts w:ascii="Times New Roman" w:eastAsia="Calibri" w:hAnsi="Times New Roman" w:cs="Times New Roman"/>
          <w:color w:val="000000"/>
        </w:rPr>
        <w:t>Yoga</w:t>
      </w:r>
    </w:p>
    <w:p w14:paraId="7F4E5BE5" w14:textId="6EDC4043" w:rsidR="00087D44" w:rsidRPr="000F25AA" w:rsidRDefault="00087D44" w:rsidP="000F25AA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Calibri" w:hAnsi="Times New Roman" w:cs="Times New Roman"/>
          <w:color w:val="000000"/>
        </w:rPr>
      </w:pPr>
      <w:r w:rsidRPr="000F25AA">
        <w:rPr>
          <w:rFonts w:ascii="Times New Roman" w:eastAsia="Calibri" w:hAnsi="Times New Roman" w:cs="Times New Roman"/>
          <w:color w:val="000000"/>
        </w:rPr>
        <w:t>Guided Imagery</w:t>
      </w:r>
    </w:p>
    <w:p w14:paraId="697FDC2B" w14:textId="0FBE6067" w:rsidR="00107CC6" w:rsidRPr="000F25AA" w:rsidRDefault="00107CC6" w:rsidP="000F25AA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Calibri" w:hAnsi="Times New Roman" w:cs="Times New Roman"/>
          <w:color w:val="000000"/>
        </w:rPr>
      </w:pPr>
      <w:r w:rsidRPr="000F25AA">
        <w:rPr>
          <w:rFonts w:ascii="Times New Roman" w:eastAsia="Calibri" w:hAnsi="Times New Roman" w:cs="Times New Roman"/>
          <w:color w:val="000000"/>
        </w:rPr>
        <w:t>Hypnosis</w:t>
      </w:r>
    </w:p>
    <w:p w14:paraId="42F4CC93" w14:textId="1C2B3F7E" w:rsidR="003A484E" w:rsidRPr="000F25AA" w:rsidRDefault="003A484E" w:rsidP="000F25AA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 w:rsidRPr="000F25AA">
        <w:rPr>
          <w:rFonts w:ascii="Times New Roman" w:eastAsia="Calibri" w:hAnsi="Times New Roman" w:cs="Times New Roman"/>
          <w:color w:val="000000"/>
        </w:rPr>
        <w:t>Play with pet</w:t>
      </w:r>
    </w:p>
    <w:p w14:paraId="1B0E9239" w14:textId="77777777" w:rsidR="002B185F" w:rsidRPr="00782F9B" w:rsidRDefault="002B185F" w:rsidP="002B185F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9B53592" w14:textId="77777777" w:rsidR="00EF12A7" w:rsidRPr="00EB3204" w:rsidRDefault="00EF12A7" w:rsidP="00EB3204"/>
    <w:sectPr w:rsidR="00EF12A7" w:rsidRPr="00EB3204" w:rsidSect="00E9704C">
      <w:pgSz w:w="15840" w:h="12240" w:orient="landscape"/>
      <w:pgMar w:top="894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25F177" w14:textId="77777777" w:rsidR="00EB7E72" w:rsidRDefault="00EB7E72" w:rsidP="00E9704C">
      <w:r>
        <w:separator/>
      </w:r>
    </w:p>
  </w:endnote>
  <w:endnote w:type="continuationSeparator" w:id="0">
    <w:p w14:paraId="102F0688" w14:textId="77777777" w:rsidR="00EB7E72" w:rsidRDefault="00EB7E72" w:rsidP="00E970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F525C0" w14:textId="77777777" w:rsidR="00EB7E72" w:rsidRDefault="00EB7E72" w:rsidP="00E9704C">
      <w:r>
        <w:separator/>
      </w:r>
    </w:p>
  </w:footnote>
  <w:footnote w:type="continuationSeparator" w:id="0">
    <w:p w14:paraId="647C4FFA" w14:textId="77777777" w:rsidR="00EB7E72" w:rsidRDefault="00EB7E72" w:rsidP="00E970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3F29B3"/>
    <w:multiLevelType w:val="hybridMultilevel"/>
    <w:tmpl w:val="E2A43F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CF4A36"/>
    <w:multiLevelType w:val="hybridMultilevel"/>
    <w:tmpl w:val="EF6C8E5A"/>
    <w:lvl w:ilvl="0" w:tplc="44D035F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3861229">
    <w:abstractNumId w:val="1"/>
  </w:num>
  <w:num w:numId="2" w16cid:durableId="16749119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B22"/>
    <w:rsid w:val="000018DA"/>
    <w:rsid w:val="00001960"/>
    <w:rsid w:val="00001E80"/>
    <w:rsid w:val="000023ED"/>
    <w:rsid w:val="00005FCA"/>
    <w:rsid w:val="00006639"/>
    <w:rsid w:val="0001588D"/>
    <w:rsid w:val="000203BB"/>
    <w:rsid w:val="00021B35"/>
    <w:rsid w:val="000232A9"/>
    <w:rsid w:val="000232C7"/>
    <w:rsid w:val="00023721"/>
    <w:rsid w:val="00024C7F"/>
    <w:rsid w:val="00026443"/>
    <w:rsid w:val="0002673C"/>
    <w:rsid w:val="000271C3"/>
    <w:rsid w:val="000278B2"/>
    <w:rsid w:val="00030CF7"/>
    <w:rsid w:val="00031516"/>
    <w:rsid w:val="00037FD4"/>
    <w:rsid w:val="000408BA"/>
    <w:rsid w:val="00046C6C"/>
    <w:rsid w:val="00051100"/>
    <w:rsid w:val="00051B71"/>
    <w:rsid w:val="00061029"/>
    <w:rsid w:val="000611E8"/>
    <w:rsid w:val="00063703"/>
    <w:rsid w:val="000729BC"/>
    <w:rsid w:val="000802AE"/>
    <w:rsid w:val="00083D01"/>
    <w:rsid w:val="00083EB2"/>
    <w:rsid w:val="00084F28"/>
    <w:rsid w:val="00086B3D"/>
    <w:rsid w:val="00087D44"/>
    <w:rsid w:val="00087D6D"/>
    <w:rsid w:val="00094746"/>
    <w:rsid w:val="000A02EE"/>
    <w:rsid w:val="000A2005"/>
    <w:rsid w:val="000A2E69"/>
    <w:rsid w:val="000A6309"/>
    <w:rsid w:val="000A7079"/>
    <w:rsid w:val="000B345C"/>
    <w:rsid w:val="000B5C5F"/>
    <w:rsid w:val="000B6194"/>
    <w:rsid w:val="000C0029"/>
    <w:rsid w:val="000C7D46"/>
    <w:rsid w:val="000D7462"/>
    <w:rsid w:val="000E2329"/>
    <w:rsid w:val="000E2932"/>
    <w:rsid w:val="000E2FD4"/>
    <w:rsid w:val="000E3658"/>
    <w:rsid w:val="000F1F63"/>
    <w:rsid w:val="000F254C"/>
    <w:rsid w:val="000F25AA"/>
    <w:rsid w:val="000F53F9"/>
    <w:rsid w:val="0010117A"/>
    <w:rsid w:val="001079B2"/>
    <w:rsid w:val="00107CC6"/>
    <w:rsid w:val="0011373B"/>
    <w:rsid w:val="001137BC"/>
    <w:rsid w:val="00123F8A"/>
    <w:rsid w:val="001274F6"/>
    <w:rsid w:val="00133E5A"/>
    <w:rsid w:val="00133EEB"/>
    <w:rsid w:val="00134458"/>
    <w:rsid w:val="001349D6"/>
    <w:rsid w:val="00134CC5"/>
    <w:rsid w:val="00136AB3"/>
    <w:rsid w:val="00140586"/>
    <w:rsid w:val="001435B9"/>
    <w:rsid w:val="0014665D"/>
    <w:rsid w:val="00153996"/>
    <w:rsid w:val="00155058"/>
    <w:rsid w:val="00156BA5"/>
    <w:rsid w:val="00157AAB"/>
    <w:rsid w:val="0016691E"/>
    <w:rsid w:val="001670CB"/>
    <w:rsid w:val="00174AF0"/>
    <w:rsid w:val="00183A15"/>
    <w:rsid w:val="0018754C"/>
    <w:rsid w:val="00190BDC"/>
    <w:rsid w:val="001913D1"/>
    <w:rsid w:val="00191476"/>
    <w:rsid w:val="00195388"/>
    <w:rsid w:val="00196BD0"/>
    <w:rsid w:val="001A11C0"/>
    <w:rsid w:val="001A1A41"/>
    <w:rsid w:val="001A459D"/>
    <w:rsid w:val="001A5644"/>
    <w:rsid w:val="001C0D41"/>
    <w:rsid w:val="001C1209"/>
    <w:rsid w:val="001C5856"/>
    <w:rsid w:val="001D156B"/>
    <w:rsid w:val="001D390E"/>
    <w:rsid w:val="001D3C1C"/>
    <w:rsid w:val="001D4D0E"/>
    <w:rsid w:val="001D5671"/>
    <w:rsid w:val="001D7FF3"/>
    <w:rsid w:val="001E0621"/>
    <w:rsid w:val="001E2233"/>
    <w:rsid w:val="001E3FC4"/>
    <w:rsid w:val="001F0E42"/>
    <w:rsid w:val="001F2830"/>
    <w:rsid w:val="001F2C09"/>
    <w:rsid w:val="001F4222"/>
    <w:rsid w:val="001F5BBA"/>
    <w:rsid w:val="001F76BA"/>
    <w:rsid w:val="001F76F3"/>
    <w:rsid w:val="00200B82"/>
    <w:rsid w:val="002133EB"/>
    <w:rsid w:val="00213459"/>
    <w:rsid w:val="00216B08"/>
    <w:rsid w:val="00221513"/>
    <w:rsid w:val="002233DB"/>
    <w:rsid w:val="00227ADC"/>
    <w:rsid w:val="00233576"/>
    <w:rsid w:val="00234F5A"/>
    <w:rsid w:val="00236F68"/>
    <w:rsid w:val="00243C4C"/>
    <w:rsid w:val="00243F41"/>
    <w:rsid w:val="00246B80"/>
    <w:rsid w:val="00247C0A"/>
    <w:rsid w:val="0025408E"/>
    <w:rsid w:val="00264599"/>
    <w:rsid w:val="0026513D"/>
    <w:rsid w:val="00266ED4"/>
    <w:rsid w:val="00270381"/>
    <w:rsid w:val="00272CEA"/>
    <w:rsid w:val="00277B26"/>
    <w:rsid w:val="00281E7D"/>
    <w:rsid w:val="00290D3C"/>
    <w:rsid w:val="002A28BC"/>
    <w:rsid w:val="002A38CD"/>
    <w:rsid w:val="002A52D8"/>
    <w:rsid w:val="002A618B"/>
    <w:rsid w:val="002B185F"/>
    <w:rsid w:val="002B5636"/>
    <w:rsid w:val="002D68C0"/>
    <w:rsid w:val="002E04C8"/>
    <w:rsid w:val="002F2F6B"/>
    <w:rsid w:val="002F45C2"/>
    <w:rsid w:val="002F71FE"/>
    <w:rsid w:val="002F7593"/>
    <w:rsid w:val="0030527F"/>
    <w:rsid w:val="0031782E"/>
    <w:rsid w:val="003201A5"/>
    <w:rsid w:val="0032386E"/>
    <w:rsid w:val="003261E6"/>
    <w:rsid w:val="00327AD7"/>
    <w:rsid w:val="00331973"/>
    <w:rsid w:val="00332892"/>
    <w:rsid w:val="003334BA"/>
    <w:rsid w:val="003341D2"/>
    <w:rsid w:val="00356BD2"/>
    <w:rsid w:val="00366DA4"/>
    <w:rsid w:val="00367018"/>
    <w:rsid w:val="00370D2E"/>
    <w:rsid w:val="00371B67"/>
    <w:rsid w:val="00371C39"/>
    <w:rsid w:val="00374EB9"/>
    <w:rsid w:val="003761C4"/>
    <w:rsid w:val="0037691C"/>
    <w:rsid w:val="0037769D"/>
    <w:rsid w:val="00377A89"/>
    <w:rsid w:val="00380485"/>
    <w:rsid w:val="00380FB1"/>
    <w:rsid w:val="00385B55"/>
    <w:rsid w:val="0038740B"/>
    <w:rsid w:val="003A32C9"/>
    <w:rsid w:val="003A3B1E"/>
    <w:rsid w:val="003A4043"/>
    <w:rsid w:val="003A484E"/>
    <w:rsid w:val="003B1BB5"/>
    <w:rsid w:val="003B23E9"/>
    <w:rsid w:val="003B5B19"/>
    <w:rsid w:val="003B5B7F"/>
    <w:rsid w:val="003C0629"/>
    <w:rsid w:val="003C5482"/>
    <w:rsid w:val="003C5BC1"/>
    <w:rsid w:val="003C65F7"/>
    <w:rsid w:val="003C676E"/>
    <w:rsid w:val="003D3C27"/>
    <w:rsid w:val="003E73A4"/>
    <w:rsid w:val="003E76C7"/>
    <w:rsid w:val="003F145C"/>
    <w:rsid w:val="003F38A4"/>
    <w:rsid w:val="003F3DBA"/>
    <w:rsid w:val="00400BF1"/>
    <w:rsid w:val="004011B4"/>
    <w:rsid w:val="004118CD"/>
    <w:rsid w:val="00412469"/>
    <w:rsid w:val="00412FAF"/>
    <w:rsid w:val="00422677"/>
    <w:rsid w:val="00436468"/>
    <w:rsid w:val="00436D86"/>
    <w:rsid w:val="00441A2E"/>
    <w:rsid w:val="00444236"/>
    <w:rsid w:val="0044448D"/>
    <w:rsid w:val="004455E2"/>
    <w:rsid w:val="00452319"/>
    <w:rsid w:val="0046070F"/>
    <w:rsid w:val="00473111"/>
    <w:rsid w:val="004736EA"/>
    <w:rsid w:val="004826BB"/>
    <w:rsid w:val="0048739A"/>
    <w:rsid w:val="00492619"/>
    <w:rsid w:val="004A086A"/>
    <w:rsid w:val="004A76CC"/>
    <w:rsid w:val="004A7B44"/>
    <w:rsid w:val="004B2EEB"/>
    <w:rsid w:val="004B3556"/>
    <w:rsid w:val="004B7194"/>
    <w:rsid w:val="004C1212"/>
    <w:rsid w:val="004C1D28"/>
    <w:rsid w:val="004C37F0"/>
    <w:rsid w:val="004C6FD1"/>
    <w:rsid w:val="004D1B9C"/>
    <w:rsid w:val="004D3632"/>
    <w:rsid w:val="004D5F74"/>
    <w:rsid w:val="004E2C63"/>
    <w:rsid w:val="004E2D9D"/>
    <w:rsid w:val="004E3367"/>
    <w:rsid w:val="004E3734"/>
    <w:rsid w:val="004E3E48"/>
    <w:rsid w:val="004F2723"/>
    <w:rsid w:val="004F3381"/>
    <w:rsid w:val="004F3E7E"/>
    <w:rsid w:val="004F51EF"/>
    <w:rsid w:val="00501B9D"/>
    <w:rsid w:val="00503C6B"/>
    <w:rsid w:val="00503FF7"/>
    <w:rsid w:val="00507516"/>
    <w:rsid w:val="00516C46"/>
    <w:rsid w:val="005230A2"/>
    <w:rsid w:val="00532A33"/>
    <w:rsid w:val="00534C6D"/>
    <w:rsid w:val="005363EA"/>
    <w:rsid w:val="00550AEB"/>
    <w:rsid w:val="0055163A"/>
    <w:rsid w:val="00552CE8"/>
    <w:rsid w:val="00552FE4"/>
    <w:rsid w:val="00553907"/>
    <w:rsid w:val="0055601B"/>
    <w:rsid w:val="00556039"/>
    <w:rsid w:val="0055676B"/>
    <w:rsid w:val="00556804"/>
    <w:rsid w:val="00560AAB"/>
    <w:rsid w:val="0056228D"/>
    <w:rsid w:val="0056417E"/>
    <w:rsid w:val="00576D79"/>
    <w:rsid w:val="00577BA9"/>
    <w:rsid w:val="00580007"/>
    <w:rsid w:val="00590BE0"/>
    <w:rsid w:val="005916D4"/>
    <w:rsid w:val="0059618E"/>
    <w:rsid w:val="00596A55"/>
    <w:rsid w:val="005A41EF"/>
    <w:rsid w:val="005B3F3C"/>
    <w:rsid w:val="005C2F4B"/>
    <w:rsid w:val="005C5035"/>
    <w:rsid w:val="005C6525"/>
    <w:rsid w:val="005C65A0"/>
    <w:rsid w:val="005E0987"/>
    <w:rsid w:val="005F147D"/>
    <w:rsid w:val="005F2242"/>
    <w:rsid w:val="005F3234"/>
    <w:rsid w:val="005F3D60"/>
    <w:rsid w:val="00606333"/>
    <w:rsid w:val="00607639"/>
    <w:rsid w:val="006150FF"/>
    <w:rsid w:val="006165FB"/>
    <w:rsid w:val="0062090F"/>
    <w:rsid w:val="00622DF8"/>
    <w:rsid w:val="00624FA1"/>
    <w:rsid w:val="00625243"/>
    <w:rsid w:val="0062545D"/>
    <w:rsid w:val="0062617A"/>
    <w:rsid w:val="006307CA"/>
    <w:rsid w:val="006335CA"/>
    <w:rsid w:val="0063647D"/>
    <w:rsid w:val="00637A62"/>
    <w:rsid w:val="006407ED"/>
    <w:rsid w:val="0064222E"/>
    <w:rsid w:val="00644818"/>
    <w:rsid w:val="00645678"/>
    <w:rsid w:val="0064694A"/>
    <w:rsid w:val="006609EE"/>
    <w:rsid w:val="00663A05"/>
    <w:rsid w:val="006717D1"/>
    <w:rsid w:val="00674D1A"/>
    <w:rsid w:val="00680661"/>
    <w:rsid w:val="00681DA0"/>
    <w:rsid w:val="0068306A"/>
    <w:rsid w:val="00683A46"/>
    <w:rsid w:val="00684175"/>
    <w:rsid w:val="00684D4A"/>
    <w:rsid w:val="00684DF3"/>
    <w:rsid w:val="00686602"/>
    <w:rsid w:val="0069026D"/>
    <w:rsid w:val="00692840"/>
    <w:rsid w:val="00692CD9"/>
    <w:rsid w:val="00693737"/>
    <w:rsid w:val="00697B17"/>
    <w:rsid w:val="006A72A1"/>
    <w:rsid w:val="006B2B8A"/>
    <w:rsid w:val="006C0554"/>
    <w:rsid w:val="006C32D6"/>
    <w:rsid w:val="006C4D12"/>
    <w:rsid w:val="006D1DA3"/>
    <w:rsid w:val="006D32F9"/>
    <w:rsid w:val="006D4154"/>
    <w:rsid w:val="006D633E"/>
    <w:rsid w:val="006D7826"/>
    <w:rsid w:val="006E23EF"/>
    <w:rsid w:val="006E3C60"/>
    <w:rsid w:val="006F0CA9"/>
    <w:rsid w:val="006F48F2"/>
    <w:rsid w:val="00702205"/>
    <w:rsid w:val="00705FCF"/>
    <w:rsid w:val="00706B51"/>
    <w:rsid w:val="0071160C"/>
    <w:rsid w:val="00717CB4"/>
    <w:rsid w:val="0072554A"/>
    <w:rsid w:val="007321FA"/>
    <w:rsid w:val="00732C86"/>
    <w:rsid w:val="00737864"/>
    <w:rsid w:val="00737E97"/>
    <w:rsid w:val="00751452"/>
    <w:rsid w:val="0075242B"/>
    <w:rsid w:val="0075411D"/>
    <w:rsid w:val="007635E9"/>
    <w:rsid w:val="0076739E"/>
    <w:rsid w:val="007674A8"/>
    <w:rsid w:val="00767CD2"/>
    <w:rsid w:val="0077086C"/>
    <w:rsid w:val="00773CB4"/>
    <w:rsid w:val="0077621C"/>
    <w:rsid w:val="00776F74"/>
    <w:rsid w:val="0078184E"/>
    <w:rsid w:val="007826FF"/>
    <w:rsid w:val="00784B39"/>
    <w:rsid w:val="00786531"/>
    <w:rsid w:val="00790FB1"/>
    <w:rsid w:val="0079130A"/>
    <w:rsid w:val="00793E96"/>
    <w:rsid w:val="007958AC"/>
    <w:rsid w:val="007A22C1"/>
    <w:rsid w:val="007A2690"/>
    <w:rsid w:val="007A4A5C"/>
    <w:rsid w:val="007A5222"/>
    <w:rsid w:val="007A769E"/>
    <w:rsid w:val="007B0870"/>
    <w:rsid w:val="007B62B1"/>
    <w:rsid w:val="007C1E55"/>
    <w:rsid w:val="007C367B"/>
    <w:rsid w:val="007C383E"/>
    <w:rsid w:val="007C402E"/>
    <w:rsid w:val="007C446E"/>
    <w:rsid w:val="007C53E1"/>
    <w:rsid w:val="007C6C7B"/>
    <w:rsid w:val="007D0D97"/>
    <w:rsid w:val="007D0E40"/>
    <w:rsid w:val="007D24D4"/>
    <w:rsid w:val="007D2F07"/>
    <w:rsid w:val="007D4F7D"/>
    <w:rsid w:val="007D5248"/>
    <w:rsid w:val="007D62E2"/>
    <w:rsid w:val="007E23DB"/>
    <w:rsid w:val="007E3271"/>
    <w:rsid w:val="007E4D27"/>
    <w:rsid w:val="007E64F7"/>
    <w:rsid w:val="007E6583"/>
    <w:rsid w:val="007F3044"/>
    <w:rsid w:val="007F79AA"/>
    <w:rsid w:val="008001C5"/>
    <w:rsid w:val="00800311"/>
    <w:rsid w:val="00801313"/>
    <w:rsid w:val="008068AB"/>
    <w:rsid w:val="0081097C"/>
    <w:rsid w:val="00811928"/>
    <w:rsid w:val="00817289"/>
    <w:rsid w:val="00817C36"/>
    <w:rsid w:val="00823178"/>
    <w:rsid w:val="00825930"/>
    <w:rsid w:val="00826B5D"/>
    <w:rsid w:val="0083143A"/>
    <w:rsid w:val="0083711E"/>
    <w:rsid w:val="00860CE2"/>
    <w:rsid w:val="008713BB"/>
    <w:rsid w:val="0087475B"/>
    <w:rsid w:val="00874CA4"/>
    <w:rsid w:val="00876CD0"/>
    <w:rsid w:val="00886566"/>
    <w:rsid w:val="00887F38"/>
    <w:rsid w:val="008909EE"/>
    <w:rsid w:val="00895C7B"/>
    <w:rsid w:val="008A1F58"/>
    <w:rsid w:val="008A2838"/>
    <w:rsid w:val="008A7CA0"/>
    <w:rsid w:val="008B1243"/>
    <w:rsid w:val="008B3D95"/>
    <w:rsid w:val="008B43C6"/>
    <w:rsid w:val="008B75A8"/>
    <w:rsid w:val="008C0F37"/>
    <w:rsid w:val="008C10C4"/>
    <w:rsid w:val="008C1399"/>
    <w:rsid w:val="008C1E01"/>
    <w:rsid w:val="008C236E"/>
    <w:rsid w:val="008C24D1"/>
    <w:rsid w:val="008C448D"/>
    <w:rsid w:val="008C6731"/>
    <w:rsid w:val="008D37EB"/>
    <w:rsid w:val="008D4468"/>
    <w:rsid w:val="008D722E"/>
    <w:rsid w:val="008E461D"/>
    <w:rsid w:val="008E4F3C"/>
    <w:rsid w:val="008F2424"/>
    <w:rsid w:val="008F2433"/>
    <w:rsid w:val="008F71BD"/>
    <w:rsid w:val="00900FB8"/>
    <w:rsid w:val="00901654"/>
    <w:rsid w:val="00905BBC"/>
    <w:rsid w:val="00906717"/>
    <w:rsid w:val="0091065D"/>
    <w:rsid w:val="009143C7"/>
    <w:rsid w:val="0092041B"/>
    <w:rsid w:val="00921518"/>
    <w:rsid w:val="00921F63"/>
    <w:rsid w:val="009414FA"/>
    <w:rsid w:val="0094202F"/>
    <w:rsid w:val="00942BE0"/>
    <w:rsid w:val="0095184E"/>
    <w:rsid w:val="009531D5"/>
    <w:rsid w:val="00957D8F"/>
    <w:rsid w:val="00961384"/>
    <w:rsid w:val="00963391"/>
    <w:rsid w:val="0097306D"/>
    <w:rsid w:val="009759C3"/>
    <w:rsid w:val="00975FB8"/>
    <w:rsid w:val="0098394D"/>
    <w:rsid w:val="00983D7F"/>
    <w:rsid w:val="0099767A"/>
    <w:rsid w:val="009978AE"/>
    <w:rsid w:val="009A1E20"/>
    <w:rsid w:val="009A1E62"/>
    <w:rsid w:val="009A75FD"/>
    <w:rsid w:val="009B4F78"/>
    <w:rsid w:val="009B5668"/>
    <w:rsid w:val="009B5B26"/>
    <w:rsid w:val="009C60A3"/>
    <w:rsid w:val="009C7F95"/>
    <w:rsid w:val="009D1EF9"/>
    <w:rsid w:val="009D2462"/>
    <w:rsid w:val="009D5323"/>
    <w:rsid w:val="009D6EEA"/>
    <w:rsid w:val="009E0D09"/>
    <w:rsid w:val="009E1214"/>
    <w:rsid w:val="009E281F"/>
    <w:rsid w:val="009E32B0"/>
    <w:rsid w:val="009E5B2F"/>
    <w:rsid w:val="009F608A"/>
    <w:rsid w:val="00A10447"/>
    <w:rsid w:val="00A10E4E"/>
    <w:rsid w:val="00A111BC"/>
    <w:rsid w:val="00A123AE"/>
    <w:rsid w:val="00A17355"/>
    <w:rsid w:val="00A22384"/>
    <w:rsid w:val="00A25AF1"/>
    <w:rsid w:val="00A275FE"/>
    <w:rsid w:val="00A27B38"/>
    <w:rsid w:val="00A3423B"/>
    <w:rsid w:val="00A3696E"/>
    <w:rsid w:val="00A42A3F"/>
    <w:rsid w:val="00A44A5E"/>
    <w:rsid w:val="00A527DA"/>
    <w:rsid w:val="00A52868"/>
    <w:rsid w:val="00A54BAE"/>
    <w:rsid w:val="00A55F12"/>
    <w:rsid w:val="00A576E6"/>
    <w:rsid w:val="00A6048F"/>
    <w:rsid w:val="00A64059"/>
    <w:rsid w:val="00A65D21"/>
    <w:rsid w:val="00A67070"/>
    <w:rsid w:val="00A70A78"/>
    <w:rsid w:val="00A7442A"/>
    <w:rsid w:val="00A764B9"/>
    <w:rsid w:val="00A81CC3"/>
    <w:rsid w:val="00A841B5"/>
    <w:rsid w:val="00A87798"/>
    <w:rsid w:val="00A9183E"/>
    <w:rsid w:val="00A95C52"/>
    <w:rsid w:val="00A96B6D"/>
    <w:rsid w:val="00A96C3B"/>
    <w:rsid w:val="00AA0862"/>
    <w:rsid w:val="00AA1B27"/>
    <w:rsid w:val="00AA2F6A"/>
    <w:rsid w:val="00AB2586"/>
    <w:rsid w:val="00AB2EA3"/>
    <w:rsid w:val="00AC093F"/>
    <w:rsid w:val="00AD3847"/>
    <w:rsid w:val="00AD5D9A"/>
    <w:rsid w:val="00AD6189"/>
    <w:rsid w:val="00AD6937"/>
    <w:rsid w:val="00AE55CC"/>
    <w:rsid w:val="00AE6E19"/>
    <w:rsid w:val="00AF5107"/>
    <w:rsid w:val="00B01F20"/>
    <w:rsid w:val="00B02A45"/>
    <w:rsid w:val="00B057C6"/>
    <w:rsid w:val="00B10EAA"/>
    <w:rsid w:val="00B12D4C"/>
    <w:rsid w:val="00B174DD"/>
    <w:rsid w:val="00B17BD7"/>
    <w:rsid w:val="00B25761"/>
    <w:rsid w:val="00B33A84"/>
    <w:rsid w:val="00B41771"/>
    <w:rsid w:val="00B41DED"/>
    <w:rsid w:val="00B41F5C"/>
    <w:rsid w:val="00B47994"/>
    <w:rsid w:val="00B50086"/>
    <w:rsid w:val="00B56C12"/>
    <w:rsid w:val="00B60720"/>
    <w:rsid w:val="00B60A1D"/>
    <w:rsid w:val="00B60BEA"/>
    <w:rsid w:val="00B6125F"/>
    <w:rsid w:val="00B634A2"/>
    <w:rsid w:val="00B70A54"/>
    <w:rsid w:val="00B74870"/>
    <w:rsid w:val="00B80C68"/>
    <w:rsid w:val="00B82931"/>
    <w:rsid w:val="00B875A8"/>
    <w:rsid w:val="00B914BD"/>
    <w:rsid w:val="00BA1546"/>
    <w:rsid w:val="00BA17E8"/>
    <w:rsid w:val="00BA6E42"/>
    <w:rsid w:val="00BB1B0C"/>
    <w:rsid w:val="00BB3864"/>
    <w:rsid w:val="00BB3F81"/>
    <w:rsid w:val="00BB41AA"/>
    <w:rsid w:val="00BB5BA2"/>
    <w:rsid w:val="00BC1E86"/>
    <w:rsid w:val="00BC5261"/>
    <w:rsid w:val="00BD0E21"/>
    <w:rsid w:val="00BD2C4D"/>
    <w:rsid w:val="00BD4E8F"/>
    <w:rsid w:val="00BD64EF"/>
    <w:rsid w:val="00BD7F29"/>
    <w:rsid w:val="00BE057E"/>
    <w:rsid w:val="00BE4BD2"/>
    <w:rsid w:val="00BE56E3"/>
    <w:rsid w:val="00BF1B34"/>
    <w:rsid w:val="00BF3A44"/>
    <w:rsid w:val="00C01EAD"/>
    <w:rsid w:val="00C0650E"/>
    <w:rsid w:val="00C0667D"/>
    <w:rsid w:val="00C07EAC"/>
    <w:rsid w:val="00C1135B"/>
    <w:rsid w:val="00C12297"/>
    <w:rsid w:val="00C13B42"/>
    <w:rsid w:val="00C1690C"/>
    <w:rsid w:val="00C17809"/>
    <w:rsid w:val="00C21070"/>
    <w:rsid w:val="00C2275C"/>
    <w:rsid w:val="00C2319F"/>
    <w:rsid w:val="00C317B1"/>
    <w:rsid w:val="00C4190A"/>
    <w:rsid w:val="00C42000"/>
    <w:rsid w:val="00C4692F"/>
    <w:rsid w:val="00C479E5"/>
    <w:rsid w:val="00C54BCC"/>
    <w:rsid w:val="00C56A97"/>
    <w:rsid w:val="00C56C0D"/>
    <w:rsid w:val="00C626F7"/>
    <w:rsid w:val="00C62930"/>
    <w:rsid w:val="00C65F05"/>
    <w:rsid w:val="00C703C5"/>
    <w:rsid w:val="00C7484E"/>
    <w:rsid w:val="00C75609"/>
    <w:rsid w:val="00C75A1B"/>
    <w:rsid w:val="00C7685C"/>
    <w:rsid w:val="00C76EBF"/>
    <w:rsid w:val="00C77B43"/>
    <w:rsid w:val="00C80B01"/>
    <w:rsid w:val="00C83BD9"/>
    <w:rsid w:val="00C86DAD"/>
    <w:rsid w:val="00C875CF"/>
    <w:rsid w:val="00C90C56"/>
    <w:rsid w:val="00C91D94"/>
    <w:rsid w:val="00C958A7"/>
    <w:rsid w:val="00C97D82"/>
    <w:rsid w:val="00CA0324"/>
    <w:rsid w:val="00CA12E8"/>
    <w:rsid w:val="00CA1A18"/>
    <w:rsid w:val="00CA3F71"/>
    <w:rsid w:val="00CA752B"/>
    <w:rsid w:val="00CB3A99"/>
    <w:rsid w:val="00CB467A"/>
    <w:rsid w:val="00CB4EC6"/>
    <w:rsid w:val="00CB5323"/>
    <w:rsid w:val="00CB5F91"/>
    <w:rsid w:val="00CB7F2C"/>
    <w:rsid w:val="00CC00DE"/>
    <w:rsid w:val="00CD2710"/>
    <w:rsid w:val="00CE03F5"/>
    <w:rsid w:val="00CE1890"/>
    <w:rsid w:val="00CE2A21"/>
    <w:rsid w:val="00CE3689"/>
    <w:rsid w:val="00CE38DB"/>
    <w:rsid w:val="00CE4301"/>
    <w:rsid w:val="00CE4FAB"/>
    <w:rsid w:val="00CE5A50"/>
    <w:rsid w:val="00CE6EA3"/>
    <w:rsid w:val="00CF235E"/>
    <w:rsid w:val="00CF6D1F"/>
    <w:rsid w:val="00D01D86"/>
    <w:rsid w:val="00D022C9"/>
    <w:rsid w:val="00D029DF"/>
    <w:rsid w:val="00D06C92"/>
    <w:rsid w:val="00D12720"/>
    <w:rsid w:val="00D140D0"/>
    <w:rsid w:val="00D17D02"/>
    <w:rsid w:val="00D21952"/>
    <w:rsid w:val="00D2550C"/>
    <w:rsid w:val="00D3057E"/>
    <w:rsid w:val="00D30E77"/>
    <w:rsid w:val="00D34E35"/>
    <w:rsid w:val="00D3523D"/>
    <w:rsid w:val="00D358E9"/>
    <w:rsid w:val="00D41B22"/>
    <w:rsid w:val="00D53220"/>
    <w:rsid w:val="00D54158"/>
    <w:rsid w:val="00D55E39"/>
    <w:rsid w:val="00D5617B"/>
    <w:rsid w:val="00D578A4"/>
    <w:rsid w:val="00D60A5C"/>
    <w:rsid w:val="00D64113"/>
    <w:rsid w:val="00D6421E"/>
    <w:rsid w:val="00D74C41"/>
    <w:rsid w:val="00D75131"/>
    <w:rsid w:val="00D75950"/>
    <w:rsid w:val="00D7628B"/>
    <w:rsid w:val="00D81358"/>
    <w:rsid w:val="00D8238B"/>
    <w:rsid w:val="00D82797"/>
    <w:rsid w:val="00D87711"/>
    <w:rsid w:val="00D93479"/>
    <w:rsid w:val="00D952A5"/>
    <w:rsid w:val="00D962C6"/>
    <w:rsid w:val="00DA0812"/>
    <w:rsid w:val="00DA302F"/>
    <w:rsid w:val="00DA4137"/>
    <w:rsid w:val="00DA5328"/>
    <w:rsid w:val="00DA6212"/>
    <w:rsid w:val="00DB0A19"/>
    <w:rsid w:val="00DB2757"/>
    <w:rsid w:val="00DB458E"/>
    <w:rsid w:val="00DB5BA9"/>
    <w:rsid w:val="00DC0909"/>
    <w:rsid w:val="00DC2795"/>
    <w:rsid w:val="00DC382A"/>
    <w:rsid w:val="00DC7CFE"/>
    <w:rsid w:val="00DD6500"/>
    <w:rsid w:val="00DE0D84"/>
    <w:rsid w:val="00E00D0C"/>
    <w:rsid w:val="00E01657"/>
    <w:rsid w:val="00E018A4"/>
    <w:rsid w:val="00E034B9"/>
    <w:rsid w:val="00E038AA"/>
    <w:rsid w:val="00E076F9"/>
    <w:rsid w:val="00E124C6"/>
    <w:rsid w:val="00E13DBC"/>
    <w:rsid w:val="00E15666"/>
    <w:rsid w:val="00E16D4F"/>
    <w:rsid w:val="00E171D7"/>
    <w:rsid w:val="00E205CA"/>
    <w:rsid w:val="00E22840"/>
    <w:rsid w:val="00E23965"/>
    <w:rsid w:val="00E24EBA"/>
    <w:rsid w:val="00E2652B"/>
    <w:rsid w:val="00E30AE3"/>
    <w:rsid w:val="00E3428F"/>
    <w:rsid w:val="00E355F6"/>
    <w:rsid w:val="00E43CD0"/>
    <w:rsid w:val="00E4417A"/>
    <w:rsid w:val="00E47064"/>
    <w:rsid w:val="00E50E66"/>
    <w:rsid w:val="00E51E15"/>
    <w:rsid w:val="00E55A1E"/>
    <w:rsid w:val="00E61A06"/>
    <w:rsid w:val="00E625C6"/>
    <w:rsid w:val="00E63E10"/>
    <w:rsid w:val="00E64E88"/>
    <w:rsid w:val="00E67279"/>
    <w:rsid w:val="00E67321"/>
    <w:rsid w:val="00E732CD"/>
    <w:rsid w:val="00E7378A"/>
    <w:rsid w:val="00E75823"/>
    <w:rsid w:val="00E81BDC"/>
    <w:rsid w:val="00E82082"/>
    <w:rsid w:val="00E84AAB"/>
    <w:rsid w:val="00E87E59"/>
    <w:rsid w:val="00E90E95"/>
    <w:rsid w:val="00E91DC8"/>
    <w:rsid w:val="00E9704C"/>
    <w:rsid w:val="00EA75E8"/>
    <w:rsid w:val="00EB3204"/>
    <w:rsid w:val="00EB5771"/>
    <w:rsid w:val="00EB6323"/>
    <w:rsid w:val="00EB6CB6"/>
    <w:rsid w:val="00EB7DB3"/>
    <w:rsid w:val="00EB7E28"/>
    <w:rsid w:val="00EB7E72"/>
    <w:rsid w:val="00EC1037"/>
    <w:rsid w:val="00EC115F"/>
    <w:rsid w:val="00EC13A4"/>
    <w:rsid w:val="00EC2091"/>
    <w:rsid w:val="00EC3FB9"/>
    <w:rsid w:val="00EC5B4C"/>
    <w:rsid w:val="00ED4E2E"/>
    <w:rsid w:val="00ED5004"/>
    <w:rsid w:val="00ED7B9C"/>
    <w:rsid w:val="00EE32E1"/>
    <w:rsid w:val="00EF12A7"/>
    <w:rsid w:val="00F00C7B"/>
    <w:rsid w:val="00F01B97"/>
    <w:rsid w:val="00F158D1"/>
    <w:rsid w:val="00F17D81"/>
    <w:rsid w:val="00F21A39"/>
    <w:rsid w:val="00F23B3A"/>
    <w:rsid w:val="00F245CB"/>
    <w:rsid w:val="00F249A5"/>
    <w:rsid w:val="00F24B4F"/>
    <w:rsid w:val="00F263F5"/>
    <w:rsid w:val="00F26938"/>
    <w:rsid w:val="00F27AE6"/>
    <w:rsid w:val="00F31846"/>
    <w:rsid w:val="00F31AC1"/>
    <w:rsid w:val="00F370BC"/>
    <w:rsid w:val="00F40FBF"/>
    <w:rsid w:val="00F510A9"/>
    <w:rsid w:val="00F51F0B"/>
    <w:rsid w:val="00F54CB1"/>
    <w:rsid w:val="00F60ABE"/>
    <w:rsid w:val="00F62A1C"/>
    <w:rsid w:val="00F64C88"/>
    <w:rsid w:val="00F7266F"/>
    <w:rsid w:val="00F76BF9"/>
    <w:rsid w:val="00F77342"/>
    <w:rsid w:val="00F84F53"/>
    <w:rsid w:val="00F9424D"/>
    <w:rsid w:val="00FB00F7"/>
    <w:rsid w:val="00FB269B"/>
    <w:rsid w:val="00FB36AD"/>
    <w:rsid w:val="00FB55CA"/>
    <w:rsid w:val="00FB60F9"/>
    <w:rsid w:val="00FB662E"/>
    <w:rsid w:val="00FB755E"/>
    <w:rsid w:val="00FB766D"/>
    <w:rsid w:val="00FC02A5"/>
    <w:rsid w:val="00FC0CBC"/>
    <w:rsid w:val="00FC76F2"/>
    <w:rsid w:val="00FD08A2"/>
    <w:rsid w:val="00FD52E4"/>
    <w:rsid w:val="00FD67D7"/>
    <w:rsid w:val="00FE00E1"/>
    <w:rsid w:val="00FE37A4"/>
    <w:rsid w:val="00FE4689"/>
    <w:rsid w:val="00FE7ED6"/>
    <w:rsid w:val="00FF330D"/>
    <w:rsid w:val="00FF4304"/>
    <w:rsid w:val="00FF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9106B"/>
  <w15:chartTrackingRefBased/>
  <w15:docId w15:val="{BEE3DF34-4A00-4249-92C8-C7A4BB4C7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B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1B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1B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1B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1B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1B2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1B2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1B2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1B2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B2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1B2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1B22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1B22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1B22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1B22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1B22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1B22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1B22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D41B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1B22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1B2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1B22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D41B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1B22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D41B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1B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1B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1B22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D41B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1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C1690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C1690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31782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31782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EF12A7"/>
    <w:rPr>
      <w:lang w:val="en-CA"/>
    </w:rPr>
  </w:style>
  <w:style w:type="paragraph" w:styleId="Header">
    <w:name w:val="header"/>
    <w:basedOn w:val="Normal"/>
    <w:link w:val="HeaderChar"/>
    <w:uiPriority w:val="99"/>
    <w:unhideWhenUsed/>
    <w:rsid w:val="00E970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704C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E970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704C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105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6</TotalTime>
  <Pages>14</Pages>
  <Words>3139</Words>
  <Characters>17895</Characters>
  <Application>Microsoft Office Word</Application>
  <DocSecurity>0</DocSecurity>
  <Lines>149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itoye, Bukola</dc:creator>
  <cp:keywords/>
  <dc:description/>
  <cp:lastModifiedBy>Ibitoye, Bukola</cp:lastModifiedBy>
  <cp:revision>720</cp:revision>
  <dcterms:created xsi:type="dcterms:W3CDTF">2025-05-15T05:05:00Z</dcterms:created>
  <dcterms:modified xsi:type="dcterms:W3CDTF">2025-05-28T16:15:00Z</dcterms:modified>
</cp:coreProperties>
</file>